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190E5" w14:textId="77777777" w:rsidR="00F019AC" w:rsidRDefault="00F019AC" w:rsidP="006D516B">
      <w:pPr>
        <w:widowControl w:val="0"/>
        <w:autoSpaceDE w:val="0"/>
        <w:autoSpaceDN w:val="0"/>
        <w:adjustRightInd w:val="0"/>
        <w:spacing w:line="480" w:lineRule="auto"/>
        <w:rPr>
          <w:rFonts w:ascii="Times New Roman" w:hAnsi="Times New Roman" w:cs="Times New Roman"/>
          <w:b/>
          <w:lang w:val="en-US"/>
        </w:rPr>
      </w:pPr>
      <w:r>
        <w:rPr>
          <w:rFonts w:ascii="Times New Roman" w:hAnsi="Times New Roman" w:cs="Times New Roman"/>
          <w:b/>
          <w:lang w:val="en-US"/>
        </w:rPr>
        <w:t>Supplementary materials</w:t>
      </w:r>
    </w:p>
    <w:p w14:paraId="44406C92" w14:textId="77777777" w:rsidR="00F019AC" w:rsidRDefault="00F019AC" w:rsidP="006D516B">
      <w:pPr>
        <w:spacing w:line="480" w:lineRule="auto"/>
        <w:rPr>
          <w:rFonts w:ascii="Times New Roman" w:hAnsi="Times New Roman" w:cs="Times New Roman"/>
          <w:i/>
          <w:lang w:val="en-US"/>
        </w:rPr>
      </w:pPr>
      <w:r w:rsidRPr="00CD388F">
        <w:rPr>
          <w:rFonts w:ascii="Times New Roman" w:hAnsi="Times New Roman" w:cs="Times New Roman"/>
          <w:i/>
          <w:lang w:val="en-US"/>
        </w:rPr>
        <w:t xml:space="preserve">Clinical Evaluation – </w:t>
      </w:r>
      <w:r>
        <w:rPr>
          <w:rFonts w:ascii="Times New Roman" w:hAnsi="Times New Roman" w:cs="Times New Roman"/>
          <w:i/>
          <w:lang w:val="en-US"/>
        </w:rPr>
        <w:t>N</w:t>
      </w:r>
      <w:r w:rsidRPr="00CD388F">
        <w:rPr>
          <w:rFonts w:ascii="Times New Roman" w:hAnsi="Times New Roman" w:cs="Times New Roman"/>
          <w:i/>
          <w:lang w:val="en-US"/>
        </w:rPr>
        <w:t xml:space="preserve">europsychological </w:t>
      </w:r>
      <w:r>
        <w:rPr>
          <w:rFonts w:ascii="Times New Roman" w:hAnsi="Times New Roman" w:cs="Times New Roman"/>
          <w:i/>
          <w:lang w:val="en-US"/>
        </w:rPr>
        <w:t xml:space="preserve">and behavioral symptoms </w:t>
      </w:r>
    </w:p>
    <w:p w14:paraId="7691EC89" w14:textId="264B2E9A" w:rsidR="00F019AC" w:rsidRPr="00FC1982" w:rsidRDefault="00F019AC" w:rsidP="006D516B">
      <w:pPr>
        <w:spacing w:line="480" w:lineRule="auto"/>
        <w:rPr>
          <w:rFonts w:ascii="Times New Roman" w:hAnsi="Times New Roman" w:cs="Times New Roman"/>
          <w:i/>
          <w:lang w:val="en-US"/>
        </w:rPr>
      </w:pPr>
      <w:r w:rsidRPr="00CD388F">
        <w:rPr>
          <w:rFonts w:ascii="Times New Roman" w:hAnsi="Times New Roman" w:cs="Times New Roman"/>
          <w:lang w:val="en-US"/>
        </w:rPr>
        <w:t>Global cognitive functioning was assessed by the Montreal Cognitive Assessment (MoCA)</w:t>
      </w:r>
      <w:r>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MzgwODc1Y2QtZGFkMy00NDI2LTljMDktNzJkZDEyMDJjZWNmIiwiaXNFZGl0ZWQiOmZhbHNlLCJjaXRhdGlvbkl0ZW1zIjpbeyJpZCI6ImMyZmM4ZGE3LWJhODgtMzc4My1iNzE3LWFiODJkZTk2MTI3ZiIsInVyaXMiOlsiaHR0cDovL3d3dy5tZW5kZWxleS5jb20vZG9jdW1lbnRzLz91dWlkPWMyZmM4ZGE3LWJhODgtMzc4My1iNzE3LWFiODJkZTk2MTI3ZiJdLCJpc1RlbXBvcmFyeSI6ZmFsc2UsImxlZ2FjeURlc2t0b3BJZCI6ImMyZmM4ZGE3LWJhODgtMzc4My1iNzE3LWFiODJkZTk2MTI3ZiIsIml0ZW1EYXRhIjp7IkRPSSI6IjEwLjExMTEvSi4xNTMyLTU0MTUuMjAwNS41MzIyMS5YIiwiSVNTTiI6IjAwMDItODYxNCIsIlBNSUQiOiIxNTgxNzAxOSIsImFic3RyYWN0IjoiT0JKRUNUSVZFUzogVG8gZGV2ZWxvcCBhIDEwLW1pbnV0ZSBjb2duaXRpdmUgc2NyZWVuaW5nIHRvb2wgKE1vbnRyZWFsIENvZ25pdGl2ZSBBc3Nlc3NtZW50LCBNb0NBKSB0byBhc3Npc3QgZmlyc3QtbGluZSBwaHlzaWNpYW5zIGluIGRldGVjdGlvbiBvZiBtaWxkIGNvZ25pdGl2ZSBpbXBhaXJtZW50IChNQ0kpLCBhIGNsaW5pY2FsIHN0YXRlIHRoYXQgb2Z0ZW4gcHJvZ3Jlc3NlcyB0byBkZW1lbnRpYS4gREVTSUdOOiBWYWxpZGF0aW9uIHN0dWR5LiBTRVRUSU5HOiBBIGNvbW11bml0eSBjbGluaWMgYW5kIGFuIGFjYWRlbWljIGNlbnRlci4gUEFSVElDSVBBTlRTOiBOaW5ldHktZm91ciBwYXRpZW50cyBtZWV0aW5nIE1DSSBjbGluaWNhbCBjcml0ZXJpYSBzdXBwb3J0ZWQgYnkgcHN5Y2hvbWV0cmljIG1lYXN1cmVzLCA5MyBwYXRpZW50cyB3aXRoIG1pbGQgQWx6aGVpbWVyJ3MgZGlzZWFzZSAoQUQpIChNaW5pLU1lbnRhbCBTdGF0ZSBFeGFtaW5hdGlvbiAoTU1TRSkgc2NvcmUg4omlMTcpLCBhbmQgOTAgaGVhbHRoeSBlbGRlcmx5IGNvbnRyb2xzIChOQykuIE1FQVNVUkVNRU5UUzogVGhlIE1vQ0EgYW5kIE1NU0Ugd2VyZSBhZG1pbmlzdGVyZWQgdG8gYWxsIHBhcnRpY2lwYW50cywgYW5kIHNlbnNpdGl2aXR5IGFuZCBzcGVjaWZpY2l0eSBvZiBib3RoIG1lYXN1cmVzIHdlcmUgYXNzZXNzZWQgZm9yIGRldGVjdGlvbiBvZiBNQ0kgYW5kIG1pbGQgQUQuIFJFU1VMVFM6IFVzaW5nIGEgY3V0b2ZmIHNjb3JlIDI2LCB0aGUgTU1TRSBoYWQgYSBzZW5zaXRpdml0eSBvZiAxOCUgdG8gZGV0ZWN0IE1DSSwgd2hlcmVhcyB0aGUgTW9DQSBkZXRlY3RlZCA5MCUgb2YgTUNJIHN1YmplY3RzLiBJbiB0aGUgbWlsZCBBRCBncm91cCwgdGhlIE1NU0UgaGFkIGEgc2Vuc2l0aXZpdHkgb2YgNzglLCB3aGVyZWFzIHRoZSBNb0NBIGRldGVjdGVkIDEwMCUuIFNwZWNpZmljaXR5IHdhcyBleGNlbGxlbnQgZm9yIGJvdGggTU1TRSBhbmQgTW9DQSAoMTAwJSBhbmQgODclLCByZXNwZWN0aXZlbHkpLiBDT05DTFVTSU9OOiBNQ0kgYXMgYW4gZW50aXR5IGlzIGV2b2x2aW5nIGFuZCBzb21ld2hhdCBjb250cm92ZXJzaWFsLiBUaGUgTW9DQSBpcyBhIGJyaWVmIGNvZ25pdGl2ZSBzY3JlZW5pbmcgdG9vbCB3aXRoIGhpZ2ggc2Vuc2l0aXZpdHkgYW5kIHNwZWNpZmljaXR5IGZvciBkZXRlY3RpbmcgTUNJIGFzIGN1cnJlbnRseSBjb25jZXB0dWFsaXplZCBpbiBwYXRpZW50cyBwZXJmb3JtaW5nIGluIHRoZSBub3JtYWwgcmFuZ2Ugb24gdGhlIE1NU0UuIMKpIDIwMDUgYnkgdGhlIEFtZXJpY2FuIEdlcmlhdHJpY3MgU29jaWV0eS4iLCJhdXRob3IiOlt7ImRyb3BwaW5nLXBhcnRpY2xlIjoiIiwiZmFtaWx5IjoiTmFzcmVkZGluZSIsImdpdmVuIjoiWmlhZCBTLiIsIm5vbi1kcm9wcGluZy1wYXJ0aWNsZSI6IiIsInBhcnNlLW5hbWVzIjpmYWxzZSwic3VmZml4IjoiIn0seyJkcm9wcGluZy1wYXJ0aWNsZSI6IiIsImZhbWlseSI6IlBoaWxsaXBzIiwiZ2l2ZW4iOiJOYXRhbGllIEEuIiwibm9uLWRyb3BwaW5nLXBhcnRpY2xlIjoiIiwicGFyc2UtbmFtZXMiOmZhbHNlLCJzdWZmaXgiOiIifSx7ImRyb3BwaW5nLXBhcnRpY2xlIjoiIiwiZmFtaWx5IjoiQsOpZGlyaWFuIiwiZ2l2ZW4iOiJWYWzDqXJpZSIsIm5vbi1kcm9wcGluZy1wYXJ0aWNsZSI6IiIsInBhcnNlLW5hbWVzIjpmYWxzZSwic3VmZml4IjoiIn0seyJkcm9wcGluZy1wYXJ0aWNsZSI6IiIsImZhbWlseSI6IkNoYXJib25uZWF1IiwiZ2l2ZW4iOiJTaW1vbiIsIm5vbi1kcm9wcGluZy1wYXJ0aWNsZSI6IiIsInBhcnNlLW5hbWVzIjpmYWxzZSwic3VmZml4IjoiIn0seyJkcm9wcGluZy1wYXJ0aWNsZSI6IiIsImZhbWlseSI6IldoaXRlaGVhZCIsImdpdmVuIjoiVmljdG9yIiwibm9uLWRyb3BwaW5nLXBhcnRpY2xlIjoiIiwicGFyc2UtbmFtZXMiOmZhbHNlLCJzdWZmaXgiOiIifSx7ImRyb3BwaW5nLXBhcnRpY2xlIjoiIiwiZmFtaWx5IjoiQ29sbGluIiwiZ2l2ZW4iOiJJc2FiZWxsZSIsIm5vbi1kcm9wcGluZy1wYXJ0aWNsZSI6IiIsInBhcnNlLW5hbWVzIjpmYWxzZSwic3VmZml4IjoiIn0seyJkcm9wcGluZy1wYXJ0aWNsZSI6IiIsImZhbWlseSI6IkN1bW1pbmdzIiwiZ2l2ZW4iOiJKZWZmcmV5IEwuIiwibm9uLWRyb3BwaW5nLXBhcnRpY2xlIjoiIiwicGFyc2UtbmFtZXMiOmZhbHNlLCJzdWZmaXgiOiIifSx7ImRyb3BwaW5nLXBhcnRpY2xlIjoiIiwiZmFtaWx5IjoiQ2hlcnRrb3ciLCJnaXZlbiI6Ikhvd2FyZCIsIm5vbi1kcm9wcGluZy1wYXJ0aWNsZSI6IiIsInBhcnNlLW5hbWVzIjpmYWxzZSwic3VmZml4IjoiIn1dLCJjb250YWluZXItdGl0bGUiOiJKb3VybmFsIG9mIHRoZSBBbWVyaWNhbiBHZXJpYXRyaWNzIFNvY2lldHkiLCJpc3N1ZSI6IjQiLCJpc3N1ZWQiOnsiZGF0ZS1wYXJ0cyI6W1siMjAwNSJdXX0sInBhZ2UiOiI2OTUtNjk5IiwicHVibGlzaGVyIjoiSiBBbSBHZXJpYXRyIFNvYyIsInRpdGxlIjoiVGhlIE1vbnRyZWFsIENvZ25pdGl2ZSBBc3Nlc3NtZW50LCBNb0NBOiBhIGJyaWVmIHNjcmVlbmluZyB0b29sIGZvciBtaWxkIGNvZ25pdGl2ZSBpbXBhaXJtZW50IiwidHlwZSI6ImFydGljbGUtam91cm5hbCIsInZvbHVtZSI6IjUzIiwiaWQiOiJjMmZjOGRhNy1iYTg4LTM3ODMtYjcxNy1hYjgyZGU5NjEyN2YiLCJjb250YWluZXItdGl0bGUtc2hvcnQiOiJKIEFtIEdlcmlhdHIgU29jIn19LHsiaWQiOiJkNDhiOGUwYi1jNjJjLTNjMTEtYmYxYy1jYTJiZWMxMGE4NTUiLCJ1cmlzIjpbImh0dHA6Ly93d3cubWVuZGVsZXkuY29tL2RvY3VtZW50cy8/dXVpZD1kNDhiOGUwYi1jNjJjLTNjMTEtYmYxYy1jYTJiZWMxMGE4NTUiXSwiaXNUZW1wb3JhcnkiOmZhbHNlLCJsZWdhY3lEZXNrdG9wSWQiOiJkNDhiOGUwYi1jNjJjLTNjMTEtYmYxYy1jYTJiZWMxMGE4NTUiLCJpdGVtRGF0YSI6eyJET0kiOiIxMC4xMDA3L1MxMDA3Mi0wMTQtMTk5NS1ZIiwiSVNTTiI6IjE1OTAtMzQ3OCIsIlBNSUQiOiIyNTM4MDYyMiIsImFic3RyYWN0IjoiVGhlIE1vbnRyZWFsIENvZ25pdGl2ZSBBc3Nlc3NtZW50IChNb0NBKSBpcyBhIHJhcGlkIHNjcmVlbmluZyBiYXR0ZXJ5LCBhbHNvIGluY2x1ZGluZyBzdWJ0ZXN0cyB0byBhc3Nlc3MgZnJvbnRhbCBmdW5jdGlvbnMgc3VjaCBhcyBzZXQtc2hpZnRpbmcsIGFic3RyYWN0aW9uIGFuZCBjb2duaXRpdmUgZmxleGliaWxpdHkuIE1vQ0Egc2VlbXMgdG8gYmUgdXNlZnVsIHRvIGlkZW50aWZ5IG5vbi1hbW5lc3RpYyBtaWxkIGNvZ25pdGl2ZSBpbXBhaXJtZW50IChNQ0kpIGFuZCBzdWJjb3J0aWNhbCBkZW1lbnRpYTsgaXQgaGFzIGhpZ2ggc2Vuc2l0aXZpdHkgYW5kIHNwZWNpZmljaXR5IGluIGRpc3Rpbmd1aXNoaW5nIE1DSSBmcm9tIG1pbGQgQWx6aGVpbWVy4oCZcyBEaXNlYXNlLiBQcmV2aW91cyBzdHVkaWVzIHJldmVhbGVkIHRoYXQgY2VydGFpbiBpdGVtcyBvZiBNb0NBIG1heSBiZSBjdWx0dXJhbGx5IGJpYXNlZCBhbmQgaGlnaGxpZ2h0ZWQgdGhlIG5lZWQgZm9yIHBvcHVsYXRpb24tYmFzZWQgbm9ybXMgZm9yIHRoZSBNb0NBLiBUaGUgYWltIG9mIHByZXNlbnQgc3R1ZHkgd2FzIHRvIGNvbGxlY3Qgbm9ybWF0aXZlIHZhbHVlcyBpbiBhIHNhbXBsZSBvZiBJdGFsaWFuIGhlYWx0aHkgc3ViamVjdHMuIEZvdXIgaHVuZHJlZCBhbmQgZmlmdGVlbiBJdGFsaWFuIGhlYWx0aHkgc3ViamVjdHMgKDI1MiB3b21lbiBhbmQgMTYzIG1lbikgb2YgZGlmZmVyZW50IGFnZXMgKGFnZSByYW5nZSAyMeKAkzk1wqB5ZWFycykgYW5kIGVkdWNhdGlvbmFsIGxldmVsIChmcm9tIHByaW1hcnkgdG8gdW5pdmVyc2l0eSkgdW5kZXJ3ZW50IE1vQ0EgYW5kIE1pbmkgTWVudGFsIFN0YXRlIEV4YW1pbmF0aW9uIChNTVNFKS4gTXVsdGlwbGUgbGluZWFyIHJlZ3Jlc3Npb24gYW5hbHlzaXMgcmV2ZWFsZWQgdGhhdCBhZ2UgYW5kIGVkdWNhdGlvbiBzaWduaWZpY2FudGx5IGluZmx1ZW5jZWQgcGVyZm9ybWFuY2Ugb24gTW9DQS4gTm8gc2lnbmlmaWNhbnQgZWZmZWN0IG9mIGdlbmRlciB3YXMgZm91bmQuIEZyb20gdGhlIGRlcml2ZWQgbGluZWFyIGVxdWF0aW9uLCBhIGNvcnJlY3Rpb24gZ3JpZCBmb3IgTW9DQSByYXcgc2NvcmVzIHdhcyBidWlsdC4gSW5mZXJlbnRpYWwgY3V0LW9mZiBzY29yZSwgZXN0aW1hdGVkIHVzaW5nIGEgbm9uLXBhcmFtZXRyaWMgdGVjaG5pcXVlLCBpcyAxNS41IGFuZCBlcXVpdmFsZW50IHNjb3JlcyB3ZXJlIGNvbXB1dGVkLiBDb3JyZWxhdGlvbiBhbmFseXNpcyBzaG93ZWQgYSBzaWduaWZpY2FudCBidXQgd2VhayBjb3JyZWxhdGlvbiBiZXR3ZWVuIE1vQ0EgYWRqdXN0ZWQgc2NvcmVzIHdpdGggTU1TRSBhZGp1c3RlZCBzY29yZXMgKHLCoD3CoDAuNDMsIHDCoDzCoDAuMDAxKS4gVGhlIHByZXNlbnQgc3R1ZHkgcHJvdmlkZWQgbm9ybWF0aXZlIGRhdGEgZm9yIHRoZSBNb0NBIGluIGFuIEl0YWxpYW4gcG9wdWxhdGlvbiB1c2VmdWwgZm9yIGJvdGggY2xpbmljYWwgYW5kIHJlc2VhcmNoIHB1cnBvc2VzLiIsImF1dGhvciI6W3siZHJvcHBpbmctcGFydGljbGUiOiIiLCJmYW1pbHkiOiJTYW50YW5nZWxvIiwiZ2l2ZW4iOiJHYWJyaWVsbGEiLCJub24tZHJvcHBpbmctcGFydGljbGUiOiIiLCJwYXJzZS1uYW1lcyI6ZmFsc2UsInN1ZmZpeCI6IiJ9LHsiZHJvcHBpbmctcGFydGljbGUiOiIiLCJmYW1pbHkiOiJTaWNpbGlhbm8iLCJnaXZlbiI6Ik1hdHRpYSIsIm5vbi1kcm9wcGluZy1wYXJ0aWNsZSI6IiIsInBhcnNlLW5hbWVzIjpmYWxzZSwic3VmZml4IjoiIn0seyJkcm9wcGluZy1wYXJ0aWNsZSI6IiIsImZhbWlseSI6IlBlZG9uZSIsImdpdmVuIjoiUm9iZXJ0byIsIm5vbi1kcm9wcGluZy1wYXJ0aWNsZSI6IiIsInBhcnNlLW5hbWVzIjpmYWxzZSwic3VmZml4IjoiIn0seyJkcm9wcGluZy1wYXJ0aWNsZSI6IiIsImZhbWlseSI6IlZpdGFsZSIsImdpdmVuIjoiQ2FybWluZSIsIm5vbi1kcm9wcGluZy1wYXJ0aWNsZSI6IiIsInBhcnNlLW5hbWVzIjpmYWxzZSwic3VmZml4IjoiIn0seyJkcm9wcGluZy1wYXJ0aWNsZSI6IiIsImZhbWlseSI6IkZhbGNvIiwiZ2l2ZW4iOiJGYWJyaXppYSIsIm5vbi1kcm9wcGluZy1wYXJ0aWNsZSI6IiIsInBhcnNlLW5hbWVzIjpmYWxzZSwic3VmZml4IjoiIn0seyJkcm9wcGluZy1wYXJ0aWNsZSI6IiIsImZhbWlseSI6IkJpc29nbm8iLCJnaXZlbiI6IlJvc3NlbGxhIiwibm9uLWRyb3BwaW5nLXBhcnRpY2xlIjoiIiwicGFyc2UtbmFtZXMiOmZhbHNlLCJzdWZmaXgiOiIifSx7ImRyb3BwaW5nLXBhcnRpY2xlIjoiIiwiZmFtaWx5IjoiU2lhbm8iLCJnaXZlbiI6IlBpZXRybyIsIm5vbi1kcm9wcGluZy1wYXJ0aWNsZSI6IiIsInBhcnNlLW5hbWVzIjpmYWxzZSwic3VmZml4IjoiIn0seyJkcm9wcGluZy1wYXJ0aWNsZSI6IiIsImZhbWlseSI6IkJhcm9uZSIsImdpdmVuIjoiUGFvbG8iLCJub24tZHJvcHBpbmctcGFydGljbGUiOiIiLCJwYXJzZS1uYW1lcyI6ZmFsc2UsInN1ZmZpeCI6IiJ9LHsiZHJvcHBpbmctcGFydGljbGUiOiIiLCJmYW1pbHkiOiJHcm9zc2kiLCJnaXZlbiI6IkRhcmlvIiwibm9uLWRyb3BwaW5nLXBhcnRpY2xlIjoiIiwicGFyc2UtbmFtZXMiOmZhbHNlLCJzdWZmaXgiOiIifSx7ImRyb3BwaW5nLXBhcnRpY2xlIjoiIiwiZmFtaWx5IjoiU2FudGFuZ2VsbyIsImdpdmVuIjoiRnJhbmNvIiwibm9uLWRyb3BwaW5nLXBhcnRpY2xlIjoiIiwicGFyc2UtbmFtZXMiOmZhbHNlLCJzdWZmaXgiOiIifSx7ImRyb3BwaW5nLXBhcnRpY2xlIjoiIiwiZmFtaWx5IjoiVHJvamFubyIsImdpdmVuIjoiTHVpZ2kiLCJub24tZHJvcHBpbmctcGFydGljbGUiOiIiLCJwYXJzZS1uYW1lcyI6ZmFsc2UsInN1ZmZpeCI6IiJ9XSwiY29udGFpbmVyLXRpdGxlIjoiTmV1cm9sb2dpY2FsIHNjaWVuY2VzIDogb2ZmaWNpYWwgam91cm5hbCBvZiB0aGUgSXRhbGlhbiBOZXVyb2xvZ2ljYWwgU29jaWV0eSBhbmQgb2YgdGhlIEl0YWxpYW4gU29jaWV0eSBvZiBDbGluaWNhbCBOZXVyb3BoeXNpb2xvZ3kiLCJpc3N1ZSI6IjQiLCJpc3N1ZWQiOnsiZGF0ZS1wYXJ0cyI6W1siMjAxNSIsIjQiLCIxIl1dfSwicGFnZSI6IjU4NS01OTEiLCJwdWJsaXNoZXIiOiJOZXVyb2wgU2NpIiwidGl0bGUiOiJOb3JtYXRpdmUgZGF0YSBmb3IgdGhlIE1vbnRyZWFsIENvZ25pdGl2ZSBBc3Nlc3NtZW50IGluIGFuIEl0YWxpYW4gcG9wdWxhdGlvbiBzYW1wbGUiLCJ0eXBlIjoiYXJ0aWNsZS1qb3VybmFsIiwidm9sdW1lIjoiMzYiLCJpZCI6ImQ0OGI4ZTBiLWM2MmMtM2MxMS1iZjFjLWNhMmJlYzEwYTg1NSIsImNvbnRhaW5lci10aXRsZS1zaG9ydCI6Ik5ldXJvbCBTY2kifX1dLCJwcm9wZXJ0aWVzIjp7Im5vdGVJbmRleCI6MH0sIm1hbnVhbE92ZXJyaWRlIjp7Im1hbnVhbE92ZXJyaWRlVGV4dCI6IiIsImlzTWFudWFsbHlPdmVycmlkZGVuIjpmYWxzZSwiY2l0ZXByb2NUZXh0IjoiKE5hc3JlZGRpbmUgZXQgYWwuIDIwMDU7IFNhbnRhbmdlbG8gZXQgYWwuIDIwMTUpIn19"/>
          <w:id w:val="1749156832"/>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w:t>
          </w:r>
          <w:proofErr w:type="spellStart"/>
          <w:r w:rsidR="00CE3DB6" w:rsidRPr="00CE3DB6">
            <w:rPr>
              <w:rFonts w:ascii="Times New Roman" w:hAnsi="Times New Roman" w:cs="Times New Roman"/>
              <w:color w:val="000000"/>
              <w:lang w:val="en-US"/>
            </w:rPr>
            <w:t>Nasreddine</w:t>
          </w:r>
          <w:proofErr w:type="spellEnd"/>
          <w:r w:rsidR="00CE3DB6" w:rsidRPr="00CE3DB6">
            <w:rPr>
              <w:rFonts w:ascii="Times New Roman" w:hAnsi="Times New Roman" w:cs="Times New Roman"/>
              <w:color w:val="000000"/>
              <w:lang w:val="en-US"/>
            </w:rPr>
            <w:t xml:space="preserve"> et al. 2005; Santangelo et al. 2015)</w:t>
          </w:r>
        </w:sdtContent>
      </w:sdt>
      <w:r w:rsidRPr="00CD388F">
        <w:rPr>
          <w:rFonts w:ascii="Times New Roman" w:hAnsi="Times New Roman" w:cs="Times New Roman"/>
          <w:lang w:val="en-US"/>
        </w:rPr>
        <w:t xml:space="preserve"> and Mini-Mental State Examination (MMSE)</w:t>
      </w:r>
      <w:r>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MjA1OWI5MDItOWM0MC00OGExLTg5ZDgtNTRhOGQ5M2RiYzc1IiwiaXNFZGl0ZWQiOmZhbHNlLCJjaXRhdGlvbkl0ZW1zIjpbeyJpZCI6ImQwZDAwY2NjLTk4M2EtMzdlOS05M2VjLTAyMmY1MWM0Mjc4OCIsInVyaXMiOlsiaHR0cDovL3d3dy5tZW5kZWxleS5jb20vZG9jdW1lbnRzLz91dWlkPWQwZDAwY2NjLTk4M2EtMzdlOS05M2VjLTAyMmY1MWM0Mjc4OCJdLCJpc1RlbXBvcmFyeSI6ZmFsc2UsImxlZ2FjeURlc2t0b3BJZCI6ImQwZDAwY2NjLTk4M2EtMzdlOS05M2VjLTAyMmY1MWM0Mjc4OCIsIml0ZW1EYXRhIjp7IkRPSSI6IjEwLjEwMTYvMDAyMi0zOTU2KDc1KTkwMDI2LTYiLCJJU1NOIjoiMDAyMi0zOTU2IiwiUE1JRCI6IjEyMDIyMDQiLCJhdXRob3IiOlt7ImRyb3BwaW5nLXBhcnRpY2xlIjoiIiwiZmFtaWx5IjoiRm9sc3RlaW4iLCJnaXZlbiI6Ik1hcnNoYWwgRi4iLCJub24tZHJvcHBpbmctcGFydGljbGUiOiIiLCJwYXJzZS1uYW1lcyI6ZmFsc2UsInN1ZmZpeCI6IiJ9LHsiZHJvcHBpbmctcGFydGljbGUiOiIiLCJmYW1pbHkiOiJGb2xzdGVpbiIsImdpdmVuIjoiU3VzYW4gRS4iLCJub24tZHJvcHBpbmctcGFydGljbGUiOiIiLCJwYXJzZS1uYW1lcyI6ZmFsc2UsInN1ZmZpeCI6IiJ9LHsiZHJvcHBpbmctcGFydGljbGUiOiIiLCJmYW1pbHkiOiJNY0h1Z2giLCJnaXZlbiI6IlBhdWwgUi4iLCJub24tZHJvcHBpbmctcGFydGljbGUiOiIiLCJwYXJzZS1uYW1lcyI6ZmFsc2UsInN1ZmZpeCI6IiJ9XSwiY29udGFpbmVyLXRpdGxlIjoiSm91cm5hbCBvZiBwc3ljaGlhdHJpYyByZXNlYXJjaCIsImlzc3VlIjoiMyIsImlzc3VlZCI6eyJkYXRlLXBhcnRzIjpbWyIxOTc1Il1dfSwicGFnZSI6IjE4OS0xOTgiLCJwdWJsaXNoZXIiOiJKIFBzeWNoaWF0ciBSZXMiLCJ0aXRsZSI6IlwiTWluaS1tZW50YWwgc3RhdGVcIi4gQSBwcmFjdGljYWwgbWV0aG9kIGZvciBncmFkaW5nIHRoZSBjb2duaXRpdmUgc3RhdGUgb2YgcGF0aWVudHMgZm9yIHRoZSBjbGluaWNpYW4iLCJ0eXBlIjoiYXJ0aWNsZS1qb3VybmFsIiwidm9sdW1lIjoiMTIiLCJpZCI6ImQwZDAwY2NjLTk4M2EtMzdlOS05M2VjLTAyMmY1MWM0Mjc4OCIsImNvbnRhaW5lci10aXRsZS1zaG9ydCI6IkogUHN5Y2hpYXRyIFJlcyJ9fV0sInByb3BlcnRpZXMiOnsibm90ZUluZGV4IjowfSwibWFudWFsT3ZlcnJpZGUiOnsiY2l0ZXByb2NUZXh0IjoiKEZvbHN0ZWluIGV0IGFsLiAxOTc1KSIsIm1hbnVhbE92ZXJyaWRlVGV4dCI6IiIsImlzTWFudWFsbHlPdmVycmlkZGVuIjpmYWxzZX19"/>
          <w:id w:val="1496078030"/>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w:t>
          </w:r>
          <w:proofErr w:type="spellStart"/>
          <w:r w:rsidR="00CE3DB6" w:rsidRPr="00CE3DB6">
            <w:rPr>
              <w:rFonts w:ascii="Times New Roman" w:hAnsi="Times New Roman" w:cs="Times New Roman"/>
              <w:color w:val="000000"/>
              <w:lang w:val="en-US"/>
            </w:rPr>
            <w:t>Folstein</w:t>
          </w:r>
          <w:proofErr w:type="spellEnd"/>
          <w:r w:rsidR="00CE3DB6" w:rsidRPr="00CE3DB6">
            <w:rPr>
              <w:rFonts w:ascii="Times New Roman" w:hAnsi="Times New Roman" w:cs="Times New Roman"/>
              <w:color w:val="000000"/>
              <w:lang w:val="en-US"/>
            </w:rPr>
            <w:t xml:space="preserve"> et al. 1975)</w:t>
          </w:r>
        </w:sdtContent>
      </w:sdt>
      <w:r w:rsidRPr="00CD388F">
        <w:rPr>
          <w:rFonts w:ascii="Times New Roman" w:hAnsi="Times New Roman" w:cs="Times New Roman"/>
          <w:lang w:val="en-US"/>
        </w:rPr>
        <w:t xml:space="preserve"> in patients and healthy controls, respectively. Moreover, PD patients performed a neuropsychological battery that included several tests and </w:t>
      </w:r>
      <w:r w:rsidRPr="00E91FB7">
        <w:rPr>
          <w:rFonts w:ascii="Times New Roman" w:hAnsi="Times New Roman" w:cs="Times New Roman"/>
          <w:lang w:val="en-US"/>
        </w:rPr>
        <w:t>rescored MoCA items to explore the following cognitive</w:t>
      </w:r>
      <w:r>
        <w:rPr>
          <w:rFonts w:ascii="Times New Roman" w:hAnsi="Times New Roman" w:cs="Times New Roman"/>
          <w:lang w:val="en-US"/>
        </w:rPr>
        <w:t xml:space="preserve"> </w:t>
      </w:r>
      <w:r w:rsidRPr="00E91FB7">
        <w:rPr>
          <w:rFonts w:ascii="Times New Roman" w:hAnsi="Times New Roman" w:cs="Times New Roman"/>
          <w:lang w:val="en-US"/>
        </w:rPr>
        <w:t>domains: attention and working memory</w:t>
      </w:r>
    </w:p>
    <w:p w14:paraId="572C3942" w14:textId="039D86B8" w:rsidR="00F019AC" w:rsidRDefault="00F019AC" w:rsidP="006D516B">
      <w:pPr>
        <w:spacing w:line="480" w:lineRule="auto"/>
        <w:rPr>
          <w:rFonts w:ascii="Times New Roman" w:hAnsi="Times New Roman" w:cs="Times New Roman"/>
          <w:lang w:val="en-US"/>
        </w:rPr>
      </w:pPr>
      <w:r w:rsidRPr="00E91FB7">
        <w:rPr>
          <w:rFonts w:ascii="Times New Roman" w:hAnsi="Times New Roman" w:cs="Times New Roman"/>
          <w:lang w:val="en-US"/>
        </w:rPr>
        <w:t>(Trail Making Test A</w:t>
      </w:r>
      <w:r>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N2NiMjZiOGMtYjlkMy00N2RhLWFlNzQtZDY5YTI2ZTQ2YmVjIiwiaXNFZGl0ZWQiOmZhbHNlLCJjaXRhdGlvbkl0ZW1zIjpbeyJpZCI6ImI0ZmE0YmViLTExYTMtM2Y4ZS1iYjcxLTg4MTE2ODZiZDc3NyIsInVyaXMiOlsiaHR0cDovL3d3dy5tZW5kZWxleS5jb20vZG9jdW1lbnRzLz91dWlkPWI0ZmE0YmViLTExYTMtM2Y4ZS1iYjcxLTg4MTE2ODZiZDc3NyJdLCJpc1RlbXBvcmFyeSI6ZmFsc2UsImxlZ2FjeURlc2t0b3BJZCI6ImI0ZmE0YmViLTExYTMtM2Y4ZS1iYjcxLTg4MTE2ODZiZDc3NyIsIml0ZW1EYXRhIjp7IkRPSSI6IjEwLjEwMDcvQkYwMTk5Nzc5MiIsIklTU04iOiIwMzkyLTA0NjEiLCJQTUlEIjoiODkxNTc2NCIsImFic3RyYWN0IjoiVGhlIFRyYWlsIE1ha2luZyBUZXN0IChUTVQpLCB3aGljaCBleHBsb3JlcyB2aXN1YWwtY29uY2VwdHVhbCBhbmQgdmlzdWFsLW1vdG9yIHRyYWNraW5nLCBpcyBhIGZyZXF1ZW50bHkgdXNlZCBuZXVyb3BzeWNob2xvZ2ljYWwgdGVzdCBiZWNhdXNlIG9mIGl0cyBlYXNlIG9mIGFkbWluaXN0cmF0aW9uIGFuZCBzZW5zaXRpdml0eSB0byBicmFpbiBkYW1hZ2UuIEluIHRoaXMgcGFwZXIsIG5vcm1zIGFyZSBwcm92aWRlZCBmb3IgdGhlIHRpbWUgc2NvcmVzIGRlcml2ZWQgZnJvbSBwYXJ0cyBBIGFuZCBCLCBhbmQgZm9yIHRoZSAoQi1BKSBkaWZmZXJlbmNlLiBUaGUgZGF0YSB3ZXJlIGNvbGxlY3RlZCBmcm9tMjg3IGFkdWx0IEl0YWxpYW4gc3ViamVjdHMgc3RyYXRpZmllZCBieSBnZXJmZGVyLCBzY2hvb2xpbmcgYW5kIGFnZSAoZnJvbSAyMCB0byA3OSB5ZWFycykuIFRoZSB0ZXN0IHNjb3JlcyB3ZXJlIGFmZmVjdGVkIGJ5IGFnZSwgZWR1Y2F0aW9uIGFuZCBnZW5lcmFsIGludGVsbGlnZW5jZSAoYXMgZXhwcmVzc2VkIGJ5IFJhdmVuICdzIENvbG91cmVkIFByb2dyZXNzaXZlIE1hdHJpY2VzKS4gT25seSBmb3IgcGFydCBBIGRpZCBmZW1hbGVzIGhhdmUgbG9uZ2VyIHRpbWUgc2NvcmVzIHRoYW4gbWFsZXMuIFRlc3QtcmV0ZXN0IHJlbGlhYmlsaXR5IHdhcyBoaWdoIGZvciBlYWNoIHNjb3JlLiIsImF1dGhvciI6W3siZHJvcHBpbmctcGFydGljbGUiOiIiLCJmYW1pbHkiOiJHaW92YWdub2xpIiwiZ2l2ZW4iOiJBLiBSLiIsIm5vbi1kcm9wcGluZy1wYXJ0aWNsZSI6IiIsInBhcnNlLW5hbWVzIjpmYWxzZSwic3VmZml4IjoiIn0seyJkcm9wcGluZy1wYXJ0aWNsZSI6IiIsImZhbWlseSI6IlBlc2NlIiwiZ2l2ZW4iOiJNLiIsIm5vbi1kcm9wcGluZy1wYXJ0aWNsZSI6IkRlbCIsInBhcnNlLW5hbWVzIjpmYWxzZSwic3VmZml4IjoiIn0seyJkcm9wcGluZy1wYXJ0aWNsZSI6IiIsImZhbWlseSI6Ik1hc2NoZXJvbmkiLCJnaXZlbiI6IlMuIiwibm9uLWRyb3BwaW5nLXBhcnRpY2xlIjoiIiwicGFyc2UtbmFtZXMiOmZhbHNlLCJzdWZmaXgiOiIifSx7ImRyb3BwaW5nLXBhcnRpY2xlIjoiIiwiZmFtaWx5IjoiU2ltb25jZWxsaSIsImdpdmVuIjoiTS4iLCJub24tZHJvcHBpbmctcGFydGljbGUiOiIiLCJwYXJzZS1uYW1lcyI6ZmFsc2UsInN1ZmZpeCI6IiJ9LHsiZHJvcHBpbmctcGFydGljbGUiOiIiLCJmYW1pbHkiOiJMYWlhY29uYSIsImdpdmVuIjoiTS4iLCJub24tZHJvcHBpbmctcGFydGljbGUiOiIiLCJwYXJzZS1uYW1lcyI6ZmFsc2UsInN1ZmZpeCI6IiJ9LHsiZHJvcHBpbmctcGFydGljbGUiOiIiLCJmYW1pbHkiOiJDYXBpdGFuaSIsImdpdmVuIjoiRS4iLCJub24tZHJvcHBpbmctcGFydGljbGUiOiIiLCJwYXJzZS1uYW1lcyI6ZmFsc2UsInN1ZmZpeCI6IiJ9XSwiY29udGFpbmVyLXRpdGxlIjoiSXRhbGlhbiBqb3VybmFsIG9mIG5ldXJvbG9naWNhbCBzY2llbmNlcyIsImlzc3VlIjoiNCIsImlzc3VlZCI6eyJkYXRlLXBhcnRzIjpbWyIxOTk2Il1dfSwicGFnZSI6IjMwNS0zMDkiLCJwdWJsaXNoZXIiOiJJdGFsIEogTmV1cm9sIFNjaSIsInRpdGxlIjoiVHJhaWwgbWFraW5nIHRlc3Q6IG5vcm1hdGl2ZSB2YWx1ZXMgZnJvbSAyODcgbm9ybWFsIGFkdWx0IGNvbnRyb2xzIiwidHlwZSI6ImFydGljbGUtam91cm5hbCIsInZvbHVtZSI6IjE3IiwiaWQiOiJiNGZhNGJlYi0xMWEzLTNmOGUtYmI3MS04ODExNjg2YmQ3NzciLCJjb250YWluZXItdGl0bGUtc2hvcnQiOiJJdGFsIEogTmV1cm9sIFNjaSJ9fV0sInByb3BlcnRpZXMiOnsibm90ZUluZGV4IjowfSwibWFudWFsT3ZlcnJpZGUiOnsiY2l0ZXByb2NUZXh0IjoiKEdpb3ZhZ25vbGkgZXQgYWwuIDE5OTYpIiwibWFudWFsT3ZlcnJpZGVUZXh0IjoiIiwiaXNNYW51YWxseU92ZXJyaWRkZW4iOmZhbHNlfX0="/>
          <w:id w:val="2015491278"/>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Giovagnoli et al. 1996)</w:t>
          </w:r>
        </w:sdtContent>
      </w:sdt>
      <w:r w:rsidRPr="00E91FB7">
        <w:rPr>
          <w:rFonts w:ascii="Times New Roman" w:hAnsi="Times New Roman" w:cs="Times New Roman"/>
          <w:lang w:val="en-US"/>
        </w:rPr>
        <w:t xml:space="preserve">, forward </w:t>
      </w:r>
      <w:proofErr w:type="spellStart"/>
      <w:r w:rsidRPr="00E91FB7">
        <w:rPr>
          <w:rFonts w:ascii="Times New Roman" w:hAnsi="Times New Roman" w:cs="Times New Roman"/>
          <w:lang w:val="en-US"/>
        </w:rPr>
        <w:t>digitspan</w:t>
      </w:r>
      <w:proofErr w:type="spellEnd"/>
      <w:r>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NTAyZmU2NjgtODFlMC00MjQ5LTkwMmItODg0YzA5MTZhYTBjIiwiaXNFZGl0ZWQiOmZhbHNlLCJjaXRhdGlvbkl0ZW1zIjpbeyJpZCI6ImE0MjZkODViLTQ4NzAtM2VjMC04ODQyLTBmNTE4NTM4ZGU1NCIsInVyaXMiOlsiaHR0cDovL3d3dy5tZW5kZWxleS5jb20vZG9jdW1lbnRzLz91dWlkPWE0MjZkODViLTQ4NzAtM2VjMC04ODQyLTBmNTE4NTM4ZGU1NCJdLCJpc1RlbXBvcmFyeSI6ZmFsc2UsImxlZ2FjeURlc2t0b3BJZCI6ImE0MjZkODViLTQ4NzAtM2VjMC04ODQyLTBmNTE4NTM4ZGU1NCIsIml0ZW1EYXRhIjp7IkRPSSI6IjEwLjEwMDcvUzEwMDcyLTAxMi0xMTMwLVgiLCJJU1NOIjoiMTU5MC0zNDc4IiwiUE1JRCI6IjIyNjg5MzExIiwiYWJzdHJhY3QiOiJUaGUgRGlnaXQgc3BhbiBhbmQgQ29yc2kgc3BhbiB0YXNrcyBhcmUgZnJlcXVlbnRseSB1c2VkIHRvIGFzc2VzcyB2ZXJiYWwgYW5kIHZpc3VvLXNwYXRpYWwgc2hvcnQtdGVybSBtZW1vcnkuIEZvcndhcmQgdmVyc2lvbnMgb2YgdGhlc2UgdGFza3MsIGluIHdoaWNoIHNlcXVlbmNlcyBvZiBpdGVtcyBvZiBpbmNyZWFzaW5nIGxlbmd0aCBoYXZlIHRvIGJlIHJlcHJvZHVjZWQgaW4gdGhlIG9yZGVyIHRoZXkgd2VyZSBwcmVzZW50ZWQsIGFyZSBiZWxpZXZlZCB0byBwcmltYXJpbHkgZXZhbHVhdGUgdGhlIGZ1bmN0aW9uaW5nIG9mIHRoZSB3b3JraW5nIG1lbW9yeSBtYXRlcmlhbC1zcGVjaWZpYyBzbGF2ZSBzeXN0ZW1zIChpLmUuIHRoZSBwaG9ub2xvZ2ljYWwgbG9vcCBhbmQgdGhlIHZpc3VvLXNwYXRpYWwgc2tldGNocGFkIGZvciB2ZXJiYWwgYW5kIHZpc3VvLXNwYXRpYWwgZGF0YSwgcmVzcGVjdGl2ZWx5KS4gVGhlIGJhY2t3YXJkIHZlcnNpb25zIG9mIGJvdGggdGFza3MsIGluIHdoaWNoIHNlcXVlbmNlcyBvZiBpdGVtcyBoYXZlIHRvIGJlIHJlcHJvZHVjZWQgaW4gdGhlIHJldmVyc2Ugb3JkZXIsIGFyZSBiZWxpZXZlZCB0byBwcmltYXJpbHkgdGF4IENlbnRyYWwgRXhlY3V0aXZlIHJlc291cmNlcy4gSGVyZSwgd2UgcmVwb3J0IG5vcm1hdGl2ZSBkYXRhIG9uIHRoZSBmb3J3YXJkIGFuZCBiYWNrd2FyZCB2ZXJzaW9ucyBvZiB0aGUgRGlnaXQgc3BhbiBhbmQgQ29yc2kgc3BhbiB0YXNrcyB0aGF0IHdhcyBjb2xsZWN0ZWQgZnJvbSAzNjIgaGVhbHRoeSBJdGFsaWFucyByYW5naW5nIGluIGFnZSBmcm9tIDIwIHRvIDkwIHllYXJzLiBUaGUgcmVzdWx0cyBzaG93IGEgZGVjcmVtZW50YWwgZWZmZWN0IG9mIGFnZSBvbiBwZXJmb3JtYW5jZSBpbiBhbGwgdGFza3MgYW5kIGFuIGFtZWxpb3JhdGl2ZSBlZmZlY3Qgb2YgZWR1Y2F0aW9uIGluIGFsbCB0YXNrcyBleGNlcHQgdGhlIENvcnNpIHNwYW4gYmFja3dhcmRzLiBXZSBwcm92aWRlIGNvcnJlY3Rpb24gZ3JpZHMgZm9yIGFnZSBhbmQgbGl0ZXJhY3kgdGhhdCBkZXJpdmUgZnJvbSByZXN1bHRzIG9mIHRoZSByZWdyZXNzaW9uIGFuYWx5c2VzLiDCqSAyMDEyIFNwcmluZ2VyLVZlcmxhZy4iLCJhdXRob3IiOlt7ImRyb3BwaW5nLXBhcnRpY2xlIjoiIiwiZmFtaWx5IjoiTW9uYWNvIiwiZ2l2ZW4iOiJNYXJjbyIsIm5vbi1kcm9wcGluZy1wYXJ0aWNsZSI6IiIsInBhcnNlLW5hbWVzIjpmYWxzZSwic3VmZml4IjoiIn0seyJkcm9wcGluZy1wYXJ0aWNsZSI6IiIsImZhbWlseSI6IkNvc3RhIiwiZ2l2ZW4iOiJBbGJlcnRvIiwibm9uLWRyb3BwaW5nLXBhcnRpY2xlIjoiIiwicGFyc2UtbmFtZXMiOmZhbHNlLCJzdWZmaXgiOiIifSx7ImRyb3BwaW5nLXBhcnRpY2xlIjoiIiwiZmFtaWx5IjoiQ2FsdGFnaXJvbmUiLCJnaXZlbiI6IkNhcmxvIiwibm9uLWRyb3BwaW5nLXBhcnRpY2xlIjoiIiwicGFyc2UtbmFtZXMiOmZhbHNlLCJzdWZmaXgiOiIifSx7ImRyb3BwaW5nLXBhcnRpY2xlIjoiIiwiZmFtaWx5IjoiQ2FybGVzaW1vIiwiZ2l2ZW4iOiJHaW92YW5uaSBBdWd1c3RvIiwibm9uLWRyb3BwaW5nLXBhcnRpY2xlIjoiIiwicGFyc2UtbmFtZXMiOmZhbHNlLCJzdWZmaXgiOiIifV0sImNvbnRhaW5lci10aXRsZSI6Ik5ldXJvbG9naWNhbCBzY2llbmNlcyA6IG9mZmljaWFsIGpvdXJuYWwgb2YgdGhlIEl0YWxpYW4gTmV1cm9sb2dpY2FsIFNvY2lldHkgYW5kIG9mIHRoZSBJdGFsaWFuIFNvY2lldHkgb2YgQ2xpbmljYWwgTmV1cm9waHlzaW9sb2d5IiwiaXNzdWUiOiI1IiwiaXNzdWVkIjp7ImRhdGUtcGFydHMiOltbIjIwMTMiXV19LCJwYWdlIjoiNzQ5LTc1NCIsInB1Ymxpc2hlciI6Ik5ldXJvbCBTY2kiLCJ0aXRsZSI6IkZvcndhcmQgYW5kIGJhY2t3YXJkIHNwYW4gZm9yIHZlcmJhbCBhbmQgdmlzdW8tc3BhdGlhbCBkYXRhOiBzdGFuZGFyZGl6YXRpb24gYW5kIG5vcm1hdGl2ZSBkYXRhIGZyb20gYW4gSXRhbGlhbiBhZHVsdCBwb3B1bGF0aW9uIiwidHlwZSI6ImFydGljbGUtam91cm5hbCIsInZvbHVtZSI6IjM0IiwiaWQiOiJhNDI2ZDg1Yi00ODcwLTNlYzAtODg0Mi0wZjUxODUzOGRlNTQiLCJjb250YWluZXItdGl0bGUtc2hvcnQiOiJOZXVyb2wgU2NpIn19XSwicHJvcGVydGllcyI6eyJub3RlSW5kZXgiOjB9LCJtYW51YWxPdmVycmlkZSI6eyJjaXRlcHJvY1RleHQiOiIoTW9uYWNvIGV0IGFsLiAyMDEzKSIsIm1hbnVhbE92ZXJyaWRlVGV4dCI6IiIsImlzTWFudWFsbHlPdmVycmlkZGVuIjpmYWxzZX19"/>
          <w:id w:val="32231339"/>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Monaco et al. 2013)</w:t>
          </w:r>
        </w:sdtContent>
      </w:sdt>
      <w:r w:rsidRPr="00E91FB7">
        <w:rPr>
          <w:rFonts w:ascii="Times New Roman" w:hAnsi="Times New Roman" w:cs="Times New Roman"/>
          <w:lang w:val="en-US"/>
        </w:rPr>
        <w:t>, and backward digit span item of the MoCA</w:t>
      </w:r>
      <w:r>
        <w:rPr>
          <w:rFonts w:ascii="Times New Roman" w:hAnsi="Times New Roman" w:cs="Times New Roman"/>
          <w:lang w:val="en-US"/>
        </w:rPr>
        <w:t xml:space="preserve"> </w:t>
      </w:r>
      <w:r w:rsidRPr="00E91FB7">
        <w:rPr>
          <w:rFonts w:ascii="Times New Roman" w:hAnsi="Times New Roman" w:cs="Times New Roman"/>
          <w:lang w:val="en-US"/>
        </w:rPr>
        <w:t xml:space="preserve">graded using </w:t>
      </w:r>
      <w:r>
        <w:rPr>
          <w:rFonts w:ascii="Times New Roman" w:hAnsi="Times New Roman" w:cs="Times New Roman"/>
          <w:lang w:val="en-US"/>
        </w:rPr>
        <w:t xml:space="preserve">a modified 0 to 2 rating scale </w:t>
      </w:r>
      <w:sdt>
        <w:sdtPr>
          <w:rPr>
            <w:rFonts w:ascii="Times New Roman" w:hAnsi="Times New Roman" w:cs="Times New Roman"/>
            <w:color w:val="000000"/>
            <w:lang w:val="en-US"/>
          </w:rPr>
          <w:tag w:val="MENDELEY_CITATION_v3_eyJjaXRhdGlvbklEIjoiTUVOREVMRVlfQ0lUQVRJT05fZWFiZDIzM2QtOTE4Zi00ZGU0LWE3MjItYjU1N2I5Nzc0NTgyIiwiaXNFZGl0ZWQiOmZhbHNlLCJjaXRhdGlvbkl0ZW1zIjpbeyJpZCI6IjRmYzhkMzEwLTc1NWQtNTIzMi04MDJmLTE5MzRlZWJlMDkzZCIsInVyaXMiOlsiaHR0cDovL3d3dy5tZW5kZWxleS5jb20vZG9jdW1lbnRzLz91dWlkPTBlNjUzYzIxLTFhZDgtNGExYi1hNTgwLThhNzQ3MGIzMjYxMyJdLCJpc1RlbXBvcmFyeSI6ZmFsc2UsImxlZ2FjeURlc2t0b3BJZCI6IjBlNjUzYzIxLTFhZDgtNGExYi1hNTgwLThhNzQ3MGIzMjYxMyIsIml0ZW1EYXRhIjp7IkRPSSI6IjEwLjEzNzEvam91cm5hbC5wb25lLjAxNTkzMTgiLCJJU1NOIjoiMTkzMi02MjAzIChFbGVjdHJvbmljKSIsIlBNSUQiOiIyNzQzNzcwNSIsImFic3RyYWN0IjoiQkFDS0dST1VORDogR2l2ZW4gdGhlIGhpZ2ggcHJldmFsZW5jZSBvZiBjb2duaXRpdmUgaW1wYWlybWVudCBpbiBQYXJraW5zb24ncyAgZGlzZWFzZSAoUEQpLCBjb2duaXRpdmUgc2NyZWVuaW5nIGlzIGltcG9ydGFudCBpbiBjbGluaWNhbCBwcmFjdGljZS4gVGhlIE1vbnRyZWFsIENvZ25pdGl2ZSBBc3Nlc3NtZW50IChNb0NBKSBpcyBhIGZyZXF1ZW50bHkgdXNlZCBzY3JlZW5pbmcgdGVzdCBpbiBQRCB0byBkZXRlY3QgbWlsZCBjb2duaXRpdmUgaW1wYWlybWVudCAoUEQtTUNJKSBhbmQgUGFya2luc29uJ3MgZGlzZWFzZSBkZW1lbnRpYSAoUEQtRCkuIEhvd2V2ZXIsIHRoZSBwcm9wb3J0aW9uIGluIHdoaWNoIHRoZSBzdWJ0ZXN0cyBhcmUgcmVwcmVzZW50ZWQgaW4gdGhlIE1vQ0EgdG90YWwgc2NvcmUgZG9lcyBub3Qgc2VlbSByZWFzb25hYmxlLiBXZSBwcmVzZW50IHRoZSBkZXZlbG9wbWVudCBhbmQgcHJlbGltaW5hcnkgZXZhbHVhdGlvbiBvZiBhbiBlbXBpcmljYWxseSBiYXNlZCBhbHRlcm5hdGl2ZSBzY29yaW5nIHN5c3RlbSBvZiB0aGUgTW9DQSB3aGljaCBhaW1zIGF0IGluY3JlYXNpbmcgdGhlIG92ZXJhbGwgZGlhZ25vc3RpYyBhY2N1cmFjeS4gTUVUSE9EUzogSW4gc3R1ZHkgMSwgdGhlIE1vQ0Egd2FzIGFkbWluaXN0ZXJlZCB0byA0MCBwYXRpZW50cyB3aXRoIFBEIHdpdGhvdXQgY29nbml0aXZlIGltcGFpcm1lbnQgKFBELU4pLCBQRC1NQ0ksIG9yIFBELUQsIGFzIGRlZmluZWQgYnkgYSBjb21wcmVoZW5zaXZlIG5ldXJvcHN5Y2hvbG9naWNhbCB0ZXN0IGJhdHRlcnkuIFRoZSBuZXcgTW9DQSBzY29yaW5nIGFsZ29yaXRobSB3YXMgZGV2ZWxvcGVkIGJ5IGRlZmluaW5nIEFyZWFzIHVuZGVyIHRoZSBDdXJ2ZSAoQVVDKSBmb3IgTW9DQSBzdWJ0ZXN0cyBpbiBhIFJlY2VpdmVyIE9wZXJhdGluZyBDaGFyYWN0ZXJpc3RpYyAoUk9DKSBhbmQgYnkgd2VpZ2h0aW5nIHRoZSBzdWJ0ZXN0cyBhY2NvcmRpbmcgdG8gdGhlaXIgc2Vuc2l0aXZpdGllcyBhbmQgc3BlY2lmaWNpdGllcy4gSW4gc3R1ZHkgMiwgYW4gaW5kZXBlbmRlbnQgc2FtcGxlIG9mIDI0IFBEIHBhdGllbnRzIChQRC1OLCBQRC1NQ0ksIG9yIFBELUQpIHdhcyB0ZXN0ZWQgd2l0aCB0aGUgTW9DQS4gSW4gYm90aCBzdHVkaWVzLCBkaWFnbm9zdGljIGFjY3VyYWN5IG9mIHRoZSBvcmlnaW5hbCBhbmQgdGhlIG5ldyBzY29yaW5nIHByb2NlZHVyZSB3YXMgY2FsY3VsYXRlZC4gUkVTVUxUUzogRGlhZ25vc3RpYyBhY2N1cmFjeSBpbmNyZWFzZWQgd2l0aCB0aGUgbmV3IE1vQ0Egc2NvcmluZyBhbGdvcml0aG0uIEluIHN0dWR5IDEsIHRoZSBzZW5zaXRpdml0eSB0byBkZXRlY3QgY29nbml0aXZlIGltcGFpcm1lbnQgaW5jcmVhc2VkIGZyb20gNjIuNSUgdG8gOTIlLCB3aGlsZSBzcGVjaWZpY2l0eSBkZWNyZWFzZWQgb25seSBzbGlnaHRseSBmcm9tIDc3LjclIHRvIDczJTsgaW4gc3R1ZHkgMiwgc2Vuc2l0aXZpdHkgaW5jcmVhc2VkIGZyb20gNjguOCUgdG8gODEuMyUsIHdoaWxlIHNwZWNpZmljaXR5IHN0YXllZCBzdGFibGUgYXQgNzUlLiBDT05DTFVTSU9OOiBUaGlzIHBpbG90IHN0dWR5IGRlbW9uc3RyYXRlcyB0aGF0IHRoZSBzZW5zaXRpdml0eSBvZiB0aGUgTW9DQSBjYW4gYmUgZW5oYW5jZWQgc3Vic3RhbnRpYWxseSBieSBhbiBlbXBpcmljYWxseSBiYXNlZCB3ZWlnaHRpbmcgcHJvY2VkdXJlIGFuZCB0aGF0IHRoZSBwcm9wb3NlZCBzY29yaW5nIGFsZ29yaXRobSBtYXkgc2VydmUgdGhlIE1vQ0EncyBhY3R1YWwgcHVycG9zZSBhcyBhIHNjcmVlbmluZyB0b29sIGluIHRoZSBkZXRlY3Rpb24gb2YgY29nbml0aXZlIGR5c2Z1bmN0aW9uIGluIFBEIHBhdGllbnRzIGJldHRlciB0aGFuIHRoZSBvcmlnaW5hbCBzY29yaW5nIG9mIHRoZSBNb0NBLiBGdXJ0aGVyIHJlc2VhcmNoIHdpdGggbGFyZ2VyIHNhbXBsZSBzaXplcyBpcyBuZWNlc3NhcnkgdG8gZXN0YWJsaXNoIGVmZmljYWN5IG9mIHRoZSBhbHRlcm5hdGUgc2NvcmluZyBzeXN0ZW0uIiwiYXV0aG9yIjpbeyJkcm9wcGluZy1wYXJ0aWNsZSI6IiIsImZhbWlseSI6IkZlbmdsZXIiLCJnaXZlbiI6IlNvcGhpZSIsIm5vbi1kcm9wcGluZy1wYXJ0aWNsZSI6IiIsInBhcnNlLW5hbWVzIjpmYWxzZSwic3VmZml4IjoiIn0seyJkcm9wcGluZy1wYXJ0aWNsZSI6IiIsImZhbWlseSI6Iktlc3NsZXIiLCJnaXZlbiI6Ikpvc2VmIiwibm9uLWRyb3BwaW5nLXBhcnRpY2xlIjoiIiwicGFyc2UtbmFtZXMiOmZhbHNlLCJzdWZmaXgiOiIifSx7ImRyb3BwaW5nLXBhcnRpY2xlIjoiIiwiZmFtaWx5IjoiVGltbWVybWFubiIsImdpdmVuIjoiTGFycyIsIm5vbi1kcm9wcGluZy1wYXJ0aWNsZSI6IiIsInBhcnNlLW5hbWVzIjpmYWxzZSwic3VmZml4IjoiIn0seyJkcm9wcGluZy1wYXJ0aWNsZSI6IiIsImZhbWlseSI6IlphcGYiLCJnaXZlbiI6IkFsZXhhbmRyYSIsIm5vbi1kcm9wcGluZy1wYXJ0aWNsZSI6IiIsInBhcnNlLW5hbWVzIjpmYWxzZSwic3VmZml4IjoiIn0seyJkcm9wcGluZy1wYXJ0aWNsZSI6IiIsImZhbWlseSI6IkVsYmVuIiwiZ2l2ZW4iOiJTYXNraWEiLCJub24tZHJvcHBpbmctcGFydGljbGUiOiIiLCJwYXJzZS1uYW1lcyI6ZmFsc2UsInN1ZmZpeCI6IiJ9LHsiZHJvcHBpbmctcGFydGljbGUiOiIiLCJmYW1pbHkiOiJXb2p0ZWNraSIsImdpdmVuIjoiTGFycyIsIm5vbi1kcm9wcGluZy1wYXJ0aWNsZSI6IiIsInBhcnNlLW5hbWVzIjpmYWxzZSwic3VmZml4IjoiIn0seyJkcm9wcGluZy1wYXJ0aWNsZSI6IiIsImZhbWlseSI6IlR1Y2hhIiwiZ2l2ZW4iOiJPbGl2ZXIiLCJub24tZHJvcHBpbmctcGFydGljbGUiOiIiLCJwYXJzZS1uYW1lcyI6ZmFsc2UsInN1ZmZpeCI6IiJ9LHsiZHJvcHBpbmctcGFydGljbGUiOiIiLCJmYW1pbHkiOiJLYWxiZSIsImdpdmVuIjoiRWxrZSIsIm5vbi1kcm9wcGluZy1wYXJ0aWNsZSI6IiIsInBhcnNlLW5hbWVzIjpmYWxzZSwic3VmZml4IjoiIn1dLCJjb250YWluZXItdGl0bGUiOiJQbG9TIG9uZSIsImlzc3VlIjoiNyIsImlzc3VlZCI6eyJkYXRlLXBhcnRzIjpbWyIyMDE2Il1dfSwibGFuZ3VhZ2UiOiJlbmciLCJwYWdlIjoiZTAxNTkzMTgiLCJwdWJsaXNoZXItcGxhY2UiOiJVbml0ZWQgU3RhdGVzIiwidGl0bGUiOiJTY3JlZW5pbmcgZm9yIENvZ25pdGl2ZSBJbXBhaXJtZW50IGluIFBhcmtpbnNvbidzIERpc2Vhc2U6IEltcHJvdmluZyB0aGUgIERpYWdub3N0aWMgVXRpbGl0eSBvZiB0aGUgTW9DQSB0aHJvdWdoIFN1YnRlc3QgV2VpZ2h0aW5nLiIsInR5cGUiOiJhcnRpY2xlLWpvdXJuYWwiLCJ2b2x1bWUiOiIxMSIsImlkIjoiNGZjOGQzMTAtNzU1ZC01MjMyLTgwMmYtMTkzNGVlYmUwOTNkIiwiY29udGFpbmVyLXRpdGxlLXNob3J0IjoiUExvUyBPbmUifX1dLCJwcm9wZXJ0aWVzIjp7Im5vdGVJbmRleCI6MH0sIm1hbnVhbE92ZXJyaWRlIjp7ImNpdGVwcm9jVGV4dCI6IihGZW5nbGVyIGV0IGFsLiAyMDE2KSIsIm1hbnVhbE92ZXJyaWRlVGV4dCI6IiIsImlzTWFudWFsbHlPdmVycmlkZGVuIjpmYWxzZX19"/>
          <w:id w:val="779921040"/>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Fengler et al. 2016)</w:t>
          </w:r>
        </w:sdtContent>
      </w:sdt>
      <w:r w:rsidRPr="00E91FB7">
        <w:rPr>
          <w:rFonts w:ascii="Times New Roman" w:hAnsi="Times New Roman" w:cs="Times New Roman"/>
          <w:lang w:val="en-US"/>
        </w:rPr>
        <w:t>); memory</w:t>
      </w:r>
      <w:r>
        <w:rPr>
          <w:rFonts w:ascii="Times New Roman" w:hAnsi="Times New Roman" w:cs="Times New Roman"/>
          <w:lang w:val="en-US"/>
        </w:rPr>
        <w:t xml:space="preserve"> </w:t>
      </w:r>
      <w:r w:rsidRPr="00E91FB7">
        <w:rPr>
          <w:rFonts w:ascii="Times New Roman" w:hAnsi="Times New Roman" w:cs="Times New Roman"/>
          <w:lang w:val="en-US"/>
        </w:rPr>
        <w:t>[Rey Auditory Verbal Learning Test</w:t>
      </w:r>
      <w:r>
        <w:rPr>
          <w:rFonts w:ascii="Times New Roman" w:hAnsi="Times New Roman" w:cs="Times New Roman"/>
          <w:lang w:val="en-US"/>
        </w:rPr>
        <w:t xml:space="preserve"> </w:t>
      </w:r>
      <w:r w:rsidRPr="00E91FB7">
        <w:rPr>
          <w:rFonts w:ascii="Times New Roman" w:hAnsi="Times New Roman" w:cs="Times New Roman"/>
          <w:lang w:val="en-US"/>
        </w:rPr>
        <w:t>(delayed recall</w:t>
      </w:r>
      <w:r>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MGJkMmNjNTQtMDEwZC00NTAyLTk4NjMtM2FhNWFiY2I2NWRiIiwiaXNFZGl0ZWQiOmZhbHNlLCJjaXRhdGlvbkl0ZW1zIjpbeyJpZCI6IjY1NTU1M2VjLTU5NzQtM2Y0Mi04NDk3LWRlN2M1NTM5MmJhNSIsInVyaXMiOlsiaHR0cDovL3d3dy5tZW5kZWxleS5jb20vZG9jdW1lbnRzLz91dWlkPTY1NTU1M2VjLTU5NzQtM2Y0Mi04NDk3LWRlN2M1NTM5MmJhNSJdLCJpc1RlbXBvcmFyeSI6ZmFsc2UsImxlZ2FjeURlc2t0b3BJZCI6IjY1NTU1M2VjLTU5NzQtM2Y0Mi04NDk3LWRlN2M1NTM5MmJhNSIsIml0ZW1EYXRhIjp7IkRPSSI6IjEwLjExNTkvMDAwMTE3Mjk3IiwiSVNTTiI6IjAwMTQtMzAyMiIsIlBNSUQiOiI4OTU0MzA3IiwiYWJzdHJhY3QiOiJUaGlzIHN0dWR5IGFpbWVkIGF0IGludmVzdGlnYXRpbmcgdGhlIGNsaW5pY2FsIHVzZWZ1bG5lc3Mgb2YgdGhlIE1lbnRhbCBEZXRlcmlvcmF0aW9uIEJhdHRlcnkgKE1EQikgaW4gdGhlIG5ldXJvcHN5Y2hvbG9naWNhbCBkaWFnbm9zaXMgYW5kIGNoYXJhY3Rlcml6YXRpb24gb2YgdGhlIGRlbWVudGlhIHN5bmRyb21lLiBJbiB0aGlzIHBhcGVyLCB3ZSByZXBvcnQ6IChhKSBub3JtYXRpdmUgZGF0YSBmb3IgdmFyaW91cyB0ZXN0IHNjb3JlcyBkZXJpdmVkIGZyb20gdGhlIGFuYWx5c2lzIG9mIHBlcmZvcm1hbmNlIG9mIDM0MCBub3JtYWwgc3ViamVjdHMgbGl2aW5nIGluIHVyYmFuIGFyZWFzOyAoYikgYW4gZXZhbHVhdGlvbiBvZiB0aGUgcmVsaWFiaWxpdHkgb2YgdGhlIHNpbmdsZSB0ZXN0cyBhbmQgb2YgdGhlIGJhdHRlcnkgYXMgYSB3aG9sZSBpbiBkaWZmZXJlbnRpYXRpbmcgbm9ybWFsIHN1YmplY3RzIGZyb20gcGF0aWVudHMgYWZmZWN0ZWQgYnkgY29nbml0aXZlIGRldGVyaW9yYXRpb24gZGVyaXZlZCBmcm9tIHRoZSBhbmFseXNpcyBvZiBwZXJmb3JtYW5jZSBvZiAxMzAgbm9ybWFsIHN1YmplY3RzIGxpdmluZyBpbiBydXJhbCBhcmVhcyBhbmQgMTM0IHBhdGllbnRzIGFmZmVjdGVkIGJ5IHByb2JhYmxlIEFsemhlaW1lcuKAmXMgZGVtZW50aWE7IChjKSBhIGNsdXN0ZXIgYW5hbHlzaXMgb2YgcGVyZm9ybWFuY2VzIG9mIHRoZSAzNDAgbm9ybWFsIHN1YmplY3RzIGluIHRoZSBzdGFuZGFyZGl6YXRpb24gZ3JvdXAgdG8gZXZhbHVhdGUgcG9zc2libGUgY3JpdGVyaWEgb2YgaG9tb2dlbmVpdHkgYWNjb3JkaW5nIHRvIHdoaWNoIHRoZSB2YXJpb3VzIE1EQiBzY29yZXMgdGVuZCB0byBhZ2dyZWdhdGU7IChkKSBhbiBhbmFseXNpcyBvZiBwZXJmb3JtYW5jZSBwcm9maWxlcyBvZiAxODMgcGF0aWVudHMgd2l0aCByaWdodCBtb25vaGVtaXNwaGVyaWMgZm9jYWwgbGVzaW9ucywgMTU5IHBhdGllbnRzIHdpdGggbGVmdCB1bmlsYXRlcmFsIGxlc2lvbnMgd2l0aCBhcGhhc2lhIGFuZCAxMzEgbGVmdC1sZXNpb25lZCBub25hcGhhc2ljIHBhdGllbnRzIHRvIGV2YWx1YXRlIHRoZSBzcGVjaWZpY2l0eSBvZiB0aGUgc2luZ2xlIHRlc3RzIG9mIHRoZSBiYXR0ZXJ5IGluIGRvY3VtZW50aW5nIGEgc2VsZWN0aXZlIGltcGFpcm1lbnQgb2Ygb25lIG9mIHRoZSB0d28gY2VyZWJyYWwgaGVtaXNwaGVyZXMuIFJlc3VsdHMgY29uZmlybSB0aGUgcmVsaWFiaWxpdHkgb2YgdGhlIE1CRCBpbiBkaXNjcmltaW5hdGluZyBiZXR3ZWVuIG5vcm1hbCBhbmQgZGVtZW50ZWQgcGF0aWVudHMgYW5kIHByb3ZpZGUgaW5kaWNhdGlvbnMgZm9yIHVzZSBvZiB0aGUgYmF0dGVyeSBpbiBkaWZmZXJlbnRpYXRpbmcgcXVhbGl0YXRpdmUgcGF0dGVybnMgb2YgY29nbml0aXZlIGltcGFpcm1lbnQuIMKpIDE5OTYgUy4gS2FyZ2VyIEFHLCBCYXNlbC4iLCJhdXRob3IiOlt7ImRyb3BwaW5nLXBhcnRpY2xlIjoiIiwiZmFtaWx5IjoiQ2FybGVzaW1vIiwiZ2l2ZW4iOiJHLiBBLiIsIm5vbi1kcm9wcGluZy1wYXJ0aWNsZSI6IiIsInBhcnNlLW5hbWVzIjpmYWxzZSwic3VmZml4IjoiIn0seyJkcm9wcGluZy1wYXJ0aWNsZSI6IiIsImZhbWlseSI6IkNhbHRhZ2lyb25lIiwiZ2l2ZW4iOiJDLiIsIm5vbi1kcm9wcGluZy1wYXJ0aWNsZSI6IiIsInBhcnNlLW5hbWVzIjpmYWxzZSwic3VmZml4IjoiIn0seyJkcm9wcGluZy1wYXJ0aWNsZSI6IiIsImZhbWlseSI6IkdhaW5vdHRpIiwiZ2l2ZW4iOiJHLiIsIm5vbi1kcm9wcGluZy1wYXJ0aWNsZSI6IiIsInBhcnNlLW5hbWVzIjpmYWxzZSwic3VmZml4IjoiIn0seyJkcm9wcGluZy1wYXJ0aWNsZSI6IiIsImZhbWlseSI6IkZhY2lkYSIsImdpdmVuIjoiTC4iLCJub24tZHJvcHBpbmctcGFydGljbGUiOiIiLCJwYXJzZS1uYW1lcyI6ZmFsc2UsInN1ZmZpeCI6IiJ9LHsiZHJvcHBpbmctcGFydGljbGUiOiIiLCJmYW1pbHkiOiJHYWxsYXNzaSIsImdpdmVuIjoiUi4iLCJub24tZHJvcHBpbmctcGFydGljbGUiOiIiLCJwYXJzZS1uYW1lcyI6ZmFsc2UsInN1ZmZpeCI6IiJ9LHsiZHJvcHBpbmctcGFydGljbGUiOiIiLCJmYW1pbHkiOiJMb3J1c3NvIiwiZ2l2ZW4iOiJTLiIsIm5vbi1kcm9wcGluZy1wYXJ0aWNsZSI6IiIsInBhcnNlLW5hbWVzIjpmYWxzZSwic3VmZml4IjoiIn0seyJkcm9wcGluZy1wYXJ0aWNsZSI6IiIsImZhbWlseSI6Ik1hcmZpYSIsImdpdmVuIjoiRy4iLCJub24tZHJvcHBpbmctcGFydGljbGUiOiIiLCJwYXJzZS1uYW1lcyI6ZmFsc2UsInN1ZmZpeCI6IiJ9LHsiZHJvcHBpbmctcGFydGljbGUiOiIiLCJmYW1pbHkiOiJNYXJyYSIsImdpdmVuIjoiQy4iLCJub24tZHJvcHBpbmctcGFydGljbGUiOiIiLCJwYXJzZS1uYW1lcyI6ZmFsc2UsInN1ZmZpeCI6IiJ9LHsiZHJvcHBpbmctcGFydGljbGUiOiIiLCJmYW1pbHkiOiJOb2NlbnRpbmkiLCJnaXZlbiI6IlUuIiwibm9uLWRyb3BwaW5nLXBhcnRpY2xlIjoiIiwicGFyc2UtbmFtZXMiOmZhbHNlLCJzdWZmaXgiOiIifSx7ImRyb3BwaW5nLXBhcnRpY2xlIjoiIiwiZmFtaWx5IjoiUGFybmV0dCIsImdpdmVuIjoiTC4iLCJub24tZHJvcHBpbmctcGFydGljbGUiOiIiLCJwYXJzZS1uYW1lcyI6ZmFsc2UsInN1ZmZpeCI6IiJ9XSwiY29udGFpbmVyLXRpdGxlIjoiRXVyb3BlYW4gbmV1cm9sb2d5IiwiaXNzdWUiOiI2IiwiaXNzdWVkIjp7ImRhdGUtcGFydHMiOltbIjE5OTYiXV19LCJwYWdlIjoiMzc4LTM4NCIsInB1Ymxpc2hlciI6IkV1ciBOZXVyb2wiLCJ0aXRsZSI6IlRoZSBNZW50YWwgRGV0ZXJpb3JhdGlvbiBCYXR0ZXJ5OiBub3JtYXRpdmUgZGF0YSwgZGlhZ25vc3RpYyByZWxpYWJpbGl0eSBhbmQgcXVhbGl0YXRpdmUgYW5hbHlzZXMgb2YgY29nbml0aXZlIGltcGFpcm1lbnQuIFRoZSBHcm91cCBmb3IgdGhlIFN0YW5kYXJkaXphdGlvbiBvZiB0aGUgTWVudGFsIERldGVyaW9yYXRpb24gQmF0dGVyeSIsInR5cGUiOiJhcnRpY2xlLWpvdXJuYWwiLCJ2b2x1bWUiOiIzNiIsImlkIjoiNjU1NTUzZWMtNTk3NC0zZjQyLTg0OTctZGU3YzU1MzkyYmE1IiwiY29udGFpbmVyLXRpdGxlLXNob3J0IjoiRXVyIE5ldXJvbCJ9fV0sInByb3BlcnRpZXMiOnsibm90ZUluZGV4IjowfSwibWFudWFsT3ZlcnJpZGUiOnsiY2l0ZXByb2NUZXh0IjoiKENhcmxlc2ltbyBldCBhbC4gMTk5NikiLCJtYW51YWxPdmVycmlkZVRleHQiOiIiLCJpc01hbnVhbGx5T3ZlcnJpZGRlbiI6ZmFsc2V9fQ=="/>
          <w:id w:val="1447425466"/>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Carlesimo et al. 1996)</w:t>
          </w:r>
        </w:sdtContent>
      </w:sdt>
      <w:r w:rsidRPr="00E91FB7">
        <w:rPr>
          <w:rFonts w:ascii="Times New Roman" w:hAnsi="Times New Roman" w:cs="Times New Roman"/>
          <w:lang w:val="en-US"/>
        </w:rPr>
        <w:t>),</w:t>
      </w:r>
      <w:r>
        <w:rPr>
          <w:rFonts w:ascii="Times New Roman" w:hAnsi="Times New Roman" w:cs="Times New Roman"/>
          <w:lang w:val="en-US"/>
        </w:rPr>
        <w:t xml:space="preserve"> and prose recall test </w:t>
      </w:r>
      <w:sdt>
        <w:sdtPr>
          <w:rPr>
            <w:rFonts w:ascii="Times New Roman" w:hAnsi="Times New Roman" w:cs="Times New Roman"/>
            <w:color w:val="000000"/>
            <w:lang w:val="en-US"/>
          </w:rPr>
          <w:tag w:val="MENDELEY_CITATION_v3_eyJjaXRhdGlvbklEIjoiTUVOREVMRVlfQ0lUQVRJT05fZTU4YjgxMGItODI5Yy00ZGJhLWJiMzMtN2VjMzZlNjQzYzc0IiwiaXNFZGl0ZWQiOmZhbHNlLCJjaXRhdGlvbkl0ZW1zIjpbeyJpZCI6IjRlZWZiMTQ0LTg5NzctNWQzMy05NGEyLThmMTVkMzE1MjExZSIsInVyaXMiOlsiaHR0cDovL3d3dy5tZW5kZWxleS5jb20vZG9jdW1lbnRzLz91dWlkPTkwZTE5MjczLWUwODUtNDE5MC05YmEyLWM2NDQzNjdjOTMzMiJdLCJpc1RlbXBvcmFyeSI6ZmFsc2UsImxlZ2FjeURlc2t0b3BJZCI6IjkwZTE5MjczLWUwODUtNDE5MC05YmEyLWM2NDQzNjdjOTMzMiIsIml0ZW1EYXRhIjp7IklTU04iOiIwMDA0LTAxNTAoUHJpbnQpIiwiYWJzdHJhY3QiOiJDb25kdWN0ZWQgYSBzdHVkeSB0byBwcm92aWRlIG5vcm1zIGZvciAzIGNsaW5pY2FsLCBsb25nLXRlcm0gdmVyYmFsIG1lbW9yeSB0ZXN0czogc2hvcnQgc3RvcnksIHBhaXJlZC1hc3NvY2lhdGUgbGVhcm5pbmcsIGFuZCBsZWFybmluZyBvZiAzLXdvcmQgbGlzdHMuIEh1bWFuIHN1YmplY3RzOiAyOCBub3JtYWwgbWFsZSBJdGFsaWFuIGFkdWx0cyAoMjDigJMyOSB5cnMpLiAyMyBub3JtYWwgZmVtYWxlIEl0YWxpYW4gYWR1bHRzICgyMOKAkzI5IHlycykuIDI3IG5vcm1hbCBtYWxlIEl0YWxpYW4gYWR1bHRzICgzMOKAkzM5IHlycykuIDI4IG5vcm1hbCBmZW1hbGUgSXRhbGlhbiBhZHVsdHMgKDMw4oCTMzkgeXJzKS4gMzggbm9ybWFsIG1hbGUgSXRhbGlhbiBhZHVsdHMgKDQw4oCTNDkgeXJzKS4gMzAgbm9ybWFsIGZlbWFsZSBJdGFsaWFuIGFkdWx0cyAoNDDigJM0OSB5cnMpLiAzOCBub3JtYWwgbWFsZSBJdGFsaWFuIGFkdWx0cyAoNTDigJM1OSB5cnMpLiAyOSBub3JtYWwgZmVtYWxlIEl0YWxpYW4gYWR1bHRzICg1MOKAkzU5IHlycykuIDI5IG5vcm1hbCBtYWxlIEl0YWxpYW4gYWR1bHRzICg2MOKAkzY5IHlycykuIDIyIG5vcm1hbCBmZW1hbGUgSXRhbGlhbiBhZHVsdHMgKDYw4oCTNjkgeXJzKS4gMTAgbm9ybWFsIG1hbGUgSXRhbGlhbiBhZHVsdHMgKDcwIHlycyBhbmQgb2xkZXIpLiAxOCBub3JtYWwgZmVtYWxlIEl0YWxpYW4gYWR1bHRzICg3MCB5cnMgYW5kIG9sZGVyKS4gVGhlIHRlc3RzIHdlcmUgYWRtaW5pc3RlcmVkIHRvIHRoZSAzMjAgU3MsIGFuZCB0aGUgcmVzdWx0cyB3ZXJlIGFuYWx5emVkIHN0YXRpc3RpY2FsbHkgdXNpbmcgdGhlIDItcGhhc2UgcHJvY2VkdXJlIGRlc2NyaWJlZCBieSBFLiBDYXBpdGFuaSBldCBhbCAoMTk4NikuIChFbmdsaXNoIGFic3RyYWN0KSAoUHN5Y0lORk8gRGF0YWJhc2UgUmVjb3JkIChjKSAyMDE2IEFQQSwgYWxsIHJpZ2h0cyByZXNlcnZlZCkiLCJhdXRob3IiOlt7ImRyb3BwaW5nLXBhcnRpY2xlIjoiIiwiZmFtaWx5IjoiTm92ZWxsaSIsImdpdmVuIjoiRyIsIm5vbi1kcm9wcGluZy1wYXJ0aWNsZSI6IiIsInBhcnNlLW5hbWVzIjpmYWxzZSwic3VmZml4IjoiIn0seyJkcm9wcGluZy1wYXJ0aWNsZSI6IiIsImZhbWlseSI6IlBhcGFnbm8iLCJnaXZlbiI6IkMiLCJub24tZHJvcHBpbmctcGFydGljbGUiOiIiLCJwYXJzZS1uYW1lcyI6ZmFsc2UsInN1ZmZpeCI6IiJ9LHsiZHJvcHBpbmctcGFydGljbGUiOiIiLCJmYW1pbHkiOiJDYXBpdGFuaSIsImdpdmVuIjoiRSIsIm5vbi1kcm9wcGluZy1wYXJ0aWNsZSI6IiIsInBhcnNlLW5hbWVzIjpmYWxzZSwic3VmZml4IjoiIn0seyJkcm9wcGluZy1wYXJ0aWNsZSI6IiIsImZhbWlseSI6IkxhaWFjb25hIiwiZ2l2ZW4iOiJNIiwibm9uLWRyb3BwaW5nLXBhcnRpY2xlIjoiIiwicGFyc2UtbmFtZXMiOmZhbHNlLCJzdWZmaXgiOiIifSx7ImRyb3BwaW5nLXBhcnRpY2xlIjoiIiwiZmFtaWx5IjoiYWwiLCJnaXZlbiI6ImV0Iiwibm9uLWRyb3BwaW5nLXBhcnRpY2xlIjoiIiwicGFyc2UtbmFtZXMiOmZhbHNlLCJzdWZmaXgiOiIifV0sImNvbnRhaW5lci10aXRsZSI6IkFyY2hpdmlvIGRpIFBzaWNvbG9naWEsIE5ldXJvbG9naWEgZSBQc2ljaGlhdHJpYSIsImlzc3VlZCI6eyJkYXRlLXBhcnRzIjpbWyIxOTg2Il1dfSwicGFnZSI6IjI3OC0yOTYiLCJwdWJsaXNoZXIiOiJVbml2ZXJzaXRhIENhdHRvbGljYSBkZWwgU2Fjcm8gQ3VvcmUiLCJwdWJsaXNoZXItcGxhY2UiOiJJdGFseSIsInRpdGxlIjoiVHJlIHRlc3QgY2xpbmljaSBkaSBtZW1vcmlhIHZlcmJhbGUgYSBsdW5nbyB0ZXJtaW5lOiBUYXJhdHVyYSBzdSBzb2dnZXR0aSBub3JtYWxpLiBbVGhyZWUgY2xpbmljYWwgdGVzdHMgZm9yIHRoZSBhc3Nlc3NtZW50IG9mIHZlcmJhbCBsb25nLXRlcm0gbWVtb3J5IGZ1bmN0aW9uOiBOb3JtcyBmcm9tIDMyMCBub3JtYWwgc3ViamVjdHMuXSIsInR5cGUiOiJhcnRpY2xlLWpvdXJuYWwiLCJ2b2x1bWUiOiI0NyIsImlkIjoiNGVlZmIxNDQtODk3Ny01ZDMzLTk0YTItOGYxNWQzMTUyMTFlIiwiY29udGFpbmVyLXRpdGxlLXNob3J0IjoiQXJjaCBQc2ljb2wgTmV1cm9sIFBzaWNoaWF0ciJ9fV0sInByb3BlcnRpZXMiOnsibm90ZUluZGV4IjowfSwibWFudWFsT3ZlcnJpZGUiOnsiY2l0ZXByb2NUZXh0IjoiKE5vdmVsbGkgZXQgYWwuIDE5ODYpIiwibWFudWFsT3ZlcnJpZGVUZXh0IjoiIiwiaXNNYW51YWxseU92ZXJyaWRkZW4iOmZhbHNlfX0="/>
          <w:id w:val="1458374204"/>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Novelli et al. 1986)</w:t>
          </w:r>
        </w:sdtContent>
      </w:sdt>
      <w:r w:rsidRPr="00E91FB7">
        <w:rPr>
          <w:rFonts w:ascii="Times New Roman" w:hAnsi="Times New Roman" w:cs="Times New Roman"/>
          <w:lang w:val="en-US"/>
        </w:rPr>
        <w:t>; executive</w:t>
      </w:r>
      <w:r>
        <w:rPr>
          <w:rFonts w:ascii="Times New Roman" w:hAnsi="Times New Roman" w:cs="Times New Roman"/>
          <w:lang w:val="en-US"/>
        </w:rPr>
        <w:t xml:space="preserve"> </w:t>
      </w:r>
      <w:r w:rsidRPr="00E91FB7">
        <w:rPr>
          <w:rFonts w:ascii="Times New Roman" w:hAnsi="Times New Roman" w:cs="Times New Roman"/>
          <w:lang w:val="en-US"/>
        </w:rPr>
        <w:t>functions [by means of a letter fluency task</w:t>
      </w:r>
      <w:r>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ODE1MGE2ZmItYzYxZC00ZDM0LTkyZWMtMGRiMjc0Yjg3YjA0IiwiaXNFZGl0ZWQiOmZhbHNlLCJjaXRhdGlvbkl0ZW1zIjpbeyJpZCI6IjY1NTU1M2VjLTU5NzQtM2Y0Mi04NDk3LWRlN2M1NTM5MmJhNSIsInVyaXMiOlsiaHR0cDovL3d3dy5tZW5kZWxleS5jb20vZG9jdW1lbnRzLz91dWlkPTY1NTU1M2VjLTU5NzQtM2Y0Mi04NDk3LWRlN2M1NTM5MmJhNSJdLCJpc1RlbXBvcmFyeSI6ZmFsc2UsImxlZ2FjeURlc2t0b3BJZCI6IjY1NTU1M2VjLTU5NzQtM2Y0Mi04NDk3LWRlN2M1NTM5MmJhNSIsIml0ZW1EYXRhIjp7IkRPSSI6IjEwLjExNTkvMDAwMTE3Mjk3IiwiSVNTTiI6IjAwMTQtMzAyMiIsIlBNSUQiOiI4OTU0MzA3IiwiYWJzdHJhY3QiOiJUaGlzIHN0dWR5IGFpbWVkIGF0IGludmVzdGlnYXRpbmcgdGhlIGNsaW5pY2FsIHVzZWZ1bG5lc3Mgb2YgdGhlIE1lbnRhbCBEZXRlcmlvcmF0aW9uIEJhdHRlcnkgKE1EQikgaW4gdGhlIG5ldXJvcHN5Y2hvbG9naWNhbCBkaWFnbm9zaXMgYW5kIGNoYXJhY3Rlcml6YXRpb24gb2YgdGhlIGRlbWVudGlhIHN5bmRyb21lLiBJbiB0aGlzIHBhcGVyLCB3ZSByZXBvcnQ6IChhKSBub3JtYXRpdmUgZGF0YSBmb3IgdmFyaW91cyB0ZXN0IHNjb3JlcyBkZXJpdmVkIGZyb20gdGhlIGFuYWx5c2lzIG9mIHBlcmZvcm1hbmNlIG9mIDM0MCBub3JtYWwgc3ViamVjdHMgbGl2aW5nIGluIHVyYmFuIGFyZWFzOyAoYikgYW4gZXZhbHVhdGlvbiBvZiB0aGUgcmVsaWFiaWxpdHkgb2YgdGhlIHNpbmdsZSB0ZXN0cyBhbmQgb2YgdGhlIGJhdHRlcnkgYXMgYSB3aG9sZSBpbiBkaWZmZXJlbnRpYXRpbmcgbm9ybWFsIHN1YmplY3RzIGZyb20gcGF0aWVudHMgYWZmZWN0ZWQgYnkgY29nbml0aXZlIGRldGVyaW9yYXRpb24gZGVyaXZlZCBmcm9tIHRoZSBhbmFseXNpcyBvZiBwZXJmb3JtYW5jZSBvZiAxMzAgbm9ybWFsIHN1YmplY3RzIGxpdmluZyBpbiBydXJhbCBhcmVhcyBhbmQgMTM0IHBhdGllbnRzIGFmZmVjdGVkIGJ5IHByb2JhYmxlIEFsemhlaW1lcuKAmXMgZGVtZW50aWE7IChjKSBhIGNsdXN0ZXIgYW5hbHlzaXMgb2YgcGVyZm9ybWFuY2VzIG9mIHRoZSAzNDAgbm9ybWFsIHN1YmplY3RzIGluIHRoZSBzdGFuZGFyZGl6YXRpb24gZ3JvdXAgdG8gZXZhbHVhdGUgcG9zc2libGUgY3JpdGVyaWEgb2YgaG9tb2dlbmVpdHkgYWNjb3JkaW5nIHRvIHdoaWNoIHRoZSB2YXJpb3VzIE1EQiBzY29yZXMgdGVuZCB0byBhZ2dyZWdhdGU7IChkKSBhbiBhbmFseXNpcyBvZiBwZXJmb3JtYW5jZSBwcm9maWxlcyBvZiAxODMgcGF0aWVudHMgd2l0aCByaWdodCBtb25vaGVtaXNwaGVyaWMgZm9jYWwgbGVzaW9ucywgMTU5IHBhdGllbnRzIHdpdGggbGVmdCB1bmlsYXRlcmFsIGxlc2lvbnMgd2l0aCBhcGhhc2lhIGFuZCAxMzEgbGVmdC1sZXNpb25lZCBub25hcGhhc2ljIHBhdGllbnRzIHRvIGV2YWx1YXRlIHRoZSBzcGVjaWZpY2l0eSBvZiB0aGUgc2luZ2xlIHRlc3RzIG9mIHRoZSBiYXR0ZXJ5IGluIGRvY3VtZW50aW5nIGEgc2VsZWN0aXZlIGltcGFpcm1lbnQgb2Ygb25lIG9mIHRoZSB0d28gY2VyZWJyYWwgaGVtaXNwaGVyZXMuIFJlc3VsdHMgY29uZmlybSB0aGUgcmVsaWFiaWxpdHkgb2YgdGhlIE1CRCBpbiBkaXNjcmltaW5hdGluZyBiZXR3ZWVuIG5vcm1hbCBhbmQgZGVtZW50ZWQgcGF0aWVudHMgYW5kIHByb3ZpZGUgaW5kaWNhdGlvbnMgZm9yIHVzZSBvZiB0aGUgYmF0dGVyeSBpbiBkaWZmZXJlbnRpYXRpbmcgcXVhbGl0YXRpdmUgcGF0dGVybnMgb2YgY29nbml0aXZlIGltcGFpcm1lbnQuIMKpIDE5OTYgUy4gS2FyZ2VyIEFHLCBCYXNlbC4iLCJhdXRob3IiOlt7ImRyb3BwaW5nLXBhcnRpY2xlIjoiIiwiZmFtaWx5IjoiQ2FybGVzaW1vIiwiZ2l2ZW4iOiJHLiBBLiIsIm5vbi1kcm9wcGluZy1wYXJ0aWNsZSI6IiIsInBhcnNlLW5hbWVzIjpmYWxzZSwic3VmZml4IjoiIn0seyJkcm9wcGluZy1wYXJ0aWNsZSI6IiIsImZhbWlseSI6IkNhbHRhZ2lyb25lIiwiZ2l2ZW4iOiJDLiIsIm5vbi1kcm9wcGluZy1wYXJ0aWNsZSI6IiIsInBhcnNlLW5hbWVzIjpmYWxzZSwic3VmZml4IjoiIn0seyJkcm9wcGluZy1wYXJ0aWNsZSI6IiIsImZhbWlseSI6IkdhaW5vdHRpIiwiZ2l2ZW4iOiJHLiIsIm5vbi1kcm9wcGluZy1wYXJ0aWNsZSI6IiIsInBhcnNlLW5hbWVzIjpmYWxzZSwic3VmZml4IjoiIn0seyJkcm9wcGluZy1wYXJ0aWNsZSI6IiIsImZhbWlseSI6IkZhY2lkYSIsImdpdmVuIjoiTC4iLCJub24tZHJvcHBpbmctcGFydGljbGUiOiIiLCJwYXJzZS1uYW1lcyI6ZmFsc2UsInN1ZmZpeCI6IiJ9LHsiZHJvcHBpbmctcGFydGljbGUiOiIiLCJmYW1pbHkiOiJHYWxsYXNzaSIsImdpdmVuIjoiUi4iLCJub24tZHJvcHBpbmctcGFydGljbGUiOiIiLCJwYXJzZS1uYW1lcyI6ZmFsc2UsInN1ZmZpeCI6IiJ9LHsiZHJvcHBpbmctcGFydGljbGUiOiIiLCJmYW1pbHkiOiJMb3J1c3NvIiwiZ2l2ZW4iOiJTLiIsIm5vbi1kcm9wcGluZy1wYXJ0aWNsZSI6IiIsInBhcnNlLW5hbWVzIjpmYWxzZSwic3VmZml4IjoiIn0seyJkcm9wcGluZy1wYXJ0aWNsZSI6IiIsImZhbWlseSI6Ik1hcmZpYSIsImdpdmVuIjoiRy4iLCJub24tZHJvcHBpbmctcGFydGljbGUiOiIiLCJwYXJzZS1uYW1lcyI6ZmFsc2UsInN1ZmZpeCI6IiJ9LHsiZHJvcHBpbmctcGFydGljbGUiOiIiLCJmYW1pbHkiOiJNYXJyYSIsImdpdmVuIjoiQy4iLCJub24tZHJvcHBpbmctcGFydGljbGUiOiIiLCJwYXJzZS1uYW1lcyI6ZmFsc2UsInN1ZmZpeCI6IiJ9LHsiZHJvcHBpbmctcGFydGljbGUiOiIiLCJmYW1pbHkiOiJOb2NlbnRpbmkiLCJnaXZlbiI6IlUuIiwibm9uLWRyb3BwaW5nLXBhcnRpY2xlIjoiIiwicGFyc2UtbmFtZXMiOmZhbHNlLCJzdWZmaXgiOiIifSx7ImRyb3BwaW5nLXBhcnRpY2xlIjoiIiwiZmFtaWx5IjoiUGFybmV0dCIsImdpdmVuIjoiTC4iLCJub24tZHJvcHBpbmctcGFydGljbGUiOiIiLCJwYXJzZS1uYW1lcyI6ZmFsc2UsInN1ZmZpeCI6IiJ9XSwiY29udGFpbmVyLXRpdGxlIjoiRXVyb3BlYW4gbmV1cm9sb2d5IiwiaXNzdWUiOiI2IiwiaXNzdWVkIjp7ImRhdGUtcGFydHMiOltbIjE5OTYiXV19LCJwYWdlIjoiMzc4LTM4NCIsInB1Ymxpc2hlciI6IkV1ciBOZXVyb2wiLCJ0aXRsZSI6IlRoZSBNZW50YWwgRGV0ZXJpb3JhdGlvbiBCYXR0ZXJ5OiBub3JtYXRpdmUgZGF0YSwgZGlhZ25vc3RpYyByZWxpYWJpbGl0eSBhbmQgcXVhbGl0YXRpdmUgYW5hbHlzZXMgb2YgY29nbml0aXZlIGltcGFpcm1lbnQuIFRoZSBHcm91cCBmb3IgdGhlIFN0YW5kYXJkaXphdGlvbiBvZiB0aGUgTWVudGFsIERldGVyaW9yYXRpb24gQmF0dGVyeSIsInR5cGUiOiJhcnRpY2xlLWpvdXJuYWwiLCJ2b2x1bWUiOiIzNiIsImlkIjoiNjU1NTUzZWMtNTk3NC0zZjQyLTg0OTctZGU3YzU1MzkyYmE1IiwiY29udGFpbmVyLXRpdGxlLXNob3J0IjoiRXVyIE5ldXJvbCJ9fV0sInByb3BlcnRpZXMiOnsibm90ZUluZGV4IjowfSwibWFudWFsT3ZlcnJpZGUiOnsiY2l0ZXByb2NUZXh0IjoiKENhcmxlc2ltbyBldCBhbC4gMTk5NikiLCJtYW51YWxPdmVycmlkZVRleHQiOiIiLCJpc01hbnVhbGx5T3ZlcnJpZGRlbiI6ZmFsc2V9fQ=="/>
          <w:id w:val="2091644460"/>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Carlesimo et al. 1996)</w:t>
          </w:r>
        </w:sdtContent>
      </w:sdt>
      <w:r w:rsidRPr="00E91FB7">
        <w:rPr>
          <w:rFonts w:ascii="Times New Roman" w:hAnsi="Times New Roman" w:cs="Times New Roman"/>
          <w:lang w:val="en-US"/>
        </w:rPr>
        <w:t>, M</w:t>
      </w:r>
      <w:r>
        <w:rPr>
          <w:rFonts w:ascii="Times New Roman" w:hAnsi="Times New Roman" w:cs="Times New Roman"/>
          <w:lang w:val="en-US"/>
        </w:rPr>
        <w:t>o</w:t>
      </w:r>
      <w:r w:rsidRPr="00E91FB7">
        <w:rPr>
          <w:rFonts w:ascii="Times New Roman" w:hAnsi="Times New Roman" w:cs="Times New Roman"/>
          <w:lang w:val="en-US"/>
        </w:rPr>
        <w:t>dified</w:t>
      </w:r>
      <w:r>
        <w:rPr>
          <w:rFonts w:ascii="Times New Roman" w:hAnsi="Times New Roman" w:cs="Times New Roman"/>
          <w:lang w:val="en-US"/>
        </w:rPr>
        <w:t xml:space="preserve"> </w:t>
      </w:r>
      <w:r w:rsidRPr="00E91FB7">
        <w:rPr>
          <w:rFonts w:ascii="Times New Roman" w:hAnsi="Times New Roman" w:cs="Times New Roman"/>
          <w:lang w:val="en-US"/>
        </w:rPr>
        <w:t>Card Sorting Test (number of achieved categories)]</w:t>
      </w:r>
      <w:r>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Y2I1ZjAxNTItZTk1Mi00ZGI0LWEwODAtMDIxMDNkYzIzNjNlIiwiaXNFZGl0ZWQiOmZhbHNlLCJjaXRhdGlvbkl0ZW1zIjpbeyJpZCI6IjcwNTlmZTk5LWFiNGItNWI1Yy1hZTZlLTkwODgxNTI2ODkzMSIsInVyaXMiOlsiaHR0cDovL3d3dy5tZW5kZWxleS5jb20vZG9jdW1lbnRzLz91dWlkPTY4MjhjMDIzLTFhOGItMzliMS1iZDM2LTBlYzY1MTk4YTc3YiJdLCJpc1RlbXBvcmFyeSI6ZmFsc2UsImxlZ2FjeURlc2t0b3BJZCI6IjY4MjhjMDIzLTFhOGItMzliMS1iZDM2LTBlYzY1MTk4YTc3YiIsIml0ZW1EYXRhIjp7IkRPSSI6IjEwLjEwNzYvSkNFTi4yNi4yLjI0Ni4yODA4NyIsIklTU04iOiIxMzgwLTMzOTUiLCJQTUlEIjoiMTUyMDI1NDMiLCJhYnN0cmFjdCI6IlRoZSBNb2RpZmllZCBDYXJkIFNvcnRpbmcgVGVzdCAoTUNTVCksIGEgc2hvcnRlbmVkIHZlcnNpb24gb2YgdGhlIFdpc2NvbnNpbiBDYXJkIFNvcnRpbmcgVGVzdCwgcHJvcG9zZWQgYnkgTmVsc29uIGluIDE5NzYgaXMgYSBuZXVyb3BzeWNob2xvZ2ljYWwgdGVzdCB0aGF0IGlzIHdpZGVseSB1c2VkIGluIGNsaW5pY2FsIHNldHRpbmdzIGZvciB0aGUgZXZhbHVhdGlvbiBvZiBleGVjdXRpdmUgZnVuY3Rpb25zIGluIHBhdGllbnRzIHdpdGggZm9jYWwsIHRyYXVtYXRpYyBhbmQgZGVnZW5lcmF0aXZlIGJyYWluIGRpc2Vhc2VzLiBEZXNwaXRlIGl0cyBmcmVxdWVudCB1c2UsIG5vcm1hdGl2ZSBkYXRhIGZvciB0aGUgTUNTVCBhcmUgc2NhbnQuIFRoZSBhaW0gb2YgdGhpcyBzdHVkeSB3YXMgdG8gY29sbGVjdCBub3JtYXRpdmUgZGF0YSBmb3IgdGhlIE1DU1Qgb24gYSBzYW1wbGUgaW5jbHVkaW5nIDI0OCBoZWFsdGh5IGluZGl2aWR1YWxzIHJhbmdpbmcgZnJvbSAyMCB0byA5MCB5ZWFycyBvZiBhZ2UgYW5kIGVxdWFsbHkgZGlzdHJpYnV0ZWQgZm9yIGVkdWNhdGlvbiBsZXZlbCBhbmQgc2V4ICgxMjQgbWFsZXMgYW5kIDEyNCBmZW1hbGVzKS4gUGVyZm9ybWFuY2Ugb24gdGhlIE1DU1Qgd2FzIHNjb3JlZCBieSBjb21wdXRpbmcgdGhlIG51bWJlciBvZiBjYXRlZ29yaWVzIGFjaGlldmVkIGJ5IGEgcGFydGljaXBhbnQsIGFuZCB0aGUgbnVtYmVyIG9mIHBlcnNldmVyYXRpdmUgZXJyb3JzLiBNdWx0aXBsZSByZWdyZXNzaW9uIGFuYWx5c2VzIHJldmVhbGVkIGEgc2lnbmlmaWNhbnQgZWZmZWN0IG9mIGFnZSBhbmQgZWR1Y2F0aW9uIG9uIHRoZSBudW1iZXIgb2YgY2F0ZWdvcmllcyBhbmQgcGVyc2V2ZXJhdGl2ZSBlcnJvcnMgYnV0IG5vIGVmZmVjdCBvZiBzZXguIEN1dC1vZmYgc2NvcmVzIHdlcmUgdGhlbiBkZXRlcm1pbmVkIGFuZCBlcXVpdmFsZW50IHNjb3JlcyBjb21wdXRlZCBmb3IgYm90aCB0aGUgbnVtYmVyIG9mIGNhdGVnb3JpZXMgYW5kIHRoZSBwZXJzZXZlcmF0aXZlIGVycm9ycy4gVGhlIGF2YWlsYWJpbGl0eSBvZiBub3JtYXRpdmUgZGF0YSBmb3IgdGhlIE1DU1Qgd2lsbCBiZSB2ZXJ5IHZhbHVhYmxlIGluIGNsaW5pY2FsIHNldHRpbmdzIGZvciB0ZXN0aW5nIHBhdGllbnRzIHdpdGggZm9jYWwsIHRyYXVtYXRpYyBhbmQgZGVnZW5lcmF0aXZlIGJyYWluIGRpc2Vhc2VzLiBUaGUgdXNlIG9mIHJlZmVyZW5jZSBub3JtcyB3aWxsIHBlcm1pdCBhIGJldHRlciBjaGFyYWN0ZXJpc2F0aW9uIG9mIGEgcGF0aWVudCdzIGltcGFpcmVkIGFuZCBzcGFyZWQgYWJpbGl0aWVzLiIsImF1dGhvciI6W3siZHJvcHBpbmctcGFydGljbGUiOiIiLCJmYW1pbHkiOiJDYWZmYXJyYSIsImdpdmVuIjoiUGFvbG8iLCJub24tZHJvcHBpbmctcGFydGljbGUiOiIiLCJwYXJzZS1uYW1lcyI6ZmFsc2UsInN1ZmZpeCI6IiJ9LHsiZHJvcHBpbmctcGFydGljbGUiOiIiLCJmYW1pbHkiOiJWZXp6YWRpbmkiLCJnaXZlbiI6IkdpdWxpYW5hIiwibm9uLWRyb3BwaW5nLXBhcnRpY2xlIjoiIiwicGFyc2UtbmFtZXMiOmZhbHNlLCJzdWZmaXgiOiIifSx7ImRyb3BwaW5nLXBhcnRpY2xlIjoiIiwiZmFtaWx5IjoiRGllY2kiLCJnaXZlbiI6IkZyYW5jZXNjYSIsIm5vbi1kcm9wcGluZy1wYXJ0aWNsZSI6IiIsInBhcnNlLW5hbWVzIjpmYWxzZSwic3VmZml4IjoiIn0seyJkcm9wcGluZy1wYXJ0aWNsZSI6IiIsImZhbWlseSI6IlpvbmF0byIsImdpdmVuIjoiRmFicml6aW8iLCJub24tZHJvcHBpbmctcGFydGljbGUiOiIiLCJwYXJzZS1uYW1lcyI6ZmFsc2UsInN1ZmZpeCI6IiJ9LHsiZHJvcHBpbmctcGFydGljbGUiOiIiLCJmYW1pbHkiOiJWZW5uZXJpIiwiZ2l2ZW4iOiJBbm5hbGVuYSIsIm5vbi1kcm9wcGluZy1wYXJ0aWNsZSI6IiIsInBhcnNlLW5hbWVzIjpmYWxzZSwic3VmZml4IjoiIn1dLCJjb250YWluZXItdGl0bGUiOiJKb3VybmFsIG9mIGNsaW5pY2FsIGFuZCBleHBlcmltZW50YWwgbmV1cm9wc3ljaG9sb2d5IiwiaXNzdWUiOiIyIiwiaXNzdWVkIjp7ImRhdGUtcGFydHMiOltbIjIwMDQiLCI0Il1dfSwicGFnZSI6IjI0Ni0yNTAiLCJwdWJsaXNoZXIiOiJKIENsaW4gRXhwIE5ldXJvcHN5Y2hvbCIsInRpdGxlIjoiTW9kaWZpZWQgQ2FyZCBTb3J0aW5nIFRlc3Q6IG5vcm1hdGl2ZSBkYXRhIiwidHlwZSI6ImFydGljbGUtam91cm5hbCIsInZvbHVtZSI6IjI2IiwiaWQiOiI3MDU5ZmU5OS1hYjRiLTViNWMtYWU2ZS05MDg4MTUyNjg5MzEiLCJjb250YWluZXItdGl0bGUtc2hvcnQiOiJKIENsaW4gRXhwIE5ldXJvcHN5Y2hvbCJ9fV0sInByb3BlcnRpZXMiOnsibm90ZUluZGV4IjowfSwibWFudWFsT3ZlcnJpZGUiOnsiY2l0ZXByb2NUZXh0IjoiKENhZmZhcnJhIGV0IGFsLiAyMDA0KSIsIm1hbnVhbE92ZXJyaWRlVGV4dCI6IiIsImlzTWFudWFsbHlPdmVycmlkZGVuIjpmYWxzZX19"/>
          <w:id w:val="1596985066"/>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Caffarra et al. 2004)</w:t>
          </w:r>
        </w:sdtContent>
      </w:sdt>
      <w:r w:rsidRPr="00E91FB7">
        <w:rPr>
          <w:rFonts w:ascii="Times New Roman" w:hAnsi="Times New Roman" w:cs="Times New Roman"/>
          <w:lang w:val="en-US"/>
        </w:rPr>
        <w:t>;</w:t>
      </w:r>
      <w:r>
        <w:rPr>
          <w:rFonts w:ascii="Times New Roman" w:hAnsi="Times New Roman" w:cs="Times New Roman"/>
          <w:lang w:val="en-US"/>
        </w:rPr>
        <w:t xml:space="preserve"> </w:t>
      </w:r>
      <w:r w:rsidRPr="00E91FB7">
        <w:rPr>
          <w:rFonts w:ascii="Times New Roman" w:hAnsi="Times New Roman" w:cs="Times New Roman"/>
          <w:lang w:val="en-US"/>
        </w:rPr>
        <w:t>visuospatial abilities [by means of the Rey−</w:t>
      </w:r>
      <w:proofErr w:type="spellStart"/>
      <w:r w:rsidRPr="00E91FB7">
        <w:rPr>
          <w:rFonts w:ascii="Times New Roman" w:hAnsi="Times New Roman" w:cs="Times New Roman"/>
          <w:lang w:val="en-US"/>
        </w:rPr>
        <w:t>Osterrieth</w:t>
      </w:r>
      <w:proofErr w:type="spellEnd"/>
      <w:r>
        <w:rPr>
          <w:rFonts w:ascii="Times New Roman" w:hAnsi="Times New Roman" w:cs="Times New Roman"/>
          <w:lang w:val="en-US"/>
        </w:rPr>
        <w:t xml:space="preserve"> Complex Figure Test (copy)</w:t>
      </w:r>
      <w:r w:rsidRPr="00E65EDB">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NmY1MTYzOTEtOGYzMi00MjQ3LTg1YTEtNjM0MjI2NzRkYjQ4IiwiaXNFZGl0ZWQiOmZhbHNlLCJjaXRhdGlvbkl0ZW1zIjpbeyJpZCI6IjcwNTlmZTk5LWFiNGItNWI1Yy1hZTZlLTkwODgxNTI2ODkzMSIsInVyaXMiOlsiaHR0cDovL3d3dy5tZW5kZWxleS5jb20vZG9jdW1lbnRzLz91dWlkPTY4MjhjMDIzLTFhOGItMzliMS1iZDM2LTBlYzY1MTk4YTc3YiJdLCJpc1RlbXBvcmFyeSI6ZmFsc2UsImxlZ2FjeURlc2t0b3BJZCI6IjY4MjhjMDIzLTFhOGItMzliMS1iZDM2LTBlYzY1MTk4YTc3YiIsIml0ZW1EYXRhIjp7IkRPSSI6IjEwLjEwNzYvSkNFTi4yNi4yLjI0Ni4yODA4NyIsIklTU04iOiIxMzgwLTMzOTUiLCJQTUlEIjoiMTUyMDI1NDMiLCJhYnN0cmFjdCI6IlRoZSBNb2RpZmllZCBDYXJkIFNvcnRpbmcgVGVzdCAoTUNTVCksIGEgc2hvcnRlbmVkIHZlcnNpb24gb2YgdGhlIFdpc2NvbnNpbiBDYXJkIFNvcnRpbmcgVGVzdCwgcHJvcG9zZWQgYnkgTmVsc29uIGluIDE5NzYgaXMgYSBuZXVyb3BzeWNob2xvZ2ljYWwgdGVzdCB0aGF0IGlzIHdpZGVseSB1c2VkIGluIGNsaW5pY2FsIHNldHRpbmdzIGZvciB0aGUgZXZhbHVhdGlvbiBvZiBleGVjdXRpdmUgZnVuY3Rpb25zIGluIHBhdGllbnRzIHdpdGggZm9jYWwsIHRyYXVtYXRpYyBhbmQgZGVnZW5lcmF0aXZlIGJyYWluIGRpc2Vhc2VzLiBEZXNwaXRlIGl0cyBmcmVxdWVudCB1c2UsIG5vcm1hdGl2ZSBkYXRhIGZvciB0aGUgTUNTVCBhcmUgc2NhbnQuIFRoZSBhaW0gb2YgdGhpcyBzdHVkeSB3YXMgdG8gY29sbGVjdCBub3JtYXRpdmUgZGF0YSBmb3IgdGhlIE1DU1Qgb24gYSBzYW1wbGUgaW5jbHVkaW5nIDI0OCBoZWFsdGh5IGluZGl2aWR1YWxzIHJhbmdpbmcgZnJvbSAyMCB0byA5MCB5ZWFycyBvZiBhZ2UgYW5kIGVxdWFsbHkgZGlzdHJpYnV0ZWQgZm9yIGVkdWNhdGlvbiBsZXZlbCBhbmQgc2V4ICgxMjQgbWFsZXMgYW5kIDEyNCBmZW1hbGVzKS4gUGVyZm9ybWFuY2Ugb24gdGhlIE1DU1Qgd2FzIHNjb3JlZCBieSBjb21wdXRpbmcgdGhlIG51bWJlciBvZiBjYXRlZ29yaWVzIGFjaGlldmVkIGJ5IGEgcGFydGljaXBhbnQsIGFuZCB0aGUgbnVtYmVyIG9mIHBlcnNldmVyYXRpdmUgZXJyb3JzLiBNdWx0aXBsZSByZWdyZXNzaW9uIGFuYWx5c2VzIHJldmVhbGVkIGEgc2lnbmlmaWNhbnQgZWZmZWN0IG9mIGFnZSBhbmQgZWR1Y2F0aW9uIG9uIHRoZSBudW1iZXIgb2YgY2F0ZWdvcmllcyBhbmQgcGVyc2V2ZXJhdGl2ZSBlcnJvcnMgYnV0IG5vIGVmZmVjdCBvZiBzZXguIEN1dC1vZmYgc2NvcmVzIHdlcmUgdGhlbiBkZXRlcm1pbmVkIGFuZCBlcXVpdmFsZW50IHNjb3JlcyBjb21wdXRlZCBmb3IgYm90aCB0aGUgbnVtYmVyIG9mIGNhdGVnb3JpZXMgYW5kIHRoZSBwZXJzZXZlcmF0aXZlIGVycm9ycy4gVGhlIGF2YWlsYWJpbGl0eSBvZiBub3JtYXRpdmUgZGF0YSBmb3IgdGhlIE1DU1Qgd2lsbCBiZSB2ZXJ5IHZhbHVhYmxlIGluIGNsaW5pY2FsIHNldHRpbmdzIGZvciB0ZXN0aW5nIHBhdGllbnRzIHdpdGggZm9jYWwsIHRyYXVtYXRpYyBhbmQgZGVnZW5lcmF0aXZlIGJyYWluIGRpc2Vhc2VzLiBUaGUgdXNlIG9mIHJlZmVyZW5jZSBub3JtcyB3aWxsIHBlcm1pdCBhIGJldHRlciBjaGFyYWN0ZXJpc2F0aW9uIG9mIGEgcGF0aWVudCdzIGltcGFpcmVkIGFuZCBzcGFyZWQgYWJpbGl0aWVzLiIsImF1dGhvciI6W3siZHJvcHBpbmctcGFydGljbGUiOiIiLCJmYW1pbHkiOiJDYWZmYXJyYSIsImdpdmVuIjoiUGFvbG8iLCJub24tZHJvcHBpbmctcGFydGljbGUiOiIiLCJwYXJzZS1uYW1lcyI6ZmFsc2UsInN1ZmZpeCI6IiJ9LHsiZHJvcHBpbmctcGFydGljbGUiOiIiLCJmYW1pbHkiOiJWZXp6YWRpbmkiLCJnaXZlbiI6IkdpdWxpYW5hIiwibm9uLWRyb3BwaW5nLXBhcnRpY2xlIjoiIiwicGFyc2UtbmFtZXMiOmZhbHNlLCJzdWZmaXgiOiIifSx7ImRyb3BwaW5nLXBhcnRpY2xlIjoiIiwiZmFtaWx5IjoiRGllY2kiLCJnaXZlbiI6IkZyYW5jZXNjYSIsIm5vbi1kcm9wcGluZy1wYXJ0aWNsZSI6IiIsInBhcnNlLW5hbWVzIjpmYWxzZSwic3VmZml4IjoiIn0seyJkcm9wcGluZy1wYXJ0aWNsZSI6IiIsImZhbWlseSI6IlpvbmF0byIsImdpdmVuIjoiRmFicml6aW8iLCJub24tZHJvcHBpbmctcGFydGljbGUiOiIiLCJwYXJzZS1uYW1lcyI6ZmFsc2UsInN1ZmZpeCI6IiJ9LHsiZHJvcHBpbmctcGFydGljbGUiOiIiLCJmYW1pbHkiOiJWZW5uZXJpIiwiZ2l2ZW4iOiJBbm5hbGVuYSIsIm5vbi1kcm9wcGluZy1wYXJ0aWNsZSI6IiIsInBhcnNlLW5hbWVzIjpmYWxzZSwic3VmZml4IjoiIn1dLCJjb250YWluZXItdGl0bGUiOiJKb3VybmFsIG9mIGNsaW5pY2FsIGFuZCBleHBlcmltZW50YWwgbmV1cm9wc3ljaG9sb2d5IiwiaXNzdWUiOiIyIiwiaXNzdWVkIjp7ImRhdGUtcGFydHMiOltbIjIwMDQiLCI0Il1dfSwicGFnZSI6IjI0Ni0yNTAiLCJwdWJsaXNoZXIiOiJKIENsaW4gRXhwIE5ldXJvcHN5Y2hvbCIsInRpdGxlIjoiTW9kaWZpZWQgQ2FyZCBTb3J0aW5nIFRlc3Q6IG5vcm1hdGl2ZSBkYXRhIiwidHlwZSI6ImFydGljbGUtam91cm5hbCIsInZvbHVtZSI6IjI2IiwiaWQiOiI3MDU5ZmU5OS1hYjRiLTViNWMtYWU2ZS05MDg4MTUyNjg5MzEiLCJjb250YWluZXItdGl0bGUtc2hvcnQiOiJKIENsaW4gRXhwIE5ldXJvcHN5Y2hvbCJ9fV0sInByb3BlcnRpZXMiOnsibm90ZUluZGV4IjowfSwibWFudWFsT3ZlcnJpZGUiOnsiY2l0ZXByb2NUZXh0IjoiKENhZmZhcnJhIGV0IGFsLiAyMDA0KSIsIm1hbnVhbE92ZXJyaWRlVGV4dCI6IiIsImlzTWFudWFsbHlPdmVycmlkZGVuIjpmYWxzZX19"/>
          <w:id w:val="1638757662"/>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Caffarra et al. 2004)</w:t>
          </w:r>
        </w:sdtContent>
      </w:sdt>
      <w:r>
        <w:rPr>
          <w:rFonts w:ascii="Times New Roman" w:hAnsi="Times New Roman" w:cs="Times New Roman"/>
          <w:lang w:val="en-US"/>
        </w:rPr>
        <w:t>,</w:t>
      </w:r>
      <w:r w:rsidRPr="00E91FB7">
        <w:rPr>
          <w:rFonts w:ascii="Times New Roman" w:hAnsi="Times New Roman" w:cs="Times New Roman"/>
          <w:lang w:val="en-US"/>
        </w:rPr>
        <w:t xml:space="preserve"> and cube copy item of</w:t>
      </w:r>
      <w:r>
        <w:rPr>
          <w:rFonts w:ascii="Times New Roman" w:hAnsi="Times New Roman" w:cs="Times New Roman"/>
          <w:lang w:val="en-US"/>
        </w:rPr>
        <w:t xml:space="preserve"> </w:t>
      </w:r>
      <w:r w:rsidRPr="00E91FB7">
        <w:rPr>
          <w:rFonts w:ascii="Times New Roman" w:hAnsi="Times New Roman" w:cs="Times New Roman"/>
          <w:lang w:val="en-US"/>
        </w:rPr>
        <w:t>the MoCA, graded using a modified 0 to 3 rating</w:t>
      </w:r>
      <w:r>
        <w:rPr>
          <w:rFonts w:ascii="Times New Roman" w:hAnsi="Times New Roman" w:cs="Times New Roman"/>
          <w:lang w:val="en-US"/>
        </w:rPr>
        <w:t xml:space="preserve"> </w:t>
      </w:r>
      <w:r w:rsidRPr="00E91FB7">
        <w:rPr>
          <w:rFonts w:ascii="Times New Roman" w:hAnsi="Times New Roman" w:cs="Times New Roman"/>
          <w:lang w:val="en-US"/>
        </w:rPr>
        <w:t>scale</w:t>
      </w:r>
      <w:r>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NjdmYzU5YmQtNDI3Ny00NzI4LWE4OTYtZDEwNTRkN2ZlNTcyIiwiaXNFZGl0ZWQiOmZhbHNlLCJjaXRhdGlvbkl0ZW1zIjpbeyJpZCI6IjRmYzhkMzEwLTc1NWQtNTIzMi04MDJmLTE5MzRlZWJlMDkzZCIsInVyaXMiOlsiaHR0cDovL3d3dy5tZW5kZWxleS5jb20vZG9jdW1lbnRzLz91dWlkPTBlNjUzYzIxLTFhZDgtNGExYi1hNTgwLThhNzQ3MGIzMjYxMyJdLCJpc1RlbXBvcmFyeSI6ZmFsc2UsImxlZ2FjeURlc2t0b3BJZCI6IjBlNjUzYzIxLTFhZDgtNGExYi1hNTgwLThhNzQ3MGIzMjYxMyIsIml0ZW1EYXRhIjp7IkRPSSI6IjEwLjEzNzEvam91cm5hbC5wb25lLjAxNTkzMTgiLCJJU1NOIjoiMTkzMi02MjAzIChFbGVjdHJvbmljKSIsIlBNSUQiOiIyNzQzNzcwNSIsImFic3RyYWN0IjoiQkFDS0dST1VORDogR2l2ZW4gdGhlIGhpZ2ggcHJldmFsZW5jZSBvZiBjb2duaXRpdmUgaW1wYWlybWVudCBpbiBQYXJraW5zb24ncyAgZGlzZWFzZSAoUEQpLCBjb2duaXRpdmUgc2NyZWVuaW5nIGlzIGltcG9ydGFudCBpbiBjbGluaWNhbCBwcmFjdGljZS4gVGhlIE1vbnRyZWFsIENvZ25pdGl2ZSBBc3Nlc3NtZW50IChNb0NBKSBpcyBhIGZyZXF1ZW50bHkgdXNlZCBzY3JlZW5pbmcgdGVzdCBpbiBQRCB0byBkZXRlY3QgbWlsZCBjb2duaXRpdmUgaW1wYWlybWVudCAoUEQtTUNJKSBhbmQgUGFya2luc29uJ3MgZGlzZWFzZSBkZW1lbnRpYSAoUEQtRCkuIEhvd2V2ZXIsIHRoZSBwcm9wb3J0aW9uIGluIHdoaWNoIHRoZSBzdWJ0ZXN0cyBhcmUgcmVwcmVzZW50ZWQgaW4gdGhlIE1vQ0EgdG90YWwgc2NvcmUgZG9lcyBub3Qgc2VlbSByZWFzb25hYmxlLiBXZSBwcmVzZW50IHRoZSBkZXZlbG9wbWVudCBhbmQgcHJlbGltaW5hcnkgZXZhbHVhdGlvbiBvZiBhbiBlbXBpcmljYWxseSBiYXNlZCBhbHRlcm5hdGl2ZSBzY29yaW5nIHN5c3RlbSBvZiB0aGUgTW9DQSB3aGljaCBhaW1zIGF0IGluY3JlYXNpbmcgdGhlIG92ZXJhbGwgZGlhZ25vc3RpYyBhY2N1cmFjeS4gTUVUSE9EUzogSW4gc3R1ZHkgMSwgdGhlIE1vQ0Egd2FzIGFkbWluaXN0ZXJlZCB0byA0MCBwYXRpZW50cyB3aXRoIFBEIHdpdGhvdXQgY29nbml0aXZlIGltcGFpcm1lbnQgKFBELU4pLCBQRC1NQ0ksIG9yIFBELUQsIGFzIGRlZmluZWQgYnkgYSBjb21wcmVoZW5zaXZlIG5ldXJvcHN5Y2hvbG9naWNhbCB0ZXN0IGJhdHRlcnkuIFRoZSBuZXcgTW9DQSBzY29yaW5nIGFsZ29yaXRobSB3YXMgZGV2ZWxvcGVkIGJ5IGRlZmluaW5nIEFyZWFzIHVuZGVyIHRoZSBDdXJ2ZSAoQVVDKSBmb3IgTW9DQSBzdWJ0ZXN0cyBpbiBhIFJlY2VpdmVyIE9wZXJhdGluZyBDaGFyYWN0ZXJpc3RpYyAoUk9DKSBhbmQgYnkgd2VpZ2h0aW5nIHRoZSBzdWJ0ZXN0cyBhY2NvcmRpbmcgdG8gdGhlaXIgc2Vuc2l0aXZpdGllcyBhbmQgc3BlY2lmaWNpdGllcy4gSW4gc3R1ZHkgMiwgYW4gaW5kZXBlbmRlbnQgc2FtcGxlIG9mIDI0IFBEIHBhdGllbnRzIChQRC1OLCBQRC1NQ0ksIG9yIFBELUQpIHdhcyB0ZXN0ZWQgd2l0aCB0aGUgTW9DQS4gSW4gYm90aCBzdHVkaWVzLCBkaWFnbm9zdGljIGFjY3VyYWN5IG9mIHRoZSBvcmlnaW5hbCBhbmQgdGhlIG5ldyBzY29yaW5nIHByb2NlZHVyZSB3YXMgY2FsY3VsYXRlZC4gUkVTVUxUUzogRGlhZ25vc3RpYyBhY2N1cmFjeSBpbmNyZWFzZWQgd2l0aCB0aGUgbmV3IE1vQ0Egc2NvcmluZyBhbGdvcml0aG0uIEluIHN0dWR5IDEsIHRoZSBzZW5zaXRpdml0eSB0byBkZXRlY3QgY29nbml0aXZlIGltcGFpcm1lbnQgaW5jcmVhc2VkIGZyb20gNjIuNSUgdG8gOTIlLCB3aGlsZSBzcGVjaWZpY2l0eSBkZWNyZWFzZWQgb25seSBzbGlnaHRseSBmcm9tIDc3LjclIHRvIDczJTsgaW4gc3R1ZHkgMiwgc2Vuc2l0aXZpdHkgaW5jcmVhc2VkIGZyb20gNjguOCUgdG8gODEuMyUsIHdoaWxlIHNwZWNpZmljaXR5IHN0YXllZCBzdGFibGUgYXQgNzUlLiBDT05DTFVTSU9OOiBUaGlzIHBpbG90IHN0dWR5IGRlbW9uc3RyYXRlcyB0aGF0IHRoZSBzZW5zaXRpdml0eSBvZiB0aGUgTW9DQSBjYW4gYmUgZW5oYW5jZWQgc3Vic3RhbnRpYWxseSBieSBhbiBlbXBpcmljYWxseSBiYXNlZCB3ZWlnaHRpbmcgcHJvY2VkdXJlIGFuZCB0aGF0IHRoZSBwcm9wb3NlZCBzY29yaW5nIGFsZ29yaXRobSBtYXkgc2VydmUgdGhlIE1vQ0EncyBhY3R1YWwgcHVycG9zZSBhcyBhIHNjcmVlbmluZyB0b29sIGluIHRoZSBkZXRlY3Rpb24gb2YgY29nbml0aXZlIGR5c2Z1bmN0aW9uIGluIFBEIHBhdGllbnRzIGJldHRlciB0aGFuIHRoZSBvcmlnaW5hbCBzY29yaW5nIG9mIHRoZSBNb0NBLiBGdXJ0aGVyIHJlc2VhcmNoIHdpdGggbGFyZ2VyIHNhbXBsZSBzaXplcyBpcyBuZWNlc3NhcnkgdG8gZXN0YWJsaXNoIGVmZmljYWN5IG9mIHRoZSBhbHRlcm5hdGUgc2NvcmluZyBzeXN0ZW0uIiwiYXV0aG9yIjpbeyJkcm9wcGluZy1wYXJ0aWNsZSI6IiIsImZhbWlseSI6IkZlbmdsZXIiLCJnaXZlbiI6IlNvcGhpZSIsIm5vbi1kcm9wcGluZy1wYXJ0aWNsZSI6IiIsInBhcnNlLW5hbWVzIjpmYWxzZSwic3VmZml4IjoiIn0seyJkcm9wcGluZy1wYXJ0aWNsZSI6IiIsImZhbWlseSI6Iktlc3NsZXIiLCJnaXZlbiI6Ikpvc2VmIiwibm9uLWRyb3BwaW5nLXBhcnRpY2xlIjoiIiwicGFyc2UtbmFtZXMiOmZhbHNlLCJzdWZmaXgiOiIifSx7ImRyb3BwaW5nLXBhcnRpY2xlIjoiIiwiZmFtaWx5IjoiVGltbWVybWFubiIsImdpdmVuIjoiTGFycyIsIm5vbi1kcm9wcGluZy1wYXJ0aWNsZSI6IiIsInBhcnNlLW5hbWVzIjpmYWxzZSwic3VmZml4IjoiIn0seyJkcm9wcGluZy1wYXJ0aWNsZSI6IiIsImZhbWlseSI6IlphcGYiLCJnaXZlbiI6IkFsZXhhbmRyYSIsIm5vbi1kcm9wcGluZy1wYXJ0aWNsZSI6IiIsInBhcnNlLW5hbWVzIjpmYWxzZSwic3VmZml4IjoiIn0seyJkcm9wcGluZy1wYXJ0aWNsZSI6IiIsImZhbWlseSI6IkVsYmVuIiwiZ2l2ZW4iOiJTYXNraWEiLCJub24tZHJvcHBpbmctcGFydGljbGUiOiIiLCJwYXJzZS1uYW1lcyI6ZmFsc2UsInN1ZmZpeCI6IiJ9LHsiZHJvcHBpbmctcGFydGljbGUiOiIiLCJmYW1pbHkiOiJXb2p0ZWNraSIsImdpdmVuIjoiTGFycyIsIm5vbi1kcm9wcGluZy1wYXJ0aWNsZSI6IiIsInBhcnNlLW5hbWVzIjpmYWxzZSwic3VmZml4IjoiIn0seyJkcm9wcGluZy1wYXJ0aWNsZSI6IiIsImZhbWlseSI6IlR1Y2hhIiwiZ2l2ZW4iOiJPbGl2ZXIiLCJub24tZHJvcHBpbmctcGFydGljbGUiOiIiLCJwYXJzZS1uYW1lcyI6ZmFsc2UsInN1ZmZpeCI6IiJ9LHsiZHJvcHBpbmctcGFydGljbGUiOiIiLCJmYW1pbHkiOiJLYWxiZSIsImdpdmVuIjoiRWxrZSIsIm5vbi1kcm9wcGluZy1wYXJ0aWNsZSI6IiIsInBhcnNlLW5hbWVzIjpmYWxzZSwic3VmZml4IjoiIn1dLCJjb250YWluZXItdGl0bGUiOiJQbG9TIG9uZSIsImlzc3VlIjoiNyIsImlzc3VlZCI6eyJkYXRlLXBhcnRzIjpbWyIyMDE2Il1dfSwibGFuZ3VhZ2UiOiJlbmciLCJwYWdlIjoiZTAxNTkzMTgiLCJwdWJsaXNoZXItcGxhY2UiOiJVbml0ZWQgU3RhdGVzIiwidGl0bGUiOiJTY3JlZW5pbmcgZm9yIENvZ25pdGl2ZSBJbXBhaXJtZW50IGluIFBhcmtpbnNvbidzIERpc2Vhc2U6IEltcHJvdmluZyB0aGUgIERpYWdub3N0aWMgVXRpbGl0eSBvZiB0aGUgTW9DQSB0aHJvdWdoIFN1YnRlc3QgV2VpZ2h0aW5nLiIsInR5cGUiOiJhcnRpY2xlLWpvdXJuYWwiLCJ2b2x1bWUiOiIxMSIsImlkIjoiNGZjOGQzMTAtNzU1ZC01MjMyLTgwMmYtMTkzNGVlYmUwOTNkIiwiY29udGFpbmVyLXRpdGxlLXNob3J0IjoiUExvUyBPbmUifX1dLCJwcm9wZXJ0aWVzIjp7Im5vdGVJbmRleCI6MH0sIm1hbnVhbE92ZXJyaWRlIjp7ImNpdGVwcm9jVGV4dCI6IihGZW5nbGVyIGV0IGFsLiAyMDE2KSIsIm1hbnVhbE92ZXJyaWRlVGV4dCI6IiIsImlzTWFudWFsbHlPdmVycmlkZGVuIjpmYWxzZX19"/>
          <w:id w:val="1443192510"/>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Fengler et al. 2016)</w:t>
          </w:r>
        </w:sdtContent>
      </w:sdt>
      <w:r w:rsidRPr="00E91FB7">
        <w:rPr>
          <w:rFonts w:ascii="Times New Roman" w:hAnsi="Times New Roman" w:cs="Times New Roman"/>
          <w:lang w:val="en-US"/>
        </w:rPr>
        <w:t>; and language (naming and sentence repetition</w:t>
      </w:r>
      <w:r>
        <w:rPr>
          <w:rFonts w:ascii="Times New Roman" w:hAnsi="Times New Roman" w:cs="Times New Roman"/>
          <w:lang w:val="en-US"/>
        </w:rPr>
        <w:t xml:space="preserve"> </w:t>
      </w:r>
      <w:r w:rsidRPr="00E91FB7">
        <w:rPr>
          <w:rFonts w:ascii="Times New Roman" w:hAnsi="Times New Roman" w:cs="Times New Roman"/>
          <w:lang w:val="en-US"/>
        </w:rPr>
        <w:t>items of the MoCA, graded using modified 0 to 1 and</w:t>
      </w:r>
      <w:r>
        <w:rPr>
          <w:rFonts w:ascii="Times New Roman" w:hAnsi="Times New Roman" w:cs="Times New Roman"/>
          <w:lang w:val="en-US"/>
        </w:rPr>
        <w:t xml:space="preserve"> </w:t>
      </w:r>
      <w:r w:rsidRPr="00E91FB7">
        <w:rPr>
          <w:rFonts w:ascii="Times New Roman" w:hAnsi="Times New Roman" w:cs="Times New Roman"/>
          <w:lang w:val="en-US"/>
        </w:rPr>
        <w:t>0 to 3 rating scales, respectively</w:t>
      </w:r>
      <w:r>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YTA0ZWU0YmQtY2JiMC00N2U4LTg1NDctNDU4ZWY5OTcxMmY1IiwiaXNFZGl0ZWQiOmZhbHNlLCJjaXRhdGlvbkl0ZW1zIjpbeyJpZCI6IjRmYzhkMzEwLTc1NWQtNTIzMi04MDJmLTE5MzRlZWJlMDkzZCIsInVyaXMiOlsiaHR0cDovL3d3dy5tZW5kZWxleS5jb20vZG9jdW1lbnRzLz91dWlkPTBlNjUzYzIxLTFhZDgtNGExYi1hNTgwLThhNzQ3MGIzMjYxMyJdLCJpc1RlbXBvcmFyeSI6ZmFsc2UsImxlZ2FjeURlc2t0b3BJZCI6IjBlNjUzYzIxLTFhZDgtNGExYi1hNTgwLThhNzQ3MGIzMjYxMyIsIml0ZW1EYXRhIjp7IkRPSSI6IjEwLjEzNzEvam91cm5hbC5wb25lLjAxNTkzMTgiLCJJU1NOIjoiMTkzMi02MjAzIChFbGVjdHJvbmljKSIsIlBNSUQiOiIyNzQzNzcwNSIsImFic3RyYWN0IjoiQkFDS0dST1VORDogR2l2ZW4gdGhlIGhpZ2ggcHJldmFsZW5jZSBvZiBjb2duaXRpdmUgaW1wYWlybWVudCBpbiBQYXJraW5zb24ncyAgZGlzZWFzZSAoUEQpLCBjb2duaXRpdmUgc2NyZWVuaW5nIGlzIGltcG9ydGFudCBpbiBjbGluaWNhbCBwcmFjdGljZS4gVGhlIE1vbnRyZWFsIENvZ25pdGl2ZSBBc3Nlc3NtZW50IChNb0NBKSBpcyBhIGZyZXF1ZW50bHkgdXNlZCBzY3JlZW5pbmcgdGVzdCBpbiBQRCB0byBkZXRlY3QgbWlsZCBjb2duaXRpdmUgaW1wYWlybWVudCAoUEQtTUNJKSBhbmQgUGFya2luc29uJ3MgZGlzZWFzZSBkZW1lbnRpYSAoUEQtRCkuIEhvd2V2ZXIsIHRoZSBwcm9wb3J0aW9uIGluIHdoaWNoIHRoZSBzdWJ0ZXN0cyBhcmUgcmVwcmVzZW50ZWQgaW4gdGhlIE1vQ0EgdG90YWwgc2NvcmUgZG9lcyBub3Qgc2VlbSByZWFzb25hYmxlLiBXZSBwcmVzZW50IHRoZSBkZXZlbG9wbWVudCBhbmQgcHJlbGltaW5hcnkgZXZhbHVhdGlvbiBvZiBhbiBlbXBpcmljYWxseSBiYXNlZCBhbHRlcm5hdGl2ZSBzY29yaW5nIHN5c3RlbSBvZiB0aGUgTW9DQSB3aGljaCBhaW1zIGF0IGluY3JlYXNpbmcgdGhlIG92ZXJhbGwgZGlhZ25vc3RpYyBhY2N1cmFjeS4gTUVUSE9EUzogSW4gc3R1ZHkgMSwgdGhlIE1vQ0Egd2FzIGFkbWluaXN0ZXJlZCB0byA0MCBwYXRpZW50cyB3aXRoIFBEIHdpdGhvdXQgY29nbml0aXZlIGltcGFpcm1lbnQgKFBELU4pLCBQRC1NQ0ksIG9yIFBELUQsIGFzIGRlZmluZWQgYnkgYSBjb21wcmVoZW5zaXZlIG5ldXJvcHN5Y2hvbG9naWNhbCB0ZXN0IGJhdHRlcnkuIFRoZSBuZXcgTW9DQSBzY29yaW5nIGFsZ29yaXRobSB3YXMgZGV2ZWxvcGVkIGJ5IGRlZmluaW5nIEFyZWFzIHVuZGVyIHRoZSBDdXJ2ZSAoQVVDKSBmb3IgTW9DQSBzdWJ0ZXN0cyBpbiBhIFJlY2VpdmVyIE9wZXJhdGluZyBDaGFyYWN0ZXJpc3RpYyAoUk9DKSBhbmQgYnkgd2VpZ2h0aW5nIHRoZSBzdWJ0ZXN0cyBhY2NvcmRpbmcgdG8gdGhlaXIgc2Vuc2l0aXZpdGllcyBhbmQgc3BlY2lmaWNpdGllcy4gSW4gc3R1ZHkgMiwgYW4gaW5kZXBlbmRlbnQgc2FtcGxlIG9mIDI0IFBEIHBhdGllbnRzIChQRC1OLCBQRC1NQ0ksIG9yIFBELUQpIHdhcyB0ZXN0ZWQgd2l0aCB0aGUgTW9DQS4gSW4gYm90aCBzdHVkaWVzLCBkaWFnbm9zdGljIGFjY3VyYWN5IG9mIHRoZSBvcmlnaW5hbCBhbmQgdGhlIG5ldyBzY29yaW5nIHByb2NlZHVyZSB3YXMgY2FsY3VsYXRlZC4gUkVTVUxUUzogRGlhZ25vc3RpYyBhY2N1cmFjeSBpbmNyZWFzZWQgd2l0aCB0aGUgbmV3IE1vQ0Egc2NvcmluZyBhbGdvcml0aG0uIEluIHN0dWR5IDEsIHRoZSBzZW5zaXRpdml0eSB0byBkZXRlY3QgY29nbml0aXZlIGltcGFpcm1lbnQgaW5jcmVhc2VkIGZyb20gNjIuNSUgdG8gOTIlLCB3aGlsZSBzcGVjaWZpY2l0eSBkZWNyZWFzZWQgb25seSBzbGlnaHRseSBmcm9tIDc3LjclIHRvIDczJTsgaW4gc3R1ZHkgMiwgc2Vuc2l0aXZpdHkgaW5jcmVhc2VkIGZyb20gNjguOCUgdG8gODEuMyUsIHdoaWxlIHNwZWNpZmljaXR5IHN0YXllZCBzdGFibGUgYXQgNzUlLiBDT05DTFVTSU9OOiBUaGlzIHBpbG90IHN0dWR5IGRlbW9uc3RyYXRlcyB0aGF0IHRoZSBzZW5zaXRpdml0eSBvZiB0aGUgTW9DQSBjYW4gYmUgZW5oYW5jZWQgc3Vic3RhbnRpYWxseSBieSBhbiBlbXBpcmljYWxseSBiYXNlZCB3ZWlnaHRpbmcgcHJvY2VkdXJlIGFuZCB0aGF0IHRoZSBwcm9wb3NlZCBzY29yaW5nIGFsZ29yaXRobSBtYXkgc2VydmUgdGhlIE1vQ0EncyBhY3R1YWwgcHVycG9zZSBhcyBhIHNjcmVlbmluZyB0b29sIGluIHRoZSBkZXRlY3Rpb24gb2YgY29nbml0aXZlIGR5c2Z1bmN0aW9uIGluIFBEIHBhdGllbnRzIGJldHRlciB0aGFuIHRoZSBvcmlnaW5hbCBzY29yaW5nIG9mIHRoZSBNb0NBLiBGdXJ0aGVyIHJlc2VhcmNoIHdpdGggbGFyZ2VyIHNhbXBsZSBzaXplcyBpcyBuZWNlc3NhcnkgdG8gZXN0YWJsaXNoIGVmZmljYWN5IG9mIHRoZSBhbHRlcm5hdGUgc2NvcmluZyBzeXN0ZW0uIiwiYXV0aG9yIjpbeyJkcm9wcGluZy1wYXJ0aWNsZSI6IiIsImZhbWlseSI6IkZlbmdsZXIiLCJnaXZlbiI6IlNvcGhpZSIsIm5vbi1kcm9wcGluZy1wYXJ0aWNsZSI6IiIsInBhcnNlLW5hbWVzIjpmYWxzZSwic3VmZml4IjoiIn0seyJkcm9wcGluZy1wYXJ0aWNsZSI6IiIsImZhbWlseSI6Iktlc3NsZXIiLCJnaXZlbiI6Ikpvc2VmIiwibm9uLWRyb3BwaW5nLXBhcnRpY2xlIjoiIiwicGFyc2UtbmFtZXMiOmZhbHNlLCJzdWZmaXgiOiIifSx7ImRyb3BwaW5nLXBhcnRpY2xlIjoiIiwiZmFtaWx5IjoiVGltbWVybWFubiIsImdpdmVuIjoiTGFycyIsIm5vbi1kcm9wcGluZy1wYXJ0aWNsZSI6IiIsInBhcnNlLW5hbWVzIjpmYWxzZSwic3VmZml4IjoiIn0seyJkcm9wcGluZy1wYXJ0aWNsZSI6IiIsImZhbWlseSI6IlphcGYiLCJnaXZlbiI6IkFsZXhhbmRyYSIsIm5vbi1kcm9wcGluZy1wYXJ0aWNsZSI6IiIsInBhcnNlLW5hbWVzIjpmYWxzZSwic3VmZml4IjoiIn0seyJkcm9wcGluZy1wYXJ0aWNsZSI6IiIsImZhbWlseSI6IkVsYmVuIiwiZ2l2ZW4iOiJTYXNraWEiLCJub24tZHJvcHBpbmctcGFydGljbGUiOiIiLCJwYXJzZS1uYW1lcyI6ZmFsc2UsInN1ZmZpeCI6IiJ9LHsiZHJvcHBpbmctcGFydGljbGUiOiIiLCJmYW1pbHkiOiJXb2p0ZWNraSIsImdpdmVuIjoiTGFycyIsIm5vbi1kcm9wcGluZy1wYXJ0aWNsZSI6IiIsInBhcnNlLW5hbWVzIjpmYWxzZSwic3VmZml4IjoiIn0seyJkcm9wcGluZy1wYXJ0aWNsZSI6IiIsImZhbWlseSI6IlR1Y2hhIiwiZ2l2ZW4iOiJPbGl2ZXIiLCJub24tZHJvcHBpbmctcGFydGljbGUiOiIiLCJwYXJzZS1uYW1lcyI6ZmFsc2UsInN1ZmZpeCI6IiJ9LHsiZHJvcHBpbmctcGFydGljbGUiOiIiLCJmYW1pbHkiOiJLYWxiZSIsImdpdmVuIjoiRWxrZSIsIm5vbi1kcm9wcGluZy1wYXJ0aWNsZSI6IiIsInBhcnNlLW5hbWVzIjpmYWxzZSwic3VmZml4IjoiIn1dLCJjb250YWluZXItdGl0bGUiOiJQbG9TIG9uZSIsImlzc3VlIjoiNyIsImlzc3VlZCI6eyJkYXRlLXBhcnRzIjpbWyIyMDE2Il1dfSwibGFuZ3VhZ2UiOiJlbmciLCJwYWdlIjoiZTAxNTkzMTgiLCJwdWJsaXNoZXItcGxhY2UiOiJVbml0ZWQgU3RhdGVzIiwidGl0bGUiOiJTY3JlZW5pbmcgZm9yIENvZ25pdGl2ZSBJbXBhaXJtZW50IGluIFBhcmtpbnNvbidzIERpc2Vhc2U6IEltcHJvdmluZyB0aGUgIERpYWdub3N0aWMgVXRpbGl0eSBvZiB0aGUgTW9DQSB0aHJvdWdoIFN1YnRlc3QgV2VpZ2h0aW5nLiIsInR5cGUiOiJhcnRpY2xlLWpvdXJuYWwiLCJ2b2x1bWUiOiIxMSIsImlkIjoiNGZjOGQzMTAtNzU1ZC01MjMyLTgwMmYtMTkzNGVlYmUwOTNkIiwiY29udGFpbmVyLXRpdGxlLXNob3J0IjoiUExvUyBPbmUifX1dLCJwcm9wZXJ0aWVzIjp7Im5vdGVJbmRleCI6MH0sIm1hbnVhbE92ZXJyaWRlIjp7ImNpdGVwcm9jVGV4dCI6IihGZW5nbGVyIGV0IGFsLiAyMDE2KSIsIm1hbnVhbE92ZXJyaWRlVGV4dCI6IiIsImlzTWFudWFsbHlPdmVycmlkZGVuIjpmYWxzZX19"/>
          <w:id w:val="-33735962"/>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Fengler et al. 2016)</w:t>
          </w:r>
        </w:sdtContent>
      </w:sdt>
      <w:r>
        <w:rPr>
          <w:rFonts w:ascii="Times New Roman" w:hAnsi="Times New Roman" w:cs="Times New Roman"/>
          <w:lang w:val="en-US"/>
        </w:rPr>
        <w:t xml:space="preserve">. </w:t>
      </w:r>
      <w:r w:rsidRPr="00E91FB7">
        <w:rPr>
          <w:rFonts w:ascii="Times New Roman" w:hAnsi="Times New Roman" w:cs="Times New Roman"/>
          <w:lang w:val="en-US"/>
        </w:rPr>
        <w:t>Performance on the</w:t>
      </w:r>
      <w:r>
        <w:rPr>
          <w:rFonts w:ascii="Times New Roman" w:hAnsi="Times New Roman" w:cs="Times New Roman"/>
          <w:lang w:val="en-US"/>
        </w:rPr>
        <w:t xml:space="preserve"> </w:t>
      </w:r>
      <w:r w:rsidRPr="00E91FB7">
        <w:rPr>
          <w:rFonts w:ascii="Times New Roman" w:hAnsi="Times New Roman" w:cs="Times New Roman"/>
          <w:lang w:val="en-US"/>
        </w:rPr>
        <w:t>individual neuropsychological test was transformed</w:t>
      </w:r>
      <w:r>
        <w:rPr>
          <w:rFonts w:ascii="Times New Roman" w:hAnsi="Times New Roman" w:cs="Times New Roman"/>
          <w:lang w:val="en-US"/>
        </w:rPr>
        <w:t xml:space="preserve"> </w:t>
      </w:r>
      <w:r w:rsidRPr="00E91FB7">
        <w:rPr>
          <w:rFonts w:ascii="Times New Roman" w:hAnsi="Times New Roman" w:cs="Times New Roman"/>
          <w:lang w:val="en-US"/>
        </w:rPr>
        <w:t>into z-scores. Subsequently, a composite summary</w:t>
      </w:r>
      <w:r>
        <w:rPr>
          <w:rFonts w:ascii="Times New Roman" w:hAnsi="Times New Roman" w:cs="Times New Roman"/>
          <w:lang w:val="en-US"/>
        </w:rPr>
        <w:t xml:space="preserve"> </w:t>
      </w:r>
      <w:r w:rsidRPr="00E91FB7">
        <w:rPr>
          <w:rFonts w:ascii="Times New Roman" w:hAnsi="Times New Roman" w:cs="Times New Roman"/>
          <w:lang w:val="en-US"/>
        </w:rPr>
        <w:t>index for each cognitive domain was derived from the</w:t>
      </w:r>
      <w:r>
        <w:rPr>
          <w:rFonts w:ascii="Times New Roman" w:hAnsi="Times New Roman" w:cs="Times New Roman"/>
          <w:lang w:val="en-US"/>
        </w:rPr>
        <w:t xml:space="preserve"> </w:t>
      </w:r>
      <w:r w:rsidRPr="00E91FB7">
        <w:rPr>
          <w:rFonts w:ascii="Times New Roman" w:hAnsi="Times New Roman" w:cs="Times New Roman"/>
          <w:lang w:val="en-US"/>
        </w:rPr>
        <w:t>corresponding averages of the respective neuropsychological</w:t>
      </w:r>
      <w:r>
        <w:rPr>
          <w:rFonts w:ascii="Times New Roman" w:hAnsi="Times New Roman" w:cs="Times New Roman"/>
          <w:lang w:val="en-US"/>
        </w:rPr>
        <w:t xml:space="preserve"> </w:t>
      </w:r>
      <w:r w:rsidRPr="00E91FB7">
        <w:rPr>
          <w:rFonts w:ascii="Times New Roman" w:hAnsi="Times New Roman" w:cs="Times New Roman"/>
          <w:lang w:val="en-US"/>
        </w:rPr>
        <w:t>tests (</w:t>
      </w:r>
      <w:proofErr w:type="spellStart"/>
      <w:r w:rsidRPr="00E91FB7">
        <w:rPr>
          <w:rFonts w:ascii="Times New Roman" w:hAnsi="Times New Roman" w:cs="Times New Roman"/>
          <w:lang w:val="en-US"/>
        </w:rPr>
        <w:t>ie</w:t>
      </w:r>
      <w:proofErr w:type="spellEnd"/>
      <w:r w:rsidRPr="00E91FB7">
        <w:rPr>
          <w:rFonts w:ascii="Times New Roman" w:hAnsi="Times New Roman" w:cs="Times New Roman"/>
          <w:lang w:val="en-US"/>
        </w:rPr>
        <w:t>, attention and working memory z-score,</w:t>
      </w:r>
      <w:r>
        <w:rPr>
          <w:rFonts w:ascii="Times New Roman" w:hAnsi="Times New Roman" w:cs="Times New Roman"/>
          <w:lang w:val="en-US"/>
        </w:rPr>
        <w:t xml:space="preserve"> </w:t>
      </w:r>
      <w:r w:rsidRPr="00E91FB7">
        <w:rPr>
          <w:rFonts w:ascii="Times New Roman" w:hAnsi="Times New Roman" w:cs="Times New Roman"/>
          <w:lang w:val="en-US"/>
        </w:rPr>
        <w:t>memory z-score, executive functions z-score, visuospatial</w:t>
      </w:r>
      <w:r>
        <w:rPr>
          <w:rFonts w:ascii="Times New Roman" w:hAnsi="Times New Roman" w:cs="Times New Roman"/>
          <w:lang w:val="en-US"/>
        </w:rPr>
        <w:t xml:space="preserve"> </w:t>
      </w:r>
      <w:r w:rsidRPr="00E91FB7">
        <w:rPr>
          <w:rFonts w:ascii="Times New Roman" w:hAnsi="Times New Roman" w:cs="Times New Roman"/>
          <w:lang w:val="en-US"/>
        </w:rPr>
        <w:t xml:space="preserve">abilities z-score, and language z-score). </w:t>
      </w:r>
    </w:p>
    <w:p w14:paraId="569D6B9F" w14:textId="136B59B6" w:rsidR="00F019AC" w:rsidRDefault="00F019AC" w:rsidP="006D516B">
      <w:pPr>
        <w:spacing w:line="480" w:lineRule="auto"/>
        <w:rPr>
          <w:rFonts w:ascii="Times New Roman" w:hAnsi="Times New Roman" w:cs="Times New Roman"/>
          <w:lang w:val="en-US"/>
        </w:rPr>
      </w:pPr>
      <w:r w:rsidRPr="00330E32">
        <w:rPr>
          <w:rFonts w:ascii="Times New Roman" w:hAnsi="Times New Roman" w:cs="Times New Roman"/>
          <w:lang w:val="en-US"/>
        </w:rPr>
        <w:t xml:space="preserve">Depressive symptoms were assessed with the Beck Depression Index (BDI-II) </w:t>
      </w:r>
      <w:sdt>
        <w:sdtPr>
          <w:rPr>
            <w:rFonts w:ascii="Times New Roman" w:hAnsi="Times New Roman" w:cs="Times New Roman"/>
            <w:color w:val="000000"/>
            <w:lang w:val="en-US"/>
          </w:rPr>
          <w:tag w:val="MENDELEY_CITATION_v3_eyJjaXRhdGlvbklEIjoiTUVOREVMRVlfQ0lUQVRJT05fMTI3NzgyZDEtZDYwZS00Njk0LWJhZGItNTVjMjA2ODExMTdiIiwiaXNFZGl0ZWQiOmZhbHNlLCJjaXRhdGlvbkl0ZW1zIjpbeyJpZCI6IjI2MTM0ZTQwLTNmY2YtNWUwNS04MGM0LWE4M2I3ZWYyZTJlMSIsInVyaXMiOlsiaHR0cDovL3d3dy5tZW5kZWxleS5jb20vZG9jdW1lbnRzLz91dWlkPWRjZTVmZWZlLThlNGMtNGU3Yy1hMzM0LTFkNzY2NWZlM2FkOSJdLCJpc1RlbXBvcmFyeSI6ZmFsc2UsImxlZ2FjeURlc2t0b3BJZCI6ImRjZTVmZWZlLThlNGMtNGU3Yy1hMzM0LTFkNzY2NWZlM2FkOSIsIml0ZW1EYXRhIjp7IkRPSSI6IjEwLjEwMDIvMTUzMS04MjU3KDIwMDAxMSkxNTo2PDEyMjE6OmFpZC1tZHMxMDI0PjMuMC5jbzsyLWgiLCJJU1NOIjoiMDg4NS0zMTg1IChQcmludCkiLCJQTUlEIjoiMTExMDQyMDkiLCJhYnN0cmFjdCI6IlBVUlBPU0U6IFRvIGV2YWx1YXRlIHRoZSB2YWxpZGl0eSBvZiB0aGUgQmVjayBEZXByZXNzaW9uIEludmVudG9yeSAoQkRJKSBhcyBhICBzY3JlZW5pbmcgYW5kIGRpYWdub3N0aWMgc2NhbGUgZm9yIGRlcHJlc3Npb24gaW4gUGFya2luc29uJ3MgZGlzZWFzZSAoUEQpLiBQQVRJRU5UUyBBTkQgTUVUSE9EUzogRmlmdHktdGhyZWUgbm9uZGVtZW50ZWQgcGF0aWVudHMgd2l0aCBQRCB3ZXJlIGRpYWdub3NlZCBhY2NvcmRpbmcgdG8gYSBzdGFuZGFyZGl6ZWQgcHJvdG9jb2wgY29uc2lzdGluZyBvZiB0aGUgZGVwcmVzc2lvbiBtb2R1bGUgb2YgdGhlIFN0cnVjdHVyZWQgQ2xpbmljYWwgSW50ZXJ2aWV3IGZvciBEU00gYXhpcyBJIGRpc29yZGVycyAoU0NJRCkgYW5kIHRoZSBCREkuIEEgXCJyZWNlaXZlciBvcGVyYXRpbmcgY2hhcmFjdGVyaXN0aWNzXCIgKFJPQykgY3VydmUgd2FzIG9idGFpbmVkIGFuZCB0aGUgc2Vuc2l0aXZpdHksIHNwZWNpZmljaXR5LCBwb3NpdGl2ZSBhbmQgbmVnYXRpdmUgcHJlZGljdGl2ZSB2YWx1ZXMgKFBQViBhbmQgTlBWLCByZXNwZWN0aXZlbHkpIHdlcmUgY2FsY3VsYXRlZCBmb3IgZGlmZmVyZW50IGN1dC1vZmYgcG9pbnRzIG9mIHRoZSBCREkuIFJFU1VMVFM6IE1heGltdW0gZGlzY3JpbWluYXRpb24gd2FzIG9idGFpbmVkIHdpdGggYSBjdXQtb2ZmIHNjb3JlIG9mIDEzLzE0LiBIaWdoIHNlbnNpdGl2aXR5IGFuZCBOUFYgd2VyZSBvYnRhaW5lZCB3aXRoIGN1dC1vZmYgc2NvcmVzIG9mIDgvOSBvciBsb3dlcjsgYSBoaWdoIHNwZWNpZmljaXR5IGFuZCBQUFYgd2VyZSBvYnRhaW5lZCB3aXRoIGN1dC1vZmYgc2NvcmVzIG9mIDE2LzE3IG9yIGhpZ2hlci4gVGhlIGFyZWEgdW5kZXIgdGhlIFJPQyBjdXJ2ZSB3YXMgODUuNjclLiBDT05DTFVTSU9OOiBBIHNpbmdsZSBjdXQtb2ZmIHNjb3JlIG9uIHRoZSBCREkgdG8gZGlzdGluZ3Vpc2ggbm9uZGVwcmVzc2VkIGZyb20gZGVwcmVzc2VkIHBhdGllbnRzIHdpdGggUEQgaXMgbm90IGZlYXNpYmxlLiBJZiBvbmUgYWNjZXB0cyB0aGUgbG93IHNwZWNpZmljaXR5LCB0aGVuIHRoZSBCREkgY2FuIGJlIHVzZWQgYXMgYSB2YWxpZCBzY3JlZW5pbmcgaW5zdHJ1bWVudCBmb3IgZGVwcmVzc2lvbiBpbiBQRCB3aXRoIGEgY3V0LW9mZiBvZiA4LzkuIFdpdGggYSBjdXQtb2ZmIHNjb3JlIG9mIDE2LzE3LCBpdCBjYW4gYmUgdXNlZCBhcyBhIGRpYWdub3N0aWMgc2NhbGUsIGF0IHRoZSBjb3N0IG9mIGEgbG93IHNlbnNpdGl2aXR5LiBUaGUgdXNlIG9mIGRpYWdub3N0aWMgY3JpdGVyaWEgZm9yIGRlcHJlc3Npb24gcmVtYWlucyBuZWNlc3NhcnkuIiwiYXV0aG9yIjpbeyJkcm9wcGluZy1wYXJ0aWNsZSI6IiIsImZhbWlseSI6IkxlZW50amVucyIsImdpdmVuIjoiQSBGIiwibm9uLWRyb3BwaW5nLXBhcnRpY2xlIjoiIiwicGFyc2UtbmFtZXMiOmZhbHNlLCJzdWZmaXgiOiIifSx7ImRyb3BwaW5nLXBhcnRpY2xlIjoiIiwiZmFtaWx5IjoiVmVyaGV5IiwiZ2l2ZW4iOiJGIFIiLCJub24tZHJvcHBpbmctcGFydGljbGUiOiIiLCJwYXJzZS1uYW1lcyI6ZmFsc2UsInN1ZmZpeCI6IiJ9LHsiZHJvcHBpbmctcGFydGljbGUiOiIiLCJmYW1pbHkiOiJMdWlqY2t4IiwiZ2l2ZW4iOiJHIEoiLCJub24tZHJvcHBpbmctcGFydGljbGUiOiIiLCJwYXJzZS1uYW1lcyI6ZmFsc2UsInN1ZmZpeCI6IiJ9LHsiZHJvcHBpbmctcGFydGljbGUiOiIiLCJmYW1pbHkiOiJUcm9vc3QiLCJnaXZlbiI6IkoiLCJub24tZHJvcHBpbmctcGFydGljbGUiOiIiLCJwYXJzZS1uYW1lcyI6ZmFsc2UsInN1ZmZpeCI6IiJ9XSwiY29udGFpbmVyLXRpdGxlIjoiTW92ZW1lbnQgZGlzb3JkZXJzIDogb2ZmaWNpYWwgam91cm5hbCBvZiB0aGUgTW92ZW1lbnQgRGlzb3JkZXIgU29jaWV0eSIsImlzc3VlIjoiNiIsImlzc3VlZCI6eyJkYXRlLXBhcnRzIjpbWyIyMDAwIiwiMTEiXV19LCJsYW5ndWFnZSI6ImVuZyIsInBhZ2UiOiIxMjIxLTEyMjQiLCJwdWJsaXNoZXItcGxhY2UiOiJVbml0ZWQgU3RhdGVzIiwidGl0bGUiOiJUaGUgdmFsaWRpdHkgb2YgdGhlIEJlY2sgRGVwcmVzc2lvbiBJbnZlbnRvcnkgYXMgYSBzY3JlZW5pbmcgYW5kIGRpYWdub3N0aWMgIGluc3RydW1lbnQgZm9yIGRlcHJlc3Npb24gaW4gcGF0aWVudHMgd2l0aCBQYXJraW5zb24ncyBkaXNlYXNlLiIsInR5cGUiOiJhcnRpY2xlLWpvdXJuYWwiLCJ2b2x1bWUiOiIxNSIsImlkIjoiMjYxMzRlNDAtM2ZjZi01ZTA1LTgwYzQtYTgzYjdlZjJlMmUxIiwiY29udGFpbmVyLXRpdGxlLXNob3J0IjoiTW92IERpc29yZCJ9fV0sInByb3BlcnRpZXMiOnsibm90ZUluZGV4IjowfSwibWFudWFsT3ZlcnJpZGUiOnsiY2l0ZXByb2NUZXh0IjoiKExlZW50amVucyBldCBhbC4gMjAwMCkiLCJtYW51YWxPdmVycmlkZVRleHQiOiIiLCJpc01hbnVhbGx5T3ZlcnJpZGRlbiI6ZmFsc2V9fQ=="/>
          <w:id w:val="-697084212"/>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w:t>
          </w:r>
          <w:proofErr w:type="spellStart"/>
          <w:r w:rsidR="00CE3DB6" w:rsidRPr="00CE3DB6">
            <w:rPr>
              <w:rFonts w:ascii="Times New Roman" w:hAnsi="Times New Roman" w:cs="Times New Roman"/>
              <w:color w:val="000000"/>
              <w:lang w:val="en-US"/>
            </w:rPr>
            <w:t>Leentjens</w:t>
          </w:r>
          <w:proofErr w:type="spellEnd"/>
          <w:r w:rsidR="00CE3DB6" w:rsidRPr="00CE3DB6">
            <w:rPr>
              <w:rFonts w:ascii="Times New Roman" w:hAnsi="Times New Roman" w:cs="Times New Roman"/>
              <w:color w:val="000000"/>
              <w:lang w:val="en-US"/>
            </w:rPr>
            <w:t xml:space="preserve"> et al. 2000)</w:t>
          </w:r>
        </w:sdtContent>
      </w:sdt>
      <w:r w:rsidRPr="00330E32">
        <w:rPr>
          <w:rFonts w:ascii="Times New Roman" w:hAnsi="Times New Roman" w:cs="Times New Roman"/>
          <w:lang w:val="en-US"/>
        </w:rPr>
        <w:t xml:space="preserve">, anxiety </w:t>
      </w:r>
      <w:r w:rsidRPr="00F94E54">
        <w:rPr>
          <w:rFonts w:ascii="Times New Roman" w:hAnsi="Times New Roman" w:cs="Times New Roman"/>
          <w:lang w:val="en-US"/>
        </w:rPr>
        <w:t xml:space="preserve">symptoms were assessed with the Parkinson Anxiety Scale </w:t>
      </w:r>
      <w:r>
        <w:rPr>
          <w:rFonts w:ascii="Times New Roman" w:hAnsi="Times New Roman" w:cs="Times New Roman"/>
          <w:lang w:val="en-US"/>
        </w:rPr>
        <w:t xml:space="preserve">(PAS) </w:t>
      </w:r>
      <w:sdt>
        <w:sdtPr>
          <w:rPr>
            <w:rFonts w:ascii="Times New Roman" w:hAnsi="Times New Roman" w:cs="Times New Roman"/>
            <w:color w:val="000000"/>
            <w:lang w:val="en-US"/>
          </w:rPr>
          <w:tag w:val="MENDELEY_CITATION_v3_eyJjaXRhdGlvbklEIjoiTUVOREVMRVlfQ0lUQVRJT05fNGE2NjZmNjEtODc0My00Zjg0LWJjMTAtNTc4MWQzYjg3NWNjIiwiaXNFZGl0ZWQiOmZhbHNlLCJjaXRhdGlvbkl0ZW1zIjpbeyJpZCI6ImM4NzFmNzJmLWU2NjYtMzZlMi1hMDBjLWRjNTA4YWMwMmQ3YSIsInVyaXMiOlsiaHR0cDovL3d3dy5tZW5kZWxleS5jb20vZG9jdW1lbnRzLz91dWlkPWM4NzFmNzJmLWU2NjYtMzZlMi1hMDBjLWRjNTA4YWMwMmQ3YSJdLCJpc1RlbXBvcmFyeSI6ZmFsc2UsImxlZ2FjeURlc2t0b3BJZCI6ImM4NzFmNzJmLWU2NjYtMzZlMi1hMDBjLWRjNTA4YWMwMmQ3YSIsIml0ZW1EYXRhIjp7IkRPSSI6IjEwLjEwMDIvTURTLjI1OTE5IiwiSVNTTiI6IjE1MzEtODI1NyIsIlBNSUQiOiIyNDg2MjM0NCIsImFic3RyYWN0IjoiRXhpc3RpbmcgYW54aWV0eSByYXRpbmcgc2NhbGVzIGhhdmUgbGltaXRlZCBjb25zdHJ1Y3QgdmFsaWRpdHkgaW4gcGF0aWVudHMgd2l0aCBQYXJraW5zb24ncyBkaXNlYXNlIChQRCkuIFRoaXMgc3R1ZHkgd2FzIHVuZGVydGFrZW4gdG8gZGV2ZWxvcCBhbmQgdmFsaWRhdGUgYSBuZXcgYW54aWV0eSByYXRpbmcgc2NhbGUsIHRoZSBQYXJraW5zb24gQW54aWV0eSBTY2FsZSAoUEFTKSwgdGhhdCB3b3VsZCBvdmVyY29tZSB0aGUgbGltaXRhdGlvbnMgb2YgZXhpc3Rpbmcgc2NhbGVzLiBUaGUgZ2VuZXJhbCBzdHJ1Y3R1cmUgb2YgdGhlIFBBUyB3YXMgYmFzZWQgb24gdGhlIG91dGNvbWUgb2YgYSBEZWxwaGkgcHJvY2VkdXJlLiBJdGVtIHNlbGVjdGlvbiB3YXMgYmFzZWQgb24gYSBjYW5vbmljYWwgY29ycmVsYXRpb24gYW5hbHlzaXMgYW5kIGEgUmFzY2ggYW5hbHlzaXMgb2YgaXRlbXMgb2YgdGhlIEhhbWlsdG9uIEFueGlldHkgUmF0aW5nIFNjYWxlIChIQVJTKSBhbmQgdGhlIEJlY2sgQW54aWV0eSBJbnZlbnRvcnkgKEJBSSkgZnJvbSBhIHByZXZpb3VzbHkgcHVibGlzaGVkIHN0dWR5LiBWYWxpZGF0aW9uIHdhcyBkb25lIGluIGEgY3Jvc3Mtc2VjdGlvbmFsIGludGVybmF0aW9uYWwgbXVsdGljZW50ZXIgc3R1ZHkgaW52b2x2aW5nIDM2MiBwYXRpZW50cyB3aXRoIGlkaW9wYXRoaWMgUEQuIFBhdGllbnRzIHVuZGVyd2VudCBhIHNpbmdsZSBzY3JlZW5pbmcgc2Vzc2lvbiBpbiB3aGljaCB0aGUgUEFTIHdhcyBhZG1pbmlzdGVyZWQsIGFsb25nIHdpdGggdGhlIEhhbWlsdG9uIERlcHJlc3Npb24gUmF0aW5nIFNjYWxlLCB0aGUgSEFSUywgYW5kIHRoZSBCQUkuIFRoZSBNaW5pIEludGVybmF0aW9uYWwgTmV1cm9wc3ljaGlhdHJpYyBJbnRlcnZpZXcgd2FzIGFkbWluaXN0ZXJlZCB0byBlc3RhYmxpc2ggRGlhZ25vc3RpYyBhbmQgU3RhdGlzdGljYWwgTWFudWFsIG9mIE1lbnRhbCBEaXNvcmRlcnMgKERTTSkgZGlhZ25vc2VzIG9mIGFueGlldHkgYW5kIGRlcHJlc3NpdmUgZGlzb3JkZXJzLiBUaGUgUEFTIGlzIGEgMTItaXRlbSBvYnNlcnZlciBvciBwYXRpZW50LXJhdGVkIHNjYWxlIHdpdGggdGhyZWUgc3Vic2NhbGVzLCBmb3IgcGVyc2lzdGVudCwgZXBpc29kaWMgYW54aWV0eSBhbmQgYXZvaWRhbmNlIGJlaGF2aW9yLiBQcm9wZXJ0aWVzIGZvciBhY2NlcHRhYmlsaXR5IGFuZCByZWxpYWJpbGl0eSBtZXQgcHJlZGV0ZXJtaW5lZCBjcml0ZXJpYS4gVGhlIGNvbnZlcmdlbnQgYW5kIGtub3duIGdyb3VwcyB2YWxpZGl0eSB3YXMgZ29vZC4gVGhlIHNjYWxlIGhhcyBhIHNhdGlzZmFjdG9yeSBmYWN0b3JpYWwgc3RydWN0dXJlLiBUaGUgYXJlYSB1bmRlciB0aGUgcmVjZWl2ZXIgb3BlcmF0aW5nIGNoYXJhY3RlcmlzdGljcyBjdXJ2ZSBhbmQgWW91ZGVuIGluZGV4IG9mIHRoZSBQQVMgYXJlIGhpZ2hlciB0aGFuIHRoYXQgb2YgZXhpc3RpbmcgYW54aWV0eSByYXRpbmcgc2NhbGVzLiBUaGUgUEFTIGlzIGEgcmVsaWFibGUgYW5kIHZhbGlkIGFueGlldHkgbWVhc3VyZSBmb3IgdXNlIGluIFBEIHBhdGllbnRzLiBJdCBpcyBlYXN5IGFuZCBicmllZiB0byBhZG1pbmlzdGVyLCBhbmQgaGFzIGJldHRlciBjbGluaW1ldHJpYyBwcm9wZXJ0aWVzIHRoYW4gZXhpc3RpbmcgYW54aWV0eSByYXRpbmcgc2NhbGVzLiBUaGUgc2Vuc2l0aXZpdHkgdG8gY2hhbmdlIG9mIHRoZSBQQVMgcmVtYWlucyB0byBiZSBhc3Nlc3NlZC4gwqkgMjAxNCBJbnRlcm5hdGlvbmFsIFBhcmtpbnNvbiBhbmQgTW92ZW1lbnQgRGlzb3JkZXIgU29jaWV0eS4iLCJhdXRob3IiOlt7ImRyb3BwaW5nLXBhcnRpY2xlIjoiIiwiZmFtaWx5IjoiTGVlbnRqZW5zIiwiZ2l2ZW4iOiJBbGJlcnQgRi5HLiIsIm5vbi1kcm9wcGluZy1wYXJ0aWNsZSI6IiIsInBhcnNlLW5hbWVzIjpmYWxzZSwic3VmZml4IjoiIn0seyJkcm9wcGluZy1wYXJ0aWNsZSI6IiIsImZhbWlseSI6IkR1amFyZGluIiwiZ2l2ZW4iOiJLYXRoeSIsIm5vbi1kcm9wcGluZy1wYXJ0aWNsZSI6IiIsInBhcnNlLW5hbWVzIjpmYWxzZSwic3VmZml4IjoiIn0seyJkcm9wcGluZy1wYXJ0aWNsZSI6IiIsImZhbWlseSI6IlBvbnRvbmUiLCJnaXZlbiI6IkdyZWdvcnkgTS4iLCJub24tZHJvcHBpbmctcGFydGljbGUiOiIiLCJwYXJzZS1uYW1lcyI6ZmFsc2UsInN1ZmZpeCI6IiJ9LHsiZHJvcHBpbmctcGFydGljbGUiOiIiLCJmYW1pbHkiOiJTdGFya3N0ZWluIiwiZ2l2ZW4iOiJTZXJnaW8gRS4iLCJub24tZHJvcHBpbmctcGFydGljbGUiOiIiLCJwYXJzZS1uYW1lcyI6ZmFsc2UsInN1ZmZpeCI6IiJ9LHsiZHJvcHBpbmctcGFydGljbGUiOiIiLCJmYW1pbHkiOiJXZWludHJhdWIiLCJnaXZlbiI6IkRhbmllbCIsIm5vbi1kcm9wcGluZy1wYXJ0aWNsZSI6IiIsInBhcnNlLW5hbWVzIjpmYWxzZSwic3VmZml4IjoiIn0seyJkcm9wcGluZy1wYXJ0aWNsZSI6IiIsImZhbWlseSI6Ik1hcnRpbmV6LU1hcnRpbiIsImdpdmVuIjoiUGFibG8iLCJub24tZHJvcHBpbmctcGFydGljbGUiOiIiLCJwYXJzZS1uYW1lcyI6ZmFsc2UsInN1ZmZpeCI6IiJ9XSwiY29udGFpbmVyLXRpdGxlIjoiTW92ZW1lbnQgZGlzb3JkZXJzIDogb2ZmaWNpYWwgam91cm5hbCBvZiB0aGUgTW92ZW1lbnQgRGlzb3JkZXIgU29jaWV0eSIsImlzc3VlIjoiOCIsImlzc3VlZCI6eyJkYXRlLXBhcnRzIjpbWyIyMDE0Il1dfSwicGFnZSI6IjEwMzUtMTA0MyIsInB1Ymxpc2hlciI6Ik1vdiBEaXNvcmQiLCJ0aXRsZSI6IlRoZSBQYXJraW5zb24gQW54aWV0eSBTY2FsZSAoUEFTKTogZGV2ZWxvcG1lbnQgYW5kIHZhbGlkYXRpb24gb2YgYSBuZXcgYW54aWV0eSBzY2FsZSIsInR5cGUiOiJhcnRpY2xlLWpvdXJuYWwiLCJ2b2x1bWUiOiIyOSIsImlkIjoiYzg3MWY3MmYtZTY2Ni0zNmUyLWEwMGMtZGM1MDhhYzAyZDdhIiwiY29udGFpbmVyLXRpdGxlLXNob3J0IjoiTW92IERpc29yZCJ9fV0sInByb3BlcnRpZXMiOnsibm90ZUluZGV4IjowfSwibWFudWFsT3ZlcnJpZGUiOnsiY2l0ZXByb2NUZXh0IjoiKExlZW50amVucyBldCBhbC4gMjAxNCkiLCJtYW51YWxPdmVycmlkZVRleHQiOiIiLCJpc01hbnVhbGx5T3ZlcnJpZGRlbiI6ZmFsc2V9fQ=="/>
          <w:id w:val="613950763"/>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w:t>
          </w:r>
          <w:proofErr w:type="spellStart"/>
          <w:r w:rsidR="00CE3DB6" w:rsidRPr="00CE3DB6">
            <w:rPr>
              <w:rFonts w:ascii="Times New Roman" w:hAnsi="Times New Roman" w:cs="Times New Roman"/>
              <w:color w:val="000000"/>
              <w:lang w:val="en-US"/>
            </w:rPr>
            <w:t>Leentjens</w:t>
          </w:r>
          <w:proofErr w:type="spellEnd"/>
          <w:r w:rsidR="00CE3DB6" w:rsidRPr="00CE3DB6">
            <w:rPr>
              <w:rFonts w:ascii="Times New Roman" w:hAnsi="Times New Roman" w:cs="Times New Roman"/>
              <w:color w:val="000000"/>
              <w:lang w:val="en-US"/>
            </w:rPr>
            <w:t xml:space="preserve"> et al. 2014)</w:t>
          </w:r>
        </w:sdtContent>
      </w:sdt>
      <w:r w:rsidRPr="00F94E54">
        <w:rPr>
          <w:rFonts w:ascii="Times New Roman" w:hAnsi="Times New Roman" w:cs="Times New Roman"/>
          <w:lang w:val="en-US"/>
        </w:rPr>
        <w:t>, fatigue severity was assessed by the Parkinson Fatigue scale (PFS)</w:t>
      </w:r>
      <w:r>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MDg2NTA2YjMtNzU0ZS00NTkyLWE0NzQtZmU2MjQxMmIxNzNkIiwiaXNFZGl0ZWQiOmZhbHNlLCJjaXRhdGlvbkl0ZW1zIjpbeyJpZCI6IjRlNDVlZTgxLWY5MDEtNWE2Ny05YmZkLWNlYzM3NDY2ZjM4NyIsInVyaXMiOlsiaHR0cDovL3d3dy5tZW5kZWxleS5jb20vZG9jdW1lbnRzLz91dWlkPTI0MGY0YWZiLTlmNDYtNDQwYS1iZThhLTQ4YTBiMjcyMmZhNSJdLCJpc1RlbXBvcmFyeSI6ZmFsc2UsImxlZ2FjeURlc2t0b3BJZCI6IjI0MGY0YWZiLTlmNDYtNDQwYS1iZThhLTQ4YTBiMjcyMmZhNSIsIml0ZW1EYXRhIjp7IkRPSSI6IjEwLjEwMDIvbWRzLjIyOTg5IiwiSVNTTiI6IjE1MzEtODI1NyAoRWxlY3Ryb25pYykiLCJQTUlEIjoiMjA0NjE3OTciLCJhYnN0cmFjdCI6IkZhdGlndWUgaGFzIGJlZW4gc2hvd24gdG8gYmUgYSBjb25zaXN0ZW50IGFuZCBjb21tb24gcHJvYmxlbSBpbiBQYXJraW5zb24ncyAgZGlzZWFzZSAoUEQpIGluIG11bHRpcGxlIGNvdW50cmllcyBhbmQgY3VsdHVyZXMuIEl0IGlzIG9uZSBvZiB0aGUgbW9zdCBkaXNhYmxpbmcgb2YgYWxsIHN5bXB0b21zLCBpbmNsdWRpbmcgbW90b3IgZHlzZnVuY3Rpb24sIGFuZCBhcHBlYXJzIGVhcmx5LCBvZnRlbiBwcmVkYXRpbmcgdGhlIG9uc2V0IG9mIG1vdG9yIHN5bXB0b21zLiBTZXZlcmFsIHN0dWRpZXMgb2YgdGhlIGVwaWRlbWlvbG9neSBvZiBmYXRpZ3VlIGhhdmUgYmVlbiBwdWJsaXNoZWQsIG9mdGVuIHVzaW5nIGRpZmZlcmVudCBzY2FsZXMsIGJ1dCBmZXcgb24gdHJlYXRtZW50LiBUaGUgTW92ZW1lbnQgRGlzb3JkZXIgU29jaWV0eSAoTURTKSBjb21taXNzaW9uZWQgYSB0YXNrIGZvcmNlIHRvIGFzc2VzcyBhdmFpbGFibGUgY2xpbmljYWwgcmF0aW5nIHNjYWxlcywgY3JpdGlxdWUgdGhlaXIgcHN5Y2hvbWV0cmljIHByb3BlcnRpZXMsIHN1bW1hcml6ZSB0aGVpciBjbGluaWNhbCBwcm9wZXJ0aWVzLCBhbmQgZXZhbHVhdGUgdGhlIGV2aWRlbmNlIGluIHN1cHBvcnQgb2YgdGhlaXIgdXNlIGluIGNsaW5pY2FsIHN0dWRpZXMgaW4gUEQuIFNpeCBjbGluaWNhbCByZXNlYXJjaGVycyByZXZpZXdlZCBhbGwgc3R1ZGllcyBwdWJsaXNoZWQgaW4gcGVlciByZXZpZXdlZCBqb3VybmFscyBvZiBmYXRpZ3VlIGluIFBELCBldmFsdWF0ZWQgdGhlIHNjYWxlcycgcHJldmlvdXMgdXNlLCBwZXJmb3JtYW5jZSBwYXJhbWV0ZXJzLCBhbmQgcXVhbGl0eSBvZiB2YWxpZGF0aW9uIGRhdGEsIGlmIGF2YWlsYWJsZS4gU2NhbGVzIHdlcmUgcmF0ZWQgYWNjb3JkaW5nIHRvIGNyaXRlcmlhIHByb3ZpZGVkIGJ5IHRoZSBNRFMuIEEgc2NhbGUgd2FzIFwicmVjb21tZW5kZWRcIiBpZiBpdCBoYXMgYmVlbiB1c2VkIGluIGNsaW5pY2FsIHN0dWRpZXMgYmV5b25kIHRoZSBncm91cCB0aGF0IGRldmVsb3BlZCBpdCwgaGFzIGJlZW4gdXNlZCBpbiBQRCBhbmQgcHN5Y2hvbWV0cmljIHN0dWRpZXMgaGF2ZSBlc3RhYmxpc2hlZCB0aGF0IGl0IGlzIGEgdmFsaWQsIHJlbGlhYmxlIGFuZCBzZW5zaXRpdmUgdG8gY2hhbmdlIGluIHBlb3BsZSB3aXRoIFBELiBSZXF1aXJpbmcgYSBzY2FsZSB0byBoYXZlIGRlbW9uc3RyYXRlZCBzZW5zaXRpdml0eSB0byBjaGFuZ2UgaW4gUEQgc3BlY2lmaWNhbGx5IHJhdGhlciB0aGFuIGluIG90aGVyIGFyZWFzIGluIG9yZGVyIHRvIGF0dGFpbiBhIHJhdGluZyBvZiBcInJlY29tbWVuZGVkXCIgZGlmZmVycyBmcm9tIHRoZSB1c2Ugb2YgdGhpcyB0ZXJtIGluIHByZXZpb3VzIE1EUyB0YXNrIGZvcmNlIHNjYWxlIHJldmlld3MuIFwiU3VnZ2VzdGVkXCIgc2NhbGVzIGZhaWxlZCB0byBtZWV0IGFsbCB0aGUgY3JpdGVyaWEgb2YgYSBcInJlY29tbWVuZGVkXCIgc2NhbGUsIHVzdWFsbHkgdGhlIGNyaXRlcmlvbiBvZiBzZW5zaXRpdml0eSB0byBjaGFuZ2UgaW4gYSBzdHVkeSBvZiBQRC4gU2NhbGVzIHdlcmUgXCJsaXN0ZWRcIiBpZiB0aGV5IGhhZCBiZWVuIHVzZWQgaW4gUEQgc3R1ZGllcyBidXQgaGFkIGxpdHRsZSBvciBubyBwc3ljaG9tZXRyaWMgZGF0YSB0byBhc3Nlc3MuIFNvbWUgc2NhbGVzIGNvdWxkIGJlIHVzZWQgYm90aCB0byBzY3JlZW4gZm9yIGZhdGlndWUgYXMgd2VsbCBhcyB0byBhc3Nlc3MgZmF0aWd1ZSBzZXZlcml0eSwgYnV0IHNvbWUgd2VyZSBvbmx5IHVzZWQgdG8gYXNzZXNzIHNldmVyaXR5LiBUaGUgRmF0aWd1ZSBTZXZlcml0eSBTY2FsZSB3YXMgXCJyZWNvbW1lbmRlZFwiIGZvciBib3RoIHNjcmVlbmluZyBhbmQgc2V2ZXJpdHkgcmF0aW5nLiBUaGUgRmF0aWd1ZSBBc3Nlc3NtZW50IEludmVudG9yeSwgYW4gZXhwYW5kZWQgdmVyc2lvbiBvZiB0aGUgRmF0aWd1ZSBzZXZlcml0eSBTY2FsZSwgaXMgXCJzdWdnZXN0ZWRcIiBmb3IgYm90aCBzY3JlZW5pbmcgYW5kIHNldmVyaXR5LiBUaGUgRnVuY3Rpb25hbCBBc3Nlc3NtZW50IG9mIENocm9uaWMgSWxsbmVzcyBUaGVyYXB5LUZhdGlndWUgd2FzIFwicmVjb21tZW5kZWRcIiBmb3Igc2NyZWVuaW5nIGFuZCBcInN1Z2dlc3RlZFwiIGZvciBzZXZlcml0eS4gVGhlIE11bHRpZGltZW5zaW9uYWwgRmF0aWd1ZSBJbnZlbnRvcnkgd2FzIFwic3VnZ2VzdGVkXCIgZm9yIHNjcmVlbmluZyBhbmQgXCJyZWNvbW1lbmRlZFwiIGZvciBzZXZlcml0eS4gVGhlIFBhcmtpbnNvbiBGYXRpZ3VlIFNjYWxlIHdhcyBcInJlY29tbWVuZGVkXCIgZm9yIHNjcmVlbmluZyBhbmQgXCJzdWdnZXN0ZWRcIiBmb3Igc2V2ZXJpdHkgcmF0aW5nLiBUaGUgRmF0aWd1ZSBTZXZlcml0eSBJbnZlbnRvcnkgd2FzIFwibGlzdGVkXCIgZm9yIGJvdGggc2NyZWVuaW5nIGFuZCBzZXZlcml0eS4gVGhlIEZhdGlndWUgSW1wYWN0IFNjYWxlIGZvciBEYWlseSBVc2UsIGFuIGFkYXB0YXRpb24gb2YgdGhlIEZhdGlndWUgSW1wYWN0IFNjYWxlIHdhcyBcImxpc3RlZFwiIGZvciBzY3JlZW5pbmcgYW5kIFwic3Vn4oCmIiwiYXV0aG9yIjpbeyJkcm9wcGluZy1wYXJ0aWNsZSI6IiIsImZhbWlseSI6IkZyaWVkbWFuIiwiZ2l2ZW4iOiJKb3NlcGggSCIsIm5vbi1kcm9wcGluZy1wYXJ0aWNsZSI6IiIsInBhcnNlLW5hbWVzIjpmYWxzZSwic3VmZml4IjoiIn0seyJkcm9wcGluZy1wYXJ0aWNsZSI6IiIsImZhbWlseSI6IkFsdmVzIiwiZ2l2ZW4iOiJHdWlkbyIsIm5vbi1kcm9wcGluZy1wYXJ0aWNsZSI6IiIsInBhcnNlLW5hbWVzIjpmYWxzZSwic3VmZml4IjoiIn0seyJkcm9wcGluZy1wYXJ0aWNsZSI6IiIsImZhbWlseSI6IkhhZ2VsbCIsImdpdmVuIjoiUGV0ZXIiLCJub24tZHJvcHBpbmctcGFydGljbGUiOiIiLCJwYXJzZS1uYW1lcyI6ZmFsc2UsInN1ZmZpeCI6IiJ9LHsiZHJvcHBpbmctcGFydGljbGUiOiIiLCJmYW1pbHkiOiJNYXJpbnVzIiwiZ2l2ZW4iOiJKb2hhbiIsIm5vbi1kcm9wcGluZy1wYXJ0aWNsZSI6IiIsInBhcnNlLW5hbWVzIjpmYWxzZSwic3VmZml4IjoiIn0seyJkcm9wcGluZy1wYXJ0aWNsZSI6IiIsImZhbWlseSI6Ik1hcnNoIiwiZ2l2ZW4iOiJMYXVyYSIsIm5vbi1kcm9wcGluZy1wYXJ0aWNsZSI6IiIsInBhcnNlLW5hbWVzIjpmYWxzZSwic3VmZml4IjoiIn0seyJkcm9wcGluZy1wYXJ0aWNsZSI6IiIsImZhbWlseSI6Ik1hcnRpbmV6LU1hcnRpbiIsImdpdmVuIjoiUGFibG8iLCJub24tZHJvcHBpbmctcGFydGljbGUiOiIiLCJwYXJzZS1uYW1lcyI6ZmFsc2UsInN1ZmZpeCI6IiJ9LHsiZHJvcHBpbmctcGFydGljbGUiOiIiLCJmYW1pbHkiOiJHb2V0eiIsImdpdmVuIjoiQ2hyaXN0b3BoZXIgRyIsIm5vbi1kcm9wcGluZy1wYXJ0aWNsZSI6IiIsInBhcnNlLW5hbWVzIjpmYWxzZSwic3VmZml4IjoiIn0seyJkcm9wcGluZy1wYXJ0aWNsZSI6IiIsImZhbWlseSI6IlBvZXdlIiwiZ2l2ZW4iOiJXZXJuZXIiLCJub24tZHJvcHBpbmctcGFydGljbGUiOiIiLCJwYXJzZS1uYW1lcyI6ZmFsc2UsInN1ZmZpeCI6IiJ9LHsiZHJvcHBpbmctcGFydGljbGUiOiIiLCJmYW1pbHkiOiJSYXNjb2wiLCJnaXZlbiI6Ik9saXZpZXIiLCJub24tZHJvcHBpbmctcGFydGljbGUiOiIiLCJwYXJzZS1uYW1lcyI6ZmFsc2UsInN1ZmZpeCI6IiJ9LHsiZHJvcHBpbmctcGFydGljbGUiOiIiLCJmYW1pbHkiOiJTYW1wYWlvIiwiZ2l2ZW4iOiJDcmlzdGluYSIsIm5vbi1kcm9wcGluZy1wYXJ0aWNsZSI6IiIsInBhcnNlLW5hbWVzIjpmYWxzZSwic3VmZml4IjoiIn0seyJkcm9wcGluZy1wYXJ0aWNsZSI6IiIsImZhbWlseSI6IlN0ZWJiaW5zIiwiZ2l2ZW4iOiJHbGVubiIsIm5vbi1kcm9wcGluZy1wYXJ0aWNsZSI6IiIsInBhcnNlLW5hbWVzIjpmYWxzZSwic3VmZml4IjoiIn0seyJkcm9wcGluZy1wYXJ0aWNsZSI6IiIsImZhbWlseSI6IlNjaHJhZyIsImdpdmVuIjoiQW5ldHRlIiwibm9uLWRyb3BwaW5nLXBhcnRpY2xlIjoiIiwicGFyc2UtbmFtZXMiOmZhbHNlLCJzdWZmaXgiOiIifV0sImNvbnRhaW5lci10aXRsZSI6Ik1vdmVtZW50IGRpc29yZGVycyA6IG9mZmljaWFsIGpvdXJuYWwgb2YgdGhlIE1vdmVtZW50IERpc29yZGVyIFNvY2lldHkiLCJpc3N1ZSI6IjciLCJpc3N1ZWQiOnsiZGF0ZS1wYXJ0cyI6W1siMjAxMCIsIjUiXV19LCJsYW5ndWFnZSI6ImVuZyIsInBhZ2UiOiI4MDUtODIyIiwicHVibGlzaGVyLXBsYWNlIjoiVW5pdGVkIFN0YXRlcyIsInRpdGxlIjoiRmF0aWd1ZSByYXRpbmcgc2NhbGVzIGNyaXRpcXVlIGFuZCByZWNvbW1lbmRhdGlvbnMgYnkgdGhlIE1vdmVtZW50IERpc29yZGVycyAgU29jaWV0eSB0YXNrIGZvcmNlIG9uIHJhdGluZyBzY2FsZXMgZm9yIFBhcmtpbnNvbidzIGRpc2Vhc2UuIiwidHlwZSI6ImFydGljbGUtam91cm5hbCIsInZvbHVtZSI6IjI1IiwiaWQiOiI0ZTQ1ZWU4MS1mOTAxLTVhNjctOWJmZC1jZWMzNzQ2NmYzODciLCJjb250YWluZXItdGl0bGUtc2hvcnQiOiJNb3YgRGlzb3JkIn19XSwicHJvcGVydGllcyI6eyJub3RlSW5kZXgiOjB9LCJtYW51YWxPdmVycmlkZSI6eyJjaXRlcHJvY1RleHQiOiIoRnJpZWRtYW4gZXQgYWwuIDIwMTApIiwibWFudWFsT3ZlcnJpZGVUZXh0IjoiIiwiaXNNYW51YWxseU92ZXJyaWRkZW4iOmZhbHNlfX0="/>
          <w:id w:val="763042540"/>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Friedman et al. 2010)</w:t>
          </w:r>
        </w:sdtContent>
      </w:sdt>
      <w:r w:rsidRPr="00F94E54">
        <w:rPr>
          <w:rFonts w:ascii="Times New Roman" w:hAnsi="Times New Roman" w:cs="Times New Roman"/>
          <w:lang w:val="en-US"/>
        </w:rPr>
        <w:t xml:space="preserve">, </w:t>
      </w:r>
      <w:r w:rsidRPr="00340327">
        <w:rPr>
          <w:rFonts w:ascii="Times New Roman" w:hAnsi="Times New Roman" w:cs="Times New Roman"/>
          <w:lang w:val="en-US"/>
        </w:rPr>
        <w:t xml:space="preserve">apathy with the Apathy Evaluation Scale </w:t>
      </w:r>
      <w:r w:rsidRPr="00C404D8">
        <w:rPr>
          <w:rFonts w:ascii="Times New Roman" w:hAnsi="Times New Roman" w:cs="Times New Roman"/>
          <w:lang w:val="en-US"/>
        </w:rPr>
        <w:t>(AES)</w:t>
      </w:r>
      <w:r>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ZmI1OWY3ODMtNDljNy00Y2U2LThiZGYtNTc1ZTg2NzA2YjFiIiwiaXNFZGl0ZWQiOmZhbHNlLCJjaXRhdGlvbkl0ZW1zIjpbeyJpZCI6ImVlMTE0YTYyLWRhNDMtNTE5Ny04NzExLTk2NGFlNjk3ZDM4NiIsInVyaXMiOlsiaHR0cDovL3d3dy5tZW5kZWxleS5jb20vZG9jdW1lbnRzLz91dWlkPThiMTBkYmQ0LWUzZDItNGE3Ni1hMTYyLTA1OGQ1MDA1ODA0ZSJdLCJpc1RlbXBvcmFyeSI6ZmFsc2UsImxlZ2FjeURlc2t0b3BJZCI6IjhiMTBkYmQ0LWUzZDItNGE3Ni1hMTYyLTA1OGQ1MDA1ODA0ZSIsIml0ZW1EYXRhIjp7IkRPSSI6IjEwLjEwMTYvMDE2NS0xNzgxKDkxKTkwMDQwLXYiLCJJU1NOIjoiMDE2NS0xNzgxIChQcmludCkiLCJQTUlEIjoiMTc1NDYyOSIsImFic3RyYWN0IjoiVGhpcyBhcnRpY2xlIHByZXNlbnRzIGV2aWRlbmNlIGZvciB0aGUgcmVsaWFiaWxpdHkgYW5kIGNvbnN0cnVjdCB2YWxpZGl0eSBvZiB0aGUgIEFwYXRoeSBFdmFsdWF0aW9uIFNjYWxlIChBRVMpLiBDb25jZXB0dWFsbHksIGFwYXRoeSBpcyBkZWZpbmVkIGFzIGxhY2sgb2YgbW90aXZhdGlvbiBub3QgYXR0cmlidXRhYmxlIHRvIGRpbWluaXNoZWQgbGV2ZWwgb2YgY29uc2Npb3VzbmVzcywgY29nbml0aXZlIGltcGFpcm1lbnQsIG9yIGVtb3Rpb25hbCBkaXN0cmVzcy4gT3BlcmF0aW9uYWxseSwgdGhlIEFFUyB0cmVhdHMgYXBhdGh5IGFzIGEgcHN5Y2hvbG9naWNhbCBkaW1lbnNpb24gZGVmaW5lZCBieSBzaW11bHRhbmVvdXMgZGVmaWNpdHMgaW4gdGhlIG92ZXJ0IGJlaGF2aW9yYWwsIGNvZ25pdGl2ZSwgYW5kIGVtb3Rpb25hbCBjb25jb21pdGFudHMgb2YgZ29hbC1kaXJlY3RlZCBiZWhhdmlvci4gVGhyZWUgdmVyc2lvbnMgb2YgdGhlIEFFUyAoY2xpbmljaWFuLCBpbmZvcm1hbnQsIGFuZCBzZWxmLXJhdGVkKSB3ZXJlIGV2YWx1YXRlZCBmb3IgMTIzIHN1YmplY3RzLCBhZ2VzIDUzLTg1LCBtZWV0aW5nIHJlc2VhcmNoIGNyaXRlcmlhIGZvciByaWdodCBvciBsZWZ0IGhlbWlzcGhlcmUgc3Ryb2tlLCBwcm9iYWJsZSBBbHpoZWltZXIncyBkaXNlYXNlLCBtYWpvciBkZXByZXNzaW9uLCBvciB3ZWxsIGVsZGVybHkgY29udHJvbC4gTXVsdGlwbGUgZm9ybXMgb2YgcmVsaWFiaWxpdHkgKGludGVybmFsIGNvbnNpc3RlbmN5LCB0ZXN0LXJldGVzdCwgYW5kIGludGVycmF0ZXIpIHdlcmUgc2F0aXNmYWN0b3J5LiBTZXZlcmFsIHR5cGVzIG9mIHZhbGlkaXR5IGV2aWRlbmNlIGFyZSBwcmVzZW50ZWQgZm9yIGVhY2ggdmVyc2lvbiBvZiB0aGUgc2NhbGUsIGluY2x1ZGluZyB0aGUgZm9sbG93aW5nOiBhYmlsaXR5IG9mIHRoZSBBRVMgdG8gZGlzY3JpbWluYXRlIGJldHdlZW4gZ3JvdXBzIGFjY29yZGluZyB0byBtZWFuIGxldmVscyBvZiBhcGF0aHksIGRpc2NyaW1pbmFiaWxpdHkgb2YgYXBhdGh5IHJhdGluZ3MgZnJvbSBzdGFuZGFyZCBtZWFzdXJlcyBvZiBkZXByZXNzaW9uIGFuZCBhbnhpZXR5LCBjb252ZXJnZW50IHZhbGlkaXR5IGJldHdlZW4gdGhlIHRocmVlIHZlcnNpb25zIG9mIHRoZSBzY2FsZSwgYW5kIHByZWRpY3RpdmUgdmFsaWRpdHkgbWVhc3VyZXMgZGVyaXZlZCBmcm9tIG9ic2VydmluZyBzdWJqZWN0cycgcGxheSB3aXRoIG5vdmVsdHkgdG95cyBhbmQgdmlkZW9nYW1lcy4gR3VpZGVsaW5lcyBmb3IgdGhlIGFkbWluaXN0cmF0aW9uIG9mIHRoZSBBRVMgYXJlIHByZXNlbnRlZCwgYWxvbmcgd2l0aCBzdWdnZXN0aW9ucyBmb3IgcG90ZW50aWFsIGFwcGxpY2F0aW9ucyBvZiB0aGUgc2NhbGUgdG8gY2xpbmljYWwgYW5kIHJlc2VhcmNoIHF1ZXN0aW9ucy4iLCJhdXRob3IiOlt7ImRyb3BwaW5nLXBhcnRpY2xlIjoiIiwiZmFtaWx5IjoiTWFyaW4iLCJnaXZlbiI6IlIgUyIsIm5vbi1kcm9wcGluZy1wYXJ0aWNsZSI6IiIsInBhcnNlLW5hbWVzIjpmYWxzZSwic3VmZml4IjoiIn0seyJkcm9wcGluZy1wYXJ0aWNsZSI6IiIsImZhbWlseSI6IkJpZWRyenlja2kiLCJnaXZlbiI6IlIgQyIsIm5vbi1kcm9wcGluZy1wYXJ0aWNsZSI6IiIsInBhcnNlLW5hbWVzIjpmYWxzZSwic3VmZml4IjoiIn0seyJkcm9wcGluZy1wYXJ0aWNsZSI6IiIsImZhbWlseSI6IkZpcmluY2lvZ3VsbGFyaSIsImdpdmVuIjoiUyIsIm5vbi1kcm9wcGluZy1wYXJ0aWNsZSI6IiIsInBhcnNlLW5hbWVzIjpmYWxzZSwic3VmZml4IjoiIn1dLCJjb250YWluZXItdGl0bGUiOiJQc3ljaGlhdHJ5IHJlc2VhcmNoIiwiaXNzdWUiOiIyIiwiaXNzdWVkIjp7ImRhdGUtcGFydHMiOltbIjE5OTEiLCI4Il1dfSwibGFuZ3VhZ2UiOiJlbmciLCJwYWdlIjoiMTQzLTE2MiIsInB1Ymxpc2hlci1wbGFjZSI6IklyZWxhbmQiLCJ0aXRsZSI6IlJlbGlhYmlsaXR5IGFuZCB2YWxpZGl0eSBvZiB0aGUgQXBhdGh5IEV2YWx1YXRpb24gU2NhbGUuIiwidHlwZSI6ImFydGljbGUtam91cm5hbCIsInZvbHVtZSI6IjM4IiwiaWQiOiJlZTExNGE2Mi1kYTQzLTUxOTctODcxMS05NjRhZTY5N2QzODYiLCJjb250YWluZXItdGl0bGUtc2hvcnQiOiJQc3ljaGlhdHJ5IFJlcyJ9fV0sInByb3BlcnRpZXMiOnsibm90ZUluZGV4IjowfSwibWFudWFsT3ZlcnJpZGUiOnsiY2l0ZXByb2NUZXh0IjoiKE1hcmluIGV0IGFsLiAxOTkxKSIsIm1hbnVhbE92ZXJyaWRlVGV4dCI6IiIsImlzTWFudWFsbHlPdmVycmlkZGVuIjpmYWxzZX19"/>
          <w:id w:val="404043876"/>
          <w:placeholder>
            <w:docPart w:val="DefaultPlaceholder_20250777"/>
          </w:placeholder>
        </w:sdtPr>
        <w:sdtEndPr>
          <w:rPr>
            <w:rFonts w:asciiTheme="minorHAnsi" w:hAnsiTheme="minorHAnsi" w:cstheme="minorBidi"/>
            <w:lang w:val="it-IT"/>
          </w:rPr>
        </w:sdtEndPr>
        <w:sdtContent>
          <w:r w:rsidR="00CE3DB6" w:rsidRPr="00CE3DB6">
            <w:rPr>
              <w:rFonts w:ascii="Times New Roman" w:hAnsi="Times New Roman" w:cs="Times New Roman"/>
              <w:color w:val="000000"/>
              <w:lang w:val="en-US"/>
            </w:rPr>
            <w:t>(Marin et al. 1991)</w:t>
          </w:r>
        </w:sdtContent>
      </w:sdt>
      <w:r w:rsidRPr="00C404D8">
        <w:rPr>
          <w:rFonts w:ascii="Times New Roman" w:hAnsi="Times New Roman" w:cs="Times New Roman"/>
          <w:lang w:val="en-US"/>
        </w:rPr>
        <w:t>.</w:t>
      </w:r>
    </w:p>
    <w:p w14:paraId="60457DAC" w14:textId="77777777" w:rsidR="00323213" w:rsidRDefault="00323213" w:rsidP="006D516B">
      <w:pPr>
        <w:spacing w:line="480" w:lineRule="auto"/>
        <w:rPr>
          <w:rFonts w:ascii="Times New Roman" w:hAnsi="Times New Roman" w:cs="Times New Roman"/>
          <w:lang w:val="en-US"/>
        </w:rPr>
      </w:pPr>
    </w:p>
    <w:p w14:paraId="5F0C3508" w14:textId="77777777" w:rsidR="00323213" w:rsidRDefault="00323213" w:rsidP="006D516B">
      <w:pPr>
        <w:spacing w:line="480" w:lineRule="auto"/>
        <w:rPr>
          <w:rFonts w:ascii="Times New Roman" w:hAnsi="Times New Roman" w:cs="Times New Roman"/>
          <w:lang w:val="en-US"/>
        </w:rPr>
      </w:pPr>
    </w:p>
    <w:p w14:paraId="49970E8C" w14:textId="081445D4" w:rsidR="00323213" w:rsidRDefault="00323213" w:rsidP="006D516B">
      <w:pPr>
        <w:spacing w:line="480" w:lineRule="auto"/>
        <w:rPr>
          <w:rFonts w:ascii="Times New Roman" w:hAnsi="Times New Roman" w:cs="Times New Roman"/>
          <w:lang w:val="en-US"/>
        </w:rPr>
      </w:pPr>
      <w:r w:rsidRPr="00414B96">
        <w:rPr>
          <w:rFonts w:ascii="Times New Roman" w:hAnsi="Times New Roman" w:cs="Times New Roman"/>
          <w:i/>
          <w:iCs/>
          <w:lang w:val="en-US"/>
        </w:rPr>
        <w:lastRenderedPageBreak/>
        <w:t>VBM analysis</w:t>
      </w:r>
    </w:p>
    <w:p w14:paraId="2912780D" w14:textId="59FA2424" w:rsidR="00323213" w:rsidRPr="000B2570" w:rsidRDefault="00323213" w:rsidP="00323213">
      <w:pPr>
        <w:widowControl w:val="0"/>
        <w:autoSpaceDE w:val="0"/>
        <w:autoSpaceDN w:val="0"/>
        <w:adjustRightInd w:val="0"/>
        <w:spacing w:line="480" w:lineRule="auto"/>
        <w:rPr>
          <w:rFonts w:ascii="Times New Roman" w:hAnsi="Times New Roman" w:cs="Times New Roman"/>
          <w:color w:val="000000" w:themeColor="text1"/>
          <w:lang w:val="en-US"/>
        </w:rPr>
      </w:pPr>
      <w:r w:rsidRPr="000B2570">
        <w:rPr>
          <w:rFonts w:ascii="Times New Roman" w:hAnsi="Times New Roman" w:cs="Times New Roman"/>
          <w:color w:val="000000" w:themeColor="text1"/>
          <w:lang w:val="en-US"/>
        </w:rPr>
        <w:t>Data were processed and examined using SPM12 software (</w:t>
      </w:r>
      <w:proofErr w:type="spellStart"/>
      <w:r w:rsidRPr="000B2570">
        <w:rPr>
          <w:rFonts w:ascii="Times New Roman" w:hAnsi="Times New Roman" w:cs="Times New Roman"/>
          <w:color w:val="000000" w:themeColor="text1"/>
          <w:lang w:val="en-US"/>
        </w:rPr>
        <w:t>Wellcome</w:t>
      </w:r>
      <w:proofErr w:type="spellEnd"/>
      <w:r w:rsidRPr="000B2570">
        <w:rPr>
          <w:rFonts w:ascii="Times New Roman" w:hAnsi="Times New Roman" w:cs="Times New Roman"/>
          <w:color w:val="000000" w:themeColor="text1"/>
          <w:lang w:val="en-US"/>
        </w:rPr>
        <w:t xml:space="preserve"> Trust Centre for Neuroimaging, London, UK; http://www.fil.ion.ucl.ac.uk/spm) and Data Processing &amp; Analysis of Brain Imaging (DPABI, Yan et al. 2016, http://rfmri.org/DPABI). Each structural image was segmented into gray matter, white matter and cerebrospinal fluid using a fully automated algorithm within DPABI and subsequently transformed to Montreal Neurological Institute (MNI) space using DARTEL-normalization. Next, the normalized gray </w:t>
      </w:r>
      <w:r w:rsidRPr="00E33C67">
        <w:rPr>
          <w:rFonts w:ascii="Times New Roman" w:hAnsi="Times New Roman" w:cs="Times New Roman"/>
          <w:color w:val="000000" w:themeColor="text1"/>
          <w:lang w:val="en-US"/>
        </w:rPr>
        <w:t xml:space="preserve">matter images were modulated (via scaling to the Jacobian determinants of the deformations) and smoothed (FWHM = 8 mm) for statistical analyses. The GM volume maps were statistically analyzed using the general linear model based on Gaussian random field theory. Statistical modeling consisted of a full factorial design with group </w:t>
      </w:r>
      <w:r w:rsidRPr="009A3589">
        <w:rPr>
          <w:rFonts w:ascii="Times New Roman" w:hAnsi="Times New Roman" w:cs="Times New Roman"/>
          <w:color w:val="000000" w:themeColor="text1"/>
          <w:lang w:val="en-US"/>
        </w:rPr>
        <w:t xml:space="preserve">as factor of interest and age, </w:t>
      </w:r>
      <w:r>
        <w:rPr>
          <w:rFonts w:ascii="Times New Roman" w:hAnsi="Times New Roman" w:cs="Times New Roman"/>
          <w:color w:val="000000" w:themeColor="text1"/>
          <w:lang w:val="en-US"/>
        </w:rPr>
        <w:t>sex</w:t>
      </w:r>
      <w:r w:rsidRPr="009A3589">
        <w:rPr>
          <w:rFonts w:ascii="Times New Roman" w:hAnsi="Times New Roman" w:cs="Times New Roman"/>
          <w:color w:val="000000" w:themeColor="text1"/>
          <w:lang w:val="en-US"/>
        </w:rPr>
        <w:t xml:space="preserve"> and total intracranial volume (TIV) as covariates of no-interest</w:t>
      </w:r>
      <w:r w:rsidRPr="00E33C67">
        <w:rPr>
          <w:rFonts w:ascii="Times New Roman" w:hAnsi="Times New Roman" w:cs="Times New Roman"/>
          <w:color w:val="000000" w:themeColor="text1"/>
          <w:lang w:val="en-US"/>
        </w:rPr>
        <w:t>. Statistical inference on the main effects of group (contrast: All PD vs. HC) was performed at the voxel level over the whole brain with a family-wise error (FWE) correction for multiple comparisons (</w:t>
      </w:r>
      <w:r w:rsidR="0094692B">
        <w:rPr>
          <w:rFonts w:ascii="Times New Roman" w:hAnsi="Times New Roman" w:cs="Times New Roman"/>
          <w:color w:val="000000" w:themeColor="text1"/>
          <w:lang w:val="en-US"/>
        </w:rPr>
        <w:t>p</w:t>
      </w:r>
      <w:r w:rsidRPr="00E33C67">
        <w:rPr>
          <w:rFonts w:ascii="Times New Roman" w:hAnsi="Times New Roman" w:cs="Times New Roman"/>
          <w:color w:val="000000" w:themeColor="text1"/>
          <w:lang w:val="en-US"/>
        </w:rPr>
        <w:t>&lt;0.05). Moreover, from the same model, a whole-brain voxel-based analysis of the effect</w:t>
      </w:r>
      <w:r>
        <w:rPr>
          <w:rFonts w:ascii="Times New Roman" w:hAnsi="Times New Roman" w:cs="Times New Roman"/>
          <w:color w:val="000000" w:themeColor="text1"/>
          <w:lang w:val="en-US"/>
        </w:rPr>
        <w:t xml:space="preserve"> of the presence of urinary symptoms</w:t>
      </w:r>
      <w:r w:rsidRPr="00E33C67">
        <w:rPr>
          <w:rFonts w:ascii="Times New Roman" w:hAnsi="Times New Roman" w:cs="Times New Roman"/>
          <w:color w:val="000000" w:themeColor="text1"/>
          <w:lang w:val="en-US"/>
        </w:rPr>
        <w:t xml:space="preserve"> was performed on the restricted group of PD patients (contrast: PD-</w:t>
      </w:r>
      <w:r>
        <w:rPr>
          <w:rFonts w:ascii="Times New Roman" w:hAnsi="Times New Roman" w:cs="Times New Roman"/>
          <w:color w:val="000000" w:themeColor="text1"/>
          <w:lang w:val="en-US"/>
        </w:rPr>
        <w:t>u</w:t>
      </w:r>
      <w:r w:rsidRPr="00E33C67">
        <w:rPr>
          <w:rFonts w:ascii="Times New Roman" w:hAnsi="Times New Roman" w:cs="Times New Roman"/>
          <w:color w:val="000000" w:themeColor="text1"/>
          <w:lang w:val="en-US"/>
        </w:rPr>
        <w:t>rinary</w:t>
      </w:r>
      <w:r w:rsidRPr="00230383">
        <w:rPr>
          <w:rFonts w:ascii="Times New Roman" w:hAnsi="Times New Roman" w:cs="Times New Roman"/>
          <w:color w:val="000000" w:themeColor="text1"/>
          <w:vertAlign w:val="superscript"/>
          <w:lang w:val="en-US"/>
        </w:rPr>
        <w:t>+</w:t>
      </w:r>
      <w:r w:rsidRPr="00E33C67">
        <w:rPr>
          <w:rFonts w:ascii="Times New Roman" w:hAnsi="Times New Roman" w:cs="Times New Roman"/>
          <w:color w:val="000000" w:themeColor="text1"/>
          <w:lang w:val="en-US"/>
        </w:rPr>
        <w:t xml:space="preserve"> vs. PD-</w:t>
      </w:r>
      <w:r>
        <w:rPr>
          <w:rFonts w:ascii="Times New Roman" w:hAnsi="Times New Roman" w:cs="Times New Roman"/>
          <w:color w:val="000000" w:themeColor="text1"/>
          <w:lang w:val="en-US"/>
        </w:rPr>
        <w:t>u</w:t>
      </w:r>
      <w:r w:rsidRPr="009A3589">
        <w:rPr>
          <w:rFonts w:ascii="Times New Roman" w:hAnsi="Times New Roman" w:cs="Times New Roman"/>
          <w:color w:val="000000" w:themeColor="text1"/>
          <w:lang w:val="en-US"/>
        </w:rPr>
        <w:t>rinary</w:t>
      </w:r>
      <w:r w:rsidRPr="00230383">
        <w:rPr>
          <w:rFonts w:ascii="Times New Roman" w:hAnsi="Times New Roman" w:cs="Times New Roman"/>
          <w:color w:val="000000" w:themeColor="text1"/>
          <w:vertAlign w:val="superscript"/>
          <w:lang w:val="en-US"/>
        </w:rPr>
        <w:t>-</w:t>
      </w:r>
      <w:r w:rsidRPr="00E33C67">
        <w:rPr>
          <w:rFonts w:ascii="Times New Roman" w:hAnsi="Times New Roman" w:cs="Times New Roman"/>
          <w:color w:val="000000" w:themeColor="text1"/>
          <w:lang w:val="en-US"/>
        </w:rPr>
        <w:t xml:space="preserve">) to verify whether any GM volume differences could be also detected across specific regions that were either used as seeds for, or resulted from the whole-brain analysis of, FC </w:t>
      </w:r>
      <w:r w:rsidRPr="009A3589">
        <w:rPr>
          <w:rFonts w:ascii="Times New Roman" w:hAnsi="Times New Roman" w:cs="Times New Roman"/>
          <w:color w:val="000000" w:themeColor="text1"/>
          <w:lang w:val="en-US"/>
        </w:rPr>
        <w:t>differences between PD-</w:t>
      </w:r>
      <w:r>
        <w:rPr>
          <w:rFonts w:ascii="Times New Roman" w:hAnsi="Times New Roman" w:cs="Times New Roman"/>
          <w:color w:val="000000" w:themeColor="text1"/>
          <w:lang w:val="en-US"/>
        </w:rPr>
        <w:t>u</w:t>
      </w:r>
      <w:r w:rsidRPr="009A3589">
        <w:rPr>
          <w:rFonts w:ascii="Times New Roman" w:hAnsi="Times New Roman" w:cs="Times New Roman"/>
          <w:color w:val="000000" w:themeColor="text1"/>
          <w:lang w:val="en-US"/>
        </w:rPr>
        <w:t>rinary</w:t>
      </w:r>
      <w:r w:rsidRPr="00230383">
        <w:rPr>
          <w:rFonts w:ascii="Times New Roman" w:hAnsi="Times New Roman" w:cs="Times New Roman"/>
          <w:color w:val="000000" w:themeColor="text1"/>
          <w:vertAlign w:val="superscript"/>
          <w:lang w:val="en-US"/>
        </w:rPr>
        <w:t>+</w:t>
      </w:r>
      <w:r w:rsidRPr="009A3589">
        <w:rPr>
          <w:rFonts w:ascii="Times New Roman" w:hAnsi="Times New Roman" w:cs="Times New Roman"/>
          <w:color w:val="000000" w:themeColor="text1"/>
          <w:lang w:val="en-US"/>
        </w:rPr>
        <w:t xml:space="preserve"> and PD-</w:t>
      </w:r>
      <w:r>
        <w:rPr>
          <w:rFonts w:ascii="Times New Roman" w:hAnsi="Times New Roman" w:cs="Times New Roman"/>
          <w:color w:val="000000" w:themeColor="text1"/>
          <w:lang w:val="en-US"/>
        </w:rPr>
        <w:t>u</w:t>
      </w:r>
      <w:r w:rsidRPr="009A3589">
        <w:rPr>
          <w:rFonts w:ascii="Times New Roman" w:hAnsi="Times New Roman" w:cs="Times New Roman"/>
          <w:color w:val="000000" w:themeColor="text1"/>
          <w:lang w:val="en-US"/>
        </w:rPr>
        <w:t>rinary</w:t>
      </w:r>
      <w:r w:rsidRPr="00230383">
        <w:rPr>
          <w:rFonts w:ascii="Times New Roman" w:hAnsi="Times New Roman" w:cs="Times New Roman"/>
          <w:color w:val="000000" w:themeColor="text1"/>
          <w:vertAlign w:val="superscript"/>
          <w:lang w:val="en-US"/>
        </w:rPr>
        <w:t>-</w:t>
      </w:r>
      <w:r w:rsidRPr="009A3589">
        <w:rPr>
          <w:rFonts w:ascii="Times New Roman" w:hAnsi="Times New Roman" w:cs="Times New Roman"/>
          <w:color w:val="000000" w:themeColor="text1"/>
          <w:lang w:val="en-US"/>
        </w:rPr>
        <w:t xml:space="preserve"> patients.</w:t>
      </w:r>
    </w:p>
    <w:p w14:paraId="3CBC90F9" w14:textId="77777777" w:rsidR="00323213" w:rsidRDefault="00323213" w:rsidP="006D516B">
      <w:pPr>
        <w:spacing w:line="480" w:lineRule="auto"/>
        <w:rPr>
          <w:rFonts w:ascii="Times New Roman" w:hAnsi="Times New Roman" w:cs="Times New Roman"/>
          <w:lang w:val="en-US"/>
        </w:rPr>
      </w:pPr>
    </w:p>
    <w:p w14:paraId="50D56681" w14:textId="77777777" w:rsidR="00F019AC" w:rsidRPr="008B6EFD" w:rsidRDefault="00F019AC" w:rsidP="006D516B">
      <w:pPr>
        <w:widowControl w:val="0"/>
        <w:autoSpaceDE w:val="0"/>
        <w:autoSpaceDN w:val="0"/>
        <w:adjustRightInd w:val="0"/>
        <w:spacing w:line="480" w:lineRule="auto"/>
        <w:rPr>
          <w:rFonts w:ascii="Times New Roman" w:hAnsi="Times New Roman" w:cs="Times New Roman"/>
          <w:color w:val="5B9BD5" w:themeColor="accent1"/>
          <w:lang w:val="en-US"/>
        </w:rPr>
      </w:pPr>
    </w:p>
    <w:p w14:paraId="7D2ED20B" w14:textId="77777777" w:rsidR="00F019AC" w:rsidRPr="008B6EFD" w:rsidRDefault="00F019AC" w:rsidP="006D516B">
      <w:pPr>
        <w:widowControl w:val="0"/>
        <w:autoSpaceDE w:val="0"/>
        <w:autoSpaceDN w:val="0"/>
        <w:adjustRightInd w:val="0"/>
        <w:spacing w:line="480" w:lineRule="auto"/>
        <w:rPr>
          <w:rFonts w:ascii="Times New Roman" w:hAnsi="Times New Roman" w:cs="Times New Roman"/>
          <w:color w:val="5B9BD5" w:themeColor="accent1"/>
          <w:lang w:val="en-US"/>
        </w:rPr>
      </w:pPr>
    </w:p>
    <w:p w14:paraId="083CF2D3" w14:textId="77777777" w:rsidR="00F019AC" w:rsidRPr="0094692B" w:rsidRDefault="00F019AC" w:rsidP="006D516B">
      <w:pPr>
        <w:spacing w:after="160" w:line="259" w:lineRule="auto"/>
        <w:rPr>
          <w:rFonts w:ascii="Times New Roman" w:hAnsi="Times New Roman" w:cs="Times New Roman"/>
          <w:b/>
          <w:bCs/>
          <w:lang w:val="en-GB"/>
        </w:rPr>
      </w:pPr>
    </w:p>
    <w:p w14:paraId="3762E04A" w14:textId="77777777" w:rsidR="00323213" w:rsidRPr="0094692B" w:rsidRDefault="00323213" w:rsidP="006D516B">
      <w:pPr>
        <w:spacing w:after="160" w:line="259" w:lineRule="auto"/>
        <w:rPr>
          <w:rFonts w:ascii="Times New Roman" w:hAnsi="Times New Roman" w:cs="Times New Roman"/>
          <w:b/>
          <w:bCs/>
          <w:lang w:val="en-GB"/>
        </w:rPr>
      </w:pPr>
    </w:p>
    <w:p w14:paraId="186C09B3" w14:textId="77777777" w:rsidR="00323213" w:rsidRPr="0094692B" w:rsidRDefault="00323213" w:rsidP="006D516B">
      <w:pPr>
        <w:spacing w:after="160" w:line="259" w:lineRule="auto"/>
        <w:rPr>
          <w:rFonts w:ascii="Times New Roman" w:hAnsi="Times New Roman" w:cs="Times New Roman"/>
          <w:b/>
          <w:bCs/>
          <w:lang w:val="en-GB"/>
        </w:rPr>
      </w:pPr>
    </w:p>
    <w:p w14:paraId="7C1FEDCF" w14:textId="77777777" w:rsidR="00323213" w:rsidRPr="0094692B" w:rsidRDefault="00323213" w:rsidP="006D516B">
      <w:pPr>
        <w:spacing w:after="160" w:line="259" w:lineRule="auto"/>
        <w:rPr>
          <w:rFonts w:ascii="Times New Roman" w:hAnsi="Times New Roman" w:cs="Times New Roman"/>
          <w:b/>
          <w:bCs/>
          <w:lang w:val="en-GB"/>
        </w:rPr>
      </w:pPr>
    </w:p>
    <w:p w14:paraId="5C18F037" w14:textId="77777777" w:rsidR="00323213" w:rsidRPr="0094692B" w:rsidRDefault="00323213" w:rsidP="006D516B">
      <w:pPr>
        <w:spacing w:after="160" w:line="259" w:lineRule="auto"/>
        <w:rPr>
          <w:rFonts w:ascii="Times New Roman" w:hAnsi="Times New Roman" w:cs="Times New Roman"/>
          <w:b/>
          <w:bCs/>
          <w:lang w:val="en-GB"/>
        </w:rPr>
      </w:pPr>
    </w:p>
    <w:p w14:paraId="5FFDA72E" w14:textId="77777777" w:rsidR="00323213" w:rsidRPr="0094692B" w:rsidRDefault="00323213" w:rsidP="006D516B">
      <w:pPr>
        <w:spacing w:after="160" w:line="259" w:lineRule="auto"/>
        <w:rPr>
          <w:rFonts w:ascii="Times New Roman" w:hAnsi="Times New Roman" w:cs="Times New Roman"/>
          <w:b/>
          <w:bCs/>
          <w:lang w:val="en-GB"/>
        </w:rPr>
      </w:pPr>
    </w:p>
    <w:p w14:paraId="253C41D3" w14:textId="43C46258" w:rsidR="00F019AC" w:rsidRPr="0094692B" w:rsidRDefault="00F019AC" w:rsidP="00323213">
      <w:pPr>
        <w:spacing w:after="160" w:line="480" w:lineRule="auto"/>
        <w:rPr>
          <w:rFonts w:ascii="Times New Roman" w:hAnsi="Times New Roman" w:cs="Times New Roman"/>
          <w:b/>
          <w:bCs/>
          <w:lang w:val="en-GB"/>
        </w:rPr>
      </w:pPr>
      <w:r w:rsidRPr="0094692B">
        <w:rPr>
          <w:rFonts w:ascii="Times New Roman" w:hAnsi="Times New Roman" w:cs="Times New Roman"/>
          <w:b/>
          <w:bCs/>
          <w:lang w:val="en-GB"/>
        </w:rPr>
        <w:t>References</w:t>
      </w:r>
    </w:p>
    <w:sdt>
      <w:sdtPr>
        <w:rPr>
          <w:rFonts w:ascii="Times New Roman" w:hAnsi="Times New Roman" w:cs="Times New Roman"/>
          <w:lang w:val="en"/>
        </w:rPr>
        <w:tag w:val="MENDELEY_BIBLIOGRAPHY"/>
        <w:id w:val="-939678384"/>
        <w:placeholder>
          <w:docPart w:val="DefaultPlaceholder_20250777"/>
        </w:placeholder>
      </w:sdtPr>
      <w:sdtEndPr/>
      <w:sdtContent>
        <w:p w14:paraId="1A41FF78" w14:textId="77777777" w:rsidR="00CE3DB6" w:rsidRPr="00CE3DB6" w:rsidRDefault="00CE3DB6" w:rsidP="00323213">
          <w:pPr>
            <w:autoSpaceDE w:val="0"/>
            <w:autoSpaceDN w:val="0"/>
            <w:spacing w:line="480" w:lineRule="auto"/>
            <w:ind w:hanging="480"/>
            <w:divId w:val="408767760"/>
            <w:rPr>
              <w:rFonts w:ascii="Times New Roman" w:eastAsia="Times New Roman" w:hAnsi="Times New Roman" w:cs="Times New Roman"/>
              <w:lang w:val="en"/>
            </w:rPr>
          </w:pPr>
          <w:r w:rsidRPr="00CE3DB6">
            <w:rPr>
              <w:rFonts w:ascii="Times New Roman" w:eastAsia="Times New Roman" w:hAnsi="Times New Roman" w:cs="Times New Roman"/>
              <w:lang w:val="en"/>
            </w:rPr>
            <w:t xml:space="preserve">Caffarra P, </w:t>
          </w:r>
          <w:proofErr w:type="spellStart"/>
          <w:r w:rsidRPr="00CE3DB6">
            <w:rPr>
              <w:rFonts w:ascii="Times New Roman" w:eastAsia="Times New Roman" w:hAnsi="Times New Roman" w:cs="Times New Roman"/>
              <w:lang w:val="en"/>
            </w:rPr>
            <w:t>Vezzadini</w:t>
          </w:r>
          <w:proofErr w:type="spellEnd"/>
          <w:r w:rsidRPr="00CE3DB6">
            <w:rPr>
              <w:rFonts w:ascii="Times New Roman" w:eastAsia="Times New Roman" w:hAnsi="Times New Roman" w:cs="Times New Roman"/>
              <w:lang w:val="en"/>
            </w:rPr>
            <w:t xml:space="preserve"> G, </w:t>
          </w:r>
          <w:proofErr w:type="spellStart"/>
          <w:r w:rsidRPr="00CE3DB6">
            <w:rPr>
              <w:rFonts w:ascii="Times New Roman" w:eastAsia="Times New Roman" w:hAnsi="Times New Roman" w:cs="Times New Roman"/>
              <w:lang w:val="en"/>
            </w:rPr>
            <w:t>Dieci</w:t>
          </w:r>
          <w:proofErr w:type="spellEnd"/>
          <w:r w:rsidRPr="00CE3DB6">
            <w:rPr>
              <w:rFonts w:ascii="Times New Roman" w:eastAsia="Times New Roman" w:hAnsi="Times New Roman" w:cs="Times New Roman"/>
              <w:lang w:val="en"/>
            </w:rPr>
            <w:t xml:space="preserve"> F, et al (2004) Modified Card Sorting Test: normative data. J Clin Exp </w:t>
          </w:r>
          <w:proofErr w:type="spellStart"/>
          <w:r w:rsidRPr="00CE3DB6">
            <w:rPr>
              <w:rFonts w:ascii="Times New Roman" w:eastAsia="Times New Roman" w:hAnsi="Times New Roman" w:cs="Times New Roman"/>
              <w:lang w:val="en"/>
            </w:rPr>
            <w:t>Neuropsychol</w:t>
          </w:r>
          <w:proofErr w:type="spellEnd"/>
          <w:r w:rsidRPr="00CE3DB6">
            <w:rPr>
              <w:rFonts w:ascii="Times New Roman" w:eastAsia="Times New Roman" w:hAnsi="Times New Roman" w:cs="Times New Roman"/>
              <w:lang w:val="en"/>
            </w:rPr>
            <w:t xml:space="preserve"> 26:246–250. https://doi.org/10.1076/JCEN.26.2.246.28087</w:t>
          </w:r>
        </w:p>
        <w:p w14:paraId="70F27103" w14:textId="77777777" w:rsidR="00CE3DB6" w:rsidRPr="00CE3DB6" w:rsidRDefault="00CE3DB6" w:rsidP="00323213">
          <w:pPr>
            <w:autoSpaceDE w:val="0"/>
            <w:autoSpaceDN w:val="0"/>
            <w:spacing w:line="480" w:lineRule="auto"/>
            <w:ind w:hanging="480"/>
            <w:divId w:val="59790731"/>
            <w:rPr>
              <w:rFonts w:ascii="Times New Roman" w:eastAsia="Times New Roman" w:hAnsi="Times New Roman" w:cs="Times New Roman"/>
              <w:lang w:val="en"/>
            </w:rPr>
          </w:pPr>
          <w:r w:rsidRPr="00CE3DB6">
            <w:rPr>
              <w:rFonts w:ascii="Times New Roman" w:eastAsia="Times New Roman" w:hAnsi="Times New Roman" w:cs="Times New Roman"/>
              <w:lang w:val="en"/>
            </w:rPr>
            <w:t xml:space="preserve">Carlesimo GA, Caltagirone C, </w:t>
          </w:r>
          <w:proofErr w:type="spellStart"/>
          <w:r w:rsidRPr="00CE3DB6">
            <w:rPr>
              <w:rFonts w:ascii="Times New Roman" w:eastAsia="Times New Roman" w:hAnsi="Times New Roman" w:cs="Times New Roman"/>
              <w:lang w:val="en"/>
            </w:rPr>
            <w:t>Gainotti</w:t>
          </w:r>
          <w:proofErr w:type="spellEnd"/>
          <w:r w:rsidRPr="00CE3DB6">
            <w:rPr>
              <w:rFonts w:ascii="Times New Roman" w:eastAsia="Times New Roman" w:hAnsi="Times New Roman" w:cs="Times New Roman"/>
              <w:lang w:val="en"/>
            </w:rPr>
            <w:t xml:space="preserve"> G, et al (1996) The Mental Deterioration Battery: normative data, diagnostic reliability and qualitative analyses of cognitive impairment. The Group for the Standardization of the Mental Deterioration Battery. </w:t>
          </w:r>
          <w:proofErr w:type="spellStart"/>
          <w:r w:rsidRPr="00CE3DB6">
            <w:rPr>
              <w:rFonts w:ascii="Times New Roman" w:eastAsia="Times New Roman" w:hAnsi="Times New Roman" w:cs="Times New Roman"/>
              <w:lang w:val="en"/>
            </w:rPr>
            <w:t>Eur</w:t>
          </w:r>
          <w:proofErr w:type="spellEnd"/>
          <w:r w:rsidRPr="00CE3DB6">
            <w:rPr>
              <w:rFonts w:ascii="Times New Roman" w:eastAsia="Times New Roman" w:hAnsi="Times New Roman" w:cs="Times New Roman"/>
              <w:lang w:val="en"/>
            </w:rPr>
            <w:t xml:space="preserve"> Neurol 36:378–384. https://doi.org/10.1159/000117297</w:t>
          </w:r>
        </w:p>
        <w:p w14:paraId="1FE678CD" w14:textId="77777777" w:rsidR="00CE3DB6" w:rsidRPr="0094692B" w:rsidRDefault="00CE3DB6" w:rsidP="00323213">
          <w:pPr>
            <w:autoSpaceDE w:val="0"/>
            <w:autoSpaceDN w:val="0"/>
            <w:spacing w:line="480" w:lineRule="auto"/>
            <w:ind w:hanging="480"/>
            <w:divId w:val="1533767077"/>
            <w:rPr>
              <w:rFonts w:ascii="Times New Roman" w:eastAsia="Times New Roman" w:hAnsi="Times New Roman" w:cs="Times New Roman"/>
              <w:lang w:val="en-US"/>
            </w:rPr>
          </w:pPr>
          <w:r w:rsidRPr="00CE3DB6">
            <w:rPr>
              <w:rFonts w:ascii="Times New Roman" w:eastAsia="Times New Roman" w:hAnsi="Times New Roman" w:cs="Times New Roman"/>
              <w:lang w:val="en"/>
            </w:rPr>
            <w:t xml:space="preserve">Fengler S, Kessler J, Timmermann L, et al (2016) Screening for Cognitive Impairment in Parkinson’s Disease: Improving the  Diagnostic Utility of the MoCA through Subtest Weighting. </w:t>
          </w:r>
          <w:proofErr w:type="spellStart"/>
          <w:r w:rsidRPr="0094692B">
            <w:rPr>
              <w:rFonts w:ascii="Times New Roman" w:eastAsia="Times New Roman" w:hAnsi="Times New Roman" w:cs="Times New Roman"/>
              <w:lang w:val="en-US"/>
            </w:rPr>
            <w:t>PLoS</w:t>
          </w:r>
          <w:proofErr w:type="spellEnd"/>
          <w:r w:rsidRPr="0094692B">
            <w:rPr>
              <w:rFonts w:ascii="Times New Roman" w:eastAsia="Times New Roman" w:hAnsi="Times New Roman" w:cs="Times New Roman"/>
              <w:lang w:val="en-US"/>
            </w:rPr>
            <w:t xml:space="preserve"> One 11:e0159318. https://doi.org/10.1371/journal.pone.0159318</w:t>
          </w:r>
        </w:p>
        <w:p w14:paraId="67B51BEC" w14:textId="77777777" w:rsidR="00CE3DB6" w:rsidRPr="00CE3DB6" w:rsidRDefault="00CE3DB6" w:rsidP="00323213">
          <w:pPr>
            <w:autoSpaceDE w:val="0"/>
            <w:autoSpaceDN w:val="0"/>
            <w:spacing w:line="480" w:lineRule="auto"/>
            <w:ind w:hanging="480"/>
            <w:divId w:val="2022855269"/>
            <w:rPr>
              <w:rFonts w:ascii="Times New Roman" w:eastAsia="Times New Roman" w:hAnsi="Times New Roman" w:cs="Times New Roman"/>
              <w:lang w:val="en"/>
            </w:rPr>
          </w:pPr>
          <w:proofErr w:type="spellStart"/>
          <w:r w:rsidRPr="00CE3DB6">
            <w:rPr>
              <w:rFonts w:ascii="Times New Roman" w:eastAsia="Times New Roman" w:hAnsi="Times New Roman" w:cs="Times New Roman"/>
              <w:lang w:val="en"/>
            </w:rPr>
            <w:t>Folstein</w:t>
          </w:r>
          <w:proofErr w:type="spellEnd"/>
          <w:r w:rsidRPr="00CE3DB6">
            <w:rPr>
              <w:rFonts w:ascii="Times New Roman" w:eastAsia="Times New Roman" w:hAnsi="Times New Roman" w:cs="Times New Roman"/>
              <w:lang w:val="en"/>
            </w:rPr>
            <w:t xml:space="preserve"> MF, </w:t>
          </w:r>
          <w:proofErr w:type="spellStart"/>
          <w:r w:rsidRPr="00CE3DB6">
            <w:rPr>
              <w:rFonts w:ascii="Times New Roman" w:eastAsia="Times New Roman" w:hAnsi="Times New Roman" w:cs="Times New Roman"/>
              <w:lang w:val="en"/>
            </w:rPr>
            <w:t>Folstein</w:t>
          </w:r>
          <w:proofErr w:type="spellEnd"/>
          <w:r w:rsidRPr="00CE3DB6">
            <w:rPr>
              <w:rFonts w:ascii="Times New Roman" w:eastAsia="Times New Roman" w:hAnsi="Times New Roman" w:cs="Times New Roman"/>
              <w:lang w:val="en"/>
            </w:rPr>
            <w:t xml:space="preserve"> SE, McHugh PR (1975) “Mini-mental state”. A practical method for grading the cognitive state of patients for the clinician. J </w:t>
          </w:r>
          <w:proofErr w:type="spellStart"/>
          <w:r w:rsidRPr="00CE3DB6">
            <w:rPr>
              <w:rFonts w:ascii="Times New Roman" w:eastAsia="Times New Roman" w:hAnsi="Times New Roman" w:cs="Times New Roman"/>
              <w:lang w:val="en"/>
            </w:rPr>
            <w:t>Psychiatr</w:t>
          </w:r>
          <w:proofErr w:type="spellEnd"/>
          <w:r w:rsidRPr="00CE3DB6">
            <w:rPr>
              <w:rFonts w:ascii="Times New Roman" w:eastAsia="Times New Roman" w:hAnsi="Times New Roman" w:cs="Times New Roman"/>
              <w:lang w:val="en"/>
            </w:rPr>
            <w:t xml:space="preserve"> Res 12:189–198. https://doi.org/10.1016/0022-3956(75)90026-6</w:t>
          </w:r>
        </w:p>
        <w:p w14:paraId="29FD2991" w14:textId="77777777" w:rsidR="00CE3DB6" w:rsidRPr="00CE3DB6" w:rsidRDefault="00CE3DB6" w:rsidP="00323213">
          <w:pPr>
            <w:autoSpaceDE w:val="0"/>
            <w:autoSpaceDN w:val="0"/>
            <w:spacing w:line="480" w:lineRule="auto"/>
            <w:ind w:hanging="480"/>
            <w:divId w:val="332414637"/>
            <w:rPr>
              <w:rFonts w:ascii="Times New Roman" w:eastAsia="Times New Roman" w:hAnsi="Times New Roman" w:cs="Times New Roman"/>
              <w:lang w:val="en"/>
            </w:rPr>
          </w:pPr>
          <w:r w:rsidRPr="00CE3DB6">
            <w:rPr>
              <w:rFonts w:ascii="Times New Roman" w:eastAsia="Times New Roman" w:hAnsi="Times New Roman" w:cs="Times New Roman"/>
              <w:lang w:val="en"/>
            </w:rPr>
            <w:t xml:space="preserve">Friedman JH, Alves G, </w:t>
          </w:r>
          <w:proofErr w:type="spellStart"/>
          <w:r w:rsidRPr="00CE3DB6">
            <w:rPr>
              <w:rFonts w:ascii="Times New Roman" w:eastAsia="Times New Roman" w:hAnsi="Times New Roman" w:cs="Times New Roman"/>
              <w:lang w:val="en"/>
            </w:rPr>
            <w:t>Hagell</w:t>
          </w:r>
          <w:proofErr w:type="spellEnd"/>
          <w:r w:rsidRPr="00CE3DB6">
            <w:rPr>
              <w:rFonts w:ascii="Times New Roman" w:eastAsia="Times New Roman" w:hAnsi="Times New Roman" w:cs="Times New Roman"/>
              <w:lang w:val="en"/>
            </w:rPr>
            <w:t xml:space="preserve"> P, et al (2010) Fatigue rating scales critique and recommendations by the Movement Disorders  Society task force on rating scales for Parkinson’s disease. Mov </w:t>
          </w:r>
          <w:proofErr w:type="spellStart"/>
          <w:r w:rsidRPr="00CE3DB6">
            <w:rPr>
              <w:rFonts w:ascii="Times New Roman" w:eastAsia="Times New Roman" w:hAnsi="Times New Roman" w:cs="Times New Roman"/>
              <w:lang w:val="en"/>
            </w:rPr>
            <w:t>Disord</w:t>
          </w:r>
          <w:proofErr w:type="spellEnd"/>
          <w:r w:rsidRPr="00CE3DB6">
            <w:rPr>
              <w:rFonts w:ascii="Times New Roman" w:eastAsia="Times New Roman" w:hAnsi="Times New Roman" w:cs="Times New Roman"/>
              <w:lang w:val="en"/>
            </w:rPr>
            <w:t xml:space="preserve"> 25:805–822. https://doi.org/10.1002/mds.22989</w:t>
          </w:r>
        </w:p>
        <w:p w14:paraId="70306AAD" w14:textId="77777777" w:rsidR="00CE3DB6" w:rsidRPr="00CE3DB6" w:rsidRDefault="00CE3DB6" w:rsidP="00323213">
          <w:pPr>
            <w:autoSpaceDE w:val="0"/>
            <w:autoSpaceDN w:val="0"/>
            <w:spacing w:line="480" w:lineRule="auto"/>
            <w:ind w:hanging="480"/>
            <w:divId w:val="245845264"/>
            <w:rPr>
              <w:rFonts w:ascii="Times New Roman" w:eastAsia="Times New Roman" w:hAnsi="Times New Roman" w:cs="Times New Roman"/>
              <w:lang w:val="en"/>
            </w:rPr>
          </w:pPr>
          <w:r w:rsidRPr="00CE3DB6">
            <w:rPr>
              <w:rFonts w:ascii="Times New Roman" w:eastAsia="Times New Roman" w:hAnsi="Times New Roman" w:cs="Times New Roman"/>
              <w:lang w:val="en"/>
            </w:rPr>
            <w:t xml:space="preserve">Giovagnoli AR, Del Pesce M, </w:t>
          </w:r>
          <w:proofErr w:type="spellStart"/>
          <w:r w:rsidRPr="00CE3DB6">
            <w:rPr>
              <w:rFonts w:ascii="Times New Roman" w:eastAsia="Times New Roman" w:hAnsi="Times New Roman" w:cs="Times New Roman"/>
              <w:lang w:val="en"/>
            </w:rPr>
            <w:t>Mascheroni</w:t>
          </w:r>
          <w:proofErr w:type="spellEnd"/>
          <w:r w:rsidRPr="00CE3DB6">
            <w:rPr>
              <w:rFonts w:ascii="Times New Roman" w:eastAsia="Times New Roman" w:hAnsi="Times New Roman" w:cs="Times New Roman"/>
              <w:lang w:val="en"/>
            </w:rPr>
            <w:t xml:space="preserve"> S, et al (1996) Trail making test: normative values from 287 normal adult controls. Ital J Neurol Sci 17:305–309. https://doi.org/10.1007/BF01997792</w:t>
          </w:r>
        </w:p>
        <w:p w14:paraId="0C79683C" w14:textId="77777777" w:rsidR="00CE3DB6" w:rsidRPr="00CE3DB6" w:rsidRDefault="00CE3DB6" w:rsidP="00323213">
          <w:pPr>
            <w:autoSpaceDE w:val="0"/>
            <w:autoSpaceDN w:val="0"/>
            <w:spacing w:line="480" w:lineRule="auto"/>
            <w:ind w:hanging="480"/>
            <w:divId w:val="1906447877"/>
            <w:rPr>
              <w:rFonts w:ascii="Times New Roman" w:eastAsia="Times New Roman" w:hAnsi="Times New Roman" w:cs="Times New Roman"/>
              <w:lang w:val="en"/>
            </w:rPr>
          </w:pPr>
          <w:proofErr w:type="spellStart"/>
          <w:r w:rsidRPr="00CE3DB6">
            <w:rPr>
              <w:rFonts w:ascii="Times New Roman" w:eastAsia="Times New Roman" w:hAnsi="Times New Roman" w:cs="Times New Roman"/>
              <w:lang w:val="en"/>
            </w:rPr>
            <w:t>Leentjens</w:t>
          </w:r>
          <w:proofErr w:type="spellEnd"/>
          <w:r w:rsidRPr="00CE3DB6">
            <w:rPr>
              <w:rFonts w:ascii="Times New Roman" w:eastAsia="Times New Roman" w:hAnsi="Times New Roman" w:cs="Times New Roman"/>
              <w:lang w:val="en"/>
            </w:rPr>
            <w:t xml:space="preserve"> AF, Verhey FR, </w:t>
          </w:r>
          <w:proofErr w:type="spellStart"/>
          <w:r w:rsidRPr="00CE3DB6">
            <w:rPr>
              <w:rFonts w:ascii="Times New Roman" w:eastAsia="Times New Roman" w:hAnsi="Times New Roman" w:cs="Times New Roman"/>
              <w:lang w:val="en"/>
            </w:rPr>
            <w:t>Luijckx</w:t>
          </w:r>
          <w:proofErr w:type="spellEnd"/>
          <w:r w:rsidRPr="00CE3DB6">
            <w:rPr>
              <w:rFonts w:ascii="Times New Roman" w:eastAsia="Times New Roman" w:hAnsi="Times New Roman" w:cs="Times New Roman"/>
              <w:lang w:val="en"/>
            </w:rPr>
            <w:t xml:space="preserve"> GJ, Troost J (2000) The validity of the Beck Depression Inventory as a screening and diagnostic  instrument for depression in patients with Parkinson’s disease. Mov </w:t>
          </w:r>
          <w:proofErr w:type="spellStart"/>
          <w:r w:rsidRPr="00CE3DB6">
            <w:rPr>
              <w:rFonts w:ascii="Times New Roman" w:eastAsia="Times New Roman" w:hAnsi="Times New Roman" w:cs="Times New Roman"/>
              <w:lang w:val="en"/>
            </w:rPr>
            <w:t>Disord</w:t>
          </w:r>
          <w:proofErr w:type="spellEnd"/>
          <w:r w:rsidRPr="00CE3DB6">
            <w:rPr>
              <w:rFonts w:ascii="Times New Roman" w:eastAsia="Times New Roman" w:hAnsi="Times New Roman" w:cs="Times New Roman"/>
              <w:lang w:val="en"/>
            </w:rPr>
            <w:t xml:space="preserve"> 15:1221–1224. https://doi.org/10.1002/1531-8257(200011)15:6&lt;1221::aid-mds1024&gt;3.0.co;2-h</w:t>
          </w:r>
        </w:p>
        <w:p w14:paraId="28A0832A" w14:textId="77777777" w:rsidR="00CE3DB6" w:rsidRPr="0094692B" w:rsidRDefault="00CE3DB6" w:rsidP="00323213">
          <w:pPr>
            <w:autoSpaceDE w:val="0"/>
            <w:autoSpaceDN w:val="0"/>
            <w:spacing w:line="480" w:lineRule="auto"/>
            <w:ind w:hanging="480"/>
            <w:divId w:val="1185287540"/>
            <w:rPr>
              <w:rFonts w:ascii="Times New Roman" w:eastAsia="Times New Roman" w:hAnsi="Times New Roman" w:cs="Times New Roman"/>
              <w:lang w:val="en-US"/>
            </w:rPr>
          </w:pPr>
          <w:proofErr w:type="spellStart"/>
          <w:r w:rsidRPr="00CE3DB6">
            <w:rPr>
              <w:rFonts w:ascii="Times New Roman" w:eastAsia="Times New Roman" w:hAnsi="Times New Roman" w:cs="Times New Roman"/>
              <w:lang w:val="en"/>
            </w:rPr>
            <w:t>Leentjens</w:t>
          </w:r>
          <w:proofErr w:type="spellEnd"/>
          <w:r w:rsidRPr="00CE3DB6">
            <w:rPr>
              <w:rFonts w:ascii="Times New Roman" w:eastAsia="Times New Roman" w:hAnsi="Times New Roman" w:cs="Times New Roman"/>
              <w:lang w:val="en"/>
            </w:rPr>
            <w:t xml:space="preserve"> AFG, Dujardin K, Pontone GM, et al (2014) The Parkinson Anxiety Scale (PAS): development and validation of a new anxiety scale. </w:t>
          </w:r>
          <w:r w:rsidRPr="0094692B">
            <w:rPr>
              <w:rFonts w:ascii="Times New Roman" w:eastAsia="Times New Roman" w:hAnsi="Times New Roman" w:cs="Times New Roman"/>
              <w:lang w:val="en-US"/>
            </w:rPr>
            <w:t xml:space="preserve">Mov </w:t>
          </w:r>
          <w:proofErr w:type="spellStart"/>
          <w:r w:rsidRPr="0094692B">
            <w:rPr>
              <w:rFonts w:ascii="Times New Roman" w:eastAsia="Times New Roman" w:hAnsi="Times New Roman" w:cs="Times New Roman"/>
              <w:lang w:val="en-US"/>
            </w:rPr>
            <w:t>Disord</w:t>
          </w:r>
          <w:proofErr w:type="spellEnd"/>
          <w:r w:rsidRPr="0094692B">
            <w:rPr>
              <w:rFonts w:ascii="Times New Roman" w:eastAsia="Times New Roman" w:hAnsi="Times New Roman" w:cs="Times New Roman"/>
              <w:lang w:val="en-US"/>
            </w:rPr>
            <w:t xml:space="preserve"> 29:1035–1043. https://doi.org/10.1002/MDS.25919</w:t>
          </w:r>
        </w:p>
        <w:p w14:paraId="30D4B308" w14:textId="77777777" w:rsidR="00CE3DB6" w:rsidRPr="00CE3DB6" w:rsidRDefault="00CE3DB6" w:rsidP="00323213">
          <w:pPr>
            <w:autoSpaceDE w:val="0"/>
            <w:autoSpaceDN w:val="0"/>
            <w:spacing w:line="480" w:lineRule="auto"/>
            <w:ind w:hanging="480"/>
            <w:divId w:val="607349641"/>
            <w:rPr>
              <w:rFonts w:ascii="Times New Roman" w:eastAsia="Times New Roman" w:hAnsi="Times New Roman" w:cs="Times New Roman"/>
              <w:lang w:val="en"/>
            </w:rPr>
          </w:pPr>
          <w:r w:rsidRPr="00CE3DB6">
            <w:rPr>
              <w:rFonts w:ascii="Times New Roman" w:eastAsia="Times New Roman" w:hAnsi="Times New Roman" w:cs="Times New Roman"/>
              <w:lang w:val="en"/>
            </w:rPr>
            <w:t xml:space="preserve">Marin RS, Biedrzycki RC, </w:t>
          </w:r>
          <w:proofErr w:type="spellStart"/>
          <w:r w:rsidRPr="00CE3DB6">
            <w:rPr>
              <w:rFonts w:ascii="Times New Roman" w:eastAsia="Times New Roman" w:hAnsi="Times New Roman" w:cs="Times New Roman"/>
              <w:lang w:val="en"/>
            </w:rPr>
            <w:t>Firinciogullari</w:t>
          </w:r>
          <w:proofErr w:type="spellEnd"/>
          <w:r w:rsidRPr="00CE3DB6">
            <w:rPr>
              <w:rFonts w:ascii="Times New Roman" w:eastAsia="Times New Roman" w:hAnsi="Times New Roman" w:cs="Times New Roman"/>
              <w:lang w:val="en"/>
            </w:rPr>
            <w:t xml:space="preserve"> S (1991) Reliability and validity of the Apathy Evaluation Scale. Psychiatry Res 38:143–162. https://doi.org/10.1016/0165-1781(91)90040-v</w:t>
          </w:r>
        </w:p>
        <w:p w14:paraId="6AE50C66" w14:textId="77777777" w:rsidR="00CE3DB6" w:rsidRPr="00CE3DB6" w:rsidRDefault="00CE3DB6" w:rsidP="00323213">
          <w:pPr>
            <w:autoSpaceDE w:val="0"/>
            <w:autoSpaceDN w:val="0"/>
            <w:spacing w:line="480" w:lineRule="auto"/>
            <w:ind w:hanging="480"/>
            <w:divId w:val="493494801"/>
            <w:rPr>
              <w:rFonts w:ascii="Times New Roman" w:eastAsia="Times New Roman" w:hAnsi="Times New Roman" w:cs="Times New Roman"/>
              <w:lang w:val="en"/>
            </w:rPr>
          </w:pPr>
          <w:r w:rsidRPr="00CE3DB6">
            <w:rPr>
              <w:rFonts w:ascii="Times New Roman" w:eastAsia="Times New Roman" w:hAnsi="Times New Roman" w:cs="Times New Roman"/>
              <w:lang w:val="en"/>
            </w:rPr>
            <w:t>Monaco M, Costa A, Caltagirone C, Carlesimo GA (2013) Forward and backward span for verbal and visuo-spatial data: standardization and normative data from an Italian adult population. Neurol Sci 34:749–754. https://doi.org/10.1007/S10072-012-1130-X</w:t>
          </w:r>
        </w:p>
        <w:p w14:paraId="7019A4BB" w14:textId="77777777" w:rsidR="00CE3DB6" w:rsidRPr="00CE3DB6" w:rsidRDefault="00CE3DB6" w:rsidP="00323213">
          <w:pPr>
            <w:autoSpaceDE w:val="0"/>
            <w:autoSpaceDN w:val="0"/>
            <w:spacing w:line="480" w:lineRule="auto"/>
            <w:ind w:hanging="480"/>
            <w:divId w:val="2132361278"/>
            <w:rPr>
              <w:rFonts w:ascii="Times New Roman" w:eastAsia="Times New Roman" w:hAnsi="Times New Roman" w:cs="Times New Roman"/>
            </w:rPr>
          </w:pPr>
          <w:proofErr w:type="spellStart"/>
          <w:r w:rsidRPr="00CE3DB6">
            <w:rPr>
              <w:rFonts w:ascii="Times New Roman" w:eastAsia="Times New Roman" w:hAnsi="Times New Roman" w:cs="Times New Roman"/>
              <w:lang w:val="en"/>
            </w:rPr>
            <w:t>Nasreddine</w:t>
          </w:r>
          <w:proofErr w:type="spellEnd"/>
          <w:r w:rsidRPr="00CE3DB6">
            <w:rPr>
              <w:rFonts w:ascii="Times New Roman" w:eastAsia="Times New Roman" w:hAnsi="Times New Roman" w:cs="Times New Roman"/>
              <w:lang w:val="en"/>
            </w:rPr>
            <w:t xml:space="preserve"> ZS, Phillips NA, </w:t>
          </w:r>
          <w:proofErr w:type="spellStart"/>
          <w:r w:rsidRPr="00CE3DB6">
            <w:rPr>
              <w:rFonts w:ascii="Times New Roman" w:eastAsia="Times New Roman" w:hAnsi="Times New Roman" w:cs="Times New Roman"/>
              <w:lang w:val="en"/>
            </w:rPr>
            <w:t>Bédirian</w:t>
          </w:r>
          <w:proofErr w:type="spellEnd"/>
          <w:r w:rsidRPr="00CE3DB6">
            <w:rPr>
              <w:rFonts w:ascii="Times New Roman" w:eastAsia="Times New Roman" w:hAnsi="Times New Roman" w:cs="Times New Roman"/>
              <w:lang w:val="en"/>
            </w:rPr>
            <w:t xml:space="preserve"> V, et al (2005) The Montreal Cognitive Assessment, MoCA: a brief screening tool for mild cognitive impairment. </w:t>
          </w:r>
          <w:r w:rsidRPr="00CE3DB6">
            <w:rPr>
              <w:rFonts w:ascii="Times New Roman" w:eastAsia="Times New Roman" w:hAnsi="Times New Roman" w:cs="Times New Roman"/>
            </w:rPr>
            <w:t xml:space="preserve">J </w:t>
          </w:r>
          <w:proofErr w:type="spellStart"/>
          <w:r w:rsidRPr="00CE3DB6">
            <w:rPr>
              <w:rFonts w:ascii="Times New Roman" w:eastAsia="Times New Roman" w:hAnsi="Times New Roman" w:cs="Times New Roman"/>
            </w:rPr>
            <w:t>Am</w:t>
          </w:r>
          <w:proofErr w:type="spellEnd"/>
          <w:r w:rsidRPr="00CE3DB6">
            <w:rPr>
              <w:rFonts w:ascii="Times New Roman" w:eastAsia="Times New Roman" w:hAnsi="Times New Roman" w:cs="Times New Roman"/>
            </w:rPr>
            <w:t xml:space="preserve"> </w:t>
          </w:r>
          <w:proofErr w:type="spellStart"/>
          <w:r w:rsidRPr="00CE3DB6">
            <w:rPr>
              <w:rFonts w:ascii="Times New Roman" w:eastAsia="Times New Roman" w:hAnsi="Times New Roman" w:cs="Times New Roman"/>
            </w:rPr>
            <w:t>Geriatr</w:t>
          </w:r>
          <w:proofErr w:type="spellEnd"/>
          <w:r w:rsidRPr="00CE3DB6">
            <w:rPr>
              <w:rFonts w:ascii="Times New Roman" w:eastAsia="Times New Roman" w:hAnsi="Times New Roman" w:cs="Times New Roman"/>
            </w:rPr>
            <w:t xml:space="preserve"> </w:t>
          </w:r>
          <w:proofErr w:type="spellStart"/>
          <w:r w:rsidRPr="00CE3DB6">
            <w:rPr>
              <w:rFonts w:ascii="Times New Roman" w:eastAsia="Times New Roman" w:hAnsi="Times New Roman" w:cs="Times New Roman"/>
            </w:rPr>
            <w:t>Soc</w:t>
          </w:r>
          <w:proofErr w:type="spellEnd"/>
          <w:r w:rsidRPr="00CE3DB6">
            <w:rPr>
              <w:rFonts w:ascii="Times New Roman" w:eastAsia="Times New Roman" w:hAnsi="Times New Roman" w:cs="Times New Roman"/>
            </w:rPr>
            <w:t xml:space="preserve"> 53:695–699. https://doi.org/10.1111/J.1532-5415.2005.53221.X</w:t>
          </w:r>
        </w:p>
        <w:p w14:paraId="22D1878E" w14:textId="77777777" w:rsidR="00CE3DB6" w:rsidRPr="00CE3DB6" w:rsidRDefault="00CE3DB6" w:rsidP="00323213">
          <w:pPr>
            <w:autoSpaceDE w:val="0"/>
            <w:autoSpaceDN w:val="0"/>
            <w:spacing w:line="480" w:lineRule="auto"/>
            <w:ind w:hanging="480"/>
            <w:divId w:val="878780214"/>
            <w:rPr>
              <w:rFonts w:ascii="Times New Roman" w:eastAsia="Times New Roman" w:hAnsi="Times New Roman" w:cs="Times New Roman"/>
              <w:lang w:val="en"/>
            </w:rPr>
          </w:pPr>
          <w:r w:rsidRPr="00CE3DB6">
            <w:rPr>
              <w:rFonts w:ascii="Times New Roman" w:eastAsia="Times New Roman" w:hAnsi="Times New Roman" w:cs="Times New Roman"/>
            </w:rPr>
            <w:t xml:space="preserve">Novelli G, </w:t>
          </w:r>
          <w:proofErr w:type="spellStart"/>
          <w:r w:rsidRPr="00CE3DB6">
            <w:rPr>
              <w:rFonts w:ascii="Times New Roman" w:eastAsia="Times New Roman" w:hAnsi="Times New Roman" w:cs="Times New Roman"/>
            </w:rPr>
            <w:t>Papagno</w:t>
          </w:r>
          <w:proofErr w:type="spellEnd"/>
          <w:r w:rsidRPr="00CE3DB6">
            <w:rPr>
              <w:rFonts w:ascii="Times New Roman" w:eastAsia="Times New Roman" w:hAnsi="Times New Roman" w:cs="Times New Roman"/>
            </w:rPr>
            <w:t xml:space="preserve"> C, Capitani E, et al (1986) Tre test clinici di memoria verbale a lungo termine: Taratura su soggetti normali. </w:t>
          </w:r>
          <w:r w:rsidRPr="00CE3DB6">
            <w:rPr>
              <w:rFonts w:ascii="Times New Roman" w:eastAsia="Times New Roman" w:hAnsi="Times New Roman" w:cs="Times New Roman"/>
              <w:lang w:val="en"/>
            </w:rPr>
            <w:t xml:space="preserve">[Three clinical tests for the assessment of verbal long-term memory function: Norms from 320 normal subjects.]. Arch </w:t>
          </w:r>
          <w:proofErr w:type="spellStart"/>
          <w:r w:rsidRPr="00CE3DB6">
            <w:rPr>
              <w:rFonts w:ascii="Times New Roman" w:eastAsia="Times New Roman" w:hAnsi="Times New Roman" w:cs="Times New Roman"/>
              <w:lang w:val="en"/>
            </w:rPr>
            <w:t>Psicol</w:t>
          </w:r>
          <w:proofErr w:type="spellEnd"/>
          <w:r w:rsidRPr="00CE3DB6">
            <w:rPr>
              <w:rFonts w:ascii="Times New Roman" w:eastAsia="Times New Roman" w:hAnsi="Times New Roman" w:cs="Times New Roman"/>
              <w:lang w:val="en"/>
            </w:rPr>
            <w:t xml:space="preserve"> Neurol </w:t>
          </w:r>
          <w:proofErr w:type="spellStart"/>
          <w:r w:rsidRPr="00CE3DB6">
            <w:rPr>
              <w:rFonts w:ascii="Times New Roman" w:eastAsia="Times New Roman" w:hAnsi="Times New Roman" w:cs="Times New Roman"/>
              <w:lang w:val="en"/>
            </w:rPr>
            <w:t>Psichiatr</w:t>
          </w:r>
          <w:proofErr w:type="spellEnd"/>
          <w:r w:rsidRPr="00CE3DB6">
            <w:rPr>
              <w:rFonts w:ascii="Times New Roman" w:eastAsia="Times New Roman" w:hAnsi="Times New Roman" w:cs="Times New Roman"/>
              <w:lang w:val="en"/>
            </w:rPr>
            <w:t xml:space="preserve"> 47:278–296</w:t>
          </w:r>
        </w:p>
        <w:p w14:paraId="5B4A2288" w14:textId="77777777" w:rsidR="00CE3DB6" w:rsidRPr="00CE3DB6" w:rsidRDefault="00CE3DB6" w:rsidP="00323213">
          <w:pPr>
            <w:autoSpaceDE w:val="0"/>
            <w:autoSpaceDN w:val="0"/>
            <w:spacing w:line="480" w:lineRule="auto"/>
            <w:ind w:hanging="480"/>
            <w:divId w:val="1851407072"/>
            <w:rPr>
              <w:rFonts w:ascii="Times New Roman" w:eastAsia="Times New Roman" w:hAnsi="Times New Roman" w:cs="Times New Roman"/>
            </w:rPr>
          </w:pPr>
          <w:r w:rsidRPr="00CE3DB6">
            <w:rPr>
              <w:rFonts w:ascii="Times New Roman" w:eastAsia="Times New Roman" w:hAnsi="Times New Roman" w:cs="Times New Roman"/>
              <w:lang w:val="en"/>
            </w:rPr>
            <w:t xml:space="preserve">Santangelo G, Siciliano M, Pedone R, et al (2015) Normative data for the Montreal Cognitive Assessment in an Italian population sample. </w:t>
          </w:r>
          <w:proofErr w:type="spellStart"/>
          <w:r w:rsidRPr="00CE3DB6">
            <w:rPr>
              <w:rFonts w:ascii="Times New Roman" w:eastAsia="Times New Roman" w:hAnsi="Times New Roman" w:cs="Times New Roman"/>
            </w:rPr>
            <w:t>Neurol</w:t>
          </w:r>
          <w:proofErr w:type="spellEnd"/>
          <w:r w:rsidRPr="00CE3DB6">
            <w:rPr>
              <w:rFonts w:ascii="Times New Roman" w:eastAsia="Times New Roman" w:hAnsi="Times New Roman" w:cs="Times New Roman"/>
            </w:rPr>
            <w:t xml:space="preserve"> Sci 36:585–591. https://doi.org/10.1007/S10072-014-1995-Y</w:t>
          </w:r>
        </w:p>
        <w:p w14:paraId="40514A54" w14:textId="461BB457" w:rsidR="00F019AC" w:rsidRPr="00CE3DB6" w:rsidRDefault="00CE3DB6" w:rsidP="00323213">
          <w:pPr>
            <w:spacing w:line="480" w:lineRule="auto"/>
            <w:rPr>
              <w:rFonts w:ascii="Times New Roman" w:hAnsi="Times New Roman" w:cs="Times New Roman"/>
              <w:lang w:val="en"/>
            </w:rPr>
          </w:pPr>
          <w:r w:rsidRPr="00CE3DB6">
            <w:rPr>
              <w:rFonts w:ascii="Times New Roman" w:eastAsia="Times New Roman" w:hAnsi="Times New Roman" w:cs="Times New Roman"/>
            </w:rPr>
            <w:t> </w:t>
          </w:r>
        </w:p>
      </w:sdtContent>
    </w:sdt>
    <w:p w14:paraId="099D5FB2" w14:textId="77777777" w:rsidR="00F019AC" w:rsidRPr="003E1905" w:rsidRDefault="00F019AC" w:rsidP="006D516B">
      <w:pPr>
        <w:spacing w:after="160" w:line="259" w:lineRule="auto"/>
        <w:rPr>
          <w:rFonts w:ascii="Times New Roman" w:hAnsi="Times New Roman" w:cs="Times New Roman"/>
          <w:b/>
          <w:lang w:val="en-US"/>
        </w:rPr>
      </w:pPr>
      <w:r w:rsidRPr="003E1905">
        <w:rPr>
          <w:rFonts w:ascii="Times New Roman" w:hAnsi="Times New Roman" w:cs="Times New Roman"/>
          <w:b/>
          <w:lang w:val="en-US"/>
        </w:rPr>
        <w:br w:type="page"/>
      </w:r>
    </w:p>
    <w:p w14:paraId="756CE7B5" w14:textId="77777777" w:rsidR="00F019AC" w:rsidRPr="003E1905" w:rsidRDefault="00F019AC" w:rsidP="006D516B">
      <w:pPr>
        <w:spacing w:after="160" w:line="259" w:lineRule="auto"/>
        <w:jc w:val="both"/>
        <w:rPr>
          <w:rFonts w:ascii="Times New Roman" w:hAnsi="Times New Roman" w:cs="Times New Roman"/>
          <w:b/>
          <w:lang w:val="en-US"/>
        </w:rPr>
      </w:pPr>
      <w:r w:rsidRPr="003E1905">
        <w:rPr>
          <w:rFonts w:ascii="Times New Roman" w:hAnsi="Times New Roman" w:cs="Times New Roman"/>
          <w:b/>
          <w:lang w:val="en-US"/>
        </w:rPr>
        <w:t xml:space="preserve">Supplementary results </w:t>
      </w:r>
    </w:p>
    <w:p w14:paraId="7225A667" w14:textId="77777777" w:rsidR="00323213" w:rsidRDefault="00323213" w:rsidP="006D516B">
      <w:pPr>
        <w:widowControl w:val="0"/>
        <w:autoSpaceDE w:val="0"/>
        <w:autoSpaceDN w:val="0"/>
        <w:adjustRightInd w:val="0"/>
        <w:spacing w:line="360" w:lineRule="auto"/>
        <w:jc w:val="both"/>
        <w:rPr>
          <w:rFonts w:ascii="Times New Roman" w:hAnsi="Times New Roman" w:cs="Times New Roman"/>
          <w:b/>
          <w:color w:val="000000"/>
          <w:szCs w:val="18"/>
          <w:lang w:val="en-US"/>
        </w:rPr>
      </w:pPr>
    </w:p>
    <w:p w14:paraId="6E0205DC" w14:textId="771B6CB0" w:rsidR="00F019AC" w:rsidRPr="003E1905" w:rsidRDefault="00F019AC" w:rsidP="006D516B">
      <w:pPr>
        <w:widowControl w:val="0"/>
        <w:autoSpaceDE w:val="0"/>
        <w:autoSpaceDN w:val="0"/>
        <w:adjustRightInd w:val="0"/>
        <w:spacing w:line="360" w:lineRule="auto"/>
        <w:jc w:val="both"/>
        <w:rPr>
          <w:rFonts w:ascii="Times New Roman" w:hAnsi="Times New Roman" w:cs="Times New Roman"/>
          <w:color w:val="000000"/>
          <w:szCs w:val="18"/>
          <w:lang w:val="en-US"/>
        </w:rPr>
      </w:pPr>
      <w:r w:rsidRPr="003E1905">
        <w:rPr>
          <w:rFonts w:ascii="Times New Roman" w:hAnsi="Times New Roman" w:cs="Times New Roman"/>
          <w:b/>
          <w:color w:val="000000"/>
          <w:szCs w:val="18"/>
          <w:lang w:val="en-US"/>
        </w:rPr>
        <w:t>Table S</w:t>
      </w:r>
      <w:r w:rsidRPr="003E1905">
        <w:rPr>
          <w:rFonts w:ascii="Times New Roman" w:hAnsi="Times New Roman" w:cs="Times New Roman"/>
          <w:b/>
          <w:color w:val="000000"/>
          <w:szCs w:val="18"/>
        </w:rPr>
        <w:fldChar w:fldCharType="begin"/>
      </w:r>
      <w:r w:rsidRPr="003E1905">
        <w:rPr>
          <w:rFonts w:ascii="Times New Roman" w:hAnsi="Times New Roman" w:cs="Times New Roman"/>
          <w:b/>
          <w:color w:val="000000"/>
          <w:szCs w:val="18"/>
          <w:lang w:val="en-US"/>
        </w:rPr>
        <w:instrText xml:space="preserve"> SEQ Table \* ARABIC </w:instrText>
      </w:r>
      <w:r w:rsidRPr="003E1905">
        <w:rPr>
          <w:rFonts w:ascii="Times New Roman" w:hAnsi="Times New Roman" w:cs="Times New Roman"/>
          <w:b/>
          <w:color w:val="000000"/>
          <w:szCs w:val="18"/>
        </w:rPr>
        <w:fldChar w:fldCharType="separate"/>
      </w:r>
      <w:r w:rsidRPr="003E1905">
        <w:rPr>
          <w:rFonts w:ascii="Times New Roman" w:hAnsi="Times New Roman" w:cs="Times New Roman"/>
          <w:b/>
          <w:noProof/>
          <w:color w:val="000000"/>
          <w:szCs w:val="18"/>
          <w:lang w:val="en-US"/>
        </w:rPr>
        <w:t>1</w:t>
      </w:r>
      <w:r w:rsidRPr="003E1905">
        <w:rPr>
          <w:rFonts w:ascii="Times New Roman" w:hAnsi="Times New Roman" w:cs="Times New Roman"/>
          <w:b/>
          <w:color w:val="000000"/>
          <w:szCs w:val="18"/>
        </w:rPr>
        <w:fldChar w:fldCharType="end"/>
      </w:r>
      <w:r w:rsidRPr="003E1905">
        <w:rPr>
          <w:rFonts w:ascii="Times New Roman" w:hAnsi="Times New Roman" w:cs="Times New Roman"/>
          <w:color w:val="000000"/>
          <w:szCs w:val="18"/>
          <w:lang w:val="en-US"/>
        </w:rPr>
        <w:t xml:space="preserve"> Univariate analysis of variance between the individual functional connectivity z-scores of PD-urinary+ and PD-Urinary- using the other NMSS items scores as covariates.</w:t>
      </w:r>
    </w:p>
    <w:tbl>
      <w:tblPr>
        <w:tblStyle w:val="Grigliatabella"/>
        <w:tblW w:w="4603" w:type="pct"/>
        <w:jc w:val="center"/>
        <w:tblLayout w:type="fixed"/>
        <w:tblLook w:val="04A0" w:firstRow="1" w:lastRow="0" w:firstColumn="1" w:lastColumn="0" w:noHBand="0" w:noVBand="1"/>
      </w:tblPr>
      <w:tblGrid>
        <w:gridCol w:w="4697"/>
        <w:gridCol w:w="1358"/>
        <w:gridCol w:w="1338"/>
        <w:gridCol w:w="1471"/>
      </w:tblGrid>
      <w:tr w:rsidR="00F019AC" w:rsidRPr="003E1905" w14:paraId="2B9567C2" w14:textId="77777777" w:rsidTr="00F17C58">
        <w:trPr>
          <w:trHeight w:val="312"/>
          <w:jc w:val="center"/>
        </w:trPr>
        <w:tc>
          <w:tcPr>
            <w:tcW w:w="2649" w:type="pct"/>
            <w:hideMark/>
          </w:tcPr>
          <w:p w14:paraId="5EA7B38B" w14:textId="77777777" w:rsidR="00F019AC" w:rsidRPr="003E1905" w:rsidRDefault="00F019AC" w:rsidP="00F17C58">
            <w:pPr>
              <w:jc w:val="both"/>
              <w:rPr>
                <w:rFonts w:ascii="Times New Roman" w:hAnsi="Times New Roman" w:cs="Times New Roman"/>
                <w:b/>
                <w:szCs w:val="18"/>
                <w:lang w:val="en-US"/>
              </w:rPr>
            </w:pPr>
            <w:r w:rsidRPr="003E1905">
              <w:rPr>
                <w:rFonts w:ascii="Times New Roman" w:hAnsi="Times New Roman" w:cs="Times New Roman"/>
                <w:b/>
                <w:szCs w:val="18"/>
                <w:lang w:val="en-US"/>
              </w:rPr>
              <w:t>Brain region (coordinates)</w:t>
            </w:r>
          </w:p>
        </w:tc>
        <w:tc>
          <w:tcPr>
            <w:tcW w:w="766" w:type="pct"/>
            <w:vAlign w:val="center"/>
            <w:hideMark/>
          </w:tcPr>
          <w:p w14:paraId="629FC79E" w14:textId="77777777" w:rsidR="00F019AC" w:rsidRPr="003E1905" w:rsidRDefault="00F019AC" w:rsidP="00F17C58">
            <w:pPr>
              <w:jc w:val="both"/>
              <w:rPr>
                <w:rFonts w:ascii="Times New Roman" w:hAnsi="Times New Roman" w:cs="Times New Roman"/>
                <w:b/>
                <w:szCs w:val="18"/>
                <w:lang w:val="en-US"/>
              </w:rPr>
            </w:pPr>
            <w:r w:rsidRPr="003E1905">
              <w:rPr>
                <w:rFonts w:ascii="Times New Roman" w:hAnsi="Times New Roman" w:cs="Times New Roman"/>
                <w:b/>
                <w:szCs w:val="18"/>
                <w:lang w:val="en-US"/>
              </w:rPr>
              <w:t>PD-urinary</w:t>
            </w:r>
            <w:r w:rsidRPr="003E1905">
              <w:rPr>
                <w:rFonts w:ascii="Times New Roman" w:hAnsi="Times New Roman" w:cs="Times New Roman"/>
                <w:b/>
                <w:szCs w:val="18"/>
                <w:vertAlign w:val="superscript"/>
                <w:lang w:val="en-US"/>
              </w:rPr>
              <w:t>+</w:t>
            </w:r>
            <w:r w:rsidRPr="003E1905">
              <w:rPr>
                <w:rFonts w:ascii="Times New Roman" w:hAnsi="Times New Roman" w:cs="Times New Roman"/>
                <w:b/>
                <w:szCs w:val="18"/>
                <w:lang w:val="en-US"/>
              </w:rPr>
              <w:t xml:space="preserve"> mean ± SD</w:t>
            </w:r>
          </w:p>
        </w:tc>
        <w:tc>
          <w:tcPr>
            <w:tcW w:w="755" w:type="pct"/>
            <w:vAlign w:val="center"/>
          </w:tcPr>
          <w:p w14:paraId="26B9D65C" w14:textId="77777777" w:rsidR="00F019AC" w:rsidRPr="003E1905" w:rsidRDefault="00F019AC" w:rsidP="00F17C58">
            <w:pPr>
              <w:jc w:val="both"/>
              <w:rPr>
                <w:rFonts w:ascii="Times New Roman" w:hAnsi="Times New Roman" w:cs="Times New Roman"/>
                <w:b/>
                <w:szCs w:val="18"/>
                <w:lang w:val="en-US"/>
              </w:rPr>
            </w:pPr>
            <w:r w:rsidRPr="003E1905">
              <w:rPr>
                <w:rFonts w:ascii="Times New Roman" w:hAnsi="Times New Roman" w:cs="Times New Roman"/>
                <w:b/>
                <w:szCs w:val="18"/>
                <w:lang w:val="en-US"/>
              </w:rPr>
              <w:t>PD-urinary</w:t>
            </w:r>
            <w:r w:rsidRPr="003E1905">
              <w:rPr>
                <w:rFonts w:ascii="Times New Roman" w:hAnsi="Times New Roman" w:cs="Times New Roman"/>
                <w:b/>
                <w:szCs w:val="18"/>
                <w:vertAlign w:val="superscript"/>
                <w:lang w:val="en-US"/>
              </w:rPr>
              <w:t>-</w:t>
            </w:r>
            <w:r w:rsidRPr="003E1905">
              <w:rPr>
                <w:rFonts w:ascii="Times New Roman" w:hAnsi="Times New Roman" w:cs="Times New Roman"/>
                <w:b/>
                <w:szCs w:val="18"/>
                <w:lang w:val="en-US"/>
              </w:rPr>
              <w:t xml:space="preserve"> mean ± SD</w:t>
            </w:r>
          </w:p>
        </w:tc>
        <w:tc>
          <w:tcPr>
            <w:tcW w:w="830" w:type="pct"/>
            <w:vAlign w:val="center"/>
          </w:tcPr>
          <w:p w14:paraId="426158B8" w14:textId="77777777" w:rsidR="00F019AC" w:rsidRPr="003E1905" w:rsidRDefault="00F019AC" w:rsidP="00F17C58">
            <w:pPr>
              <w:jc w:val="both"/>
              <w:rPr>
                <w:rFonts w:ascii="Times New Roman" w:hAnsi="Times New Roman" w:cs="Times New Roman"/>
                <w:b/>
                <w:szCs w:val="18"/>
                <w:lang w:val="en-US"/>
              </w:rPr>
            </w:pPr>
            <w:r w:rsidRPr="003E1905">
              <w:rPr>
                <w:rFonts w:ascii="Times New Roman" w:hAnsi="Times New Roman" w:cs="Times New Roman"/>
                <w:b/>
                <w:szCs w:val="18"/>
                <w:lang w:val="en-US"/>
              </w:rPr>
              <w:t>Adj-p value</w:t>
            </w:r>
          </w:p>
        </w:tc>
      </w:tr>
      <w:tr w:rsidR="00F019AC" w:rsidRPr="003E1905" w14:paraId="62ED662E" w14:textId="77777777" w:rsidTr="00F17C58">
        <w:trPr>
          <w:trHeight w:val="32"/>
          <w:jc w:val="center"/>
        </w:trPr>
        <w:tc>
          <w:tcPr>
            <w:tcW w:w="2649" w:type="pct"/>
          </w:tcPr>
          <w:p w14:paraId="1DBA39F2" w14:textId="77777777" w:rsidR="00F019AC" w:rsidRPr="003E1905" w:rsidRDefault="00F019AC" w:rsidP="00F17C58">
            <w:pPr>
              <w:jc w:val="both"/>
              <w:rPr>
                <w:rFonts w:ascii="Times New Roman" w:hAnsi="Times New Roman" w:cs="Times New Roman"/>
                <w:b/>
                <w:szCs w:val="18"/>
                <w:lang w:val="en-US"/>
              </w:rPr>
            </w:pPr>
          </w:p>
        </w:tc>
        <w:tc>
          <w:tcPr>
            <w:tcW w:w="766" w:type="pct"/>
          </w:tcPr>
          <w:p w14:paraId="0C4DC2CC" w14:textId="77777777" w:rsidR="00F019AC" w:rsidRPr="003E1905" w:rsidRDefault="00F019AC" w:rsidP="00F17C58">
            <w:pPr>
              <w:jc w:val="both"/>
              <w:rPr>
                <w:rFonts w:ascii="Times New Roman" w:hAnsi="Times New Roman" w:cs="Times New Roman"/>
                <w:b/>
                <w:szCs w:val="18"/>
                <w:lang w:val="en-US"/>
              </w:rPr>
            </w:pPr>
            <w:r w:rsidRPr="003E1905">
              <w:rPr>
                <w:rFonts w:ascii="Times New Roman" w:hAnsi="Times New Roman" w:cs="Times New Roman"/>
                <w:b/>
                <w:szCs w:val="18"/>
                <w:lang w:val="en-US"/>
              </w:rPr>
              <w:t>N=45</w:t>
            </w:r>
          </w:p>
        </w:tc>
        <w:tc>
          <w:tcPr>
            <w:tcW w:w="755" w:type="pct"/>
          </w:tcPr>
          <w:p w14:paraId="1E36C355" w14:textId="77777777" w:rsidR="00F019AC" w:rsidRPr="003E1905" w:rsidRDefault="00F019AC" w:rsidP="00F17C58">
            <w:pPr>
              <w:jc w:val="both"/>
              <w:rPr>
                <w:rFonts w:ascii="Times New Roman" w:hAnsi="Times New Roman" w:cs="Times New Roman"/>
                <w:b/>
                <w:szCs w:val="18"/>
                <w:lang w:val="en-US"/>
              </w:rPr>
            </w:pPr>
            <w:r w:rsidRPr="003E1905">
              <w:rPr>
                <w:rFonts w:ascii="Times New Roman" w:hAnsi="Times New Roman" w:cs="Times New Roman"/>
                <w:b/>
                <w:szCs w:val="18"/>
                <w:lang w:val="en-US"/>
              </w:rPr>
              <w:t>N=34</w:t>
            </w:r>
          </w:p>
        </w:tc>
        <w:tc>
          <w:tcPr>
            <w:tcW w:w="830" w:type="pct"/>
          </w:tcPr>
          <w:p w14:paraId="35F068B3" w14:textId="77777777" w:rsidR="00F019AC" w:rsidRPr="003E1905" w:rsidRDefault="00F019AC" w:rsidP="00F17C58">
            <w:pPr>
              <w:jc w:val="both"/>
              <w:rPr>
                <w:rFonts w:ascii="Times New Roman" w:hAnsi="Times New Roman" w:cs="Times New Roman"/>
                <w:b/>
                <w:szCs w:val="18"/>
                <w:lang w:val="en-US"/>
              </w:rPr>
            </w:pPr>
          </w:p>
        </w:tc>
      </w:tr>
      <w:tr w:rsidR="00F019AC" w:rsidRPr="003E1905" w14:paraId="6B46229B" w14:textId="77777777" w:rsidTr="00F17C58">
        <w:trPr>
          <w:trHeight w:val="89"/>
          <w:jc w:val="center"/>
        </w:trPr>
        <w:tc>
          <w:tcPr>
            <w:tcW w:w="4999" w:type="pct"/>
            <w:gridSpan w:val="4"/>
          </w:tcPr>
          <w:p w14:paraId="4875D3AB" w14:textId="77777777" w:rsidR="00F019AC" w:rsidRPr="00B57A64" w:rsidRDefault="00F019AC" w:rsidP="00F17C58">
            <w:pPr>
              <w:jc w:val="both"/>
              <w:rPr>
                <w:rFonts w:ascii="Times New Roman" w:hAnsi="Times New Roman" w:cs="Times New Roman"/>
                <w:szCs w:val="18"/>
                <w:lang w:val="en-US"/>
              </w:rPr>
            </w:pPr>
            <w:r w:rsidRPr="00B57A64">
              <w:rPr>
                <w:rFonts w:ascii="Times New Roman" w:hAnsi="Times New Roman" w:cs="Times New Roman"/>
                <w:i/>
                <w:szCs w:val="18"/>
                <w:lang w:val="en-US"/>
              </w:rPr>
              <w:t>Left sensorimotor striatal ROI</w:t>
            </w:r>
          </w:p>
        </w:tc>
      </w:tr>
      <w:tr w:rsidR="00F019AC" w:rsidRPr="003E1905" w14:paraId="31C14A95" w14:textId="77777777" w:rsidTr="00F17C58">
        <w:trPr>
          <w:trHeight w:val="89"/>
          <w:jc w:val="center"/>
        </w:trPr>
        <w:tc>
          <w:tcPr>
            <w:tcW w:w="2649" w:type="pct"/>
          </w:tcPr>
          <w:p w14:paraId="7CAA8C31"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Right PMA (x=42; y=-13; z=56)</w:t>
            </w:r>
          </w:p>
        </w:tc>
        <w:tc>
          <w:tcPr>
            <w:tcW w:w="766" w:type="pct"/>
          </w:tcPr>
          <w:p w14:paraId="35D1259E"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0.15±0.19</w:t>
            </w:r>
          </w:p>
        </w:tc>
        <w:tc>
          <w:tcPr>
            <w:tcW w:w="755" w:type="pct"/>
          </w:tcPr>
          <w:p w14:paraId="339CF4F1"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0.00±0.13</w:t>
            </w:r>
          </w:p>
        </w:tc>
        <w:tc>
          <w:tcPr>
            <w:tcW w:w="830" w:type="pct"/>
          </w:tcPr>
          <w:p w14:paraId="276D9386" w14:textId="13DE6E34" w:rsidR="00F019AC" w:rsidRPr="00B57A64" w:rsidRDefault="00F019AC" w:rsidP="00F17C58">
            <w:pPr>
              <w:jc w:val="both"/>
              <w:rPr>
                <w:rFonts w:ascii="Times New Roman" w:hAnsi="Times New Roman" w:cs="Times New Roman"/>
                <w:szCs w:val="18"/>
                <w:lang w:val="en-US"/>
              </w:rPr>
            </w:pPr>
            <w:r w:rsidRPr="00B57A64">
              <w:rPr>
                <w:rFonts w:ascii="Times New Roman" w:hAnsi="Times New Roman" w:cs="Times New Roman"/>
                <w:szCs w:val="18"/>
                <w:lang w:val="en-US"/>
              </w:rPr>
              <w:t>0.0</w:t>
            </w:r>
            <w:r w:rsidR="00AA4045" w:rsidRPr="00B57A64">
              <w:rPr>
                <w:rFonts w:ascii="Times New Roman" w:hAnsi="Times New Roman" w:cs="Times New Roman"/>
                <w:szCs w:val="18"/>
                <w:lang w:val="en-US"/>
              </w:rPr>
              <w:t>06</w:t>
            </w:r>
          </w:p>
        </w:tc>
      </w:tr>
      <w:tr w:rsidR="00F019AC" w:rsidRPr="003E1905" w14:paraId="25D67F44" w14:textId="77777777" w:rsidTr="00F17C58">
        <w:trPr>
          <w:trHeight w:val="138"/>
          <w:jc w:val="center"/>
        </w:trPr>
        <w:tc>
          <w:tcPr>
            <w:tcW w:w="4999" w:type="pct"/>
            <w:gridSpan w:val="4"/>
          </w:tcPr>
          <w:p w14:paraId="5F56F3DE" w14:textId="77777777" w:rsidR="00F019AC" w:rsidRPr="00B57A64" w:rsidRDefault="00F019AC" w:rsidP="00F17C58">
            <w:pPr>
              <w:jc w:val="both"/>
              <w:rPr>
                <w:rFonts w:ascii="Times New Roman" w:hAnsi="Times New Roman" w:cs="Times New Roman"/>
                <w:szCs w:val="18"/>
                <w:lang w:val="en-US"/>
              </w:rPr>
            </w:pPr>
            <w:r w:rsidRPr="00B57A64">
              <w:rPr>
                <w:rFonts w:ascii="Times New Roman" w:hAnsi="Times New Roman" w:cs="Times New Roman"/>
                <w:i/>
                <w:szCs w:val="18"/>
                <w:lang w:val="en-US"/>
              </w:rPr>
              <w:t>Right sensorimotor striatal ROI</w:t>
            </w:r>
          </w:p>
        </w:tc>
      </w:tr>
      <w:tr w:rsidR="00F019AC" w:rsidRPr="003E1905" w14:paraId="58BF9D8B" w14:textId="77777777" w:rsidTr="00F17C58">
        <w:trPr>
          <w:trHeight w:val="134"/>
          <w:jc w:val="center"/>
        </w:trPr>
        <w:tc>
          <w:tcPr>
            <w:tcW w:w="2649" w:type="pct"/>
          </w:tcPr>
          <w:p w14:paraId="30DD1198"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Right SMA (x=6; y=-7; z=52)</w:t>
            </w:r>
          </w:p>
        </w:tc>
        <w:tc>
          <w:tcPr>
            <w:tcW w:w="766" w:type="pct"/>
          </w:tcPr>
          <w:p w14:paraId="2BF8CF68"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0.3±0.1</w:t>
            </w:r>
          </w:p>
        </w:tc>
        <w:tc>
          <w:tcPr>
            <w:tcW w:w="755" w:type="pct"/>
          </w:tcPr>
          <w:p w14:paraId="0339A4CC"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0.1±0.2</w:t>
            </w:r>
          </w:p>
        </w:tc>
        <w:tc>
          <w:tcPr>
            <w:tcW w:w="830" w:type="pct"/>
          </w:tcPr>
          <w:p w14:paraId="5573DBAF" w14:textId="49C6BFAA" w:rsidR="00F019AC" w:rsidRPr="00B57A64" w:rsidRDefault="00F019AC" w:rsidP="00F17C58">
            <w:pPr>
              <w:jc w:val="both"/>
              <w:rPr>
                <w:rFonts w:ascii="Times New Roman" w:hAnsi="Times New Roman" w:cs="Times New Roman"/>
                <w:szCs w:val="18"/>
                <w:lang w:val="en-US"/>
              </w:rPr>
            </w:pPr>
            <w:r w:rsidRPr="00B57A64">
              <w:rPr>
                <w:rFonts w:ascii="Times New Roman" w:hAnsi="Times New Roman" w:cs="Times New Roman"/>
                <w:szCs w:val="18"/>
                <w:lang w:val="en-US"/>
              </w:rPr>
              <w:t>0.00</w:t>
            </w:r>
            <w:r w:rsidR="00B43733" w:rsidRPr="00B57A64">
              <w:rPr>
                <w:rFonts w:ascii="Times New Roman" w:hAnsi="Times New Roman" w:cs="Times New Roman"/>
                <w:szCs w:val="18"/>
                <w:lang w:val="en-US"/>
              </w:rPr>
              <w:t>3</w:t>
            </w:r>
          </w:p>
        </w:tc>
      </w:tr>
      <w:tr w:rsidR="00F019AC" w:rsidRPr="003E1905" w14:paraId="21027281" w14:textId="77777777" w:rsidTr="00F17C58">
        <w:trPr>
          <w:trHeight w:val="418"/>
          <w:jc w:val="center"/>
        </w:trPr>
        <w:tc>
          <w:tcPr>
            <w:tcW w:w="2649" w:type="pct"/>
          </w:tcPr>
          <w:p w14:paraId="4A0BCD97"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Right premotor area (x=38; y=-13; z=56)</w:t>
            </w:r>
          </w:p>
        </w:tc>
        <w:tc>
          <w:tcPr>
            <w:tcW w:w="766" w:type="pct"/>
          </w:tcPr>
          <w:p w14:paraId="41DAE981"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0.2±0.2</w:t>
            </w:r>
          </w:p>
        </w:tc>
        <w:tc>
          <w:tcPr>
            <w:tcW w:w="755" w:type="pct"/>
          </w:tcPr>
          <w:p w14:paraId="063CD6EE"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0.0±0.2</w:t>
            </w:r>
          </w:p>
        </w:tc>
        <w:tc>
          <w:tcPr>
            <w:tcW w:w="830" w:type="pct"/>
          </w:tcPr>
          <w:p w14:paraId="670E0C80" w14:textId="508527DC" w:rsidR="00F019AC" w:rsidRPr="00B57A64" w:rsidRDefault="00F019AC" w:rsidP="00F17C58">
            <w:pPr>
              <w:jc w:val="both"/>
              <w:rPr>
                <w:rFonts w:ascii="Times New Roman" w:hAnsi="Times New Roman" w:cs="Times New Roman"/>
                <w:szCs w:val="18"/>
                <w:lang w:val="en-US"/>
              </w:rPr>
            </w:pPr>
            <w:r w:rsidRPr="00B57A64">
              <w:rPr>
                <w:rFonts w:ascii="Times New Roman" w:hAnsi="Times New Roman" w:cs="Times New Roman"/>
                <w:szCs w:val="18"/>
                <w:lang w:val="en-US"/>
              </w:rPr>
              <w:t>0.00</w:t>
            </w:r>
            <w:r w:rsidR="00B43733" w:rsidRPr="00B57A64">
              <w:rPr>
                <w:rFonts w:ascii="Times New Roman" w:hAnsi="Times New Roman" w:cs="Times New Roman"/>
                <w:szCs w:val="18"/>
                <w:lang w:val="en-US"/>
              </w:rPr>
              <w:t>4</w:t>
            </w:r>
          </w:p>
        </w:tc>
      </w:tr>
      <w:tr w:rsidR="00F019AC" w:rsidRPr="003E1905" w14:paraId="4873D684" w14:textId="77777777" w:rsidTr="00F17C58">
        <w:trPr>
          <w:trHeight w:val="138"/>
          <w:jc w:val="center"/>
        </w:trPr>
        <w:tc>
          <w:tcPr>
            <w:tcW w:w="2649" w:type="pct"/>
          </w:tcPr>
          <w:p w14:paraId="75EF76D5"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Right angular gyrus (x=33; -79; 34)</w:t>
            </w:r>
          </w:p>
        </w:tc>
        <w:tc>
          <w:tcPr>
            <w:tcW w:w="766" w:type="pct"/>
          </w:tcPr>
          <w:p w14:paraId="7EAEBD84"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0.2±0.2</w:t>
            </w:r>
          </w:p>
        </w:tc>
        <w:tc>
          <w:tcPr>
            <w:tcW w:w="755" w:type="pct"/>
          </w:tcPr>
          <w:p w14:paraId="10A95FC6"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0.0±0.2</w:t>
            </w:r>
          </w:p>
        </w:tc>
        <w:tc>
          <w:tcPr>
            <w:tcW w:w="830" w:type="pct"/>
          </w:tcPr>
          <w:p w14:paraId="4CCBFB48" w14:textId="01308EF5" w:rsidR="00F019AC" w:rsidRPr="00B57A64" w:rsidRDefault="00F019AC" w:rsidP="00F17C58">
            <w:pPr>
              <w:jc w:val="both"/>
              <w:rPr>
                <w:rFonts w:ascii="Times New Roman" w:hAnsi="Times New Roman" w:cs="Times New Roman"/>
                <w:szCs w:val="18"/>
                <w:lang w:val="en-US"/>
              </w:rPr>
            </w:pPr>
            <w:r w:rsidRPr="00B57A64">
              <w:rPr>
                <w:rFonts w:ascii="Times New Roman" w:hAnsi="Times New Roman" w:cs="Times New Roman"/>
                <w:szCs w:val="18"/>
                <w:lang w:val="en-US"/>
              </w:rPr>
              <w:t>0.00</w:t>
            </w:r>
            <w:r w:rsidR="00DE3C52" w:rsidRPr="00B57A64">
              <w:rPr>
                <w:rFonts w:ascii="Times New Roman" w:hAnsi="Times New Roman" w:cs="Times New Roman"/>
                <w:szCs w:val="18"/>
                <w:lang w:val="en-US"/>
              </w:rPr>
              <w:t>3</w:t>
            </w:r>
          </w:p>
        </w:tc>
      </w:tr>
      <w:tr w:rsidR="00F019AC" w:rsidRPr="003E1905" w14:paraId="61B9EAF3" w14:textId="77777777" w:rsidTr="00F17C58">
        <w:trPr>
          <w:trHeight w:val="107"/>
          <w:jc w:val="center"/>
        </w:trPr>
        <w:tc>
          <w:tcPr>
            <w:tcW w:w="4999" w:type="pct"/>
            <w:gridSpan w:val="4"/>
          </w:tcPr>
          <w:p w14:paraId="1EF96C3C" w14:textId="77777777" w:rsidR="00F019AC" w:rsidRPr="00B57A64" w:rsidRDefault="00F019AC" w:rsidP="00F17C58">
            <w:pPr>
              <w:jc w:val="both"/>
              <w:rPr>
                <w:rFonts w:ascii="Times New Roman" w:hAnsi="Times New Roman" w:cs="Times New Roman"/>
                <w:szCs w:val="18"/>
                <w:lang w:val="en-US"/>
              </w:rPr>
            </w:pPr>
            <w:r w:rsidRPr="00B57A64">
              <w:rPr>
                <w:rFonts w:ascii="Times New Roman" w:hAnsi="Times New Roman" w:cs="Times New Roman"/>
                <w:i/>
                <w:szCs w:val="18"/>
                <w:lang w:val="en-US"/>
              </w:rPr>
              <w:t>Right limbic striatal ROI</w:t>
            </w:r>
          </w:p>
        </w:tc>
      </w:tr>
      <w:tr w:rsidR="00F019AC" w:rsidRPr="003E1905" w14:paraId="27EDECB6" w14:textId="77777777" w:rsidTr="00F17C58">
        <w:trPr>
          <w:trHeight w:val="107"/>
          <w:jc w:val="center"/>
        </w:trPr>
        <w:tc>
          <w:tcPr>
            <w:tcW w:w="2649" w:type="pct"/>
          </w:tcPr>
          <w:p w14:paraId="34774C1D"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Left anterior PFC (x=-23; y=50; z=17)</w:t>
            </w:r>
          </w:p>
        </w:tc>
        <w:tc>
          <w:tcPr>
            <w:tcW w:w="766" w:type="pct"/>
          </w:tcPr>
          <w:p w14:paraId="5FAFB439"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0.0±0.2</w:t>
            </w:r>
          </w:p>
        </w:tc>
        <w:tc>
          <w:tcPr>
            <w:tcW w:w="755" w:type="pct"/>
          </w:tcPr>
          <w:p w14:paraId="72A1D7AE" w14:textId="77777777" w:rsidR="00F019AC" w:rsidRPr="003E1905" w:rsidRDefault="00F019AC" w:rsidP="00F17C58">
            <w:pPr>
              <w:jc w:val="both"/>
              <w:rPr>
                <w:rFonts w:ascii="Times New Roman" w:hAnsi="Times New Roman" w:cs="Times New Roman"/>
                <w:szCs w:val="18"/>
                <w:lang w:val="en-US"/>
              </w:rPr>
            </w:pPr>
            <w:r w:rsidRPr="003E1905">
              <w:rPr>
                <w:rFonts w:ascii="Times New Roman" w:hAnsi="Times New Roman" w:cs="Times New Roman"/>
                <w:szCs w:val="18"/>
                <w:lang w:val="en-US"/>
              </w:rPr>
              <w:t>-0.1±0.1</w:t>
            </w:r>
          </w:p>
        </w:tc>
        <w:tc>
          <w:tcPr>
            <w:tcW w:w="830" w:type="pct"/>
          </w:tcPr>
          <w:p w14:paraId="45DC1A68" w14:textId="469A996F" w:rsidR="00F019AC" w:rsidRPr="00B57A64" w:rsidRDefault="00F019AC" w:rsidP="00F17C58">
            <w:pPr>
              <w:jc w:val="both"/>
              <w:rPr>
                <w:rFonts w:ascii="Times New Roman" w:hAnsi="Times New Roman" w:cs="Times New Roman"/>
                <w:szCs w:val="18"/>
                <w:lang w:val="en-US"/>
              </w:rPr>
            </w:pPr>
            <w:r w:rsidRPr="00B57A64">
              <w:rPr>
                <w:rFonts w:ascii="Times New Roman" w:hAnsi="Times New Roman" w:cs="Times New Roman"/>
                <w:szCs w:val="18"/>
                <w:lang w:val="en-US"/>
              </w:rPr>
              <w:t>0.0</w:t>
            </w:r>
            <w:r w:rsidR="00C23FB0" w:rsidRPr="00B57A64">
              <w:rPr>
                <w:rFonts w:ascii="Times New Roman" w:hAnsi="Times New Roman" w:cs="Times New Roman"/>
                <w:szCs w:val="18"/>
                <w:lang w:val="en-US"/>
              </w:rPr>
              <w:t>06</w:t>
            </w:r>
          </w:p>
        </w:tc>
      </w:tr>
    </w:tbl>
    <w:p w14:paraId="6D9ECF4A" w14:textId="3F80E545" w:rsidR="00F019AC" w:rsidRPr="003E1905" w:rsidRDefault="00F019AC" w:rsidP="006D516B">
      <w:pPr>
        <w:jc w:val="both"/>
        <w:rPr>
          <w:rFonts w:ascii="Times New Roman" w:hAnsi="Times New Roman" w:cs="Times New Roman"/>
          <w:sz w:val="36"/>
          <w:lang w:val="en-US"/>
        </w:rPr>
      </w:pPr>
      <w:r w:rsidRPr="003E1905">
        <w:rPr>
          <w:rFonts w:ascii="Times New Roman" w:hAnsi="Times New Roman" w:cs="Times New Roman"/>
          <w:color w:val="000000"/>
          <w:szCs w:val="18"/>
          <w:lang w:val="en-US"/>
        </w:rPr>
        <w:t xml:space="preserve">P-values refer to pairwise T-test. Analyses were Bonferroni-corrected for multiple comparisons. </w:t>
      </w:r>
      <w:r w:rsidRPr="003E1905">
        <w:rPr>
          <w:rFonts w:ascii="Times New Roman" w:hAnsi="Times New Roman" w:cs="Times New Roman"/>
          <w:szCs w:val="18"/>
          <w:lang w:val="en-US"/>
        </w:rPr>
        <w:t xml:space="preserve">Covariates: NMSS-1, Cardiovascular; NMSS-2, Sleep/fatigue; </w:t>
      </w:r>
      <w:r w:rsidRPr="00DF219C">
        <w:rPr>
          <w:rFonts w:ascii="Times New Roman" w:hAnsi="Times New Roman" w:cs="Times New Roman"/>
          <w:szCs w:val="18"/>
          <w:lang w:val="en-US"/>
        </w:rPr>
        <w:t xml:space="preserve">NMSS-3, Mood/apathy; NMSS-4, Perceptual problems; NMSS-5, Attention/Memory; NMSS-6, Gastrointestinal; NMSS-8, Sexual function; NMSS-9, </w:t>
      </w:r>
      <w:proofErr w:type="spellStart"/>
      <w:r w:rsidRPr="00DF219C">
        <w:rPr>
          <w:rFonts w:ascii="Times New Roman" w:hAnsi="Times New Roman" w:cs="Times New Roman"/>
          <w:szCs w:val="18"/>
          <w:lang w:val="en-US"/>
        </w:rPr>
        <w:t>Miscellaneus</w:t>
      </w:r>
      <w:proofErr w:type="spellEnd"/>
      <w:r w:rsidR="00002952" w:rsidRPr="00DF219C">
        <w:rPr>
          <w:rFonts w:ascii="Times New Roman" w:hAnsi="Times New Roman" w:cs="Times New Roman"/>
          <w:color w:val="000000"/>
          <w:szCs w:val="18"/>
          <w:lang w:val="en-US"/>
        </w:rPr>
        <w:t xml:space="preserve">, Use of </w:t>
      </w:r>
      <w:r w:rsidR="00C84234" w:rsidRPr="00DF219C">
        <w:rPr>
          <w:rFonts w:ascii="Times New Roman" w:hAnsi="Times New Roman" w:cs="Times New Roman"/>
          <w:color w:val="000000"/>
          <w:szCs w:val="18"/>
          <w:lang w:val="en-US"/>
        </w:rPr>
        <w:t>medications</w:t>
      </w:r>
      <w:r w:rsidR="00002952" w:rsidRPr="00DF219C">
        <w:rPr>
          <w:rFonts w:ascii="Times New Roman" w:hAnsi="Times New Roman" w:cs="Times New Roman"/>
          <w:color w:val="000000"/>
          <w:szCs w:val="18"/>
          <w:lang w:val="en-US"/>
        </w:rPr>
        <w:t xml:space="preserve"> </w:t>
      </w:r>
      <w:r w:rsidR="00DF219C">
        <w:rPr>
          <w:rFonts w:ascii="Times New Roman" w:hAnsi="Times New Roman" w:cs="Times New Roman"/>
          <w:color w:val="000000"/>
          <w:szCs w:val="18"/>
          <w:lang w:val="en-US"/>
        </w:rPr>
        <w:t xml:space="preserve">to </w:t>
      </w:r>
      <w:proofErr w:type="spellStart"/>
      <w:r w:rsidR="00DF219C">
        <w:rPr>
          <w:rFonts w:ascii="Times New Roman" w:hAnsi="Times New Roman" w:cs="Times New Roman"/>
          <w:color w:val="000000"/>
          <w:szCs w:val="18"/>
          <w:lang w:val="en-US"/>
        </w:rPr>
        <w:t>omprove</w:t>
      </w:r>
      <w:proofErr w:type="spellEnd"/>
      <w:r w:rsidR="00002952" w:rsidRPr="00DF219C">
        <w:rPr>
          <w:rFonts w:ascii="Times New Roman" w:hAnsi="Times New Roman" w:cs="Times New Roman"/>
          <w:color w:val="000000"/>
          <w:szCs w:val="18"/>
          <w:lang w:val="en-US"/>
        </w:rPr>
        <w:t xml:space="preserve"> urinary </w:t>
      </w:r>
      <w:r w:rsidR="002B28C2" w:rsidRPr="00DF219C">
        <w:rPr>
          <w:rFonts w:ascii="Times New Roman" w:hAnsi="Times New Roman" w:cs="Times New Roman"/>
          <w:color w:val="000000"/>
          <w:szCs w:val="18"/>
          <w:lang w:val="en-US"/>
        </w:rPr>
        <w:t xml:space="preserve">disturbances (yes/no). </w:t>
      </w:r>
      <w:r w:rsidRPr="00DF219C">
        <w:rPr>
          <w:rFonts w:ascii="Times New Roman" w:hAnsi="Times New Roman" w:cs="Times New Roman"/>
          <w:color w:val="000000"/>
          <w:szCs w:val="18"/>
          <w:lang w:val="en-US"/>
        </w:rPr>
        <w:t>Abbreviations: ROI, region of interest; PD, Parkinson’s disease; PFC, prefrontal cortex; PMA: primary motor area; SMA, supplementary motor area; SD, standard deviation.</w:t>
      </w:r>
    </w:p>
    <w:p w14:paraId="00834D89" w14:textId="77777777" w:rsidR="00F019AC" w:rsidRPr="003E1905" w:rsidRDefault="00F019AC" w:rsidP="006D516B">
      <w:pPr>
        <w:spacing w:after="160" w:line="259" w:lineRule="auto"/>
        <w:jc w:val="both"/>
        <w:rPr>
          <w:rFonts w:ascii="Times New Roman" w:hAnsi="Times New Roman" w:cs="Times New Roman"/>
          <w:b/>
          <w:sz w:val="36"/>
          <w:lang w:val="en-US"/>
        </w:rPr>
      </w:pPr>
    </w:p>
    <w:p w14:paraId="484239CA" w14:textId="77777777" w:rsidR="00F019AC" w:rsidRPr="003E1905" w:rsidRDefault="00F019AC" w:rsidP="006D516B">
      <w:pPr>
        <w:spacing w:after="160" w:line="259" w:lineRule="auto"/>
        <w:jc w:val="both"/>
        <w:rPr>
          <w:rFonts w:ascii="Times New Roman" w:hAnsi="Times New Roman" w:cs="Times New Roman"/>
          <w:b/>
          <w:lang w:val="en-US"/>
        </w:rPr>
      </w:pPr>
    </w:p>
    <w:p w14:paraId="2FAFDCFE" w14:textId="38A04247" w:rsidR="00F019AC" w:rsidRPr="003E1905" w:rsidRDefault="00F019AC" w:rsidP="006D516B">
      <w:pPr>
        <w:spacing w:after="160" w:line="259" w:lineRule="auto"/>
        <w:jc w:val="both"/>
        <w:rPr>
          <w:rFonts w:ascii="Times New Roman" w:hAnsi="Times New Roman" w:cs="Times New Roman"/>
          <w:b/>
          <w:lang w:val="en-US"/>
        </w:rPr>
      </w:pPr>
      <w:r w:rsidRPr="003E1905">
        <w:rPr>
          <w:rFonts w:ascii="Times New Roman" w:hAnsi="Times New Roman" w:cs="Times New Roman"/>
          <w:b/>
          <w:lang w:val="en-US"/>
        </w:rPr>
        <w:t>Figure legend</w:t>
      </w:r>
    </w:p>
    <w:p w14:paraId="08BDBCB7" w14:textId="72ABD813" w:rsidR="00F019AC" w:rsidRPr="003E1905" w:rsidRDefault="00F019AC" w:rsidP="006D516B">
      <w:pPr>
        <w:widowControl w:val="0"/>
        <w:autoSpaceDE w:val="0"/>
        <w:autoSpaceDN w:val="0"/>
        <w:adjustRightInd w:val="0"/>
        <w:spacing w:line="480" w:lineRule="auto"/>
        <w:jc w:val="both"/>
        <w:rPr>
          <w:rFonts w:ascii="Times New Roman" w:hAnsi="Times New Roman" w:cs="Times New Roman"/>
          <w:lang w:val="en-US"/>
        </w:rPr>
      </w:pPr>
      <w:r w:rsidRPr="003E1905">
        <w:rPr>
          <w:rFonts w:ascii="Times New Roman" w:hAnsi="Times New Roman" w:cs="Times New Roman"/>
          <w:b/>
          <w:lang w:val="en-US"/>
        </w:rPr>
        <w:t>Figure S1.</w:t>
      </w:r>
      <w:r w:rsidRPr="003E1905">
        <w:rPr>
          <w:rFonts w:ascii="Times New Roman" w:hAnsi="Times New Roman" w:cs="Times New Roman"/>
          <w:lang w:val="en-US"/>
        </w:rPr>
        <w:t xml:space="preserve"> Striatal connectivity changes differentiating all PD patients from HCs. Seed-based significant connectivity differences between all PD patients and HCs, and bar graphs of the average functional connectivity z-scores (for bilateral results, the mean of the two areas has been reported; please refer to Supplementary Table 2 for full comparisons). Cold colors represent less, and hot colors represent more connectivity in all PD patients relative to HCs (</w:t>
      </w:r>
      <w:r w:rsidR="0094692B">
        <w:rPr>
          <w:rFonts w:ascii="Times New Roman" w:hAnsi="Times New Roman" w:cs="Times New Roman"/>
          <w:lang w:val="en-US"/>
        </w:rPr>
        <w:t>p</w:t>
      </w:r>
      <w:r w:rsidR="00557DE0">
        <w:rPr>
          <w:rFonts w:ascii="Times New Roman" w:hAnsi="Times New Roman" w:cs="Times New Roman"/>
          <w:lang w:val="en-US"/>
        </w:rPr>
        <w:t xml:space="preserve">&lt;0.05 </w:t>
      </w:r>
      <w:r w:rsidRPr="003E1905">
        <w:rPr>
          <w:rFonts w:ascii="Times New Roman" w:hAnsi="Times New Roman" w:cs="Times New Roman"/>
          <w:lang w:val="en-US"/>
        </w:rPr>
        <w:t>cluster-level corrected). Abbreviations: ACC, anterior cingulate cortex; HCs, healthy controls; PD, Parkinson’s disease; PFC: prefrontal cortex; ROI: region of interest; STG: superior temporal gyrus.</w:t>
      </w:r>
    </w:p>
    <w:p w14:paraId="4901DD94" w14:textId="77777777" w:rsidR="00F019AC" w:rsidRPr="004F3E49" w:rsidRDefault="00F019AC" w:rsidP="006D516B">
      <w:pPr>
        <w:widowControl w:val="0"/>
        <w:autoSpaceDE w:val="0"/>
        <w:autoSpaceDN w:val="0"/>
        <w:adjustRightInd w:val="0"/>
        <w:spacing w:line="480" w:lineRule="auto"/>
        <w:rPr>
          <w:rFonts w:ascii="Times New Roman" w:hAnsi="Times New Roman" w:cs="Times New Roman"/>
          <w:b/>
          <w:lang w:val="en-US"/>
        </w:rPr>
      </w:pPr>
    </w:p>
    <w:p w14:paraId="679E5506" w14:textId="77777777" w:rsidR="004F3E49" w:rsidRPr="004F3E49" w:rsidRDefault="004F3E49" w:rsidP="004F3E49">
      <w:pPr>
        <w:widowControl w:val="0"/>
        <w:autoSpaceDE w:val="0"/>
        <w:autoSpaceDN w:val="0"/>
        <w:adjustRightInd w:val="0"/>
        <w:spacing w:line="480" w:lineRule="auto"/>
        <w:rPr>
          <w:rFonts w:ascii="Times New Roman" w:hAnsi="Times New Roman" w:cs="Times New Roman"/>
          <w:b/>
          <w:lang w:val="en-US"/>
        </w:rPr>
      </w:pPr>
    </w:p>
    <w:sectPr w:rsidR="004F3E49" w:rsidRPr="004F3E49" w:rsidSect="00C76BB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US" w:vendorID="64" w:dllVersion="6" w:nlCheck="1" w:checkStyle="1"/>
  <w:activeWritingStyle w:appName="MSWord" w:lang="de-DE" w:vendorID="64" w:dllVersion="6" w:nlCheck="1" w:checkStyle="1"/>
  <w:activeWritingStyle w:appName="MSWord" w:lang="en-GB" w:vendorID="64" w:dllVersion="6" w:nlCheck="1" w:checkStyle="1"/>
  <w:activeWritingStyle w:appName="MSWord" w:lang="en-US" w:vendorID="64" w:dllVersion="0" w:nlCheck="1" w:checkStyle="0"/>
  <w:activeWritingStyle w:appName="MSWord" w:lang="fr-FR" w:vendorID="64" w:dllVersion="0" w:nlCheck="1" w:checkStyle="0"/>
  <w:activeWritingStyle w:appName="MSWord" w:lang="it-IT" w:vendorID="64" w:dllVersion="0" w:nlCheck="1" w:checkStyle="0"/>
  <w:activeWritingStyle w:appName="MSWord" w:lang="en-GB" w:vendorID="64" w:dllVersion="0" w:nlCheck="1" w:checkStyle="0"/>
  <w:activeWritingStyle w:appName="MSWord" w:lang="de-DE" w:vendorID="64" w:dllVersion="0" w:nlCheck="1" w:checkStyle="0"/>
  <w:activeWritingStyle w:appName="MSWord" w:lang="fr-FR" w:vendorID="64" w:dllVersion="6" w:nlCheck="1" w:checkStyle="1"/>
  <w:activeWritingStyle w:appName="MSWord" w:lang="en-US" w:vendorID="64" w:dllVersion="4096" w:nlCheck="1" w:checkStyle="0"/>
  <w:activeWritingStyle w:appName="MSWord" w:lang="fr-FR" w:vendorID="64" w:dllVersion="4096" w:nlCheck="1" w:checkStyle="0"/>
  <w:proofState w:spelling="clean"/>
  <w:defaultTabStop w:val="720"/>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023"/>
    <w:rsid w:val="00002952"/>
    <w:rsid w:val="00034120"/>
    <w:rsid w:val="00061D92"/>
    <w:rsid w:val="000A3205"/>
    <w:rsid w:val="000B2570"/>
    <w:rsid w:val="000E0BBA"/>
    <w:rsid w:val="000F6961"/>
    <w:rsid w:val="001161FE"/>
    <w:rsid w:val="00171127"/>
    <w:rsid w:val="001A4CA2"/>
    <w:rsid w:val="001D1694"/>
    <w:rsid w:val="00212D86"/>
    <w:rsid w:val="002361CD"/>
    <w:rsid w:val="002B28C2"/>
    <w:rsid w:val="002E5F4A"/>
    <w:rsid w:val="002F082E"/>
    <w:rsid w:val="00323213"/>
    <w:rsid w:val="00342011"/>
    <w:rsid w:val="003444BD"/>
    <w:rsid w:val="0035364A"/>
    <w:rsid w:val="00377554"/>
    <w:rsid w:val="003D043D"/>
    <w:rsid w:val="003E1905"/>
    <w:rsid w:val="00416DE6"/>
    <w:rsid w:val="00462E49"/>
    <w:rsid w:val="004A3F81"/>
    <w:rsid w:val="004F3E49"/>
    <w:rsid w:val="00556264"/>
    <w:rsid w:val="00557DE0"/>
    <w:rsid w:val="005B4B39"/>
    <w:rsid w:val="005D1DBF"/>
    <w:rsid w:val="005D4B70"/>
    <w:rsid w:val="005E3023"/>
    <w:rsid w:val="00603DF3"/>
    <w:rsid w:val="00655E9D"/>
    <w:rsid w:val="00676160"/>
    <w:rsid w:val="006C726C"/>
    <w:rsid w:val="007049DB"/>
    <w:rsid w:val="007A4530"/>
    <w:rsid w:val="008116D2"/>
    <w:rsid w:val="008B6EFD"/>
    <w:rsid w:val="008D2A2B"/>
    <w:rsid w:val="0094692B"/>
    <w:rsid w:val="009638DB"/>
    <w:rsid w:val="009A3589"/>
    <w:rsid w:val="00AA4045"/>
    <w:rsid w:val="00AA4802"/>
    <w:rsid w:val="00B203B3"/>
    <w:rsid w:val="00B43733"/>
    <w:rsid w:val="00B450C0"/>
    <w:rsid w:val="00B54EA3"/>
    <w:rsid w:val="00B57A64"/>
    <w:rsid w:val="00B820CE"/>
    <w:rsid w:val="00BA016B"/>
    <w:rsid w:val="00C23FB0"/>
    <w:rsid w:val="00C25A3F"/>
    <w:rsid w:val="00C76BBE"/>
    <w:rsid w:val="00C84234"/>
    <w:rsid w:val="00CE3DB6"/>
    <w:rsid w:val="00D17A09"/>
    <w:rsid w:val="00D40D38"/>
    <w:rsid w:val="00D75C26"/>
    <w:rsid w:val="00D94D6F"/>
    <w:rsid w:val="00DE3C52"/>
    <w:rsid w:val="00DF219C"/>
    <w:rsid w:val="00E20DD2"/>
    <w:rsid w:val="00E33C67"/>
    <w:rsid w:val="00E41E2E"/>
    <w:rsid w:val="00E65EDB"/>
    <w:rsid w:val="00E82295"/>
    <w:rsid w:val="00E93FB2"/>
    <w:rsid w:val="00ED1EA2"/>
    <w:rsid w:val="00F019AC"/>
    <w:rsid w:val="00F25361"/>
    <w:rsid w:val="00FA6FF2"/>
    <w:rsid w:val="00FB18BE"/>
    <w:rsid w:val="00FC1982"/>
    <w:rsid w:val="00FF355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B85F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5E3023"/>
    <w:pPr>
      <w:spacing w:after="0" w:line="240" w:lineRule="auto"/>
    </w:pPr>
    <w:rPr>
      <w:sz w:val="24"/>
      <w:szCs w:val="24"/>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5E3023"/>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5E3023"/>
    <w:pPr>
      <w:spacing w:after="200"/>
    </w:pPr>
    <w:rPr>
      <w:i/>
      <w:iCs/>
      <w:color w:val="44546A" w:themeColor="text2"/>
      <w:sz w:val="18"/>
      <w:szCs w:val="18"/>
    </w:rPr>
  </w:style>
  <w:style w:type="paragraph" w:styleId="Revisione">
    <w:name w:val="Revision"/>
    <w:hidden/>
    <w:uiPriority w:val="99"/>
    <w:semiHidden/>
    <w:rsid w:val="00212D86"/>
    <w:pPr>
      <w:spacing w:after="0" w:line="240" w:lineRule="auto"/>
    </w:pPr>
    <w:rPr>
      <w:sz w:val="24"/>
      <w:szCs w:val="24"/>
      <w:lang w:val="it-IT"/>
    </w:rPr>
  </w:style>
  <w:style w:type="paragraph" w:styleId="Testofumetto">
    <w:name w:val="Balloon Text"/>
    <w:basedOn w:val="Normale"/>
    <w:link w:val="TestofumettoCarattere"/>
    <w:uiPriority w:val="99"/>
    <w:semiHidden/>
    <w:unhideWhenUsed/>
    <w:rsid w:val="00E33C67"/>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33C67"/>
    <w:rPr>
      <w:rFonts w:ascii="Segoe UI" w:hAnsi="Segoe UI" w:cs="Segoe UI"/>
      <w:sz w:val="18"/>
      <w:szCs w:val="18"/>
      <w:lang w:val="it-IT"/>
    </w:rPr>
  </w:style>
  <w:style w:type="character" w:styleId="Rimandocommento">
    <w:name w:val="annotation reference"/>
    <w:basedOn w:val="Carpredefinitoparagrafo"/>
    <w:uiPriority w:val="99"/>
    <w:semiHidden/>
    <w:unhideWhenUsed/>
    <w:rsid w:val="00E65EDB"/>
    <w:rPr>
      <w:sz w:val="16"/>
      <w:szCs w:val="16"/>
    </w:rPr>
  </w:style>
  <w:style w:type="paragraph" w:styleId="Testocommento">
    <w:name w:val="annotation text"/>
    <w:basedOn w:val="Normale"/>
    <w:link w:val="TestocommentoCarattere"/>
    <w:uiPriority w:val="99"/>
    <w:unhideWhenUsed/>
    <w:rsid w:val="00E65EDB"/>
    <w:rPr>
      <w:sz w:val="20"/>
      <w:szCs w:val="20"/>
    </w:rPr>
  </w:style>
  <w:style w:type="character" w:customStyle="1" w:styleId="TestocommentoCarattere">
    <w:name w:val="Testo commento Carattere"/>
    <w:basedOn w:val="Carpredefinitoparagrafo"/>
    <w:link w:val="Testocommento"/>
    <w:uiPriority w:val="99"/>
    <w:rsid w:val="00E65EDB"/>
    <w:rPr>
      <w:sz w:val="20"/>
      <w:szCs w:val="20"/>
      <w:lang w:val="it-IT"/>
    </w:rPr>
  </w:style>
  <w:style w:type="character" w:styleId="Testosegnaposto">
    <w:name w:val="Placeholder Text"/>
    <w:basedOn w:val="Carpredefinitoparagrafo"/>
    <w:uiPriority w:val="99"/>
    <w:semiHidden/>
    <w:rsid w:val="00F019A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047187">
      <w:bodyDiv w:val="1"/>
      <w:marLeft w:val="0"/>
      <w:marRight w:val="0"/>
      <w:marTop w:val="0"/>
      <w:marBottom w:val="0"/>
      <w:divBdr>
        <w:top w:val="none" w:sz="0" w:space="0" w:color="auto"/>
        <w:left w:val="none" w:sz="0" w:space="0" w:color="auto"/>
        <w:bottom w:val="none" w:sz="0" w:space="0" w:color="auto"/>
        <w:right w:val="none" w:sz="0" w:space="0" w:color="auto"/>
      </w:divBdr>
      <w:divsChild>
        <w:div w:id="1693527536">
          <w:marLeft w:val="480"/>
          <w:marRight w:val="0"/>
          <w:marTop w:val="0"/>
          <w:marBottom w:val="0"/>
          <w:divBdr>
            <w:top w:val="none" w:sz="0" w:space="0" w:color="auto"/>
            <w:left w:val="none" w:sz="0" w:space="0" w:color="auto"/>
            <w:bottom w:val="none" w:sz="0" w:space="0" w:color="auto"/>
            <w:right w:val="none" w:sz="0" w:space="0" w:color="auto"/>
          </w:divBdr>
        </w:div>
        <w:div w:id="1864897683">
          <w:marLeft w:val="480"/>
          <w:marRight w:val="0"/>
          <w:marTop w:val="0"/>
          <w:marBottom w:val="0"/>
          <w:divBdr>
            <w:top w:val="none" w:sz="0" w:space="0" w:color="auto"/>
            <w:left w:val="none" w:sz="0" w:space="0" w:color="auto"/>
            <w:bottom w:val="none" w:sz="0" w:space="0" w:color="auto"/>
            <w:right w:val="none" w:sz="0" w:space="0" w:color="auto"/>
          </w:divBdr>
        </w:div>
        <w:div w:id="1406948657">
          <w:marLeft w:val="480"/>
          <w:marRight w:val="0"/>
          <w:marTop w:val="0"/>
          <w:marBottom w:val="0"/>
          <w:divBdr>
            <w:top w:val="none" w:sz="0" w:space="0" w:color="auto"/>
            <w:left w:val="none" w:sz="0" w:space="0" w:color="auto"/>
            <w:bottom w:val="none" w:sz="0" w:space="0" w:color="auto"/>
            <w:right w:val="none" w:sz="0" w:space="0" w:color="auto"/>
          </w:divBdr>
        </w:div>
        <w:div w:id="1809585499">
          <w:marLeft w:val="480"/>
          <w:marRight w:val="0"/>
          <w:marTop w:val="0"/>
          <w:marBottom w:val="0"/>
          <w:divBdr>
            <w:top w:val="none" w:sz="0" w:space="0" w:color="auto"/>
            <w:left w:val="none" w:sz="0" w:space="0" w:color="auto"/>
            <w:bottom w:val="none" w:sz="0" w:space="0" w:color="auto"/>
            <w:right w:val="none" w:sz="0" w:space="0" w:color="auto"/>
          </w:divBdr>
        </w:div>
        <w:div w:id="1147623014">
          <w:marLeft w:val="480"/>
          <w:marRight w:val="0"/>
          <w:marTop w:val="0"/>
          <w:marBottom w:val="0"/>
          <w:divBdr>
            <w:top w:val="none" w:sz="0" w:space="0" w:color="auto"/>
            <w:left w:val="none" w:sz="0" w:space="0" w:color="auto"/>
            <w:bottom w:val="none" w:sz="0" w:space="0" w:color="auto"/>
            <w:right w:val="none" w:sz="0" w:space="0" w:color="auto"/>
          </w:divBdr>
        </w:div>
        <w:div w:id="679159055">
          <w:marLeft w:val="480"/>
          <w:marRight w:val="0"/>
          <w:marTop w:val="0"/>
          <w:marBottom w:val="0"/>
          <w:divBdr>
            <w:top w:val="none" w:sz="0" w:space="0" w:color="auto"/>
            <w:left w:val="none" w:sz="0" w:space="0" w:color="auto"/>
            <w:bottom w:val="none" w:sz="0" w:space="0" w:color="auto"/>
            <w:right w:val="none" w:sz="0" w:space="0" w:color="auto"/>
          </w:divBdr>
        </w:div>
        <w:div w:id="1053698190">
          <w:marLeft w:val="480"/>
          <w:marRight w:val="0"/>
          <w:marTop w:val="0"/>
          <w:marBottom w:val="0"/>
          <w:divBdr>
            <w:top w:val="none" w:sz="0" w:space="0" w:color="auto"/>
            <w:left w:val="none" w:sz="0" w:space="0" w:color="auto"/>
            <w:bottom w:val="none" w:sz="0" w:space="0" w:color="auto"/>
            <w:right w:val="none" w:sz="0" w:space="0" w:color="auto"/>
          </w:divBdr>
        </w:div>
        <w:div w:id="1639719700">
          <w:marLeft w:val="480"/>
          <w:marRight w:val="0"/>
          <w:marTop w:val="0"/>
          <w:marBottom w:val="0"/>
          <w:divBdr>
            <w:top w:val="none" w:sz="0" w:space="0" w:color="auto"/>
            <w:left w:val="none" w:sz="0" w:space="0" w:color="auto"/>
            <w:bottom w:val="none" w:sz="0" w:space="0" w:color="auto"/>
            <w:right w:val="none" w:sz="0" w:space="0" w:color="auto"/>
          </w:divBdr>
        </w:div>
        <w:div w:id="1379430750">
          <w:marLeft w:val="480"/>
          <w:marRight w:val="0"/>
          <w:marTop w:val="0"/>
          <w:marBottom w:val="0"/>
          <w:divBdr>
            <w:top w:val="none" w:sz="0" w:space="0" w:color="auto"/>
            <w:left w:val="none" w:sz="0" w:space="0" w:color="auto"/>
            <w:bottom w:val="none" w:sz="0" w:space="0" w:color="auto"/>
            <w:right w:val="none" w:sz="0" w:space="0" w:color="auto"/>
          </w:divBdr>
        </w:div>
        <w:div w:id="1113981471">
          <w:marLeft w:val="480"/>
          <w:marRight w:val="0"/>
          <w:marTop w:val="0"/>
          <w:marBottom w:val="0"/>
          <w:divBdr>
            <w:top w:val="none" w:sz="0" w:space="0" w:color="auto"/>
            <w:left w:val="none" w:sz="0" w:space="0" w:color="auto"/>
            <w:bottom w:val="none" w:sz="0" w:space="0" w:color="auto"/>
            <w:right w:val="none" w:sz="0" w:space="0" w:color="auto"/>
          </w:divBdr>
        </w:div>
        <w:div w:id="1600140941">
          <w:marLeft w:val="480"/>
          <w:marRight w:val="0"/>
          <w:marTop w:val="0"/>
          <w:marBottom w:val="0"/>
          <w:divBdr>
            <w:top w:val="none" w:sz="0" w:space="0" w:color="auto"/>
            <w:left w:val="none" w:sz="0" w:space="0" w:color="auto"/>
            <w:bottom w:val="none" w:sz="0" w:space="0" w:color="auto"/>
            <w:right w:val="none" w:sz="0" w:space="0" w:color="auto"/>
          </w:divBdr>
        </w:div>
        <w:div w:id="1217815868">
          <w:marLeft w:val="480"/>
          <w:marRight w:val="0"/>
          <w:marTop w:val="0"/>
          <w:marBottom w:val="0"/>
          <w:divBdr>
            <w:top w:val="none" w:sz="0" w:space="0" w:color="auto"/>
            <w:left w:val="none" w:sz="0" w:space="0" w:color="auto"/>
            <w:bottom w:val="none" w:sz="0" w:space="0" w:color="auto"/>
            <w:right w:val="none" w:sz="0" w:space="0" w:color="auto"/>
          </w:divBdr>
        </w:div>
        <w:div w:id="1485969908">
          <w:marLeft w:val="480"/>
          <w:marRight w:val="0"/>
          <w:marTop w:val="0"/>
          <w:marBottom w:val="0"/>
          <w:divBdr>
            <w:top w:val="none" w:sz="0" w:space="0" w:color="auto"/>
            <w:left w:val="none" w:sz="0" w:space="0" w:color="auto"/>
            <w:bottom w:val="none" w:sz="0" w:space="0" w:color="auto"/>
            <w:right w:val="none" w:sz="0" w:space="0" w:color="auto"/>
          </w:divBdr>
        </w:div>
        <w:div w:id="849177272">
          <w:marLeft w:val="480"/>
          <w:marRight w:val="0"/>
          <w:marTop w:val="0"/>
          <w:marBottom w:val="0"/>
          <w:divBdr>
            <w:top w:val="none" w:sz="0" w:space="0" w:color="auto"/>
            <w:left w:val="none" w:sz="0" w:space="0" w:color="auto"/>
            <w:bottom w:val="none" w:sz="0" w:space="0" w:color="auto"/>
            <w:right w:val="none" w:sz="0" w:space="0" w:color="auto"/>
          </w:divBdr>
        </w:div>
        <w:div w:id="1107117362">
          <w:marLeft w:val="480"/>
          <w:marRight w:val="0"/>
          <w:marTop w:val="0"/>
          <w:marBottom w:val="0"/>
          <w:divBdr>
            <w:top w:val="none" w:sz="0" w:space="0" w:color="auto"/>
            <w:left w:val="none" w:sz="0" w:space="0" w:color="auto"/>
            <w:bottom w:val="none" w:sz="0" w:space="0" w:color="auto"/>
            <w:right w:val="none" w:sz="0" w:space="0" w:color="auto"/>
          </w:divBdr>
        </w:div>
        <w:div w:id="526333761">
          <w:marLeft w:val="480"/>
          <w:marRight w:val="0"/>
          <w:marTop w:val="0"/>
          <w:marBottom w:val="0"/>
          <w:divBdr>
            <w:top w:val="none" w:sz="0" w:space="0" w:color="auto"/>
            <w:left w:val="none" w:sz="0" w:space="0" w:color="auto"/>
            <w:bottom w:val="none" w:sz="0" w:space="0" w:color="auto"/>
            <w:right w:val="none" w:sz="0" w:space="0" w:color="auto"/>
          </w:divBdr>
        </w:div>
        <w:div w:id="1361782360">
          <w:marLeft w:val="480"/>
          <w:marRight w:val="0"/>
          <w:marTop w:val="0"/>
          <w:marBottom w:val="0"/>
          <w:divBdr>
            <w:top w:val="none" w:sz="0" w:space="0" w:color="auto"/>
            <w:left w:val="none" w:sz="0" w:space="0" w:color="auto"/>
            <w:bottom w:val="none" w:sz="0" w:space="0" w:color="auto"/>
            <w:right w:val="none" w:sz="0" w:space="0" w:color="auto"/>
          </w:divBdr>
        </w:div>
      </w:divsChild>
    </w:div>
    <w:div w:id="148987483">
      <w:bodyDiv w:val="1"/>
      <w:marLeft w:val="0"/>
      <w:marRight w:val="0"/>
      <w:marTop w:val="0"/>
      <w:marBottom w:val="0"/>
      <w:divBdr>
        <w:top w:val="none" w:sz="0" w:space="0" w:color="auto"/>
        <w:left w:val="none" w:sz="0" w:space="0" w:color="auto"/>
        <w:bottom w:val="none" w:sz="0" w:space="0" w:color="auto"/>
        <w:right w:val="none" w:sz="0" w:space="0" w:color="auto"/>
      </w:divBdr>
      <w:divsChild>
        <w:div w:id="1500199406">
          <w:marLeft w:val="480"/>
          <w:marRight w:val="0"/>
          <w:marTop w:val="0"/>
          <w:marBottom w:val="0"/>
          <w:divBdr>
            <w:top w:val="none" w:sz="0" w:space="0" w:color="auto"/>
            <w:left w:val="none" w:sz="0" w:space="0" w:color="auto"/>
            <w:bottom w:val="none" w:sz="0" w:space="0" w:color="auto"/>
            <w:right w:val="none" w:sz="0" w:space="0" w:color="auto"/>
          </w:divBdr>
        </w:div>
        <w:div w:id="1739552534">
          <w:marLeft w:val="480"/>
          <w:marRight w:val="0"/>
          <w:marTop w:val="0"/>
          <w:marBottom w:val="0"/>
          <w:divBdr>
            <w:top w:val="none" w:sz="0" w:space="0" w:color="auto"/>
            <w:left w:val="none" w:sz="0" w:space="0" w:color="auto"/>
            <w:bottom w:val="none" w:sz="0" w:space="0" w:color="auto"/>
            <w:right w:val="none" w:sz="0" w:space="0" w:color="auto"/>
          </w:divBdr>
        </w:div>
        <w:div w:id="596907854">
          <w:marLeft w:val="480"/>
          <w:marRight w:val="0"/>
          <w:marTop w:val="0"/>
          <w:marBottom w:val="0"/>
          <w:divBdr>
            <w:top w:val="none" w:sz="0" w:space="0" w:color="auto"/>
            <w:left w:val="none" w:sz="0" w:space="0" w:color="auto"/>
            <w:bottom w:val="none" w:sz="0" w:space="0" w:color="auto"/>
            <w:right w:val="none" w:sz="0" w:space="0" w:color="auto"/>
          </w:divBdr>
        </w:div>
        <w:div w:id="396243340">
          <w:marLeft w:val="480"/>
          <w:marRight w:val="0"/>
          <w:marTop w:val="0"/>
          <w:marBottom w:val="0"/>
          <w:divBdr>
            <w:top w:val="none" w:sz="0" w:space="0" w:color="auto"/>
            <w:left w:val="none" w:sz="0" w:space="0" w:color="auto"/>
            <w:bottom w:val="none" w:sz="0" w:space="0" w:color="auto"/>
            <w:right w:val="none" w:sz="0" w:space="0" w:color="auto"/>
          </w:divBdr>
        </w:div>
        <w:div w:id="1718510054">
          <w:marLeft w:val="480"/>
          <w:marRight w:val="0"/>
          <w:marTop w:val="0"/>
          <w:marBottom w:val="0"/>
          <w:divBdr>
            <w:top w:val="none" w:sz="0" w:space="0" w:color="auto"/>
            <w:left w:val="none" w:sz="0" w:space="0" w:color="auto"/>
            <w:bottom w:val="none" w:sz="0" w:space="0" w:color="auto"/>
            <w:right w:val="none" w:sz="0" w:space="0" w:color="auto"/>
          </w:divBdr>
        </w:div>
        <w:div w:id="1738821878">
          <w:marLeft w:val="480"/>
          <w:marRight w:val="0"/>
          <w:marTop w:val="0"/>
          <w:marBottom w:val="0"/>
          <w:divBdr>
            <w:top w:val="none" w:sz="0" w:space="0" w:color="auto"/>
            <w:left w:val="none" w:sz="0" w:space="0" w:color="auto"/>
            <w:bottom w:val="none" w:sz="0" w:space="0" w:color="auto"/>
            <w:right w:val="none" w:sz="0" w:space="0" w:color="auto"/>
          </w:divBdr>
        </w:div>
        <w:div w:id="2095123257">
          <w:marLeft w:val="480"/>
          <w:marRight w:val="0"/>
          <w:marTop w:val="0"/>
          <w:marBottom w:val="0"/>
          <w:divBdr>
            <w:top w:val="none" w:sz="0" w:space="0" w:color="auto"/>
            <w:left w:val="none" w:sz="0" w:space="0" w:color="auto"/>
            <w:bottom w:val="none" w:sz="0" w:space="0" w:color="auto"/>
            <w:right w:val="none" w:sz="0" w:space="0" w:color="auto"/>
          </w:divBdr>
        </w:div>
        <w:div w:id="345715208">
          <w:marLeft w:val="480"/>
          <w:marRight w:val="0"/>
          <w:marTop w:val="0"/>
          <w:marBottom w:val="0"/>
          <w:divBdr>
            <w:top w:val="none" w:sz="0" w:space="0" w:color="auto"/>
            <w:left w:val="none" w:sz="0" w:space="0" w:color="auto"/>
            <w:bottom w:val="none" w:sz="0" w:space="0" w:color="auto"/>
            <w:right w:val="none" w:sz="0" w:space="0" w:color="auto"/>
          </w:divBdr>
        </w:div>
        <w:div w:id="1686521325">
          <w:marLeft w:val="480"/>
          <w:marRight w:val="0"/>
          <w:marTop w:val="0"/>
          <w:marBottom w:val="0"/>
          <w:divBdr>
            <w:top w:val="none" w:sz="0" w:space="0" w:color="auto"/>
            <w:left w:val="none" w:sz="0" w:space="0" w:color="auto"/>
            <w:bottom w:val="none" w:sz="0" w:space="0" w:color="auto"/>
            <w:right w:val="none" w:sz="0" w:space="0" w:color="auto"/>
          </w:divBdr>
        </w:div>
        <w:div w:id="943805296">
          <w:marLeft w:val="480"/>
          <w:marRight w:val="0"/>
          <w:marTop w:val="0"/>
          <w:marBottom w:val="0"/>
          <w:divBdr>
            <w:top w:val="none" w:sz="0" w:space="0" w:color="auto"/>
            <w:left w:val="none" w:sz="0" w:space="0" w:color="auto"/>
            <w:bottom w:val="none" w:sz="0" w:space="0" w:color="auto"/>
            <w:right w:val="none" w:sz="0" w:space="0" w:color="auto"/>
          </w:divBdr>
        </w:div>
        <w:div w:id="249703316">
          <w:marLeft w:val="480"/>
          <w:marRight w:val="0"/>
          <w:marTop w:val="0"/>
          <w:marBottom w:val="0"/>
          <w:divBdr>
            <w:top w:val="none" w:sz="0" w:space="0" w:color="auto"/>
            <w:left w:val="none" w:sz="0" w:space="0" w:color="auto"/>
            <w:bottom w:val="none" w:sz="0" w:space="0" w:color="auto"/>
            <w:right w:val="none" w:sz="0" w:space="0" w:color="auto"/>
          </w:divBdr>
        </w:div>
        <w:div w:id="1936598731">
          <w:marLeft w:val="480"/>
          <w:marRight w:val="0"/>
          <w:marTop w:val="0"/>
          <w:marBottom w:val="0"/>
          <w:divBdr>
            <w:top w:val="none" w:sz="0" w:space="0" w:color="auto"/>
            <w:left w:val="none" w:sz="0" w:space="0" w:color="auto"/>
            <w:bottom w:val="none" w:sz="0" w:space="0" w:color="auto"/>
            <w:right w:val="none" w:sz="0" w:space="0" w:color="auto"/>
          </w:divBdr>
        </w:div>
        <w:div w:id="1393196547">
          <w:marLeft w:val="480"/>
          <w:marRight w:val="0"/>
          <w:marTop w:val="0"/>
          <w:marBottom w:val="0"/>
          <w:divBdr>
            <w:top w:val="none" w:sz="0" w:space="0" w:color="auto"/>
            <w:left w:val="none" w:sz="0" w:space="0" w:color="auto"/>
            <w:bottom w:val="none" w:sz="0" w:space="0" w:color="auto"/>
            <w:right w:val="none" w:sz="0" w:space="0" w:color="auto"/>
          </w:divBdr>
        </w:div>
        <w:div w:id="1473716227">
          <w:marLeft w:val="480"/>
          <w:marRight w:val="0"/>
          <w:marTop w:val="0"/>
          <w:marBottom w:val="0"/>
          <w:divBdr>
            <w:top w:val="none" w:sz="0" w:space="0" w:color="auto"/>
            <w:left w:val="none" w:sz="0" w:space="0" w:color="auto"/>
            <w:bottom w:val="none" w:sz="0" w:space="0" w:color="auto"/>
            <w:right w:val="none" w:sz="0" w:space="0" w:color="auto"/>
          </w:divBdr>
        </w:div>
        <w:div w:id="840051138">
          <w:marLeft w:val="480"/>
          <w:marRight w:val="0"/>
          <w:marTop w:val="0"/>
          <w:marBottom w:val="0"/>
          <w:divBdr>
            <w:top w:val="none" w:sz="0" w:space="0" w:color="auto"/>
            <w:left w:val="none" w:sz="0" w:space="0" w:color="auto"/>
            <w:bottom w:val="none" w:sz="0" w:space="0" w:color="auto"/>
            <w:right w:val="none" w:sz="0" w:space="0" w:color="auto"/>
          </w:divBdr>
        </w:div>
        <w:div w:id="2058966345">
          <w:marLeft w:val="480"/>
          <w:marRight w:val="0"/>
          <w:marTop w:val="0"/>
          <w:marBottom w:val="0"/>
          <w:divBdr>
            <w:top w:val="none" w:sz="0" w:space="0" w:color="auto"/>
            <w:left w:val="none" w:sz="0" w:space="0" w:color="auto"/>
            <w:bottom w:val="none" w:sz="0" w:space="0" w:color="auto"/>
            <w:right w:val="none" w:sz="0" w:space="0" w:color="auto"/>
          </w:divBdr>
        </w:div>
        <w:div w:id="1716923976">
          <w:marLeft w:val="480"/>
          <w:marRight w:val="0"/>
          <w:marTop w:val="0"/>
          <w:marBottom w:val="0"/>
          <w:divBdr>
            <w:top w:val="none" w:sz="0" w:space="0" w:color="auto"/>
            <w:left w:val="none" w:sz="0" w:space="0" w:color="auto"/>
            <w:bottom w:val="none" w:sz="0" w:space="0" w:color="auto"/>
            <w:right w:val="none" w:sz="0" w:space="0" w:color="auto"/>
          </w:divBdr>
        </w:div>
      </w:divsChild>
    </w:div>
    <w:div w:id="165022402">
      <w:bodyDiv w:val="1"/>
      <w:marLeft w:val="0"/>
      <w:marRight w:val="0"/>
      <w:marTop w:val="0"/>
      <w:marBottom w:val="0"/>
      <w:divBdr>
        <w:top w:val="none" w:sz="0" w:space="0" w:color="auto"/>
        <w:left w:val="none" w:sz="0" w:space="0" w:color="auto"/>
        <w:bottom w:val="none" w:sz="0" w:space="0" w:color="auto"/>
        <w:right w:val="none" w:sz="0" w:space="0" w:color="auto"/>
      </w:divBdr>
      <w:divsChild>
        <w:div w:id="1586570356">
          <w:marLeft w:val="480"/>
          <w:marRight w:val="0"/>
          <w:marTop w:val="0"/>
          <w:marBottom w:val="0"/>
          <w:divBdr>
            <w:top w:val="none" w:sz="0" w:space="0" w:color="auto"/>
            <w:left w:val="none" w:sz="0" w:space="0" w:color="auto"/>
            <w:bottom w:val="none" w:sz="0" w:space="0" w:color="auto"/>
            <w:right w:val="none" w:sz="0" w:space="0" w:color="auto"/>
          </w:divBdr>
        </w:div>
        <w:div w:id="1983582086">
          <w:marLeft w:val="480"/>
          <w:marRight w:val="0"/>
          <w:marTop w:val="0"/>
          <w:marBottom w:val="0"/>
          <w:divBdr>
            <w:top w:val="none" w:sz="0" w:space="0" w:color="auto"/>
            <w:left w:val="none" w:sz="0" w:space="0" w:color="auto"/>
            <w:bottom w:val="none" w:sz="0" w:space="0" w:color="auto"/>
            <w:right w:val="none" w:sz="0" w:space="0" w:color="auto"/>
          </w:divBdr>
        </w:div>
        <w:div w:id="644698185">
          <w:marLeft w:val="480"/>
          <w:marRight w:val="0"/>
          <w:marTop w:val="0"/>
          <w:marBottom w:val="0"/>
          <w:divBdr>
            <w:top w:val="none" w:sz="0" w:space="0" w:color="auto"/>
            <w:left w:val="none" w:sz="0" w:space="0" w:color="auto"/>
            <w:bottom w:val="none" w:sz="0" w:space="0" w:color="auto"/>
            <w:right w:val="none" w:sz="0" w:space="0" w:color="auto"/>
          </w:divBdr>
        </w:div>
        <w:div w:id="480460949">
          <w:marLeft w:val="480"/>
          <w:marRight w:val="0"/>
          <w:marTop w:val="0"/>
          <w:marBottom w:val="0"/>
          <w:divBdr>
            <w:top w:val="none" w:sz="0" w:space="0" w:color="auto"/>
            <w:left w:val="none" w:sz="0" w:space="0" w:color="auto"/>
            <w:bottom w:val="none" w:sz="0" w:space="0" w:color="auto"/>
            <w:right w:val="none" w:sz="0" w:space="0" w:color="auto"/>
          </w:divBdr>
        </w:div>
        <w:div w:id="541865332">
          <w:marLeft w:val="480"/>
          <w:marRight w:val="0"/>
          <w:marTop w:val="0"/>
          <w:marBottom w:val="0"/>
          <w:divBdr>
            <w:top w:val="none" w:sz="0" w:space="0" w:color="auto"/>
            <w:left w:val="none" w:sz="0" w:space="0" w:color="auto"/>
            <w:bottom w:val="none" w:sz="0" w:space="0" w:color="auto"/>
            <w:right w:val="none" w:sz="0" w:space="0" w:color="auto"/>
          </w:divBdr>
        </w:div>
        <w:div w:id="1126704043">
          <w:marLeft w:val="480"/>
          <w:marRight w:val="0"/>
          <w:marTop w:val="0"/>
          <w:marBottom w:val="0"/>
          <w:divBdr>
            <w:top w:val="none" w:sz="0" w:space="0" w:color="auto"/>
            <w:left w:val="none" w:sz="0" w:space="0" w:color="auto"/>
            <w:bottom w:val="none" w:sz="0" w:space="0" w:color="auto"/>
            <w:right w:val="none" w:sz="0" w:space="0" w:color="auto"/>
          </w:divBdr>
        </w:div>
        <w:div w:id="1802455894">
          <w:marLeft w:val="480"/>
          <w:marRight w:val="0"/>
          <w:marTop w:val="0"/>
          <w:marBottom w:val="0"/>
          <w:divBdr>
            <w:top w:val="none" w:sz="0" w:space="0" w:color="auto"/>
            <w:left w:val="none" w:sz="0" w:space="0" w:color="auto"/>
            <w:bottom w:val="none" w:sz="0" w:space="0" w:color="auto"/>
            <w:right w:val="none" w:sz="0" w:space="0" w:color="auto"/>
          </w:divBdr>
        </w:div>
        <w:div w:id="926614612">
          <w:marLeft w:val="480"/>
          <w:marRight w:val="0"/>
          <w:marTop w:val="0"/>
          <w:marBottom w:val="0"/>
          <w:divBdr>
            <w:top w:val="none" w:sz="0" w:space="0" w:color="auto"/>
            <w:left w:val="none" w:sz="0" w:space="0" w:color="auto"/>
            <w:bottom w:val="none" w:sz="0" w:space="0" w:color="auto"/>
            <w:right w:val="none" w:sz="0" w:space="0" w:color="auto"/>
          </w:divBdr>
        </w:div>
        <w:div w:id="520777074">
          <w:marLeft w:val="480"/>
          <w:marRight w:val="0"/>
          <w:marTop w:val="0"/>
          <w:marBottom w:val="0"/>
          <w:divBdr>
            <w:top w:val="none" w:sz="0" w:space="0" w:color="auto"/>
            <w:left w:val="none" w:sz="0" w:space="0" w:color="auto"/>
            <w:bottom w:val="none" w:sz="0" w:space="0" w:color="auto"/>
            <w:right w:val="none" w:sz="0" w:space="0" w:color="auto"/>
          </w:divBdr>
        </w:div>
        <w:div w:id="1420298546">
          <w:marLeft w:val="480"/>
          <w:marRight w:val="0"/>
          <w:marTop w:val="0"/>
          <w:marBottom w:val="0"/>
          <w:divBdr>
            <w:top w:val="none" w:sz="0" w:space="0" w:color="auto"/>
            <w:left w:val="none" w:sz="0" w:space="0" w:color="auto"/>
            <w:bottom w:val="none" w:sz="0" w:space="0" w:color="auto"/>
            <w:right w:val="none" w:sz="0" w:space="0" w:color="auto"/>
          </w:divBdr>
        </w:div>
        <w:div w:id="1507938922">
          <w:marLeft w:val="480"/>
          <w:marRight w:val="0"/>
          <w:marTop w:val="0"/>
          <w:marBottom w:val="0"/>
          <w:divBdr>
            <w:top w:val="none" w:sz="0" w:space="0" w:color="auto"/>
            <w:left w:val="none" w:sz="0" w:space="0" w:color="auto"/>
            <w:bottom w:val="none" w:sz="0" w:space="0" w:color="auto"/>
            <w:right w:val="none" w:sz="0" w:space="0" w:color="auto"/>
          </w:divBdr>
        </w:div>
        <w:div w:id="991300181">
          <w:marLeft w:val="480"/>
          <w:marRight w:val="0"/>
          <w:marTop w:val="0"/>
          <w:marBottom w:val="0"/>
          <w:divBdr>
            <w:top w:val="none" w:sz="0" w:space="0" w:color="auto"/>
            <w:left w:val="none" w:sz="0" w:space="0" w:color="auto"/>
            <w:bottom w:val="none" w:sz="0" w:space="0" w:color="auto"/>
            <w:right w:val="none" w:sz="0" w:space="0" w:color="auto"/>
          </w:divBdr>
        </w:div>
        <w:div w:id="1555501172">
          <w:marLeft w:val="480"/>
          <w:marRight w:val="0"/>
          <w:marTop w:val="0"/>
          <w:marBottom w:val="0"/>
          <w:divBdr>
            <w:top w:val="none" w:sz="0" w:space="0" w:color="auto"/>
            <w:left w:val="none" w:sz="0" w:space="0" w:color="auto"/>
            <w:bottom w:val="none" w:sz="0" w:space="0" w:color="auto"/>
            <w:right w:val="none" w:sz="0" w:space="0" w:color="auto"/>
          </w:divBdr>
        </w:div>
        <w:div w:id="1073427871">
          <w:marLeft w:val="480"/>
          <w:marRight w:val="0"/>
          <w:marTop w:val="0"/>
          <w:marBottom w:val="0"/>
          <w:divBdr>
            <w:top w:val="none" w:sz="0" w:space="0" w:color="auto"/>
            <w:left w:val="none" w:sz="0" w:space="0" w:color="auto"/>
            <w:bottom w:val="none" w:sz="0" w:space="0" w:color="auto"/>
            <w:right w:val="none" w:sz="0" w:space="0" w:color="auto"/>
          </w:divBdr>
        </w:div>
        <w:div w:id="877353850">
          <w:marLeft w:val="480"/>
          <w:marRight w:val="0"/>
          <w:marTop w:val="0"/>
          <w:marBottom w:val="0"/>
          <w:divBdr>
            <w:top w:val="none" w:sz="0" w:space="0" w:color="auto"/>
            <w:left w:val="none" w:sz="0" w:space="0" w:color="auto"/>
            <w:bottom w:val="none" w:sz="0" w:space="0" w:color="auto"/>
            <w:right w:val="none" w:sz="0" w:space="0" w:color="auto"/>
          </w:divBdr>
        </w:div>
        <w:div w:id="169300473">
          <w:marLeft w:val="480"/>
          <w:marRight w:val="0"/>
          <w:marTop w:val="0"/>
          <w:marBottom w:val="0"/>
          <w:divBdr>
            <w:top w:val="none" w:sz="0" w:space="0" w:color="auto"/>
            <w:left w:val="none" w:sz="0" w:space="0" w:color="auto"/>
            <w:bottom w:val="none" w:sz="0" w:space="0" w:color="auto"/>
            <w:right w:val="none" w:sz="0" w:space="0" w:color="auto"/>
          </w:divBdr>
        </w:div>
        <w:div w:id="1284844163">
          <w:marLeft w:val="480"/>
          <w:marRight w:val="0"/>
          <w:marTop w:val="0"/>
          <w:marBottom w:val="0"/>
          <w:divBdr>
            <w:top w:val="none" w:sz="0" w:space="0" w:color="auto"/>
            <w:left w:val="none" w:sz="0" w:space="0" w:color="auto"/>
            <w:bottom w:val="none" w:sz="0" w:space="0" w:color="auto"/>
            <w:right w:val="none" w:sz="0" w:space="0" w:color="auto"/>
          </w:divBdr>
        </w:div>
      </w:divsChild>
    </w:div>
    <w:div w:id="192622109">
      <w:bodyDiv w:val="1"/>
      <w:marLeft w:val="0"/>
      <w:marRight w:val="0"/>
      <w:marTop w:val="0"/>
      <w:marBottom w:val="0"/>
      <w:divBdr>
        <w:top w:val="none" w:sz="0" w:space="0" w:color="auto"/>
        <w:left w:val="none" w:sz="0" w:space="0" w:color="auto"/>
        <w:bottom w:val="none" w:sz="0" w:space="0" w:color="auto"/>
        <w:right w:val="none" w:sz="0" w:space="0" w:color="auto"/>
      </w:divBdr>
      <w:divsChild>
        <w:div w:id="1725563206">
          <w:marLeft w:val="480"/>
          <w:marRight w:val="0"/>
          <w:marTop w:val="0"/>
          <w:marBottom w:val="0"/>
          <w:divBdr>
            <w:top w:val="none" w:sz="0" w:space="0" w:color="auto"/>
            <w:left w:val="none" w:sz="0" w:space="0" w:color="auto"/>
            <w:bottom w:val="none" w:sz="0" w:space="0" w:color="auto"/>
            <w:right w:val="none" w:sz="0" w:space="0" w:color="auto"/>
          </w:divBdr>
        </w:div>
        <w:div w:id="1346519902">
          <w:marLeft w:val="480"/>
          <w:marRight w:val="0"/>
          <w:marTop w:val="0"/>
          <w:marBottom w:val="0"/>
          <w:divBdr>
            <w:top w:val="none" w:sz="0" w:space="0" w:color="auto"/>
            <w:left w:val="none" w:sz="0" w:space="0" w:color="auto"/>
            <w:bottom w:val="none" w:sz="0" w:space="0" w:color="auto"/>
            <w:right w:val="none" w:sz="0" w:space="0" w:color="auto"/>
          </w:divBdr>
        </w:div>
        <w:div w:id="148788918">
          <w:marLeft w:val="480"/>
          <w:marRight w:val="0"/>
          <w:marTop w:val="0"/>
          <w:marBottom w:val="0"/>
          <w:divBdr>
            <w:top w:val="none" w:sz="0" w:space="0" w:color="auto"/>
            <w:left w:val="none" w:sz="0" w:space="0" w:color="auto"/>
            <w:bottom w:val="none" w:sz="0" w:space="0" w:color="auto"/>
            <w:right w:val="none" w:sz="0" w:space="0" w:color="auto"/>
          </w:divBdr>
        </w:div>
        <w:div w:id="630554572">
          <w:marLeft w:val="480"/>
          <w:marRight w:val="0"/>
          <w:marTop w:val="0"/>
          <w:marBottom w:val="0"/>
          <w:divBdr>
            <w:top w:val="none" w:sz="0" w:space="0" w:color="auto"/>
            <w:left w:val="none" w:sz="0" w:space="0" w:color="auto"/>
            <w:bottom w:val="none" w:sz="0" w:space="0" w:color="auto"/>
            <w:right w:val="none" w:sz="0" w:space="0" w:color="auto"/>
          </w:divBdr>
        </w:div>
        <w:div w:id="1493524513">
          <w:marLeft w:val="480"/>
          <w:marRight w:val="0"/>
          <w:marTop w:val="0"/>
          <w:marBottom w:val="0"/>
          <w:divBdr>
            <w:top w:val="none" w:sz="0" w:space="0" w:color="auto"/>
            <w:left w:val="none" w:sz="0" w:space="0" w:color="auto"/>
            <w:bottom w:val="none" w:sz="0" w:space="0" w:color="auto"/>
            <w:right w:val="none" w:sz="0" w:space="0" w:color="auto"/>
          </w:divBdr>
        </w:div>
        <w:div w:id="1674336305">
          <w:marLeft w:val="480"/>
          <w:marRight w:val="0"/>
          <w:marTop w:val="0"/>
          <w:marBottom w:val="0"/>
          <w:divBdr>
            <w:top w:val="none" w:sz="0" w:space="0" w:color="auto"/>
            <w:left w:val="none" w:sz="0" w:space="0" w:color="auto"/>
            <w:bottom w:val="none" w:sz="0" w:space="0" w:color="auto"/>
            <w:right w:val="none" w:sz="0" w:space="0" w:color="auto"/>
          </w:divBdr>
        </w:div>
        <w:div w:id="32534987">
          <w:marLeft w:val="480"/>
          <w:marRight w:val="0"/>
          <w:marTop w:val="0"/>
          <w:marBottom w:val="0"/>
          <w:divBdr>
            <w:top w:val="none" w:sz="0" w:space="0" w:color="auto"/>
            <w:left w:val="none" w:sz="0" w:space="0" w:color="auto"/>
            <w:bottom w:val="none" w:sz="0" w:space="0" w:color="auto"/>
            <w:right w:val="none" w:sz="0" w:space="0" w:color="auto"/>
          </w:divBdr>
        </w:div>
        <w:div w:id="486943906">
          <w:marLeft w:val="480"/>
          <w:marRight w:val="0"/>
          <w:marTop w:val="0"/>
          <w:marBottom w:val="0"/>
          <w:divBdr>
            <w:top w:val="none" w:sz="0" w:space="0" w:color="auto"/>
            <w:left w:val="none" w:sz="0" w:space="0" w:color="auto"/>
            <w:bottom w:val="none" w:sz="0" w:space="0" w:color="auto"/>
            <w:right w:val="none" w:sz="0" w:space="0" w:color="auto"/>
          </w:divBdr>
        </w:div>
        <w:div w:id="1240292006">
          <w:marLeft w:val="480"/>
          <w:marRight w:val="0"/>
          <w:marTop w:val="0"/>
          <w:marBottom w:val="0"/>
          <w:divBdr>
            <w:top w:val="none" w:sz="0" w:space="0" w:color="auto"/>
            <w:left w:val="none" w:sz="0" w:space="0" w:color="auto"/>
            <w:bottom w:val="none" w:sz="0" w:space="0" w:color="auto"/>
            <w:right w:val="none" w:sz="0" w:space="0" w:color="auto"/>
          </w:divBdr>
        </w:div>
        <w:div w:id="938484311">
          <w:marLeft w:val="480"/>
          <w:marRight w:val="0"/>
          <w:marTop w:val="0"/>
          <w:marBottom w:val="0"/>
          <w:divBdr>
            <w:top w:val="none" w:sz="0" w:space="0" w:color="auto"/>
            <w:left w:val="none" w:sz="0" w:space="0" w:color="auto"/>
            <w:bottom w:val="none" w:sz="0" w:space="0" w:color="auto"/>
            <w:right w:val="none" w:sz="0" w:space="0" w:color="auto"/>
          </w:divBdr>
        </w:div>
        <w:div w:id="20673225">
          <w:marLeft w:val="480"/>
          <w:marRight w:val="0"/>
          <w:marTop w:val="0"/>
          <w:marBottom w:val="0"/>
          <w:divBdr>
            <w:top w:val="none" w:sz="0" w:space="0" w:color="auto"/>
            <w:left w:val="none" w:sz="0" w:space="0" w:color="auto"/>
            <w:bottom w:val="none" w:sz="0" w:space="0" w:color="auto"/>
            <w:right w:val="none" w:sz="0" w:space="0" w:color="auto"/>
          </w:divBdr>
        </w:div>
        <w:div w:id="906767148">
          <w:marLeft w:val="480"/>
          <w:marRight w:val="0"/>
          <w:marTop w:val="0"/>
          <w:marBottom w:val="0"/>
          <w:divBdr>
            <w:top w:val="none" w:sz="0" w:space="0" w:color="auto"/>
            <w:left w:val="none" w:sz="0" w:space="0" w:color="auto"/>
            <w:bottom w:val="none" w:sz="0" w:space="0" w:color="auto"/>
            <w:right w:val="none" w:sz="0" w:space="0" w:color="auto"/>
          </w:divBdr>
        </w:div>
        <w:div w:id="1089036296">
          <w:marLeft w:val="480"/>
          <w:marRight w:val="0"/>
          <w:marTop w:val="0"/>
          <w:marBottom w:val="0"/>
          <w:divBdr>
            <w:top w:val="none" w:sz="0" w:space="0" w:color="auto"/>
            <w:left w:val="none" w:sz="0" w:space="0" w:color="auto"/>
            <w:bottom w:val="none" w:sz="0" w:space="0" w:color="auto"/>
            <w:right w:val="none" w:sz="0" w:space="0" w:color="auto"/>
          </w:divBdr>
        </w:div>
        <w:div w:id="974675698">
          <w:marLeft w:val="480"/>
          <w:marRight w:val="0"/>
          <w:marTop w:val="0"/>
          <w:marBottom w:val="0"/>
          <w:divBdr>
            <w:top w:val="none" w:sz="0" w:space="0" w:color="auto"/>
            <w:left w:val="none" w:sz="0" w:space="0" w:color="auto"/>
            <w:bottom w:val="none" w:sz="0" w:space="0" w:color="auto"/>
            <w:right w:val="none" w:sz="0" w:space="0" w:color="auto"/>
          </w:divBdr>
        </w:div>
        <w:div w:id="525868246">
          <w:marLeft w:val="480"/>
          <w:marRight w:val="0"/>
          <w:marTop w:val="0"/>
          <w:marBottom w:val="0"/>
          <w:divBdr>
            <w:top w:val="none" w:sz="0" w:space="0" w:color="auto"/>
            <w:left w:val="none" w:sz="0" w:space="0" w:color="auto"/>
            <w:bottom w:val="none" w:sz="0" w:space="0" w:color="auto"/>
            <w:right w:val="none" w:sz="0" w:space="0" w:color="auto"/>
          </w:divBdr>
        </w:div>
        <w:div w:id="1441334551">
          <w:marLeft w:val="480"/>
          <w:marRight w:val="0"/>
          <w:marTop w:val="0"/>
          <w:marBottom w:val="0"/>
          <w:divBdr>
            <w:top w:val="none" w:sz="0" w:space="0" w:color="auto"/>
            <w:left w:val="none" w:sz="0" w:space="0" w:color="auto"/>
            <w:bottom w:val="none" w:sz="0" w:space="0" w:color="auto"/>
            <w:right w:val="none" w:sz="0" w:space="0" w:color="auto"/>
          </w:divBdr>
        </w:div>
        <w:div w:id="1200898229">
          <w:marLeft w:val="480"/>
          <w:marRight w:val="0"/>
          <w:marTop w:val="0"/>
          <w:marBottom w:val="0"/>
          <w:divBdr>
            <w:top w:val="none" w:sz="0" w:space="0" w:color="auto"/>
            <w:left w:val="none" w:sz="0" w:space="0" w:color="auto"/>
            <w:bottom w:val="none" w:sz="0" w:space="0" w:color="auto"/>
            <w:right w:val="none" w:sz="0" w:space="0" w:color="auto"/>
          </w:divBdr>
        </w:div>
      </w:divsChild>
    </w:div>
    <w:div w:id="283850023">
      <w:bodyDiv w:val="1"/>
      <w:marLeft w:val="0"/>
      <w:marRight w:val="0"/>
      <w:marTop w:val="0"/>
      <w:marBottom w:val="0"/>
      <w:divBdr>
        <w:top w:val="none" w:sz="0" w:space="0" w:color="auto"/>
        <w:left w:val="none" w:sz="0" w:space="0" w:color="auto"/>
        <w:bottom w:val="none" w:sz="0" w:space="0" w:color="auto"/>
        <w:right w:val="none" w:sz="0" w:space="0" w:color="auto"/>
      </w:divBdr>
      <w:divsChild>
        <w:div w:id="1137183243">
          <w:marLeft w:val="480"/>
          <w:marRight w:val="0"/>
          <w:marTop w:val="0"/>
          <w:marBottom w:val="0"/>
          <w:divBdr>
            <w:top w:val="none" w:sz="0" w:space="0" w:color="auto"/>
            <w:left w:val="none" w:sz="0" w:space="0" w:color="auto"/>
            <w:bottom w:val="none" w:sz="0" w:space="0" w:color="auto"/>
            <w:right w:val="none" w:sz="0" w:space="0" w:color="auto"/>
          </w:divBdr>
        </w:div>
        <w:div w:id="1371495046">
          <w:marLeft w:val="480"/>
          <w:marRight w:val="0"/>
          <w:marTop w:val="0"/>
          <w:marBottom w:val="0"/>
          <w:divBdr>
            <w:top w:val="none" w:sz="0" w:space="0" w:color="auto"/>
            <w:left w:val="none" w:sz="0" w:space="0" w:color="auto"/>
            <w:bottom w:val="none" w:sz="0" w:space="0" w:color="auto"/>
            <w:right w:val="none" w:sz="0" w:space="0" w:color="auto"/>
          </w:divBdr>
        </w:div>
        <w:div w:id="1477259321">
          <w:marLeft w:val="480"/>
          <w:marRight w:val="0"/>
          <w:marTop w:val="0"/>
          <w:marBottom w:val="0"/>
          <w:divBdr>
            <w:top w:val="none" w:sz="0" w:space="0" w:color="auto"/>
            <w:left w:val="none" w:sz="0" w:space="0" w:color="auto"/>
            <w:bottom w:val="none" w:sz="0" w:space="0" w:color="auto"/>
            <w:right w:val="none" w:sz="0" w:space="0" w:color="auto"/>
          </w:divBdr>
        </w:div>
        <w:div w:id="23601533">
          <w:marLeft w:val="480"/>
          <w:marRight w:val="0"/>
          <w:marTop w:val="0"/>
          <w:marBottom w:val="0"/>
          <w:divBdr>
            <w:top w:val="none" w:sz="0" w:space="0" w:color="auto"/>
            <w:left w:val="none" w:sz="0" w:space="0" w:color="auto"/>
            <w:bottom w:val="none" w:sz="0" w:space="0" w:color="auto"/>
            <w:right w:val="none" w:sz="0" w:space="0" w:color="auto"/>
          </w:divBdr>
        </w:div>
        <w:div w:id="1184054016">
          <w:marLeft w:val="480"/>
          <w:marRight w:val="0"/>
          <w:marTop w:val="0"/>
          <w:marBottom w:val="0"/>
          <w:divBdr>
            <w:top w:val="none" w:sz="0" w:space="0" w:color="auto"/>
            <w:left w:val="none" w:sz="0" w:space="0" w:color="auto"/>
            <w:bottom w:val="none" w:sz="0" w:space="0" w:color="auto"/>
            <w:right w:val="none" w:sz="0" w:space="0" w:color="auto"/>
          </w:divBdr>
        </w:div>
        <w:div w:id="202207300">
          <w:marLeft w:val="480"/>
          <w:marRight w:val="0"/>
          <w:marTop w:val="0"/>
          <w:marBottom w:val="0"/>
          <w:divBdr>
            <w:top w:val="none" w:sz="0" w:space="0" w:color="auto"/>
            <w:left w:val="none" w:sz="0" w:space="0" w:color="auto"/>
            <w:bottom w:val="none" w:sz="0" w:space="0" w:color="auto"/>
            <w:right w:val="none" w:sz="0" w:space="0" w:color="auto"/>
          </w:divBdr>
        </w:div>
        <w:div w:id="80758805">
          <w:marLeft w:val="480"/>
          <w:marRight w:val="0"/>
          <w:marTop w:val="0"/>
          <w:marBottom w:val="0"/>
          <w:divBdr>
            <w:top w:val="none" w:sz="0" w:space="0" w:color="auto"/>
            <w:left w:val="none" w:sz="0" w:space="0" w:color="auto"/>
            <w:bottom w:val="none" w:sz="0" w:space="0" w:color="auto"/>
            <w:right w:val="none" w:sz="0" w:space="0" w:color="auto"/>
          </w:divBdr>
        </w:div>
        <w:div w:id="1626693933">
          <w:marLeft w:val="480"/>
          <w:marRight w:val="0"/>
          <w:marTop w:val="0"/>
          <w:marBottom w:val="0"/>
          <w:divBdr>
            <w:top w:val="none" w:sz="0" w:space="0" w:color="auto"/>
            <w:left w:val="none" w:sz="0" w:space="0" w:color="auto"/>
            <w:bottom w:val="none" w:sz="0" w:space="0" w:color="auto"/>
            <w:right w:val="none" w:sz="0" w:space="0" w:color="auto"/>
          </w:divBdr>
        </w:div>
        <w:div w:id="318266373">
          <w:marLeft w:val="480"/>
          <w:marRight w:val="0"/>
          <w:marTop w:val="0"/>
          <w:marBottom w:val="0"/>
          <w:divBdr>
            <w:top w:val="none" w:sz="0" w:space="0" w:color="auto"/>
            <w:left w:val="none" w:sz="0" w:space="0" w:color="auto"/>
            <w:bottom w:val="none" w:sz="0" w:space="0" w:color="auto"/>
            <w:right w:val="none" w:sz="0" w:space="0" w:color="auto"/>
          </w:divBdr>
        </w:div>
        <w:div w:id="1402870757">
          <w:marLeft w:val="480"/>
          <w:marRight w:val="0"/>
          <w:marTop w:val="0"/>
          <w:marBottom w:val="0"/>
          <w:divBdr>
            <w:top w:val="none" w:sz="0" w:space="0" w:color="auto"/>
            <w:left w:val="none" w:sz="0" w:space="0" w:color="auto"/>
            <w:bottom w:val="none" w:sz="0" w:space="0" w:color="auto"/>
            <w:right w:val="none" w:sz="0" w:space="0" w:color="auto"/>
          </w:divBdr>
        </w:div>
        <w:div w:id="729767144">
          <w:marLeft w:val="480"/>
          <w:marRight w:val="0"/>
          <w:marTop w:val="0"/>
          <w:marBottom w:val="0"/>
          <w:divBdr>
            <w:top w:val="none" w:sz="0" w:space="0" w:color="auto"/>
            <w:left w:val="none" w:sz="0" w:space="0" w:color="auto"/>
            <w:bottom w:val="none" w:sz="0" w:space="0" w:color="auto"/>
            <w:right w:val="none" w:sz="0" w:space="0" w:color="auto"/>
          </w:divBdr>
        </w:div>
        <w:div w:id="1439444519">
          <w:marLeft w:val="480"/>
          <w:marRight w:val="0"/>
          <w:marTop w:val="0"/>
          <w:marBottom w:val="0"/>
          <w:divBdr>
            <w:top w:val="none" w:sz="0" w:space="0" w:color="auto"/>
            <w:left w:val="none" w:sz="0" w:space="0" w:color="auto"/>
            <w:bottom w:val="none" w:sz="0" w:space="0" w:color="auto"/>
            <w:right w:val="none" w:sz="0" w:space="0" w:color="auto"/>
          </w:divBdr>
        </w:div>
        <w:div w:id="921261899">
          <w:marLeft w:val="480"/>
          <w:marRight w:val="0"/>
          <w:marTop w:val="0"/>
          <w:marBottom w:val="0"/>
          <w:divBdr>
            <w:top w:val="none" w:sz="0" w:space="0" w:color="auto"/>
            <w:left w:val="none" w:sz="0" w:space="0" w:color="auto"/>
            <w:bottom w:val="none" w:sz="0" w:space="0" w:color="auto"/>
            <w:right w:val="none" w:sz="0" w:space="0" w:color="auto"/>
          </w:divBdr>
        </w:div>
        <w:div w:id="142628711">
          <w:marLeft w:val="480"/>
          <w:marRight w:val="0"/>
          <w:marTop w:val="0"/>
          <w:marBottom w:val="0"/>
          <w:divBdr>
            <w:top w:val="none" w:sz="0" w:space="0" w:color="auto"/>
            <w:left w:val="none" w:sz="0" w:space="0" w:color="auto"/>
            <w:bottom w:val="none" w:sz="0" w:space="0" w:color="auto"/>
            <w:right w:val="none" w:sz="0" w:space="0" w:color="auto"/>
          </w:divBdr>
        </w:div>
        <w:div w:id="520705122">
          <w:marLeft w:val="480"/>
          <w:marRight w:val="0"/>
          <w:marTop w:val="0"/>
          <w:marBottom w:val="0"/>
          <w:divBdr>
            <w:top w:val="none" w:sz="0" w:space="0" w:color="auto"/>
            <w:left w:val="none" w:sz="0" w:space="0" w:color="auto"/>
            <w:bottom w:val="none" w:sz="0" w:space="0" w:color="auto"/>
            <w:right w:val="none" w:sz="0" w:space="0" w:color="auto"/>
          </w:divBdr>
        </w:div>
        <w:div w:id="1573464694">
          <w:marLeft w:val="480"/>
          <w:marRight w:val="0"/>
          <w:marTop w:val="0"/>
          <w:marBottom w:val="0"/>
          <w:divBdr>
            <w:top w:val="none" w:sz="0" w:space="0" w:color="auto"/>
            <w:left w:val="none" w:sz="0" w:space="0" w:color="auto"/>
            <w:bottom w:val="none" w:sz="0" w:space="0" w:color="auto"/>
            <w:right w:val="none" w:sz="0" w:space="0" w:color="auto"/>
          </w:divBdr>
        </w:div>
        <w:div w:id="1999729956">
          <w:marLeft w:val="480"/>
          <w:marRight w:val="0"/>
          <w:marTop w:val="0"/>
          <w:marBottom w:val="0"/>
          <w:divBdr>
            <w:top w:val="none" w:sz="0" w:space="0" w:color="auto"/>
            <w:left w:val="none" w:sz="0" w:space="0" w:color="auto"/>
            <w:bottom w:val="none" w:sz="0" w:space="0" w:color="auto"/>
            <w:right w:val="none" w:sz="0" w:space="0" w:color="auto"/>
          </w:divBdr>
        </w:div>
      </w:divsChild>
    </w:div>
    <w:div w:id="375588178">
      <w:bodyDiv w:val="1"/>
      <w:marLeft w:val="0"/>
      <w:marRight w:val="0"/>
      <w:marTop w:val="0"/>
      <w:marBottom w:val="0"/>
      <w:divBdr>
        <w:top w:val="none" w:sz="0" w:space="0" w:color="auto"/>
        <w:left w:val="none" w:sz="0" w:space="0" w:color="auto"/>
        <w:bottom w:val="none" w:sz="0" w:space="0" w:color="auto"/>
        <w:right w:val="none" w:sz="0" w:space="0" w:color="auto"/>
      </w:divBdr>
      <w:divsChild>
        <w:div w:id="2107114941">
          <w:marLeft w:val="480"/>
          <w:marRight w:val="0"/>
          <w:marTop w:val="0"/>
          <w:marBottom w:val="0"/>
          <w:divBdr>
            <w:top w:val="none" w:sz="0" w:space="0" w:color="auto"/>
            <w:left w:val="none" w:sz="0" w:space="0" w:color="auto"/>
            <w:bottom w:val="none" w:sz="0" w:space="0" w:color="auto"/>
            <w:right w:val="none" w:sz="0" w:space="0" w:color="auto"/>
          </w:divBdr>
        </w:div>
        <w:div w:id="996037290">
          <w:marLeft w:val="480"/>
          <w:marRight w:val="0"/>
          <w:marTop w:val="0"/>
          <w:marBottom w:val="0"/>
          <w:divBdr>
            <w:top w:val="none" w:sz="0" w:space="0" w:color="auto"/>
            <w:left w:val="none" w:sz="0" w:space="0" w:color="auto"/>
            <w:bottom w:val="none" w:sz="0" w:space="0" w:color="auto"/>
            <w:right w:val="none" w:sz="0" w:space="0" w:color="auto"/>
          </w:divBdr>
        </w:div>
        <w:div w:id="1940940054">
          <w:marLeft w:val="480"/>
          <w:marRight w:val="0"/>
          <w:marTop w:val="0"/>
          <w:marBottom w:val="0"/>
          <w:divBdr>
            <w:top w:val="none" w:sz="0" w:space="0" w:color="auto"/>
            <w:left w:val="none" w:sz="0" w:space="0" w:color="auto"/>
            <w:bottom w:val="none" w:sz="0" w:space="0" w:color="auto"/>
            <w:right w:val="none" w:sz="0" w:space="0" w:color="auto"/>
          </w:divBdr>
        </w:div>
        <w:div w:id="460536236">
          <w:marLeft w:val="480"/>
          <w:marRight w:val="0"/>
          <w:marTop w:val="0"/>
          <w:marBottom w:val="0"/>
          <w:divBdr>
            <w:top w:val="none" w:sz="0" w:space="0" w:color="auto"/>
            <w:left w:val="none" w:sz="0" w:space="0" w:color="auto"/>
            <w:bottom w:val="none" w:sz="0" w:space="0" w:color="auto"/>
            <w:right w:val="none" w:sz="0" w:space="0" w:color="auto"/>
          </w:divBdr>
        </w:div>
        <w:div w:id="154228185">
          <w:marLeft w:val="480"/>
          <w:marRight w:val="0"/>
          <w:marTop w:val="0"/>
          <w:marBottom w:val="0"/>
          <w:divBdr>
            <w:top w:val="none" w:sz="0" w:space="0" w:color="auto"/>
            <w:left w:val="none" w:sz="0" w:space="0" w:color="auto"/>
            <w:bottom w:val="none" w:sz="0" w:space="0" w:color="auto"/>
            <w:right w:val="none" w:sz="0" w:space="0" w:color="auto"/>
          </w:divBdr>
        </w:div>
        <w:div w:id="23403658">
          <w:marLeft w:val="480"/>
          <w:marRight w:val="0"/>
          <w:marTop w:val="0"/>
          <w:marBottom w:val="0"/>
          <w:divBdr>
            <w:top w:val="none" w:sz="0" w:space="0" w:color="auto"/>
            <w:left w:val="none" w:sz="0" w:space="0" w:color="auto"/>
            <w:bottom w:val="none" w:sz="0" w:space="0" w:color="auto"/>
            <w:right w:val="none" w:sz="0" w:space="0" w:color="auto"/>
          </w:divBdr>
        </w:div>
        <w:div w:id="1918778875">
          <w:marLeft w:val="480"/>
          <w:marRight w:val="0"/>
          <w:marTop w:val="0"/>
          <w:marBottom w:val="0"/>
          <w:divBdr>
            <w:top w:val="none" w:sz="0" w:space="0" w:color="auto"/>
            <w:left w:val="none" w:sz="0" w:space="0" w:color="auto"/>
            <w:bottom w:val="none" w:sz="0" w:space="0" w:color="auto"/>
            <w:right w:val="none" w:sz="0" w:space="0" w:color="auto"/>
          </w:divBdr>
        </w:div>
        <w:div w:id="1493327774">
          <w:marLeft w:val="480"/>
          <w:marRight w:val="0"/>
          <w:marTop w:val="0"/>
          <w:marBottom w:val="0"/>
          <w:divBdr>
            <w:top w:val="none" w:sz="0" w:space="0" w:color="auto"/>
            <w:left w:val="none" w:sz="0" w:space="0" w:color="auto"/>
            <w:bottom w:val="none" w:sz="0" w:space="0" w:color="auto"/>
            <w:right w:val="none" w:sz="0" w:space="0" w:color="auto"/>
          </w:divBdr>
        </w:div>
        <w:div w:id="1582131024">
          <w:marLeft w:val="480"/>
          <w:marRight w:val="0"/>
          <w:marTop w:val="0"/>
          <w:marBottom w:val="0"/>
          <w:divBdr>
            <w:top w:val="none" w:sz="0" w:space="0" w:color="auto"/>
            <w:left w:val="none" w:sz="0" w:space="0" w:color="auto"/>
            <w:bottom w:val="none" w:sz="0" w:space="0" w:color="auto"/>
            <w:right w:val="none" w:sz="0" w:space="0" w:color="auto"/>
          </w:divBdr>
        </w:div>
        <w:div w:id="11499685">
          <w:marLeft w:val="480"/>
          <w:marRight w:val="0"/>
          <w:marTop w:val="0"/>
          <w:marBottom w:val="0"/>
          <w:divBdr>
            <w:top w:val="none" w:sz="0" w:space="0" w:color="auto"/>
            <w:left w:val="none" w:sz="0" w:space="0" w:color="auto"/>
            <w:bottom w:val="none" w:sz="0" w:space="0" w:color="auto"/>
            <w:right w:val="none" w:sz="0" w:space="0" w:color="auto"/>
          </w:divBdr>
        </w:div>
        <w:div w:id="42339063">
          <w:marLeft w:val="480"/>
          <w:marRight w:val="0"/>
          <w:marTop w:val="0"/>
          <w:marBottom w:val="0"/>
          <w:divBdr>
            <w:top w:val="none" w:sz="0" w:space="0" w:color="auto"/>
            <w:left w:val="none" w:sz="0" w:space="0" w:color="auto"/>
            <w:bottom w:val="none" w:sz="0" w:space="0" w:color="auto"/>
            <w:right w:val="none" w:sz="0" w:space="0" w:color="auto"/>
          </w:divBdr>
        </w:div>
        <w:div w:id="589243531">
          <w:marLeft w:val="480"/>
          <w:marRight w:val="0"/>
          <w:marTop w:val="0"/>
          <w:marBottom w:val="0"/>
          <w:divBdr>
            <w:top w:val="none" w:sz="0" w:space="0" w:color="auto"/>
            <w:left w:val="none" w:sz="0" w:space="0" w:color="auto"/>
            <w:bottom w:val="none" w:sz="0" w:space="0" w:color="auto"/>
            <w:right w:val="none" w:sz="0" w:space="0" w:color="auto"/>
          </w:divBdr>
        </w:div>
        <w:div w:id="2062247496">
          <w:marLeft w:val="480"/>
          <w:marRight w:val="0"/>
          <w:marTop w:val="0"/>
          <w:marBottom w:val="0"/>
          <w:divBdr>
            <w:top w:val="none" w:sz="0" w:space="0" w:color="auto"/>
            <w:left w:val="none" w:sz="0" w:space="0" w:color="auto"/>
            <w:bottom w:val="none" w:sz="0" w:space="0" w:color="auto"/>
            <w:right w:val="none" w:sz="0" w:space="0" w:color="auto"/>
          </w:divBdr>
        </w:div>
        <w:div w:id="1811165169">
          <w:marLeft w:val="480"/>
          <w:marRight w:val="0"/>
          <w:marTop w:val="0"/>
          <w:marBottom w:val="0"/>
          <w:divBdr>
            <w:top w:val="none" w:sz="0" w:space="0" w:color="auto"/>
            <w:left w:val="none" w:sz="0" w:space="0" w:color="auto"/>
            <w:bottom w:val="none" w:sz="0" w:space="0" w:color="auto"/>
            <w:right w:val="none" w:sz="0" w:space="0" w:color="auto"/>
          </w:divBdr>
        </w:div>
        <w:div w:id="1339307974">
          <w:marLeft w:val="480"/>
          <w:marRight w:val="0"/>
          <w:marTop w:val="0"/>
          <w:marBottom w:val="0"/>
          <w:divBdr>
            <w:top w:val="none" w:sz="0" w:space="0" w:color="auto"/>
            <w:left w:val="none" w:sz="0" w:space="0" w:color="auto"/>
            <w:bottom w:val="none" w:sz="0" w:space="0" w:color="auto"/>
            <w:right w:val="none" w:sz="0" w:space="0" w:color="auto"/>
          </w:divBdr>
        </w:div>
        <w:div w:id="1064791321">
          <w:marLeft w:val="480"/>
          <w:marRight w:val="0"/>
          <w:marTop w:val="0"/>
          <w:marBottom w:val="0"/>
          <w:divBdr>
            <w:top w:val="none" w:sz="0" w:space="0" w:color="auto"/>
            <w:left w:val="none" w:sz="0" w:space="0" w:color="auto"/>
            <w:bottom w:val="none" w:sz="0" w:space="0" w:color="auto"/>
            <w:right w:val="none" w:sz="0" w:space="0" w:color="auto"/>
          </w:divBdr>
        </w:div>
        <w:div w:id="2087461307">
          <w:marLeft w:val="480"/>
          <w:marRight w:val="0"/>
          <w:marTop w:val="0"/>
          <w:marBottom w:val="0"/>
          <w:divBdr>
            <w:top w:val="none" w:sz="0" w:space="0" w:color="auto"/>
            <w:left w:val="none" w:sz="0" w:space="0" w:color="auto"/>
            <w:bottom w:val="none" w:sz="0" w:space="0" w:color="auto"/>
            <w:right w:val="none" w:sz="0" w:space="0" w:color="auto"/>
          </w:divBdr>
        </w:div>
      </w:divsChild>
    </w:div>
    <w:div w:id="458189859">
      <w:bodyDiv w:val="1"/>
      <w:marLeft w:val="0"/>
      <w:marRight w:val="0"/>
      <w:marTop w:val="0"/>
      <w:marBottom w:val="0"/>
      <w:divBdr>
        <w:top w:val="none" w:sz="0" w:space="0" w:color="auto"/>
        <w:left w:val="none" w:sz="0" w:space="0" w:color="auto"/>
        <w:bottom w:val="none" w:sz="0" w:space="0" w:color="auto"/>
        <w:right w:val="none" w:sz="0" w:space="0" w:color="auto"/>
      </w:divBdr>
      <w:divsChild>
        <w:div w:id="164707654">
          <w:marLeft w:val="480"/>
          <w:marRight w:val="0"/>
          <w:marTop w:val="0"/>
          <w:marBottom w:val="0"/>
          <w:divBdr>
            <w:top w:val="none" w:sz="0" w:space="0" w:color="auto"/>
            <w:left w:val="none" w:sz="0" w:space="0" w:color="auto"/>
            <w:bottom w:val="none" w:sz="0" w:space="0" w:color="auto"/>
            <w:right w:val="none" w:sz="0" w:space="0" w:color="auto"/>
          </w:divBdr>
        </w:div>
        <w:div w:id="1012338183">
          <w:marLeft w:val="480"/>
          <w:marRight w:val="0"/>
          <w:marTop w:val="0"/>
          <w:marBottom w:val="0"/>
          <w:divBdr>
            <w:top w:val="none" w:sz="0" w:space="0" w:color="auto"/>
            <w:left w:val="none" w:sz="0" w:space="0" w:color="auto"/>
            <w:bottom w:val="none" w:sz="0" w:space="0" w:color="auto"/>
            <w:right w:val="none" w:sz="0" w:space="0" w:color="auto"/>
          </w:divBdr>
        </w:div>
        <w:div w:id="921531137">
          <w:marLeft w:val="480"/>
          <w:marRight w:val="0"/>
          <w:marTop w:val="0"/>
          <w:marBottom w:val="0"/>
          <w:divBdr>
            <w:top w:val="none" w:sz="0" w:space="0" w:color="auto"/>
            <w:left w:val="none" w:sz="0" w:space="0" w:color="auto"/>
            <w:bottom w:val="none" w:sz="0" w:space="0" w:color="auto"/>
            <w:right w:val="none" w:sz="0" w:space="0" w:color="auto"/>
          </w:divBdr>
        </w:div>
        <w:div w:id="359207994">
          <w:marLeft w:val="480"/>
          <w:marRight w:val="0"/>
          <w:marTop w:val="0"/>
          <w:marBottom w:val="0"/>
          <w:divBdr>
            <w:top w:val="none" w:sz="0" w:space="0" w:color="auto"/>
            <w:left w:val="none" w:sz="0" w:space="0" w:color="auto"/>
            <w:bottom w:val="none" w:sz="0" w:space="0" w:color="auto"/>
            <w:right w:val="none" w:sz="0" w:space="0" w:color="auto"/>
          </w:divBdr>
        </w:div>
        <w:div w:id="7215602">
          <w:marLeft w:val="480"/>
          <w:marRight w:val="0"/>
          <w:marTop w:val="0"/>
          <w:marBottom w:val="0"/>
          <w:divBdr>
            <w:top w:val="none" w:sz="0" w:space="0" w:color="auto"/>
            <w:left w:val="none" w:sz="0" w:space="0" w:color="auto"/>
            <w:bottom w:val="none" w:sz="0" w:space="0" w:color="auto"/>
            <w:right w:val="none" w:sz="0" w:space="0" w:color="auto"/>
          </w:divBdr>
        </w:div>
        <w:div w:id="1899827159">
          <w:marLeft w:val="480"/>
          <w:marRight w:val="0"/>
          <w:marTop w:val="0"/>
          <w:marBottom w:val="0"/>
          <w:divBdr>
            <w:top w:val="none" w:sz="0" w:space="0" w:color="auto"/>
            <w:left w:val="none" w:sz="0" w:space="0" w:color="auto"/>
            <w:bottom w:val="none" w:sz="0" w:space="0" w:color="auto"/>
            <w:right w:val="none" w:sz="0" w:space="0" w:color="auto"/>
          </w:divBdr>
        </w:div>
        <w:div w:id="684600237">
          <w:marLeft w:val="480"/>
          <w:marRight w:val="0"/>
          <w:marTop w:val="0"/>
          <w:marBottom w:val="0"/>
          <w:divBdr>
            <w:top w:val="none" w:sz="0" w:space="0" w:color="auto"/>
            <w:left w:val="none" w:sz="0" w:space="0" w:color="auto"/>
            <w:bottom w:val="none" w:sz="0" w:space="0" w:color="auto"/>
            <w:right w:val="none" w:sz="0" w:space="0" w:color="auto"/>
          </w:divBdr>
        </w:div>
        <w:div w:id="563490924">
          <w:marLeft w:val="480"/>
          <w:marRight w:val="0"/>
          <w:marTop w:val="0"/>
          <w:marBottom w:val="0"/>
          <w:divBdr>
            <w:top w:val="none" w:sz="0" w:space="0" w:color="auto"/>
            <w:left w:val="none" w:sz="0" w:space="0" w:color="auto"/>
            <w:bottom w:val="none" w:sz="0" w:space="0" w:color="auto"/>
            <w:right w:val="none" w:sz="0" w:space="0" w:color="auto"/>
          </w:divBdr>
        </w:div>
        <w:div w:id="1217355601">
          <w:marLeft w:val="480"/>
          <w:marRight w:val="0"/>
          <w:marTop w:val="0"/>
          <w:marBottom w:val="0"/>
          <w:divBdr>
            <w:top w:val="none" w:sz="0" w:space="0" w:color="auto"/>
            <w:left w:val="none" w:sz="0" w:space="0" w:color="auto"/>
            <w:bottom w:val="none" w:sz="0" w:space="0" w:color="auto"/>
            <w:right w:val="none" w:sz="0" w:space="0" w:color="auto"/>
          </w:divBdr>
        </w:div>
        <w:div w:id="1254319021">
          <w:marLeft w:val="480"/>
          <w:marRight w:val="0"/>
          <w:marTop w:val="0"/>
          <w:marBottom w:val="0"/>
          <w:divBdr>
            <w:top w:val="none" w:sz="0" w:space="0" w:color="auto"/>
            <w:left w:val="none" w:sz="0" w:space="0" w:color="auto"/>
            <w:bottom w:val="none" w:sz="0" w:space="0" w:color="auto"/>
            <w:right w:val="none" w:sz="0" w:space="0" w:color="auto"/>
          </w:divBdr>
        </w:div>
        <w:div w:id="53629662">
          <w:marLeft w:val="480"/>
          <w:marRight w:val="0"/>
          <w:marTop w:val="0"/>
          <w:marBottom w:val="0"/>
          <w:divBdr>
            <w:top w:val="none" w:sz="0" w:space="0" w:color="auto"/>
            <w:left w:val="none" w:sz="0" w:space="0" w:color="auto"/>
            <w:bottom w:val="none" w:sz="0" w:space="0" w:color="auto"/>
            <w:right w:val="none" w:sz="0" w:space="0" w:color="auto"/>
          </w:divBdr>
        </w:div>
        <w:div w:id="994918351">
          <w:marLeft w:val="480"/>
          <w:marRight w:val="0"/>
          <w:marTop w:val="0"/>
          <w:marBottom w:val="0"/>
          <w:divBdr>
            <w:top w:val="none" w:sz="0" w:space="0" w:color="auto"/>
            <w:left w:val="none" w:sz="0" w:space="0" w:color="auto"/>
            <w:bottom w:val="none" w:sz="0" w:space="0" w:color="auto"/>
            <w:right w:val="none" w:sz="0" w:space="0" w:color="auto"/>
          </w:divBdr>
        </w:div>
        <w:div w:id="149715640">
          <w:marLeft w:val="480"/>
          <w:marRight w:val="0"/>
          <w:marTop w:val="0"/>
          <w:marBottom w:val="0"/>
          <w:divBdr>
            <w:top w:val="none" w:sz="0" w:space="0" w:color="auto"/>
            <w:left w:val="none" w:sz="0" w:space="0" w:color="auto"/>
            <w:bottom w:val="none" w:sz="0" w:space="0" w:color="auto"/>
            <w:right w:val="none" w:sz="0" w:space="0" w:color="auto"/>
          </w:divBdr>
        </w:div>
        <w:div w:id="594020781">
          <w:marLeft w:val="480"/>
          <w:marRight w:val="0"/>
          <w:marTop w:val="0"/>
          <w:marBottom w:val="0"/>
          <w:divBdr>
            <w:top w:val="none" w:sz="0" w:space="0" w:color="auto"/>
            <w:left w:val="none" w:sz="0" w:space="0" w:color="auto"/>
            <w:bottom w:val="none" w:sz="0" w:space="0" w:color="auto"/>
            <w:right w:val="none" w:sz="0" w:space="0" w:color="auto"/>
          </w:divBdr>
        </w:div>
        <w:div w:id="930894716">
          <w:marLeft w:val="480"/>
          <w:marRight w:val="0"/>
          <w:marTop w:val="0"/>
          <w:marBottom w:val="0"/>
          <w:divBdr>
            <w:top w:val="none" w:sz="0" w:space="0" w:color="auto"/>
            <w:left w:val="none" w:sz="0" w:space="0" w:color="auto"/>
            <w:bottom w:val="none" w:sz="0" w:space="0" w:color="auto"/>
            <w:right w:val="none" w:sz="0" w:space="0" w:color="auto"/>
          </w:divBdr>
        </w:div>
        <w:div w:id="1349986896">
          <w:marLeft w:val="480"/>
          <w:marRight w:val="0"/>
          <w:marTop w:val="0"/>
          <w:marBottom w:val="0"/>
          <w:divBdr>
            <w:top w:val="none" w:sz="0" w:space="0" w:color="auto"/>
            <w:left w:val="none" w:sz="0" w:space="0" w:color="auto"/>
            <w:bottom w:val="none" w:sz="0" w:space="0" w:color="auto"/>
            <w:right w:val="none" w:sz="0" w:space="0" w:color="auto"/>
          </w:divBdr>
        </w:div>
        <w:div w:id="1085108246">
          <w:marLeft w:val="480"/>
          <w:marRight w:val="0"/>
          <w:marTop w:val="0"/>
          <w:marBottom w:val="0"/>
          <w:divBdr>
            <w:top w:val="none" w:sz="0" w:space="0" w:color="auto"/>
            <w:left w:val="none" w:sz="0" w:space="0" w:color="auto"/>
            <w:bottom w:val="none" w:sz="0" w:space="0" w:color="auto"/>
            <w:right w:val="none" w:sz="0" w:space="0" w:color="auto"/>
          </w:divBdr>
        </w:div>
      </w:divsChild>
    </w:div>
    <w:div w:id="517236397">
      <w:bodyDiv w:val="1"/>
      <w:marLeft w:val="0"/>
      <w:marRight w:val="0"/>
      <w:marTop w:val="0"/>
      <w:marBottom w:val="0"/>
      <w:divBdr>
        <w:top w:val="none" w:sz="0" w:space="0" w:color="auto"/>
        <w:left w:val="none" w:sz="0" w:space="0" w:color="auto"/>
        <w:bottom w:val="none" w:sz="0" w:space="0" w:color="auto"/>
        <w:right w:val="none" w:sz="0" w:space="0" w:color="auto"/>
      </w:divBdr>
      <w:divsChild>
        <w:div w:id="1068503838">
          <w:marLeft w:val="480"/>
          <w:marRight w:val="0"/>
          <w:marTop w:val="0"/>
          <w:marBottom w:val="0"/>
          <w:divBdr>
            <w:top w:val="none" w:sz="0" w:space="0" w:color="auto"/>
            <w:left w:val="none" w:sz="0" w:space="0" w:color="auto"/>
            <w:bottom w:val="none" w:sz="0" w:space="0" w:color="auto"/>
            <w:right w:val="none" w:sz="0" w:space="0" w:color="auto"/>
          </w:divBdr>
        </w:div>
        <w:div w:id="2071492157">
          <w:marLeft w:val="480"/>
          <w:marRight w:val="0"/>
          <w:marTop w:val="0"/>
          <w:marBottom w:val="0"/>
          <w:divBdr>
            <w:top w:val="none" w:sz="0" w:space="0" w:color="auto"/>
            <w:left w:val="none" w:sz="0" w:space="0" w:color="auto"/>
            <w:bottom w:val="none" w:sz="0" w:space="0" w:color="auto"/>
            <w:right w:val="none" w:sz="0" w:space="0" w:color="auto"/>
          </w:divBdr>
        </w:div>
        <w:div w:id="890964641">
          <w:marLeft w:val="480"/>
          <w:marRight w:val="0"/>
          <w:marTop w:val="0"/>
          <w:marBottom w:val="0"/>
          <w:divBdr>
            <w:top w:val="none" w:sz="0" w:space="0" w:color="auto"/>
            <w:left w:val="none" w:sz="0" w:space="0" w:color="auto"/>
            <w:bottom w:val="none" w:sz="0" w:space="0" w:color="auto"/>
            <w:right w:val="none" w:sz="0" w:space="0" w:color="auto"/>
          </w:divBdr>
        </w:div>
        <w:div w:id="1173840678">
          <w:marLeft w:val="480"/>
          <w:marRight w:val="0"/>
          <w:marTop w:val="0"/>
          <w:marBottom w:val="0"/>
          <w:divBdr>
            <w:top w:val="none" w:sz="0" w:space="0" w:color="auto"/>
            <w:left w:val="none" w:sz="0" w:space="0" w:color="auto"/>
            <w:bottom w:val="none" w:sz="0" w:space="0" w:color="auto"/>
            <w:right w:val="none" w:sz="0" w:space="0" w:color="auto"/>
          </w:divBdr>
        </w:div>
        <w:div w:id="1176073510">
          <w:marLeft w:val="480"/>
          <w:marRight w:val="0"/>
          <w:marTop w:val="0"/>
          <w:marBottom w:val="0"/>
          <w:divBdr>
            <w:top w:val="none" w:sz="0" w:space="0" w:color="auto"/>
            <w:left w:val="none" w:sz="0" w:space="0" w:color="auto"/>
            <w:bottom w:val="none" w:sz="0" w:space="0" w:color="auto"/>
            <w:right w:val="none" w:sz="0" w:space="0" w:color="auto"/>
          </w:divBdr>
        </w:div>
        <w:div w:id="1300501978">
          <w:marLeft w:val="480"/>
          <w:marRight w:val="0"/>
          <w:marTop w:val="0"/>
          <w:marBottom w:val="0"/>
          <w:divBdr>
            <w:top w:val="none" w:sz="0" w:space="0" w:color="auto"/>
            <w:left w:val="none" w:sz="0" w:space="0" w:color="auto"/>
            <w:bottom w:val="none" w:sz="0" w:space="0" w:color="auto"/>
            <w:right w:val="none" w:sz="0" w:space="0" w:color="auto"/>
          </w:divBdr>
        </w:div>
        <w:div w:id="1762291789">
          <w:marLeft w:val="480"/>
          <w:marRight w:val="0"/>
          <w:marTop w:val="0"/>
          <w:marBottom w:val="0"/>
          <w:divBdr>
            <w:top w:val="none" w:sz="0" w:space="0" w:color="auto"/>
            <w:left w:val="none" w:sz="0" w:space="0" w:color="auto"/>
            <w:bottom w:val="none" w:sz="0" w:space="0" w:color="auto"/>
            <w:right w:val="none" w:sz="0" w:space="0" w:color="auto"/>
          </w:divBdr>
        </w:div>
        <w:div w:id="1953242316">
          <w:marLeft w:val="480"/>
          <w:marRight w:val="0"/>
          <w:marTop w:val="0"/>
          <w:marBottom w:val="0"/>
          <w:divBdr>
            <w:top w:val="none" w:sz="0" w:space="0" w:color="auto"/>
            <w:left w:val="none" w:sz="0" w:space="0" w:color="auto"/>
            <w:bottom w:val="none" w:sz="0" w:space="0" w:color="auto"/>
            <w:right w:val="none" w:sz="0" w:space="0" w:color="auto"/>
          </w:divBdr>
        </w:div>
        <w:div w:id="1074277713">
          <w:marLeft w:val="480"/>
          <w:marRight w:val="0"/>
          <w:marTop w:val="0"/>
          <w:marBottom w:val="0"/>
          <w:divBdr>
            <w:top w:val="none" w:sz="0" w:space="0" w:color="auto"/>
            <w:left w:val="none" w:sz="0" w:space="0" w:color="auto"/>
            <w:bottom w:val="none" w:sz="0" w:space="0" w:color="auto"/>
            <w:right w:val="none" w:sz="0" w:space="0" w:color="auto"/>
          </w:divBdr>
        </w:div>
        <w:div w:id="91322422">
          <w:marLeft w:val="480"/>
          <w:marRight w:val="0"/>
          <w:marTop w:val="0"/>
          <w:marBottom w:val="0"/>
          <w:divBdr>
            <w:top w:val="none" w:sz="0" w:space="0" w:color="auto"/>
            <w:left w:val="none" w:sz="0" w:space="0" w:color="auto"/>
            <w:bottom w:val="none" w:sz="0" w:space="0" w:color="auto"/>
            <w:right w:val="none" w:sz="0" w:space="0" w:color="auto"/>
          </w:divBdr>
        </w:div>
        <w:div w:id="1235700191">
          <w:marLeft w:val="480"/>
          <w:marRight w:val="0"/>
          <w:marTop w:val="0"/>
          <w:marBottom w:val="0"/>
          <w:divBdr>
            <w:top w:val="none" w:sz="0" w:space="0" w:color="auto"/>
            <w:left w:val="none" w:sz="0" w:space="0" w:color="auto"/>
            <w:bottom w:val="none" w:sz="0" w:space="0" w:color="auto"/>
            <w:right w:val="none" w:sz="0" w:space="0" w:color="auto"/>
          </w:divBdr>
        </w:div>
        <w:div w:id="372465493">
          <w:marLeft w:val="480"/>
          <w:marRight w:val="0"/>
          <w:marTop w:val="0"/>
          <w:marBottom w:val="0"/>
          <w:divBdr>
            <w:top w:val="none" w:sz="0" w:space="0" w:color="auto"/>
            <w:left w:val="none" w:sz="0" w:space="0" w:color="auto"/>
            <w:bottom w:val="none" w:sz="0" w:space="0" w:color="auto"/>
            <w:right w:val="none" w:sz="0" w:space="0" w:color="auto"/>
          </w:divBdr>
        </w:div>
        <w:div w:id="1465390080">
          <w:marLeft w:val="480"/>
          <w:marRight w:val="0"/>
          <w:marTop w:val="0"/>
          <w:marBottom w:val="0"/>
          <w:divBdr>
            <w:top w:val="none" w:sz="0" w:space="0" w:color="auto"/>
            <w:left w:val="none" w:sz="0" w:space="0" w:color="auto"/>
            <w:bottom w:val="none" w:sz="0" w:space="0" w:color="auto"/>
            <w:right w:val="none" w:sz="0" w:space="0" w:color="auto"/>
          </w:divBdr>
        </w:div>
        <w:div w:id="1197474297">
          <w:marLeft w:val="480"/>
          <w:marRight w:val="0"/>
          <w:marTop w:val="0"/>
          <w:marBottom w:val="0"/>
          <w:divBdr>
            <w:top w:val="none" w:sz="0" w:space="0" w:color="auto"/>
            <w:left w:val="none" w:sz="0" w:space="0" w:color="auto"/>
            <w:bottom w:val="none" w:sz="0" w:space="0" w:color="auto"/>
            <w:right w:val="none" w:sz="0" w:space="0" w:color="auto"/>
          </w:divBdr>
        </w:div>
        <w:div w:id="848980181">
          <w:marLeft w:val="480"/>
          <w:marRight w:val="0"/>
          <w:marTop w:val="0"/>
          <w:marBottom w:val="0"/>
          <w:divBdr>
            <w:top w:val="none" w:sz="0" w:space="0" w:color="auto"/>
            <w:left w:val="none" w:sz="0" w:space="0" w:color="auto"/>
            <w:bottom w:val="none" w:sz="0" w:space="0" w:color="auto"/>
            <w:right w:val="none" w:sz="0" w:space="0" w:color="auto"/>
          </w:divBdr>
        </w:div>
        <w:div w:id="1416900867">
          <w:marLeft w:val="480"/>
          <w:marRight w:val="0"/>
          <w:marTop w:val="0"/>
          <w:marBottom w:val="0"/>
          <w:divBdr>
            <w:top w:val="none" w:sz="0" w:space="0" w:color="auto"/>
            <w:left w:val="none" w:sz="0" w:space="0" w:color="auto"/>
            <w:bottom w:val="none" w:sz="0" w:space="0" w:color="auto"/>
            <w:right w:val="none" w:sz="0" w:space="0" w:color="auto"/>
          </w:divBdr>
        </w:div>
        <w:div w:id="1674841897">
          <w:marLeft w:val="480"/>
          <w:marRight w:val="0"/>
          <w:marTop w:val="0"/>
          <w:marBottom w:val="0"/>
          <w:divBdr>
            <w:top w:val="none" w:sz="0" w:space="0" w:color="auto"/>
            <w:left w:val="none" w:sz="0" w:space="0" w:color="auto"/>
            <w:bottom w:val="none" w:sz="0" w:space="0" w:color="auto"/>
            <w:right w:val="none" w:sz="0" w:space="0" w:color="auto"/>
          </w:divBdr>
        </w:div>
      </w:divsChild>
    </w:div>
    <w:div w:id="629631918">
      <w:bodyDiv w:val="1"/>
      <w:marLeft w:val="0"/>
      <w:marRight w:val="0"/>
      <w:marTop w:val="0"/>
      <w:marBottom w:val="0"/>
      <w:divBdr>
        <w:top w:val="none" w:sz="0" w:space="0" w:color="auto"/>
        <w:left w:val="none" w:sz="0" w:space="0" w:color="auto"/>
        <w:bottom w:val="none" w:sz="0" w:space="0" w:color="auto"/>
        <w:right w:val="none" w:sz="0" w:space="0" w:color="auto"/>
      </w:divBdr>
      <w:divsChild>
        <w:div w:id="1641033802">
          <w:marLeft w:val="480"/>
          <w:marRight w:val="0"/>
          <w:marTop w:val="0"/>
          <w:marBottom w:val="0"/>
          <w:divBdr>
            <w:top w:val="none" w:sz="0" w:space="0" w:color="auto"/>
            <w:left w:val="none" w:sz="0" w:space="0" w:color="auto"/>
            <w:bottom w:val="none" w:sz="0" w:space="0" w:color="auto"/>
            <w:right w:val="none" w:sz="0" w:space="0" w:color="auto"/>
          </w:divBdr>
        </w:div>
        <w:div w:id="219174252">
          <w:marLeft w:val="480"/>
          <w:marRight w:val="0"/>
          <w:marTop w:val="0"/>
          <w:marBottom w:val="0"/>
          <w:divBdr>
            <w:top w:val="none" w:sz="0" w:space="0" w:color="auto"/>
            <w:left w:val="none" w:sz="0" w:space="0" w:color="auto"/>
            <w:bottom w:val="none" w:sz="0" w:space="0" w:color="auto"/>
            <w:right w:val="none" w:sz="0" w:space="0" w:color="auto"/>
          </w:divBdr>
        </w:div>
        <w:div w:id="639924035">
          <w:marLeft w:val="480"/>
          <w:marRight w:val="0"/>
          <w:marTop w:val="0"/>
          <w:marBottom w:val="0"/>
          <w:divBdr>
            <w:top w:val="none" w:sz="0" w:space="0" w:color="auto"/>
            <w:left w:val="none" w:sz="0" w:space="0" w:color="auto"/>
            <w:bottom w:val="none" w:sz="0" w:space="0" w:color="auto"/>
            <w:right w:val="none" w:sz="0" w:space="0" w:color="auto"/>
          </w:divBdr>
        </w:div>
        <w:div w:id="1712418517">
          <w:marLeft w:val="480"/>
          <w:marRight w:val="0"/>
          <w:marTop w:val="0"/>
          <w:marBottom w:val="0"/>
          <w:divBdr>
            <w:top w:val="none" w:sz="0" w:space="0" w:color="auto"/>
            <w:left w:val="none" w:sz="0" w:space="0" w:color="auto"/>
            <w:bottom w:val="none" w:sz="0" w:space="0" w:color="auto"/>
            <w:right w:val="none" w:sz="0" w:space="0" w:color="auto"/>
          </w:divBdr>
        </w:div>
        <w:div w:id="36783077">
          <w:marLeft w:val="480"/>
          <w:marRight w:val="0"/>
          <w:marTop w:val="0"/>
          <w:marBottom w:val="0"/>
          <w:divBdr>
            <w:top w:val="none" w:sz="0" w:space="0" w:color="auto"/>
            <w:left w:val="none" w:sz="0" w:space="0" w:color="auto"/>
            <w:bottom w:val="none" w:sz="0" w:space="0" w:color="auto"/>
            <w:right w:val="none" w:sz="0" w:space="0" w:color="auto"/>
          </w:divBdr>
        </w:div>
        <w:div w:id="1037124714">
          <w:marLeft w:val="480"/>
          <w:marRight w:val="0"/>
          <w:marTop w:val="0"/>
          <w:marBottom w:val="0"/>
          <w:divBdr>
            <w:top w:val="none" w:sz="0" w:space="0" w:color="auto"/>
            <w:left w:val="none" w:sz="0" w:space="0" w:color="auto"/>
            <w:bottom w:val="none" w:sz="0" w:space="0" w:color="auto"/>
            <w:right w:val="none" w:sz="0" w:space="0" w:color="auto"/>
          </w:divBdr>
        </w:div>
        <w:div w:id="603614706">
          <w:marLeft w:val="480"/>
          <w:marRight w:val="0"/>
          <w:marTop w:val="0"/>
          <w:marBottom w:val="0"/>
          <w:divBdr>
            <w:top w:val="none" w:sz="0" w:space="0" w:color="auto"/>
            <w:left w:val="none" w:sz="0" w:space="0" w:color="auto"/>
            <w:bottom w:val="none" w:sz="0" w:space="0" w:color="auto"/>
            <w:right w:val="none" w:sz="0" w:space="0" w:color="auto"/>
          </w:divBdr>
        </w:div>
        <w:div w:id="335310359">
          <w:marLeft w:val="480"/>
          <w:marRight w:val="0"/>
          <w:marTop w:val="0"/>
          <w:marBottom w:val="0"/>
          <w:divBdr>
            <w:top w:val="none" w:sz="0" w:space="0" w:color="auto"/>
            <w:left w:val="none" w:sz="0" w:space="0" w:color="auto"/>
            <w:bottom w:val="none" w:sz="0" w:space="0" w:color="auto"/>
            <w:right w:val="none" w:sz="0" w:space="0" w:color="auto"/>
          </w:divBdr>
        </w:div>
        <w:div w:id="364064907">
          <w:marLeft w:val="480"/>
          <w:marRight w:val="0"/>
          <w:marTop w:val="0"/>
          <w:marBottom w:val="0"/>
          <w:divBdr>
            <w:top w:val="none" w:sz="0" w:space="0" w:color="auto"/>
            <w:left w:val="none" w:sz="0" w:space="0" w:color="auto"/>
            <w:bottom w:val="none" w:sz="0" w:space="0" w:color="auto"/>
            <w:right w:val="none" w:sz="0" w:space="0" w:color="auto"/>
          </w:divBdr>
        </w:div>
        <w:div w:id="1375273865">
          <w:marLeft w:val="480"/>
          <w:marRight w:val="0"/>
          <w:marTop w:val="0"/>
          <w:marBottom w:val="0"/>
          <w:divBdr>
            <w:top w:val="none" w:sz="0" w:space="0" w:color="auto"/>
            <w:left w:val="none" w:sz="0" w:space="0" w:color="auto"/>
            <w:bottom w:val="none" w:sz="0" w:space="0" w:color="auto"/>
            <w:right w:val="none" w:sz="0" w:space="0" w:color="auto"/>
          </w:divBdr>
        </w:div>
        <w:div w:id="735664111">
          <w:marLeft w:val="480"/>
          <w:marRight w:val="0"/>
          <w:marTop w:val="0"/>
          <w:marBottom w:val="0"/>
          <w:divBdr>
            <w:top w:val="none" w:sz="0" w:space="0" w:color="auto"/>
            <w:left w:val="none" w:sz="0" w:space="0" w:color="auto"/>
            <w:bottom w:val="none" w:sz="0" w:space="0" w:color="auto"/>
            <w:right w:val="none" w:sz="0" w:space="0" w:color="auto"/>
          </w:divBdr>
        </w:div>
        <w:div w:id="273708723">
          <w:marLeft w:val="480"/>
          <w:marRight w:val="0"/>
          <w:marTop w:val="0"/>
          <w:marBottom w:val="0"/>
          <w:divBdr>
            <w:top w:val="none" w:sz="0" w:space="0" w:color="auto"/>
            <w:left w:val="none" w:sz="0" w:space="0" w:color="auto"/>
            <w:bottom w:val="none" w:sz="0" w:space="0" w:color="auto"/>
            <w:right w:val="none" w:sz="0" w:space="0" w:color="auto"/>
          </w:divBdr>
        </w:div>
        <w:div w:id="1647589763">
          <w:marLeft w:val="480"/>
          <w:marRight w:val="0"/>
          <w:marTop w:val="0"/>
          <w:marBottom w:val="0"/>
          <w:divBdr>
            <w:top w:val="none" w:sz="0" w:space="0" w:color="auto"/>
            <w:left w:val="none" w:sz="0" w:space="0" w:color="auto"/>
            <w:bottom w:val="none" w:sz="0" w:space="0" w:color="auto"/>
            <w:right w:val="none" w:sz="0" w:space="0" w:color="auto"/>
          </w:divBdr>
        </w:div>
        <w:div w:id="2138334253">
          <w:marLeft w:val="480"/>
          <w:marRight w:val="0"/>
          <w:marTop w:val="0"/>
          <w:marBottom w:val="0"/>
          <w:divBdr>
            <w:top w:val="none" w:sz="0" w:space="0" w:color="auto"/>
            <w:left w:val="none" w:sz="0" w:space="0" w:color="auto"/>
            <w:bottom w:val="none" w:sz="0" w:space="0" w:color="auto"/>
            <w:right w:val="none" w:sz="0" w:space="0" w:color="auto"/>
          </w:divBdr>
        </w:div>
        <w:div w:id="1121874837">
          <w:marLeft w:val="480"/>
          <w:marRight w:val="0"/>
          <w:marTop w:val="0"/>
          <w:marBottom w:val="0"/>
          <w:divBdr>
            <w:top w:val="none" w:sz="0" w:space="0" w:color="auto"/>
            <w:left w:val="none" w:sz="0" w:space="0" w:color="auto"/>
            <w:bottom w:val="none" w:sz="0" w:space="0" w:color="auto"/>
            <w:right w:val="none" w:sz="0" w:space="0" w:color="auto"/>
          </w:divBdr>
        </w:div>
        <w:div w:id="991375133">
          <w:marLeft w:val="480"/>
          <w:marRight w:val="0"/>
          <w:marTop w:val="0"/>
          <w:marBottom w:val="0"/>
          <w:divBdr>
            <w:top w:val="none" w:sz="0" w:space="0" w:color="auto"/>
            <w:left w:val="none" w:sz="0" w:space="0" w:color="auto"/>
            <w:bottom w:val="none" w:sz="0" w:space="0" w:color="auto"/>
            <w:right w:val="none" w:sz="0" w:space="0" w:color="auto"/>
          </w:divBdr>
        </w:div>
        <w:div w:id="274992834">
          <w:marLeft w:val="480"/>
          <w:marRight w:val="0"/>
          <w:marTop w:val="0"/>
          <w:marBottom w:val="0"/>
          <w:divBdr>
            <w:top w:val="none" w:sz="0" w:space="0" w:color="auto"/>
            <w:left w:val="none" w:sz="0" w:space="0" w:color="auto"/>
            <w:bottom w:val="none" w:sz="0" w:space="0" w:color="auto"/>
            <w:right w:val="none" w:sz="0" w:space="0" w:color="auto"/>
          </w:divBdr>
        </w:div>
      </w:divsChild>
    </w:div>
    <w:div w:id="700399481">
      <w:bodyDiv w:val="1"/>
      <w:marLeft w:val="0"/>
      <w:marRight w:val="0"/>
      <w:marTop w:val="0"/>
      <w:marBottom w:val="0"/>
      <w:divBdr>
        <w:top w:val="none" w:sz="0" w:space="0" w:color="auto"/>
        <w:left w:val="none" w:sz="0" w:space="0" w:color="auto"/>
        <w:bottom w:val="none" w:sz="0" w:space="0" w:color="auto"/>
        <w:right w:val="none" w:sz="0" w:space="0" w:color="auto"/>
      </w:divBdr>
      <w:divsChild>
        <w:div w:id="1864855902">
          <w:marLeft w:val="480"/>
          <w:marRight w:val="0"/>
          <w:marTop w:val="0"/>
          <w:marBottom w:val="0"/>
          <w:divBdr>
            <w:top w:val="none" w:sz="0" w:space="0" w:color="auto"/>
            <w:left w:val="none" w:sz="0" w:space="0" w:color="auto"/>
            <w:bottom w:val="none" w:sz="0" w:space="0" w:color="auto"/>
            <w:right w:val="none" w:sz="0" w:space="0" w:color="auto"/>
          </w:divBdr>
        </w:div>
        <w:div w:id="1334919625">
          <w:marLeft w:val="480"/>
          <w:marRight w:val="0"/>
          <w:marTop w:val="0"/>
          <w:marBottom w:val="0"/>
          <w:divBdr>
            <w:top w:val="none" w:sz="0" w:space="0" w:color="auto"/>
            <w:left w:val="none" w:sz="0" w:space="0" w:color="auto"/>
            <w:bottom w:val="none" w:sz="0" w:space="0" w:color="auto"/>
            <w:right w:val="none" w:sz="0" w:space="0" w:color="auto"/>
          </w:divBdr>
        </w:div>
        <w:div w:id="1313294937">
          <w:marLeft w:val="480"/>
          <w:marRight w:val="0"/>
          <w:marTop w:val="0"/>
          <w:marBottom w:val="0"/>
          <w:divBdr>
            <w:top w:val="none" w:sz="0" w:space="0" w:color="auto"/>
            <w:left w:val="none" w:sz="0" w:space="0" w:color="auto"/>
            <w:bottom w:val="none" w:sz="0" w:space="0" w:color="auto"/>
            <w:right w:val="none" w:sz="0" w:space="0" w:color="auto"/>
          </w:divBdr>
        </w:div>
        <w:div w:id="1428578483">
          <w:marLeft w:val="480"/>
          <w:marRight w:val="0"/>
          <w:marTop w:val="0"/>
          <w:marBottom w:val="0"/>
          <w:divBdr>
            <w:top w:val="none" w:sz="0" w:space="0" w:color="auto"/>
            <w:left w:val="none" w:sz="0" w:space="0" w:color="auto"/>
            <w:bottom w:val="none" w:sz="0" w:space="0" w:color="auto"/>
            <w:right w:val="none" w:sz="0" w:space="0" w:color="auto"/>
          </w:divBdr>
        </w:div>
        <w:div w:id="1664090412">
          <w:marLeft w:val="480"/>
          <w:marRight w:val="0"/>
          <w:marTop w:val="0"/>
          <w:marBottom w:val="0"/>
          <w:divBdr>
            <w:top w:val="none" w:sz="0" w:space="0" w:color="auto"/>
            <w:left w:val="none" w:sz="0" w:space="0" w:color="auto"/>
            <w:bottom w:val="none" w:sz="0" w:space="0" w:color="auto"/>
            <w:right w:val="none" w:sz="0" w:space="0" w:color="auto"/>
          </w:divBdr>
        </w:div>
        <w:div w:id="65686362">
          <w:marLeft w:val="480"/>
          <w:marRight w:val="0"/>
          <w:marTop w:val="0"/>
          <w:marBottom w:val="0"/>
          <w:divBdr>
            <w:top w:val="none" w:sz="0" w:space="0" w:color="auto"/>
            <w:left w:val="none" w:sz="0" w:space="0" w:color="auto"/>
            <w:bottom w:val="none" w:sz="0" w:space="0" w:color="auto"/>
            <w:right w:val="none" w:sz="0" w:space="0" w:color="auto"/>
          </w:divBdr>
        </w:div>
        <w:div w:id="1376932915">
          <w:marLeft w:val="480"/>
          <w:marRight w:val="0"/>
          <w:marTop w:val="0"/>
          <w:marBottom w:val="0"/>
          <w:divBdr>
            <w:top w:val="none" w:sz="0" w:space="0" w:color="auto"/>
            <w:left w:val="none" w:sz="0" w:space="0" w:color="auto"/>
            <w:bottom w:val="none" w:sz="0" w:space="0" w:color="auto"/>
            <w:right w:val="none" w:sz="0" w:space="0" w:color="auto"/>
          </w:divBdr>
        </w:div>
        <w:div w:id="915164433">
          <w:marLeft w:val="480"/>
          <w:marRight w:val="0"/>
          <w:marTop w:val="0"/>
          <w:marBottom w:val="0"/>
          <w:divBdr>
            <w:top w:val="none" w:sz="0" w:space="0" w:color="auto"/>
            <w:left w:val="none" w:sz="0" w:space="0" w:color="auto"/>
            <w:bottom w:val="none" w:sz="0" w:space="0" w:color="auto"/>
            <w:right w:val="none" w:sz="0" w:space="0" w:color="auto"/>
          </w:divBdr>
        </w:div>
        <w:div w:id="557670149">
          <w:marLeft w:val="480"/>
          <w:marRight w:val="0"/>
          <w:marTop w:val="0"/>
          <w:marBottom w:val="0"/>
          <w:divBdr>
            <w:top w:val="none" w:sz="0" w:space="0" w:color="auto"/>
            <w:left w:val="none" w:sz="0" w:space="0" w:color="auto"/>
            <w:bottom w:val="none" w:sz="0" w:space="0" w:color="auto"/>
            <w:right w:val="none" w:sz="0" w:space="0" w:color="auto"/>
          </w:divBdr>
        </w:div>
        <w:div w:id="1825120299">
          <w:marLeft w:val="480"/>
          <w:marRight w:val="0"/>
          <w:marTop w:val="0"/>
          <w:marBottom w:val="0"/>
          <w:divBdr>
            <w:top w:val="none" w:sz="0" w:space="0" w:color="auto"/>
            <w:left w:val="none" w:sz="0" w:space="0" w:color="auto"/>
            <w:bottom w:val="none" w:sz="0" w:space="0" w:color="auto"/>
            <w:right w:val="none" w:sz="0" w:space="0" w:color="auto"/>
          </w:divBdr>
        </w:div>
        <w:div w:id="278227054">
          <w:marLeft w:val="480"/>
          <w:marRight w:val="0"/>
          <w:marTop w:val="0"/>
          <w:marBottom w:val="0"/>
          <w:divBdr>
            <w:top w:val="none" w:sz="0" w:space="0" w:color="auto"/>
            <w:left w:val="none" w:sz="0" w:space="0" w:color="auto"/>
            <w:bottom w:val="none" w:sz="0" w:space="0" w:color="auto"/>
            <w:right w:val="none" w:sz="0" w:space="0" w:color="auto"/>
          </w:divBdr>
        </w:div>
        <w:div w:id="1683626803">
          <w:marLeft w:val="480"/>
          <w:marRight w:val="0"/>
          <w:marTop w:val="0"/>
          <w:marBottom w:val="0"/>
          <w:divBdr>
            <w:top w:val="none" w:sz="0" w:space="0" w:color="auto"/>
            <w:left w:val="none" w:sz="0" w:space="0" w:color="auto"/>
            <w:bottom w:val="none" w:sz="0" w:space="0" w:color="auto"/>
            <w:right w:val="none" w:sz="0" w:space="0" w:color="auto"/>
          </w:divBdr>
        </w:div>
        <w:div w:id="2097508216">
          <w:marLeft w:val="480"/>
          <w:marRight w:val="0"/>
          <w:marTop w:val="0"/>
          <w:marBottom w:val="0"/>
          <w:divBdr>
            <w:top w:val="none" w:sz="0" w:space="0" w:color="auto"/>
            <w:left w:val="none" w:sz="0" w:space="0" w:color="auto"/>
            <w:bottom w:val="none" w:sz="0" w:space="0" w:color="auto"/>
            <w:right w:val="none" w:sz="0" w:space="0" w:color="auto"/>
          </w:divBdr>
        </w:div>
        <w:div w:id="1933318466">
          <w:marLeft w:val="480"/>
          <w:marRight w:val="0"/>
          <w:marTop w:val="0"/>
          <w:marBottom w:val="0"/>
          <w:divBdr>
            <w:top w:val="none" w:sz="0" w:space="0" w:color="auto"/>
            <w:left w:val="none" w:sz="0" w:space="0" w:color="auto"/>
            <w:bottom w:val="none" w:sz="0" w:space="0" w:color="auto"/>
            <w:right w:val="none" w:sz="0" w:space="0" w:color="auto"/>
          </w:divBdr>
        </w:div>
        <w:div w:id="150488670">
          <w:marLeft w:val="480"/>
          <w:marRight w:val="0"/>
          <w:marTop w:val="0"/>
          <w:marBottom w:val="0"/>
          <w:divBdr>
            <w:top w:val="none" w:sz="0" w:space="0" w:color="auto"/>
            <w:left w:val="none" w:sz="0" w:space="0" w:color="auto"/>
            <w:bottom w:val="none" w:sz="0" w:space="0" w:color="auto"/>
            <w:right w:val="none" w:sz="0" w:space="0" w:color="auto"/>
          </w:divBdr>
        </w:div>
        <w:div w:id="375935143">
          <w:marLeft w:val="480"/>
          <w:marRight w:val="0"/>
          <w:marTop w:val="0"/>
          <w:marBottom w:val="0"/>
          <w:divBdr>
            <w:top w:val="none" w:sz="0" w:space="0" w:color="auto"/>
            <w:left w:val="none" w:sz="0" w:space="0" w:color="auto"/>
            <w:bottom w:val="none" w:sz="0" w:space="0" w:color="auto"/>
            <w:right w:val="none" w:sz="0" w:space="0" w:color="auto"/>
          </w:divBdr>
        </w:div>
        <w:div w:id="870611911">
          <w:marLeft w:val="480"/>
          <w:marRight w:val="0"/>
          <w:marTop w:val="0"/>
          <w:marBottom w:val="0"/>
          <w:divBdr>
            <w:top w:val="none" w:sz="0" w:space="0" w:color="auto"/>
            <w:left w:val="none" w:sz="0" w:space="0" w:color="auto"/>
            <w:bottom w:val="none" w:sz="0" w:space="0" w:color="auto"/>
            <w:right w:val="none" w:sz="0" w:space="0" w:color="auto"/>
          </w:divBdr>
        </w:div>
      </w:divsChild>
    </w:div>
    <w:div w:id="809370917">
      <w:bodyDiv w:val="1"/>
      <w:marLeft w:val="0"/>
      <w:marRight w:val="0"/>
      <w:marTop w:val="0"/>
      <w:marBottom w:val="0"/>
      <w:divBdr>
        <w:top w:val="none" w:sz="0" w:space="0" w:color="auto"/>
        <w:left w:val="none" w:sz="0" w:space="0" w:color="auto"/>
        <w:bottom w:val="none" w:sz="0" w:space="0" w:color="auto"/>
        <w:right w:val="none" w:sz="0" w:space="0" w:color="auto"/>
      </w:divBdr>
      <w:divsChild>
        <w:div w:id="2058236832">
          <w:marLeft w:val="480"/>
          <w:marRight w:val="0"/>
          <w:marTop w:val="0"/>
          <w:marBottom w:val="0"/>
          <w:divBdr>
            <w:top w:val="none" w:sz="0" w:space="0" w:color="auto"/>
            <w:left w:val="none" w:sz="0" w:space="0" w:color="auto"/>
            <w:bottom w:val="none" w:sz="0" w:space="0" w:color="auto"/>
            <w:right w:val="none" w:sz="0" w:space="0" w:color="auto"/>
          </w:divBdr>
        </w:div>
        <w:div w:id="440609049">
          <w:marLeft w:val="480"/>
          <w:marRight w:val="0"/>
          <w:marTop w:val="0"/>
          <w:marBottom w:val="0"/>
          <w:divBdr>
            <w:top w:val="none" w:sz="0" w:space="0" w:color="auto"/>
            <w:left w:val="none" w:sz="0" w:space="0" w:color="auto"/>
            <w:bottom w:val="none" w:sz="0" w:space="0" w:color="auto"/>
            <w:right w:val="none" w:sz="0" w:space="0" w:color="auto"/>
          </w:divBdr>
        </w:div>
        <w:div w:id="772094451">
          <w:marLeft w:val="480"/>
          <w:marRight w:val="0"/>
          <w:marTop w:val="0"/>
          <w:marBottom w:val="0"/>
          <w:divBdr>
            <w:top w:val="none" w:sz="0" w:space="0" w:color="auto"/>
            <w:left w:val="none" w:sz="0" w:space="0" w:color="auto"/>
            <w:bottom w:val="none" w:sz="0" w:space="0" w:color="auto"/>
            <w:right w:val="none" w:sz="0" w:space="0" w:color="auto"/>
          </w:divBdr>
        </w:div>
        <w:div w:id="1042939995">
          <w:marLeft w:val="480"/>
          <w:marRight w:val="0"/>
          <w:marTop w:val="0"/>
          <w:marBottom w:val="0"/>
          <w:divBdr>
            <w:top w:val="none" w:sz="0" w:space="0" w:color="auto"/>
            <w:left w:val="none" w:sz="0" w:space="0" w:color="auto"/>
            <w:bottom w:val="none" w:sz="0" w:space="0" w:color="auto"/>
            <w:right w:val="none" w:sz="0" w:space="0" w:color="auto"/>
          </w:divBdr>
        </w:div>
        <w:div w:id="580918251">
          <w:marLeft w:val="480"/>
          <w:marRight w:val="0"/>
          <w:marTop w:val="0"/>
          <w:marBottom w:val="0"/>
          <w:divBdr>
            <w:top w:val="none" w:sz="0" w:space="0" w:color="auto"/>
            <w:left w:val="none" w:sz="0" w:space="0" w:color="auto"/>
            <w:bottom w:val="none" w:sz="0" w:space="0" w:color="auto"/>
            <w:right w:val="none" w:sz="0" w:space="0" w:color="auto"/>
          </w:divBdr>
        </w:div>
        <w:div w:id="530386515">
          <w:marLeft w:val="480"/>
          <w:marRight w:val="0"/>
          <w:marTop w:val="0"/>
          <w:marBottom w:val="0"/>
          <w:divBdr>
            <w:top w:val="none" w:sz="0" w:space="0" w:color="auto"/>
            <w:left w:val="none" w:sz="0" w:space="0" w:color="auto"/>
            <w:bottom w:val="none" w:sz="0" w:space="0" w:color="auto"/>
            <w:right w:val="none" w:sz="0" w:space="0" w:color="auto"/>
          </w:divBdr>
        </w:div>
        <w:div w:id="488374276">
          <w:marLeft w:val="480"/>
          <w:marRight w:val="0"/>
          <w:marTop w:val="0"/>
          <w:marBottom w:val="0"/>
          <w:divBdr>
            <w:top w:val="none" w:sz="0" w:space="0" w:color="auto"/>
            <w:left w:val="none" w:sz="0" w:space="0" w:color="auto"/>
            <w:bottom w:val="none" w:sz="0" w:space="0" w:color="auto"/>
            <w:right w:val="none" w:sz="0" w:space="0" w:color="auto"/>
          </w:divBdr>
        </w:div>
        <w:div w:id="446895663">
          <w:marLeft w:val="480"/>
          <w:marRight w:val="0"/>
          <w:marTop w:val="0"/>
          <w:marBottom w:val="0"/>
          <w:divBdr>
            <w:top w:val="none" w:sz="0" w:space="0" w:color="auto"/>
            <w:left w:val="none" w:sz="0" w:space="0" w:color="auto"/>
            <w:bottom w:val="none" w:sz="0" w:space="0" w:color="auto"/>
            <w:right w:val="none" w:sz="0" w:space="0" w:color="auto"/>
          </w:divBdr>
        </w:div>
        <w:div w:id="218588688">
          <w:marLeft w:val="480"/>
          <w:marRight w:val="0"/>
          <w:marTop w:val="0"/>
          <w:marBottom w:val="0"/>
          <w:divBdr>
            <w:top w:val="none" w:sz="0" w:space="0" w:color="auto"/>
            <w:left w:val="none" w:sz="0" w:space="0" w:color="auto"/>
            <w:bottom w:val="none" w:sz="0" w:space="0" w:color="auto"/>
            <w:right w:val="none" w:sz="0" w:space="0" w:color="auto"/>
          </w:divBdr>
        </w:div>
        <w:div w:id="162211618">
          <w:marLeft w:val="480"/>
          <w:marRight w:val="0"/>
          <w:marTop w:val="0"/>
          <w:marBottom w:val="0"/>
          <w:divBdr>
            <w:top w:val="none" w:sz="0" w:space="0" w:color="auto"/>
            <w:left w:val="none" w:sz="0" w:space="0" w:color="auto"/>
            <w:bottom w:val="none" w:sz="0" w:space="0" w:color="auto"/>
            <w:right w:val="none" w:sz="0" w:space="0" w:color="auto"/>
          </w:divBdr>
        </w:div>
        <w:div w:id="1179079436">
          <w:marLeft w:val="480"/>
          <w:marRight w:val="0"/>
          <w:marTop w:val="0"/>
          <w:marBottom w:val="0"/>
          <w:divBdr>
            <w:top w:val="none" w:sz="0" w:space="0" w:color="auto"/>
            <w:left w:val="none" w:sz="0" w:space="0" w:color="auto"/>
            <w:bottom w:val="none" w:sz="0" w:space="0" w:color="auto"/>
            <w:right w:val="none" w:sz="0" w:space="0" w:color="auto"/>
          </w:divBdr>
        </w:div>
        <w:div w:id="332606126">
          <w:marLeft w:val="480"/>
          <w:marRight w:val="0"/>
          <w:marTop w:val="0"/>
          <w:marBottom w:val="0"/>
          <w:divBdr>
            <w:top w:val="none" w:sz="0" w:space="0" w:color="auto"/>
            <w:left w:val="none" w:sz="0" w:space="0" w:color="auto"/>
            <w:bottom w:val="none" w:sz="0" w:space="0" w:color="auto"/>
            <w:right w:val="none" w:sz="0" w:space="0" w:color="auto"/>
          </w:divBdr>
        </w:div>
        <w:div w:id="2002149066">
          <w:marLeft w:val="480"/>
          <w:marRight w:val="0"/>
          <w:marTop w:val="0"/>
          <w:marBottom w:val="0"/>
          <w:divBdr>
            <w:top w:val="none" w:sz="0" w:space="0" w:color="auto"/>
            <w:left w:val="none" w:sz="0" w:space="0" w:color="auto"/>
            <w:bottom w:val="none" w:sz="0" w:space="0" w:color="auto"/>
            <w:right w:val="none" w:sz="0" w:space="0" w:color="auto"/>
          </w:divBdr>
        </w:div>
        <w:div w:id="203442319">
          <w:marLeft w:val="480"/>
          <w:marRight w:val="0"/>
          <w:marTop w:val="0"/>
          <w:marBottom w:val="0"/>
          <w:divBdr>
            <w:top w:val="none" w:sz="0" w:space="0" w:color="auto"/>
            <w:left w:val="none" w:sz="0" w:space="0" w:color="auto"/>
            <w:bottom w:val="none" w:sz="0" w:space="0" w:color="auto"/>
            <w:right w:val="none" w:sz="0" w:space="0" w:color="auto"/>
          </w:divBdr>
        </w:div>
        <w:div w:id="869033116">
          <w:marLeft w:val="480"/>
          <w:marRight w:val="0"/>
          <w:marTop w:val="0"/>
          <w:marBottom w:val="0"/>
          <w:divBdr>
            <w:top w:val="none" w:sz="0" w:space="0" w:color="auto"/>
            <w:left w:val="none" w:sz="0" w:space="0" w:color="auto"/>
            <w:bottom w:val="none" w:sz="0" w:space="0" w:color="auto"/>
            <w:right w:val="none" w:sz="0" w:space="0" w:color="auto"/>
          </w:divBdr>
        </w:div>
        <w:div w:id="1254125698">
          <w:marLeft w:val="480"/>
          <w:marRight w:val="0"/>
          <w:marTop w:val="0"/>
          <w:marBottom w:val="0"/>
          <w:divBdr>
            <w:top w:val="none" w:sz="0" w:space="0" w:color="auto"/>
            <w:left w:val="none" w:sz="0" w:space="0" w:color="auto"/>
            <w:bottom w:val="none" w:sz="0" w:space="0" w:color="auto"/>
            <w:right w:val="none" w:sz="0" w:space="0" w:color="auto"/>
          </w:divBdr>
        </w:div>
        <w:div w:id="1660690902">
          <w:marLeft w:val="480"/>
          <w:marRight w:val="0"/>
          <w:marTop w:val="0"/>
          <w:marBottom w:val="0"/>
          <w:divBdr>
            <w:top w:val="none" w:sz="0" w:space="0" w:color="auto"/>
            <w:left w:val="none" w:sz="0" w:space="0" w:color="auto"/>
            <w:bottom w:val="none" w:sz="0" w:space="0" w:color="auto"/>
            <w:right w:val="none" w:sz="0" w:space="0" w:color="auto"/>
          </w:divBdr>
        </w:div>
      </w:divsChild>
    </w:div>
    <w:div w:id="909802114">
      <w:bodyDiv w:val="1"/>
      <w:marLeft w:val="0"/>
      <w:marRight w:val="0"/>
      <w:marTop w:val="0"/>
      <w:marBottom w:val="0"/>
      <w:divBdr>
        <w:top w:val="none" w:sz="0" w:space="0" w:color="auto"/>
        <w:left w:val="none" w:sz="0" w:space="0" w:color="auto"/>
        <w:bottom w:val="none" w:sz="0" w:space="0" w:color="auto"/>
        <w:right w:val="none" w:sz="0" w:space="0" w:color="auto"/>
      </w:divBdr>
      <w:divsChild>
        <w:div w:id="1606420592">
          <w:marLeft w:val="480"/>
          <w:marRight w:val="0"/>
          <w:marTop w:val="0"/>
          <w:marBottom w:val="0"/>
          <w:divBdr>
            <w:top w:val="none" w:sz="0" w:space="0" w:color="auto"/>
            <w:left w:val="none" w:sz="0" w:space="0" w:color="auto"/>
            <w:bottom w:val="none" w:sz="0" w:space="0" w:color="auto"/>
            <w:right w:val="none" w:sz="0" w:space="0" w:color="auto"/>
          </w:divBdr>
        </w:div>
        <w:div w:id="739597169">
          <w:marLeft w:val="480"/>
          <w:marRight w:val="0"/>
          <w:marTop w:val="0"/>
          <w:marBottom w:val="0"/>
          <w:divBdr>
            <w:top w:val="none" w:sz="0" w:space="0" w:color="auto"/>
            <w:left w:val="none" w:sz="0" w:space="0" w:color="auto"/>
            <w:bottom w:val="none" w:sz="0" w:space="0" w:color="auto"/>
            <w:right w:val="none" w:sz="0" w:space="0" w:color="auto"/>
          </w:divBdr>
        </w:div>
        <w:div w:id="868298198">
          <w:marLeft w:val="480"/>
          <w:marRight w:val="0"/>
          <w:marTop w:val="0"/>
          <w:marBottom w:val="0"/>
          <w:divBdr>
            <w:top w:val="none" w:sz="0" w:space="0" w:color="auto"/>
            <w:left w:val="none" w:sz="0" w:space="0" w:color="auto"/>
            <w:bottom w:val="none" w:sz="0" w:space="0" w:color="auto"/>
            <w:right w:val="none" w:sz="0" w:space="0" w:color="auto"/>
          </w:divBdr>
        </w:div>
        <w:div w:id="1904755743">
          <w:marLeft w:val="480"/>
          <w:marRight w:val="0"/>
          <w:marTop w:val="0"/>
          <w:marBottom w:val="0"/>
          <w:divBdr>
            <w:top w:val="none" w:sz="0" w:space="0" w:color="auto"/>
            <w:left w:val="none" w:sz="0" w:space="0" w:color="auto"/>
            <w:bottom w:val="none" w:sz="0" w:space="0" w:color="auto"/>
            <w:right w:val="none" w:sz="0" w:space="0" w:color="auto"/>
          </w:divBdr>
        </w:div>
        <w:div w:id="2087262207">
          <w:marLeft w:val="480"/>
          <w:marRight w:val="0"/>
          <w:marTop w:val="0"/>
          <w:marBottom w:val="0"/>
          <w:divBdr>
            <w:top w:val="none" w:sz="0" w:space="0" w:color="auto"/>
            <w:left w:val="none" w:sz="0" w:space="0" w:color="auto"/>
            <w:bottom w:val="none" w:sz="0" w:space="0" w:color="auto"/>
            <w:right w:val="none" w:sz="0" w:space="0" w:color="auto"/>
          </w:divBdr>
        </w:div>
        <w:div w:id="266499574">
          <w:marLeft w:val="480"/>
          <w:marRight w:val="0"/>
          <w:marTop w:val="0"/>
          <w:marBottom w:val="0"/>
          <w:divBdr>
            <w:top w:val="none" w:sz="0" w:space="0" w:color="auto"/>
            <w:left w:val="none" w:sz="0" w:space="0" w:color="auto"/>
            <w:bottom w:val="none" w:sz="0" w:space="0" w:color="auto"/>
            <w:right w:val="none" w:sz="0" w:space="0" w:color="auto"/>
          </w:divBdr>
        </w:div>
        <w:div w:id="2140608488">
          <w:marLeft w:val="480"/>
          <w:marRight w:val="0"/>
          <w:marTop w:val="0"/>
          <w:marBottom w:val="0"/>
          <w:divBdr>
            <w:top w:val="none" w:sz="0" w:space="0" w:color="auto"/>
            <w:left w:val="none" w:sz="0" w:space="0" w:color="auto"/>
            <w:bottom w:val="none" w:sz="0" w:space="0" w:color="auto"/>
            <w:right w:val="none" w:sz="0" w:space="0" w:color="auto"/>
          </w:divBdr>
        </w:div>
        <w:div w:id="480585318">
          <w:marLeft w:val="480"/>
          <w:marRight w:val="0"/>
          <w:marTop w:val="0"/>
          <w:marBottom w:val="0"/>
          <w:divBdr>
            <w:top w:val="none" w:sz="0" w:space="0" w:color="auto"/>
            <w:left w:val="none" w:sz="0" w:space="0" w:color="auto"/>
            <w:bottom w:val="none" w:sz="0" w:space="0" w:color="auto"/>
            <w:right w:val="none" w:sz="0" w:space="0" w:color="auto"/>
          </w:divBdr>
        </w:div>
        <w:div w:id="676078917">
          <w:marLeft w:val="480"/>
          <w:marRight w:val="0"/>
          <w:marTop w:val="0"/>
          <w:marBottom w:val="0"/>
          <w:divBdr>
            <w:top w:val="none" w:sz="0" w:space="0" w:color="auto"/>
            <w:left w:val="none" w:sz="0" w:space="0" w:color="auto"/>
            <w:bottom w:val="none" w:sz="0" w:space="0" w:color="auto"/>
            <w:right w:val="none" w:sz="0" w:space="0" w:color="auto"/>
          </w:divBdr>
        </w:div>
        <w:div w:id="1797984544">
          <w:marLeft w:val="480"/>
          <w:marRight w:val="0"/>
          <w:marTop w:val="0"/>
          <w:marBottom w:val="0"/>
          <w:divBdr>
            <w:top w:val="none" w:sz="0" w:space="0" w:color="auto"/>
            <w:left w:val="none" w:sz="0" w:space="0" w:color="auto"/>
            <w:bottom w:val="none" w:sz="0" w:space="0" w:color="auto"/>
            <w:right w:val="none" w:sz="0" w:space="0" w:color="auto"/>
          </w:divBdr>
        </w:div>
        <w:div w:id="2092384437">
          <w:marLeft w:val="480"/>
          <w:marRight w:val="0"/>
          <w:marTop w:val="0"/>
          <w:marBottom w:val="0"/>
          <w:divBdr>
            <w:top w:val="none" w:sz="0" w:space="0" w:color="auto"/>
            <w:left w:val="none" w:sz="0" w:space="0" w:color="auto"/>
            <w:bottom w:val="none" w:sz="0" w:space="0" w:color="auto"/>
            <w:right w:val="none" w:sz="0" w:space="0" w:color="auto"/>
          </w:divBdr>
        </w:div>
        <w:div w:id="222257814">
          <w:marLeft w:val="480"/>
          <w:marRight w:val="0"/>
          <w:marTop w:val="0"/>
          <w:marBottom w:val="0"/>
          <w:divBdr>
            <w:top w:val="none" w:sz="0" w:space="0" w:color="auto"/>
            <w:left w:val="none" w:sz="0" w:space="0" w:color="auto"/>
            <w:bottom w:val="none" w:sz="0" w:space="0" w:color="auto"/>
            <w:right w:val="none" w:sz="0" w:space="0" w:color="auto"/>
          </w:divBdr>
        </w:div>
        <w:div w:id="704334499">
          <w:marLeft w:val="480"/>
          <w:marRight w:val="0"/>
          <w:marTop w:val="0"/>
          <w:marBottom w:val="0"/>
          <w:divBdr>
            <w:top w:val="none" w:sz="0" w:space="0" w:color="auto"/>
            <w:left w:val="none" w:sz="0" w:space="0" w:color="auto"/>
            <w:bottom w:val="none" w:sz="0" w:space="0" w:color="auto"/>
            <w:right w:val="none" w:sz="0" w:space="0" w:color="auto"/>
          </w:divBdr>
        </w:div>
        <w:div w:id="1871261602">
          <w:marLeft w:val="480"/>
          <w:marRight w:val="0"/>
          <w:marTop w:val="0"/>
          <w:marBottom w:val="0"/>
          <w:divBdr>
            <w:top w:val="none" w:sz="0" w:space="0" w:color="auto"/>
            <w:left w:val="none" w:sz="0" w:space="0" w:color="auto"/>
            <w:bottom w:val="none" w:sz="0" w:space="0" w:color="auto"/>
            <w:right w:val="none" w:sz="0" w:space="0" w:color="auto"/>
          </w:divBdr>
        </w:div>
        <w:div w:id="2053965345">
          <w:marLeft w:val="480"/>
          <w:marRight w:val="0"/>
          <w:marTop w:val="0"/>
          <w:marBottom w:val="0"/>
          <w:divBdr>
            <w:top w:val="none" w:sz="0" w:space="0" w:color="auto"/>
            <w:left w:val="none" w:sz="0" w:space="0" w:color="auto"/>
            <w:bottom w:val="none" w:sz="0" w:space="0" w:color="auto"/>
            <w:right w:val="none" w:sz="0" w:space="0" w:color="auto"/>
          </w:divBdr>
        </w:div>
        <w:div w:id="1003045237">
          <w:marLeft w:val="480"/>
          <w:marRight w:val="0"/>
          <w:marTop w:val="0"/>
          <w:marBottom w:val="0"/>
          <w:divBdr>
            <w:top w:val="none" w:sz="0" w:space="0" w:color="auto"/>
            <w:left w:val="none" w:sz="0" w:space="0" w:color="auto"/>
            <w:bottom w:val="none" w:sz="0" w:space="0" w:color="auto"/>
            <w:right w:val="none" w:sz="0" w:space="0" w:color="auto"/>
          </w:divBdr>
        </w:div>
        <w:div w:id="1308626329">
          <w:marLeft w:val="480"/>
          <w:marRight w:val="0"/>
          <w:marTop w:val="0"/>
          <w:marBottom w:val="0"/>
          <w:divBdr>
            <w:top w:val="none" w:sz="0" w:space="0" w:color="auto"/>
            <w:left w:val="none" w:sz="0" w:space="0" w:color="auto"/>
            <w:bottom w:val="none" w:sz="0" w:space="0" w:color="auto"/>
            <w:right w:val="none" w:sz="0" w:space="0" w:color="auto"/>
          </w:divBdr>
        </w:div>
      </w:divsChild>
    </w:div>
    <w:div w:id="959651770">
      <w:bodyDiv w:val="1"/>
      <w:marLeft w:val="0"/>
      <w:marRight w:val="0"/>
      <w:marTop w:val="0"/>
      <w:marBottom w:val="0"/>
      <w:divBdr>
        <w:top w:val="none" w:sz="0" w:space="0" w:color="auto"/>
        <w:left w:val="none" w:sz="0" w:space="0" w:color="auto"/>
        <w:bottom w:val="none" w:sz="0" w:space="0" w:color="auto"/>
        <w:right w:val="none" w:sz="0" w:space="0" w:color="auto"/>
      </w:divBdr>
      <w:divsChild>
        <w:div w:id="605963107">
          <w:marLeft w:val="640"/>
          <w:marRight w:val="0"/>
          <w:marTop w:val="0"/>
          <w:marBottom w:val="0"/>
          <w:divBdr>
            <w:top w:val="none" w:sz="0" w:space="0" w:color="auto"/>
            <w:left w:val="none" w:sz="0" w:space="0" w:color="auto"/>
            <w:bottom w:val="none" w:sz="0" w:space="0" w:color="auto"/>
            <w:right w:val="none" w:sz="0" w:space="0" w:color="auto"/>
          </w:divBdr>
        </w:div>
        <w:div w:id="1496920686">
          <w:marLeft w:val="640"/>
          <w:marRight w:val="0"/>
          <w:marTop w:val="0"/>
          <w:marBottom w:val="0"/>
          <w:divBdr>
            <w:top w:val="none" w:sz="0" w:space="0" w:color="auto"/>
            <w:left w:val="none" w:sz="0" w:space="0" w:color="auto"/>
            <w:bottom w:val="none" w:sz="0" w:space="0" w:color="auto"/>
            <w:right w:val="none" w:sz="0" w:space="0" w:color="auto"/>
          </w:divBdr>
        </w:div>
        <w:div w:id="1154223747">
          <w:marLeft w:val="640"/>
          <w:marRight w:val="0"/>
          <w:marTop w:val="0"/>
          <w:marBottom w:val="0"/>
          <w:divBdr>
            <w:top w:val="none" w:sz="0" w:space="0" w:color="auto"/>
            <w:left w:val="none" w:sz="0" w:space="0" w:color="auto"/>
            <w:bottom w:val="none" w:sz="0" w:space="0" w:color="auto"/>
            <w:right w:val="none" w:sz="0" w:space="0" w:color="auto"/>
          </w:divBdr>
        </w:div>
        <w:div w:id="1278953189">
          <w:marLeft w:val="640"/>
          <w:marRight w:val="0"/>
          <w:marTop w:val="0"/>
          <w:marBottom w:val="0"/>
          <w:divBdr>
            <w:top w:val="none" w:sz="0" w:space="0" w:color="auto"/>
            <w:left w:val="none" w:sz="0" w:space="0" w:color="auto"/>
            <w:bottom w:val="none" w:sz="0" w:space="0" w:color="auto"/>
            <w:right w:val="none" w:sz="0" w:space="0" w:color="auto"/>
          </w:divBdr>
        </w:div>
        <w:div w:id="1471047223">
          <w:marLeft w:val="640"/>
          <w:marRight w:val="0"/>
          <w:marTop w:val="0"/>
          <w:marBottom w:val="0"/>
          <w:divBdr>
            <w:top w:val="none" w:sz="0" w:space="0" w:color="auto"/>
            <w:left w:val="none" w:sz="0" w:space="0" w:color="auto"/>
            <w:bottom w:val="none" w:sz="0" w:space="0" w:color="auto"/>
            <w:right w:val="none" w:sz="0" w:space="0" w:color="auto"/>
          </w:divBdr>
        </w:div>
        <w:div w:id="1608276084">
          <w:marLeft w:val="640"/>
          <w:marRight w:val="0"/>
          <w:marTop w:val="0"/>
          <w:marBottom w:val="0"/>
          <w:divBdr>
            <w:top w:val="none" w:sz="0" w:space="0" w:color="auto"/>
            <w:left w:val="none" w:sz="0" w:space="0" w:color="auto"/>
            <w:bottom w:val="none" w:sz="0" w:space="0" w:color="auto"/>
            <w:right w:val="none" w:sz="0" w:space="0" w:color="auto"/>
          </w:divBdr>
        </w:div>
        <w:div w:id="172111645">
          <w:marLeft w:val="640"/>
          <w:marRight w:val="0"/>
          <w:marTop w:val="0"/>
          <w:marBottom w:val="0"/>
          <w:divBdr>
            <w:top w:val="none" w:sz="0" w:space="0" w:color="auto"/>
            <w:left w:val="none" w:sz="0" w:space="0" w:color="auto"/>
            <w:bottom w:val="none" w:sz="0" w:space="0" w:color="auto"/>
            <w:right w:val="none" w:sz="0" w:space="0" w:color="auto"/>
          </w:divBdr>
        </w:div>
        <w:div w:id="1904482656">
          <w:marLeft w:val="640"/>
          <w:marRight w:val="0"/>
          <w:marTop w:val="0"/>
          <w:marBottom w:val="0"/>
          <w:divBdr>
            <w:top w:val="none" w:sz="0" w:space="0" w:color="auto"/>
            <w:left w:val="none" w:sz="0" w:space="0" w:color="auto"/>
            <w:bottom w:val="none" w:sz="0" w:space="0" w:color="auto"/>
            <w:right w:val="none" w:sz="0" w:space="0" w:color="auto"/>
          </w:divBdr>
        </w:div>
        <w:div w:id="159926018">
          <w:marLeft w:val="640"/>
          <w:marRight w:val="0"/>
          <w:marTop w:val="0"/>
          <w:marBottom w:val="0"/>
          <w:divBdr>
            <w:top w:val="none" w:sz="0" w:space="0" w:color="auto"/>
            <w:left w:val="none" w:sz="0" w:space="0" w:color="auto"/>
            <w:bottom w:val="none" w:sz="0" w:space="0" w:color="auto"/>
            <w:right w:val="none" w:sz="0" w:space="0" w:color="auto"/>
          </w:divBdr>
        </w:div>
        <w:div w:id="1097599828">
          <w:marLeft w:val="640"/>
          <w:marRight w:val="0"/>
          <w:marTop w:val="0"/>
          <w:marBottom w:val="0"/>
          <w:divBdr>
            <w:top w:val="none" w:sz="0" w:space="0" w:color="auto"/>
            <w:left w:val="none" w:sz="0" w:space="0" w:color="auto"/>
            <w:bottom w:val="none" w:sz="0" w:space="0" w:color="auto"/>
            <w:right w:val="none" w:sz="0" w:space="0" w:color="auto"/>
          </w:divBdr>
        </w:div>
        <w:div w:id="805010275">
          <w:marLeft w:val="640"/>
          <w:marRight w:val="0"/>
          <w:marTop w:val="0"/>
          <w:marBottom w:val="0"/>
          <w:divBdr>
            <w:top w:val="none" w:sz="0" w:space="0" w:color="auto"/>
            <w:left w:val="none" w:sz="0" w:space="0" w:color="auto"/>
            <w:bottom w:val="none" w:sz="0" w:space="0" w:color="auto"/>
            <w:right w:val="none" w:sz="0" w:space="0" w:color="auto"/>
          </w:divBdr>
        </w:div>
        <w:div w:id="1081368838">
          <w:marLeft w:val="640"/>
          <w:marRight w:val="0"/>
          <w:marTop w:val="0"/>
          <w:marBottom w:val="0"/>
          <w:divBdr>
            <w:top w:val="none" w:sz="0" w:space="0" w:color="auto"/>
            <w:left w:val="none" w:sz="0" w:space="0" w:color="auto"/>
            <w:bottom w:val="none" w:sz="0" w:space="0" w:color="auto"/>
            <w:right w:val="none" w:sz="0" w:space="0" w:color="auto"/>
          </w:divBdr>
        </w:div>
        <w:div w:id="1421096705">
          <w:marLeft w:val="640"/>
          <w:marRight w:val="0"/>
          <w:marTop w:val="0"/>
          <w:marBottom w:val="0"/>
          <w:divBdr>
            <w:top w:val="none" w:sz="0" w:space="0" w:color="auto"/>
            <w:left w:val="none" w:sz="0" w:space="0" w:color="auto"/>
            <w:bottom w:val="none" w:sz="0" w:space="0" w:color="auto"/>
            <w:right w:val="none" w:sz="0" w:space="0" w:color="auto"/>
          </w:divBdr>
        </w:div>
        <w:div w:id="988944128">
          <w:marLeft w:val="640"/>
          <w:marRight w:val="0"/>
          <w:marTop w:val="0"/>
          <w:marBottom w:val="0"/>
          <w:divBdr>
            <w:top w:val="none" w:sz="0" w:space="0" w:color="auto"/>
            <w:left w:val="none" w:sz="0" w:space="0" w:color="auto"/>
            <w:bottom w:val="none" w:sz="0" w:space="0" w:color="auto"/>
            <w:right w:val="none" w:sz="0" w:space="0" w:color="auto"/>
          </w:divBdr>
        </w:div>
        <w:div w:id="1981038360">
          <w:marLeft w:val="640"/>
          <w:marRight w:val="0"/>
          <w:marTop w:val="0"/>
          <w:marBottom w:val="0"/>
          <w:divBdr>
            <w:top w:val="none" w:sz="0" w:space="0" w:color="auto"/>
            <w:left w:val="none" w:sz="0" w:space="0" w:color="auto"/>
            <w:bottom w:val="none" w:sz="0" w:space="0" w:color="auto"/>
            <w:right w:val="none" w:sz="0" w:space="0" w:color="auto"/>
          </w:divBdr>
        </w:div>
        <w:div w:id="524562973">
          <w:marLeft w:val="640"/>
          <w:marRight w:val="0"/>
          <w:marTop w:val="0"/>
          <w:marBottom w:val="0"/>
          <w:divBdr>
            <w:top w:val="none" w:sz="0" w:space="0" w:color="auto"/>
            <w:left w:val="none" w:sz="0" w:space="0" w:color="auto"/>
            <w:bottom w:val="none" w:sz="0" w:space="0" w:color="auto"/>
            <w:right w:val="none" w:sz="0" w:space="0" w:color="auto"/>
          </w:divBdr>
        </w:div>
        <w:div w:id="163134623">
          <w:marLeft w:val="640"/>
          <w:marRight w:val="0"/>
          <w:marTop w:val="0"/>
          <w:marBottom w:val="0"/>
          <w:divBdr>
            <w:top w:val="none" w:sz="0" w:space="0" w:color="auto"/>
            <w:left w:val="none" w:sz="0" w:space="0" w:color="auto"/>
            <w:bottom w:val="none" w:sz="0" w:space="0" w:color="auto"/>
            <w:right w:val="none" w:sz="0" w:space="0" w:color="auto"/>
          </w:divBdr>
        </w:div>
      </w:divsChild>
    </w:div>
    <w:div w:id="964770169">
      <w:bodyDiv w:val="1"/>
      <w:marLeft w:val="0"/>
      <w:marRight w:val="0"/>
      <w:marTop w:val="0"/>
      <w:marBottom w:val="0"/>
      <w:divBdr>
        <w:top w:val="none" w:sz="0" w:space="0" w:color="auto"/>
        <w:left w:val="none" w:sz="0" w:space="0" w:color="auto"/>
        <w:bottom w:val="none" w:sz="0" w:space="0" w:color="auto"/>
        <w:right w:val="none" w:sz="0" w:space="0" w:color="auto"/>
      </w:divBdr>
      <w:divsChild>
        <w:div w:id="408767760">
          <w:marLeft w:val="480"/>
          <w:marRight w:val="0"/>
          <w:marTop w:val="0"/>
          <w:marBottom w:val="0"/>
          <w:divBdr>
            <w:top w:val="none" w:sz="0" w:space="0" w:color="auto"/>
            <w:left w:val="none" w:sz="0" w:space="0" w:color="auto"/>
            <w:bottom w:val="none" w:sz="0" w:space="0" w:color="auto"/>
            <w:right w:val="none" w:sz="0" w:space="0" w:color="auto"/>
          </w:divBdr>
        </w:div>
        <w:div w:id="59790731">
          <w:marLeft w:val="480"/>
          <w:marRight w:val="0"/>
          <w:marTop w:val="0"/>
          <w:marBottom w:val="0"/>
          <w:divBdr>
            <w:top w:val="none" w:sz="0" w:space="0" w:color="auto"/>
            <w:left w:val="none" w:sz="0" w:space="0" w:color="auto"/>
            <w:bottom w:val="none" w:sz="0" w:space="0" w:color="auto"/>
            <w:right w:val="none" w:sz="0" w:space="0" w:color="auto"/>
          </w:divBdr>
        </w:div>
        <w:div w:id="1533767077">
          <w:marLeft w:val="480"/>
          <w:marRight w:val="0"/>
          <w:marTop w:val="0"/>
          <w:marBottom w:val="0"/>
          <w:divBdr>
            <w:top w:val="none" w:sz="0" w:space="0" w:color="auto"/>
            <w:left w:val="none" w:sz="0" w:space="0" w:color="auto"/>
            <w:bottom w:val="none" w:sz="0" w:space="0" w:color="auto"/>
            <w:right w:val="none" w:sz="0" w:space="0" w:color="auto"/>
          </w:divBdr>
        </w:div>
        <w:div w:id="2022855269">
          <w:marLeft w:val="480"/>
          <w:marRight w:val="0"/>
          <w:marTop w:val="0"/>
          <w:marBottom w:val="0"/>
          <w:divBdr>
            <w:top w:val="none" w:sz="0" w:space="0" w:color="auto"/>
            <w:left w:val="none" w:sz="0" w:space="0" w:color="auto"/>
            <w:bottom w:val="none" w:sz="0" w:space="0" w:color="auto"/>
            <w:right w:val="none" w:sz="0" w:space="0" w:color="auto"/>
          </w:divBdr>
        </w:div>
        <w:div w:id="332414637">
          <w:marLeft w:val="480"/>
          <w:marRight w:val="0"/>
          <w:marTop w:val="0"/>
          <w:marBottom w:val="0"/>
          <w:divBdr>
            <w:top w:val="none" w:sz="0" w:space="0" w:color="auto"/>
            <w:left w:val="none" w:sz="0" w:space="0" w:color="auto"/>
            <w:bottom w:val="none" w:sz="0" w:space="0" w:color="auto"/>
            <w:right w:val="none" w:sz="0" w:space="0" w:color="auto"/>
          </w:divBdr>
        </w:div>
        <w:div w:id="245845264">
          <w:marLeft w:val="480"/>
          <w:marRight w:val="0"/>
          <w:marTop w:val="0"/>
          <w:marBottom w:val="0"/>
          <w:divBdr>
            <w:top w:val="none" w:sz="0" w:space="0" w:color="auto"/>
            <w:left w:val="none" w:sz="0" w:space="0" w:color="auto"/>
            <w:bottom w:val="none" w:sz="0" w:space="0" w:color="auto"/>
            <w:right w:val="none" w:sz="0" w:space="0" w:color="auto"/>
          </w:divBdr>
        </w:div>
        <w:div w:id="1906447877">
          <w:marLeft w:val="480"/>
          <w:marRight w:val="0"/>
          <w:marTop w:val="0"/>
          <w:marBottom w:val="0"/>
          <w:divBdr>
            <w:top w:val="none" w:sz="0" w:space="0" w:color="auto"/>
            <w:left w:val="none" w:sz="0" w:space="0" w:color="auto"/>
            <w:bottom w:val="none" w:sz="0" w:space="0" w:color="auto"/>
            <w:right w:val="none" w:sz="0" w:space="0" w:color="auto"/>
          </w:divBdr>
        </w:div>
        <w:div w:id="1185287540">
          <w:marLeft w:val="480"/>
          <w:marRight w:val="0"/>
          <w:marTop w:val="0"/>
          <w:marBottom w:val="0"/>
          <w:divBdr>
            <w:top w:val="none" w:sz="0" w:space="0" w:color="auto"/>
            <w:left w:val="none" w:sz="0" w:space="0" w:color="auto"/>
            <w:bottom w:val="none" w:sz="0" w:space="0" w:color="auto"/>
            <w:right w:val="none" w:sz="0" w:space="0" w:color="auto"/>
          </w:divBdr>
        </w:div>
        <w:div w:id="607349641">
          <w:marLeft w:val="480"/>
          <w:marRight w:val="0"/>
          <w:marTop w:val="0"/>
          <w:marBottom w:val="0"/>
          <w:divBdr>
            <w:top w:val="none" w:sz="0" w:space="0" w:color="auto"/>
            <w:left w:val="none" w:sz="0" w:space="0" w:color="auto"/>
            <w:bottom w:val="none" w:sz="0" w:space="0" w:color="auto"/>
            <w:right w:val="none" w:sz="0" w:space="0" w:color="auto"/>
          </w:divBdr>
        </w:div>
        <w:div w:id="493494801">
          <w:marLeft w:val="480"/>
          <w:marRight w:val="0"/>
          <w:marTop w:val="0"/>
          <w:marBottom w:val="0"/>
          <w:divBdr>
            <w:top w:val="none" w:sz="0" w:space="0" w:color="auto"/>
            <w:left w:val="none" w:sz="0" w:space="0" w:color="auto"/>
            <w:bottom w:val="none" w:sz="0" w:space="0" w:color="auto"/>
            <w:right w:val="none" w:sz="0" w:space="0" w:color="auto"/>
          </w:divBdr>
        </w:div>
        <w:div w:id="2132361278">
          <w:marLeft w:val="480"/>
          <w:marRight w:val="0"/>
          <w:marTop w:val="0"/>
          <w:marBottom w:val="0"/>
          <w:divBdr>
            <w:top w:val="none" w:sz="0" w:space="0" w:color="auto"/>
            <w:left w:val="none" w:sz="0" w:space="0" w:color="auto"/>
            <w:bottom w:val="none" w:sz="0" w:space="0" w:color="auto"/>
            <w:right w:val="none" w:sz="0" w:space="0" w:color="auto"/>
          </w:divBdr>
        </w:div>
        <w:div w:id="878780214">
          <w:marLeft w:val="480"/>
          <w:marRight w:val="0"/>
          <w:marTop w:val="0"/>
          <w:marBottom w:val="0"/>
          <w:divBdr>
            <w:top w:val="none" w:sz="0" w:space="0" w:color="auto"/>
            <w:left w:val="none" w:sz="0" w:space="0" w:color="auto"/>
            <w:bottom w:val="none" w:sz="0" w:space="0" w:color="auto"/>
            <w:right w:val="none" w:sz="0" w:space="0" w:color="auto"/>
          </w:divBdr>
        </w:div>
        <w:div w:id="1851407072">
          <w:marLeft w:val="480"/>
          <w:marRight w:val="0"/>
          <w:marTop w:val="0"/>
          <w:marBottom w:val="0"/>
          <w:divBdr>
            <w:top w:val="none" w:sz="0" w:space="0" w:color="auto"/>
            <w:left w:val="none" w:sz="0" w:space="0" w:color="auto"/>
            <w:bottom w:val="none" w:sz="0" w:space="0" w:color="auto"/>
            <w:right w:val="none" w:sz="0" w:space="0" w:color="auto"/>
          </w:divBdr>
        </w:div>
      </w:divsChild>
    </w:div>
    <w:div w:id="992102074">
      <w:bodyDiv w:val="1"/>
      <w:marLeft w:val="0"/>
      <w:marRight w:val="0"/>
      <w:marTop w:val="0"/>
      <w:marBottom w:val="0"/>
      <w:divBdr>
        <w:top w:val="none" w:sz="0" w:space="0" w:color="auto"/>
        <w:left w:val="none" w:sz="0" w:space="0" w:color="auto"/>
        <w:bottom w:val="none" w:sz="0" w:space="0" w:color="auto"/>
        <w:right w:val="none" w:sz="0" w:space="0" w:color="auto"/>
      </w:divBdr>
      <w:divsChild>
        <w:div w:id="58066798">
          <w:marLeft w:val="480"/>
          <w:marRight w:val="0"/>
          <w:marTop w:val="0"/>
          <w:marBottom w:val="0"/>
          <w:divBdr>
            <w:top w:val="none" w:sz="0" w:space="0" w:color="auto"/>
            <w:left w:val="none" w:sz="0" w:space="0" w:color="auto"/>
            <w:bottom w:val="none" w:sz="0" w:space="0" w:color="auto"/>
            <w:right w:val="none" w:sz="0" w:space="0" w:color="auto"/>
          </w:divBdr>
        </w:div>
        <w:div w:id="536084887">
          <w:marLeft w:val="480"/>
          <w:marRight w:val="0"/>
          <w:marTop w:val="0"/>
          <w:marBottom w:val="0"/>
          <w:divBdr>
            <w:top w:val="none" w:sz="0" w:space="0" w:color="auto"/>
            <w:left w:val="none" w:sz="0" w:space="0" w:color="auto"/>
            <w:bottom w:val="none" w:sz="0" w:space="0" w:color="auto"/>
            <w:right w:val="none" w:sz="0" w:space="0" w:color="auto"/>
          </w:divBdr>
        </w:div>
        <w:div w:id="329139934">
          <w:marLeft w:val="480"/>
          <w:marRight w:val="0"/>
          <w:marTop w:val="0"/>
          <w:marBottom w:val="0"/>
          <w:divBdr>
            <w:top w:val="none" w:sz="0" w:space="0" w:color="auto"/>
            <w:left w:val="none" w:sz="0" w:space="0" w:color="auto"/>
            <w:bottom w:val="none" w:sz="0" w:space="0" w:color="auto"/>
            <w:right w:val="none" w:sz="0" w:space="0" w:color="auto"/>
          </w:divBdr>
        </w:div>
        <w:div w:id="1179277926">
          <w:marLeft w:val="480"/>
          <w:marRight w:val="0"/>
          <w:marTop w:val="0"/>
          <w:marBottom w:val="0"/>
          <w:divBdr>
            <w:top w:val="none" w:sz="0" w:space="0" w:color="auto"/>
            <w:left w:val="none" w:sz="0" w:space="0" w:color="auto"/>
            <w:bottom w:val="none" w:sz="0" w:space="0" w:color="auto"/>
            <w:right w:val="none" w:sz="0" w:space="0" w:color="auto"/>
          </w:divBdr>
        </w:div>
        <w:div w:id="697896892">
          <w:marLeft w:val="480"/>
          <w:marRight w:val="0"/>
          <w:marTop w:val="0"/>
          <w:marBottom w:val="0"/>
          <w:divBdr>
            <w:top w:val="none" w:sz="0" w:space="0" w:color="auto"/>
            <w:left w:val="none" w:sz="0" w:space="0" w:color="auto"/>
            <w:bottom w:val="none" w:sz="0" w:space="0" w:color="auto"/>
            <w:right w:val="none" w:sz="0" w:space="0" w:color="auto"/>
          </w:divBdr>
        </w:div>
        <w:div w:id="729159593">
          <w:marLeft w:val="480"/>
          <w:marRight w:val="0"/>
          <w:marTop w:val="0"/>
          <w:marBottom w:val="0"/>
          <w:divBdr>
            <w:top w:val="none" w:sz="0" w:space="0" w:color="auto"/>
            <w:left w:val="none" w:sz="0" w:space="0" w:color="auto"/>
            <w:bottom w:val="none" w:sz="0" w:space="0" w:color="auto"/>
            <w:right w:val="none" w:sz="0" w:space="0" w:color="auto"/>
          </w:divBdr>
        </w:div>
        <w:div w:id="767584447">
          <w:marLeft w:val="480"/>
          <w:marRight w:val="0"/>
          <w:marTop w:val="0"/>
          <w:marBottom w:val="0"/>
          <w:divBdr>
            <w:top w:val="none" w:sz="0" w:space="0" w:color="auto"/>
            <w:left w:val="none" w:sz="0" w:space="0" w:color="auto"/>
            <w:bottom w:val="none" w:sz="0" w:space="0" w:color="auto"/>
            <w:right w:val="none" w:sz="0" w:space="0" w:color="auto"/>
          </w:divBdr>
        </w:div>
        <w:div w:id="399643966">
          <w:marLeft w:val="480"/>
          <w:marRight w:val="0"/>
          <w:marTop w:val="0"/>
          <w:marBottom w:val="0"/>
          <w:divBdr>
            <w:top w:val="none" w:sz="0" w:space="0" w:color="auto"/>
            <w:left w:val="none" w:sz="0" w:space="0" w:color="auto"/>
            <w:bottom w:val="none" w:sz="0" w:space="0" w:color="auto"/>
            <w:right w:val="none" w:sz="0" w:space="0" w:color="auto"/>
          </w:divBdr>
        </w:div>
        <w:div w:id="1784232246">
          <w:marLeft w:val="480"/>
          <w:marRight w:val="0"/>
          <w:marTop w:val="0"/>
          <w:marBottom w:val="0"/>
          <w:divBdr>
            <w:top w:val="none" w:sz="0" w:space="0" w:color="auto"/>
            <w:left w:val="none" w:sz="0" w:space="0" w:color="auto"/>
            <w:bottom w:val="none" w:sz="0" w:space="0" w:color="auto"/>
            <w:right w:val="none" w:sz="0" w:space="0" w:color="auto"/>
          </w:divBdr>
        </w:div>
        <w:div w:id="1586956396">
          <w:marLeft w:val="480"/>
          <w:marRight w:val="0"/>
          <w:marTop w:val="0"/>
          <w:marBottom w:val="0"/>
          <w:divBdr>
            <w:top w:val="none" w:sz="0" w:space="0" w:color="auto"/>
            <w:left w:val="none" w:sz="0" w:space="0" w:color="auto"/>
            <w:bottom w:val="none" w:sz="0" w:space="0" w:color="auto"/>
            <w:right w:val="none" w:sz="0" w:space="0" w:color="auto"/>
          </w:divBdr>
        </w:div>
        <w:div w:id="260067151">
          <w:marLeft w:val="480"/>
          <w:marRight w:val="0"/>
          <w:marTop w:val="0"/>
          <w:marBottom w:val="0"/>
          <w:divBdr>
            <w:top w:val="none" w:sz="0" w:space="0" w:color="auto"/>
            <w:left w:val="none" w:sz="0" w:space="0" w:color="auto"/>
            <w:bottom w:val="none" w:sz="0" w:space="0" w:color="auto"/>
            <w:right w:val="none" w:sz="0" w:space="0" w:color="auto"/>
          </w:divBdr>
        </w:div>
        <w:div w:id="942956497">
          <w:marLeft w:val="480"/>
          <w:marRight w:val="0"/>
          <w:marTop w:val="0"/>
          <w:marBottom w:val="0"/>
          <w:divBdr>
            <w:top w:val="none" w:sz="0" w:space="0" w:color="auto"/>
            <w:left w:val="none" w:sz="0" w:space="0" w:color="auto"/>
            <w:bottom w:val="none" w:sz="0" w:space="0" w:color="auto"/>
            <w:right w:val="none" w:sz="0" w:space="0" w:color="auto"/>
          </w:divBdr>
        </w:div>
        <w:div w:id="1963613203">
          <w:marLeft w:val="480"/>
          <w:marRight w:val="0"/>
          <w:marTop w:val="0"/>
          <w:marBottom w:val="0"/>
          <w:divBdr>
            <w:top w:val="none" w:sz="0" w:space="0" w:color="auto"/>
            <w:left w:val="none" w:sz="0" w:space="0" w:color="auto"/>
            <w:bottom w:val="none" w:sz="0" w:space="0" w:color="auto"/>
            <w:right w:val="none" w:sz="0" w:space="0" w:color="auto"/>
          </w:divBdr>
        </w:div>
        <w:div w:id="1658682269">
          <w:marLeft w:val="480"/>
          <w:marRight w:val="0"/>
          <w:marTop w:val="0"/>
          <w:marBottom w:val="0"/>
          <w:divBdr>
            <w:top w:val="none" w:sz="0" w:space="0" w:color="auto"/>
            <w:left w:val="none" w:sz="0" w:space="0" w:color="auto"/>
            <w:bottom w:val="none" w:sz="0" w:space="0" w:color="auto"/>
            <w:right w:val="none" w:sz="0" w:space="0" w:color="auto"/>
          </w:divBdr>
        </w:div>
        <w:div w:id="1961498749">
          <w:marLeft w:val="480"/>
          <w:marRight w:val="0"/>
          <w:marTop w:val="0"/>
          <w:marBottom w:val="0"/>
          <w:divBdr>
            <w:top w:val="none" w:sz="0" w:space="0" w:color="auto"/>
            <w:left w:val="none" w:sz="0" w:space="0" w:color="auto"/>
            <w:bottom w:val="none" w:sz="0" w:space="0" w:color="auto"/>
            <w:right w:val="none" w:sz="0" w:space="0" w:color="auto"/>
          </w:divBdr>
        </w:div>
        <w:div w:id="1923760217">
          <w:marLeft w:val="480"/>
          <w:marRight w:val="0"/>
          <w:marTop w:val="0"/>
          <w:marBottom w:val="0"/>
          <w:divBdr>
            <w:top w:val="none" w:sz="0" w:space="0" w:color="auto"/>
            <w:left w:val="none" w:sz="0" w:space="0" w:color="auto"/>
            <w:bottom w:val="none" w:sz="0" w:space="0" w:color="auto"/>
            <w:right w:val="none" w:sz="0" w:space="0" w:color="auto"/>
          </w:divBdr>
        </w:div>
        <w:div w:id="569078593">
          <w:marLeft w:val="480"/>
          <w:marRight w:val="0"/>
          <w:marTop w:val="0"/>
          <w:marBottom w:val="0"/>
          <w:divBdr>
            <w:top w:val="none" w:sz="0" w:space="0" w:color="auto"/>
            <w:left w:val="none" w:sz="0" w:space="0" w:color="auto"/>
            <w:bottom w:val="none" w:sz="0" w:space="0" w:color="auto"/>
            <w:right w:val="none" w:sz="0" w:space="0" w:color="auto"/>
          </w:divBdr>
        </w:div>
      </w:divsChild>
    </w:div>
    <w:div w:id="1051732261">
      <w:bodyDiv w:val="1"/>
      <w:marLeft w:val="0"/>
      <w:marRight w:val="0"/>
      <w:marTop w:val="0"/>
      <w:marBottom w:val="0"/>
      <w:divBdr>
        <w:top w:val="none" w:sz="0" w:space="0" w:color="auto"/>
        <w:left w:val="none" w:sz="0" w:space="0" w:color="auto"/>
        <w:bottom w:val="none" w:sz="0" w:space="0" w:color="auto"/>
        <w:right w:val="none" w:sz="0" w:space="0" w:color="auto"/>
      </w:divBdr>
      <w:divsChild>
        <w:div w:id="1481071075">
          <w:marLeft w:val="480"/>
          <w:marRight w:val="0"/>
          <w:marTop w:val="0"/>
          <w:marBottom w:val="0"/>
          <w:divBdr>
            <w:top w:val="none" w:sz="0" w:space="0" w:color="auto"/>
            <w:left w:val="none" w:sz="0" w:space="0" w:color="auto"/>
            <w:bottom w:val="none" w:sz="0" w:space="0" w:color="auto"/>
            <w:right w:val="none" w:sz="0" w:space="0" w:color="auto"/>
          </w:divBdr>
        </w:div>
        <w:div w:id="2064013354">
          <w:marLeft w:val="480"/>
          <w:marRight w:val="0"/>
          <w:marTop w:val="0"/>
          <w:marBottom w:val="0"/>
          <w:divBdr>
            <w:top w:val="none" w:sz="0" w:space="0" w:color="auto"/>
            <w:left w:val="none" w:sz="0" w:space="0" w:color="auto"/>
            <w:bottom w:val="none" w:sz="0" w:space="0" w:color="auto"/>
            <w:right w:val="none" w:sz="0" w:space="0" w:color="auto"/>
          </w:divBdr>
        </w:div>
        <w:div w:id="1619526724">
          <w:marLeft w:val="480"/>
          <w:marRight w:val="0"/>
          <w:marTop w:val="0"/>
          <w:marBottom w:val="0"/>
          <w:divBdr>
            <w:top w:val="none" w:sz="0" w:space="0" w:color="auto"/>
            <w:left w:val="none" w:sz="0" w:space="0" w:color="auto"/>
            <w:bottom w:val="none" w:sz="0" w:space="0" w:color="auto"/>
            <w:right w:val="none" w:sz="0" w:space="0" w:color="auto"/>
          </w:divBdr>
        </w:div>
        <w:div w:id="574433889">
          <w:marLeft w:val="480"/>
          <w:marRight w:val="0"/>
          <w:marTop w:val="0"/>
          <w:marBottom w:val="0"/>
          <w:divBdr>
            <w:top w:val="none" w:sz="0" w:space="0" w:color="auto"/>
            <w:left w:val="none" w:sz="0" w:space="0" w:color="auto"/>
            <w:bottom w:val="none" w:sz="0" w:space="0" w:color="auto"/>
            <w:right w:val="none" w:sz="0" w:space="0" w:color="auto"/>
          </w:divBdr>
        </w:div>
        <w:div w:id="1530143846">
          <w:marLeft w:val="480"/>
          <w:marRight w:val="0"/>
          <w:marTop w:val="0"/>
          <w:marBottom w:val="0"/>
          <w:divBdr>
            <w:top w:val="none" w:sz="0" w:space="0" w:color="auto"/>
            <w:left w:val="none" w:sz="0" w:space="0" w:color="auto"/>
            <w:bottom w:val="none" w:sz="0" w:space="0" w:color="auto"/>
            <w:right w:val="none" w:sz="0" w:space="0" w:color="auto"/>
          </w:divBdr>
        </w:div>
        <w:div w:id="1920018654">
          <w:marLeft w:val="480"/>
          <w:marRight w:val="0"/>
          <w:marTop w:val="0"/>
          <w:marBottom w:val="0"/>
          <w:divBdr>
            <w:top w:val="none" w:sz="0" w:space="0" w:color="auto"/>
            <w:left w:val="none" w:sz="0" w:space="0" w:color="auto"/>
            <w:bottom w:val="none" w:sz="0" w:space="0" w:color="auto"/>
            <w:right w:val="none" w:sz="0" w:space="0" w:color="auto"/>
          </w:divBdr>
        </w:div>
        <w:div w:id="1535188298">
          <w:marLeft w:val="480"/>
          <w:marRight w:val="0"/>
          <w:marTop w:val="0"/>
          <w:marBottom w:val="0"/>
          <w:divBdr>
            <w:top w:val="none" w:sz="0" w:space="0" w:color="auto"/>
            <w:left w:val="none" w:sz="0" w:space="0" w:color="auto"/>
            <w:bottom w:val="none" w:sz="0" w:space="0" w:color="auto"/>
            <w:right w:val="none" w:sz="0" w:space="0" w:color="auto"/>
          </w:divBdr>
        </w:div>
        <w:div w:id="540630214">
          <w:marLeft w:val="480"/>
          <w:marRight w:val="0"/>
          <w:marTop w:val="0"/>
          <w:marBottom w:val="0"/>
          <w:divBdr>
            <w:top w:val="none" w:sz="0" w:space="0" w:color="auto"/>
            <w:left w:val="none" w:sz="0" w:space="0" w:color="auto"/>
            <w:bottom w:val="none" w:sz="0" w:space="0" w:color="auto"/>
            <w:right w:val="none" w:sz="0" w:space="0" w:color="auto"/>
          </w:divBdr>
        </w:div>
        <w:div w:id="973289326">
          <w:marLeft w:val="480"/>
          <w:marRight w:val="0"/>
          <w:marTop w:val="0"/>
          <w:marBottom w:val="0"/>
          <w:divBdr>
            <w:top w:val="none" w:sz="0" w:space="0" w:color="auto"/>
            <w:left w:val="none" w:sz="0" w:space="0" w:color="auto"/>
            <w:bottom w:val="none" w:sz="0" w:space="0" w:color="auto"/>
            <w:right w:val="none" w:sz="0" w:space="0" w:color="auto"/>
          </w:divBdr>
        </w:div>
        <w:div w:id="156457366">
          <w:marLeft w:val="480"/>
          <w:marRight w:val="0"/>
          <w:marTop w:val="0"/>
          <w:marBottom w:val="0"/>
          <w:divBdr>
            <w:top w:val="none" w:sz="0" w:space="0" w:color="auto"/>
            <w:left w:val="none" w:sz="0" w:space="0" w:color="auto"/>
            <w:bottom w:val="none" w:sz="0" w:space="0" w:color="auto"/>
            <w:right w:val="none" w:sz="0" w:space="0" w:color="auto"/>
          </w:divBdr>
        </w:div>
        <w:div w:id="2144150578">
          <w:marLeft w:val="480"/>
          <w:marRight w:val="0"/>
          <w:marTop w:val="0"/>
          <w:marBottom w:val="0"/>
          <w:divBdr>
            <w:top w:val="none" w:sz="0" w:space="0" w:color="auto"/>
            <w:left w:val="none" w:sz="0" w:space="0" w:color="auto"/>
            <w:bottom w:val="none" w:sz="0" w:space="0" w:color="auto"/>
            <w:right w:val="none" w:sz="0" w:space="0" w:color="auto"/>
          </w:divBdr>
        </w:div>
        <w:div w:id="881792531">
          <w:marLeft w:val="480"/>
          <w:marRight w:val="0"/>
          <w:marTop w:val="0"/>
          <w:marBottom w:val="0"/>
          <w:divBdr>
            <w:top w:val="none" w:sz="0" w:space="0" w:color="auto"/>
            <w:left w:val="none" w:sz="0" w:space="0" w:color="auto"/>
            <w:bottom w:val="none" w:sz="0" w:space="0" w:color="auto"/>
            <w:right w:val="none" w:sz="0" w:space="0" w:color="auto"/>
          </w:divBdr>
        </w:div>
        <w:div w:id="1843354546">
          <w:marLeft w:val="480"/>
          <w:marRight w:val="0"/>
          <w:marTop w:val="0"/>
          <w:marBottom w:val="0"/>
          <w:divBdr>
            <w:top w:val="none" w:sz="0" w:space="0" w:color="auto"/>
            <w:left w:val="none" w:sz="0" w:space="0" w:color="auto"/>
            <w:bottom w:val="none" w:sz="0" w:space="0" w:color="auto"/>
            <w:right w:val="none" w:sz="0" w:space="0" w:color="auto"/>
          </w:divBdr>
        </w:div>
        <w:div w:id="1647859111">
          <w:marLeft w:val="480"/>
          <w:marRight w:val="0"/>
          <w:marTop w:val="0"/>
          <w:marBottom w:val="0"/>
          <w:divBdr>
            <w:top w:val="none" w:sz="0" w:space="0" w:color="auto"/>
            <w:left w:val="none" w:sz="0" w:space="0" w:color="auto"/>
            <w:bottom w:val="none" w:sz="0" w:space="0" w:color="auto"/>
            <w:right w:val="none" w:sz="0" w:space="0" w:color="auto"/>
          </w:divBdr>
        </w:div>
        <w:div w:id="267977339">
          <w:marLeft w:val="480"/>
          <w:marRight w:val="0"/>
          <w:marTop w:val="0"/>
          <w:marBottom w:val="0"/>
          <w:divBdr>
            <w:top w:val="none" w:sz="0" w:space="0" w:color="auto"/>
            <w:left w:val="none" w:sz="0" w:space="0" w:color="auto"/>
            <w:bottom w:val="none" w:sz="0" w:space="0" w:color="auto"/>
            <w:right w:val="none" w:sz="0" w:space="0" w:color="auto"/>
          </w:divBdr>
        </w:div>
        <w:div w:id="1099253955">
          <w:marLeft w:val="480"/>
          <w:marRight w:val="0"/>
          <w:marTop w:val="0"/>
          <w:marBottom w:val="0"/>
          <w:divBdr>
            <w:top w:val="none" w:sz="0" w:space="0" w:color="auto"/>
            <w:left w:val="none" w:sz="0" w:space="0" w:color="auto"/>
            <w:bottom w:val="none" w:sz="0" w:space="0" w:color="auto"/>
            <w:right w:val="none" w:sz="0" w:space="0" w:color="auto"/>
          </w:divBdr>
        </w:div>
        <w:div w:id="1888491246">
          <w:marLeft w:val="480"/>
          <w:marRight w:val="0"/>
          <w:marTop w:val="0"/>
          <w:marBottom w:val="0"/>
          <w:divBdr>
            <w:top w:val="none" w:sz="0" w:space="0" w:color="auto"/>
            <w:left w:val="none" w:sz="0" w:space="0" w:color="auto"/>
            <w:bottom w:val="none" w:sz="0" w:space="0" w:color="auto"/>
            <w:right w:val="none" w:sz="0" w:space="0" w:color="auto"/>
          </w:divBdr>
        </w:div>
      </w:divsChild>
    </w:div>
    <w:div w:id="1109012167">
      <w:bodyDiv w:val="1"/>
      <w:marLeft w:val="0"/>
      <w:marRight w:val="0"/>
      <w:marTop w:val="0"/>
      <w:marBottom w:val="0"/>
      <w:divBdr>
        <w:top w:val="none" w:sz="0" w:space="0" w:color="auto"/>
        <w:left w:val="none" w:sz="0" w:space="0" w:color="auto"/>
        <w:bottom w:val="none" w:sz="0" w:space="0" w:color="auto"/>
        <w:right w:val="none" w:sz="0" w:space="0" w:color="auto"/>
      </w:divBdr>
      <w:divsChild>
        <w:div w:id="530916001">
          <w:marLeft w:val="480"/>
          <w:marRight w:val="0"/>
          <w:marTop w:val="0"/>
          <w:marBottom w:val="0"/>
          <w:divBdr>
            <w:top w:val="none" w:sz="0" w:space="0" w:color="auto"/>
            <w:left w:val="none" w:sz="0" w:space="0" w:color="auto"/>
            <w:bottom w:val="none" w:sz="0" w:space="0" w:color="auto"/>
            <w:right w:val="none" w:sz="0" w:space="0" w:color="auto"/>
          </w:divBdr>
        </w:div>
        <w:div w:id="2116168327">
          <w:marLeft w:val="480"/>
          <w:marRight w:val="0"/>
          <w:marTop w:val="0"/>
          <w:marBottom w:val="0"/>
          <w:divBdr>
            <w:top w:val="none" w:sz="0" w:space="0" w:color="auto"/>
            <w:left w:val="none" w:sz="0" w:space="0" w:color="auto"/>
            <w:bottom w:val="none" w:sz="0" w:space="0" w:color="auto"/>
            <w:right w:val="none" w:sz="0" w:space="0" w:color="auto"/>
          </w:divBdr>
        </w:div>
        <w:div w:id="205795949">
          <w:marLeft w:val="480"/>
          <w:marRight w:val="0"/>
          <w:marTop w:val="0"/>
          <w:marBottom w:val="0"/>
          <w:divBdr>
            <w:top w:val="none" w:sz="0" w:space="0" w:color="auto"/>
            <w:left w:val="none" w:sz="0" w:space="0" w:color="auto"/>
            <w:bottom w:val="none" w:sz="0" w:space="0" w:color="auto"/>
            <w:right w:val="none" w:sz="0" w:space="0" w:color="auto"/>
          </w:divBdr>
        </w:div>
        <w:div w:id="573517643">
          <w:marLeft w:val="480"/>
          <w:marRight w:val="0"/>
          <w:marTop w:val="0"/>
          <w:marBottom w:val="0"/>
          <w:divBdr>
            <w:top w:val="none" w:sz="0" w:space="0" w:color="auto"/>
            <w:left w:val="none" w:sz="0" w:space="0" w:color="auto"/>
            <w:bottom w:val="none" w:sz="0" w:space="0" w:color="auto"/>
            <w:right w:val="none" w:sz="0" w:space="0" w:color="auto"/>
          </w:divBdr>
        </w:div>
        <w:div w:id="1507788377">
          <w:marLeft w:val="480"/>
          <w:marRight w:val="0"/>
          <w:marTop w:val="0"/>
          <w:marBottom w:val="0"/>
          <w:divBdr>
            <w:top w:val="none" w:sz="0" w:space="0" w:color="auto"/>
            <w:left w:val="none" w:sz="0" w:space="0" w:color="auto"/>
            <w:bottom w:val="none" w:sz="0" w:space="0" w:color="auto"/>
            <w:right w:val="none" w:sz="0" w:space="0" w:color="auto"/>
          </w:divBdr>
        </w:div>
        <w:div w:id="256597210">
          <w:marLeft w:val="480"/>
          <w:marRight w:val="0"/>
          <w:marTop w:val="0"/>
          <w:marBottom w:val="0"/>
          <w:divBdr>
            <w:top w:val="none" w:sz="0" w:space="0" w:color="auto"/>
            <w:left w:val="none" w:sz="0" w:space="0" w:color="auto"/>
            <w:bottom w:val="none" w:sz="0" w:space="0" w:color="auto"/>
            <w:right w:val="none" w:sz="0" w:space="0" w:color="auto"/>
          </w:divBdr>
        </w:div>
        <w:div w:id="970212845">
          <w:marLeft w:val="480"/>
          <w:marRight w:val="0"/>
          <w:marTop w:val="0"/>
          <w:marBottom w:val="0"/>
          <w:divBdr>
            <w:top w:val="none" w:sz="0" w:space="0" w:color="auto"/>
            <w:left w:val="none" w:sz="0" w:space="0" w:color="auto"/>
            <w:bottom w:val="none" w:sz="0" w:space="0" w:color="auto"/>
            <w:right w:val="none" w:sz="0" w:space="0" w:color="auto"/>
          </w:divBdr>
        </w:div>
        <w:div w:id="812722458">
          <w:marLeft w:val="480"/>
          <w:marRight w:val="0"/>
          <w:marTop w:val="0"/>
          <w:marBottom w:val="0"/>
          <w:divBdr>
            <w:top w:val="none" w:sz="0" w:space="0" w:color="auto"/>
            <w:left w:val="none" w:sz="0" w:space="0" w:color="auto"/>
            <w:bottom w:val="none" w:sz="0" w:space="0" w:color="auto"/>
            <w:right w:val="none" w:sz="0" w:space="0" w:color="auto"/>
          </w:divBdr>
        </w:div>
        <w:div w:id="1412314934">
          <w:marLeft w:val="480"/>
          <w:marRight w:val="0"/>
          <w:marTop w:val="0"/>
          <w:marBottom w:val="0"/>
          <w:divBdr>
            <w:top w:val="none" w:sz="0" w:space="0" w:color="auto"/>
            <w:left w:val="none" w:sz="0" w:space="0" w:color="auto"/>
            <w:bottom w:val="none" w:sz="0" w:space="0" w:color="auto"/>
            <w:right w:val="none" w:sz="0" w:space="0" w:color="auto"/>
          </w:divBdr>
        </w:div>
        <w:div w:id="692416048">
          <w:marLeft w:val="480"/>
          <w:marRight w:val="0"/>
          <w:marTop w:val="0"/>
          <w:marBottom w:val="0"/>
          <w:divBdr>
            <w:top w:val="none" w:sz="0" w:space="0" w:color="auto"/>
            <w:left w:val="none" w:sz="0" w:space="0" w:color="auto"/>
            <w:bottom w:val="none" w:sz="0" w:space="0" w:color="auto"/>
            <w:right w:val="none" w:sz="0" w:space="0" w:color="auto"/>
          </w:divBdr>
        </w:div>
        <w:div w:id="1144783805">
          <w:marLeft w:val="480"/>
          <w:marRight w:val="0"/>
          <w:marTop w:val="0"/>
          <w:marBottom w:val="0"/>
          <w:divBdr>
            <w:top w:val="none" w:sz="0" w:space="0" w:color="auto"/>
            <w:left w:val="none" w:sz="0" w:space="0" w:color="auto"/>
            <w:bottom w:val="none" w:sz="0" w:space="0" w:color="auto"/>
            <w:right w:val="none" w:sz="0" w:space="0" w:color="auto"/>
          </w:divBdr>
        </w:div>
        <w:div w:id="1823424734">
          <w:marLeft w:val="480"/>
          <w:marRight w:val="0"/>
          <w:marTop w:val="0"/>
          <w:marBottom w:val="0"/>
          <w:divBdr>
            <w:top w:val="none" w:sz="0" w:space="0" w:color="auto"/>
            <w:left w:val="none" w:sz="0" w:space="0" w:color="auto"/>
            <w:bottom w:val="none" w:sz="0" w:space="0" w:color="auto"/>
            <w:right w:val="none" w:sz="0" w:space="0" w:color="auto"/>
          </w:divBdr>
        </w:div>
        <w:div w:id="476844504">
          <w:marLeft w:val="480"/>
          <w:marRight w:val="0"/>
          <w:marTop w:val="0"/>
          <w:marBottom w:val="0"/>
          <w:divBdr>
            <w:top w:val="none" w:sz="0" w:space="0" w:color="auto"/>
            <w:left w:val="none" w:sz="0" w:space="0" w:color="auto"/>
            <w:bottom w:val="none" w:sz="0" w:space="0" w:color="auto"/>
            <w:right w:val="none" w:sz="0" w:space="0" w:color="auto"/>
          </w:divBdr>
        </w:div>
        <w:div w:id="635335188">
          <w:marLeft w:val="480"/>
          <w:marRight w:val="0"/>
          <w:marTop w:val="0"/>
          <w:marBottom w:val="0"/>
          <w:divBdr>
            <w:top w:val="none" w:sz="0" w:space="0" w:color="auto"/>
            <w:left w:val="none" w:sz="0" w:space="0" w:color="auto"/>
            <w:bottom w:val="none" w:sz="0" w:space="0" w:color="auto"/>
            <w:right w:val="none" w:sz="0" w:space="0" w:color="auto"/>
          </w:divBdr>
        </w:div>
        <w:div w:id="460001874">
          <w:marLeft w:val="480"/>
          <w:marRight w:val="0"/>
          <w:marTop w:val="0"/>
          <w:marBottom w:val="0"/>
          <w:divBdr>
            <w:top w:val="none" w:sz="0" w:space="0" w:color="auto"/>
            <w:left w:val="none" w:sz="0" w:space="0" w:color="auto"/>
            <w:bottom w:val="none" w:sz="0" w:space="0" w:color="auto"/>
            <w:right w:val="none" w:sz="0" w:space="0" w:color="auto"/>
          </w:divBdr>
        </w:div>
        <w:div w:id="1643461341">
          <w:marLeft w:val="480"/>
          <w:marRight w:val="0"/>
          <w:marTop w:val="0"/>
          <w:marBottom w:val="0"/>
          <w:divBdr>
            <w:top w:val="none" w:sz="0" w:space="0" w:color="auto"/>
            <w:left w:val="none" w:sz="0" w:space="0" w:color="auto"/>
            <w:bottom w:val="none" w:sz="0" w:space="0" w:color="auto"/>
            <w:right w:val="none" w:sz="0" w:space="0" w:color="auto"/>
          </w:divBdr>
        </w:div>
        <w:div w:id="1327896816">
          <w:marLeft w:val="480"/>
          <w:marRight w:val="0"/>
          <w:marTop w:val="0"/>
          <w:marBottom w:val="0"/>
          <w:divBdr>
            <w:top w:val="none" w:sz="0" w:space="0" w:color="auto"/>
            <w:left w:val="none" w:sz="0" w:space="0" w:color="auto"/>
            <w:bottom w:val="none" w:sz="0" w:space="0" w:color="auto"/>
            <w:right w:val="none" w:sz="0" w:space="0" w:color="auto"/>
          </w:divBdr>
        </w:div>
      </w:divsChild>
    </w:div>
    <w:div w:id="1231578968">
      <w:bodyDiv w:val="1"/>
      <w:marLeft w:val="0"/>
      <w:marRight w:val="0"/>
      <w:marTop w:val="0"/>
      <w:marBottom w:val="0"/>
      <w:divBdr>
        <w:top w:val="none" w:sz="0" w:space="0" w:color="auto"/>
        <w:left w:val="none" w:sz="0" w:space="0" w:color="auto"/>
        <w:bottom w:val="none" w:sz="0" w:space="0" w:color="auto"/>
        <w:right w:val="none" w:sz="0" w:space="0" w:color="auto"/>
      </w:divBdr>
      <w:divsChild>
        <w:div w:id="152795222">
          <w:marLeft w:val="480"/>
          <w:marRight w:val="0"/>
          <w:marTop w:val="0"/>
          <w:marBottom w:val="0"/>
          <w:divBdr>
            <w:top w:val="none" w:sz="0" w:space="0" w:color="auto"/>
            <w:left w:val="none" w:sz="0" w:space="0" w:color="auto"/>
            <w:bottom w:val="none" w:sz="0" w:space="0" w:color="auto"/>
            <w:right w:val="none" w:sz="0" w:space="0" w:color="auto"/>
          </w:divBdr>
        </w:div>
        <w:div w:id="463471266">
          <w:marLeft w:val="480"/>
          <w:marRight w:val="0"/>
          <w:marTop w:val="0"/>
          <w:marBottom w:val="0"/>
          <w:divBdr>
            <w:top w:val="none" w:sz="0" w:space="0" w:color="auto"/>
            <w:left w:val="none" w:sz="0" w:space="0" w:color="auto"/>
            <w:bottom w:val="none" w:sz="0" w:space="0" w:color="auto"/>
            <w:right w:val="none" w:sz="0" w:space="0" w:color="auto"/>
          </w:divBdr>
        </w:div>
        <w:div w:id="2058238629">
          <w:marLeft w:val="480"/>
          <w:marRight w:val="0"/>
          <w:marTop w:val="0"/>
          <w:marBottom w:val="0"/>
          <w:divBdr>
            <w:top w:val="none" w:sz="0" w:space="0" w:color="auto"/>
            <w:left w:val="none" w:sz="0" w:space="0" w:color="auto"/>
            <w:bottom w:val="none" w:sz="0" w:space="0" w:color="auto"/>
            <w:right w:val="none" w:sz="0" w:space="0" w:color="auto"/>
          </w:divBdr>
        </w:div>
        <w:div w:id="1857424405">
          <w:marLeft w:val="480"/>
          <w:marRight w:val="0"/>
          <w:marTop w:val="0"/>
          <w:marBottom w:val="0"/>
          <w:divBdr>
            <w:top w:val="none" w:sz="0" w:space="0" w:color="auto"/>
            <w:left w:val="none" w:sz="0" w:space="0" w:color="auto"/>
            <w:bottom w:val="none" w:sz="0" w:space="0" w:color="auto"/>
            <w:right w:val="none" w:sz="0" w:space="0" w:color="auto"/>
          </w:divBdr>
        </w:div>
        <w:div w:id="265889131">
          <w:marLeft w:val="480"/>
          <w:marRight w:val="0"/>
          <w:marTop w:val="0"/>
          <w:marBottom w:val="0"/>
          <w:divBdr>
            <w:top w:val="none" w:sz="0" w:space="0" w:color="auto"/>
            <w:left w:val="none" w:sz="0" w:space="0" w:color="auto"/>
            <w:bottom w:val="none" w:sz="0" w:space="0" w:color="auto"/>
            <w:right w:val="none" w:sz="0" w:space="0" w:color="auto"/>
          </w:divBdr>
        </w:div>
        <w:div w:id="462696057">
          <w:marLeft w:val="480"/>
          <w:marRight w:val="0"/>
          <w:marTop w:val="0"/>
          <w:marBottom w:val="0"/>
          <w:divBdr>
            <w:top w:val="none" w:sz="0" w:space="0" w:color="auto"/>
            <w:left w:val="none" w:sz="0" w:space="0" w:color="auto"/>
            <w:bottom w:val="none" w:sz="0" w:space="0" w:color="auto"/>
            <w:right w:val="none" w:sz="0" w:space="0" w:color="auto"/>
          </w:divBdr>
        </w:div>
        <w:div w:id="1766995452">
          <w:marLeft w:val="480"/>
          <w:marRight w:val="0"/>
          <w:marTop w:val="0"/>
          <w:marBottom w:val="0"/>
          <w:divBdr>
            <w:top w:val="none" w:sz="0" w:space="0" w:color="auto"/>
            <w:left w:val="none" w:sz="0" w:space="0" w:color="auto"/>
            <w:bottom w:val="none" w:sz="0" w:space="0" w:color="auto"/>
            <w:right w:val="none" w:sz="0" w:space="0" w:color="auto"/>
          </w:divBdr>
        </w:div>
        <w:div w:id="591354362">
          <w:marLeft w:val="480"/>
          <w:marRight w:val="0"/>
          <w:marTop w:val="0"/>
          <w:marBottom w:val="0"/>
          <w:divBdr>
            <w:top w:val="none" w:sz="0" w:space="0" w:color="auto"/>
            <w:left w:val="none" w:sz="0" w:space="0" w:color="auto"/>
            <w:bottom w:val="none" w:sz="0" w:space="0" w:color="auto"/>
            <w:right w:val="none" w:sz="0" w:space="0" w:color="auto"/>
          </w:divBdr>
        </w:div>
        <w:div w:id="1884561549">
          <w:marLeft w:val="480"/>
          <w:marRight w:val="0"/>
          <w:marTop w:val="0"/>
          <w:marBottom w:val="0"/>
          <w:divBdr>
            <w:top w:val="none" w:sz="0" w:space="0" w:color="auto"/>
            <w:left w:val="none" w:sz="0" w:space="0" w:color="auto"/>
            <w:bottom w:val="none" w:sz="0" w:space="0" w:color="auto"/>
            <w:right w:val="none" w:sz="0" w:space="0" w:color="auto"/>
          </w:divBdr>
        </w:div>
        <w:div w:id="1319267774">
          <w:marLeft w:val="480"/>
          <w:marRight w:val="0"/>
          <w:marTop w:val="0"/>
          <w:marBottom w:val="0"/>
          <w:divBdr>
            <w:top w:val="none" w:sz="0" w:space="0" w:color="auto"/>
            <w:left w:val="none" w:sz="0" w:space="0" w:color="auto"/>
            <w:bottom w:val="none" w:sz="0" w:space="0" w:color="auto"/>
            <w:right w:val="none" w:sz="0" w:space="0" w:color="auto"/>
          </w:divBdr>
        </w:div>
        <w:div w:id="991836022">
          <w:marLeft w:val="480"/>
          <w:marRight w:val="0"/>
          <w:marTop w:val="0"/>
          <w:marBottom w:val="0"/>
          <w:divBdr>
            <w:top w:val="none" w:sz="0" w:space="0" w:color="auto"/>
            <w:left w:val="none" w:sz="0" w:space="0" w:color="auto"/>
            <w:bottom w:val="none" w:sz="0" w:space="0" w:color="auto"/>
            <w:right w:val="none" w:sz="0" w:space="0" w:color="auto"/>
          </w:divBdr>
        </w:div>
        <w:div w:id="1360469122">
          <w:marLeft w:val="480"/>
          <w:marRight w:val="0"/>
          <w:marTop w:val="0"/>
          <w:marBottom w:val="0"/>
          <w:divBdr>
            <w:top w:val="none" w:sz="0" w:space="0" w:color="auto"/>
            <w:left w:val="none" w:sz="0" w:space="0" w:color="auto"/>
            <w:bottom w:val="none" w:sz="0" w:space="0" w:color="auto"/>
            <w:right w:val="none" w:sz="0" w:space="0" w:color="auto"/>
          </w:divBdr>
        </w:div>
        <w:div w:id="952443615">
          <w:marLeft w:val="480"/>
          <w:marRight w:val="0"/>
          <w:marTop w:val="0"/>
          <w:marBottom w:val="0"/>
          <w:divBdr>
            <w:top w:val="none" w:sz="0" w:space="0" w:color="auto"/>
            <w:left w:val="none" w:sz="0" w:space="0" w:color="auto"/>
            <w:bottom w:val="none" w:sz="0" w:space="0" w:color="auto"/>
            <w:right w:val="none" w:sz="0" w:space="0" w:color="auto"/>
          </w:divBdr>
        </w:div>
      </w:divsChild>
    </w:div>
    <w:div w:id="1276211278">
      <w:bodyDiv w:val="1"/>
      <w:marLeft w:val="0"/>
      <w:marRight w:val="0"/>
      <w:marTop w:val="0"/>
      <w:marBottom w:val="0"/>
      <w:divBdr>
        <w:top w:val="none" w:sz="0" w:space="0" w:color="auto"/>
        <w:left w:val="none" w:sz="0" w:space="0" w:color="auto"/>
        <w:bottom w:val="none" w:sz="0" w:space="0" w:color="auto"/>
        <w:right w:val="none" w:sz="0" w:space="0" w:color="auto"/>
      </w:divBdr>
      <w:divsChild>
        <w:div w:id="1250627102">
          <w:marLeft w:val="480"/>
          <w:marRight w:val="0"/>
          <w:marTop w:val="0"/>
          <w:marBottom w:val="0"/>
          <w:divBdr>
            <w:top w:val="none" w:sz="0" w:space="0" w:color="auto"/>
            <w:left w:val="none" w:sz="0" w:space="0" w:color="auto"/>
            <w:bottom w:val="none" w:sz="0" w:space="0" w:color="auto"/>
            <w:right w:val="none" w:sz="0" w:space="0" w:color="auto"/>
          </w:divBdr>
        </w:div>
        <w:div w:id="816608486">
          <w:marLeft w:val="480"/>
          <w:marRight w:val="0"/>
          <w:marTop w:val="0"/>
          <w:marBottom w:val="0"/>
          <w:divBdr>
            <w:top w:val="none" w:sz="0" w:space="0" w:color="auto"/>
            <w:left w:val="none" w:sz="0" w:space="0" w:color="auto"/>
            <w:bottom w:val="none" w:sz="0" w:space="0" w:color="auto"/>
            <w:right w:val="none" w:sz="0" w:space="0" w:color="auto"/>
          </w:divBdr>
        </w:div>
        <w:div w:id="1213881513">
          <w:marLeft w:val="480"/>
          <w:marRight w:val="0"/>
          <w:marTop w:val="0"/>
          <w:marBottom w:val="0"/>
          <w:divBdr>
            <w:top w:val="none" w:sz="0" w:space="0" w:color="auto"/>
            <w:left w:val="none" w:sz="0" w:space="0" w:color="auto"/>
            <w:bottom w:val="none" w:sz="0" w:space="0" w:color="auto"/>
            <w:right w:val="none" w:sz="0" w:space="0" w:color="auto"/>
          </w:divBdr>
        </w:div>
        <w:div w:id="1913469508">
          <w:marLeft w:val="480"/>
          <w:marRight w:val="0"/>
          <w:marTop w:val="0"/>
          <w:marBottom w:val="0"/>
          <w:divBdr>
            <w:top w:val="none" w:sz="0" w:space="0" w:color="auto"/>
            <w:left w:val="none" w:sz="0" w:space="0" w:color="auto"/>
            <w:bottom w:val="none" w:sz="0" w:space="0" w:color="auto"/>
            <w:right w:val="none" w:sz="0" w:space="0" w:color="auto"/>
          </w:divBdr>
        </w:div>
        <w:div w:id="1609314423">
          <w:marLeft w:val="480"/>
          <w:marRight w:val="0"/>
          <w:marTop w:val="0"/>
          <w:marBottom w:val="0"/>
          <w:divBdr>
            <w:top w:val="none" w:sz="0" w:space="0" w:color="auto"/>
            <w:left w:val="none" w:sz="0" w:space="0" w:color="auto"/>
            <w:bottom w:val="none" w:sz="0" w:space="0" w:color="auto"/>
            <w:right w:val="none" w:sz="0" w:space="0" w:color="auto"/>
          </w:divBdr>
        </w:div>
        <w:div w:id="1335574672">
          <w:marLeft w:val="480"/>
          <w:marRight w:val="0"/>
          <w:marTop w:val="0"/>
          <w:marBottom w:val="0"/>
          <w:divBdr>
            <w:top w:val="none" w:sz="0" w:space="0" w:color="auto"/>
            <w:left w:val="none" w:sz="0" w:space="0" w:color="auto"/>
            <w:bottom w:val="none" w:sz="0" w:space="0" w:color="auto"/>
            <w:right w:val="none" w:sz="0" w:space="0" w:color="auto"/>
          </w:divBdr>
        </w:div>
        <w:div w:id="2098859987">
          <w:marLeft w:val="480"/>
          <w:marRight w:val="0"/>
          <w:marTop w:val="0"/>
          <w:marBottom w:val="0"/>
          <w:divBdr>
            <w:top w:val="none" w:sz="0" w:space="0" w:color="auto"/>
            <w:left w:val="none" w:sz="0" w:space="0" w:color="auto"/>
            <w:bottom w:val="none" w:sz="0" w:space="0" w:color="auto"/>
            <w:right w:val="none" w:sz="0" w:space="0" w:color="auto"/>
          </w:divBdr>
        </w:div>
        <w:div w:id="307828359">
          <w:marLeft w:val="480"/>
          <w:marRight w:val="0"/>
          <w:marTop w:val="0"/>
          <w:marBottom w:val="0"/>
          <w:divBdr>
            <w:top w:val="none" w:sz="0" w:space="0" w:color="auto"/>
            <w:left w:val="none" w:sz="0" w:space="0" w:color="auto"/>
            <w:bottom w:val="none" w:sz="0" w:space="0" w:color="auto"/>
            <w:right w:val="none" w:sz="0" w:space="0" w:color="auto"/>
          </w:divBdr>
        </w:div>
        <w:div w:id="884414944">
          <w:marLeft w:val="480"/>
          <w:marRight w:val="0"/>
          <w:marTop w:val="0"/>
          <w:marBottom w:val="0"/>
          <w:divBdr>
            <w:top w:val="none" w:sz="0" w:space="0" w:color="auto"/>
            <w:left w:val="none" w:sz="0" w:space="0" w:color="auto"/>
            <w:bottom w:val="none" w:sz="0" w:space="0" w:color="auto"/>
            <w:right w:val="none" w:sz="0" w:space="0" w:color="auto"/>
          </w:divBdr>
        </w:div>
        <w:div w:id="903446421">
          <w:marLeft w:val="480"/>
          <w:marRight w:val="0"/>
          <w:marTop w:val="0"/>
          <w:marBottom w:val="0"/>
          <w:divBdr>
            <w:top w:val="none" w:sz="0" w:space="0" w:color="auto"/>
            <w:left w:val="none" w:sz="0" w:space="0" w:color="auto"/>
            <w:bottom w:val="none" w:sz="0" w:space="0" w:color="auto"/>
            <w:right w:val="none" w:sz="0" w:space="0" w:color="auto"/>
          </w:divBdr>
        </w:div>
        <w:div w:id="357659299">
          <w:marLeft w:val="480"/>
          <w:marRight w:val="0"/>
          <w:marTop w:val="0"/>
          <w:marBottom w:val="0"/>
          <w:divBdr>
            <w:top w:val="none" w:sz="0" w:space="0" w:color="auto"/>
            <w:left w:val="none" w:sz="0" w:space="0" w:color="auto"/>
            <w:bottom w:val="none" w:sz="0" w:space="0" w:color="auto"/>
            <w:right w:val="none" w:sz="0" w:space="0" w:color="auto"/>
          </w:divBdr>
        </w:div>
        <w:div w:id="108597075">
          <w:marLeft w:val="480"/>
          <w:marRight w:val="0"/>
          <w:marTop w:val="0"/>
          <w:marBottom w:val="0"/>
          <w:divBdr>
            <w:top w:val="none" w:sz="0" w:space="0" w:color="auto"/>
            <w:left w:val="none" w:sz="0" w:space="0" w:color="auto"/>
            <w:bottom w:val="none" w:sz="0" w:space="0" w:color="auto"/>
            <w:right w:val="none" w:sz="0" w:space="0" w:color="auto"/>
          </w:divBdr>
        </w:div>
        <w:div w:id="1654064866">
          <w:marLeft w:val="480"/>
          <w:marRight w:val="0"/>
          <w:marTop w:val="0"/>
          <w:marBottom w:val="0"/>
          <w:divBdr>
            <w:top w:val="none" w:sz="0" w:space="0" w:color="auto"/>
            <w:left w:val="none" w:sz="0" w:space="0" w:color="auto"/>
            <w:bottom w:val="none" w:sz="0" w:space="0" w:color="auto"/>
            <w:right w:val="none" w:sz="0" w:space="0" w:color="auto"/>
          </w:divBdr>
        </w:div>
        <w:div w:id="74668538">
          <w:marLeft w:val="480"/>
          <w:marRight w:val="0"/>
          <w:marTop w:val="0"/>
          <w:marBottom w:val="0"/>
          <w:divBdr>
            <w:top w:val="none" w:sz="0" w:space="0" w:color="auto"/>
            <w:left w:val="none" w:sz="0" w:space="0" w:color="auto"/>
            <w:bottom w:val="none" w:sz="0" w:space="0" w:color="auto"/>
            <w:right w:val="none" w:sz="0" w:space="0" w:color="auto"/>
          </w:divBdr>
        </w:div>
        <w:div w:id="1757171061">
          <w:marLeft w:val="480"/>
          <w:marRight w:val="0"/>
          <w:marTop w:val="0"/>
          <w:marBottom w:val="0"/>
          <w:divBdr>
            <w:top w:val="none" w:sz="0" w:space="0" w:color="auto"/>
            <w:left w:val="none" w:sz="0" w:space="0" w:color="auto"/>
            <w:bottom w:val="none" w:sz="0" w:space="0" w:color="auto"/>
            <w:right w:val="none" w:sz="0" w:space="0" w:color="auto"/>
          </w:divBdr>
        </w:div>
        <w:div w:id="249848246">
          <w:marLeft w:val="480"/>
          <w:marRight w:val="0"/>
          <w:marTop w:val="0"/>
          <w:marBottom w:val="0"/>
          <w:divBdr>
            <w:top w:val="none" w:sz="0" w:space="0" w:color="auto"/>
            <w:left w:val="none" w:sz="0" w:space="0" w:color="auto"/>
            <w:bottom w:val="none" w:sz="0" w:space="0" w:color="auto"/>
            <w:right w:val="none" w:sz="0" w:space="0" w:color="auto"/>
          </w:divBdr>
        </w:div>
        <w:div w:id="993266297">
          <w:marLeft w:val="480"/>
          <w:marRight w:val="0"/>
          <w:marTop w:val="0"/>
          <w:marBottom w:val="0"/>
          <w:divBdr>
            <w:top w:val="none" w:sz="0" w:space="0" w:color="auto"/>
            <w:left w:val="none" w:sz="0" w:space="0" w:color="auto"/>
            <w:bottom w:val="none" w:sz="0" w:space="0" w:color="auto"/>
            <w:right w:val="none" w:sz="0" w:space="0" w:color="auto"/>
          </w:divBdr>
        </w:div>
      </w:divsChild>
    </w:div>
    <w:div w:id="1316229376">
      <w:bodyDiv w:val="1"/>
      <w:marLeft w:val="0"/>
      <w:marRight w:val="0"/>
      <w:marTop w:val="0"/>
      <w:marBottom w:val="0"/>
      <w:divBdr>
        <w:top w:val="none" w:sz="0" w:space="0" w:color="auto"/>
        <w:left w:val="none" w:sz="0" w:space="0" w:color="auto"/>
        <w:bottom w:val="none" w:sz="0" w:space="0" w:color="auto"/>
        <w:right w:val="none" w:sz="0" w:space="0" w:color="auto"/>
      </w:divBdr>
      <w:divsChild>
        <w:div w:id="213582254">
          <w:marLeft w:val="480"/>
          <w:marRight w:val="0"/>
          <w:marTop w:val="0"/>
          <w:marBottom w:val="0"/>
          <w:divBdr>
            <w:top w:val="none" w:sz="0" w:space="0" w:color="auto"/>
            <w:left w:val="none" w:sz="0" w:space="0" w:color="auto"/>
            <w:bottom w:val="none" w:sz="0" w:space="0" w:color="auto"/>
            <w:right w:val="none" w:sz="0" w:space="0" w:color="auto"/>
          </w:divBdr>
        </w:div>
        <w:div w:id="49154000">
          <w:marLeft w:val="480"/>
          <w:marRight w:val="0"/>
          <w:marTop w:val="0"/>
          <w:marBottom w:val="0"/>
          <w:divBdr>
            <w:top w:val="none" w:sz="0" w:space="0" w:color="auto"/>
            <w:left w:val="none" w:sz="0" w:space="0" w:color="auto"/>
            <w:bottom w:val="none" w:sz="0" w:space="0" w:color="auto"/>
            <w:right w:val="none" w:sz="0" w:space="0" w:color="auto"/>
          </w:divBdr>
        </w:div>
        <w:div w:id="1232424236">
          <w:marLeft w:val="480"/>
          <w:marRight w:val="0"/>
          <w:marTop w:val="0"/>
          <w:marBottom w:val="0"/>
          <w:divBdr>
            <w:top w:val="none" w:sz="0" w:space="0" w:color="auto"/>
            <w:left w:val="none" w:sz="0" w:space="0" w:color="auto"/>
            <w:bottom w:val="none" w:sz="0" w:space="0" w:color="auto"/>
            <w:right w:val="none" w:sz="0" w:space="0" w:color="auto"/>
          </w:divBdr>
        </w:div>
        <w:div w:id="763844292">
          <w:marLeft w:val="480"/>
          <w:marRight w:val="0"/>
          <w:marTop w:val="0"/>
          <w:marBottom w:val="0"/>
          <w:divBdr>
            <w:top w:val="none" w:sz="0" w:space="0" w:color="auto"/>
            <w:left w:val="none" w:sz="0" w:space="0" w:color="auto"/>
            <w:bottom w:val="none" w:sz="0" w:space="0" w:color="auto"/>
            <w:right w:val="none" w:sz="0" w:space="0" w:color="auto"/>
          </w:divBdr>
        </w:div>
        <w:div w:id="1264072427">
          <w:marLeft w:val="480"/>
          <w:marRight w:val="0"/>
          <w:marTop w:val="0"/>
          <w:marBottom w:val="0"/>
          <w:divBdr>
            <w:top w:val="none" w:sz="0" w:space="0" w:color="auto"/>
            <w:left w:val="none" w:sz="0" w:space="0" w:color="auto"/>
            <w:bottom w:val="none" w:sz="0" w:space="0" w:color="auto"/>
            <w:right w:val="none" w:sz="0" w:space="0" w:color="auto"/>
          </w:divBdr>
        </w:div>
        <w:div w:id="2145852729">
          <w:marLeft w:val="480"/>
          <w:marRight w:val="0"/>
          <w:marTop w:val="0"/>
          <w:marBottom w:val="0"/>
          <w:divBdr>
            <w:top w:val="none" w:sz="0" w:space="0" w:color="auto"/>
            <w:left w:val="none" w:sz="0" w:space="0" w:color="auto"/>
            <w:bottom w:val="none" w:sz="0" w:space="0" w:color="auto"/>
            <w:right w:val="none" w:sz="0" w:space="0" w:color="auto"/>
          </w:divBdr>
        </w:div>
        <w:div w:id="821506258">
          <w:marLeft w:val="480"/>
          <w:marRight w:val="0"/>
          <w:marTop w:val="0"/>
          <w:marBottom w:val="0"/>
          <w:divBdr>
            <w:top w:val="none" w:sz="0" w:space="0" w:color="auto"/>
            <w:left w:val="none" w:sz="0" w:space="0" w:color="auto"/>
            <w:bottom w:val="none" w:sz="0" w:space="0" w:color="auto"/>
            <w:right w:val="none" w:sz="0" w:space="0" w:color="auto"/>
          </w:divBdr>
        </w:div>
        <w:div w:id="2135319957">
          <w:marLeft w:val="480"/>
          <w:marRight w:val="0"/>
          <w:marTop w:val="0"/>
          <w:marBottom w:val="0"/>
          <w:divBdr>
            <w:top w:val="none" w:sz="0" w:space="0" w:color="auto"/>
            <w:left w:val="none" w:sz="0" w:space="0" w:color="auto"/>
            <w:bottom w:val="none" w:sz="0" w:space="0" w:color="auto"/>
            <w:right w:val="none" w:sz="0" w:space="0" w:color="auto"/>
          </w:divBdr>
        </w:div>
        <w:div w:id="687755915">
          <w:marLeft w:val="480"/>
          <w:marRight w:val="0"/>
          <w:marTop w:val="0"/>
          <w:marBottom w:val="0"/>
          <w:divBdr>
            <w:top w:val="none" w:sz="0" w:space="0" w:color="auto"/>
            <w:left w:val="none" w:sz="0" w:space="0" w:color="auto"/>
            <w:bottom w:val="none" w:sz="0" w:space="0" w:color="auto"/>
            <w:right w:val="none" w:sz="0" w:space="0" w:color="auto"/>
          </w:divBdr>
        </w:div>
        <w:div w:id="877203207">
          <w:marLeft w:val="480"/>
          <w:marRight w:val="0"/>
          <w:marTop w:val="0"/>
          <w:marBottom w:val="0"/>
          <w:divBdr>
            <w:top w:val="none" w:sz="0" w:space="0" w:color="auto"/>
            <w:left w:val="none" w:sz="0" w:space="0" w:color="auto"/>
            <w:bottom w:val="none" w:sz="0" w:space="0" w:color="auto"/>
            <w:right w:val="none" w:sz="0" w:space="0" w:color="auto"/>
          </w:divBdr>
        </w:div>
        <w:div w:id="36467366">
          <w:marLeft w:val="480"/>
          <w:marRight w:val="0"/>
          <w:marTop w:val="0"/>
          <w:marBottom w:val="0"/>
          <w:divBdr>
            <w:top w:val="none" w:sz="0" w:space="0" w:color="auto"/>
            <w:left w:val="none" w:sz="0" w:space="0" w:color="auto"/>
            <w:bottom w:val="none" w:sz="0" w:space="0" w:color="auto"/>
            <w:right w:val="none" w:sz="0" w:space="0" w:color="auto"/>
          </w:divBdr>
        </w:div>
        <w:div w:id="1882551712">
          <w:marLeft w:val="480"/>
          <w:marRight w:val="0"/>
          <w:marTop w:val="0"/>
          <w:marBottom w:val="0"/>
          <w:divBdr>
            <w:top w:val="none" w:sz="0" w:space="0" w:color="auto"/>
            <w:left w:val="none" w:sz="0" w:space="0" w:color="auto"/>
            <w:bottom w:val="none" w:sz="0" w:space="0" w:color="auto"/>
            <w:right w:val="none" w:sz="0" w:space="0" w:color="auto"/>
          </w:divBdr>
        </w:div>
        <w:div w:id="409960245">
          <w:marLeft w:val="480"/>
          <w:marRight w:val="0"/>
          <w:marTop w:val="0"/>
          <w:marBottom w:val="0"/>
          <w:divBdr>
            <w:top w:val="none" w:sz="0" w:space="0" w:color="auto"/>
            <w:left w:val="none" w:sz="0" w:space="0" w:color="auto"/>
            <w:bottom w:val="none" w:sz="0" w:space="0" w:color="auto"/>
            <w:right w:val="none" w:sz="0" w:space="0" w:color="auto"/>
          </w:divBdr>
        </w:div>
        <w:div w:id="822895258">
          <w:marLeft w:val="480"/>
          <w:marRight w:val="0"/>
          <w:marTop w:val="0"/>
          <w:marBottom w:val="0"/>
          <w:divBdr>
            <w:top w:val="none" w:sz="0" w:space="0" w:color="auto"/>
            <w:left w:val="none" w:sz="0" w:space="0" w:color="auto"/>
            <w:bottom w:val="none" w:sz="0" w:space="0" w:color="auto"/>
            <w:right w:val="none" w:sz="0" w:space="0" w:color="auto"/>
          </w:divBdr>
        </w:div>
        <w:div w:id="1460345061">
          <w:marLeft w:val="480"/>
          <w:marRight w:val="0"/>
          <w:marTop w:val="0"/>
          <w:marBottom w:val="0"/>
          <w:divBdr>
            <w:top w:val="none" w:sz="0" w:space="0" w:color="auto"/>
            <w:left w:val="none" w:sz="0" w:space="0" w:color="auto"/>
            <w:bottom w:val="none" w:sz="0" w:space="0" w:color="auto"/>
            <w:right w:val="none" w:sz="0" w:space="0" w:color="auto"/>
          </w:divBdr>
        </w:div>
        <w:div w:id="171184082">
          <w:marLeft w:val="480"/>
          <w:marRight w:val="0"/>
          <w:marTop w:val="0"/>
          <w:marBottom w:val="0"/>
          <w:divBdr>
            <w:top w:val="none" w:sz="0" w:space="0" w:color="auto"/>
            <w:left w:val="none" w:sz="0" w:space="0" w:color="auto"/>
            <w:bottom w:val="none" w:sz="0" w:space="0" w:color="auto"/>
            <w:right w:val="none" w:sz="0" w:space="0" w:color="auto"/>
          </w:divBdr>
        </w:div>
        <w:div w:id="2008088675">
          <w:marLeft w:val="480"/>
          <w:marRight w:val="0"/>
          <w:marTop w:val="0"/>
          <w:marBottom w:val="0"/>
          <w:divBdr>
            <w:top w:val="none" w:sz="0" w:space="0" w:color="auto"/>
            <w:left w:val="none" w:sz="0" w:space="0" w:color="auto"/>
            <w:bottom w:val="none" w:sz="0" w:space="0" w:color="auto"/>
            <w:right w:val="none" w:sz="0" w:space="0" w:color="auto"/>
          </w:divBdr>
        </w:div>
      </w:divsChild>
    </w:div>
    <w:div w:id="1419668909">
      <w:bodyDiv w:val="1"/>
      <w:marLeft w:val="0"/>
      <w:marRight w:val="0"/>
      <w:marTop w:val="0"/>
      <w:marBottom w:val="0"/>
      <w:divBdr>
        <w:top w:val="none" w:sz="0" w:space="0" w:color="auto"/>
        <w:left w:val="none" w:sz="0" w:space="0" w:color="auto"/>
        <w:bottom w:val="none" w:sz="0" w:space="0" w:color="auto"/>
        <w:right w:val="none" w:sz="0" w:space="0" w:color="auto"/>
      </w:divBdr>
      <w:divsChild>
        <w:div w:id="403796691">
          <w:marLeft w:val="480"/>
          <w:marRight w:val="0"/>
          <w:marTop w:val="0"/>
          <w:marBottom w:val="0"/>
          <w:divBdr>
            <w:top w:val="none" w:sz="0" w:space="0" w:color="auto"/>
            <w:left w:val="none" w:sz="0" w:space="0" w:color="auto"/>
            <w:bottom w:val="none" w:sz="0" w:space="0" w:color="auto"/>
            <w:right w:val="none" w:sz="0" w:space="0" w:color="auto"/>
          </w:divBdr>
        </w:div>
        <w:div w:id="1116019867">
          <w:marLeft w:val="480"/>
          <w:marRight w:val="0"/>
          <w:marTop w:val="0"/>
          <w:marBottom w:val="0"/>
          <w:divBdr>
            <w:top w:val="none" w:sz="0" w:space="0" w:color="auto"/>
            <w:left w:val="none" w:sz="0" w:space="0" w:color="auto"/>
            <w:bottom w:val="none" w:sz="0" w:space="0" w:color="auto"/>
            <w:right w:val="none" w:sz="0" w:space="0" w:color="auto"/>
          </w:divBdr>
        </w:div>
        <w:div w:id="1832599489">
          <w:marLeft w:val="480"/>
          <w:marRight w:val="0"/>
          <w:marTop w:val="0"/>
          <w:marBottom w:val="0"/>
          <w:divBdr>
            <w:top w:val="none" w:sz="0" w:space="0" w:color="auto"/>
            <w:left w:val="none" w:sz="0" w:space="0" w:color="auto"/>
            <w:bottom w:val="none" w:sz="0" w:space="0" w:color="auto"/>
            <w:right w:val="none" w:sz="0" w:space="0" w:color="auto"/>
          </w:divBdr>
        </w:div>
        <w:div w:id="2064254348">
          <w:marLeft w:val="480"/>
          <w:marRight w:val="0"/>
          <w:marTop w:val="0"/>
          <w:marBottom w:val="0"/>
          <w:divBdr>
            <w:top w:val="none" w:sz="0" w:space="0" w:color="auto"/>
            <w:left w:val="none" w:sz="0" w:space="0" w:color="auto"/>
            <w:bottom w:val="none" w:sz="0" w:space="0" w:color="auto"/>
            <w:right w:val="none" w:sz="0" w:space="0" w:color="auto"/>
          </w:divBdr>
        </w:div>
        <w:div w:id="1320962886">
          <w:marLeft w:val="480"/>
          <w:marRight w:val="0"/>
          <w:marTop w:val="0"/>
          <w:marBottom w:val="0"/>
          <w:divBdr>
            <w:top w:val="none" w:sz="0" w:space="0" w:color="auto"/>
            <w:left w:val="none" w:sz="0" w:space="0" w:color="auto"/>
            <w:bottom w:val="none" w:sz="0" w:space="0" w:color="auto"/>
            <w:right w:val="none" w:sz="0" w:space="0" w:color="auto"/>
          </w:divBdr>
        </w:div>
        <w:div w:id="1616710133">
          <w:marLeft w:val="480"/>
          <w:marRight w:val="0"/>
          <w:marTop w:val="0"/>
          <w:marBottom w:val="0"/>
          <w:divBdr>
            <w:top w:val="none" w:sz="0" w:space="0" w:color="auto"/>
            <w:left w:val="none" w:sz="0" w:space="0" w:color="auto"/>
            <w:bottom w:val="none" w:sz="0" w:space="0" w:color="auto"/>
            <w:right w:val="none" w:sz="0" w:space="0" w:color="auto"/>
          </w:divBdr>
        </w:div>
        <w:div w:id="96828319">
          <w:marLeft w:val="480"/>
          <w:marRight w:val="0"/>
          <w:marTop w:val="0"/>
          <w:marBottom w:val="0"/>
          <w:divBdr>
            <w:top w:val="none" w:sz="0" w:space="0" w:color="auto"/>
            <w:left w:val="none" w:sz="0" w:space="0" w:color="auto"/>
            <w:bottom w:val="none" w:sz="0" w:space="0" w:color="auto"/>
            <w:right w:val="none" w:sz="0" w:space="0" w:color="auto"/>
          </w:divBdr>
        </w:div>
        <w:div w:id="945501090">
          <w:marLeft w:val="480"/>
          <w:marRight w:val="0"/>
          <w:marTop w:val="0"/>
          <w:marBottom w:val="0"/>
          <w:divBdr>
            <w:top w:val="none" w:sz="0" w:space="0" w:color="auto"/>
            <w:left w:val="none" w:sz="0" w:space="0" w:color="auto"/>
            <w:bottom w:val="none" w:sz="0" w:space="0" w:color="auto"/>
            <w:right w:val="none" w:sz="0" w:space="0" w:color="auto"/>
          </w:divBdr>
        </w:div>
        <w:div w:id="1693453157">
          <w:marLeft w:val="480"/>
          <w:marRight w:val="0"/>
          <w:marTop w:val="0"/>
          <w:marBottom w:val="0"/>
          <w:divBdr>
            <w:top w:val="none" w:sz="0" w:space="0" w:color="auto"/>
            <w:left w:val="none" w:sz="0" w:space="0" w:color="auto"/>
            <w:bottom w:val="none" w:sz="0" w:space="0" w:color="auto"/>
            <w:right w:val="none" w:sz="0" w:space="0" w:color="auto"/>
          </w:divBdr>
        </w:div>
        <w:div w:id="826937499">
          <w:marLeft w:val="480"/>
          <w:marRight w:val="0"/>
          <w:marTop w:val="0"/>
          <w:marBottom w:val="0"/>
          <w:divBdr>
            <w:top w:val="none" w:sz="0" w:space="0" w:color="auto"/>
            <w:left w:val="none" w:sz="0" w:space="0" w:color="auto"/>
            <w:bottom w:val="none" w:sz="0" w:space="0" w:color="auto"/>
            <w:right w:val="none" w:sz="0" w:space="0" w:color="auto"/>
          </w:divBdr>
        </w:div>
        <w:div w:id="666057182">
          <w:marLeft w:val="480"/>
          <w:marRight w:val="0"/>
          <w:marTop w:val="0"/>
          <w:marBottom w:val="0"/>
          <w:divBdr>
            <w:top w:val="none" w:sz="0" w:space="0" w:color="auto"/>
            <w:left w:val="none" w:sz="0" w:space="0" w:color="auto"/>
            <w:bottom w:val="none" w:sz="0" w:space="0" w:color="auto"/>
            <w:right w:val="none" w:sz="0" w:space="0" w:color="auto"/>
          </w:divBdr>
        </w:div>
        <w:div w:id="116533466">
          <w:marLeft w:val="480"/>
          <w:marRight w:val="0"/>
          <w:marTop w:val="0"/>
          <w:marBottom w:val="0"/>
          <w:divBdr>
            <w:top w:val="none" w:sz="0" w:space="0" w:color="auto"/>
            <w:left w:val="none" w:sz="0" w:space="0" w:color="auto"/>
            <w:bottom w:val="none" w:sz="0" w:space="0" w:color="auto"/>
            <w:right w:val="none" w:sz="0" w:space="0" w:color="auto"/>
          </w:divBdr>
        </w:div>
        <w:div w:id="1127822710">
          <w:marLeft w:val="480"/>
          <w:marRight w:val="0"/>
          <w:marTop w:val="0"/>
          <w:marBottom w:val="0"/>
          <w:divBdr>
            <w:top w:val="none" w:sz="0" w:space="0" w:color="auto"/>
            <w:left w:val="none" w:sz="0" w:space="0" w:color="auto"/>
            <w:bottom w:val="none" w:sz="0" w:space="0" w:color="auto"/>
            <w:right w:val="none" w:sz="0" w:space="0" w:color="auto"/>
          </w:divBdr>
        </w:div>
        <w:div w:id="2134669531">
          <w:marLeft w:val="480"/>
          <w:marRight w:val="0"/>
          <w:marTop w:val="0"/>
          <w:marBottom w:val="0"/>
          <w:divBdr>
            <w:top w:val="none" w:sz="0" w:space="0" w:color="auto"/>
            <w:left w:val="none" w:sz="0" w:space="0" w:color="auto"/>
            <w:bottom w:val="none" w:sz="0" w:space="0" w:color="auto"/>
            <w:right w:val="none" w:sz="0" w:space="0" w:color="auto"/>
          </w:divBdr>
        </w:div>
        <w:div w:id="41952426">
          <w:marLeft w:val="480"/>
          <w:marRight w:val="0"/>
          <w:marTop w:val="0"/>
          <w:marBottom w:val="0"/>
          <w:divBdr>
            <w:top w:val="none" w:sz="0" w:space="0" w:color="auto"/>
            <w:left w:val="none" w:sz="0" w:space="0" w:color="auto"/>
            <w:bottom w:val="none" w:sz="0" w:space="0" w:color="auto"/>
            <w:right w:val="none" w:sz="0" w:space="0" w:color="auto"/>
          </w:divBdr>
        </w:div>
        <w:div w:id="305479979">
          <w:marLeft w:val="480"/>
          <w:marRight w:val="0"/>
          <w:marTop w:val="0"/>
          <w:marBottom w:val="0"/>
          <w:divBdr>
            <w:top w:val="none" w:sz="0" w:space="0" w:color="auto"/>
            <w:left w:val="none" w:sz="0" w:space="0" w:color="auto"/>
            <w:bottom w:val="none" w:sz="0" w:space="0" w:color="auto"/>
            <w:right w:val="none" w:sz="0" w:space="0" w:color="auto"/>
          </w:divBdr>
        </w:div>
        <w:div w:id="543521986">
          <w:marLeft w:val="480"/>
          <w:marRight w:val="0"/>
          <w:marTop w:val="0"/>
          <w:marBottom w:val="0"/>
          <w:divBdr>
            <w:top w:val="none" w:sz="0" w:space="0" w:color="auto"/>
            <w:left w:val="none" w:sz="0" w:space="0" w:color="auto"/>
            <w:bottom w:val="none" w:sz="0" w:space="0" w:color="auto"/>
            <w:right w:val="none" w:sz="0" w:space="0" w:color="auto"/>
          </w:divBdr>
        </w:div>
      </w:divsChild>
    </w:div>
    <w:div w:id="1432319087">
      <w:bodyDiv w:val="1"/>
      <w:marLeft w:val="0"/>
      <w:marRight w:val="0"/>
      <w:marTop w:val="0"/>
      <w:marBottom w:val="0"/>
      <w:divBdr>
        <w:top w:val="none" w:sz="0" w:space="0" w:color="auto"/>
        <w:left w:val="none" w:sz="0" w:space="0" w:color="auto"/>
        <w:bottom w:val="none" w:sz="0" w:space="0" w:color="auto"/>
        <w:right w:val="none" w:sz="0" w:space="0" w:color="auto"/>
      </w:divBdr>
      <w:divsChild>
        <w:div w:id="633483770">
          <w:marLeft w:val="480"/>
          <w:marRight w:val="0"/>
          <w:marTop w:val="0"/>
          <w:marBottom w:val="0"/>
          <w:divBdr>
            <w:top w:val="none" w:sz="0" w:space="0" w:color="auto"/>
            <w:left w:val="none" w:sz="0" w:space="0" w:color="auto"/>
            <w:bottom w:val="none" w:sz="0" w:space="0" w:color="auto"/>
            <w:right w:val="none" w:sz="0" w:space="0" w:color="auto"/>
          </w:divBdr>
        </w:div>
        <w:div w:id="1378628810">
          <w:marLeft w:val="480"/>
          <w:marRight w:val="0"/>
          <w:marTop w:val="0"/>
          <w:marBottom w:val="0"/>
          <w:divBdr>
            <w:top w:val="none" w:sz="0" w:space="0" w:color="auto"/>
            <w:left w:val="none" w:sz="0" w:space="0" w:color="auto"/>
            <w:bottom w:val="none" w:sz="0" w:space="0" w:color="auto"/>
            <w:right w:val="none" w:sz="0" w:space="0" w:color="auto"/>
          </w:divBdr>
        </w:div>
        <w:div w:id="1109591802">
          <w:marLeft w:val="480"/>
          <w:marRight w:val="0"/>
          <w:marTop w:val="0"/>
          <w:marBottom w:val="0"/>
          <w:divBdr>
            <w:top w:val="none" w:sz="0" w:space="0" w:color="auto"/>
            <w:left w:val="none" w:sz="0" w:space="0" w:color="auto"/>
            <w:bottom w:val="none" w:sz="0" w:space="0" w:color="auto"/>
            <w:right w:val="none" w:sz="0" w:space="0" w:color="auto"/>
          </w:divBdr>
        </w:div>
        <w:div w:id="794255421">
          <w:marLeft w:val="480"/>
          <w:marRight w:val="0"/>
          <w:marTop w:val="0"/>
          <w:marBottom w:val="0"/>
          <w:divBdr>
            <w:top w:val="none" w:sz="0" w:space="0" w:color="auto"/>
            <w:left w:val="none" w:sz="0" w:space="0" w:color="auto"/>
            <w:bottom w:val="none" w:sz="0" w:space="0" w:color="auto"/>
            <w:right w:val="none" w:sz="0" w:space="0" w:color="auto"/>
          </w:divBdr>
        </w:div>
        <w:div w:id="732239866">
          <w:marLeft w:val="480"/>
          <w:marRight w:val="0"/>
          <w:marTop w:val="0"/>
          <w:marBottom w:val="0"/>
          <w:divBdr>
            <w:top w:val="none" w:sz="0" w:space="0" w:color="auto"/>
            <w:left w:val="none" w:sz="0" w:space="0" w:color="auto"/>
            <w:bottom w:val="none" w:sz="0" w:space="0" w:color="auto"/>
            <w:right w:val="none" w:sz="0" w:space="0" w:color="auto"/>
          </w:divBdr>
        </w:div>
        <w:div w:id="1843087054">
          <w:marLeft w:val="480"/>
          <w:marRight w:val="0"/>
          <w:marTop w:val="0"/>
          <w:marBottom w:val="0"/>
          <w:divBdr>
            <w:top w:val="none" w:sz="0" w:space="0" w:color="auto"/>
            <w:left w:val="none" w:sz="0" w:space="0" w:color="auto"/>
            <w:bottom w:val="none" w:sz="0" w:space="0" w:color="auto"/>
            <w:right w:val="none" w:sz="0" w:space="0" w:color="auto"/>
          </w:divBdr>
        </w:div>
        <w:div w:id="1970554553">
          <w:marLeft w:val="480"/>
          <w:marRight w:val="0"/>
          <w:marTop w:val="0"/>
          <w:marBottom w:val="0"/>
          <w:divBdr>
            <w:top w:val="none" w:sz="0" w:space="0" w:color="auto"/>
            <w:left w:val="none" w:sz="0" w:space="0" w:color="auto"/>
            <w:bottom w:val="none" w:sz="0" w:space="0" w:color="auto"/>
            <w:right w:val="none" w:sz="0" w:space="0" w:color="auto"/>
          </w:divBdr>
        </w:div>
        <w:div w:id="1251812341">
          <w:marLeft w:val="480"/>
          <w:marRight w:val="0"/>
          <w:marTop w:val="0"/>
          <w:marBottom w:val="0"/>
          <w:divBdr>
            <w:top w:val="none" w:sz="0" w:space="0" w:color="auto"/>
            <w:left w:val="none" w:sz="0" w:space="0" w:color="auto"/>
            <w:bottom w:val="none" w:sz="0" w:space="0" w:color="auto"/>
            <w:right w:val="none" w:sz="0" w:space="0" w:color="auto"/>
          </w:divBdr>
        </w:div>
        <w:div w:id="328868889">
          <w:marLeft w:val="480"/>
          <w:marRight w:val="0"/>
          <w:marTop w:val="0"/>
          <w:marBottom w:val="0"/>
          <w:divBdr>
            <w:top w:val="none" w:sz="0" w:space="0" w:color="auto"/>
            <w:left w:val="none" w:sz="0" w:space="0" w:color="auto"/>
            <w:bottom w:val="none" w:sz="0" w:space="0" w:color="auto"/>
            <w:right w:val="none" w:sz="0" w:space="0" w:color="auto"/>
          </w:divBdr>
        </w:div>
        <w:div w:id="1552377351">
          <w:marLeft w:val="480"/>
          <w:marRight w:val="0"/>
          <w:marTop w:val="0"/>
          <w:marBottom w:val="0"/>
          <w:divBdr>
            <w:top w:val="none" w:sz="0" w:space="0" w:color="auto"/>
            <w:left w:val="none" w:sz="0" w:space="0" w:color="auto"/>
            <w:bottom w:val="none" w:sz="0" w:space="0" w:color="auto"/>
            <w:right w:val="none" w:sz="0" w:space="0" w:color="auto"/>
          </w:divBdr>
        </w:div>
        <w:div w:id="1257596845">
          <w:marLeft w:val="480"/>
          <w:marRight w:val="0"/>
          <w:marTop w:val="0"/>
          <w:marBottom w:val="0"/>
          <w:divBdr>
            <w:top w:val="none" w:sz="0" w:space="0" w:color="auto"/>
            <w:left w:val="none" w:sz="0" w:space="0" w:color="auto"/>
            <w:bottom w:val="none" w:sz="0" w:space="0" w:color="auto"/>
            <w:right w:val="none" w:sz="0" w:space="0" w:color="auto"/>
          </w:divBdr>
        </w:div>
        <w:div w:id="1973976144">
          <w:marLeft w:val="480"/>
          <w:marRight w:val="0"/>
          <w:marTop w:val="0"/>
          <w:marBottom w:val="0"/>
          <w:divBdr>
            <w:top w:val="none" w:sz="0" w:space="0" w:color="auto"/>
            <w:left w:val="none" w:sz="0" w:space="0" w:color="auto"/>
            <w:bottom w:val="none" w:sz="0" w:space="0" w:color="auto"/>
            <w:right w:val="none" w:sz="0" w:space="0" w:color="auto"/>
          </w:divBdr>
        </w:div>
        <w:div w:id="1091858716">
          <w:marLeft w:val="480"/>
          <w:marRight w:val="0"/>
          <w:marTop w:val="0"/>
          <w:marBottom w:val="0"/>
          <w:divBdr>
            <w:top w:val="none" w:sz="0" w:space="0" w:color="auto"/>
            <w:left w:val="none" w:sz="0" w:space="0" w:color="auto"/>
            <w:bottom w:val="none" w:sz="0" w:space="0" w:color="auto"/>
            <w:right w:val="none" w:sz="0" w:space="0" w:color="auto"/>
          </w:divBdr>
        </w:div>
        <w:div w:id="1679500239">
          <w:marLeft w:val="480"/>
          <w:marRight w:val="0"/>
          <w:marTop w:val="0"/>
          <w:marBottom w:val="0"/>
          <w:divBdr>
            <w:top w:val="none" w:sz="0" w:space="0" w:color="auto"/>
            <w:left w:val="none" w:sz="0" w:space="0" w:color="auto"/>
            <w:bottom w:val="none" w:sz="0" w:space="0" w:color="auto"/>
            <w:right w:val="none" w:sz="0" w:space="0" w:color="auto"/>
          </w:divBdr>
        </w:div>
        <w:div w:id="1224369621">
          <w:marLeft w:val="480"/>
          <w:marRight w:val="0"/>
          <w:marTop w:val="0"/>
          <w:marBottom w:val="0"/>
          <w:divBdr>
            <w:top w:val="none" w:sz="0" w:space="0" w:color="auto"/>
            <w:left w:val="none" w:sz="0" w:space="0" w:color="auto"/>
            <w:bottom w:val="none" w:sz="0" w:space="0" w:color="auto"/>
            <w:right w:val="none" w:sz="0" w:space="0" w:color="auto"/>
          </w:divBdr>
        </w:div>
        <w:div w:id="1281843869">
          <w:marLeft w:val="480"/>
          <w:marRight w:val="0"/>
          <w:marTop w:val="0"/>
          <w:marBottom w:val="0"/>
          <w:divBdr>
            <w:top w:val="none" w:sz="0" w:space="0" w:color="auto"/>
            <w:left w:val="none" w:sz="0" w:space="0" w:color="auto"/>
            <w:bottom w:val="none" w:sz="0" w:space="0" w:color="auto"/>
            <w:right w:val="none" w:sz="0" w:space="0" w:color="auto"/>
          </w:divBdr>
        </w:div>
        <w:div w:id="952127569">
          <w:marLeft w:val="480"/>
          <w:marRight w:val="0"/>
          <w:marTop w:val="0"/>
          <w:marBottom w:val="0"/>
          <w:divBdr>
            <w:top w:val="none" w:sz="0" w:space="0" w:color="auto"/>
            <w:left w:val="none" w:sz="0" w:space="0" w:color="auto"/>
            <w:bottom w:val="none" w:sz="0" w:space="0" w:color="auto"/>
            <w:right w:val="none" w:sz="0" w:space="0" w:color="auto"/>
          </w:divBdr>
        </w:div>
      </w:divsChild>
    </w:div>
    <w:div w:id="1630435597">
      <w:bodyDiv w:val="1"/>
      <w:marLeft w:val="0"/>
      <w:marRight w:val="0"/>
      <w:marTop w:val="0"/>
      <w:marBottom w:val="0"/>
      <w:divBdr>
        <w:top w:val="none" w:sz="0" w:space="0" w:color="auto"/>
        <w:left w:val="none" w:sz="0" w:space="0" w:color="auto"/>
        <w:bottom w:val="none" w:sz="0" w:space="0" w:color="auto"/>
        <w:right w:val="none" w:sz="0" w:space="0" w:color="auto"/>
      </w:divBdr>
      <w:divsChild>
        <w:div w:id="334265611">
          <w:marLeft w:val="480"/>
          <w:marRight w:val="0"/>
          <w:marTop w:val="0"/>
          <w:marBottom w:val="0"/>
          <w:divBdr>
            <w:top w:val="none" w:sz="0" w:space="0" w:color="auto"/>
            <w:left w:val="none" w:sz="0" w:space="0" w:color="auto"/>
            <w:bottom w:val="none" w:sz="0" w:space="0" w:color="auto"/>
            <w:right w:val="none" w:sz="0" w:space="0" w:color="auto"/>
          </w:divBdr>
        </w:div>
        <w:div w:id="1178424353">
          <w:marLeft w:val="480"/>
          <w:marRight w:val="0"/>
          <w:marTop w:val="0"/>
          <w:marBottom w:val="0"/>
          <w:divBdr>
            <w:top w:val="none" w:sz="0" w:space="0" w:color="auto"/>
            <w:left w:val="none" w:sz="0" w:space="0" w:color="auto"/>
            <w:bottom w:val="none" w:sz="0" w:space="0" w:color="auto"/>
            <w:right w:val="none" w:sz="0" w:space="0" w:color="auto"/>
          </w:divBdr>
        </w:div>
        <w:div w:id="191889513">
          <w:marLeft w:val="480"/>
          <w:marRight w:val="0"/>
          <w:marTop w:val="0"/>
          <w:marBottom w:val="0"/>
          <w:divBdr>
            <w:top w:val="none" w:sz="0" w:space="0" w:color="auto"/>
            <w:left w:val="none" w:sz="0" w:space="0" w:color="auto"/>
            <w:bottom w:val="none" w:sz="0" w:space="0" w:color="auto"/>
            <w:right w:val="none" w:sz="0" w:space="0" w:color="auto"/>
          </w:divBdr>
        </w:div>
        <w:div w:id="1450121123">
          <w:marLeft w:val="480"/>
          <w:marRight w:val="0"/>
          <w:marTop w:val="0"/>
          <w:marBottom w:val="0"/>
          <w:divBdr>
            <w:top w:val="none" w:sz="0" w:space="0" w:color="auto"/>
            <w:left w:val="none" w:sz="0" w:space="0" w:color="auto"/>
            <w:bottom w:val="none" w:sz="0" w:space="0" w:color="auto"/>
            <w:right w:val="none" w:sz="0" w:space="0" w:color="auto"/>
          </w:divBdr>
        </w:div>
        <w:div w:id="1205557068">
          <w:marLeft w:val="480"/>
          <w:marRight w:val="0"/>
          <w:marTop w:val="0"/>
          <w:marBottom w:val="0"/>
          <w:divBdr>
            <w:top w:val="none" w:sz="0" w:space="0" w:color="auto"/>
            <w:left w:val="none" w:sz="0" w:space="0" w:color="auto"/>
            <w:bottom w:val="none" w:sz="0" w:space="0" w:color="auto"/>
            <w:right w:val="none" w:sz="0" w:space="0" w:color="auto"/>
          </w:divBdr>
        </w:div>
        <w:div w:id="830365092">
          <w:marLeft w:val="480"/>
          <w:marRight w:val="0"/>
          <w:marTop w:val="0"/>
          <w:marBottom w:val="0"/>
          <w:divBdr>
            <w:top w:val="none" w:sz="0" w:space="0" w:color="auto"/>
            <w:left w:val="none" w:sz="0" w:space="0" w:color="auto"/>
            <w:bottom w:val="none" w:sz="0" w:space="0" w:color="auto"/>
            <w:right w:val="none" w:sz="0" w:space="0" w:color="auto"/>
          </w:divBdr>
        </w:div>
        <w:div w:id="51924859">
          <w:marLeft w:val="480"/>
          <w:marRight w:val="0"/>
          <w:marTop w:val="0"/>
          <w:marBottom w:val="0"/>
          <w:divBdr>
            <w:top w:val="none" w:sz="0" w:space="0" w:color="auto"/>
            <w:left w:val="none" w:sz="0" w:space="0" w:color="auto"/>
            <w:bottom w:val="none" w:sz="0" w:space="0" w:color="auto"/>
            <w:right w:val="none" w:sz="0" w:space="0" w:color="auto"/>
          </w:divBdr>
        </w:div>
        <w:div w:id="1166676100">
          <w:marLeft w:val="480"/>
          <w:marRight w:val="0"/>
          <w:marTop w:val="0"/>
          <w:marBottom w:val="0"/>
          <w:divBdr>
            <w:top w:val="none" w:sz="0" w:space="0" w:color="auto"/>
            <w:left w:val="none" w:sz="0" w:space="0" w:color="auto"/>
            <w:bottom w:val="none" w:sz="0" w:space="0" w:color="auto"/>
            <w:right w:val="none" w:sz="0" w:space="0" w:color="auto"/>
          </w:divBdr>
        </w:div>
        <w:div w:id="366561233">
          <w:marLeft w:val="480"/>
          <w:marRight w:val="0"/>
          <w:marTop w:val="0"/>
          <w:marBottom w:val="0"/>
          <w:divBdr>
            <w:top w:val="none" w:sz="0" w:space="0" w:color="auto"/>
            <w:left w:val="none" w:sz="0" w:space="0" w:color="auto"/>
            <w:bottom w:val="none" w:sz="0" w:space="0" w:color="auto"/>
            <w:right w:val="none" w:sz="0" w:space="0" w:color="auto"/>
          </w:divBdr>
        </w:div>
        <w:div w:id="1183592853">
          <w:marLeft w:val="480"/>
          <w:marRight w:val="0"/>
          <w:marTop w:val="0"/>
          <w:marBottom w:val="0"/>
          <w:divBdr>
            <w:top w:val="none" w:sz="0" w:space="0" w:color="auto"/>
            <w:left w:val="none" w:sz="0" w:space="0" w:color="auto"/>
            <w:bottom w:val="none" w:sz="0" w:space="0" w:color="auto"/>
            <w:right w:val="none" w:sz="0" w:space="0" w:color="auto"/>
          </w:divBdr>
        </w:div>
        <w:div w:id="749348806">
          <w:marLeft w:val="480"/>
          <w:marRight w:val="0"/>
          <w:marTop w:val="0"/>
          <w:marBottom w:val="0"/>
          <w:divBdr>
            <w:top w:val="none" w:sz="0" w:space="0" w:color="auto"/>
            <w:left w:val="none" w:sz="0" w:space="0" w:color="auto"/>
            <w:bottom w:val="none" w:sz="0" w:space="0" w:color="auto"/>
            <w:right w:val="none" w:sz="0" w:space="0" w:color="auto"/>
          </w:divBdr>
        </w:div>
        <w:div w:id="1901355196">
          <w:marLeft w:val="480"/>
          <w:marRight w:val="0"/>
          <w:marTop w:val="0"/>
          <w:marBottom w:val="0"/>
          <w:divBdr>
            <w:top w:val="none" w:sz="0" w:space="0" w:color="auto"/>
            <w:left w:val="none" w:sz="0" w:space="0" w:color="auto"/>
            <w:bottom w:val="none" w:sz="0" w:space="0" w:color="auto"/>
            <w:right w:val="none" w:sz="0" w:space="0" w:color="auto"/>
          </w:divBdr>
        </w:div>
        <w:div w:id="542253700">
          <w:marLeft w:val="480"/>
          <w:marRight w:val="0"/>
          <w:marTop w:val="0"/>
          <w:marBottom w:val="0"/>
          <w:divBdr>
            <w:top w:val="none" w:sz="0" w:space="0" w:color="auto"/>
            <w:left w:val="none" w:sz="0" w:space="0" w:color="auto"/>
            <w:bottom w:val="none" w:sz="0" w:space="0" w:color="auto"/>
            <w:right w:val="none" w:sz="0" w:space="0" w:color="auto"/>
          </w:divBdr>
        </w:div>
        <w:div w:id="600843108">
          <w:marLeft w:val="480"/>
          <w:marRight w:val="0"/>
          <w:marTop w:val="0"/>
          <w:marBottom w:val="0"/>
          <w:divBdr>
            <w:top w:val="none" w:sz="0" w:space="0" w:color="auto"/>
            <w:left w:val="none" w:sz="0" w:space="0" w:color="auto"/>
            <w:bottom w:val="none" w:sz="0" w:space="0" w:color="auto"/>
            <w:right w:val="none" w:sz="0" w:space="0" w:color="auto"/>
          </w:divBdr>
        </w:div>
        <w:div w:id="1062093843">
          <w:marLeft w:val="480"/>
          <w:marRight w:val="0"/>
          <w:marTop w:val="0"/>
          <w:marBottom w:val="0"/>
          <w:divBdr>
            <w:top w:val="none" w:sz="0" w:space="0" w:color="auto"/>
            <w:left w:val="none" w:sz="0" w:space="0" w:color="auto"/>
            <w:bottom w:val="none" w:sz="0" w:space="0" w:color="auto"/>
            <w:right w:val="none" w:sz="0" w:space="0" w:color="auto"/>
          </w:divBdr>
        </w:div>
        <w:div w:id="511377546">
          <w:marLeft w:val="480"/>
          <w:marRight w:val="0"/>
          <w:marTop w:val="0"/>
          <w:marBottom w:val="0"/>
          <w:divBdr>
            <w:top w:val="none" w:sz="0" w:space="0" w:color="auto"/>
            <w:left w:val="none" w:sz="0" w:space="0" w:color="auto"/>
            <w:bottom w:val="none" w:sz="0" w:space="0" w:color="auto"/>
            <w:right w:val="none" w:sz="0" w:space="0" w:color="auto"/>
          </w:divBdr>
        </w:div>
        <w:div w:id="999653241">
          <w:marLeft w:val="480"/>
          <w:marRight w:val="0"/>
          <w:marTop w:val="0"/>
          <w:marBottom w:val="0"/>
          <w:divBdr>
            <w:top w:val="none" w:sz="0" w:space="0" w:color="auto"/>
            <w:left w:val="none" w:sz="0" w:space="0" w:color="auto"/>
            <w:bottom w:val="none" w:sz="0" w:space="0" w:color="auto"/>
            <w:right w:val="none" w:sz="0" w:space="0" w:color="auto"/>
          </w:divBdr>
        </w:div>
      </w:divsChild>
    </w:div>
    <w:div w:id="1718239780">
      <w:bodyDiv w:val="1"/>
      <w:marLeft w:val="0"/>
      <w:marRight w:val="0"/>
      <w:marTop w:val="0"/>
      <w:marBottom w:val="0"/>
      <w:divBdr>
        <w:top w:val="none" w:sz="0" w:space="0" w:color="auto"/>
        <w:left w:val="none" w:sz="0" w:space="0" w:color="auto"/>
        <w:bottom w:val="none" w:sz="0" w:space="0" w:color="auto"/>
        <w:right w:val="none" w:sz="0" w:space="0" w:color="auto"/>
      </w:divBdr>
      <w:divsChild>
        <w:div w:id="1499616137">
          <w:marLeft w:val="480"/>
          <w:marRight w:val="0"/>
          <w:marTop w:val="0"/>
          <w:marBottom w:val="0"/>
          <w:divBdr>
            <w:top w:val="none" w:sz="0" w:space="0" w:color="auto"/>
            <w:left w:val="none" w:sz="0" w:space="0" w:color="auto"/>
            <w:bottom w:val="none" w:sz="0" w:space="0" w:color="auto"/>
            <w:right w:val="none" w:sz="0" w:space="0" w:color="auto"/>
          </w:divBdr>
        </w:div>
        <w:div w:id="1019701872">
          <w:marLeft w:val="480"/>
          <w:marRight w:val="0"/>
          <w:marTop w:val="0"/>
          <w:marBottom w:val="0"/>
          <w:divBdr>
            <w:top w:val="none" w:sz="0" w:space="0" w:color="auto"/>
            <w:left w:val="none" w:sz="0" w:space="0" w:color="auto"/>
            <w:bottom w:val="none" w:sz="0" w:space="0" w:color="auto"/>
            <w:right w:val="none" w:sz="0" w:space="0" w:color="auto"/>
          </w:divBdr>
        </w:div>
        <w:div w:id="1628002372">
          <w:marLeft w:val="480"/>
          <w:marRight w:val="0"/>
          <w:marTop w:val="0"/>
          <w:marBottom w:val="0"/>
          <w:divBdr>
            <w:top w:val="none" w:sz="0" w:space="0" w:color="auto"/>
            <w:left w:val="none" w:sz="0" w:space="0" w:color="auto"/>
            <w:bottom w:val="none" w:sz="0" w:space="0" w:color="auto"/>
            <w:right w:val="none" w:sz="0" w:space="0" w:color="auto"/>
          </w:divBdr>
        </w:div>
        <w:div w:id="1190728899">
          <w:marLeft w:val="480"/>
          <w:marRight w:val="0"/>
          <w:marTop w:val="0"/>
          <w:marBottom w:val="0"/>
          <w:divBdr>
            <w:top w:val="none" w:sz="0" w:space="0" w:color="auto"/>
            <w:left w:val="none" w:sz="0" w:space="0" w:color="auto"/>
            <w:bottom w:val="none" w:sz="0" w:space="0" w:color="auto"/>
            <w:right w:val="none" w:sz="0" w:space="0" w:color="auto"/>
          </w:divBdr>
        </w:div>
        <w:div w:id="144591468">
          <w:marLeft w:val="480"/>
          <w:marRight w:val="0"/>
          <w:marTop w:val="0"/>
          <w:marBottom w:val="0"/>
          <w:divBdr>
            <w:top w:val="none" w:sz="0" w:space="0" w:color="auto"/>
            <w:left w:val="none" w:sz="0" w:space="0" w:color="auto"/>
            <w:bottom w:val="none" w:sz="0" w:space="0" w:color="auto"/>
            <w:right w:val="none" w:sz="0" w:space="0" w:color="auto"/>
          </w:divBdr>
        </w:div>
        <w:div w:id="557013030">
          <w:marLeft w:val="480"/>
          <w:marRight w:val="0"/>
          <w:marTop w:val="0"/>
          <w:marBottom w:val="0"/>
          <w:divBdr>
            <w:top w:val="none" w:sz="0" w:space="0" w:color="auto"/>
            <w:left w:val="none" w:sz="0" w:space="0" w:color="auto"/>
            <w:bottom w:val="none" w:sz="0" w:space="0" w:color="auto"/>
            <w:right w:val="none" w:sz="0" w:space="0" w:color="auto"/>
          </w:divBdr>
        </w:div>
        <w:div w:id="1233808873">
          <w:marLeft w:val="480"/>
          <w:marRight w:val="0"/>
          <w:marTop w:val="0"/>
          <w:marBottom w:val="0"/>
          <w:divBdr>
            <w:top w:val="none" w:sz="0" w:space="0" w:color="auto"/>
            <w:left w:val="none" w:sz="0" w:space="0" w:color="auto"/>
            <w:bottom w:val="none" w:sz="0" w:space="0" w:color="auto"/>
            <w:right w:val="none" w:sz="0" w:space="0" w:color="auto"/>
          </w:divBdr>
        </w:div>
        <w:div w:id="1056854763">
          <w:marLeft w:val="480"/>
          <w:marRight w:val="0"/>
          <w:marTop w:val="0"/>
          <w:marBottom w:val="0"/>
          <w:divBdr>
            <w:top w:val="none" w:sz="0" w:space="0" w:color="auto"/>
            <w:left w:val="none" w:sz="0" w:space="0" w:color="auto"/>
            <w:bottom w:val="none" w:sz="0" w:space="0" w:color="auto"/>
            <w:right w:val="none" w:sz="0" w:space="0" w:color="auto"/>
          </w:divBdr>
        </w:div>
        <w:div w:id="764544576">
          <w:marLeft w:val="480"/>
          <w:marRight w:val="0"/>
          <w:marTop w:val="0"/>
          <w:marBottom w:val="0"/>
          <w:divBdr>
            <w:top w:val="none" w:sz="0" w:space="0" w:color="auto"/>
            <w:left w:val="none" w:sz="0" w:space="0" w:color="auto"/>
            <w:bottom w:val="none" w:sz="0" w:space="0" w:color="auto"/>
            <w:right w:val="none" w:sz="0" w:space="0" w:color="auto"/>
          </w:divBdr>
        </w:div>
        <w:div w:id="1555577697">
          <w:marLeft w:val="480"/>
          <w:marRight w:val="0"/>
          <w:marTop w:val="0"/>
          <w:marBottom w:val="0"/>
          <w:divBdr>
            <w:top w:val="none" w:sz="0" w:space="0" w:color="auto"/>
            <w:left w:val="none" w:sz="0" w:space="0" w:color="auto"/>
            <w:bottom w:val="none" w:sz="0" w:space="0" w:color="auto"/>
            <w:right w:val="none" w:sz="0" w:space="0" w:color="auto"/>
          </w:divBdr>
        </w:div>
        <w:div w:id="464585638">
          <w:marLeft w:val="480"/>
          <w:marRight w:val="0"/>
          <w:marTop w:val="0"/>
          <w:marBottom w:val="0"/>
          <w:divBdr>
            <w:top w:val="none" w:sz="0" w:space="0" w:color="auto"/>
            <w:left w:val="none" w:sz="0" w:space="0" w:color="auto"/>
            <w:bottom w:val="none" w:sz="0" w:space="0" w:color="auto"/>
            <w:right w:val="none" w:sz="0" w:space="0" w:color="auto"/>
          </w:divBdr>
        </w:div>
        <w:div w:id="1975139874">
          <w:marLeft w:val="480"/>
          <w:marRight w:val="0"/>
          <w:marTop w:val="0"/>
          <w:marBottom w:val="0"/>
          <w:divBdr>
            <w:top w:val="none" w:sz="0" w:space="0" w:color="auto"/>
            <w:left w:val="none" w:sz="0" w:space="0" w:color="auto"/>
            <w:bottom w:val="none" w:sz="0" w:space="0" w:color="auto"/>
            <w:right w:val="none" w:sz="0" w:space="0" w:color="auto"/>
          </w:divBdr>
        </w:div>
        <w:div w:id="1165851762">
          <w:marLeft w:val="480"/>
          <w:marRight w:val="0"/>
          <w:marTop w:val="0"/>
          <w:marBottom w:val="0"/>
          <w:divBdr>
            <w:top w:val="none" w:sz="0" w:space="0" w:color="auto"/>
            <w:left w:val="none" w:sz="0" w:space="0" w:color="auto"/>
            <w:bottom w:val="none" w:sz="0" w:space="0" w:color="auto"/>
            <w:right w:val="none" w:sz="0" w:space="0" w:color="auto"/>
          </w:divBdr>
        </w:div>
        <w:div w:id="1618829188">
          <w:marLeft w:val="480"/>
          <w:marRight w:val="0"/>
          <w:marTop w:val="0"/>
          <w:marBottom w:val="0"/>
          <w:divBdr>
            <w:top w:val="none" w:sz="0" w:space="0" w:color="auto"/>
            <w:left w:val="none" w:sz="0" w:space="0" w:color="auto"/>
            <w:bottom w:val="none" w:sz="0" w:space="0" w:color="auto"/>
            <w:right w:val="none" w:sz="0" w:space="0" w:color="auto"/>
          </w:divBdr>
        </w:div>
        <w:div w:id="1638758543">
          <w:marLeft w:val="480"/>
          <w:marRight w:val="0"/>
          <w:marTop w:val="0"/>
          <w:marBottom w:val="0"/>
          <w:divBdr>
            <w:top w:val="none" w:sz="0" w:space="0" w:color="auto"/>
            <w:left w:val="none" w:sz="0" w:space="0" w:color="auto"/>
            <w:bottom w:val="none" w:sz="0" w:space="0" w:color="auto"/>
            <w:right w:val="none" w:sz="0" w:space="0" w:color="auto"/>
          </w:divBdr>
        </w:div>
        <w:div w:id="596404263">
          <w:marLeft w:val="480"/>
          <w:marRight w:val="0"/>
          <w:marTop w:val="0"/>
          <w:marBottom w:val="0"/>
          <w:divBdr>
            <w:top w:val="none" w:sz="0" w:space="0" w:color="auto"/>
            <w:left w:val="none" w:sz="0" w:space="0" w:color="auto"/>
            <w:bottom w:val="none" w:sz="0" w:space="0" w:color="auto"/>
            <w:right w:val="none" w:sz="0" w:space="0" w:color="auto"/>
          </w:divBdr>
        </w:div>
        <w:div w:id="1098913299">
          <w:marLeft w:val="480"/>
          <w:marRight w:val="0"/>
          <w:marTop w:val="0"/>
          <w:marBottom w:val="0"/>
          <w:divBdr>
            <w:top w:val="none" w:sz="0" w:space="0" w:color="auto"/>
            <w:left w:val="none" w:sz="0" w:space="0" w:color="auto"/>
            <w:bottom w:val="none" w:sz="0" w:space="0" w:color="auto"/>
            <w:right w:val="none" w:sz="0" w:space="0" w:color="auto"/>
          </w:divBdr>
        </w:div>
      </w:divsChild>
    </w:div>
    <w:div w:id="1828865411">
      <w:bodyDiv w:val="1"/>
      <w:marLeft w:val="0"/>
      <w:marRight w:val="0"/>
      <w:marTop w:val="0"/>
      <w:marBottom w:val="0"/>
      <w:divBdr>
        <w:top w:val="none" w:sz="0" w:space="0" w:color="auto"/>
        <w:left w:val="none" w:sz="0" w:space="0" w:color="auto"/>
        <w:bottom w:val="none" w:sz="0" w:space="0" w:color="auto"/>
        <w:right w:val="none" w:sz="0" w:space="0" w:color="auto"/>
      </w:divBdr>
      <w:divsChild>
        <w:div w:id="615869395">
          <w:marLeft w:val="480"/>
          <w:marRight w:val="0"/>
          <w:marTop w:val="0"/>
          <w:marBottom w:val="0"/>
          <w:divBdr>
            <w:top w:val="none" w:sz="0" w:space="0" w:color="auto"/>
            <w:left w:val="none" w:sz="0" w:space="0" w:color="auto"/>
            <w:bottom w:val="none" w:sz="0" w:space="0" w:color="auto"/>
            <w:right w:val="none" w:sz="0" w:space="0" w:color="auto"/>
          </w:divBdr>
        </w:div>
        <w:div w:id="570892106">
          <w:marLeft w:val="480"/>
          <w:marRight w:val="0"/>
          <w:marTop w:val="0"/>
          <w:marBottom w:val="0"/>
          <w:divBdr>
            <w:top w:val="none" w:sz="0" w:space="0" w:color="auto"/>
            <w:left w:val="none" w:sz="0" w:space="0" w:color="auto"/>
            <w:bottom w:val="none" w:sz="0" w:space="0" w:color="auto"/>
            <w:right w:val="none" w:sz="0" w:space="0" w:color="auto"/>
          </w:divBdr>
        </w:div>
        <w:div w:id="1930651704">
          <w:marLeft w:val="480"/>
          <w:marRight w:val="0"/>
          <w:marTop w:val="0"/>
          <w:marBottom w:val="0"/>
          <w:divBdr>
            <w:top w:val="none" w:sz="0" w:space="0" w:color="auto"/>
            <w:left w:val="none" w:sz="0" w:space="0" w:color="auto"/>
            <w:bottom w:val="none" w:sz="0" w:space="0" w:color="auto"/>
            <w:right w:val="none" w:sz="0" w:space="0" w:color="auto"/>
          </w:divBdr>
        </w:div>
        <w:div w:id="1374773566">
          <w:marLeft w:val="480"/>
          <w:marRight w:val="0"/>
          <w:marTop w:val="0"/>
          <w:marBottom w:val="0"/>
          <w:divBdr>
            <w:top w:val="none" w:sz="0" w:space="0" w:color="auto"/>
            <w:left w:val="none" w:sz="0" w:space="0" w:color="auto"/>
            <w:bottom w:val="none" w:sz="0" w:space="0" w:color="auto"/>
            <w:right w:val="none" w:sz="0" w:space="0" w:color="auto"/>
          </w:divBdr>
        </w:div>
        <w:div w:id="896816849">
          <w:marLeft w:val="480"/>
          <w:marRight w:val="0"/>
          <w:marTop w:val="0"/>
          <w:marBottom w:val="0"/>
          <w:divBdr>
            <w:top w:val="none" w:sz="0" w:space="0" w:color="auto"/>
            <w:left w:val="none" w:sz="0" w:space="0" w:color="auto"/>
            <w:bottom w:val="none" w:sz="0" w:space="0" w:color="auto"/>
            <w:right w:val="none" w:sz="0" w:space="0" w:color="auto"/>
          </w:divBdr>
        </w:div>
        <w:div w:id="894506604">
          <w:marLeft w:val="480"/>
          <w:marRight w:val="0"/>
          <w:marTop w:val="0"/>
          <w:marBottom w:val="0"/>
          <w:divBdr>
            <w:top w:val="none" w:sz="0" w:space="0" w:color="auto"/>
            <w:left w:val="none" w:sz="0" w:space="0" w:color="auto"/>
            <w:bottom w:val="none" w:sz="0" w:space="0" w:color="auto"/>
            <w:right w:val="none" w:sz="0" w:space="0" w:color="auto"/>
          </w:divBdr>
        </w:div>
        <w:div w:id="1290547920">
          <w:marLeft w:val="480"/>
          <w:marRight w:val="0"/>
          <w:marTop w:val="0"/>
          <w:marBottom w:val="0"/>
          <w:divBdr>
            <w:top w:val="none" w:sz="0" w:space="0" w:color="auto"/>
            <w:left w:val="none" w:sz="0" w:space="0" w:color="auto"/>
            <w:bottom w:val="none" w:sz="0" w:space="0" w:color="auto"/>
            <w:right w:val="none" w:sz="0" w:space="0" w:color="auto"/>
          </w:divBdr>
        </w:div>
        <w:div w:id="1571040257">
          <w:marLeft w:val="480"/>
          <w:marRight w:val="0"/>
          <w:marTop w:val="0"/>
          <w:marBottom w:val="0"/>
          <w:divBdr>
            <w:top w:val="none" w:sz="0" w:space="0" w:color="auto"/>
            <w:left w:val="none" w:sz="0" w:space="0" w:color="auto"/>
            <w:bottom w:val="none" w:sz="0" w:space="0" w:color="auto"/>
            <w:right w:val="none" w:sz="0" w:space="0" w:color="auto"/>
          </w:divBdr>
        </w:div>
        <w:div w:id="1136987385">
          <w:marLeft w:val="480"/>
          <w:marRight w:val="0"/>
          <w:marTop w:val="0"/>
          <w:marBottom w:val="0"/>
          <w:divBdr>
            <w:top w:val="none" w:sz="0" w:space="0" w:color="auto"/>
            <w:left w:val="none" w:sz="0" w:space="0" w:color="auto"/>
            <w:bottom w:val="none" w:sz="0" w:space="0" w:color="auto"/>
            <w:right w:val="none" w:sz="0" w:space="0" w:color="auto"/>
          </w:divBdr>
        </w:div>
        <w:div w:id="1172449442">
          <w:marLeft w:val="480"/>
          <w:marRight w:val="0"/>
          <w:marTop w:val="0"/>
          <w:marBottom w:val="0"/>
          <w:divBdr>
            <w:top w:val="none" w:sz="0" w:space="0" w:color="auto"/>
            <w:left w:val="none" w:sz="0" w:space="0" w:color="auto"/>
            <w:bottom w:val="none" w:sz="0" w:space="0" w:color="auto"/>
            <w:right w:val="none" w:sz="0" w:space="0" w:color="auto"/>
          </w:divBdr>
        </w:div>
        <w:div w:id="1458528145">
          <w:marLeft w:val="480"/>
          <w:marRight w:val="0"/>
          <w:marTop w:val="0"/>
          <w:marBottom w:val="0"/>
          <w:divBdr>
            <w:top w:val="none" w:sz="0" w:space="0" w:color="auto"/>
            <w:left w:val="none" w:sz="0" w:space="0" w:color="auto"/>
            <w:bottom w:val="none" w:sz="0" w:space="0" w:color="auto"/>
            <w:right w:val="none" w:sz="0" w:space="0" w:color="auto"/>
          </w:divBdr>
        </w:div>
        <w:div w:id="1894269670">
          <w:marLeft w:val="480"/>
          <w:marRight w:val="0"/>
          <w:marTop w:val="0"/>
          <w:marBottom w:val="0"/>
          <w:divBdr>
            <w:top w:val="none" w:sz="0" w:space="0" w:color="auto"/>
            <w:left w:val="none" w:sz="0" w:space="0" w:color="auto"/>
            <w:bottom w:val="none" w:sz="0" w:space="0" w:color="auto"/>
            <w:right w:val="none" w:sz="0" w:space="0" w:color="auto"/>
          </w:divBdr>
        </w:div>
        <w:div w:id="296304083">
          <w:marLeft w:val="480"/>
          <w:marRight w:val="0"/>
          <w:marTop w:val="0"/>
          <w:marBottom w:val="0"/>
          <w:divBdr>
            <w:top w:val="none" w:sz="0" w:space="0" w:color="auto"/>
            <w:left w:val="none" w:sz="0" w:space="0" w:color="auto"/>
            <w:bottom w:val="none" w:sz="0" w:space="0" w:color="auto"/>
            <w:right w:val="none" w:sz="0" w:space="0" w:color="auto"/>
          </w:divBdr>
        </w:div>
        <w:div w:id="1738431241">
          <w:marLeft w:val="480"/>
          <w:marRight w:val="0"/>
          <w:marTop w:val="0"/>
          <w:marBottom w:val="0"/>
          <w:divBdr>
            <w:top w:val="none" w:sz="0" w:space="0" w:color="auto"/>
            <w:left w:val="none" w:sz="0" w:space="0" w:color="auto"/>
            <w:bottom w:val="none" w:sz="0" w:space="0" w:color="auto"/>
            <w:right w:val="none" w:sz="0" w:space="0" w:color="auto"/>
          </w:divBdr>
        </w:div>
        <w:div w:id="2061398088">
          <w:marLeft w:val="480"/>
          <w:marRight w:val="0"/>
          <w:marTop w:val="0"/>
          <w:marBottom w:val="0"/>
          <w:divBdr>
            <w:top w:val="none" w:sz="0" w:space="0" w:color="auto"/>
            <w:left w:val="none" w:sz="0" w:space="0" w:color="auto"/>
            <w:bottom w:val="none" w:sz="0" w:space="0" w:color="auto"/>
            <w:right w:val="none" w:sz="0" w:space="0" w:color="auto"/>
          </w:divBdr>
        </w:div>
        <w:div w:id="903487031">
          <w:marLeft w:val="480"/>
          <w:marRight w:val="0"/>
          <w:marTop w:val="0"/>
          <w:marBottom w:val="0"/>
          <w:divBdr>
            <w:top w:val="none" w:sz="0" w:space="0" w:color="auto"/>
            <w:left w:val="none" w:sz="0" w:space="0" w:color="auto"/>
            <w:bottom w:val="none" w:sz="0" w:space="0" w:color="auto"/>
            <w:right w:val="none" w:sz="0" w:space="0" w:color="auto"/>
          </w:divBdr>
        </w:div>
        <w:div w:id="1016883474">
          <w:marLeft w:val="480"/>
          <w:marRight w:val="0"/>
          <w:marTop w:val="0"/>
          <w:marBottom w:val="0"/>
          <w:divBdr>
            <w:top w:val="none" w:sz="0" w:space="0" w:color="auto"/>
            <w:left w:val="none" w:sz="0" w:space="0" w:color="auto"/>
            <w:bottom w:val="none" w:sz="0" w:space="0" w:color="auto"/>
            <w:right w:val="none" w:sz="0" w:space="0" w:color="auto"/>
          </w:divBdr>
        </w:div>
      </w:divsChild>
    </w:div>
    <w:div w:id="1967275582">
      <w:bodyDiv w:val="1"/>
      <w:marLeft w:val="0"/>
      <w:marRight w:val="0"/>
      <w:marTop w:val="0"/>
      <w:marBottom w:val="0"/>
      <w:divBdr>
        <w:top w:val="none" w:sz="0" w:space="0" w:color="auto"/>
        <w:left w:val="none" w:sz="0" w:space="0" w:color="auto"/>
        <w:bottom w:val="none" w:sz="0" w:space="0" w:color="auto"/>
        <w:right w:val="none" w:sz="0" w:space="0" w:color="auto"/>
      </w:divBdr>
      <w:divsChild>
        <w:div w:id="115147626">
          <w:marLeft w:val="480"/>
          <w:marRight w:val="0"/>
          <w:marTop w:val="0"/>
          <w:marBottom w:val="0"/>
          <w:divBdr>
            <w:top w:val="none" w:sz="0" w:space="0" w:color="auto"/>
            <w:left w:val="none" w:sz="0" w:space="0" w:color="auto"/>
            <w:bottom w:val="none" w:sz="0" w:space="0" w:color="auto"/>
            <w:right w:val="none" w:sz="0" w:space="0" w:color="auto"/>
          </w:divBdr>
        </w:div>
        <w:div w:id="2029331600">
          <w:marLeft w:val="480"/>
          <w:marRight w:val="0"/>
          <w:marTop w:val="0"/>
          <w:marBottom w:val="0"/>
          <w:divBdr>
            <w:top w:val="none" w:sz="0" w:space="0" w:color="auto"/>
            <w:left w:val="none" w:sz="0" w:space="0" w:color="auto"/>
            <w:bottom w:val="none" w:sz="0" w:space="0" w:color="auto"/>
            <w:right w:val="none" w:sz="0" w:space="0" w:color="auto"/>
          </w:divBdr>
        </w:div>
        <w:div w:id="1203134298">
          <w:marLeft w:val="480"/>
          <w:marRight w:val="0"/>
          <w:marTop w:val="0"/>
          <w:marBottom w:val="0"/>
          <w:divBdr>
            <w:top w:val="none" w:sz="0" w:space="0" w:color="auto"/>
            <w:left w:val="none" w:sz="0" w:space="0" w:color="auto"/>
            <w:bottom w:val="none" w:sz="0" w:space="0" w:color="auto"/>
            <w:right w:val="none" w:sz="0" w:space="0" w:color="auto"/>
          </w:divBdr>
        </w:div>
        <w:div w:id="627129674">
          <w:marLeft w:val="480"/>
          <w:marRight w:val="0"/>
          <w:marTop w:val="0"/>
          <w:marBottom w:val="0"/>
          <w:divBdr>
            <w:top w:val="none" w:sz="0" w:space="0" w:color="auto"/>
            <w:left w:val="none" w:sz="0" w:space="0" w:color="auto"/>
            <w:bottom w:val="none" w:sz="0" w:space="0" w:color="auto"/>
            <w:right w:val="none" w:sz="0" w:space="0" w:color="auto"/>
          </w:divBdr>
        </w:div>
        <w:div w:id="1785535692">
          <w:marLeft w:val="480"/>
          <w:marRight w:val="0"/>
          <w:marTop w:val="0"/>
          <w:marBottom w:val="0"/>
          <w:divBdr>
            <w:top w:val="none" w:sz="0" w:space="0" w:color="auto"/>
            <w:left w:val="none" w:sz="0" w:space="0" w:color="auto"/>
            <w:bottom w:val="none" w:sz="0" w:space="0" w:color="auto"/>
            <w:right w:val="none" w:sz="0" w:space="0" w:color="auto"/>
          </w:divBdr>
        </w:div>
        <w:div w:id="1443768162">
          <w:marLeft w:val="480"/>
          <w:marRight w:val="0"/>
          <w:marTop w:val="0"/>
          <w:marBottom w:val="0"/>
          <w:divBdr>
            <w:top w:val="none" w:sz="0" w:space="0" w:color="auto"/>
            <w:left w:val="none" w:sz="0" w:space="0" w:color="auto"/>
            <w:bottom w:val="none" w:sz="0" w:space="0" w:color="auto"/>
            <w:right w:val="none" w:sz="0" w:space="0" w:color="auto"/>
          </w:divBdr>
        </w:div>
        <w:div w:id="1738045088">
          <w:marLeft w:val="480"/>
          <w:marRight w:val="0"/>
          <w:marTop w:val="0"/>
          <w:marBottom w:val="0"/>
          <w:divBdr>
            <w:top w:val="none" w:sz="0" w:space="0" w:color="auto"/>
            <w:left w:val="none" w:sz="0" w:space="0" w:color="auto"/>
            <w:bottom w:val="none" w:sz="0" w:space="0" w:color="auto"/>
            <w:right w:val="none" w:sz="0" w:space="0" w:color="auto"/>
          </w:divBdr>
        </w:div>
        <w:div w:id="176972059">
          <w:marLeft w:val="480"/>
          <w:marRight w:val="0"/>
          <w:marTop w:val="0"/>
          <w:marBottom w:val="0"/>
          <w:divBdr>
            <w:top w:val="none" w:sz="0" w:space="0" w:color="auto"/>
            <w:left w:val="none" w:sz="0" w:space="0" w:color="auto"/>
            <w:bottom w:val="none" w:sz="0" w:space="0" w:color="auto"/>
            <w:right w:val="none" w:sz="0" w:space="0" w:color="auto"/>
          </w:divBdr>
        </w:div>
        <w:div w:id="1597909684">
          <w:marLeft w:val="480"/>
          <w:marRight w:val="0"/>
          <w:marTop w:val="0"/>
          <w:marBottom w:val="0"/>
          <w:divBdr>
            <w:top w:val="none" w:sz="0" w:space="0" w:color="auto"/>
            <w:left w:val="none" w:sz="0" w:space="0" w:color="auto"/>
            <w:bottom w:val="none" w:sz="0" w:space="0" w:color="auto"/>
            <w:right w:val="none" w:sz="0" w:space="0" w:color="auto"/>
          </w:divBdr>
        </w:div>
        <w:div w:id="1218007465">
          <w:marLeft w:val="480"/>
          <w:marRight w:val="0"/>
          <w:marTop w:val="0"/>
          <w:marBottom w:val="0"/>
          <w:divBdr>
            <w:top w:val="none" w:sz="0" w:space="0" w:color="auto"/>
            <w:left w:val="none" w:sz="0" w:space="0" w:color="auto"/>
            <w:bottom w:val="none" w:sz="0" w:space="0" w:color="auto"/>
            <w:right w:val="none" w:sz="0" w:space="0" w:color="auto"/>
          </w:divBdr>
        </w:div>
        <w:div w:id="1327853952">
          <w:marLeft w:val="480"/>
          <w:marRight w:val="0"/>
          <w:marTop w:val="0"/>
          <w:marBottom w:val="0"/>
          <w:divBdr>
            <w:top w:val="none" w:sz="0" w:space="0" w:color="auto"/>
            <w:left w:val="none" w:sz="0" w:space="0" w:color="auto"/>
            <w:bottom w:val="none" w:sz="0" w:space="0" w:color="auto"/>
            <w:right w:val="none" w:sz="0" w:space="0" w:color="auto"/>
          </w:divBdr>
        </w:div>
        <w:div w:id="1495144055">
          <w:marLeft w:val="480"/>
          <w:marRight w:val="0"/>
          <w:marTop w:val="0"/>
          <w:marBottom w:val="0"/>
          <w:divBdr>
            <w:top w:val="none" w:sz="0" w:space="0" w:color="auto"/>
            <w:left w:val="none" w:sz="0" w:space="0" w:color="auto"/>
            <w:bottom w:val="none" w:sz="0" w:space="0" w:color="auto"/>
            <w:right w:val="none" w:sz="0" w:space="0" w:color="auto"/>
          </w:divBdr>
        </w:div>
        <w:div w:id="183838005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20250777"/>
        <w:category>
          <w:name w:val="Generale"/>
          <w:gallery w:val="placeholder"/>
        </w:category>
        <w:types>
          <w:type w:val="bbPlcHdr"/>
        </w:types>
        <w:behaviors>
          <w:behavior w:val="content"/>
        </w:behaviors>
        <w:guid w:val="{FB15059C-C21F-5145-AF0C-342C20847314}"/>
      </w:docPartPr>
      <w:docPartBody>
        <w:p w:rsidR="004B3977" w:rsidRDefault="00A57F69">
          <w:r w:rsidRPr="00CA0CC9">
            <w:rPr>
              <w:rStyle w:val="Testosegnaposto"/>
            </w:rPr>
            <w:t>Fare clic qui per immettere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7F69"/>
    <w:rsid w:val="00250D61"/>
    <w:rsid w:val="004B3977"/>
    <w:rsid w:val="0091377D"/>
    <w:rsid w:val="009207C2"/>
    <w:rsid w:val="009B3A88"/>
    <w:rsid w:val="00A57F69"/>
    <w:rsid w:val="00D03E9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A57F6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F63A27-AEC2-CC4D-BF30-AB4C169ACAC2}">
  <we:reference id="wa104382081" version="1.55.1.0" store="it-IT" storeType="OMEX"/>
  <we:alternateReferences/>
  <we:properties>
    <we:property name="MENDELEY_CITATIONS" value="[{&quot;citationID&quot;:&quot;MENDELEY_CITATION_380875cd-dad3-4426-9c09-72dd1202cecf&quot;,&quot;isEdited&quot;:false,&quot;citationTag&quot;:&quot;MENDELEY_CITATION_v3_eyJjaXRhdGlvbklEIjoiTUVOREVMRVlfQ0lUQVRJT05fMzgwODc1Y2QtZGFkMy00NDI2LTljMDktNzJkZDEyMDJjZWNmIiwiaXNFZGl0ZWQiOmZhbHNlLCJjaXRhdGlvbkl0ZW1zIjpbeyJpZCI6ImMyZmM4ZGE3LWJhODgtMzc4My1iNzE3LWFiODJkZTk2MTI3ZiIsInVyaXMiOlsiaHR0cDovL3d3dy5tZW5kZWxleS5jb20vZG9jdW1lbnRzLz91dWlkPWMyZmM4ZGE3LWJhODgtMzc4My1iNzE3LWFiODJkZTk2MTI3ZiJdLCJpc1RlbXBvcmFyeSI6ZmFsc2UsImxlZ2FjeURlc2t0b3BJZCI6ImMyZmM4ZGE3LWJhODgtMzc4My1iNzE3LWFiODJkZTk2MTI3ZiIsIml0ZW1EYXRhIjp7IkRPSSI6IjEwLjExMTEvSi4xNTMyLTU0MTUuMjAwNS41MzIyMS5YIiwiSVNTTiI6IjAwMDItODYxNCIsIlBNSUQiOiIxNTgxNzAxOSIsImFic3RyYWN0IjoiT0JKRUNUSVZFUzogVG8gZGV2ZWxvcCBhIDEwLW1pbnV0ZSBjb2duaXRpdmUgc2NyZWVuaW5nIHRvb2wgKE1vbnRyZWFsIENvZ25pdGl2ZSBBc3Nlc3NtZW50LCBNb0NBKSB0byBhc3Npc3QgZmlyc3QtbGluZSBwaHlzaWNpYW5zIGluIGRldGVjdGlvbiBvZiBtaWxkIGNvZ25pdGl2ZSBpbXBhaXJtZW50IChNQ0kpLCBhIGNsaW5pY2FsIHN0YXRlIHRoYXQgb2Z0ZW4gcHJvZ3Jlc3NlcyB0byBkZW1lbnRpYS4gREVTSUdOOiBWYWxpZGF0aW9uIHN0dWR5LiBTRVRUSU5HOiBBIGNvbW11bml0eSBjbGluaWMgYW5kIGFuIGFjYWRlbWljIGNlbnRlci4gUEFSVElDSVBBTlRTOiBOaW5ldHktZm91ciBwYXRpZW50cyBtZWV0aW5nIE1DSSBjbGluaWNhbCBjcml0ZXJpYSBzdXBwb3J0ZWQgYnkgcHN5Y2hvbWV0cmljIG1lYXN1cmVzLCA5MyBwYXRpZW50cyB3aXRoIG1pbGQgQWx6aGVpbWVyJ3MgZGlzZWFzZSAoQUQpIChNaW5pLU1lbnRhbCBTdGF0ZSBFeGFtaW5hdGlvbiAoTU1TRSkgc2NvcmUg4omlMTcpLCBhbmQgOTAgaGVhbHRoeSBlbGRlcmx5IGNvbnRyb2xzIChOQykuIE1FQVNVUkVNRU5UUzogVGhlIE1vQ0EgYW5kIE1NU0Ugd2VyZSBhZG1pbmlzdGVyZWQgdG8gYWxsIHBhcnRpY2lwYW50cywgYW5kIHNlbnNpdGl2aXR5IGFuZCBzcGVjaWZpY2l0eSBvZiBib3RoIG1lYXN1cmVzIHdlcmUgYXNzZXNzZWQgZm9yIGRldGVjdGlvbiBvZiBNQ0kgYW5kIG1pbGQgQUQuIFJFU1VMVFM6IFVzaW5nIGEgY3V0b2ZmIHNjb3JlIDI2LCB0aGUgTU1TRSBoYWQgYSBzZW5zaXRpdml0eSBvZiAxOCUgdG8gZGV0ZWN0IE1DSSwgd2hlcmVhcyB0aGUgTW9DQSBkZXRlY3RlZCA5MCUgb2YgTUNJIHN1YmplY3RzLiBJbiB0aGUgbWlsZCBBRCBncm91cCwgdGhlIE1NU0UgaGFkIGEgc2Vuc2l0aXZpdHkgb2YgNzglLCB3aGVyZWFzIHRoZSBNb0NBIGRldGVjdGVkIDEwMCUuIFNwZWNpZmljaXR5IHdhcyBleGNlbGxlbnQgZm9yIGJvdGggTU1TRSBhbmQgTW9DQSAoMTAwJSBhbmQgODclLCByZXNwZWN0aXZlbHkpLiBDT05DTFVTSU9OOiBNQ0kgYXMgYW4gZW50aXR5IGlzIGV2b2x2aW5nIGFuZCBzb21ld2hhdCBjb250cm92ZXJzaWFsLiBUaGUgTW9DQSBpcyBhIGJyaWVmIGNvZ25pdGl2ZSBzY3JlZW5pbmcgdG9vbCB3aXRoIGhpZ2ggc2Vuc2l0aXZpdHkgYW5kIHNwZWNpZmljaXR5IGZvciBkZXRlY3RpbmcgTUNJIGFzIGN1cnJlbnRseSBjb25jZXB0dWFsaXplZCBpbiBwYXRpZW50cyBwZXJmb3JtaW5nIGluIHRoZSBub3JtYWwgcmFuZ2Ugb24gdGhlIE1NU0UuIMKpIDIwMDUgYnkgdGhlIEFtZXJpY2FuIEdlcmlhdHJpY3MgU29jaWV0eS4iLCJhdXRob3IiOlt7ImRyb3BwaW5nLXBhcnRpY2xlIjoiIiwiZmFtaWx5IjoiTmFzcmVkZGluZSIsImdpdmVuIjoiWmlhZCBTLiIsIm5vbi1kcm9wcGluZy1wYXJ0aWNsZSI6IiIsInBhcnNlLW5hbWVzIjpmYWxzZSwic3VmZml4IjoiIn0seyJkcm9wcGluZy1wYXJ0aWNsZSI6IiIsImZhbWlseSI6IlBoaWxsaXBzIiwiZ2l2ZW4iOiJOYXRhbGllIEEuIiwibm9uLWRyb3BwaW5nLXBhcnRpY2xlIjoiIiwicGFyc2UtbmFtZXMiOmZhbHNlLCJzdWZmaXgiOiIifSx7ImRyb3BwaW5nLXBhcnRpY2xlIjoiIiwiZmFtaWx5IjoiQsOpZGlyaWFuIiwiZ2l2ZW4iOiJWYWzDqXJpZSIsIm5vbi1kcm9wcGluZy1wYXJ0aWNsZSI6IiIsInBhcnNlLW5hbWVzIjpmYWxzZSwic3VmZml4IjoiIn0seyJkcm9wcGluZy1wYXJ0aWNsZSI6IiIsImZhbWlseSI6IkNoYXJib25uZWF1IiwiZ2l2ZW4iOiJTaW1vbiIsIm5vbi1kcm9wcGluZy1wYXJ0aWNsZSI6IiIsInBhcnNlLW5hbWVzIjpmYWxzZSwic3VmZml4IjoiIn0seyJkcm9wcGluZy1wYXJ0aWNsZSI6IiIsImZhbWlseSI6IldoaXRlaGVhZCIsImdpdmVuIjoiVmljdG9yIiwibm9uLWRyb3BwaW5nLXBhcnRpY2xlIjoiIiwicGFyc2UtbmFtZXMiOmZhbHNlLCJzdWZmaXgiOiIifSx7ImRyb3BwaW5nLXBhcnRpY2xlIjoiIiwiZmFtaWx5IjoiQ29sbGluIiwiZ2l2ZW4iOiJJc2FiZWxsZSIsIm5vbi1kcm9wcGluZy1wYXJ0aWNsZSI6IiIsInBhcnNlLW5hbWVzIjpmYWxzZSwic3VmZml4IjoiIn0seyJkcm9wcGluZy1wYXJ0aWNsZSI6IiIsImZhbWlseSI6IkN1bW1pbmdzIiwiZ2l2ZW4iOiJKZWZmcmV5IEwuIiwibm9uLWRyb3BwaW5nLXBhcnRpY2xlIjoiIiwicGFyc2UtbmFtZXMiOmZhbHNlLCJzdWZmaXgiOiIifSx7ImRyb3BwaW5nLXBhcnRpY2xlIjoiIiwiZmFtaWx5IjoiQ2hlcnRrb3ciLCJnaXZlbiI6Ikhvd2FyZCIsIm5vbi1kcm9wcGluZy1wYXJ0aWNsZSI6IiIsInBhcnNlLW5hbWVzIjpmYWxzZSwic3VmZml4IjoiIn1dLCJjb250YWluZXItdGl0bGUiOiJKb3VybmFsIG9mIHRoZSBBbWVyaWNhbiBHZXJpYXRyaWNzIFNvY2lldHkiLCJpc3N1ZSI6IjQiLCJpc3N1ZWQiOnsiZGF0ZS1wYXJ0cyI6W1siMjAwNSJdXX0sInBhZ2UiOiI2OTUtNjk5IiwicHVibGlzaGVyIjoiSiBBbSBHZXJpYXRyIFNvYyIsInRpdGxlIjoiVGhlIE1vbnRyZWFsIENvZ25pdGl2ZSBBc3Nlc3NtZW50LCBNb0NBOiBhIGJyaWVmIHNjcmVlbmluZyB0b29sIGZvciBtaWxkIGNvZ25pdGl2ZSBpbXBhaXJtZW50IiwidHlwZSI6ImFydGljbGUtam91cm5hbCIsInZvbHVtZSI6IjUzIiwiaWQiOiJjMmZjOGRhNy1iYTg4LTM3ODMtYjcxNy1hYjgyZGU5NjEyN2YiLCJjb250YWluZXItdGl0bGUtc2hvcnQiOiJKIEFtIEdlcmlhdHIgU29jIn19LHsiaWQiOiJkNDhiOGUwYi1jNjJjLTNjMTEtYmYxYy1jYTJiZWMxMGE4NTUiLCJ1cmlzIjpbImh0dHA6Ly93d3cubWVuZGVsZXkuY29tL2RvY3VtZW50cy8/dXVpZD1kNDhiOGUwYi1jNjJjLTNjMTEtYmYxYy1jYTJiZWMxMGE4NTUiXSwiaXNUZW1wb3JhcnkiOmZhbHNlLCJsZWdhY3lEZXNrdG9wSWQiOiJkNDhiOGUwYi1jNjJjLTNjMTEtYmYxYy1jYTJiZWMxMGE4NTUiLCJpdGVtRGF0YSI6eyJET0kiOiIxMC4xMDA3L1MxMDA3Mi0wMTQtMTk5NS1ZIiwiSVNTTiI6IjE1OTAtMzQ3OCIsIlBNSUQiOiIyNTM4MDYyMiIsImFic3RyYWN0IjoiVGhlIE1vbnRyZWFsIENvZ25pdGl2ZSBBc3Nlc3NtZW50IChNb0NBKSBpcyBhIHJhcGlkIHNjcmVlbmluZyBiYXR0ZXJ5LCBhbHNvIGluY2x1ZGluZyBzdWJ0ZXN0cyB0byBhc3Nlc3MgZnJvbnRhbCBmdW5jdGlvbnMgc3VjaCBhcyBzZXQtc2hpZnRpbmcsIGFic3RyYWN0aW9uIGFuZCBjb2duaXRpdmUgZmxleGliaWxpdHkuIE1vQ0Egc2VlbXMgdG8gYmUgdXNlZnVsIHRvIGlkZW50aWZ5IG5vbi1hbW5lc3RpYyBtaWxkIGNvZ25pdGl2ZSBpbXBhaXJtZW50IChNQ0kpIGFuZCBzdWJjb3J0aWNhbCBkZW1lbnRpYTsgaXQgaGFzIGhpZ2ggc2Vuc2l0aXZpdHkgYW5kIHNwZWNpZmljaXR5IGluIGRpc3Rpbmd1aXNoaW5nIE1DSSBmcm9tIG1pbGQgQWx6aGVpbWVy4oCZcyBEaXNlYXNlLiBQcmV2aW91cyBzdHVkaWVzIHJldmVhbGVkIHRoYXQgY2VydGFpbiBpdGVtcyBvZiBNb0NBIG1heSBiZSBjdWx0dXJhbGx5IGJpYXNlZCBhbmQgaGlnaGxpZ2h0ZWQgdGhlIG5lZWQgZm9yIHBvcHVsYXRpb24tYmFzZWQgbm9ybXMgZm9yIHRoZSBNb0NBLiBUaGUgYWltIG9mIHByZXNlbnQgc3R1ZHkgd2FzIHRvIGNvbGxlY3Qgbm9ybWF0aXZlIHZhbHVlcyBpbiBhIHNhbXBsZSBvZiBJdGFsaWFuIGhlYWx0aHkgc3ViamVjdHMuIEZvdXIgaHVuZHJlZCBhbmQgZmlmdGVlbiBJdGFsaWFuIGhlYWx0aHkgc3ViamVjdHMgKDI1MiB3b21lbiBhbmQgMTYzIG1lbikgb2YgZGlmZmVyZW50IGFnZXMgKGFnZSByYW5nZSAyMeKAkzk1wqB5ZWFycykgYW5kIGVkdWNhdGlvbmFsIGxldmVsIChmcm9tIHByaW1hcnkgdG8gdW5pdmVyc2l0eSkgdW5kZXJ3ZW50IE1vQ0EgYW5kIE1pbmkgTWVudGFsIFN0YXRlIEV4YW1pbmF0aW9uIChNTVNFKS4gTXVsdGlwbGUgbGluZWFyIHJlZ3Jlc3Npb24gYW5hbHlzaXMgcmV2ZWFsZWQgdGhhdCBhZ2UgYW5kIGVkdWNhdGlvbiBzaWduaWZpY2FudGx5IGluZmx1ZW5jZWQgcGVyZm9ybWFuY2Ugb24gTW9DQS4gTm8gc2lnbmlmaWNhbnQgZWZmZWN0IG9mIGdlbmRlciB3YXMgZm91bmQuIEZyb20gdGhlIGRlcml2ZWQgbGluZWFyIGVxdWF0aW9uLCBhIGNvcnJlY3Rpb24gZ3JpZCBmb3IgTW9DQSByYXcgc2NvcmVzIHdhcyBidWlsdC4gSW5mZXJlbnRpYWwgY3V0LW9mZiBzY29yZSwgZXN0aW1hdGVkIHVzaW5nIGEgbm9uLXBhcmFtZXRyaWMgdGVjaG5pcXVlLCBpcyAxNS41IGFuZCBlcXVpdmFsZW50IHNjb3JlcyB3ZXJlIGNvbXB1dGVkLiBDb3JyZWxhdGlvbiBhbmFseXNpcyBzaG93ZWQgYSBzaWduaWZpY2FudCBidXQgd2VhayBjb3JyZWxhdGlvbiBiZXR3ZWVuIE1vQ0EgYWRqdXN0ZWQgc2NvcmVzIHdpdGggTU1TRSBhZGp1c3RlZCBzY29yZXMgKHLCoD3CoDAuNDMsIHDCoDzCoDAuMDAxKS4gVGhlIHByZXNlbnQgc3R1ZHkgcHJvdmlkZWQgbm9ybWF0aXZlIGRhdGEgZm9yIHRoZSBNb0NBIGluIGFuIEl0YWxpYW4gcG9wdWxhdGlvbiB1c2VmdWwgZm9yIGJvdGggY2xpbmljYWwgYW5kIHJlc2VhcmNoIHB1cnBvc2VzLiIsImF1dGhvciI6W3siZHJvcHBpbmctcGFydGljbGUiOiIiLCJmYW1pbHkiOiJTYW50YW5nZWxvIiwiZ2l2ZW4iOiJHYWJyaWVsbGEiLCJub24tZHJvcHBpbmctcGFydGljbGUiOiIiLCJwYXJzZS1uYW1lcyI6ZmFsc2UsInN1ZmZpeCI6IiJ9LHsiZHJvcHBpbmctcGFydGljbGUiOiIiLCJmYW1pbHkiOiJTaWNpbGlhbm8iLCJnaXZlbiI6Ik1hdHRpYSIsIm5vbi1kcm9wcGluZy1wYXJ0aWNsZSI6IiIsInBhcnNlLW5hbWVzIjpmYWxzZSwic3VmZml4IjoiIn0seyJkcm9wcGluZy1wYXJ0aWNsZSI6IiIsImZhbWlseSI6IlBlZG9uZSIsImdpdmVuIjoiUm9iZXJ0byIsIm5vbi1kcm9wcGluZy1wYXJ0aWNsZSI6IiIsInBhcnNlLW5hbWVzIjpmYWxzZSwic3VmZml4IjoiIn0seyJkcm9wcGluZy1wYXJ0aWNsZSI6IiIsImZhbWlseSI6IlZpdGFsZSIsImdpdmVuIjoiQ2FybWluZSIsIm5vbi1kcm9wcGluZy1wYXJ0aWNsZSI6IiIsInBhcnNlLW5hbWVzIjpmYWxzZSwic3VmZml4IjoiIn0seyJkcm9wcGluZy1wYXJ0aWNsZSI6IiIsImZhbWlseSI6IkZhbGNvIiwiZ2l2ZW4iOiJGYWJyaXppYSIsIm5vbi1kcm9wcGluZy1wYXJ0aWNsZSI6IiIsInBhcnNlLW5hbWVzIjpmYWxzZSwic3VmZml4IjoiIn0seyJkcm9wcGluZy1wYXJ0aWNsZSI6IiIsImZhbWlseSI6IkJpc29nbm8iLCJnaXZlbiI6IlJvc3NlbGxhIiwibm9uLWRyb3BwaW5nLXBhcnRpY2xlIjoiIiwicGFyc2UtbmFtZXMiOmZhbHNlLCJzdWZmaXgiOiIifSx7ImRyb3BwaW5nLXBhcnRpY2xlIjoiIiwiZmFtaWx5IjoiU2lhbm8iLCJnaXZlbiI6IlBpZXRybyIsIm5vbi1kcm9wcGluZy1wYXJ0aWNsZSI6IiIsInBhcnNlLW5hbWVzIjpmYWxzZSwic3VmZml4IjoiIn0seyJkcm9wcGluZy1wYXJ0aWNsZSI6IiIsImZhbWlseSI6IkJhcm9uZSIsImdpdmVuIjoiUGFvbG8iLCJub24tZHJvcHBpbmctcGFydGljbGUiOiIiLCJwYXJzZS1uYW1lcyI6ZmFsc2UsInN1ZmZpeCI6IiJ9LHsiZHJvcHBpbmctcGFydGljbGUiOiIiLCJmYW1pbHkiOiJHcm9zc2kiLCJnaXZlbiI6IkRhcmlvIiwibm9uLWRyb3BwaW5nLXBhcnRpY2xlIjoiIiwicGFyc2UtbmFtZXMiOmZhbHNlLCJzdWZmaXgiOiIifSx7ImRyb3BwaW5nLXBhcnRpY2xlIjoiIiwiZmFtaWx5IjoiU2FudGFuZ2VsbyIsImdpdmVuIjoiRnJhbmNvIiwibm9uLWRyb3BwaW5nLXBhcnRpY2xlIjoiIiwicGFyc2UtbmFtZXMiOmZhbHNlLCJzdWZmaXgiOiIifSx7ImRyb3BwaW5nLXBhcnRpY2xlIjoiIiwiZmFtaWx5IjoiVHJvamFubyIsImdpdmVuIjoiTHVpZ2kiLCJub24tZHJvcHBpbmctcGFydGljbGUiOiIiLCJwYXJzZS1uYW1lcyI6ZmFsc2UsInN1ZmZpeCI6IiJ9XSwiY29udGFpbmVyLXRpdGxlIjoiTmV1cm9sb2dpY2FsIHNjaWVuY2VzIDogb2ZmaWNpYWwgam91cm5hbCBvZiB0aGUgSXRhbGlhbiBOZXVyb2xvZ2ljYWwgU29jaWV0eSBhbmQgb2YgdGhlIEl0YWxpYW4gU29jaWV0eSBvZiBDbGluaWNhbCBOZXVyb3BoeXNpb2xvZ3kiLCJpc3N1ZSI6IjQiLCJpc3N1ZWQiOnsiZGF0ZS1wYXJ0cyI6W1siMjAxNSIsIjQiLCIxIl1dfSwicGFnZSI6IjU4NS01OTEiLCJwdWJsaXNoZXIiOiJOZXVyb2wgU2NpIiwidGl0bGUiOiJOb3JtYXRpdmUgZGF0YSBmb3IgdGhlIE1vbnRyZWFsIENvZ25pdGl2ZSBBc3Nlc3NtZW50IGluIGFuIEl0YWxpYW4gcG9wdWxhdGlvbiBzYW1wbGUiLCJ0eXBlIjoiYXJ0aWNsZS1qb3VybmFsIiwidm9sdW1lIjoiMzYiLCJpZCI6ImQ0OGI4ZTBiLWM2MmMtM2MxMS1iZjFjLWNhMmJlYzEwYTg1NSIsImNvbnRhaW5lci10aXRsZS1zaG9ydCI6Ik5ldXJvbCBTY2kifX1dLCJwcm9wZXJ0aWVzIjp7Im5vdGVJbmRleCI6MH0sIm1hbnVhbE92ZXJyaWRlIjp7Im1hbnVhbE92ZXJyaWRlVGV4dCI6IiIsImlzTWFudWFsbHlPdmVycmlkZGVuIjpmYWxzZSwiY2l0ZXByb2NUZXh0IjoiKE5hc3JlZGRpbmUgZXQgYWwuIDIwMDU7IFNhbnRhbmdlbG8gZXQgYWwuIDIwMTUpIn19&quot;,&quot;citationItems&quot;:[{&quot;id&quot;:&quot;c2fc8da7-ba88-3783-b717-ab82de96127f&quot;,&quot;uris&quot;:[&quot;http://www.mendeley.com/documents/?uuid=c2fc8da7-ba88-3783-b717-ab82de96127f&quot;],&quot;isTemporary&quot;:false,&quot;legacyDesktopId&quot;:&quot;c2fc8da7-ba88-3783-b717-ab82de96127f&quot;,&quot;itemData&quot;:{&quot;DOI&quot;:&quot;10.1111/J.1532-5415.2005.53221.X&quot;,&quot;ISSN&quot;:&quot;0002-8614&quot;,&quot;PMID&quot;:&quot;15817019&quot;,&quot;abstract&quot;:&quot;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 ≥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 © 2005 by the American Geriatrics Society.&quot;,&quot;author&quot;:[{&quot;dropping-particle&quot;:&quot;&quot;,&quot;family&quot;:&quot;Nasreddine&quot;,&quot;given&quot;:&quot;Ziad S.&quot;,&quot;non-dropping-particle&quot;:&quot;&quot;,&quot;parse-names&quot;:false,&quot;suffix&quot;:&quot;&quot;},{&quot;dropping-particle&quot;:&quot;&quot;,&quot;family&quot;:&quot;Phillips&quot;,&quot;given&quot;:&quot;Natalie A.&quot;,&quot;non-dropping-particle&quot;:&quot;&quot;,&quot;parse-names&quot;:false,&quot;suffix&quot;:&quot;&quot;},{&quot;dropping-particle&quot;:&quot;&quot;,&quot;family&quot;:&quot;Bédirian&quot;,&quot;given&quot;:&quot;Valérie&quot;,&quot;non-dropping-particle&quot;:&quot;&quot;,&quot;parse-names&quot;:false,&quot;suffix&quot;:&quot;&quot;},{&quot;dropping-particle&quot;:&quot;&quot;,&quot;family&quot;:&quot;Charbonneau&quot;,&quot;given&quot;:&quot;Simon&quot;,&quot;non-dropping-particle&quot;:&quot;&quot;,&quot;parse-names&quot;:false,&quot;suffix&quot;:&quot;&quot;},{&quot;dropping-particle&quot;:&quot;&quot;,&quot;family&quot;:&quot;Whitehead&quot;,&quot;given&quot;:&quot;Victor&quot;,&quot;non-dropping-particle&quot;:&quot;&quot;,&quot;parse-names&quot;:false,&quot;suffix&quot;:&quot;&quot;},{&quot;dropping-particle&quot;:&quot;&quot;,&quot;family&quot;:&quot;Collin&quot;,&quot;given&quot;:&quot;Isabelle&quot;,&quot;non-dropping-particle&quot;:&quot;&quot;,&quot;parse-names&quot;:false,&quot;suffix&quot;:&quot;&quot;},{&quot;dropping-particle&quot;:&quot;&quot;,&quot;family&quot;:&quot;Cummings&quot;,&quot;given&quot;:&quot;Jeffrey L.&quot;,&quot;non-dropping-particle&quot;:&quot;&quot;,&quot;parse-names&quot;:false,&quot;suffix&quot;:&quot;&quot;},{&quot;dropping-particle&quot;:&quot;&quot;,&quot;family&quot;:&quot;Chertkow&quot;,&quot;given&quot;:&quot;Howard&quot;,&quot;non-dropping-particle&quot;:&quot;&quot;,&quot;parse-names&quot;:false,&quot;suffix&quot;:&quot;&quot;}],&quot;container-title&quot;:&quot;Journal of the American Geriatrics Society&quot;,&quot;issue&quot;:&quot;4&quot;,&quot;issued&quot;:{&quot;date-parts&quot;:[[&quot;2005&quot;]]},&quot;page&quot;:&quot;695-699&quot;,&quot;publisher&quot;:&quot;J Am Geriatr Soc&quot;,&quot;title&quot;:&quot;The Montreal Cognitive Assessment, MoCA: a brief screening tool for mild cognitive impairment&quot;,&quot;type&quot;:&quot;article-journal&quot;,&quot;volume&quot;:&quot;53&quot;,&quot;id&quot;:&quot;c2fc8da7-ba88-3783-b717-ab82de96127f&quot;,&quot;container-title-short&quot;:&quot;J Am Geriatr Soc&quot;}},{&quot;id&quot;:&quot;d48b8e0b-c62c-3c11-bf1c-ca2bec10a855&quot;,&quot;uris&quot;:[&quot;http://www.mendeley.com/documents/?uuid=d48b8e0b-c62c-3c11-bf1c-ca2bec10a855&quot;],&quot;isTemporary&quot;:false,&quot;legacyDesktopId&quot;:&quot;d48b8e0b-c62c-3c11-bf1c-ca2bec10a855&quot;,&quot;itemData&quot;:{&quot;DOI&quot;:&quot;10.1007/S10072-014-1995-Y&quot;,&quot;ISSN&quot;:&quot;1590-3478&quot;,&quot;PMID&quot;:&quot;25380622&quot;,&quot;abstract&quot;:&quot;The Montreal Cognitive Assessment (MoCA) is a rapid screening battery, also including subtests to assess frontal functions such as set-shifting, abstraction and cognitive flexibility. MoCA seems to be useful to identify non-amnestic mild cognitive impairment (MCI) and subcortical dementia; it has high sensitivity and specificity in distinguishing MCI from mild Alzheimer’s Disease. Previous studies revealed that certain items of MoCA may be culturally biased and highlighted the need for population-based norms for the MoCA. The aim of present study was to collect normative values in a sample of Italian healthy subjects. Four hundred and fifteen Italian healthy subjects (252 women and 163 men) of different ages (age range 21–95 years) and educational level (from primary to university) underwent MoCA and Mini Mental State Examination (MMSE). Multiple linear regression analysis revealed that age and education significantly influenced performance on MoCA. No significant effect of gender was found. From the derived linear equation, a correction grid for MoCA raw scores was built. Inferential cut-off score, estimated using a non-parametric technique, is 15.5 and equivalent scores were computed. Correlation analysis showed a significant but weak correlation between MoCA adjusted scores with MMSE adjusted scores (r = 0.43, p &lt; 0.001). The present study provided normative data for the MoCA in an Italian population useful for both clinical and research purposes.&quot;,&quot;author&quot;:[{&quot;dropping-particle&quot;:&quot;&quot;,&quot;family&quot;:&quot;Santangelo&quot;,&quot;given&quot;:&quot;Gabriella&quot;,&quot;non-dropping-particle&quot;:&quot;&quot;,&quot;parse-names&quot;:false,&quot;suffix&quot;:&quot;&quot;},{&quot;dropping-particle&quot;:&quot;&quot;,&quot;family&quot;:&quot;Siciliano&quot;,&quot;given&quot;:&quot;Mattia&quot;,&quot;non-dropping-particle&quot;:&quot;&quot;,&quot;parse-names&quot;:false,&quot;suffix&quot;:&quot;&quot;},{&quot;dropping-particle&quot;:&quot;&quot;,&quot;family&quot;:&quot;Pedone&quot;,&quot;given&quot;:&quot;Roberto&quot;,&quot;non-dropping-particle&quot;:&quot;&quot;,&quot;parse-names&quot;:false,&quot;suffix&quot;:&quot;&quot;},{&quot;dropping-particle&quot;:&quot;&quot;,&quot;family&quot;:&quot;Vitale&quot;,&quot;given&quot;:&quot;Carmine&quot;,&quot;non-dropping-particle&quot;:&quot;&quot;,&quot;parse-names&quot;:false,&quot;suffix&quot;:&quot;&quot;},{&quot;dropping-particle&quot;:&quot;&quot;,&quot;family&quot;:&quot;Falco&quot;,&quot;given&quot;:&quot;Fabrizia&quot;,&quot;non-dropping-particle&quot;:&quot;&quot;,&quot;parse-names&quot;:false,&quot;suffix&quot;:&quot;&quot;},{&quot;dropping-particle&quot;:&quot;&quot;,&quot;family&quot;:&quot;Bisogno&quot;,&quot;given&quot;:&quot;Rossella&quot;,&quot;non-dropping-particle&quot;:&quot;&quot;,&quot;parse-names&quot;:false,&quot;suffix&quot;:&quot;&quot;},{&quot;dropping-particle&quot;:&quot;&quot;,&quot;family&quot;:&quot;Siano&quot;,&quot;given&quot;:&quot;Pietro&quot;,&quot;non-dropping-particle&quot;:&quot;&quot;,&quot;parse-names&quot;:false,&quot;suffix&quot;:&quot;&quot;},{&quot;dropping-particle&quot;:&quot;&quot;,&quot;family&quot;:&quot;Barone&quot;,&quot;given&quot;:&quot;Paolo&quot;,&quot;non-dropping-particle&quot;:&quot;&quot;,&quot;parse-names&quot;:false,&quot;suffix&quot;:&quot;&quot;},{&quot;dropping-particle&quot;:&quot;&quot;,&quot;family&quot;:&quot;Grossi&quot;,&quot;given&quot;:&quot;Dario&quot;,&quot;non-dropping-particle&quot;:&quot;&quot;,&quot;parse-names&quot;:false,&quot;suffix&quot;:&quot;&quot;},{&quot;dropping-particle&quot;:&quot;&quot;,&quot;family&quot;:&quot;Santangelo&quot;,&quot;given&quot;:&quot;Franco&quot;,&quot;non-dropping-particle&quot;:&quot;&quot;,&quot;parse-names&quot;:false,&quot;suffix&quot;:&quot;&quot;},{&quot;dropping-particle&quot;:&quot;&quot;,&quot;family&quot;:&quot;Trojano&quot;,&quot;given&quot;:&quot;Luigi&quot;,&quot;non-dropping-particle&quot;:&quot;&quot;,&quot;parse-names&quot;:false,&quot;suffix&quot;:&quot;&quot;}],&quot;container-title&quot;:&quot;Neurological sciences : official journal of the Italian Neurological Society and of the Italian Society of Clinical Neurophysiology&quot;,&quot;issue&quot;:&quot;4&quot;,&quot;issued&quot;:{&quot;date-parts&quot;:[[&quot;2015&quot;,&quot;4&quot;,&quot;1&quot;]]},&quot;page&quot;:&quot;585-591&quot;,&quot;publisher&quot;:&quot;Neurol Sci&quot;,&quot;title&quot;:&quot;Normative data for the Montreal Cognitive Assessment in an Italian population sample&quot;,&quot;type&quot;:&quot;article-journal&quot;,&quot;volume&quot;:&quot;36&quot;,&quot;id&quot;:&quot;d48b8e0b-c62c-3c11-bf1c-ca2bec10a855&quot;,&quot;container-title-short&quot;:&quot;Neurol Sci&quot;}}],&quot;properties&quot;:{&quot;noteIndex&quot;:0},&quot;manualOverride&quot;:{&quot;manualOverrideText&quot;:&quot;&quot;,&quot;isManuallyOverridden&quot;:false,&quot;citeprocText&quot;:&quot;(Nasreddine et al. 2005; Santangelo et al. 2015)&quot;}},{&quot;citationID&quot;:&quot;MENDELEY_CITATION_2059b902-9c40-48a1-89d8-54a8d93dbc75&quot;,&quot;isEdited&quot;:false,&quot;citationTag&quot;:&quot;MENDELEY_CITATION_v3_eyJjaXRhdGlvbklEIjoiTUVOREVMRVlfQ0lUQVRJT05fMjA1OWI5MDItOWM0MC00OGExLTg5ZDgtNTRhOGQ5M2RiYzc1IiwiaXNFZGl0ZWQiOmZhbHNlLCJjaXRhdGlvbkl0ZW1zIjpbeyJpZCI6ImQwZDAwY2NjLTk4M2EtMzdlOS05M2VjLTAyMmY1MWM0Mjc4OCIsInVyaXMiOlsiaHR0cDovL3d3dy5tZW5kZWxleS5jb20vZG9jdW1lbnRzLz91dWlkPWQwZDAwY2NjLTk4M2EtMzdlOS05M2VjLTAyMmY1MWM0Mjc4OCJdLCJpc1RlbXBvcmFyeSI6ZmFsc2UsImxlZ2FjeURlc2t0b3BJZCI6ImQwZDAwY2NjLTk4M2EtMzdlOS05M2VjLTAyMmY1MWM0Mjc4OCIsIml0ZW1EYXRhIjp7IkRPSSI6IjEwLjEwMTYvMDAyMi0zOTU2KDc1KTkwMDI2LTYiLCJJU1NOIjoiMDAyMi0zOTU2IiwiUE1JRCI6IjEyMDIyMDQiLCJhdXRob3IiOlt7ImRyb3BwaW5nLXBhcnRpY2xlIjoiIiwiZmFtaWx5IjoiRm9sc3RlaW4iLCJnaXZlbiI6Ik1hcnNoYWwgRi4iLCJub24tZHJvcHBpbmctcGFydGljbGUiOiIiLCJwYXJzZS1uYW1lcyI6ZmFsc2UsInN1ZmZpeCI6IiJ9LHsiZHJvcHBpbmctcGFydGljbGUiOiIiLCJmYW1pbHkiOiJGb2xzdGVpbiIsImdpdmVuIjoiU3VzYW4gRS4iLCJub24tZHJvcHBpbmctcGFydGljbGUiOiIiLCJwYXJzZS1uYW1lcyI6ZmFsc2UsInN1ZmZpeCI6IiJ9LHsiZHJvcHBpbmctcGFydGljbGUiOiIiLCJmYW1pbHkiOiJNY0h1Z2giLCJnaXZlbiI6IlBhdWwgUi4iLCJub24tZHJvcHBpbmctcGFydGljbGUiOiIiLCJwYXJzZS1uYW1lcyI6ZmFsc2UsInN1ZmZpeCI6IiJ9XSwiY29udGFpbmVyLXRpdGxlIjoiSm91cm5hbCBvZiBwc3ljaGlhdHJpYyByZXNlYXJjaCIsImlzc3VlIjoiMyIsImlzc3VlZCI6eyJkYXRlLXBhcnRzIjpbWyIxOTc1Il1dfSwicGFnZSI6IjE4OS0xOTgiLCJwdWJsaXNoZXIiOiJKIFBzeWNoaWF0ciBSZXMiLCJ0aXRsZSI6IlwiTWluaS1tZW50YWwgc3RhdGVcIi4gQSBwcmFjdGljYWwgbWV0aG9kIGZvciBncmFkaW5nIHRoZSBjb2duaXRpdmUgc3RhdGUgb2YgcGF0aWVudHMgZm9yIHRoZSBjbGluaWNpYW4iLCJ0eXBlIjoiYXJ0aWNsZS1qb3VybmFsIiwidm9sdW1lIjoiMTIiLCJpZCI6ImQwZDAwY2NjLTk4M2EtMzdlOS05M2VjLTAyMmY1MWM0Mjc4OCIsImNvbnRhaW5lci10aXRsZS1zaG9ydCI6IkogUHN5Y2hpYXRyIFJlcyJ9fV0sInByb3BlcnRpZXMiOnsibm90ZUluZGV4IjowfSwibWFudWFsT3ZlcnJpZGUiOnsiY2l0ZXByb2NUZXh0IjoiKEZvbHN0ZWluIGV0IGFsLiAxOTc1KSIsIm1hbnVhbE92ZXJyaWRlVGV4dCI6IiIsImlzTWFudWFsbHlPdmVycmlkZGVuIjpmYWxzZX19&quot;,&quot;citationItems&quot;:[{&quot;id&quot;:&quot;d0d00ccc-983a-37e9-93ec-022f51c42788&quot;,&quot;uris&quot;:[&quot;http://www.mendeley.com/documents/?uuid=d0d00ccc-983a-37e9-93ec-022f51c42788&quot;],&quot;isTemporary&quot;:false,&quot;legacyDesktopId&quot;:&quot;d0d00ccc-983a-37e9-93ec-022f51c42788&quot;,&quot;itemData&quot;:{&quot;DOI&quot;:&quot;10.1016/0022-3956(75)90026-6&quot;,&quot;ISSN&quot;:&quot;0022-3956&quot;,&quot;PMID&quot;:&quot;1202204&quot;,&quot;author&quot;:[{&quot;dropping-particle&quot;:&quot;&quot;,&quot;family&quot;:&quot;Folstein&quot;,&quot;given&quot;:&quot;Marshal F.&quot;,&quot;non-dropping-particle&quot;:&quot;&quot;,&quot;parse-names&quot;:false,&quot;suffix&quot;:&quot;&quot;},{&quot;dropping-particle&quot;:&quot;&quot;,&quot;family&quot;:&quot;Folstein&quot;,&quot;given&quot;:&quot;Susan E.&quot;,&quot;non-dropping-particle&quot;:&quot;&quot;,&quot;parse-names&quot;:false,&quot;suffix&quot;:&quot;&quot;},{&quot;dropping-particle&quot;:&quot;&quot;,&quot;family&quot;:&quot;McHugh&quot;,&quot;given&quot;:&quot;Paul R.&quot;,&quot;non-dropping-particle&quot;:&quot;&quot;,&quot;parse-names&quot;:false,&quot;suffix&quot;:&quot;&quot;}],&quot;container-title&quot;:&quot;Journal of psychiatric research&quot;,&quot;issue&quot;:&quot;3&quot;,&quot;issued&quot;:{&quot;date-parts&quot;:[[&quot;1975&quot;]]},&quot;page&quot;:&quot;189-198&quot;,&quot;publisher&quot;:&quot;J Psychiatr Res&quot;,&quot;title&quot;:&quot;\&quot;Mini-mental state\&quot;. A practical method for grading the cognitive state of patients for the clinician&quot;,&quot;type&quot;:&quot;article-journal&quot;,&quot;volume&quot;:&quot;12&quot;,&quot;id&quot;:&quot;d0d00ccc-983a-37e9-93ec-022f51c42788&quot;,&quot;container-title-short&quot;:&quot;J Psychiatr Res&quot;}}],&quot;properties&quot;:{&quot;noteIndex&quot;:0},&quot;manualOverride&quot;:{&quot;citeprocText&quot;:&quot;(Folstein et al. 1975)&quot;,&quot;manualOverrideText&quot;:&quot;&quot;,&quot;isManuallyOverridden&quot;:false}},{&quot;citationID&quot;:&quot;MENDELEY_CITATION_7cb26b8c-b9d3-47da-ae74-d69a26e46bec&quot;,&quot;isEdited&quot;:false,&quot;citationTag&quot;:&quot;MENDELEY_CITATION_v3_eyJjaXRhdGlvbklEIjoiTUVOREVMRVlfQ0lUQVRJT05fN2NiMjZiOGMtYjlkMy00N2RhLWFlNzQtZDY5YTI2ZTQ2YmVjIiwiaXNFZGl0ZWQiOmZhbHNlLCJjaXRhdGlvbkl0ZW1zIjpbeyJpZCI6ImI0ZmE0YmViLTExYTMtM2Y4ZS1iYjcxLTg4MTE2ODZiZDc3NyIsInVyaXMiOlsiaHR0cDovL3d3dy5tZW5kZWxleS5jb20vZG9jdW1lbnRzLz91dWlkPWI0ZmE0YmViLTExYTMtM2Y4ZS1iYjcxLTg4MTE2ODZiZDc3NyJdLCJpc1RlbXBvcmFyeSI6ZmFsc2UsImxlZ2FjeURlc2t0b3BJZCI6ImI0ZmE0YmViLTExYTMtM2Y4ZS1iYjcxLTg4MTE2ODZiZDc3NyIsIml0ZW1EYXRhIjp7IkRPSSI6IjEwLjEwMDcvQkYwMTk5Nzc5MiIsIklTU04iOiIwMzkyLTA0NjEiLCJQTUlEIjoiODkxNTc2NCIsImFic3RyYWN0IjoiVGhlIFRyYWlsIE1ha2luZyBUZXN0IChUTVQpLCB3aGljaCBleHBsb3JlcyB2aXN1YWwtY29uY2VwdHVhbCBhbmQgdmlzdWFsLW1vdG9yIHRyYWNraW5nLCBpcyBhIGZyZXF1ZW50bHkgdXNlZCBuZXVyb3BzeWNob2xvZ2ljYWwgdGVzdCBiZWNhdXNlIG9mIGl0cyBlYXNlIG9mIGFkbWluaXN0cmF0aW9uIGFuZCBzZW5zaXRpdml0eSB0byBicmFpbiBkYW1hZ2UuIEluIHRoaXMgcGFwZXIsIG5vcm1zIGFyZSBwcm92aWRlZCBmb3IgdGhlIHRpbWUgc2NvcmVzIGRlcml2ZWQgZnJvbSBwYXJ0cyBBIGFuZCBCLCBhbmQgZm9yIHRoZSAoQi1BKSBkaWZmZXJlbmNlLiBUaGUgZGF0YSB3ZXJlIGNvbGxlY3RlZCBmcm9tMjg3IGFkdWx0IEl0YWxpYW4gc3ViamVjdHMgc3RyYXRpZmllZCBieSBnZXJmZGVyLCBzY2hvb2xpbmcgYW5kIGFnZSAoZnJvbSAyMCB0byA3OSB5ZWFycykuIFRoZSB0ZXN0IHNjb3JlcyB3ZXJlIGFmZmVjdGVkIGJ5IGFnZSwgZWR1Y2F0aW9uIGFuZCBnZW5lcmFsIGludGVsbGlnZW5jZSAoYXMgZXhwcmVzc2VkIGJ5IFJhdmVuICdzIENvbG91cmVkIFByb2dyZXNzaXZlIE1hdHJpY2VzKS4gT25seSBmb3IgcGFydCBBIGRpZCBmZW1hbGVzIGhhdmUgbG9uZ2VyIHRpbWUgc2NvcmVzIHRoYW4gbWFsZXMuIFRlc3QtcmV0ZXN0IHJlbGlhYmlsaXR5IHdhcyBoaWdoIGZvciBlYWNoIHNjb3JlLiIsImF1dGhvciI6W3siZHJvcHBpbmctcGFydGljbGUiOiIiLCJmYW1pbHkiOiJHaW92YWdub2xpIiwiZ2l2ZW4iOiJBLiBSLiIsIm5vbi1kcm9wcGluZy1wYXJ0aWNsZSI6IiIsInBhcnNlLW5hbWVzIjpmYWxzZSwic3VmZml4IjoiIn0seyJkcm9wcGluZy1wYXJ0aWNsZSI6IiIsImZhbWlseSI6IlBlc2NlIiwiZ2l2ZW4iOiJNLiIsIm5vbi1kcm9wcGluZy1wYXJ0aWNsZSI6IkRlbCIsInBhcnNlLW5hbWVzIjpmYWxzZSwic3VmZml4IjoiIn0seyJkcm9wcGluZy1wYXJ0aWNsZSI6IiIsImZhbWlseSI6Ik1hc2NoZXJvbmkiLCJnaXZlbiI6IlMuIiwibm9uLWRyb3BwaW5nLXBhcnRpY2xlIjoiIiwicGFyc2UtbmFtZXMiOmZhbHNlLCJzdWZmaXgiOiIifSx7ImRyb3BwaW5nLXBhcnRpY2xlIjoiIiwiZmFtaWx5IjoiU2ltb25jZWxsaSIsImdpdmVuIjoiTS4iLCJub24tZHJvcHBpbmctcGFydGljbGUiOiIiLCJwYXJzZS1uYW1lcyI6ZmFsc2UsInN1ZmZpeCI6IiJ9LHsiZHJvcHBpbmctcGFydGljbGUiOiIiLCJmYW1pbHkiOiJMYWlhY29uYSIsImdpdmVuIjoiTS4iLCJub24tZHJvcHBpbmctcGFydGljbGUiOiIiLCJwYXJzZS1uYW1lcyI6ZmFsc2UsInN1ZmZpeCI6IiJ9LHsiZHJvcHBpbmctcGFydGljbGUiOiIiLCJmYW1pbHkiOiJDYXBpdGFuaSIsImdpdmVuIjoiRS4iLCJub24tZHJvcHBpbmctcGFydGljbGUiOiIiLCJwYXJzZS1uYW1lcyI6ZmFsc2UsInN1ZmZpeCI6IiJ9XSwiY29udGFpbmVyLXRpdGxlIjoiSXRhbGlhbiBqb3VybmFsIG9mIG5ldXJvbG9naWNhbCBzY2llbmNlcyIsImlzc3VlIjoiNCIsImlzc3VlZCI6eyJkYXRlLXBhcnRzIjpbWyIxOTk2Il1dfSwicGFnZSI6IjMwNS0zMDkiLCJwdWJsaXNoZXIiOiJJdGFsIEogTmV1cm9sIFNjaSIsInRpdGxlIjoiVHJhaWwgbWFraW5nIHRlc3Q6IG5vcm1hdGl2ZSB2YWx1ZXMgZnJvbSAyODcgbm9ybWFsIGFkdWx0IGNvbnRyb2xzIiwidHlwZSI6ImFydGljbGUtam91cm5hbCIsInZvbHVtZSI6IjE3IiwiaWQiOiJiNGZhNGJlYi0xMWEzLTNmOGUtYmI3MS04ODExNjg2YmQ3NzciLCJjb250YWluZXItdGl0bGUtc2hvcnQiOiJJdGFsIEogTmV1cm9sIFNjaSJ9fV0sInByb3BlcnRpZXMiOnsibm90ZUluZGV4IjowfSwibWFudWFsT3ZlcnJpZGUiOnsiY2l0ZXByb2NUZXh0IjoiKEdpb3ZhZ25vbGkgZXQgYWwuIDE5OTYpIiwibWFudWFsT3ZlcnJpZGVUZXh0IjoiIiwiaXNNYW51YWxseU92ZXJyaWRkZW4iOmZhbHNlfX0=&quot;,&quot;citationItems&quot;:[{&quot;id&quot;:&quot;b4fa4beb-11a3-3f8e-bb71-8811686bd777&quot;,&quot;uris&quot;:[&quot;http://www.mendeley.com/documents/?uuid=b4fa4beb-11a3-3f8e-bb71-8811686bd777&quot;],&quot;isTemporary&quot;:false,&quot;legacyDesktopId&quot;:&quot;b4fa4beb-11a3-3f8e-bb71-8811686bd777&quot;,&quot;itemData&quot;:{&quot;DOI&quot;:&quot;10.1007/BF01997792&quot;,&quot;ISSN&quot;:&quot;0392-0461&quot;,&quot;PMID&quot;:&quot;8915764&quot;,&quot;abstract&quot;:&quot;The Trail Making Test (TMT), which explores visual-conceptual and visual-motor tracking, is a frequently used neuropsychological test because of its ease of administration and sensitivity to brain damage. In this paper, norms are provided for the time scores derived from parts A and B, and for the (B-A) difference. The data were collected from287 adult Italian subjects stratified by gerfder, schooling and age (from 20 to 79 years). The test scores were affected by age, education and general intelligence (as expressed by Raven 's Coloured Progressive Matrices). Only for part A did females have longer time scores than males. Test-retest reliability was high for each score.&quot;,&quot;author&quot;:[{&quot;dropping-particle&quot;:&quot;&quot;,&quot;family&quot;:&quot;Giovagnoli&quot;,&quot;given&quot;:&quot;A. R.&quot;,&quot;non-dropping-particle&quot;:&quot;&quot;,&quot;parse-names&quot;:false,&quot;suffix&quot;:&quot;&quot;},{&quot;dropping-particle&quot;:&quot;&quot;,&quot;family&quot;:&quot;Pesce&quot;,&quot;given&quot;:&quot;M.&quot;,&quot;non-dropping-particle&quot;:&quot;Del&quot;,&quot;parse-names&quot;:false,&quot;suffix&quot;:&quot;&quot;},{&quot;dropping-particle&quot;:&quot;&quot;,&quot;family&quot;:&quot;Mascheroni&quot;,&quot;given&quot;:&quot;S.&quot;,&quot;non-dropping-particle&quot;:&quot;&quot;,&quot;parse-names&quot;:false,&quot;suffix&quot;:&quot;&quot;},{&quot;dropping-particle&quot;:&quot;&quot;,&quot;family&quot;:&quot;Simoncelli&quot;,&quot;given&quot;:&quot;M.&quot;,&quot;non-dropping-particle&quot;:&quot;&quot;,&quot;parse-names&quot;:false,&quot;suffix&quot;:&quot;&quot;},{&quot;dropping-particle&quot;:&quot;&quot;,&quot;family&quot;:&quot;Laiacona&quot;,&quot;given&quot;:&quot;M.&quot;,&quot;non-dropping-particle&quot;:&quot;&quot;,&quot;parse-names&quot;:false,&quot;suffix&quot;:&quot;&quot;},{&quot;dropping-particle&quot;:&quot;&quot;,&quot;family&quot;:&quot;Capitani&quot;,&quot;given&quot;:&quot;E.&quot;,&quot;non-dropping-particle&quot;:&quot;&quot;,&quot;parse-names&quot;:false,&quot;suffix&quot;:&quot;&quot;}],&quot;container-title&quot;:&quot;Italian journal of neurological sciences&quot;,&quot;issue&quot;:&quot;4&quot;,&quot;issued&quot;:{&quot;date-parts&quot;:[[&quot;1996&quot;]]},&quot;page&quot;:&quot;305-309&quot;,&quot;publisher&quot;:&quot;Ital J Neurol Sci&quot;,&quot;title&quot;:&quot;Trail making test: normative values from 287 normal adult controls&quot;,&quot;type&quot;:&quot;article-journal&quot;,&quot;volume&quot;:&quot;17&quot;,&quot;id&quot;:&quot;b4fa4beb-11a3-3f8e-bb71-8811686bd777&quot;,&quot;container-title-short&quot;:&quot;Ital J Neurol Sci&quot;}}],&quot;properties&quot;:{&quot;noteIndex&quot;:0},&quot;manualOverride&quot;:{&quot;citeprocText&quot;:&quot;(Giovagnoli et al. 1996)&quot;,&quot;manualOverrideText&quot;:&quot;&quot;,&quot;isManuallyOverridden&quot;:false}},{&quot;citationID&quot;:&quot;MENDELEY_CITATION_502fe668-81e0-4249-902b-884c0916aa0c&quot;,&quot;isEdited&quot;:false,&quot;citationTag&quot;:&quot;MENDELEY_CITATION_v3_eyJjaXRhdGlvbklEIjoiTUVOREVMRVlfQ0lUQVRJT05fNTAyZmU2NjgtODFlMC00MjQ5LTkwMmItODg0YzA5MTZhYTBjIiwiaXNFZGl0ZWQiOmZhbHNlLCJjaXRhdGlvbkl0ZW1zIjpbeyJpZCI6ImE0MjZkODViLTQ4NzAtM2VjMC04ODQyLTBmNTE4NTM4ZGU1NCIsInVyaXMiOlsiaHR0cDovL3d3dy5tZW5kZWxleS5jb20vZG9jdW1lbnRzLz91dWlkPWE0MjZkODViLTQ4NzAtM2VjMC04ODQyLTBmNTE4NTM4ZGU1NCJdLCJpc1RlbXBvcmFyeSI6ZmFsc2UsImxlZ2FjeURlc2t0b3BJZCI6ImE0MjZkODViLTQ4NzAtM2VjMC04ODQyLTBmNTE4NTM4ZGU1NCIsIml0ZW1EYXRhIjp7IkRPSSI6IjEwLjEwMDcvUzEwMDcyLTAxMi0xMTMwLVgiLCJJU1NOIjoiMTU5MC0zNDc4IiwiUE1JRCI6IjIyNjg5MzExIiwiYWJzdHJhY3QiOiJUaGUgRGlnaXQgc3BhbiBhbmQgQ29yc2kgc3BhbiB0YXNrcyBhcmUgZnJlcXVlbnRseSB1c2VkIHRvIGFzc2VzcyB2ZXJiYWwgYW5kIHZpc3VvLXNwYXRpYWwgc2hvcnQtdGVybSBtZW1vcnkuIEZvcndhcmQgdmVyc2lvbnMgb2YgdGhlc2UgdGFza3MsIGluIHdoaWNoIHNlcXVlbmNlcyBvZiBpdGVtcyBvZiBpbmNyZWFzaW5nIGxlbmd0aCBoYXZlIHRvIGJlIHJlcHJvZHVjZWQgaW4gdGhlIG9yZGVyIHRoZXkgd2VyZSBwcmVzZW50ZWQsIGFyZSBiZWxpZXZlZCB0byBwcmltYXJpbHkgZXZhbHVhdGUgdGhlIGZ1bmN0aW9uaW5nIG9mIHRoZSB3b3JraW5nIG1lbW9yeSBtYXRlcmlhbC1zcGVjaWZpYyBzbGF2ZSBzeXN0ZW1zIChpLmUuIHRoZSBwaG9ub2xvZ2ljYWwgbG9vcCBhbmQgdGhlIHZpc3VvLXNwYXRpYWwgc2tldGNocGFkIGZvciB2ZXJiYWwgYW5kIHZpc3VvLXNwYXRpYWwgZGF0YSwgcmVzcGVjdGl2ZWx5KS4gVGhlIGJhY2t3YXJkIHZlcnNpb25zIG9mIGJvdGggdGFza3MsIGluIHdoaWNoIHNlcXVlbmNlcyBvZiBpdGVtcyBoYXZlIHRvIGJlIHJlcHJvZHVjZWQgaW4gdGhlIHJldmVyc2Ugb3JkZXIsIGFyZSBiZWxpZXZlZCB0byBwcmltYXJpbHkgdGF4IENlbnRyYWwgRXhlY3V0aXZlIHJlc291cmNlcy4gSGVyZSwgd2UgcmVwb3J0IG5vcm1hdGl2ZSBkYXRhIG9uIHRoZSBmb3J3YXJkIGFuZCBiYWNrd2FyZCB2ZXJzaW9ucyBvZiB0aGUgRGlnaXQgc3BhbiBhbmQgQ29yc2kgc3BhbiB0YXNrcyB0aGF0IHdhcyBjb2xsZWN0ZWQgZnJvbSAzNjIgaGVhbHRoeSBJdGFsaWFucyByYW5naW5nIGluIGFnZSBmcm9tIDIwIHRvIDkwIHllYXJzLiBUaGUgcmVzdWx0cyBzaG93IGEgZGVjcmVtZW50YWwgZWZmZWN0IG9mIGFnZSBvbiBwZXJmb3JtYW5jZSBpbiBhbGwgdGFza3MgYW5kIGFuIGFtZWxpb3JhdGl2ZSBlZmZlY3Qgb2YgZWR1Y2F0aW9uIGluIGFsbCB0YXNrcyBleGNlcHQgdGhlIENvcnNpIHNwYW4gYmFja3dhcmRzLiBXZSBwcm92aWRlIGNvcnJlY3Rpb24gZ3JpZHMgZm9yIGFnZSBhbmQgbGl0ZXJhY3kgdGhhdCBkZXJpdmUgZnJvbSByZXN1bHRzIG9mIHRoZSByZWdyZXNzaW9uIGFuYWx5c2VzLiDCqSAyMDEyIFNwcmluZ2VyLVZlcmxhZy4iLCJhdXRob3IiOlt7ImRyb3BwaW5nLXBhcnRpY2xlIjoiIiwiZmFtaWx5IjoiTW9uYWNvIiwiZ2l2ZW4iOiJNYXJjbyIsIm5vbi1kcm9wcGluZy1wYXJ0aWNsZSI6IiIsInBhcnNlLW5hbWVzIjpmYWxzZSwic3VmZml4IjoiIn0seyJkcm9wcGluZy1wYXJ0aWNsZSI6IiIsImZhbWlseSI6IkNvc3RhIiwiZ2l2ZW4iOiJBbGJlcnRvIiwibm9uLWRyb3BwaW5nLXBhcnRpY2xlIjoiIiwicGFyc2UtbmFtZXMiOmZhbHNlLCJzdWZmaXgiOiIifSx7ImRyb3BwaW5nLXBhcnRpY2xlIjoiIiwiZmFtaWx5IjoiQ2FsdGFnaXJvbmUiLCJnaXZlbiI6IkNhcmxvIiwibm9uLWRyb3BwaW5nLXBhcnRpY2xlIjoiIiwicGFyc2UtbmFtZXMiOmZhbHNlLCJzdWZmaXgiOiIifSx7ImRyb3BwaW5nLXBhcnRpY2xlIjoiIiwiZmFtaWx5IjoiQ2FybGVzaW1vIiwiZ2l2ZW4iOiJHaW92YW5uaSBBdWd1c3RvIiwibm9uLWRyb3BwaW5nLXBhcnRpY2xlIjoiIiwicGFyc2UtbmFtZXMiOmZhbHNlLCJzdWZmaXgiOiIifV0sImNvbnRhaW5lci10aXRsZSI6Ik5ldXJvbG9naWNhbCBzY2llbmNlcyA6IG9mZmljaWFsIGpvdXJuYWwgb2YgdGhlIEl0YWxpYW4gTmV1cm9sb2dpY2FsIFNvY2lldHkgYW5kIG9mIHRoZSBJdGFsaWFuIFNvY2lldHkgb2YgQ2xpbmljYWwgTmV1cm9waHlzaW9sb2d5IiwiaXNzdWUiOiI1IiwiaXNzdWVkIjp7ImRhdGUtcGFydHMiOltbIjIwMTMiXV19LCJwYWdlIjoiNzQ5LTc1NCIsInB1Ymxpc2hlciI6Ik5ldXJvbCBTY2kiLCJ0aXRsZSI6IkZvcndhcmQgYW5kIGJhY2t3YXJkIHNwYW4gZm9yIHZlcmJhbCBhbmQgdmlzdW8tc3BhdGlhbCBkYXRhOiBzdGFuZGFyZGl6YXRpb24gYW5kIG5vcm1hdGl2ZSBkYXRhIGZyb20gYW4gSXRhbGlhbiBhZHVsdCBwb3B1bGF0aW9uIiwidHlwZSI6ImFydGljbGUtam91cm5hbCIsInZvbHVtZSI6IjM0IiwiaWQiOiJhNDI2ZDg1Yi00ODcwLTNlYzAtODg0Mi0wZjUxODUzOGRlNTQiLCJjb250YWluZXItdGl0bGUtc2hvcnQiOiJOZXVyb2wgU2NpIn19XSwicHJvcGVydGllcyI6eyJub3RlSW5kZXgiOjB9LCJtYW51YWxPdmVycmlkZSI6eyJjaXRlcHJvY1RleHQiOiIoTW9uYWNvIGV0IGFsLiAyMDEzKSIsIm1hbnVhbE92ZXJyaWRlVGV4dCI6IiIsImlzTWFudWFsbHlPdmVycmlkZGVuIjpmYWxzZX19&quot;,&quot;citationItems&quot;:[{&quot;id&quot;:&quot;a426d85b-4870-3ec0-8842-0f518538de54&quot;,&quot;uris&quot;:[&quot;http://www.mendeley.com/documents/?uuid=a426d85b-4870-3ec0-8842-0f518538de54&quot;],&quot;isTemporary&quot;:false,&quot;legacyDesktopId&quot;:&quot;a426d85b-4870-3ec0-8842-0f518538de54&quot;,&quot;itemData&quot;:{&quot;DOI&quot;:&quot;10.1007/S10072-012-1130-X&quot;,&quot;ISSN&quot;:&quot;1590-3478&quot;,&quot;PMID&quot;:&quot;22689311&quot;,&quot;abstract&quot;:&quot;The Digit span and Corsi span tasks are frequently used to assess verbal and visuo-spatial short-term memory. Forward versions of these tasks, in which sequences of items of increasing length have to be reproduced in the order they were presented, are believed to primarily evaluate the functioning of the working memory material-specific slave systems (i.e. the phonological loop and the visuo-spatial sketchpad for verbal and visuo-spatial data, respectively). The backward versions of both tasks, in which sequences of items have to be reproduced in the reverse order, are believed to primarily tax Central Executive resources. Here, we report normative data on the forward and backward versions of the Digit span and Corsi span tasks that was collected from 362 healthy Italians ranging in age from 20 to 90 years. The results show a decremental effect of age on performance in all tasks and an ameliorative effect of education in all tasks except the Corsi span backwards. We provide correction grids for age and literacy that derive from results of the regression analyses. © 2012 Springer-Verlag.&quot;,&quot;author&quot;:[{&quot;dropping-particle&quot;:&quot;&quot;,&quot;family&quot;:&quot;Monaco&quot;,&quot;given&quot;:&quot;Marco&quot;,&quot;non-dropping-particle&quot;:&quot;&quot;,&quot;parse-names&quot;:false,&quot;suffix&quot;:&quot;&quot;},{&quot;dropping-particle&quot;:&quot;&quot;,&quot;family&quot;:&quot;Costa&quot;,&quot;given&quot;:&quot;Alberto&quot;,&quot;non-dropping-particle&quot;:&quot;&quot;,&quot;parse-names&quot;:false,&quot;suffix&quot;:&quot;&quot;},{&quot;dropping-particle&quot;:&quot;&quot;,&quot;family&quot;:&quot;Caltagirone&quot;,&quot;given&quot;:&quot;Carlo&quot;,&quot;non-dropping-particle&quot;:&quot;&quot;,&quot;parse-names&quot;:false,&quot;suffix&quot;:&quot;&quot;},{&quot;dropping-particle&quot;:&quot;&quot;,&quot;family&quot;:&quot;Carlesimo&quot;,&quot;given&quot;:&quot;Giovanni Augusto&quot;,&quot;non-dropping-particle&quot;:&quot;&quot;,&quot;parse-names&quot;:false,&quot;suffix&quot;:&quot;&quot;}],&quot;container-title&quot;:&quot;Neurological sciences : official journal of the Italian Neurological Society and of the Italian Society of Clinical Neurophysiology&quot;,&quot;issue&quot;:&quot;5&quot;,&quot;issued&quot;:{&quot;date-parts&quot;:[[&quot;2013&quot;]]},&quot;page&quot;:&quot;749-754&quot;,&quot;publisher&quot;:&quot;Neurol Sci&quot;,&quot;title&quot;:&quot;Forward and backward span for verbal and visuo-spatial data: standardization and normative data from an Italian adult population&quot;,&quot;type&quot;:&quot;article-journal&quot;,&quot;volume&quot;:&quot;34&quot;,&quot;id&quot;:&quot;a426d85b-4870-3ec0-8842-0f518538de54&quot;,&quot;container-title-short&quot;:&quot;Neurol Sci&quot;}}],&quot;properties&quot;:{&quot;noteIndex&quot;:0},&quot;manualOverride&quot;:{&quot;citeprocText&quot;:&quot;(Monaco et al. 2013)&quot;,&quot;manualOverrideText&quot;:&quot;&quot;,&quot;isManuallyOverridden&quot;:false}},{&quot;citationID&quot;:&quot;MENDELEY_CITATION_eabd233d-918f-4de4-a722-b557b9774582&quot;,&quot;isEdited&quot;:false,&quot;citationTag&quot;:&quot;MENDELEY_CITATION_v3_eyJjaXRhdGlvbklEIjoiTUVOREVMRVlfQ0lUQVRJT05fZWFiZDIzM2QtOTE4Zi00ZGU0LWE3MjItYjU1N2I5Nzc0NTgyIiwiaXNFZGl0ZWQiOmZhbHNlLCJjaXRhdGlvbkl0ZW1zIjpbeyJpZCI6IjRmYzhkMzEwLTc1NWQtNTIzMi04MDJmLTE5MzRlZWJlMDkzZCIsInVyaXMiOlsiaHR0cDovL3d3dy5tZW5kZWxleS5jb20vZG9jdW1lbnRzLz91dWlkPTBlNjUzYzIxLTFhZDgtNGExYi1hNTgwLThhNzQ3MGIzMjYxMyJdLCJpc1RlbXBvcmFyeSI6ZmFsc2UsImxlZ2FjeURlc2t0b3BJZCI6IjBlNjUzYzIxLTFhZDgtNGExYi1hNTgwLThhNzQ3MGIzMjYxMyIsIml0ZW1EYXRhIjp7IkRPSSI6IjEwLjEzNzEvam91cm5hbC5wb25lLjAxNTkzMTgiLCJJU1NOIjoiMTkzMi02MjAzIChFbGVjdHJvbmljKSIsIlBNSUQiOiIyNzQzNzcwNSIsImFic3RyYWN0IjoiQkFDS0dST1VORDogR2l2ZW4gdGhlIGhpZ2ggcHJldmFsZW5jZSBvZiBjb2duaXRpdmUgaW1wYWlybWVudCBpbiBQYXJraW5zb24ncyAgZGlzZWFzZSAoUEQpLCBjb2duaXRpdmUgc2NyZWVuaW5nIGlzIGltcG9ydGFudCBpbiBjbGluaWNhbCBwcmFjdGljZS4gVGhlIE1vbnRyZWFsIENvZ25pdGl2ZSBBc3Nlc3NtZW50IChNb0NBKSBpcyBhIGZyZXF1ZW50bHkgdXNlZCBzY3JlZW5pbmcgdGVzdCBpbiBQRCB0byBkZXRlY3QgbWlsZCBjb2duaXRpdmUgaW1wYWlybWVudCAoUEQtTUNJKSBhbmQgUGFya2luc29uJ3MgZGlzZWFzZSBkZW1lbnRpYSAoUEQtRCkuIEhvd2V2ZXIsIHRoZSBwcm9wb3J0aW9uIGluIHdoaWNoIHRoZSBzdWJ0ZXN0cyBhcmUgcmVwcmVzZW50ZWQgaW4gdGhlIE1vQ0EgdG90YWwgc2NvcmUgZG9lcyBub3Qgc2VlbSByZWFzb25hYmxlLiBXZSBwcmVzZW50IHRoZSBkZXZlbG9wbWVudCBhbmQgcHJlbGltaW5hcnkgZXZhbHVhdGlvbiBvZiBhbiBlbXBpcmljYWxseSBiYXNlZCBhbHRlcm5hdGl2ZSBzY29yaW5nIHN5c3RlbSBvZiB0aGUgTW9DQSB3aGljaCBhaW1zIGF0IGluY3JlYXNpbmcgdGhlIG92ZXJhbGwgZGlhZ25vc3RpYyBhY2N1cmFjeS4gTUVUSE9EUzogSW4gc3R1ZHkgMSwgdGhlIE1vQ0Egd2FzIGFkbWluaXN0ZXJlZCB0byA0MCBwYXRpZW50cyB3aXRoIFBEIHdpdGhvdXQgY29nbml0aXZlIGltcGFpcm1lbnQgKFBELU4pLCBQRC1NQ0ksIG9yIFBELUQsIGFzIGRlZmluZWQgYnkgYSBjb21wcmVoZW5zaXZlIG5ldXJvcHN5Y2hvbG9naWNhbCB0ZXN0IGJhdHRlcnkuIFRoZSBuZXcgTW9DQSBzY29yaW5nIGFsZ29yaXRobSB3YXMgZGV2ZWxvcGVkIGJ5IGRlZmluaW5nIEFyZWFzIHVuZGVyIHRoZSBDdXJ2ZSAoQVVDKSBmb3IgTW9DQSBzdWJ0ZXN0cyBpbiBhIFJlY2VpdmVyIE9wZXJhdGluZyBDaGFyYWN0ZXJpc3RpYyAoUk9DKSBhbmQgYnkgd2VpZ2h0aW5nIHRoZSBzdWJ0ZXN0cyBhY2NvcmRpbmcgdG8gdGhlaXIgc2Vuc2l0aXZpdGllcyBhbmQgc3BlY2lmaWNpdGllcy4gSW4gc3R1ZHkgMiwgYW4gaW5kZXBlbmRlbnQgc2FtcGxlIG9mIDI0IFBEIHBhdGllbnRzIChQRC1OLCBQRC1NQ0ksIG9yIFBELUQpIHdhcyB0ZXN0ZWQgd2l0aCB0aGUgTW9DQS4gSW4gYm90aCBzdHVkaWVzLCBkaWFnbm9zdGljIGFjY3VyYWN5IG9mIHRoZSBvcmlnaW5hbCBhbmQgdGhlIG5ldyBzY29yaW5nIHByb2NlZHVyZSB3YXMgY2FsY3VsYXRlZC4gUkVTVUxUUzogRGlhZ25vc3RpYyBhY2N1cmFjeSBpbmNyZWFzZWQgd2l0aCB0aGUgbmV3IE1vQ0Egc2NvcmluZyBhbGdvcml0aG0uIEluIHN0dWR5IDEsIHRoZSBzZW5zaXRpdml0eSB0byBkZXRlY3QgY29nbml0aXZlIGltcGFpcm1lbnQgaW5jcmVhc2VkIGZyb20gNjIuNSUgdG8gOTIlLCB3aGlsZSBzcGVjaWZpY2l0eSBkZWNyZWFzZWQgb25seSBzbGlnaHRseSBmcm9tIDc3LjclIHRvIDczJTsgaW4gc3R1ZHkgMiwgc2Vuc2l0aXZpdHkgaW5jcmVhc2VkIGZyb20gNjguOCUgdG8gODEuMyUsIHdoaWxlIHNwZWNpZmljaXR5IHN0YXllZCBzdGFibGUgYXQgNzUlLiBDT05DTFVTSU9OOiBUaGlzIHBpbG90IHN0dWR5IGRlbW9uc3RyYXRlcyB0aGF0IHRoZSBzZW5zaXRpdml0eSBvZiB0aGUgTW9DQSBjYW4gYmUgZW5oYW5jZWQgc3Vic3RhbnRpYWxseSBieSBhbiBlbXBpcmljYWxseSBiYXNlZCB3ZWlnaHRpbmcgcHJvY2VkdXJlIGFuZCB0aGF0IHRoZSBwcm9wb3NlZCBzY29yaW5nIGFsZ29yaXRobSBtYXkgc2VydmUgdGhlIE1vQ0EncyBhY3R1YWwgcHVycG9zZSBhcyBhIHNjcmVlbmluZyB0b29sIGluIHRoZSBkZXRlY3Rpb24gb2YgY29nbml0aXZlIGR5c2Z1bmN0aW9uIGluIFBEIHBhdGllbnRzIGJldHRlciB0aGFuIHRoZSBvcmlnaW5hbCBzY29yaW5nIG9mIHRoZSBNb0NBLiBGdXJ0aGVyIHJlc2VhcmNoIHdpdGggbGFyZ2VyIHNhbXBsZSBzaXplcyBpcyBuZWNlc3NhcnkgdG8gZXN0YWJsaXNoIGVmZmljYWN5IG9mIHRoZSBhbHRlcm5hdGUgc2NvcmluZyBzeXN0ZW0uIiwiYXV0aG9yIjpbeyJkcm9wcGluZy1wYXJ0aWNsZSI6IiIsImZhbWlseSI6IkZlbmdsZXIiLCJnaXZlbiI6IlNvcGhpZSIsIm5vbi1kcm9wcGluZy1wYXJ0aWNsZSI6IiIsInBhcnNlLW5hbWVzIjpmYWxzZSwic3VmZml4IjoiIn0seyJkcm9wcGluZy1wYXJ0aWNsZSI6IiIsImZhbWlseSI6Iktlc3NsZXIiLCJnaXZlbiI6Ikpvc2VmIiwibm9uLWRyb3BwaW5nLXBhcnRpY2xlIjoiIiwicGFyc2UtbmFtZXMiOmZhbHNlLCJzdWZmaXgiOiIifSx7ImRyb3BwaW5nLXBhcnRpY2xlIjoiIiwiZmFtaWx5IjoiVGltbWVybWFubiIsImdpdmVuIjoiTGFycyIsIm5vbi1kcm9wcGluZy1wYXJ0aWNsZSI6IiIsInBhcnNlLW5hbWVzIjpmYWxzZSwic3VmZml4IjoiIn0seyJkcm9wcGluZy1wYXJ0aWNsZSI6IiIsImZhbWlseSI6IlphcGYiLCJnaXZlbiI6IkFsZXhhbmRyYSIsIm5vbi1kcm9wcGluZy1wYXJ0aWNsZSI6IiIsInBhcnNlLW5hbWVzIjpmYWxzZSwic3VmZml4IjoiIn0seyJkcm9wcGluZy1wYXJ0aWNsZSI6IiIsImZhbWlseSI6IkVsYmVuIiwiZ2l2ZW4iOiJTYXNraWEiLCJub24tZHJvcHBpbmctcGFydGljbGUiOiIiLCJwYXJzZS1uYW1lcyI6ZmFsc2UsInN1ZmZpeCI6IiJ9LHsiZHJvcHBpbmctcGFydGljbGUiOiIiLCJmYW1pbHkiOiJXb2p0ZWNraSIsImdpdmVuIjoiTGFycyIsIm5vbi1kcm9wcGluZy1wYXJ0aWNsZSI6IiIsInBhcnNlLW5hbWVzIjpmYWxzZSwic3VmZml4IjoiIn0seyJkcm9wcGluZy1wYXJ0aWNsZSI6IiIsImZhbWlseSI6IlR1Y2hhIiwiZ2l2ZW4iOiJPbGl2ZXIiLCJub24tZHJvcHBpbmctcGFydGljbGUiOiIiLCJwYXJzZS1uYW1lcyI6ZmFsc2UsInN1ZmZpeCI6IiJ9LHsiZHJvcHBpbmctcGFydGljbGUiOiIiLCJmYW1pbHkiOiJLYWxiZSIsImdpdmVuIjoiRWxrZSIsIm5vbi1kcm9wcGluZy1wYXJ0aWNsZSI6IiIsInBhcnNlLW5hbWVzIjpmYWxzZSwic3VmZml4IjoiIn1dLCJjb250YWluZXItdGl0bGUiOiJQbG9TIG9uZSIsImlzc3VlIjoiNyIsImlzc3VlZCI6eyJkYXRlLXBhcnRzIjpbWyIyMDE2Il1dfSwibGFuZ3VhZ2UiOiJlbmciLCJwYWdlIjoiZTAxNTkzMTgiLCJwdWJsaXNoZXItcGxhY2UiOiJVbml0ZWQgU3RhdGVzIiwidGl0bGUiOiJTY3JlZW5pbmcgZm9yIENvZ25pdGl2ZSBJbXBhaXJtZW50IGluIFBhcmtpbnNvbidzIERpc2Vhc2U6IEltcHJvdmluZyB0aGUgIERpYWdub3N0aWMgVXRpbGl0eSBvZiB0aGUgTW9DQSB0aHJvdWdoIFN1YnRlc3QgV2VpZ2h0aW5nLiIsInR5cGUiOiJhcnRpY2xlLWpvdXJuYWwiLCJ2b2x1bWUiOiIxMSIsImlkIjoiNGZjOGQzMTAtNzU1ZC01MjMyLTgwMmYtMTkzNGVlYmUwOTNkIiwiY29udGFpbmVyLXRpdGxlLXNob3J0IjoiUExvUyBPbmUifX1dLCJwcm9wZXJ0aWVzIjp7Im5vdGVJbmRleCI6MH0sIm1hbnVhbE92ZXJyaWRlIjp7ImNpdGVwcm9jVGV4dCI6IihGZW5nbGVyIGV0IGFsLiAyMDE2KSIsIm1hbnVhbE92ZXJyaWRlVGV4dCI6IiIsImlzTWFudWFsbHlPdmVycmlkZGVuIjpmYWxzZX19&quot;,&quot;citationItems&quot;:[{&quot;id&quot;:&quot;4fc8d310-755d-5232-802f-1934eebe093d&quot;,&quot;uris&quot;:[&quot;http://www.mendeley.com/documents/?uuid=0e653c21-1ad8-4a1b-a580-8a7470b32613&quot;],&quot;isTemporary&quot;:false,&quot;legacyDesktopId&quot;:&quot;0e653c21-1ad8-4a1b-a580-8a7470b32613&quot;,&quot;itemData&quot;:{&quot;DOI&quot;:&quot;10.1371/journal.pone.0159318&quot;,&quot;ISSN&quot;:&quot;1932-6203 (Electronic)&quot;,&quot;PMID&quot;:&quot;27437705&quot;,&quot;abstract&quot;:&quot;BACKGROUND: Given the high prevalence of cognitive impairment in Parkinson's  disease (PD), cognitive screening is important in clinical practice. The Montreal Cognitive Assessment (MoCA) is a frequently used screening test in PD to detect mild cognitive impairment (PD-MCI) and Parkinson's disease dementia (PD-D). However, the proportion in which the subtests are represented in the MoCA total score does not seem reasonable. We present the development and preliminary evaluation of an empirically based alternative scoring system of the MoCA which aims at increasing the overall diagnostic accuracy. METHODS: In study 1, the MoCA was administered to 40 patients with PD without cognitive impairment (PD-N), PD-MCI, or PD-D, as defined by a comprehensive neuropsychological test battery. The new MoCA scoring algorithm was developed by defining Areas under the Curve (AUC) for MoCA subtests in a Receiver Operating Characteristic (ROC) and by weighting the subtests according to their sensitivities and specificities. In study 2, an independent sample of 24 PD patients (PD-N, PD-MCI, or PD-D) was tested with the MoCA. In both studies, diagnostic accuracy of the original and the new scoring procedure was calculated. RESULTS: Diagnostic accuracy increased with the new MoCA scoring algorithm. In study 1, the sensitivity to detect cognitive impairment increased from 62.5% to 92%, while specificity decreased only slightly from 77.7% to 73%; in study 2, sensitivity increased from 68.8% to 81.3%, while specificity stayed stable at 75%. CONCLUSION: This pilot study demonstrates that the sensitivity of the MoCA can be enhanced substantially by an empirically based weighting procedure and that the proposed scoring algorithm may serve the MoCA's actual purpose as a screening tool in the detection of cognitive dysfunction in PD patients better than the original scoring of the MoCA. Further research with larger sample sizes is necessary to establish efficacy of the alternate scoring system.&quot;,&quot;author&quot;:[{&quot;dropping-particle&quot;:&quot;&quot;,&quot;family&quot;:&quot;Fengler&quot;,&quot;given&quot;:&quot;Sophie&quot;,&quot;non-dropping-particle&quot;:&quot;&quot;,&quot;parse-names&quot;:false,&quot;suffix&quot;:&quot;&quot;},{&quot;dropping-particle&quot;:&quot;&quot;,&quot;family&quot;:&quot;Kessler&quot;,&quot;given&quot;:&quot;Josef&quot;,&quot;non-dropping-particle&quot;:&quot;&quot;,&quot;parse-names&quot;:false,&quot;suffix&quot;:&quot;&quot;},{&quot;dropping-particle&quot;:&quot;&quot;,&quot;family&quot;:&quot;Timmermann&quot;,&quot;given&quot;:&quot;Lars&quot;,&quot;non-dropping-particle&quot;:&quot;&quot;,&quot;parse-names&quot;:false,&quot;suffix&quot;:&quot;&quot;},{&quot;dropping-particle&quot;:&quot;&quot;,&quot;family&quot;:&quot;Zapf&quot;,&quot;given&quot;:&quot;Alexandra&quot;,&quot;non-dropping-particle&quot;:&quot;&quot;,&quot;parse-names&quot;:false,&quot;suffix&quot;:&quot;&quot;},{&quot;dropping-particle&quot;:&quot;&quot;,&quot;family&quot;:&quot;Elben&quot;,&quot;given&quot;:&quot;Saskia&quot;,&quot;non-dropping-particle&quot;:&quot;&quot;,&quot;parse-names&quot;:false,&quot;suffix&quot;:&quot;&quot;},{&quot;dropping-particle&quot;:&quot;&quot;,&quot;family&quot;:&quot;Wojtecki&quot;,&quot;given&quot;:&quot;Lars&quot;,&quot;non-dropping-particle&quot;:&quot;&quot;,&quot;parse-names&quot;:false,&quot;suffix&quot;:&quot;&quot;},{&quot;dropping-particle&quot;:&quot;&quot;,&quot;family&quot;:&quot;Tucha&quot;,&quot;given&quot;:&quot;Oliver&quot;,&quot;non-dropping-particle&quot;:&quot;&quot;,&quot;parse-names&quot;:false,&quot;suffix&quot;:&quot;&quot;},{&quot;dropping-particle&quot;:&quot;&quot;,&quot;family&quot;:&quot;Kalbe&quot;,&quot;given&quot;:&quot;Elke&quot;,&quot;non-dropping-particle&quot;:&quot;&quot;,&quot;parse-names&quot;:false,&quot;suffix&quot;:&quot;&quot;}],&quot;container-title&quot;:&quot;PloS one&quot;,&quot;issue&quot;:&quot;7&quot;,&quot;issued&quot;:{&quot;date-parts&quot;:[[&quot;2016&quot;]]},&quot;language&quot;:&quot;eng&quot;,&quot;page&quot;:&quot;e0159318&quot;,&quot;publisher-place&quot;:&quot;United States&quot;,&quot;title&quot;:&quot;Screening for Cognitive Impairment in Parkinson's Disease: Improving the  Diagnostic Utility of the MoCA through Subtest Weighting.&quot;,&quot;type&quot;:&quot;article-journal&quot;,&quot;volume&quot;:&quot;11&quot;,&quot;id&quot;:&quot;4fc8d310-755d-5232-802f-1934eebe093d&quot;,&quot;container-title-short&quot;:&quot;PLoS One&quot;}}],&quot;properties&quot;:{&quot;noteIndex&quot;:0},&quot;manualOverride&quot;:{&quot;citeprocText&quot;:&quot;(Fengler et al. 2016)&quot;,&quot;manualOverrideText&quot;:&quot;&quot;,&quot;isManuallyOverridden&quot;:false}},{&quot;citationID&quot;:&quot;MENDELEY_CITATION_0bd2cc54-010d-4502-9863-3aa5abcb65db&quot;,&quot;isEdited&quot;:false,&quot;citationTag&quot;:&quot;MENDELEY_CITATION_v3_eyJjaXRhdGlvbklEIjoiTUVOREVMRVlfQ0lUQVRJT05fMGJkMmNjNTQtMDEwZC00NTAyLTk4NjMtM2FhNWFiY2I2NWRiIiwiaXNFZGl0ZWQiOmZhbHNlLCJjaXRhdGlvbkl0ZW1zIjpbeyJpZCI6IjY1NTU1M2VjLTU5NzQtM2Y0Mi04NDk3LWRlN2M1NTM5MmJhNSIsInVyaXMiOlsiaHR0cDovL3d3dy5tZW5kZWxleS5jb20vZG9jdW1lbnRzLz91dWlkPTY1NTU1M2VjLTU5NzQtM2Y0Mi04NDk3LWRlN2M1NTM5MmJhNSJdLCJpc1RlbXBvcmFyeSI6ZmFsc2UsImxlZ2FjeURlc2t0b3BJZCI6IjY1NTU1M2VjLTU5NzQtM2Y0Mi04NDk3LWRlN2M1NTM5MmJhNSIsIml0ZW1EYXRhIjp7IkRPSSI6IjEwLjExNTkvMDAwMTE3Mjk3IiwiSVNTTiI6IjAwMTQtMzAyMiIsIlBNSUQiOiI4OTU0MzA3IiwiYWJzdHJhY3QiOiJUaGlzIHN0dWR5IGFpbWVkIGF0IGludmVzdGlnYXRpbmcgdGhlIGNsaW5pY2FsIHVzZWZ1bG5lc3Mgb2YgdGhlIE1lbnRhbCBEZXRlcmlvcmF0aW9uIEJhdHRlcnkgKE1EQikgaW4gdGhlIG5ldXJvcHN5Y2hvbG9naWNhbCBkaWFnbm9zaXMgYW5kIGNoYXJhY3Rlcml6YXRpb24gb2YgdGhlIGRlbWVudGlhIHN5bmRyb21lLiBJbiB0aGlzIHBhcGVyLCB3ZSByZXBvcnQ6IChhKSBub3JtYXRpdmUgZGF0YSBmb3IgdmFyaW91cyB0ZXN0IHNjb3JlcyBkZXJpdmVkIGZyb20gdGhlIGFuYWx5c2lzIG9mIHBlcmZvcm1hbmNlIG9mIDM0MCBub3JtYWwgc3ViamVjdHMgbGl2aW5nIGluIHVyYmFuIGFyZWFzOyAoYikgYW4gZXZhbHVhdGlvbiBvZiB0aGUgcmVsaWFiaWxpdHkgb2YgdGhlIHNpbmdsZSB0ZXN0cyBhbmQgb2YgdGhlIGJhdHRlcnkgYXMgYSB3aG9sZSBpbiBkaWZmZXJlbnRpYXRpbmcgbm9ybWFsIHN1YmplY3RzIGZyb20gcGF0aWVudHMgYWZmZWN0ZWQgYnkgY29nbml0aXZlIGRldGVyaW9yYXRpb24gZGVyaXZlZCBmcm9tIHRoZSBhbmFseXNpcyBvZiBwZXJmb3JtYW5jZSBvZiAxMzAgbm9ybWFsIHN1YmplY3RzIGxpdmluZyBpbiBydXJhbCBhcmVhcyBhbmQgMTM0IHBhdGllbnRzIGFmZmVjdGVkIGJ5IHByb2JhYmxlIEFsemhlaW1lcuKAmXMgZGVtZW50aWE7IChjKSBhIGNsdXN0ZXIgYW5hbHlzaXMgb2YgcGVyZm9ybWFuY2VzIG9mIHRoZSAzNDAgbm9ybWFsIHN1YmplY3RzIGluIHRoZSBzdGFuZGFyZGl6YXRpb24gZ3JvdXAgdG8gZXZhbHVhdGUgcG9zc2libGUgY3JpdGVyaWEgb2YgaG9tb2dlbmVpdHkgYWNjb3JkaW5nIHRvIHdoaWNoIHRoZSB2YXJpb3VzIE1EQiBzY29yZXMgdGVuZCB0byBhZ2dyZWdhdGU7IChkKSBhbiBhbmFseXNpcyBvZiBwZXJmb3JtYW5jZSBwcm9maWxlcyBvZiAxODMgcGF0aWVudHMgd2l0aCByaWdodCBtb25vaGVtaXNwaGVyaWMgZm9jYWwgbGVzaW9ucywgMTU5IHBhdGllbnRzIHdpdGggbGVmdCB1bmlsYXRlcmFsIGxlc2lvbnMgd2l0aCBhcGhhc2lhIGFuZCAxMzEgbGVmdC1sZXNpb25lZCBub25hcGhhc2ljIHBhdGllbnRzIHRvIGV2YWx1YXRlIHRoZSBzcGVjaWZpY2l0eSBvZiB0aGUgc2luZ2xlIHRlc3RzIG9mIHRoZSBiYXR0ZXJ5IGluIGRvY3VtZW50aW5nIGEgc2VsZWN0aXZlIGltcGFpcm1lbnQgb2Ygb25lIG9mIHRoZSB0d28gY2VyZWJyYWwgaGVtaXNwaGVyZXMuIFJlc3VsdHMgY29uZmlybSB0aGUgcmVsaWFiaWxpdHkgb2YgdGhlIE1CRCBpbiBkaXNjcmltaW5hdGluZyBiZXR3ZWVuIG5vcm1hbCBhbmQgZGVtZW50ZWQgcGF0aWVudHMgYW5kIHByb3ZpZGUgaW5kaWNhdGlvbnMgZm9yIHVzZSBvZiB0aGUgYmF0dGVyeSBpbiBkaWZmZXJlbnRpYXRpbmcgcXVhbGl0YXRpdmUgcGF0dGVybnMgb2YgY29nbml0aXZlIGltcGFpcm1lbnQuIMKpIDE5OTYgUy4gS2FyZ2VyIEFHLCBCYXNlbC4iLCJhdXRob3IiOlt7ImRyb3BwaW5nLXBhcnRpY2xlIjoiIiwiZmFtaWx5IjoiQ2FybGVzaW1vIiwiZ2l2ZW4iOiJHLiBBLiIsIm5vbi1kcm9wcGluZy1wYXJ0aWNsZSI6IiIsInBhcnNlLW5hbWVzIjpmYWxzZSwic3VmZml4IjoiIn0seyJkcm9wcGluZy1wYXJ0aWNsZSI6IiIsImZhbWlseSI6IkNhbHRhZ2lyb25lIiwiZ2l2ZW4iOiJDLiIsIm5vbi1kcm9wcGluZy1wYXJ0aWNsZSI6IiIsInBhcnNlLW5hbWVzIjpmYWxzZSwic3VmZml4IjoiIn0seyJkcm9wcGluZy1wYXJ0aWNsZSI6IiIsImZhbWlseSI6IkdhaW5vdHRpIiwiZ2l2ZW4iOiJHLiIsIm5vbi1kcm9wcGluZy1wYXJ0aWNsZSI6IiIsInBhcnNlLW5hbWVzIjpmYWxzZSwic3VmZml4IjoiIn0seyJkcm9wcGluZy1wYXJ0aWNsZSI6IiIsImZhbWlseSI6IkZhY2lkYSIsImdpdmVuIjoiTC4iLCJub24tZHJvcHBpbmctcGFydGljbGUiOiIiLCJwYXJzZS1uYW1lcyI6ZmFsc2UsInN1ZmZpeCI6IiJ9LHsiZHJvcHBpbmctcGFydGljbGUiOiIiLCJmYW1pbHkiOiJHYWxsYXNzaSIsImdpdmVuIjoiUi4iLCJub24tZHJvcHBpbmctcGFydGljbGUiOiIiLCJwYXJzZS1uYW1lcyI6ZmFsc2UsInN1ZmZpeCI6IiJ9LHsiZHJvcHBpbmctcGFydGljbGUiOiIiLCJmYW1pbHkiOiJMb3J1c3NvIiwiZ2l2ZW4iOiJTLiIsIm5vbi1kcm9wcGluZy1wYXJ0aWNsZSI6IiIsInBhcnNlLW5hbWVzIjpmYWxzZSwic3VmZml4IjoiIn0seyJkcm9wcGluZy1wYXJ0aWNsZSI6IiIsImZhbWlseSI6Ik1hcmZpYSIsImdpdmVuIjoiRy4iLCJub24tZHJvcHBpbmctcGFydGljbGUiOiIiLCJwYXJzZS1uYW1lcyI6ZmFsc2UsInN1ZmZpeCI6IiJ9LHsiZHJvcHBpbmctcGFydGljbGUiOiIiLCJmYW1pbHkiOiJNYXJyYSIsImdpdmVuIjoiQy4iLCJub24tZHJvcHBpbmctcGFydGljbGUiOiIiLCJwYXJzZS1uYW1lcyI6ZmFsc2UsInN1ZmZpeCI6IiJ9LHsiZHJvcHBpbmctcGFydGljbGUiOiIiLCJmYW1pbHkiOiJOb2NlbnRpbmkiLCJnaXZlbiI6IlUuIiwibm9uLWRyb3BwaW5nLXBhcnRpY2xlIjoiIiwicGFyc2UtbmFtZXMiOmZhbHNlLCJzdWZmaXgiOiIifSx7ImRyb3BwaW5nLXBhcnRpY2xlIjoiIiwiZmFtaWx5IjoiUGFybmV0dCIsImdpdmVuIjoiTC4iLCJub24tZHJvcHBpbmctcGFydGljbGUiOiIiLCJwYXJzZS1uYW1lcyI6ZmFsc2UsInN1ZmZpeCI6IiJ9XSwiY29udGFpbmVyLXRpdGxlIjoiRXVyb3BlYW4gbmV1cm9sb2d5IiwiaXNzdWUiOiI2IiwiaXNzdWVkIjp7ImRhdGUtcGFydHMiOltbIjE5OTYiXV19LCJwYWdlIjoiMzc4LTM4NCIsInB1Ymxpc2hlciI6IkV1ciBOZXVyb2wiLCJ0aXRsZSI6IlRoZSBNZW50YWwgRGV0ZXJpb3JhdGlvbiBCYXR0ZXJ5OiBub3JtYXRpdmUgZGF0YSwgZGlhZ25vc3RpYyByZWxpYWJpbGl0eSBhbmQgcXVhbGl0YXRpdmUgYW5hbHlzZXMgb2YgY29nbml0aXZlIGltcGFpcm1lbnQuIFRoZSBHcm91cCBmb3IgdGhlIFN0YW5kYXJkaXphdGlvbiBvZiB0aGUgTWVudGFsIERldGVyaW9yYXRpb24gQmF0dGVyeSIsInR5cGUiOiJhcnRpY2xlLWpvdXJuYWwiLCJ2b2x1bWUiOiIzNiIsImlkIjoiNjU1NTUzZWMtNTk3NC0zZjQyLTg0OTctZGU3YzU1MzkyYmE1IiwiY29udGFpbmVyLXRpdGxlLXNob3J0IjoiRXVyIE5ldXJvbCJ9fV0sInByb3BlcnRpZXMiOnsibm90ZUluZGV4IjowfSwibWFudWFsT3ZlcnJpZGUiOnsiY2l0ZXByb2NUZXh0IjoiKENhcmxlc2ltbyBldCBhbC4gMTk5NikiLCJtYW51YWxPdmVycmlkZVRleHQiOiIiLCJpc01hbnVhbGx5T3ZlcnJpZGRlbiI6ZmFsc2V9fQ==&quot;,&quot;citationItems&quot;:[{&quot;id&quot;:&quot;655553ec-5974-3f42-8497-de7c55392ba5&quot;,&quot;uris&quot;:[&quot;http://www.mendeley.com/documents/?uuid=655553ec-5974-3f42-8497-de7c55392ba5&quot;],&quot;isTemporary&quot;:false,&quot;legacyDesktopId&quot;:&quot;655553ec-5974-3f42-8497-de7c55392ba5&quot;,&quot;itemData&quot;:{&quot;DOI&quot;:&quot;10.1159/000117297&quot;,&quot;ISSN&quot;:&quot;0014-3022&quot;,&quot;PMID&quot;:&quot;8954307&quot;,&quot;abstract&quot;:&quot;This study aimed at investigating the clinical usefulness of the Mental Deterioration Battery (MDB) in the neuropsychological diagnosis and characterization of the dementia syndrome. In this paper, we report: (a) normative data for various test scores derived from the analysis of performance of 340 normal subjects living in urban areas; (b) an evaluation of the reliability of the single tests and of the battery as a whole in differentiating normal subjects from patients affected by cognitive deterioration derived from the analysis of performance of 130 normal subjects living in rural areas and 134 patients affected by probable Alzheimer’s dementia; (c) a cluster analysis of performances of the 340 normal subjects in the standardization group to evaluate possible criteria of homogeneity according to which the various MDB scores tend to aggregate; (d) an analysis of performance profiles of 183 patients with right monohemispheric focal lesions, 159 patients with left unilateral lesions with aphasia and 131 left-lesioned nonaphasic patients to evaluate the specificity of the single tests of the battery in documenting a selective impairment of one of the two cerebral hemispheres. Results confirm the reliability of the MBD in discriminating between normal and demented patients and provide indications for use of the battery in differentiating qualitative patterns of cognitive impairment. © 1996 S. Karger AG, Basel.&quot;,&quot;author&quot;:[{&quot;dropping-particle&quot;:&quot;&quot;,&quot;family&quot;:&quot;Carlesimo&quot;,&quot;given&quot;:&quot;G. A.&quot;,&quot;non-dropping-particle&quot;:&quot;&quot;,&quot;parse-names&quot;:false,&quot;suffix&quot;:&quot;&quot;},{&quot;dropping-particle&quot;:&quot;&quot;,&quot;family&quot;:&quot;Caltagirone&quot;,&quot;given&quot;:&quot;C.&quot;,&quot;non-dropping-particle&quot;:&quot;&quot;,&quot;parse-names&quot;:false,&quot;suffix&quot;:&quot;&quot;},{&quot;dropping-particle&quot;:&quot;&quot;,&quot;family&quot;:&quot;Gainotti&quot;,&quot;given&quot;:&quot;G.&quot;,&quot;non-dropping-particle&quot;:&quot;&quot;,&quot;parse-names&quot;:false,&quot;suffix&quot;:&quot;&quot;},{&quot;dropping-particle&quot;:&quot;&quot;,&quot;family&quot;:&quot;Facida&quot;,&quot;given&quot;:&quot;L.&quot;,&quot;non-dropping-particle&quot;:&quot;&quot;,&quot;parse-names&quot;:false,&quot;suffix&quot;:&quot;&quot;},{&quot;dropping-particle&quot;:&quot;&quot;,&quot;family&quot;:&quot;Gallassi&quot;,&quot;given&quot;:&quot;R.&quot;,&quot;non-dropping-particle&quot;:&quot;&quot;,&quot;parse-names&quot;:false,&quot;suffix&quot;:&quot;&quot;},{&quot;dropping-particle&quot;:&quot;&quot;,&quot;family&quot;:&quot;Lorusso&quot;,&quot;given&quot;:&quot;S.&quot;,&quot;non-dropping-particle&quot;:&quot;&quot;,&quot;parse-names&quot;:false,&quot;suffix&quot;:&quot;&quot;},{&quot;dropping-particle&quot;:&quot;&quot;,&quot;family&quot;:&quot;Marfia&quot;,&quot;given&quot;:&quot;G.&quot;,&quot;non-dropping-particle&quot;:&quot;&quot;,&quot;parse-names&quot;:false,&quot;suffix&quot;:&quot;&quot;},{&quot;dropping-particle&quot;:&quot;&quot;,&quot;family&quot;:&quot;Marra&quot;,&quot;given&quot;:&quot;C.&quot;,&quot;non-dropping-particle&quot;:&quot;&quot;,&quot;parse-names&quot;:false,&quot;suffix&quot;:&quot;&quot;},{&quot;dropping-particle&quot;:&quot;&quot;,&quot;family&quot;:&quot;Nocentini&quot;,&quot;given&quot;:&quot;U.&quot;,&quot;non-dropping-particle&quot;:&quot;&quot;,&quot;parse-names&quot;:false,&quot;suffix&quot;:&quot;&quot;},{&quot;dropping-particle&quot;:&quot;&quot;,&quot;family&quot;:&quot;Parnett&quot;,&quot;given&quot;:&quot;L.&quot;,&quot;non-dropping-particle&quot;:&quot;&quot;,&quot;parse-names&quot;:false,&quot;suffix&quot;:&quot;&quot;}],&quot;container-title&quot;:&quot;European neurology&quot;,&quot;issue&quot;:&quot;6&quot;,&quot;issued&quot;:{&quot;date-parts&quot;:[[&quot;1996&quot;]]},&quot;page&quot;:&quot;378-384&quot;,&quot;publisher&quot;:&quot;Eur Neurol&quot;,&quot;title&quot;:&quot;The Mental Deterioration Battery: normative data, diagnostic reliability and qualitative analyses of cognitive impairment. The Group for the Standardization of the Mental Deterioration Battery&quot;,&quot;type&quot;:&quot;article-journal&quot;,&quot;volume&quot;:&quot;36&quot;,&quot;id&quot;:&quot;655553ec-5974-3f42-8497-de7c55392ba5&quot;,&quot;container-title-short&quot;:&quot;Eur Neurol&quot;}}],&quot;properties&quot;:{&quot;noteIndex&quot;:0},&quot;manualOverride&quot;:{&quot;citeprocText&quot;:&quot;(Carlesimo et al. 1996)&quot;,&quot;manualOverrideText&quot;:&quot;&quot;,&quot;isManuallyOverridden&quot;:false}},{&quot;citationID&quot;:&quot;MENDELEY_CITATION_e58b810b-829c-4dba-bb33-7ec36e643c74&quot;,&quot;isEdited&quot;:false,&quot;citationTag&quot;:&quot;MENDELEY_CITATION_v3_eyJjaXRhdGlvbklEIjoiTUVOREVMRVlfQ0lUQVRJT05fZTU4YjgxMGItODI5Yy00ZGJhLWJiMzMtN2VjMzZlNjQzYzc0IiwiaXNFZGl0ZWQiOmZhbHNlLCJjaXRhdGlvbkl0ZW1zIjpbeyJpZCI6IjRlZWZiMTQ0LTg5NzctNWQzMy05NGEyLThmMTVkMzE1MjExZSIsInVyaXMiOlsiaHR0cDovL3d3dy5tZW5kZWxleS5jb20vZG9jdW1lbnRzLz91dWlkPTkwZTE5MjczLWUwODUtNDE5MC05YmEyLWM2NDQzNjdjOTMzMiJdLCJpc1RlbXBvcmFyeSI6ZmFsc2UsImxlZ2FjeURlc2t0b3BJZCI6IjkwZTE5MjczLWUwODUtNDE5MC05YmEyLWM2NDQzNjdjOTMzMiIsIml0ZW1EYXRhIjp7IklTU04iOiIwMDA0LTAxNTAoUHJpbnQpIiwiYWJzdHJhY3QiOiJDb25kdWN0ZWQgYSBzdHVkeSB0byBwcm92aWRlIG5vcm1zIGZvciAzIGNsaW5pY2FsLCBsb25nLXRlcm0gdmVyYmFsIG1lbW9yeSB0ZXN0czogc2hvcnQgc3RvcnksIHBhaXJlZC1hc3NvY2lhdGUgbGVhcm5pbmcsIGFuZCBsZWFybmluZyBvZiAzLXdvcmQgbGlzdHMuIEh1bWFuIHN1YmplY3RzOiAyOCBub3JtYWwgbWFsZSBJdGFsaWFuIGFkdWx0cyAoMjDigJMyOSB5cnMpLiAyMyBub3JtYWwgZmVtYWxlIEl0YWxpYW4gYWR1bHRzICgyMOKAkzI5IHlycykuIDI3IG5vcm1hbCBtYWxlIEl0YWxpYW4gYWR1bHRzICgzMOKAkzM5IHlycykuIDI4IG5vcm1hbCBmZW1hbGUgSXRhbGlhbiBhZHVsdHMgKDMw4oCTMzkgeXJzKS4gMzggbm9ybWFsIG1hbGUgSXRhbGlhbiBhZHVsdHMgKDQw4oCTNDkgeXJzKS4gMzAgbm9ybWFsIGZlbWFsZSBJdGFsaWFuIGFkdWx0cyAoNDDigJM0OSB5cnMpLiAzOCBub3JtYWwgbWFsZSBJdGFsaWFuIGFkdWx0cyAoNTDigJM1OSB5cnMpLiAyOSBub3JtYWwgZmVtYWxlIEl0YWxpYW4gYWR1bHRzICg1MOKAkzU5IHlycykuIDI5IG5vcm1hbCBtYWxlIEl0YWxpYW4gYWR1bHRzICg2MOKAkzY5IHlycykuIDIyIG5vcm1hbCBmZW1hbGUgSXRhbGlhbiBhZHVsdHMgKDYw4oCTNjkgeXJzKS4gMTAgbm9ybWFsIG1hbGUgSXRhbGlhbiBhZHVsdHMgKDcwIHlycyBhbmQgb2xkZXIpLiAxOCBub3JtYWwgZmVtYWxlIEl0YWxpYW4gYWR1bHRzICg3MCB5cnMgYW5kIG9sZGVyKS4gVGhlIHRlc3RzIHdlcmUgYWRtaW5pc3RlcmVkIHRvIHRoZSAzMjAgU3MsIGFuZCB0aGUgcmVzdWx0cyB3ZXJlIGFuYWx5emVkIHN0YXRpc3RpY2FsbHkgdXNpbmcgdGhlIDItcGhhc2UgcHJvY2VkdXJlIGRlc2NyaWJlZCBieSBFLiBDYXBpdGFuaSBldCBhbCAoMTk4NikuIChFbmdsaXNoIGFic3RyYWN0KSAoUHN5Y0lORk8gRGF0YWJhc2UgUmVjb3JkIChjKSAyMDE2IEFQQSwgYWxsIHJpZ2h0cyByZXNlcnZlZCkiLCJhdXRob3IiOlt7ImRyb3BwaW5nLXBhcnRpY2xlIjoiIiwiZmFtaWx5IjoiTm92ZWxsaSIsImdpdmVuIjoiRyIsIm5vbi1kcm9wcGluZy1wYXJ0aWNsZSI6IiIsInBhcnNlLW5hbWVzIjpmYWxzZSwic3VmZml4IjoiIn0seyJkcm9wcGluZy1wYXJ0aWNsZSI6IiIsImZhbWlseSI6IlBhcGFnbm8iLCJnaXZlbiI6IkMiLCJub24tZHJvcHBpbmctcGFydGljbGUiOiIiLCJwYXJzZS1uYW1lcyI6ZmFsc2UsInN1ZmZpeCI6IiJ9LHsiZHJvcHBpbmctcGFydGljbGUiOiIiLCJmYW1pbHkiOiJDYXBpdGFuaSIsImdpdmVuIjoiRSIsIm5vbi1kcm9wcGluZy1wYXJ0aWNsZSI6IiIsInBhcnNlLW5hbWVzIjpmYWxzZSwic3VmZml4IjoiIn0seyJkcm9wcGluZy1wYXJ0aWNsZSI6IiIsImZhbWlseSI6IkxhaWFjb25hIiwiZ2l2ZW4iOiJNIiwibm9uLWRyb3BwaW5nLXBhcnRpY2xlIjoiIiwicGFyc2UtbmFtZXMiOmZhbHNlLCJzdWZmaXgiOiIifSx7ImRyb3BwaW5nLXBhcnRpY2xlIjoiIiwiZmFtaWx5IjoiYWwiLCJnaXZlbiI6ImV0Iiwibm9uLWRyb3BwaW5nLXBhcnRpY2xlIjoiIiwicGFyc2UtbmFtZXMiOmZhbHNlLCJzdWZmaXgiOiIifV0sImNvbnRhaW5lci10aXRsZSI6IkFyY2hpdmlvIGRpIFBzaWNvbG9naWEsIE5ldXJvbG9naWEgZSBQc2ljaGlhdHJpYSIsImlzc3VlZCI6eyJkYXRlLXBhcnRzIjpbWyIxOTg2Il1dfSwicGFnZSI6IjI3OC0yOTYiLCJwdWJsaXNoZXIiOiJVbml2ZXJzaXRhIENhdHRvbGljYSBkZWwgU2Fjcm8gQ3VvcmUiLCJwdWJsaXNoZXItcGxhY2UiOiJJdGFseSIsInRpdGxlIjoiVHJlIHRlc3QgY2xpbmljaSBkaSBtZW1vcmlhIHZlcmJhbGUgYSBsdW5nbyB0ZXJtaW5lOiBUYXJhdHVyYSBzdSBzb2dnZXR0aSBub3JtYWxpLiBbVGhyZWUgY2xpbmljYWwgdGVzdHMgZm9yIHRoZSBhc3Nlc3NtZW50IG9mIHZlcmJhbCBsb25nLXRlcm0gbWVtb3J5IGZ1bmN0aW9uOiBOb3JtcyBmcm9tIDMyMCBub3JtYWwgc3ViamVjdHMuXSIsInR5cGUiOiJhcnRpY2xlLWpvdXJuYWwiLCJ2b2x1bWUiOiI0NyIsImlkIjoiNGVlZmIxNDQtODk3Ny01ZDMzLTk0YTItOGYxNWQzMTUyMTFlIiwiY29udGFpbmVyLXRpdGxlLXNob3J0IjoiQXJjaCBQc2ljb2wgTmV1cm9sIFBzaWNoaWF0ciJ9fV0sInByb3BlcnRpZXMiOnsibm90ZUluZGV4IjowfSwibWFudWFsT3ZlcnJpZGUiOnsiY2l0ZXByb2NUZXh0IjoiKE5vdmVsbGkgZXQgYWwuIDE5ODYpIiwibWFudWFsT3ZlcnJpZGVUZXh0IjoiIiwiaXNNYW51YWxseU92ZXJyaWRkZW4iOmZhbHNlfX0=&quot;,&quot;citationItems&quot;:[{&quot;id&quot;:&quot;4eefb144-8977-5d33-94a2-8f15d315211e&quot;,&quot;uris&quot;:[&quot;http://www.mendeley.com/documents/?uuid=90e19273-e085-4190-9ba2-c644367c9332&quot;],&quot;isTemporary&quot;:false,&quot;legacyDesktopId&quot;:&quot;90e19273-e085-4190-9ba2-c644367c9332&quot;,&quot;itemData&quot;:{&quot;ISSN&quot;:&quot;0004-0150(Print)&quot;,&quot;abstract&quot;:&quot;Conducted a study to provide norms for 3 clinical, long-term verbal memory tests: short story, paired-associate learning, and learning of 3-word lists. Human subjects: 28 normal male Italian adults (20–29 yrs). 23 normal female Italian adults (20–29 yrs). 27 normal male Italian adults (30–39 yrs). 28 normal female Italian adults (30–39 yrs). 38 normal male Italian adults (40–49 yrs). 30 normal female Italian adults (40–49 yrs). 38 normal male Italian adults (50–59 yrs). 29 normal female Italian adults (50–59 yrs). 29 normal male Italian adults (60–69 yrs). 22 normal female Italian adults (60–69 yrs). 10 normal male Italian adults (70 yrs and older). 18 normal female Italian adults (70 yrs and older). The tests were administered to the 320 Ss, and the results were analyzed statistically using the 2-phase procedure described by E. Capitani et al (1986). (English abstract) (PsycINFO Database Record (c) 2016 APA, all rights reserved)&quot;,&quot;author&quot;:[{&quot;dropping-particle&quot;:&quot;&quot;,&quot;family&quot;:&quot;Novelli&quot;,&quot;given&quot;:&quot;G&quot;,&quot;non-dropping-particle&quot;:&quot;&quot;,&quot;parse-names&quot;:false,&quot;suffix&quot;:&quot;&quot;},{&quot;dropping-particle&quot;:&quot;&quot;,&quot;family&quot;:&quot;Papagno&quot;,&quot;given&quot;:&quot;C&quot;,&quot;non-dropping-particle&quot;:&quot;&quot;,&quot;parse-names&quot;:false,&quot;suffix&quot;:&quot;&quot;},{&quot;dropping-particle&quot;:&quot;&quot;,&quot;family&quot;:&quot;Capitani&quot;,&quot;given&quot;:&quot;E&quot;,&quot;non-dropping-particle&quot;:&quot;&quot;,&quot;parse-names&quot;:false,&quot;suffix&quot;:&quot;&quot;},{&quot;dropping-particle&quot;:&quot;&quot;,&quot;family&quot;:&quot;Laiacona&quot;,&quot;given&quot;:&quot;M&quot;,&quot;non-dropping-particle&quot;:&quot;&quot;,&quot;parse-names&quot;:false,&quot;suffix&quot;:&quot;&quot;},{&quot;dropping-particle&quot;:&quot;&quot;,&quot;family&quot;:&quot;al&quot;,&quot;given&quot;:&quot;et&quot;,&quot;non-dropping-particle&quot;:&quot;&quot;,&quot;parse-names&quot;:false,&quot;suffix&quot;:&quot;&quot;}],&quot;container-title&quot;:&quot;Archivio di Psicologia, Neurologia e Psichiatria&quot;,&quot;issued&quot;:{&quot;date-parts&quot;:[[&quot;1986&quot;]]},&quot;page&quot;:&quot;278-296&quot;,&quot;publisher&quot;:&quot;Universita Cattolica del Sacro Cuore&quot;,&quot;publisher-place&quot;:&quot;Italy&quot;,&quot;title&quot;:&quot;Tre test clinici di memoria verbale a lungo termine: Taratura su soggetti normali. [Three clinical tests for the assessment of verbal long-term memory function: Norms from 320 normal subjects.]&quot;,&quot;type&quot;:&quot;article-journal&quot;,&quot;volume&quot;:&quot;47&quot;,&quot;id&quot;:&quot;4eefb144-8977-5d33-94a2-8f15d315211e&quot;,&quot;container-title-short&quot;:&quot;Arch Psicol Neurol Psichiatr&quot;}}],&quot;properties&quot;:{&quot;noteIndex&quot;:0},&quot;manualOverride&quot;:{&quot;citeprocText&quot;:&quot;(Novelli et al. 1986)&quot;,&quot;manualOverrideText&quot;:&quot;&quot;,&quot;isManuallyOverridden&quot;:false}},{&quot;citationID&quot;:&quot;MENDELEY_CITATION_8150a6fb-c61d-4d34-92ec-0db274b87b04&quot;,&quot;isEdited&quot;:false,&quot;citationTag&quot;:&quot;MENDELEY_CITATION_v3_eyJjaXRhdGlvbklEIjoiTUVOREVMRVlfQ0lUQVRJT05fODE1MGE2ZmItYzYxZC00ZDM0LTkyZWMtMGRiMjc0Yjg3YjA0IiwiaXNFZGl0ZWQiOmZhbHNlLCJjaXRhdGlvbkl0ZW1zIjpbeyJpZCI6IjY1NTU1M2VjLTU5NzQtM2Y0Mi04NDk3LWRlN2M1NTM5MmJhNSIsInVyaXMiOlsiaHR0cDovL3d3dy5tZW5kZWxleS5jb20vZG9jdW1lbnRzLz91dWlkPTY1NTU1M2VjLTU5NzQtM2Y0Mi04NDk3LWRlN2M1NTM5MmJhNSJdLCJpc1RlbXBvcmFyeSI6ZmFsc2UsImxlZ2FjeURlc2t0b3BJZCI6IjY1NTU1M2VjLTU5NzQtM2Y0Mi04NDk3LWRlN2M1NTM5MmJhNSIsIml0ZW1EYXRhIjp7IkRPSSI6IjEwLjExNTkvMDAwMTE3Mjk3IiwiSVNTTiI6IjAwMTQtMzAyMiIsIlBNSUQiOiI4OTU0MzA3IiwiYWJzdHJhY3QiOiJUaGlzIHN0dWR5IGFpbWVkIGF0IGludmVzdGlnYXRpbmcgdGhlIGNsaW5pY2FsIHVzZWZ1bG5lc3Mgb2YgdGhlIE1lbnRhbCBEZXRlcmlvcmF0aW9uIEJhdHRlcnkgKE1EQikgaW4gdGhlIG5ldXJvcHN5Y2hvbG9naWNhbCBkaWFnbm9zaXMgYW5kIGNoYXJhY3Rlcml6YXRpb24gb2YgdGhlIGRlbWVudGlhIHN5bmRyb21lLiBJbiB0aGlzIHBhcGVyLCB3ZSByZXBvcnQ6IChhKSBub3JtYXRpdmUgZGF0YSBmb3IgdmFyaW91cyB0ZXN0IHNjb3JlcyBkZXJpdmVkIGZyb20gdGhlIGFuYWx5c2lzIG9mIHBlcmZvcm1hbmNlIG9mIDM0MCBub3JtYWwgc3ViamVjdHMgbGl2aW5nIGluIHVyYmFuIGFyZWFzOyAoYikgYW4gZXZhbHVhdGlvbiBvZiB0aGUgcmVsaWFiaWxpdHkgb2YgdGhlIHNpbmdsZSB0ZXN0cyBhbmQgb2YgdGhlIGJhdHRlcnkgYXMgYSB3aG9sZSBpbiBkaWZmZXJlbnRpYXRpbmcgbm9ybWFsIHN1YmplY3RzIGZyb20gcGF0aWVudHMgYWZmZWN0ZWQgYnkgY29nbml0aXZlIGRldGVyaW9yYXRpb24gZGVyaXZlZCBmcm9tIHRoZSBhbmFseXNpcyBvZiBwZXJmb3JtYW5jZSBvZiAxMzAgbm9ybWFsIHN1YmplY3RzIGxpdmluZyBpbiBydXJhbCBhcmVhcyBhbmQgMTM0IHBhdGllbnRzIGFmZmVjdGVkIGJ5IHByb2JhYmxlIEFsemhlaW1lcuKAmXMgZGVtZW50aWE7IChjKSBhIGNsdXN0ZXIgYW5hbHlzaXMgb2YgcGVyZm9ybWFuY2VzIG9mIHRoZSAzNDAgbm9ybWFsIHN1YmplY3RzIGluIHRoZSBzdGFuZGFyZGl6YXRpb24gZ3JvdXAgdG8gZXZhbHVhdGUgcG9zc2libGUgY3JpdGVyaWEgb2YgaG9tb2dlbmVpdHkgYWNjb3JkaW5nIHRvIHdoaWNoIHRoZSB2YXJpb3VzIE1EQiBzY29yZXMgdGVuZCB0byBhZ2dyZWdhdGU7IChkKSBhbiBhbmFseXNpcyBvZiBwZXJmb3JtYW5jZSBwcm9maWxlcyBvZiAxODMgcGF0aWVudHMgd2l0aCByaWdodCBtb25vaGVtaXNwaGVyaWMgZm9jYWwgbGVzaW9ucywgMTU5IHBhdGllbnRzIHdpdGggbGVmdCB1bmlsYXRlcmFsIGxlc2lvbnMgd2l0aCBhcGhhc2lhIGFuZCAxMzEgbGVmdC1sZXNpb25lZCBub25hcGhhc2ljIHBhdGllbnRzIHRvIGV2YWx1YXRlIHRoZSBzcGVjaWZpY2l0eSBvZiB0aGUgc2luZ2xlIHRlc3RzIG9mIHRoZSBiYXR0ZXJ5IGluIGRvY3VtZW50aW5nIGEgc2VsZWN0aXZlIGltcGFpcm1lbnQgb2Ygb25lIG9mIHRoZSB0d28gY2VyZWJyYWwgaGVtaXNwaGVyZXMuIFJlc3VsdHMgY29uZmlybSB0aGUgcmVsaWFiaWxpdHkgb2YgdGhlIE1CRCBpbiBkaXNjcmltaW5hdGluZyBiZXR3ZWVuIG5vcm1hbCBhbmQgZGVtZW50ZWQgcGF0aWVudHMgYW5kIHByb3ZpZGUgaW5kaWNhdGlvbnMgZm9yIHVzZSBvZiB0aGUgYmF0dGVyeSBpbiBkaWZmZXJlbnRpYXRpbmcgcXVhbGl0YXRpdmUgcGF0dGVybnMgb2YgY29nbml0aXZlIGltcGFpcm1lbnQuIMKpIDE5OTYgUy4gS2FyZ2VyIEFHLCBCYXNlbC4iLCJhdXRob3IiOlt7ImRyb3BwaW5nLXBhcnRpY2xlIjoiIiwiZmFtaWx5IjoiQ2FybGVzaW1vIiwiZ2l2ZW4iOiJHLiBBLiIsIm5vbi1kcm9wcGluZy1wYXJ0aWNsZSI6IiIsInBhcnNlLW5hbWVzIjpmYWxzZSwic3VmZml4IjoiIn0seyJkcm9wcGluZy1wYXJ0aWNsZSI6IiIsImZhbWlseSI6IkNhbHRhZ2lyb25lIiwiZ2l2ZW4iOiJDLiIsIm5vbi1kcm9wcGluZy1wYXJ0aWNsZSI6IiIsInBhcnNlLW5hbWVzIjpmYWxzZSwic3VmZml4IjoiIn0seyJkcm9wcGluZy1wYXJ0aWNsZSI6IiIsImZhbWlseSI6IkdhaW5vdHRpIiwiZ2l2ZW4iOiJHLiIsIm5vbi1kcm9wcGluZy1wYXJ0aWNsZSI6IiIsInBhcnNlLW5hbWVzIjpmYWxzZSwic3VmZml4IjoiIn0seyJkcm9wcGluZy1wYXJ0aWNsZSI6IiIsImZhbWlseSI6IkZhY2lkYSIsImdpdmVuIjoiTC4iLCJub24tZHJvcHBpbmctcGFydGljbGUiOiIiLCJwYXJzZS1uYW1lcyI6ZmFsc2UsInN1ZmZpeCI6IiJ9LHsiZHJvcHBpbmctcGFydGljbGUiOiIiLCJmYW1pbHkiOiJHYWxsYXNzaSIsImdpdmVuIjoiUi4iLCJub24tZHJvcHBpbmctcGFydGljbGUiOiIiLCJwYXJzZS1uYW1lcyI6ZmFsc2UsInN1ZmZpeCI6IiJ9LHsiZHJvcHBpbmctcGFydGljbGUiOiIiLCJmYW1pbHkiOiJMb3J1c3NvIiwiZ2l2ZW4iOiJTLiIsIm5vbi1kcm9wcGluZy1wYXJ0aWNsZSI6IiIsInBhcnNlLW5hbWVzIjpmYWxzZSwic3VmZml4IjoiIn0seyJkcm9wcGluZy1wYXJ0aWNsZSI6IiIsImZhbWlseSI6Ik1hcmZpYSIsImdpdmVuIjoiRy4iLCJub24tZHJvcHBpbmctcGFydGljbGUiOiIiLCJwYXJzZS1uYW1lcyI6ZmFsc2UsInN1ZmZpeCI6IiJ9LHsiZHJvcHBpbmctcGFydGljbGUiOiIiLCJmYW1pbHkiOiJNYXJyYSIsImdpdmVuIjoiQy4iLCJub24tZHJvcHBpbmctcGFydGljbGUiOiIiLCJwYXJzZS1uYW1lcyI6ZmFsc2UsInN1ZmZpeCI6IiJ9LHsiZHJvcHBpbmctcGFydGljbGUiOiIiLCJmYW1pbHkiOiJOb2NlbnRpbmkiLCJnaXZlbiI6IlUuIiwibm9uLWRyb3BwaW5nLXBhcnRpY2xlIjoiIiwicGFyc2UtbmFtZXMiOmZhbHNlLCJzdWZmaXgiOiIifSx7ImRyb3BwaW5nLXBhcnRpY2xlIjoiIiwiZmFtaWx5IjoiUGFybmV0dCIsImdpdmVuIjoiTC4iLCJub24tZHJvcHBpbmctcGFydGljbGUiOiIiLCJwYXJzZS1uYW1lcyI6ZmFsc2UsInN1ZmZpeCI6IiJ9XSwiY29udGFpbmVyLXRpdGxlIjoiRXVyb3BlYW4gbmV1cm9sb2d5IiwiaXNzdWUiOiI2IiwiaXNzdWVkIjp7ImRhdGUtcGFydHMiOltbIjE5OTYiXV19LCJwYWdlIjoiMzc4LTM4NCIsInB1Ymxpc2hlciI6IkV1ciBOZXVyb2wiLCJ0aXRsZSI6IlRoZSBNZW50YWwgRGV0ZXJpb3JhdGlvbiBCYXR0ZXJ5OiBub3JtYXRpdmUgZGF0YSwgZGlhZ25vc3RpYyByZWxpYWJpbGl0eSBhbmQgcXVhbGl0YXRpdmUgYW5hbHlzZXMgb2YgY29nbml0aXZlIGltcGFpcm1lbnQuIFRoZSBHcm91cCBmb3IgdGhlIFN0YW5kYXJkaXphdGlvbiBvZiB0aGUgTWVudGFsIERldGVyaW9yYXRpb24gQmF0dGVyeSIsInR5cGUiOiJhcnRpY2xlLWpvdXJuYWwiLCJ2b2x1bWUiOiIzNiIsImlkIjoiNjU1NTUzZWMtNTk3NC0zZjQyLTg0OTctZGU3YzU1MzkyYmE1IiwiY29udGFpbmVyLXRpdGxlLXNob3J0IjoiRXVyIE5ldXJvbCJ9fV0sInByb3BlcnRpZXMiOnsibm90ZUluZGV4IjowfSwibWFudWFsT3ZlcnJpZGUiOnsiY2l0ZXByb2NUZXh0IjoiKENhcmxlc2ltbyBldCBhbC4gMTk5NikiLCJtYW51YWxPdmVycmlkZVRleHQiOiIiLCJpc01hbnVhbGx5T3ZlcnJpZGRlbiI6ZmFsc2V9fQ==&quot;,&quot;citationItems&quot;:[{&quot;id&quot;:&quot;655553ec-5974-3f42-8497-de7c55392ba5&quot;,&quot;uris&quot;:[&quot;http://www.mendeley.com/documents/?uuid=655553ec-5974-3f42-8497-de7c55392ba5&quot;],&quot;isTemporary&quot;:false,&quot;legacyDesktopId&quot;:&quot;655553ec-5974-3f42-8497-de7c55392ba5&quot;,&quot;itemData&quot;:{&quot;DOI&quot;:&quot;10.1159/000117297&quot;,&quot;ISSN&quot;:&quot;0014-3022&quot;,&quot;PMID&quot;:&quot;8954307&quot;,&quot;abstract&quot;:&quot;This study aimed at investigating the clinical usefulness of the Mental Deterioration Battery (MDB) in the neuropsychological diagnosis and characterization of the dementia syndrome. In this paper, we report: (a) normative data for various test scores derived from the analysis of performance of 340 normal subjects living in urban areas; (b) an evaluation of the reliability of the single tests and of the battery as a whole in differentiating normal subjects from patients affected by cognitive deterioration derived from the analysis of performance of 130 normal subjects living in rural areas and 134 patients affected by probable Alzheimer’s dementia; (c) a cluster analysis of performances of the 340 normal subjects in the standardization group to evaluate possible criteria of homogeneity according to which the various MDB scores tend to aggregate; (d) an analysis of performance profiles of 183 patients with right monohemispheric focal lesions, 159 patients with left unilateral lesions with aphasia and 131 left-lesioned nonaphasic patients to evaluate the specificity of the single tests of the battery in documenting a selective impairment of one of the two cerebral hemispheres. Results confirm the reliability of the MBD in discriminating between normal and demented patients and provide indications for use of the battery in differentiating qualitative patterns of cognitive impairment. © 1996 S. Karger AG, Basel.&quot;,&quot;author&quot;:[{&quot;dropping-particle&quot;:&quot;&quot;,&quot;family&quot;:&quot;Carlesimo&quot;,&quot;given&quot;:&quot;G. A.&quot;,&quot;non-dropping-particle&quot;:&quot;&quot;,&quot;parse-names&quot;:false,&quot;suffix&quot;:&quot;&quot;},{&quot;dropping-particle&quot;:&quot;&quot;,&quot;family&quot;:&quot;Caltagirone&quot;,&quot;given&quot;:&quot;C.&quot;,&quot;non-dropping-particle&quot;:&quot;&quot;,&quot;parse-names&quot;:false,&quot;suffix&quot;:&quot;&quot;},{&quot;dropping-particle&quot;:&quot;&quot;,&quot;family&quot;:&quot;Gainotti&quot;,&quot;given&quot;:&quot;G.&quot;,&quot;non-dropping-particle&quot;:&quot;&quot;,&quot;parse-names&quot;:false,&quot;suffix&quot;:&quot;&quot;},{&quot;dropping-particle&quot;:&quot;&quot;,&quot;family&quot;:&quot;Facida&quot;,&quot;given&quot;:&quot;L.&quot;,&quot;non-dropping-particle&quot;:&quot;&quot;,&quot;parse-names&quot;:false,&quot;suffix&quot;:&quot;&quot;},{&quot;dropping-particle&quot;:&quot;&quot;,&quot;family&quot;:&quot;Gallassi&quot;,&quot;given&quot;:&quot;R.&quot;,&quot;non-dropping-particle&quot;:&quot;&quot;,&quot;parse-names&quot;:false,&quot;suffix&quot;:&quot;&quot;},{&quot;dropping-particle&quot;:&quot;&quot;,&quot;family&quot;:&quot;Lorusso&quot;,&quot;given&quot;:&quot;S.&quot;,&quot;non-dropping-particle&quot;:&quot;&quot;,&quot;parse-names&quot;:false,&quot;suffix&quot;:&quot;&quot;},{&quot;dropping-particle&quot;:&quot;&quot;,&quot;family&quot;:&quot;Marfia&quot;,&quot;given&quot;:&quot;G.&quot;,&quot;non-dropping-particle&quot;:&quot;&quot;,&quot;parse-names&quot;:false,&quot;suffix&quot;:&quot;&quot;},{&quot;dropping-particle&quot;:&quot;&quot;,&quot;family&quot;:&quot;Marra&quot;,&quot;given&quot;:&quot;C.&quot;,&quot;non-dropping-particle&quot;:&quot;&quot;,&quot;parse-names&quot;:false,&quot;suffix&quot;:&quot;&quot;},{&quot;dropping-particle&quot;:&quot;&quot;,&quot;family&quot;:&quot;Nocentini&quot;,&quot;given&quot;:&quot;U.&quot;,&quot;non-dropping-particle&quot;:&quot;&quot;,&quot;parse-names&quot;:false,&quot;suffix&quot;:&quot;&quot;},{&quot;dropping-particle&quot;:&quot;&quot;,&quot;family&quot;:&quot;Parnett&quot;,&quot;given&quot;:&quot;L.&quot;,&quot;non-dropping-particle&quot;:&quot;&quot;,&quot;parse-names&quot;:false,&quot;suffix&quot;:&quot;&quot;}],&quot;container-title&quot;:&quot;European neurology&quot;,&quot;issue&quot;:&quot;6&quot;,&quot;issued&quot;:{&quot;date-parts&quot;:[[&quot;1996&quot;]]},&quot;page&quot;:&quot;378-384&quot;,&quot;publisher&quot;:&quot;Eur Neurol&quot;,&quot;title&quot;:&quot;The Mental Deterioration Battery: normative data, diagnostic reliability and qualitative analyses of cognitive impairment. The Group for the Standardization of the Mental Deterioration Battery&quot;,&quot;type&quot;:&quot;article-journal&quot;,&quot;volume&quot;:&quot;36&quot;,&quot;id&quot;:&quot;655553ec-5974-3f42-8497-de7c55392ba5&quot;,&quot;container-title-short&quot;:&quot;Eur Neurol&quot;}}],&quot;properties&quot;:{&quot;noteIndex&quot;:0},&quot;manualOverride&quot;:{&quot;citeprocText&quot;:&quot;(Carlesimo et al. 1996)&quot;,&quot;manualOverrideText&quot;:&quot;&quot;,&quot;isManuallyOverridden&quot;:false}},{&quot;citationID&quot;:&quot;MENDELEY_CITATION_cb5f0152-e952-4db4-a080-02103dc2363e&quot;,&quot;isEdited&quot;:false,&quot;citationTag&quot;:&quot;MENDELEY_CITATION_v3_eyJjaXRhdGlvbklEIjoiTUVOREVMRVlfQ0lUQVRJT05fY2I1ZjAxNTItZTk1Mi00ZGI0LWEwODAtMDIxMDNkYzIzNjNlIiwiaXNFZGl0ZWQiOmZhbHNlLCJjaXRhdGlvbkl0ZW1zIjpbeyJpZCI6IjcwNTlmZTk5LWFiNGItNWI1Yy1hZTZlLTkwODgxNTI2ODkzMSIsInVyaXMiOlsiaHR0cDovL3d3dy5tZW5kZWxleS5jb20vZG9jdW1lbnRzLz91dWlkPTY4MjhjMDIzLTFhOGItMzliMS1iZDM2LTBlYzY1MTk4YTc3YiJdLCJpc1RlbXBvcmFyeSI6ZmFsc2UsImxlZ2FjeURlc2t0b3BJZCI6IjY4MjhjMDIzLTFhOGItMzliMS1iZDM2LTBlYzY1MTk4YTc3YiIsIml0ZW1EYXRhIjp7IkRPSSI6IjEwLjEwNzYvSkNFTi4yNi4yLjI0Ni4yODA4NyIsIklTU04iOiIxMzgwLTMzOTUiLCJQTUlEIjoiMTUyMDI1NDMiLCJhYnN0cmFjdCI6IlRoZSBNb2RpZmllZCBDYXJkIFNvcnRpbmcgVGVzdCAoTUNTVCksIGEgc2hvcnRlbmVkIHZlcnNpb24gb2YgdGhlIFdpc2NvbnNpbiBDYXJkIFNvcnRpbmcgVGVzdCwgcHJvcG9zZWQgYnkgTmVsc29uIGluIDE5NzYgaXMgYSBuZXVyb3BzeWNob2xvZ2ljYWwgdGVzdCB0aGF0IGlzIHdpZGVseSB1c2VkIGluIGNsaW5pY2FsIHNldHRpbmdzIGZvciB0aGUgZXZhbHVhdGlvbiBvZiBleGVjdXRpdmUgZnVuY3Rpb25zIGluIHBhdGllbnRzIHdpdGggZm9jYWwsIHRyYXVtYXRpYyBhbmQgZGVnZW5lcmF0aXZlIGJyYWluIGRpc2Vhc2VzLiBEZXNwaXRlIGl0cyBmcmVxdWVudCB1c2UsIG5vcm1hdGl2ZSBkYXRhIGZvciB0aGUgTUNTVCBhcmUgc2NhbnQuIFRoZSBhaW0gb2YgdGhpcyBzdHVkeSB3YXMgdG8gY29sbGVjdCBub3JtYXRpdmUgZGF0YSBmb3IgdGhlIE1DU1Qgb24gYSBzYW1wbGUgaW5jbHVkaW5nIDI0OCBoZWFsdGh5IGluZGl2aWR1YWxzIHJhbmdpbmcgZnJvbSAyMCB0byA5MCB5ZWFycyBvZiBhZ2UgYW5kIGVxdWFsbHkgZGlzdHJpYnV0ZWQgZm9yIGVkdWNhdGlvbiBsZXZlbCBhbmQgc2V4ICgxMjQgbWFsZXMgYW5kIDEyNCBmZW1hbGVzKS4gUGVyZm9ybWFuY2Ugb24gdGhlIE1DU1Qgd2FzIHNjb3JlZCBieSBjb21wdXRpbmcgdGhlIG51bWJlciBvZiBjYXRlZ29yaWVzIGFjaGlldmVkIGJ5IGEgcGFydGljaXBhbnQsIGFuZCB0aGUgbnVtYmVyIG9mIHBlcnNldmVyYXRpdmUgZXJyb3JzLiBNdWx0aXBsZSByZWdyZXNzaW9uIGFuYWx5c2VzIHJldmVhbGVkIGEgc2lnbmlmaWNhbnQgZWZmZWN0IG9mIGFnZSBhbmQgZWR1Y2F0aW9uIG9uIHRoZSBudW1iZXIgb2YgY2F0ZWdvcmllcyBhbmQgcGVyc2V2ZXJhdGl2ZSBlcnJvcnMgYnV0IG5vIGVmZmVjdCBvZiBzZXguIEN1dC1vZmYgc2NvcmVzIHdlcmUgdGhlbiBkZXRlcm1pbmVkIGFuZCBlcXVpdmFsZW50IHNjb3JlcyBjb21wdXRlZCBmb3IgYm90aCB0aGUgbnVtYmVyIG9mIGNhdGVnb3JpZXMgYW5kIHRoZSBwZXJzZXZlcmF0aXZlIGVycm9ycy4gVGhlIGF2YWlsYWJpbGl0eSBvZiBub3JtYXRpdmUgZGF0YSBmb3IgdGhlIE1DU1Qgd2lsbCBiZSB2ZXJ5IHZhbHVhYmxlIGluIGNsaW5pY2FsIHNldHRpbmdzIGZvciB0ZXN0aW5nIHBhdGllbnRzIHdpdGggZm9jYWwsIHRyYXVtYXRpYyBhbmQgZGVnZW5lcmF0aXZlIGJyYWluIGRpc2Vhc2VzLiBUaGUgdXNlIG9mIHJlZmVyZW5jZSBub3JtcyB3aWxsIHBlcm1pdCBhIGJldHRlciBjaGFyYWN0ZXJpc2F0aW9uIG9mIGEgcGF0aWVudCdzIGltcGFpcmVkIGFuZCBzcGFyZWQgYWJpbGl0aWVzLiIsImF1dGhvciI6W3siZHJvcHBpbmctcGFydGljbGUiOiIiLCJmYW1pbHkiOiJDYWZmYXJyYSIsImdpdmVuIjoiUGFvbG8iLCJub24tZHJvcHBpbmctcGFydGljbGUiOiIiLCJwYXJzZS1uYW1lcyI6ZmFsc2UsInN1ZmZpeCI6IiJ9LHsiZHJvcHBpbmctcGFydGljbGUiOiIiLCJmYW1pbHkiOiJWZXp6YWRpbmkiLCJnaXZlbiI6IkdpdWxpYW5hIiwibm9uLWRyb3BwaW5nLXBhcnRpY2xlIjoiIiwicGFyc2UtbmFtZXMiOmZhbHNlLCJzdWZmaXgiOiIifSx7ImRyb3BwaW5nLXBhcnRpY2xlIjoiIiwiZmFtaWx5IjoiRGllY2kiLCJnaXZlbiI6IkZyYW5jZXNjYSIsIm5vbi1kcm9wcGluZy1wYXJ0aWNsZSI6IiIsInBhcnNlLW5hbWVzIjpmYWxzZSwic3VmZml4IjoiIn0seyJkcm9wcGluZy1wYXJ0aWNsZSI6IiIsImZhbWlseSI6IlpvbmF0byIsImdpdmVuIjoiRmFicml6aW8iLCJub24tZHJvcHBpbmctcGFydGljbGUiOiIiLCJwYXJzZS1uYW1lcyI6ZmFsc2UsInN1ZmZpeCI6IiJ9LHsiZHJvcHBpbmctcGFydGljbGUiOiIiLCJmYW1pbHkiOiJWZW5uZXJpIiwiZ2l2ZW4iOiJBbm5hbGVuYSIsIm5vbi1kcm9wcGluZy1wYXJ0aWNsZSI6IiIsInBhcnNlLW5hbWVzIjpmYWxzZSwic3VmZml4IjoiIn1dLCJjb250YWluZXItdGl0bGUiOiJKb3VybmFsIG9mIGNsaW5pY2FsIGFuZCBleHBlcmltZW50YWwgbmV1cm9wc3ljaG9sb2d5IiwiaXNzdWUiOiIyIiwiaXNzdWVkIjp7ImRhdGUtcGFydHMiOltbIjIwMDQiLCI0Il1dfSwicGFnZSI6IjI0Ni0yNTAiLCJwdWJsaXNoZXIiOiJKIENsaW4gRXhwIE5ldXJvcHN5Y2hvbCIsInRpdGxlIjoiTW9kaWZpZWQgQ2FyZCBTb3J0aW5nIFRlc3Q6IG5vcm1hdGl2ZSBkYXRhIiwidHlwZSI6ImFydGljbGUtam91cm5hbCIsInZvbHVtZSI6IjI2IiwiaWQiOiI3MDU5ZmU5OS1hYjRiLTViNWMtYWU2ZS05MDg4MTUyNjg5MzEiLCJjb250YWluZXItdGl0bGUtc2hvcnQiOiJKIENsaW4gRXhwIE5ldXJvcHN5Y2hvbCJ9fV0sInByb3BlcnRpZXMiOnsibm90ZUluZGV4IjowfSwibWFudWFsT3ZlcnJpZGUiOnsiY2l0ZXByb2NUZXh0IjoiKENhZmZhcnJhIGV0IGFsLiAyMDA0KSIsIm1hbnVhbE92ZXJyaWRlVGV4dCI6IiIsImlzTWFudWFsbHlPdmVycmlkZGVuIjpmYWxzZX19&quot;,&quot;citationItems&quot;:[{&quot;id&quot;:&quot;7059fe99-ab4b-5b5c-ae6e-908815268931&quot;,&quot;uris&quot;:[&quot;http://www.mendeley.com/documents/?uuid=6828c023-1a8b-39b1-bd36-0ec65198a77b&quot;],&quot;isTemporary&quot;:false,&quot;legacyDesktopId&quot;:&quot;6828c023-1a8b-39b1-bd36-0ec65198a77b&quot;,&quot;itemData&quot;:{&quot;DOI&quot;:&quot;10.1076/JCEN.26.2.246.28087&quot;,&quot;ISSN&quot;:&quot;1380-3395&quot;,&quot;PMID&quot;:&quot;15202543&quot;,&quot;abstract&quot;:&quot;The Modified Card Sorting Test (MCST), a shortened version of the Wisconsin Card Sorting Test, proposed by Nelson in 1976 is a neuropsychological test that is widely used in clinical settings for the evaluation of executive functions in patients with focal, traumatic and degenerative brain diseases. Despite its frequent use, normative data for the MCST are scant. The aim of this study was to collect normative data for the MCST on a sample including 248 healthy individuals ranging from 20 to 90 years of age and equally distributed for education level and sex (124 males and 124 females). Performance on the MCST was scored by computing the number of categories achieved by a participant, and the number of perseverative errors. Multiple regression analyses revealed a significant effect of age and education on the number of categories and perseverative errors but no effect of sex. Cut-off scores were then determined and equivalent scores computed for both the number of categories and the perseverative errors. The availability of normative data for the MCST will be very valuable in clinical settings for testing patients with focal, traumatic and degenerative brain diseases. The use of reference norms will permit a better characterisation of a patient's impaired and spared abilities.&quot;,&quot;author&quot;:[{&quot;dropping-particle&quot;:&quot;&quot;,&quot;family&quot;:&quot;Caffarra&quot;,&quot;given&quot;:&quot;Paolo&quot;,&quot;non-dropping-particle&quot;:&quot;&quot;,&quot;parse-names&quot;:false,&quot;suffix&quot;:&quot;&quot;},{&quot;dropping-particle&quot;:&quot;&quot;,&quot;family&quot;:&quot;Vezzadini&quot;,&quot;given&quot;:&quot;Giuliana&quot;,&quot;non-dropping-particle&quot;:&quot;&quot;,&quot;parse-names&quot;:false,&quot;suffix&quot;:&quot;&quot;},{&quot;dropping-particle&quot;:&quot;&quot;,&quot;family&quot;:&quot;Dieci&quot;,&quot;given&quot;:&quot;Francesca&quot;,&quot;non-dropping-particle&quot;:&quot;&quot;,&quot;parse-names&quot;:false,&quot;suffix&quot;:&quot;&quot;},{&quot;dropping-particle&quot;:&quot;&quot;,&quot;family&quot;:&quot;Zonato&quot;,&quot;given&quot;:&quot;Fabrizio&quot;,&quot;non-dropping-particle&quot;:&quot;&quot;,&quot;parse-names&quot;:false,&quot;suffix&quot;:&quot;&quot;},{&quot;dropping-particle&quot;:&quot;&quot;,&quot;family&quot;:&quot;Venneri&quot;,&quot;given&quot;:&quot;Annalena&quot;,&quot;non-dropping-particle&quot;:&quot;&quot;,&quot;parse-names&quot;:false,&quot;suffix&quot;:&quot;&quot;}],&quot;container-title&quot;:&quot;Journal of clinical and experimental neuropsychology&quot;,&quot;issue&quot;:&quot;2&quot;,&quot;issued&quot;:{&quot;date-parts&quot;:[[&quot;2004&quot;,&quot;4&quot;]]},&quot;page&quot;:&quot;246-250&quot;,&quot;publisher&quot;:&quot;J Clin Exp Neuropsychol&quot;,&quot;title&quot;:&quot;Modified Card Sorting Test: normative data&quot;,&quot;type&quot;:&quot;article-journal&quot;,&quot;volume&quot;:&quot;26&quot;,&quot;id&quot;:&quot;7059fe99-ab4b-5b5c-ae6e-908815268931&quot;,&quot;container-title-short&quot;:&quot;J Clin Exp Neuropsychol&quot;}}],&quot;properties&quot;:{&quot;noteIndex&quot;:0},&quot;manualOverride&quot;:{&quot;citeprocText&quot;:&quot;(Caffarra et al. 2004)&quot;,&quot;manualOverrideText&quot;:&quot;&quot;,&quot;isManuallyOverridden&quot;:false}},{&quot;citationID&quot;:&quot;MENDELEY_CITATION_6f516391-8f32-4247-85a1-63422674db48&quot;,&quot;isEdited&quot;:false,&quot;citationTag&quot;:&quot;MENDELEY_CITATION_v3_eyJjaXRhdGlvbklEIjoiTUVOREVMRVlfQ0lUQVRJT05fNmY1MTYzOTEtOGYzMi00MjQ3LTg1YTEtNjM0MjI2NzRkYjQ4IiwiaXNFZGl0ZWQiOmZhbHNlLCJjaXRhdGlvbkl0ZW1zIjpbeyJpZCI6IjcwNTlmZTk5LWFiNGItNWI1Yy1hZTZlLTkwODgxNTI2ODkzMSIsInVyaXMiOlsiaHR0cDovL3d3dy5tZW5kZWxleS5jb20vZG9jdW1lbnRzLz91dWlkPTY4MjhjMDIzLTFhOGItMzliMS1iZDM2LTBlYzY1MTk4YTc3YiJdLCJpc1RlbXBvcmFyeSI6ZmFsc2UsImxlZ2FjeURlc2t0b3BJZCI6IjY4MjhjMDIzLTFhOGItMzliMS1iZDM2LTBlYzY1MTk4YTc3YiIsIml0ZW1EYXRhIjp7IkRPSSI6IjEwLjEwNzYvSkNFTi4yNi4yLjI0Ni4yODA4NyIsIklTU04iOiIxMzgwLTMzOTUiLCJQTUlEIjoiMTUyMDI1NDMiLCJhYnN0cmFjdCI6IlRoZSBNb2RpZmllZCBDYXJkIFNvcnRpbmcgVGVzdCAoTUNTVCksIGEgc2hvcnRlbmVkIHZlcnNpb24gb2YgdGhlIFdpc2NvbnNpbiBDYXJkIFNvcnRpbmcgVGVzdCwgcHJvcG9zZWQgYnkgTmVsc29uIGluIDE5NzYgaXMgYSBuZXVyb3BzeWNob2xvZ2ljYWwgdGVzdCB0aGF0IGlzIHdpZGVseSB1c2VkIGluIGNsaW5pY2FsIHNldHRpbmdzIGZvciB0aGUgZXZhbHVhdGlvbiBvZiBleGVjdXRpdmUgZnVuY3Rpb25zIGluIHBhdGllbnRzIHdpdGggZm9jYWwsIHRyYXVtYXRpYyBhbmQgZGVnZW5lcmF0aXZlIGJyYWluIGRpc2Vhc2VzLiBEZXNwaXRlIGl0cyBmcmVxdWVudCB1c2UsIG5vcm1hdGl2ZSBkYXRhIGZvciB0aGUgTUNTVCBhcmUgc2NhbnQuIFRoZSBhaW0gb2YgdGhpcyBzdHVkeSB3YXMgdG8gY29sbGVjdCBub3JtYXRpdmUgZGF0YSBmb3IgdGhlIE1DU1Qgb24gYSBzYW1wbGUgaW5jbHVkaW5nIDI0OCBoZWFsdGh5IGluZGl2aWR1YWxzIHJhbmdpbmcgZnJvbSAyMCB0byA5MCB5ZWFycyBvZiBhZ2UgYW5kIGVxdWFsbHkgZGlzdHJpYnV0ZWQgZm9yIGVkdWNhdGlvbiBsZXZlbCBhbmQgc2V4ICgxMjQgbWFsZXMgYW5kIDEyNCBmZW1hbGVzKS4gUGVyZm9ybWFuY2Ugb24gdGhlIE1DU1Qgd2FzIHNjb3JlZCBieSBjb21wdXRpbmcgdGhlIG51bWJlciBvZiBjYXRlZ29yaWVzIGFjaGlldmVkIGJ5IGEgcGFydGljaXBhbnQsIGFuZCB0aGUgbnVtYmVyIG9mIHBlcnNldmVyYXRpdmUgZXJyb3JzLiBNdWx0aXBsZSByZWdyZXNzaW9uIGFuYWx5c2VzIHJldmVhbGVkIGEgc2lnbmlmaWNhbnQgZWZmZWN0IG9mIGFnZSBhbmQgZWR1Y2F0aW9uIG9uIHRoZSBudW1iZXIgb2YgY2F0ZWdvcmllcyBhbmQgcGVyc2V2ZXJhdGl2ZSBlcnJvcnMgYnV0IG5vIGVmZmVjdCBvZiBzZXguIEN1dC1vZmYgc2NvcmVzIHdlcmUgdGhlbiBkZXRlcm1pbmVkIGFuZCBlcXVpdmFsZW50IHNjb3JlcyBjb21wdXRlZCBmb3IgYm90aCB0aGUgbnVtYmVyIG9mIGNhdGVnb3JpZXMgYW5kIHRoZSBwZXJzZXZlcmF0aXZlIGVycm9ycy4gVGhlIGF2YWlsYWJpbGl0eSBvZiBub3JtYXRpdmUgZGF0YSBmb3IgdGhlIE1DU1Qgd2lsbCBiZSB2ZXJ5IHZhbHVhYmxlIGluIGNsaW5pY2FsIHNldHRpbmdzIGZvciB0ZXN0aW5nIHBhdGllbnRzIHdpdGggZm9jYWwsIHRyYXVtYXRpYyBhbmQgZGVnZW5lcmF0aXZlIGJyYWluIGRpc2Vhc2VzLiBUaGUgdXNlIG9mIHJlZmVyZW5jZSBub3JtcyB3aWxsIHBlcm1pdCBhIGJldHRlciBjaGFyYWN0ZXJpc2F0aW9uIG9mIGEgcGF0aWVudCdzIGltcGFpcmVkIGFuZCBzcGFyZWQgYWJpbGl0aWVzLiIsImF1dGhvciI6W3siZHJvcHBpbmctcGFydGljbGUiOiIiLCJmYW1pbHkiOiJDYWZmYXJyYSIsImdpdmVuIjoiUGFvbG8iLCJub24tZHJvcHBpbmctcGFydGljbGUiOiIiLCJwYXJzZS1uYW1lcyI6ZmFsc2UsInN1ZmZpeCI6IiJ9LHsiZHJvcHBpbmctcGFydGljbGUiOiIiLCJmYW1pbHkiOiJWZXp6YWRpbmkiLCJnaXZlbiI6IkdpdWxpYW5hIiwibm9uLWRyb3BwaW5nLXBhcnRpY2xlIjoiIiwicGFyc2UtbmFtZXMiOmZhbHNlLCJzdWZmaXgiOiIifSx7ImRyb3BwaW5nLXBhcnRpY2xlIjoiIiwiZmFtaWx5IjoiRGllY2kiLCJnaXZlbiI6IkZyYW5jZXNjYSIsIm5vbi1kcm9wcGluZy1wYXJ0aWNsZSI6IiIsInBhcnNlLW5hbWVzIjpmYWxzZSwic3VmZml4IjoiIn0seyJkcm9wcGluZy1wYXJ0aWNsZSI6IiIsImZhbWlseSI6IlpvbmF0byIsImdpdmVuIjoiRmFicml6aW8iLCJub24tZHJvcHBpbmctcGFydGljbGUiOiIiLCJwYXJzZS1uYW1lcyI6ZmFsc2UsInN1ZmZpeCI6IiJ9LHsiZHJvcHBpbmctcGFydGljbGUiOiIiLCJmYW1pbHkiOiJWZW5uZXJpIiwiZ2l2ZW4iOiJBbm5hbGVuYSIsIm5vbi1kcm9wcGluZy1wYXJ0aWNsZSI6IiIsInBhcnNlLW5hbWVzIjpmYWxzZSwic3VmZml4IjoiIn1dLCJjb250YWluZXItdGl0bGUiOiJKb3VybmFsIG9mIGNsaW5pY2FsIGFuZCBleHBlcmltZW50YWwgbmV1cm9wc3ljaG9sb2d5IiwiaXNzdWUiOiIyIiwiaXNzdWVkIjp7ImRhdGUtcGFydHMiOltbIjIwMDQiLCI0Il1dfSwicGFnZSI6IjI0Ni0yNTAiLCJwdWJsaXNoZXIiOiJKIENsaW4gRXhwIE5ldXJvcHN5Y2hvbCIsInRpdGxlIjoiTW9kaWZpZWQgQ2FyZCBTb3J0aW5nIFRlc3Q6IG5vcm1hdGl2ZSBkYXRhIiwidHlwZSI6ImFydGljbGUtam91cm5hbCIsInZvbHVtZSI6IjI2IiwiaWQiOiI3MDU5ZmU5OS1hYjRiLTViNWMtYWU2ZS05MDg4MTUyNjg5MzEiLCJjb250YWluZXItdGl0bGUtc2hvcnQiOiJKIENsaW4gRXhwIE5ldXJvcHN5Y2hvbCJ9fV0sInByb3BlcnRpZXMiOnsibm90ZUluZGV4IjowfSwibWFudWFsT3ZlcnJpZGUiOnsiY2l0ZXByb2NUZXh0IjoiKENhZmZhcnJhIGV0IGFsLiAyMDA0KSIsIm1hbnVhbE92ZXJyaWRlVGV4dCI6IiIsImlzTWFudWFsbHlPdmVycmlkZGVuIjpmYWxzZX19&quot;,&quot;citationItems&quot;:[{&quot;id&quot;:&quot;7059fe99-ab4b-5b5c-ae6e-908815268931&quot;,&quot;uris&quot;:[&quot;http://www.mendeley.com/documents/?uuid=6828c023-1a8b-39b1-bd36-0ec65198a77b&quot;],&quot;isTemporary&quot;:false,&quot;legacyDesktopId&quot;:&quot;6828c023-1a8b-39b1-bd36-0ec65198a77b&quot;,&quot;itemData&quot;:{&quot;DOI&quot;:&quot;10.1076/JCEN.26.2.246.28087&quot;,&quot;ISSN&quot;:&quot;1380-3395&quot;,&quot;PMID&quot;:&quot;15202543&quot;,&quot;abstract&quot;:&quot;The Modified Card Sorting Test (MCST), a shortened version of the Wisconsin Card Sorting Test, proposed by Nelson in 1976 is a neuropsychological test that is widely used in clinical settings for the evaluation of executive functions in patients with focal, traumatic and degenerative brain diseases. Despite its frequent use, normative data for the MCST are scant. The aim of this study was to collect normative data for the MCST on a sample including 248 healthy individuals ranging from 20 to 90 years of age and equally distributed for education level and sex (124 males and 124 females). Performance on the MCST was scored by computing the number of categories achieved by a participant, and the number of perseverative errors. Multiple regression analyses revealed a significant effect of age and education on the number of categories and perseverative errors but no effect of sex. Cut-off scores were then determined and equivalent scores computed for both the number of categories and the perseverative errors. The availability of normative data for the MCST will be very valuable in clinical settings for testing patients with focal, traumatic and degenerative brain diseases. The use of reference norms will permit a better characterisation of a patient's impaired and spared abilities.&quot;,&quot;author&quot;:[{&quot;dropping-particle&quot;:&quot;&quot;,&quot;family&quot;:&quot;Caffarra&quot;,&quot;given&quot;:&quot;Paolo&quot;,&quot;non-dropping-particle&quot;:&quot;&quot;,&quot;parse-names&quot;:false,&quot;suffix&quot;:&quot;&quot;},{&quot;dropping-particle&quot;:&quot;&quot;,&quot;family&quot;:&quot;Vezzadini&quot;,&quot;given&quot;:&quot;Giuliana&quot;,&quot;non-dropping-particle&quot;:&quot;&quot;,&quot;parse-names&quot;:false,&quot;suffix&quot;:&quot;&quot;},{&quot;dropping-particle&quot;:&quot;&quot;,&quot;family&quot;:&quot;Dieci&quot;,&quot;given&quot;:&quot;Francesca&quot;,&quot;non-dropping-particle&quot;:&quot;&quot;,&quot;parse-names&quot;:false,&quot;suffix&quot;:&quot;&quot;},{&quot;dropping-particle&quot;:&quot;&quot;,&quot;family&quot;:&quot;Zonato&quot;,&quot;given&quot;:&quot;Fabrizio&quot;,&quot;non-dropping-particle&quot;:&quot;&quot;,&quot;parse-names&quot;:false,&quot;suffix&quot;:&quot;&quot;},{&quot;dropping-particle&quot;:&quot;&quot;,&quot;family&quot;:&quot;Venneri&quot;,&quot;given&quot;:&quot;Annalena&quot;,&quot;non-dropping-particle&quot;:&quot;&quot;,&quot;parse-names&quot;:false,&quot;suffix&quot;:&quot;&quot;}],&quot;container-title&quot;:&quot;Journal of clinical and experimental neuropsychology&quot;,&quot;issue&quot;:&quot;2&quot;,&quot;issued&quot;:{&quot;date-parts&quot;:[[&quot;2004&quot;,&quot;4&quot;]]},&quot;page&quot;:&quot;246-250&quot;,&quot;publisher&quot;:&quot;J Clin Exp Neuropsychol&quot;,&quot;title&quot;:&quot;Modified Card Sorting Test: normative data&quot;,&quot;type&quot;:&quot;article-journal&quot;,&quot;volume&quot;:&quot;26&quot;,&quot;id&quot;:&quot;7059fe99-ab4b-5b5c-ae6e-908815268931&quot;,&quot;container-title-short&quot;:&quot;J Clin Exp Neuropsychol&quot;}}],&quot;properties&quot;:{&quot;noteIndex&quot;:0},&quot;manualOverride&quot;:{&quot;citeprocText&quot;:&quot;(Caffarra et al. 2004)&quot;,&quot;manualOverrideText&quot;:&quot;&quot;,&quot;isManuallyOverridden&quot;:false}},{&quot;citationID&quot;:&quot;MENDELEY_CITATION_67fc59bd-4277-4728-a896-d1054d7fe572&quot;,&quot;isEdited&quot;:false,&quot;citationTag&quot;:&quot;MENDELEY_CITATION_v3_eyJjaXRhdGlvbklEIjoiTUVOREVMRVlfQ0lUQVRJT05fNjdmYzU5YmQtNDI3Ny00NzI4LWE4OTYtZDEwNTRkN2ZlNTcyIiwiaXNFZGl0ZWQiOmZhbHNlLCJjaXRhdGlvbkl0ZW1zIjpbeyJpZCI6IjRmYzhkMzEwLTc1NWQtNTIzMi04MDJmLTE5MzRlZWJlMDkzZCIsInVyaXMiOlsiaHR0cDovL3d3dy5tZW5kZWxleS5jb20vZG9jdW1lbnRzLz91dWlkPTBlNjUzYzIxLTFhZDgtNGExYi1hNTgwLThhNzQ3MGIzMjYxMyJdLCJpc1RlbXBvcmFyeSI6ZmFsc2UsImxlZ2FjeURlc2t0b3BJZCI6IjBlNjUzYzIxLTFhZDgtNGExYi1hNTgwLThhNzQ3MGIzMjYxMyIsIml0ZW1EYXRhIjp7IkRPSSI6IjEwLjEzNzEvam91cm5hbC5wb25lLjAxNTkzMTgiLCJJU1NOIjoiMTkzMi02MjAzIChFbGVjdHJvbmljKSIsIlBNSUQiOiIyNzQzNzcwNSIsImFic3RyYWN0IjoiQkFDS0dST1VORDogR2l2ZW4gdGhlIGhpZ2ggcHJldmFsZW5jZSBvZiBjb2duaXRpdmUgaW1wYWlybWVudCBpbiBQYXJraW5zb24ncyAgZGlzZWFzZSAoUEQpLCBjb2duaXRpdmUgc2NyZWVuaW5nIGlzIGltcG9ydGFudCBpbiBjbGluaWNhbCBwcmFjdGljZS4gVGhlIE1vbnRyZWFsIENvZ25pdGl2ZSBBc3Nlc3NtZW50IChNb0NBKSBpcyBhIGZyZXF1ZW50bHkgdXNlZCBzY3JlZW5pbmcgdGVzdCBpbiBQRCB0byBkZXRlY3QgbWlsZCBjb2duaXRpdmUgaW1wYWlybWVudCAoUEQtTUNJKSBhbmQgUGFya2luc29uJ3MgZGlzZWFzZSBkZW1lbnRpYSAoUEQtRCkuIEhvd2V2ZXIsIHRoZSBwcm9wb3J0aW9uIGluIHdoaWNoIHRoZSBzdWJ0ZXN0cyBhcmUgcmVwcmVzZW50ZWQgaW4gdGhlIE1vQ0EgdG90YWwgc2NvcmUgZG9lcyBub3Qgc2VlbSByZWFzb25hYmxlLiBXZSBwcmVzZW50IHRoZSBkZXZlbG9wbWVudCBhbmQgcHJlbGltaW5hcnkgZXZhbHVhdGlvbiBvZiBhbiBlbXBpcmljYWxseSBiYXNlZCBhbHRlcm5hdGl2ZSBzY29yaW5nIHN5c3RlbSBvZiB0aGUgTW9DQSB3aGljaCBhaW1zIGF0IGluY3JlYXNpbmcgdGhlIG92ZXJhbGwgZGlhZ25vc3RpYyBhY2N1cmFjeS4gTUVUSE9EUzogSW4gc3R1ZHkgMSwgdGhlIE1vQ0Egd2FzIGFkbWluaXN0ZXJlZCB0byA0MCBwYXRpZW50cyB3aXRoIFBEIHdpdGhvdXQgY29nbml0aXZlIGltcGFpcm1lbnQgKFBELU4pLCBQRC1NQ0ksIG9yIFBELUQsIGFzIGRlZmluZWQgYnkgYSBjb21wcmVoZW5zaXZlIG5ldXJvcHN5Y2hvbG9naWNhbCB0ZXN0IGJhdHRlcnkuIFRoZSBuZXcgTW9DQSBzY29yaW5nIGFsZ29yaXRobSB3YXMgZGV2ZWxvcGVkIGJ5IGRlZmluaW5nIEFyZWFzIHVuZGVyIHRoZSBDdXJ2ZSAoQVVDKSBmb3IgTW9DQSBzdWJ0ZXN0cyBpbiBhIFJlY2VpdmVyIE9wZXJhdGluZyBDaGFyYWN0ZXJpc3RpYyAoUk9DKSBhbmQgYnkgd2VpZ2h0aW5nIHRoZSBzdWJ0ZXN0cyBhY2NvcmRpbmcgdG8gdGhlaXIgc2Vuc2l0aXZpdGllcyBhbmQgc3BlY2lmaWNpdGllcy4gSW4gc3R1ZHkgMiwgYW4gaW5kZXBlbmRlbnQgc2FtcGxlIG9mIDI0IFBEIHBhdGllbnRzIChQRC1OLCBQRC1NQ0ksIG9yIFBELUQpIHdhcyB0ZXN0ZWQgd2l0aCB0aGUgTW9DQS4gSW4gYm90aCBzdHVkaWVzLCBkaWFnbm9zdGljIGFjY3VyYWN5IG9mIHRoZSBvcmlnaW5hbCBhbmQgdGhlIG5ldyBzY29yaW5nIHByb2NlZHVyZSB3YXMgY2FsY3VsYXRlZC4gUkVTVUxUUzogRGlhZ25vc3RpYyBhY2N1cmFjeSBpbmNyZWFzZWQgd2l0aCB0aGUgbmV3IE1vQ0Egc2NvcmluZyBhbGdvcml0aG0uIEluIHN0dWR5IDEsIHRoZSBzZW5zaXRpdml0eSB0byBkZXRlY3QgY29nbml0aXZlIGltcGFpcm1lbnQgaW5jcmVhc2VkIGZyb20gNjIuNSUgdG8gOTIlLCB3aGlsZSBzcGVjaWZpY2l0eSBkZWNyZWFzZWQgb25seSBzbGlnaHRseSBmcm9tIDc3LjclIHRvIDczJTsgaW4gc3R1ZHkgMiwgc2Vuc2l0aXZpdHkgaW5jcmVhc2VkIGZyb20gNjguOCUgdG8gODEuMyUsIHdoaWxlIHNwZWNpZmljaXR5IHN0YXllZCBzdGFibGUgYXQgNzUlLiBDT05DTFVTSU9OOiBUaGlzIHBpbG90IHN0dWR5IGRlbW9uc3RyYXRlcyB0aGF0IHRoZSBzZW5zaXRpdml0eSBvZiB0aGUgTW9DQSBjYW4gYmUgZW5oYW5jZWQgc3Vic3RhbnRpYWxseSBieSBhbiBlbXBpcmljYWxseSBiYXNlZCB3ZWlnaHRpbmcgcHJvY2VkdXJlIGFuZCB0aGF0IHRoZSBwcm9wb3NlZCBzY29yaW5nIGFsZ29yaXRobSBtYXkgc2VydmUgdGhlIE1vQ0EncyBhY3R1YWwgcHVycG9zZSBhcyBhIHNjcmVlbmluZyB0b29sIGluIHRoZSBkZXRlY3Rpb24gb2YgY29nbml0aXZlIGR5c2Z1bmN0aW9uIGluIFBEIHBhdGllbnRzIGJldHRlciB0aGFuIHRoZSBvcmlnaW5hbCBzY29yaW5nIG9mIHRoZSBNb0NBLiBGdXJ0aGVyIHJlc2VhcmNoIHdpdGggbGFyZ2VyIHNhbXBsZSBzaXplcyBpcyBuZWNlc3NhcnkgdG8gZXN0YWJsaXNoIGVmZmljYWN5IG9mIHRoZSBhbHRlcm5hdGUgc2NvcmluZyBzeXN0ZW0uIiwiYXV0aG9yIjpbeyJkcm9wcGluZy1wYXJ0aWNsZSI6IiIsImZhbWlseSI6IkZlbmdsZXIiLCJnaXZlbiI6IlNvcGhpZSIsIm5vbi1kcm9wcGluZy1wYXJ0aWNsZSI6IiIsInBhcnNlLW5hbWVzIjpmYWxzZSwic3VmZml4IjoiIn0seyJkcm9wcGluZy1wYXJ0aWNsZSI6IiIsImZhbWlseSI6Iktlc3NsZXIiLCJnaXZlbiI6Ikpvc2VmIiwibm9uLWRyb3BwaW5nLXBhcnRpY2xlIjoiIiwicGFyc2UtbmFtZXMiOmZhbHNlLCJzdWZmaXgiOiIifSx7ImRyb3BwaW5nLXBhcnRpY2xlIjoiIiwiZmFtaWx5IjoiVGltbWVybWFubiIsImdpdmVuIjoiTGFycyIsIm5vbi1kcm9wcGluZy1wYXJ0aWNsZSI6IiIsInBhcnNlLW5hbWVzIjpmYWxzZSwic3VmZml4IjoiIn0seyJkcm9wcGluZy1wYXJ0aWNsZSI6IiIsImZhbWlseSI6IlphcGYiLCJnaXZlbiI6IkFsZXhhbmRyYSIsIm5vbi1kcm9wcGluZy1wYXJ0aWNsZSI6IiIsInBhcnNlLW5hbWVzIjpmYWxzZSwic3VmZml4IjoiIn0seyJkcm9wcGluZy1wYXJ0aWNsZSI6IiIsImZhbWlseSI6IkVsYmVuIiwiZ2l2ZW4iOiJTYXNraWEiLCJub24tZHJvcHBpbmctcGFydGljbGUiOiIiLCJwYXJzZS1uYW1lcyI6ZmFsc2UsInN1ZmZpeCI6IiJ9LHsiZHJvcHBpbmctcGFydGljbGUiOiIiLCJmYW1pbHkiOiJXb2p0ZWNraSIsImdpdmVuIjoiTGFycyIsIm5vbi1kcm9wcGluZy1wYXJ0aWNsZSI6IiIsInBhcnNlLW5hbWVzIjpmYWxzZSwic3VmZml4IjoiIn0seyJkcm9wcGluZy1wYXJ0aWNsZSI6IiIsImZhbWlseSI6IlR1Y2hhIiwiZ2l2ZW4iOiJPbGl2ZXIiLCJub24tZHJvcHBpbmctcGFydGljbGUiOiIiLCJwYXJzZS1uYW1lcyI6ZmFsc2UsInN1ZmZpeCI6IiJ9LHsiZHJvcHBpbmctcGFydGljbGUiOiIiLCJmYW1pbHkiOiJLYWxiZSIsImdpdmVuIjoiRWxrZSIsIm5vbi1kcm9wcGluZy1wYXJ0aWNsZSI6IiIsInBhcnNlLW5hbWVzIjpmYWxzZSwic3VmZml4IjoiIn1dLCJjb250YWluZXItdGl0bGUiOiJQbG9TIG9uZSIsImlzc3VlIjoiNyIsImlzc3VlZCI6eyJkYXRlLXBhcnRzIjpbWyIyMDE2Il1dfSwibGFuZ3VhZ2UiOiJlbmciLCJwYWdlIjoiZTAxNTkzMTgiLCJwdWJsaXNoZXItcGxhY2UiOiJVbml0ZWQgU3RhdGVzIiwidGl0bGUiOiJTY3JlZW5pbmcgZm9yIENvZ25pdGl2ZSBJbXBhaXJtZW50IGluIFBhcmtpbnNvbidzIERpc2Vhc2U6IEltcHJvdmluZyB0aGUgIERpYWdub3N0aWMgVXRpbGl0eSBvZiB0aGUgTW9DQSB0aHJvdWdoIFN1YnRlc3QgV2VpZ2h0aW5nLiIsInR5cGUiOiJhcnRpY2xlLWpvdXJuYWwiLCJ2b2x1bWUiOiIxMSIsImlkIjoiNGZjOGQzMTAtNzU1ZC01MjMyLTgwMmYtMTkzNGVlYmUwOTNkIiwiY29udGFpbmVyLXRpdGxlLXNob3J0IjoiUExvUyBPbmUifX1dLCJwcm9wZXJ0aWVzIjp7Im5vdGVJbmRleCI6MH0sIm1hbnVhbE92ZXJyaWRlIjp7ImNpdGVwcm9jVGV4dCI6IihGZW5nbGVyIGV0IGFsLiAyMDE2KSIsIm1hbnVhbE92ZXJyaWRlVGV4dCI6IiIsImlzTWFudWFsbHlPdmVycmlkZGVuIjpmYWxzZX19&quot;,&quot;citationItems&quot;:[{&quot;id&quot;:&quot;4fc8d310-755d-5232-802f-1934eebe093d&quot;,&quot;uris&quot;:[&quot;http://www.mendeley.com/documents/?uuid=0e653c21-1ad8-4a1b-a580-8a7470b32613&quot;],&quot;isTemporary&quot;:false,&quot;legacyDesktopId&quot;:&quot;0e653c21-1ad8-4a1b-a580-8a7470b32613&quot;,&quot;itemData&quot;:{&quot;DOI&quot;:&quot;10.1371/journal.pone.0159318&quot;,&quot;ISSN&quot;:&quot;1932-6203 (Electronic)&quot;,&quot;PMID&quot;:&quot;27437705&quot;,&quot;abstract&quot;:&quot;BACKGROUND: Given the high prevalence of cognitive impairment in Parkinson's  disease (PD), cognitive screening is important in clinical practice. The Montreal Cognitive Assessment (MoCA) is a frequently used screening test in PD to detect mild cognitive impairment (PD-MCI) and Parkinson's disease dementia (PD-D). However, the proportion in which the subtests are represented in the MoCA total score does not seem reasonable. We present the development and preliminary evaluation of an empirically based alternative scoring system of the MoCA which aims at increasing the overall diagnostic accuracy. METHODS: In study 1, the MoCA was administered to 40 patients with PD without cognitive impairment (PD-N), PD-MCI, or PD-D, as defined by a comprehensive neuropsychological test battery. The new MoCA scoring algorithm was developed by defining Areas under the Curve (AUC) for MoCA subtests in a Receiver Operating Characteristic (ROC) and by weighting the subtests according to their sensitivities and specificities. In study 2, an independent sample of 24 PD patients (PD-N, PD-MCI, or PD-D) was tested with the MoCA. In both studies, diagnostic accuracy of the original and the new scoring procedure was calculated. RESULTS: Diagnostic accuracy increased with the new MoCA scoring algorithm. In study 1, the sensitivity to detect cognitive impairment increased from 62.5% to 92%, while specificity decreased only slightly from 77.7% to 73%; in study 2, sensitivity increased from 68.8% to 81.3%, while specificity stayed stable at 75%. CONCLUSION: This pilot study demonstrates that the sensitivity of the MoCA can be enhanced substantially by an empirically based weighting procedure and that the proposed scoring algorithm may serve the MoCA's actual purpose as a screening tool in the detection of cognitive dysfunction in PD patients better than the original scoring of the MoCA. Further research with larger sample sizes is necessary to establish efficacy of the alternate scoring system.&quot;,&quot;author&quot;:[{&quot;dropping-particle&quot;:&quot;&quot;,&quot;family&quot;:&quot;Fengler&quot;,&quot;given&quot;:&quot;Sophie&quot;,&quot;non-dropping-particle&quot;:&quot;&quot;,&quot;parse-names&quot;:false,&quot;suffix&quot;:&quot;&quot;},{&quot;dropping-particle&quot;:&quot;&quot;,&quot;family&quot;:&quot;Kessler&quot;,&quot;given&quot;:&quot;Josef&quot;,&quot;non-dropping-particle&quot;:&quot;&quot;,&quot;parse-names&quot;:false,&quot;suffix&quot;:&quot;&quot;},{&quot;dropping-particle&quot;:&quot;&quot;,&quot;family&quot;:&quot;Timmermann&quot;,&quot;given&quot;:&quot;Lars&quot;,&quot;non-dropping-particle&quot;:&quot;&quot;,&quot;parse-names&quot;:false,&quot;suffix&quot;:&quot;&quot;},{&quot;dropping-particle&quot;:&quot;&quot;,&quot;family&quot;:&quot;Zapf&quot;,&quot;given&quot;:&quot;Alexandra&quot;,&quot;non-dropping-particle&quot;:&quot;&quot;,&quot;parse-names&quot;:false,&quot;suffix&quot;:&quot;&quot;},{&quot;dropping-particle&quot;:&quot;&quot;,&quot;family&quot;:&quot;Elben&quot;,&quot;given&quot;:&quot;Saskia&quot;,&quot;non-dropping-particle&quot;:&quot;&quot;,&quot;parse-names&quot;:false,&quot;suffix&quot;:&quot;&quot;},{&quot;dropping-particle&quot;:&quot;&quot;,&quot;family&quot;:&quot;Wojtecki&quot;,&quot;given&quot;:&quot;Lars&quot;,&quot;non-dropping-particle&quot;:&quot;&quot;,&quot;parse-names&quot;:false,&quot;suffix&quot;:&quot;&quot;},{&quot;dropping-particle&quot;:&quot;&quot;,&quot;family&quot;:&quot;Tucha&quot;,&quot;given&quot;:&quot;Oliver&quot;,&quot;non-dropping-particle&quot;:&quot;&quot;,&quot;parse-names&quot;:false,&quot;suffix&quot;:&quot;&quot;},{&quot;dropping-particle&quot;:&quot;&quot;,&quot;family&quot;:&quot;Kalbe&quot;,&quot;given&quot;:&quot;Elke&quot;,&quot;non-dropping-particle&quot;:&quot;&quot;,&quot;parse-names&quot;:false,&quot;suffix&quot;:&quot;&quot;}],&quot;container-title&quot;:&quot;PloS one&quot;,&quot;issue&quot;:&quot;7&quot;,&quot;issued&quot;:{&quot;date-parts&quot;:[[&quot;2016&quot;]]},&quot;language&quot;:&quot;eng&quot;,&quot;page&quot;:&quot;e0159318&quot;,&quot;publisher-place&quot;:&quot;United States&quot;,&quot;title&quot;:&quot;Screening for Cognitive Impairment in Parkinson's Disease: Improving the  Diagnostic Utility of the MoCA through Subtest Weighting.&quot;,&quot;type&quot;:&quot;article-journal&quot;,&quot;volume&quot;:&quot;11&quot;,&quot;id&quot;:&quot;4fc8d310-755d-5232-802f-1934eebe093d&quot;,&quot;container-title-short&quot;:&quot;PLoS One&quot;}}],&quot;properties&quot;:{&quot;noteIndex&quot;:0},&quot;manualOverride&quot;:{&quot;citeprocText&quot;:&quot;(Fengler et al. 2016)&quot;,&quot;manualOverrideText&quot;:&quot;&quot;,&quot;isManuallyOverridden&quot;:false}},{&quot;citationID&quot;:&quot;MENDELEY_CITATION_a04ee4bd-cbb0-47e8-8547-458ef99712f5&quot;,&quot;isEdited&quot;:false,&quot;citationTag&quot;:&quot;MENDELEY_CITATION_v3_eyJjaXRhdGlvbklEIjoiTUVOREVMRVlfQ0lUQVRJT05fYTA0ZWU0YmQtY2JiMC00N2U4LTg1NDctNDU4ZWY5OTcxMmY1IiwiaXNFZGl0ZWQiOmZhbHNlLCJjaXRhdGlvbkl0ZW1zIjpbeyJpZCI6IjRmYzhkMzEwLTc1NWQtNTIzMi04MDJmLTE5MzRlZWJlMDkzZCIsInVyaXMiOlsiaHR0cDovL3d3dy5tZW5kZWxleS5jb20vZG9jdW1lbnRzLz91dWlkPTBlNjUzYzIxLTFhZDgtNGExYi1hNTgwLThhNzQ3MGIzMjYxMyJdLCJpc1RlbXBvcmFyeSI6ZmFsc2UsImxlZ2FjeURlc2t0b3BJZCI6IjBlNjUzYzIxLTFhZDgtNGExYi1hNTgwLThhNzQ3MGIzMjYxMyIsIml0ZW1EYXRhIjp7IkRPSSI6IjEwLjEzNzEvam91cm5hbC5wb25lLjAxNTkzMTgiLCJJU1NOIjoiMTkzMi02MjAzIChFbGVjdHJvbmljKSIsIlBNSUQiOiIyNzQzNzcwNSIsImFic3RyYWN0IjoiQkFDS0dST1VORDogR2l2ZW4gdGhlIGhpZ2ggcHJldmFsZW5jZSBvZiBjb2duaXRpdmUgaW1wYWlybWVudCBpbiBQYXJraW5zb24ncyAgZGlzZWFzZSAoUEQpLCBjb2duaXRpdmUgc2NyZWVuaW5nIGlzIGltcG9ydGFudCBpbiBjbGluaWNhbCBwcmFjdGljZS4gVGhlIE1vbnRyZWFsIENvZ25pdGl2ZSBBc3Nlc3NtZW50IChNb0NBKSBpcyBhIGZyZXF1ZW50bHkgdXNlZCBzY3JlZW5pbmcgdGVzdCBpbiBQRCB0byBkZXRlY3QgbWlsZCBjb2duaXRpdmUgaW1wYWlybWVudCAoUEQtTUNJKSBhbmQgUGFya2luc29uJ3MgZGlzZWFzZSBkZW1lbnRpYSAoUEQtRCkuIEhvd2V2ZXIsIHRoZSBwcm9wb3J0aW9uIGluIHdoaWNoIHRoZSBzdWJ0ZXN0cyBhcmUgcmVwcmVzZW50ZWQgaW4gdGhlIE1vQ0EgdG90YWwgc2NvcmUgZG9lcyBub3Qgc2VlbSByZWFzb25hYmxlLiBXZSBwcmVzZW50IHRoZSBkZXZlbG9wbWVudCBhbmQgcHJlbGltaW5hcnkgZXZhbHVhdGlvbiBvZiBhbiBlbXBpcmljYWxseSBiYXNlZCBhbHRlcm5hdGl2ZSBzY29yaW5nIHN5c3RlbSBvZiB0aGUgTW9DQSB3aGljaCBhaW1zIGF0IGluY3JlYXNpbmcgdGhlIG92ZXJhbGwgZGlhZ25vc3RpYyBhY2N1cmFjeS4gTUVUSE9EUzogSW4gc3R1ZHkgMSwgdGhlIE1vQ0Egd2FzIGFkbWluaXN0ZXJlZCB0byA0MCBwYXRpZW50cyB3aXRoIFBEIHdpdGhvdXQgY29nbml0aXZlIGltcGFpcm1lbnQgKFBELU4pLCBQRC1NQ0ksIG9yIFBELUQsIGFzIGRlZmluZWQgYnkgYSBjb21wcmVoZW5zaXZlIG5ldXJvcHN5Y2hvbG9naWNhbCB0ZXN0IGJhdHRlcnkuIFRoZSBuZXcgTW9DQSBzY29yaW5nIGFsZ29yaXRobSB3YXMgZGV2ZWxvcGVkIGJ5IGRlZmluaW5nIEFyZWFzIHVuZGVyIHRoZSBDdXJ2ZSAoQVVDKSBmb3IgTW9DQSBzdWJ0ZXN0cyBpbiBhIFJlY2VpdmVyIE9wZXJhdGluZyBDaGFyYWN0ZXJpc3RpYyAoUk9DKSBhbmQgYnkgd2VpZ2h0aW5nIHRoZSBzdWJ0ZXN0cyBhY2NvcmRpbmcgdG8gdGhlaXIgc2Vuc2l0aXZpdGllcyBhbmQgc3BlY2lmaWNpdGllcy4gSW4gc3R1ZHkgMiwgYW4gaW5kZXBlbmRlbnQgc2FtcGxlIG9mIDI0IFBEIHBhdGllbnRzIChQRC1OLCBQRC1NQ0ksIG9yIFBELUQpIHdhcyB0ZXN0ZWQgd2l0aCB0aGUgTW9DQS4gSW4gYm90aCBzdHVkaWVzLCBkaWFnbm9zdGljIGFjY3VyYWN5IG9mIHRoZSBvcmlnaW5hbCBhbmQgdGhlIG5ldyBzY29yaW5nIHByb2NlZHVyZSB3YXMgY2FsY3VsYXRlZC4gUkVTVUxUUzogRGlhZ25vc3RpYyBhY2N1cmFjeSBpbmNyZWFzZWQgd2l0aCB0aGUgbmV3IE1vQ0Egc2NvcmluZyBhbGdvcml0aG0uIEluIHN0dWR5IDEsIHRoZSBzZW5zaXRpdml0eSB0byBkZXRlY3QgY29nbml0aXZlIGltcGFpcm1lbnQgaW5jcmVhc2VkIGZyb20gNjIuNSUgdG8gOTIlLCB3aGlsZSBzcGVjaWZpY2l0eSBkZWNyZWFzZWQgb25seSBzbGlnaHRseSBmcm9tIDc3LjclIHRvIDczJTsgaW4gc3R1ZHkgMiwgc2Vuc2l0aXZpdHkgaW5jcmVhc2VkIGZyb20gNjguOCUgdG8gODEuMyUsIHdoaWxlIHNwZWNpZmljaXR5IHN0YXllZCBzdGFibGUgYXQgNzUlLiBDT05DTFVTSU9OOiBUaGlzIHBpbG90IHN0dWR5IGRlbW9uc3RyYXRlcyB0aGF0IHRoZSBzZW5zaXRpdml0eSBvZiB0aGUgTW9DQSBjYW4gYmUgZW5oYW5jZWQgc3Vic3RhbnRpYWxseSBieSBhbiBlbXBpcmljYWxseSBiYXNlZCB3ZWlnaHRpbmcgcHJvY2VkdXJlIGFuZCB0aGF0IHRoZSBwcm9wb3NlZCBzY29yaW5nIGFsZ29yaXRobSBtYXkgc2VydmUgdGhlIE1vQ0EncyBhY3R1YWwgcHVycG9zZSBhcyBhIHNjcmVlbmluZyB0b29sIGluIHRoZSBkZXRlY3Rpb24gb2YgY29nbml0aXZlIGR5c2Z1bmN0aW9uIGluIFBEIHBhdGllbnRzIGJldHRlciB0aGFuIHRoZSBvcmlnaW5hbCBzY29yaW5nIG9mIHRoZSBNb0NBLiBGdXJ0aGVyIHJlc2VhcmNoIHdpdGggbGFyZ2VyIHNhbXBsZSBzaXplcyBpcyBuZWNlc3NhcnkgdG8gZXN0YWJsaXNoIGVmZmljYWN5IG9mIHRoZSBhbHRlcm5hdGUgc2NvcmluZyBzeXN0ZW0uIiwiYXV0aG9yIjpbeyJkcm9wcGluZy1wYXJ0aWNsZSI6IiIsImZhbWlseSI6IkZlbmdsZXIiLCJnaXZlbiI6IlNvcGhpZSIsIm5vbi1kcm9wcGluZy1wYXJ0aWNsZSI6IiIsInBhcnNlLW5hbWVzIjpmYWxzZSwic3VmZml4IjoiIn0seyJkcm9wcGluZy1wYXJ0aWNsZSI6IiIsImZhbWlseSI6Iktlc3NsZXIiLCJnaXZlbiI6Ikpvc2VmIiwibm9uLWRyb3BwaW5nLXBhcnRpY2xlIjoiIiwicGFyc2UtbmFtZXMiOmZhbHNlLCJzdWZmaXgiOiIifSx7ImRyb3BwaW5nLXBhcnRpY2xlIjoiIiwiZmFtaWx5IjoiVGltbWVybWFubiIsImdpdmVuIjoiTGFycyIsIm5vbi1kcm9wcGluZy1wYXJ0aWNsZSI6IiIsInBhcnNlLW5hbWVzIjpmYWxzZSwic3VmZml4IjoiIn0seyJkcm9wcGluZy1wYXJ0aWNsZSI6IiIsImZhbWlseSI6IlphcGYiLCJnaXZlbiI6IkFsZXhhbmRyYSIsIm5vbi1kcm9wcGluZy1wYXJ0aWNsZSI6IiIsInBhcnNlLW5hbWVzIjpmYWxzZSwic3VmZml4IjoiIn0seyJkcm9wcGluZy1wYXJ0aWNsZSI6IiIsImZhbWlseSI6IkVsYmVuIiwiZ2l2ZW4iOiJTYXNraWEiLCJub24tZHJvcHBpbmctcGFydGljbGUiOiIiLCJwYXJzZS1uYW1lcyI6ZmFsc2UsInN1ZmZpeCI6IiJ9LHsiZHJvcHBpbmctcGFydGljbGUiOiIiLCJmYW1pbHkiOiJXb2p0ZWNraSIsImdpdmVuIjoiTGFycyIsIm5vbi1kcm9wcGluZy1wYXJ0aWNsZSI6IiIsInBhcnNlLW5hbWVzIjpmYWxzZSwic3VmZml4IjoiIn0seyJkcm9wcGluZy1wYXJ0aWNsZSI6IiIsImZhbWlseSI6IlR1Y2hhIiwiZ2l2ZW4iOiJPbGl2ZXIiLCJub24tZHJvcHBpbmctcGFydGljbGUiOiIiLCJwYXJzZS1uYW1lcyI6ZmFsc2UsInN1ZmZpeCI6IiJ9LHsiZHJvcHBpbmctcGFydGljbGUiOiIiLCJmYW1pbHkiOiJLYWxiZSIsImdpdmVuIjoiRWxrZSIsIm5vbi1kcm9wcGluZy1wYXJ0aWNsZSI6IiIsInBhcnNlLW5hbWVzIjpmYWxzZSwic3VmZml4IjoiIn1dLCJjb250YWluZXItdGl0bGUiOiJQbG9TIG9uZSIsImlzc3VlIjoiNyIsImlzc3VlZCI6eyJkYXRlLXBhcnRzIjpbWyIyMDE2Il1dfSwibGFuZ3VhZ2UiOiJlbmciLCJwYWdlIjoiZTAxNTkzMTgiLCJwdWJsaXNoZXItcGxhY2UiOiJVbml0ZWQgU3RhdGVzIiwidGl0bGUiOiJTY3JlZW5pbmcgZm9yIENvZ25pdGl2ZSBJbXBhaXJtZW50IGluIFBhcmtpbnNvbidzIERpc2Vhc2U6IEltcHJvdmluZyB0aGUgIERpYWdub3N0aWMgVXRpbGl0eSBvZiB0aGUgTW9DQSB0aHJvdWdoIFN1YnRlc3QgV2VpZ2h0aW5nLiIsInR5cGUiOiJhcnRpY2xlLWpvdXJuYWwiLCJ2b2x1bWUiOiIxMSIsImlkIjoiNGZjOGQzMTAtNzU1ZC01MjMyLTgwMmYtMTkzNGVlYmUwOTNkIiwiY29udGFpbmVyLXRpdGxlLXNob3J0IjoiUExvUyBPbmUifX1dLCJwcm9wZXJ0aWVzIjp7Im5vdGVJbmRleCI6MH0sIm1hbnVhbE92ZXJyaWRlIjp7ImNpdGVwcm9jVGV4dCI6IihGZW5nbGVyIGV0IGFsLiAyMDE2KSIsIm1hbnVhbE92ZXJyaWRlVGV4dCI6IiIsImlzTWFudWFsbHlPdmVycmlkZGVuIjpmYWxzZX19&quot;,&quot;citationItems&quot;:[{&quot;id&quot;:&quot;4fc8d310-755d-5232-802f-1934eebe093d&quot;,&quot;uris&quot;:[&quot;http://www.mendeley.com/documents/?uuid=0e653c21-1ad8-4a1b-a580-8a7470b32613&quot;],&quot;isTemporary&quot;:false,&quot;legacyDesktopId&quot;:&quot;0e653c21-1ad8-4a1b-a580-8a7470b32613&quot;,&quot;itemData&quot;:{&quot;DOI&quot;:&quot;10.1371/journal.pone.0159318&quot;,&quot;ISSN&quot;:&quot;1932-6203 (Electronic)&quot;,&quot;PMID&quot;:&quot;27437705&quot;,&quot;abstract&quot;:&quot;BACKGROUND: Given the high prevalence of cognitive impairment in Parkinson's  disease (PD), cognitive screening is important in clinical practice. The Montreal Cognitive Assessment (MoCA) is a frequently used screening test in PD to detect mild cognitive impairment (PD-MCI) and Parkinson's disease dementia (PD-D). However, the proportion in which the subtests are represented in the MoCA total score does not seem reasonable. We present the development and preliminary evaluation of an empirically based alternative scoring system of the MoCA which aims at increasing the overall diagnostic accuracy. METHODS: In study 1, the MoCA was administered to 40 patients with PD without cognitive impairment (PD-N), PD-MCI, or PD-D, as defined by a comprehensive neuropsychological test battery. The new MoCA scoring algorithm was developed by defining Areas under the Curve (AUC) for MoCA subtests in a Receiver Operating Characteristic (ROC) and by weighting the subtests according to their sensitivities and specificities. In study 2, an independent sample of 24 PD patients (PD-N, PD-MCI, or PD-D) was tested with the MoCA. In both studies, diagnostic accuracy of the original and the new scoring procedure was calculated. RESULTS: Diagnostic accuracy increased with the new MoCA scoring algorithm. In study 1, the sensitivity to detect cognitive impairment increased from 62.5% to 92%, while specificity decreased only slightly from 77.7% to 73%; in study 2, sensitivity increased from 68.8% to 81.3%, while specificity stayed stable at 75%. CONCLUSION: This pilot study demonstrates that the sensitivity of the MoCA can be enhanced substantially by an empirically based weighting procedure and that the proposed scoring algorithm may serve the MoCA's actual purpose as a screening tool in the detection of cognitive dysfunction in PD patients better than the original scoring of the MoCA. Further research with larger sample sizes is necessary to establish efficacy of the alternate scoring system.&quot;,&quot;author&quot;:[{&quot;dropping-particle&quot;:&quot;&quot;,&quot;family&quot;:&quot;Fengler&quot;,&quot;given&quot;:&quot;Sophie&quot;,&quot;non-dropping-particle&quot;:&quot;&quot;,&quot;parse-names&quot;:false,&quot;suffix&quot;:&quot;&quot;},{&quot;dropping-particle&quot;:&quot;&quot;,&quot;family&quot;:&quot;Kessler&quot;,&quot;given&quot;:&quot;Josef&quot;,&quot;non-dropping-particle&quot;:&quot;&quot;,&quot;parse-names&quot;:false,&quot;suffix&quot;:&quot;&quot;},{&quot;dropping-particle&quot;:&quot;&quot;,&quot;family&quot;:&quot;Timmermann&quot;,&quot;given&quot;:&quot;Lars&quot;,&quot;non-dropping-particle&quot;:&quot;&quot;,&quot;parse-names&quot;:false,&quot;suffix&quot;:&quot;&quot;},{&quot;dropping-particle&quot;:&quot;&quot;,&quot;family&quot;:&quot;Zapf&quot;,&quot;given&quot;:&quot;Alexandra&quot;,&quot;non-dropping-particle&quot;:&quot;&quot;,&quot;parse-names&quot;:false,&quot;suffix&quot;:&quot;&quot;},{&quot;dropping-particle&quot;:&quot;&quot;,&quot;family&quot;:&quot;Elben&quot;,&quot;given&quot;:&quot;Saskia&quot;,&quot;non-dropping-particle&quot;:&quot;&quot;,&quot;parse-names&quot;:false,&quot;suffix&quot;:&quot;&quot;},{&quot;dropping-particle&quot;:&quot;&quot;,&quot;family&quot;:&quot;Wojtecki&quot;,&quot;given&quot;:&quot;Lars&quot;,&quot;non-dropping-particle&quot;:&quot;&quot;,&quot;parse-names&quot;:false,&quot;suffix&quot;:&quot;&quot;},{&quot;dropping-particle&quot;:&quot;&quot;,&quot;family&quot;:&quot;Tucha&quot;,&quot;given&quot;:&quot;Oliver&quot;,&quot;non-dropping-particle&quot;:&quot;&quot;,&quot;parse-names&quot;:false,&quot;suffix&quot;:&quot;&quot;},{&quot;dropping-particle&quot;:&quot;&quot;,&quot;family&quot;:&quot;Kalbe&quot;,&quot;given&quot;:&quot;Elke&quot;,&quot;non-dropping-particle&quot;:&quot;&quot;,&quot;parse-names&quot;:false,&quot;suffix&quot;:&quot;&quot;}],&quot;container-title&quot;:&quot;PloS one&quot;,&quot;issue&quot;:&quot;7&quot;,&quot;issued&quot;:{&quot;date-parts&quot;:[[&quot;2016&quot;]]},&quot;language&quot;:&quot;eng&quot;,&quot;page&quot;:&quot;e0159318&quot;,&quot;publisher-place&quot;:&quot;United States&quot;,&quot;title&quot;:&quot;Screening for Cognitive Impairment in Parkinson's Disease: Improving the  Diagnostic Utility of the MoCA through Subtest Weighting.&quot;,&quot;type&quot;:&quot;article-journal&quot;,&quot;volume&quot;:&quot;11&quot;,&quot;id&quot;:&quot;4fc8d310-755d-5232-802f-1934eebe093d&quot;,&quot;container-title-short&quot;:&quot;PLoS One&quot;}}],&quot;properties&quot;:{&quot;noteIndex&quot;:0},&quot;manualOverride&quot;:{&quot;citeprocText&quot;:&quot;(Fengler et al. 2016)&quot;,&quot;manualOverrideText&quot;:&quot;&quot;,&quot;isManuallyOverridden&quot;:false}},{&quot;citationID&quot;:&quot;MENDELEY_CITATION_127782d1-d60e-4694-badb-55c20681117b&quot;,&quot;isEdited&quot;:false,&quot;citationTag&quot;:&quot;MENDELEY_CITATION_v3_eyJjaXRhdGlvbklEIjoiTUVOREVMRVlfQ0lUQVRJT05fMTI3NzgyZDEtZDYwZS00Njk0LWJhZGItNTVjMjA2ODExMTdiIiwiaXNFZGl0ZWQiOmZhbHNlLCJjaXRhdGlvbkl0ZW1zIjpbeyJpZCI6IjI2MTM0ZTQwLTNmY2YtNWUwNS04MGM0LWE4M2I3ZWYyZTJlMSIsInVyaXMiOlsiaHR0cDovL3d3dy5tZW5kZWxleS5jb20vZG9jdW1lbnRzLz91dWlkPWRjZTVmZWZlLThlNGMtNGU3Yy1hMzM0LTFkNzY2NWZlM2FkOSJdLCJpc1RlbXBvcmFyeSI6ZmFsc2UsImxlZ2FjeURlc2t0b3BJZCI6ImRjZTVmZWZlLThlNGMtNGU3Yy1hMzM0LTFkNzY2NWZlM2FkOSIsIml0ZW1EYXRhIjp7IkRPSSI6IjEwLjEwMDIvMTUzMS04MjU3KDIwMDAxMSkxNTo2PDEyMjE6OmFpZC1tZHMxMDI0PjMuMC5jbzsyLWgiLCJJU1NOIjoiMDg4NS0zMTg1IChQcmludCkiLCJQTUlEIjoiMTExMDQyMDkiLCJhYnN0cmFjdCI6IlBVUlBPU0U6IFRvIGV2YWx1YXRlIHRoZSB2YWxpZGl0eSBvZiB0aGUgQmVjayBEZXByZXNzaW9uIEludmVudG9yeSAoQkRJKSBhcyBhICBzY3JlZW5pbmcgYW5kIGRpYWdub3N0aWMgc2NhbGUgZm9yIGRlcHJlc3Npb24gaW4gUGFya2luc29uJ3MgZGlzZWFzZSAoUEQpLiBQQVRJRU5UUyBBTkQgTUVUSE9EUzogRmlmdHktdGhyZWUgbm9uZGVtZW50ZWQgcGF0aWVudHMgd2l0aCBQRCB3ZXJlIGRpYWdub3NlZCBhY2NvcmRpbmcgdG8gYSBzdGFuZGFyZGl6ZWQgcHJvdG9jb2wgY29uc2lzdGluZyBvZiB0aGUgZGVwcmVzc2lvbiBtb2R1bGUgb2YgdGhlIFN0cnVjdHVyZWQgQ2xpbmljYWwgSW50ZXJ2aWV3IGZvciBEU00gYXhpcyBJIGRpc29yZGVycyAoU0NJRCkgYW5kIHRoZSBCREkuIEEgXCJyZWNlaXZlciBvcGVyYXRpbmcgY2hhcmFjdGVyaXN0aWNzXCIgKFJPQykgY3VydmUgd2FzIG9idGFpbmVkIGFuZCB0aGUgc2Vuc2l0aXZpdHksIHNwZWNpZmljaXR5LCBwb3NpdGl2ZSBhbmQgbmVnYXRpdmUgcHJlZGljdGl2ZSB2YWx1ZXMgKFBQViBhbmQgTlBWLCByZXNwZWN0aXZlbHkpIHdlcmUgY2FsY3VsYXRlZCBmb3IgZGlmZmVyZW50IGN1dC1vZmYgcG9pbnRzIG9mIHRoZSBCREkuIFJFU1VMVFM6IE1heGltdW0gZGlzY3JpbWluYXRpb24gd2FzIG9idGFpbmVkIHdpdGggYSBjdXQtb2ZmIHNjb3JlIG9mIDEzLzE0LiBIaWdoIHNlbnNpdGl2aXR5IGFuZCBOUFYgd2VyZSBvYnRhaW5lZCB3aXRoIGN1dC1vZmYgc2NvcmVzIG9mIDgvOSBvciBsb3dlcjsgYSBoaWdoIHNwZWNpZmljaXR5IGFuZCBQUFYgd2VyZSBvYnRhaW5lZCB3aXRoIGN1dC1vZmYgc2NvcmVzIG9mIDE2LzE3IG9yIGhpZ2hlci4gVGhlIGFyZWEgdW5kZXIgdGhlIFJPQyBjdXJ2ZSB3YXMgODUuNjclLiBDT05DTFVTSU9OOiBBIHNpbmdsZSBjdXQtb2ZmIHNjb3JlIG9uIHRoZSBCREkgdG8gZGlzdGluZ3Vpc2ggbm9uZGVwcmVzc2VkIGZyb20gZGVwcmVzc2VkIHBhdGllbnRzIHdpdGggUEQgaXMgbm90IGZlYXNpYmxlLiBJZiBvbmUgYWNjZXB0cyB0aGUgbG93IHNwZWNpZmljaXR5LCB0aGVuIHRoZSBCREkgY2FuIGJlIHVzZWQgYXMgYSB2YWxpZCBzY3JlZW5pbmcgaW5zdHJ1bWVudCBmb3IgZGVwcmVzc2lvbiBpbiBQRCB3aXRoIGEgY3V0LW9mZiBvZiA4LzkuIFdpdGggYSBjdXQtb2ZmIHNjb3JlIG9mIDE2LzE3LCBpdCBjYW4gYmUgdXNlZCBhcyBhIGRpYWdub3N0aWMgc2NhbGUsIGF0IHRoZSBjb3N0IG9mIGEgbG93IHNlbnNpdGl2aXR5LiBUaGUgdXNlIG9mIGRpYWdub3N0aWMgY3JpdGVyaWEgZm9yIGRlcHJlc3Npb24gcmVtYWlucyBuZWNlc3NhcnkuIiwiYXV0aG9yIjpbeyJkcm9wcGluZy1wYXJ0aWNsZSI6IiIsImZhbWlseSI6IkxlZW50amVucyIsImdpdmVuIjoiQSBGIiwibm9uLWRyb3BwaW5nLXBhcnRpY2xlIjoiIiwicGFyc2UtbmFtZXMiOmZhbHNlLCJzdWZmaXgiOiIifSx7ImRyb3BwaW5nLXBhcnRpY2xlIjoiIiwiZmFtaWx5IjoiVmVyaGV5IiwiZ2l2ZW4iOiJGIFIiLCJub24tZHJvcHBpbmctcGFydGljbGUiOiIiLCJwYXJzZS1uYW1lcyI6ZmFsc2UsInN1ZmZpeCI6IiJ9LHsiZHJvcHBpbmctcGFydGljbGUiOiIiLCJmYW1pbHkiOiJMdWlqY2t4IiwiZ2l2ZW4iOiJHIEoiLCJub24tZHJvcHBpbmctcGFydGljbGUiOiIiLCJwYXJzZS1uYW1lcyI6ZmFsc2UsInN1ZmZpeCI6IiJ9LHsiZHJvcHBpbmctcGFydGljbGUiOiIiLCJmYW1pbHkiOiJUcm9vc3QiLCJnaXZlbiI6IkoiLCJub24tZHJvcHBpbmctcGFydGljbGUiOiIiLCJwYXJzZS1uYW1lcyI6ZmFsc2UsInN1ZmZpeCI6IiJ9XSwiY29udGFpbmVyLXRpdGxlIjoiTW92ZW1lbnQgZGlzb3JkZXJzIDogb2ZmaWNpYWwgam91cm5hbCBvZiB0aGUgTW92ZW1lbnQgRGlzb3JkZXIgU29jaWV0eSIsImlzc3VlIjoiNiIsImlzc3VlZCI6eyJkYXRlLXBhcnRzIjpbWyIyMDAwIiwiMTEiXV19LCJsYW5ndWFnZSI6ImVuZyIsInBhZ2UiOiIxMjIxLTEyMjQiLCJwdWJsaXNoZXItcGxhY2UiOiJVbml0ZWQgU3RhdGVzIiwidGl0bGUiOiJUaGUgdmFsaWRpdHkgb2YgdGhlIEJlY2sgRGVwcmVzc2lvbiBJbnZlbnRvcnkgYXMgYSBzY3JlZW5pbmcgYW5kIGRpYWdub3N0aWMgIGluc3RydW1lbnQgZm9yIGRlcHJlc3Npb24gaW4gcGF0aWVudHMgd2l0aCBQYXJraW5zb24ncyBkaXNlYXNlLiIsInR5cGUiOiJhcnRpY2xlLWpvdXJuYWwiLCJ2b2x1bWUiOiIxNSIsImlkIjoiMjYxMzRlNDAtM2ZjZi01ZTA1LTgwYzQtYTgzYjdlZjJlMmUxIiwiY29udGFpbmVyLXRpdGxlLXNob3J0IjoiTW92IERpc29yZCJ9fV0sInByb3BlcnRpZXMiOnsibm90ZUluZGV4IjowfSwibWFudWFsT3ZlcnJpZGUiOnsiY2l0ZXByb2NUZXh0IjoiKExlZW50amVucyBldCBhbC4gMjAwMCkiLCJtYW51YWxPdmVycmlkZVRleHQiOiIiLCJpc01hbnVhbGx5T3ZlcnJpZGRlbiI6ZmFsc2V9fQ==&quot;,&quot;citationItems&quot;:[{&quot;id&quot;:&quot;26134e40-3fcf-5e05-80c4-a83b7ef2e2e1&quot;,&quot;uris&quot;:[&quot;http://www.mendeley.com/documents/?uuid=dce5fefe-8e4c-4e7c-a334-1d7665fe3ad9&quot;],&quot;isTemporary&quot;:false,&quot;legacyDesktopId&quot;:&quot;dce5fefe-8e4c-4e7c-a334-1d7665fe3ad9&quot;,&quot;itemData&quot;:{&quot;DOI&quot;:&quot;10.1002/1531-8257(200011)15:6&lt;1221::aid-mds1024&gt;3.0.co;2-h&quot;,&quot;ISSN&quot;:&quot;0885-3185 (Print)&quot;,&quot;PMID&quot;:&quot;11104209&quot;,&quot;abstract&quot;:&quot;PURPOSE: To evaluate the validity of the Beck Depression Inventory (BDI) as a  screening and diagnostic scale for depression in Parkinson's disease (PD). PATIENTS AND METHODS: Fifty-three nondemented patients with PD were diagnosed according to a standardized protocol consisting of the depression module of the Structured Clinical Interview for DSM axis I disorders (SCID) and the BDI. A \&quot;receiver operating characteristics\&quot; (ROC) curve was obtained and the sensitivity, specificity, positive and negative predictive values (PPV and NPV, respectively) were calculated for different cut-off points of the BDI. RESULTS: Maximum discrimination was obtained with a cut-off score of 13/14. High sensitivity and NPV were obtained with cut-off scores of 8/9 or lower; a high specificity and PPV were obtained with cut-off scores of 16/17 or higher. The area under the ROC curve was 85.67%. CONCLUSION: A single cut-off score on the BDI to distinguish nondepressed from depressed patients with PD is not feasible. If one accepts the low specificity, then the BDI can be used as a valid screening instrument for depression in PD with a cut-off of 8/9. With a cut-off score of 16/17, it can be used as a diagnostic scale, at the cost of a low sensitivity. The use of diagnostic criteria for depression remains necessary.&quot;,&quot;author&quot;:[{&quot;dropping-particle&quot;:&quot;&quot;,&quot;family&quot;:&quot;Leentjens&quot;,&quot;given&quot;:&quot;A F&quot;,&quot;non-dropping-particle&quot;:&quot;&quot;,&quot;parse-names&quot;:false,&quot;suffix&quot;:&quot;&quot;},{&quot;dropping-particle&quot;:&quot;&quot;,&quot;family&quot;:&quot;Verhey&quot;,&quot;given&quot;:&quot;F R&quot;,&quot;non-dropping-particle&quot;:&quot;&quot;,&quot;parse-names&quot;:false,&quot;suffix&quot;:&quot;&quot;},{&quot;dropping-particle&quot;:&quot;&quot;,&quot;family&quot;:&quot;Luijckx&quot;,&quot;given&quot;:&quot;G J&quot;,&quot;non-dropping-particle&quot;:&quot;&quot;,&quot;parse-names&quot;:false,&quot;suffix&quot;:&quot;&quot;},{&quot;dropping-particle&quot;:&quot;&quot;,&quot;family&quot;:&quot;Troost&quot;,&quot;given&quot;:&quot;J&quot;,&quot;non-dropping-particle&quot;:&quot;&quot;,&quot;parse-names&quot;:false,&quot;suffix&quot;:&quot;&quot;}],&quot;container-title&quot;:&quot;Movement disorders : official journal of the Movement Disorder Society&quot;,&quot;issue&quot;:&quot;6&quot;,&quot;issued&quot;:{&quot;date-parts&quot;:[[&quot;2000&quot;,&quot;11&quot;]]},&quot;language&quot;:&quot;eng&quot;,&quot;page&quot;:&quot;1221-1224&quot;,&quot;publisher-place&quot;:&quot;United States&quot;,&quot;title&quot;:&quot;The validity of the Beck Depression Inventory as a screening and diagnostic  instrument for depression in patients with Parkinson's disease.&quot;,&quot;type&quot;:&quot;article-journal&quot;,&quot;volume&quot;:&quot;15&quot;,&quot;id&quot;:&quot;26134e40-3fcf-5e05-80c4-a83b7ef2e2e1&quot;,&quot;container-title-short&quot;:&quot;Mov Disord&quot;}}],&quot;properties&quot;:{&quot;noteIndex&quot;:0},&quot;manualOverride&quot;:{&quot;citeprocText&quot;:&quot;(Leentjens et al. 2000)&quot;,&quot;manualOverrideText&quot;:&quot;&quot;,&quot;isManuallyOverridden&quot;:false}},{&quot;citationID&quot;:&quot;MENDELEY_CITATION_4a666f61-8743-4f84-bc10-5781d3b875cc&quot;,&quot;isEdited&quot;:false,&quot;citationTag&quot;:&quot;MENDELEY_CITATION_v3_eyJjaXRhdGlvbklEIjoiTUVOREVMRVlfQ0lUQVRJT05fNGE2NjZmNjEtODc0My00Zjg0LWJjMTAtNTc4MWQzYjg3NWNjIiwiaXNFZGl0ZWQiOmZhbHNlLCJjaXRhdGlvbkl0ZW1zIjpbeyJpZCI6ImM4NzFmNzJmLWU2NjYtMzZlMi1hMDBjLWRjNTA4YWMwMmQ3YSIsInVyaXMiOlsiaHR0cDovL3d3dy5tZW5kZWxleS5jb20vZG9jdW1lbnRzLz91dWlkPWM4NzFmNzJmLWU2NjYtMzZlMi1hMDBjLWRjNTA4YWMwMmQ3YSJdLCJpc1RlbXBvcmFyeSI6ZmFsc2UsImxlZ2FjeURlc2t0b3BJZCI6ImM4NzFmNzJmLWU2NjYtMzZlMi1hMDBjLWRjNTA4YWMwMmQ3YSIsIml0ZW1EYXRhIjp7IkRPSSI6IjEwLjEwMDIvTURTLjI1OTE5IiwiSVNTTiI6IjE1MzEtODI1NyIsIlBNSUQiOiIyNDg2MjM0NCIsImFic3RyYWN0IjoiRXhpc3RpbmcgYW54aWV0eSByYXRpbmcgc2NhbGVzIGhhdmUgbGltaXRlZCBjb25zdHJ1Y3QgdmFsaWRpdHkgaW4gcGF0aWVudHMgd2l0aCBQYXJraW5zb24ncyBkaXNlYXNlIChQRCkuIFRoaXMgc3R1ZHkgd2FzIHVuZGVydGFrZW4gdG8gZGV2ZWxvcCBhbmQgdmFsaWRhdGUgYSBuZXcgYW54aWV0eSByYXRpbmcgc2NhbGUsIHRoZSBQYXJraW5zb24gQW54aWV0eSBTY2FsZSAoUEFTKSwgdGhhdCB3b3VsZCBvdmVyY29tZSB0aGUgbGltaXRhdGlvbnMgb2YgZXhpc3Rpbmcgc2NhbGVzLiBUaGUgZ2VuZXJhbCBzdHJ1Y3R1cmUgb2YgdGhlIFBBUyB3YXMgYmFzZWQgb24gdGhlIG91dGNvbWUgb2YgYSBEZWxwaGkgcHJvY2VkdXJlLiBJdGVtIHNlbGVjdGlvbiB3YXMgYmFzZWQgb24gYSBjYW5vbmljYWwgY29ycmVsYXRpb24gYW5hbHlzaXMgYW5kIGEgUmFzY2ggYW5hbHlzaXMgb2YgaXRlbXMgb2YgdGhlIEhhbWlsdG9uIEFueGlldHkgUmF0aW5nIFNjYWxlIChIQVJTKSBhbmQgdGhlIEJlY2sgQW54aWV0eSBJbnZlbnRvcnkgKEJBSSkgZnJvbSBhIHByZXZpb3VzbHkgcHVibGlzaGVkIHN0dWR5LiBWYWxpZGF0aW9uIHdhcyBkb25lIGluIGEgY3Jvc3Mtc2VjdGlvbmFsIGludGVybmF0aW9uYWwgbXVsdGljZW50ZXIgc3R1ZHkgaW52b2x2aW5nIDM2MiBwYXRpZW50cyB3aXRoIGlkaW9wYXRoaWMgUEQuIFBhdGllbnRzIHVuZGVyd2VudCBhIHNpbmdsZSBzY3JlZW5pbmcgc2Vzc2lvbiBpbiB3aGljaCB0aGUgUEFTIHdhcyBhZG1pbmlzdGVyZWQsIGFsb25nIHdpdGggdGhlIEhhbWlsdG9uIERlcHJlc3Npb24gUmF0aW5nIFNjYWxlLCB0aGUgSEFSUywgYW5kIHRoZSBCQUkuIFRoZSBNaW5pIEludGVybmF0aW9uYWwgTmV1cm9wc3ljaGlhdHJpYyBJbnRlcnZpZXcgd2FzIGFkbWluaXN0ZXJlZCB0byBlc3RhYmxpc2ggRGlhZ25vc3RpYyBhbmQgU3RhdGlzdGljYWwgTWFudWFsIG9mIE1lbnRhbCBEaXNvcmRlcnMgKERTTSkgZGlhZ25vc2VzIG9mIGFueGlldHkgYW5kIGRlcHJlc3NpdmUgZGlzb3JkZXJzLiBUaGUgUEFTIGlzIGEgMTItaXRlbSBvYnNlcnZlciBvciBwYXRpZW50LXJhdGVkIHNjYWxlIHdpdGggdGhyZWUgc3Vic2NhbGVzLCBmb3IgcGVyc2lzdGVudCwgZXBpc29kaWMgYW54aWV0eSBhbmQgYXZvaWRhbmNlIGJlaGF2aW9yLiBQcm9wZXJ0aWVzIGZvciBhY2NlcHRhYmlsaXR5IGFuZCByZWxpYWJpbGl0eSBtZXQgcHJlZGV0ZXJtaW5lZCBjcml0ZXJpYS4gVGhlIGNvbnZlcmdlbnQgYW5kIGtub3duIGdyb3VwcyB2YWxpZGl0eSB3YXMgZ29vZC4gVGhlIHNjYWxlIGhhcyBhIHNhdGlzZmFjdG9yeSBmYWN0b3JpYWwgc3RydWN0dXJlLiBUaGUgYXJlYSB1bmRlciB0aGUgcmVjZWl2ZXIgb3BlcmF0aW5nIGNoYXJhY3RlcmlzdGljcyBjdXJ2ZSBhbmQgWW91ZGVuIGluZGV4IG9mIHRoZSBQQVMgYXJlIGhpZ2hlciB0aGFuIHRoYXQgb2YgZXhpc3RpbmcgYW54aWV0eSByYXRpbmcgc2NhbGVzLiBUaGUgUEFTIGlzIGEgcmVsaWFibGUgYW5kIHZhbGlkIGFueGlldHkgbWVhc3VyZSBmb3IgdXNlIGluIFBEIHBhdGllbnRzLiBJdCBpcyBlYXN5IGFuZCBicmllZiB0byBhZG1pbmlzdGVyLCBhbmQgaGFzIGJldHRlciBjbGluaW1ldHJpYyBwcm9wZXJ0aWVzIHRoYW4gZXhpc3RpbmcgYW54aWV0eSByYXRpbmcgc2NhbGVzLiBUaGUgc2Vuc2l0aXZpdHkgdG8gY2hhbmdlIG9mIHRoZSBQQVMgcmVtYWlucyB0byBiZSBhc3Nlc3NlZC4gwqkgMjAxNCBJbnRlcm5hdGlvbmFsIFBhcmtpbnNvbiBhbmQgTW92ZW1lbnQgRGlzb3JkZXIgU29jaWV0eS4iLCJhdXRob3IiOlt7ImRyb3BwaW5nLXBhcnRpY2xlIjoiIiwiZmFtaWx5IjoiTGVlbnRqZW5zIiwiZ2l2ZW4iOiJBbGJlcnQgRi5HLiIsIm5vbi1kcm9wcGluZy1wYXJ0aWNsZSI6IiIsInBhcnNlLW5hbWVzIjpmYWxzZSwic3VmZml4IjoiIn0seyJkcm9wcGluZy1wYXJ0aWNsZSI6IiIsImZhbWlseSI6IkR1amFyZGluIiwiZ2l2ZW4iOiJLYXRoeSIsIm5vbi1kcm9wcGluZy1wYXJ0aWNsZSI6IiIsInBhcnNlLW5hbWVzIjpmYWxzZSwic3VmZml4IjoiIn0seyJkcm9wcGluZy1wYXJ0aWNsZSI6IiIsImZhbWlseSI6IlBvbnRvbmUiLCJnaXZlbiI6IkdyZWdvcnkgTS4iLCJub24tZHJvcHBpbmctcGFydGljbGUiOiIiLCJwYXJzZS1uYW1lcyI6ZmFsc2UsInN1ZmZpeCI6IiJ9LHsiZHJvcHBpbmctcGFydGljbGUiOiIiLCJmYW1pbHkiOiJTdGFya3N0ZWluIiwiZ2l2ZW4iOiJTZXJnaW8gRS4iLCJub24tZHJvcHBpbmctcGFydGljbGUiOiIiLCJwYXJzZS1uYW1lcyI6ZmFsc2UsInN1ZmZpeCI6IiJ9LHsiZHJvcHBpbmctcGFydGljbGUiOiIiLCJmYW1pbHkiOiJXZWludHJhdWIiLCJnaXZlbiI6IkRhbmllbCIsIm5vbi1kcm9wcGluZy1wYXJ0aWNsZSI6IiIsInBhcnNlLW5hbWVzIjpmYWxzZSwic3VmZml4IjoiIn0seyJkcm9wcGluZy1wYXJ0aWNsZSI6IiIsImZhbWlseSI6Ik1hcnRpbmV6LU1hcnRpbiIsImdpdmVuIjoiUGFibG8iLCJub24tZHJvcHBpbmctcGFydGljbGUiOiIiLCJwYXJzZS1uYW1lcyI6ZmFsc2UsInN1ZmZpeCI6IiJ9XSwiY29udGFpbmVyLXRpdGxlIjoiTW92ZW1lbnQgZGlzb3JkZXJzIDogb2ZmaWNpYWwgam91cm5hbCBvZiB0aGUgTW92ZW1lbnQgRGlzb3JkZXIgU29jaWV0eSIsImlzc3VlIjoiOCIsImlzc3VlZCI6eyJkYXRlLXBhcnRzIjpbWyIyMDE0Il1dfSwicGFnZSI6IjEwMzUtMTA0MyIsInB1Ymxpc2hlciI6Ik1vdiBEaXNvcmQiLCJ0aXRsZSI6IlRoZSBQYXJraW5zb24gQW54aWV0eSBTY2FsZSAoUEFTKTogZGV2ZWxvcG1lbnQgYW5kIHZhbGlkYXRpb24gb2YgYSBuZXcgYW54aWV0eSBzY2FsZSIsInR5cGUiOiJhcnRpY2xlLWpvdXJuYWwiLCJ2b2x1bWUiOiIyOSIsImlkIjoiYzg3MWY3MmYtZTY2Ni0zNmUyLWEwMGMtZGM1MDhhYzAyZDdhIiwiY29udGFpbmVyLXRpdGxlLXNob3J0IjoiTW92IERpc29yZCJ9fV0sInByb3BlcnRpZXMiOnsibm90ZUluZGV4IjowfSwibWFudWFsT3ZlcnJpZGUiOnsiY2l0ZXByb2NUZXh0IjoiKExlZW50amVucyBldCBhbC4gMjAxNCkiLCJtYW51YWxPdmVycmlkZVRleHQiOiIiLCJpc01hbnVhbGx5T3ZlcnJpZGRlbiI6ZmFsc2V9fQ==&quot;,&quot;citationItems&quot;:[{&quot;id&quot;:&quot;c871f72f-e666-36e2-a00c-dc508ac02d7a&quot;,&quot;uris&quot;:[&quot;http://www.mendeley.com/documents/?uuid=c871f72f-e666-36e2-a00c-dc508ac02d7a&quot;],&quot;isTemporary&quot;:false,&quot;legacyDesktopId&quot;:&quot;c871f72f-e666-36e2-a00c-dc508ac02d7a&quot;,&quot;itemData&quot;:{&quot;DOI&quot;:&quot;10.1002/MDS.25919&quot;,&quot;ISSN&quot;:&quot;1531-8257&quot;,&quot;PMID&quot;:&quot;24862344&quot;,&quot;abstract&quot;:&quot;Existing anxiety rating scales have limited construct validity in patients with Parkinson's disease (PD). This study was undertaken to develop and validate a new anxiety rating scale, the Parkinson Anxiety Scale (PAS), that would overcome the limitations of existing scales. The general structure of the PAS was based on the outcome of a Delphi procedure. Item selection was based on a canonical correlation analysis and a Rasch analysis of items of the Hamilton Anxiety Rating Scale (HARS) and the Beck Anxiety Inventory (BAI) from a previously published study. Validation was done in a cross-sectional international multicenter study involving 362 patients with idiopathic PD. Patients underwent a single screening session in which the PAS was administered, along with the Hamilton Depression Rating Scale, the HARS, and the BAI. The Mini International Neuropsychiatric Interview was administered to establish Diagnostic and Statistical Manual of Mental Disorders (DSM) diagnoses of anxiety and depressive disorders. The PAS is a 12-item observer or patient-rated scale with three subscales, for persistent, episodic anxiety and avoidance behavior. Properties for acceptability and reliability met predetermined criteria. The convergent and known groups validity was good. The scale has a satisfactory factorial structure. The area under the receiver operating characteristics curve and Youden index of the PAS are higher than that of existing anxiety rating scales. The PAS is a reliable and valid anxiety measure for use in PD patients. It is easy and brief to administer, and has better clinimetric properties than existing anxiety rating scales. The sensitivity to change of the PAS remains to be assessed. © 2014 International Parkinson and Movement Disorder Society.&quot;,&quot;author&quot;:[{&quot;dropping-particle&quot;:&quot;&quot;,&quot;family&quot;:&quot;Leentjens&quot;,&quot;given&quot;:&quot;Albert F.G.&quot;,&quot;non-dropping-particle&quot;:&quot;&quot;,&quot;parse-names&quot;:false,&quot;suffix&quot;:&quot;&quot;},{&quot;dropping-particle&quot;:&quot;&quot;,&quot;family&quot;:&quot;Dujardin&quot;,&quot;given&quot;:&quot;Kathy&quot;,&quot;non-dropping-particle&quot;:&quot;&quot;,&quot;parse-names&quot;:false,&quot;suffix&quot;:&quot;&quot;},{&quot;dropping-particle&quot;:&quot;&quot;,&quot;family&quot;:&quot;Pontone&quot;,&quot;given&quot;:&quot;Gregory M.&quot;,&quot;non-dropping-particle&quot;:&quot;&quot;,&quot;parse-names&quot;:false,&quot;suffix&quot;:&quot;&quot;},{&quot;dropping-particle&quot;:&quot;&quot;,&quot;family&quot;:&quot;Starkstein&quot;,&quot;given&quot;:&quot;Sergio E.&quot;,&quot;non-dropping-particle&quot;:&quot;&quot;,&quot;parse-names&quot;:false,&quot;suffix&quot;:&quot;&quot;},{&quot;dropping-particle&quot;:&quot;&quot;,&quot;family&quot;:&quot;Weintraub&quot;,&quot;given&quot;:&quot;Daniel&quot;,&quot;non-dropping-particle&quot;:&quot;&quot;,&quot;parse-names&quot;:false,&quot;suffix&quot;:&quot;&quot;},{&quot;dropping-particle&quot;:&quot;&quot;,&quot;family&quot;:&quot;Martinez-Martin&quot;,&quot;given&quot;:&quot;Pablo&quot;,&quot;non-dropping-particle&quot;:&quot;&quot;,&quot;parse-names&quot;:false,&quot;suffix&quot;:&quot;&quot;}],&quot;container-title&quot;:&quot;Movement disorders : official journal of the Movement Disorder Society&quot;,&quot;issue&quot;:&quot;8&quot;,&quot;issued&quot;:{&quot;date-parts&quot;:[[&quot;2014&quot;]]},&quot;page&quot;:&quot;1035-1043&quot;,&quot;publisher&quot;:&quot;Mov Disord&quot;,&quot;title&quot;:&quot;The Parkinson Anxiety Scale (PAS): development and validation of a new anxiety scale&quot;,&quot;type&quot;:&quot;article-journal&quot;,&quot;volume&quot;:&quot;29&quot;,&quot;id&quot;:&quot;c871f72f-e666-36e2-a00c-dc508ac02d7a&quot;,&quot;container-title-short&quot;:&quot;Mov Disord&quot;}}],&quot;properties&quot;:{&quot;noteIndex&quot;:0},&quot;manualOverride&quot;:{&quot;citeprocText&quot;:&quot;(Leentjens et al. 2014)&quot;,&quot;manualOverrideText&quot;:&quot;&quot;,&quot;isManuallyOverridden&quot;:false}},{&quot;citationID&quot;:&quot;MENDELEY_CITATION_086506b3-754e-4592-a474-fe62412b173d&quot;,&quot;isEdited&quot;:false,&quot;citationTag&quot;:&quot;MENDELEY_CITATION_v3_eyJjaXRhdGlvbklEIjoiTUVOREVMRVlfQ0lUQVRJT05fMDg2NTA2YjMtNzU0ZS00NTkyLWE0NzQtZmU2MjQxMmIxNzNkIiwiaXNFZGl0ZWQiOmZhbHNlLCJjaXRhdGlvbkl0ZW1zIjpbeyJpZCI6IjRlNDVlZTgxLWY5MDEtNWE2Ny05YmZkLWNlYzM3NDY2ZjM4NyIsInVyaXMiOlsiaHR0cDovL3d3dy5tZW5kZWxleS5jb20vZG9jdW1lbnRzLz91dWlkPTI0MGY0YWZiLTlmNDYtNDQwYS1iZThhLTQ4YTBiMjcyMmZhNSJdLCJpc1RlbXBvcmFyeSI6ZmFsc2UsImxlZ2FjeURlc2t0b3BJZCI6IjI0MGY0YWZiLTlmNDYtNDQwYS1iZThhLTQ4YTBiMjcyMmZhNSIsIml0ZW1EYXRhIjp7IkRPSSI6IjEwLjEwMDIvbWRzLjIyOTg5IiwiSVNTTiI6IjE1MzEtODI1NyAoRWxlY3Ryb25pYykiLCJQTUlEIjoiMjA0NjE3OTciLCJhYnN0cmFjdCI6IkZhdGlndWUgaGFzIGJlZW4gc2hvd24gdG8gYmUgYSBjb25zaXN0ZW50IGFuZCBjb21tb24gcHJvYmxlbSBpbiBQYXJraW5zb24ncyAgZGlzZWFzZSAoUEQpIGluIG11bHRpcGxlIGNvdW50cmllcyBhbmQgY3VsdHVyZXMuIEl0IGlzIG9uZSBvZiB0aGUgbW9zdCBkaXNhYmxpbmcgb2YgYWxsIHN5bXB0b21zLCBpbmNsdWRpbmcgbW90b3IgZHlzZnVuY3Rpb24sIGFuZCBhcHBlYXJzIGVhcmx5LCBvZnRlbiBwcmVkYXRpbmcgdGhlIG9uc2V0IG9mIG1vdG9yIHN5bXB0b21zLiBTZXZlcmFsIHN0dWRpZXMgb2YgdGhlIGVwaWRlbWlvbG9neSBvZiBmYXRpZ3VlIGhhdmUgYmVlbiBwdWJsaXNoZWQsIG9mdGVuIHVzaW5nIGRpZmZlcmVudCBzY2FsZXMsIGJ1dCBmZXcgb24gdHJlYXRtZW50LiBUaGUgTW92ZW1lbnQgRGlzb3JkZXIgU29jaWV0eSAoTURTKSBjb21taXNzaW9uZWQgYSB0YXNrIGZvcmNlIHRvIGFzc2VzcyBhdmFpbGFibGUgY2xpbmljYWwgcmF0aW5nIHNjYWxlcywgY3JpdGlxdWUgdGhlaXIgcHN5Y2hvbWV0cmljIHByb3BlcnRpZXMsIHN1bW1hcml6ZSB0aGVpciBjbGluaWNhbCBwcm9wZXJ0aWVzLCBhbmQgZXZhbHVhdGUgdGhlIGV2aWRlbmNlIGluIHN1cHBvcnQgb2YgdGhlaXIgdXNlIGluIGNsaW5pY2FsIHN0dWRpZXMgaW4gUEQuIFNpeCBjbGluaWNhbCByZXNlYXJjaGVycyByZXZpZXdlZCBhbGwgc3R1ZGllcyBwdWJsaXNoZWQgaW4gcGVlciByZXZpZXdlZCBqb3VybmFscyBvZiBmYXRpZ3VlIGluIFBELCBldmFsdWF0ZWQgdGhlIHNjYWxlcycgcHJldmlvdXMgdXNlLCBwZXJmb3JtYW5jZSBwYXJhbWV0ZXJzLCBhbmQgcXVhbGl0eSBvZiB2YWxpZGF0aW9uIGRhdGEsIGlmIGF2YWlsYWJsZS4gU2NhbGVzIHdlcmUgcmF0ZWQgYWNjb3JkaW5nIHRvIGNyaXRlcmlhIHByb3ZpZGVkIGJ5IHRoZSBNRFMuIEEgc2NhbGUgd2FzIFwicmVjb21tZW5kZWRcIiBpZiBpdCBoYXMgYmVlbiB1c2VkIGluIGNsaW5pY2FsIHN0dWRpZXMgYmV5b25kIHRoZSBncm91cCB0aGF0IGRldmVsb3BlZCBpdCwgaGFzIGJlZW4gdXNlZCBpbiBQRCBhbmQgcHN5Y2hvbWV0cmljIHN0dWRpZXMgaGF2ZSBlc3RhYmxpc2hlZCB0aGF0IGl0IGlzIGEgdmFsaWQsIHJlbGlhYmxlIGFuZCBzZW5zaXRpdmUgdG8gY2hhbmdlIGluIHBlb3BsZSB3aXRoIFBELiBSZXF1aXJpbmcgYSBzY2FsZSB0byBoYXZlIGRlbW9uc3RyYXRlZCBzZW5zaXRpdml0eSB0byBjaGFuZ2UgaW4gUEQgc3BlY2lmaWNhbGx5IHJhdGhlciB0aGFuIGluIG90aGVyIGFyZWFzIGluIG9yZGVyIHRvIGF0dGFpbiBhIHJhdGluZyBvZiBcInJlY29tbWVuZGVkXCIgZGlmZmVycyBmcm9tIHRoZSB1c2Ugb2YgdGhpcyB0ZXJtIGluIHByZXZpb3VzIE1EUyB0YXNrIGZvcmNlIHNjYWxlIHJldmlld3MuIFwiU3VnZ2VzdGVkXCIgc2NhbGVzIGZhaWxlZCB0byBtZWV0IGFsbCB0aGUgY3JpdGVyaWEgb2YgYSBcInJlY29tbWVuZGVkXCIgc2NhbGUsIHVzdWFsbHkgdGhlIGNyaXRlcmlvbiBvZiBzZW5zaXRpdml0eSB0byBjaGFuZ2UgaW4gYSBzdHVkeSBvZiBQRC4gU2NhbGVzIHdlcmUgXCJsaXN0ZWRcIiBpZiB0aGV5IGhhZCBiZWVuIHVzZWQgaW4gUEQgc3R1ZGllcyBidXQgaGFkIGxpdHRsZSBvciBubyBwc3ljaG9tZXRyaWMgZGF0YSB0byBhc3Nlc3MuIFNvbWUgc2NhbGVzIGNvdWxkIGJlIHVzZWQgYm90aCB0byBzY3JlZW4gZm9yIGZhdGlndWUgYXMgd2VsbCBhcyB0byBhc3Nlc3MgZmF0aWd1ZSBzZXZlcml0eSwgYnV0IHNvbWUgd2VyZSBvbmx5IHVzZWQgdG8gYXNzZXNzIHNldmVyaXR5LiBUaGUgRmF0aWd1ZSBTZXZlcml0eSBTY2FsZSB3YXMgXCJyZWNvbW1lbmRlZFwiIGZvciBib3RoIHNjcmVlbmluZyBhbmQgc2V2ZXJpdHkgcmF0aW5nLiBUaGUgRmF0aWd1ZSBBc3Nlc3NtZW50IEludmVudG9yeSwgYW4gZXhwYW5kZWQgdmVyc2lvbiBvZiB0aGUgRmF0aWd1ZSBzZXZlcml0eSBTY2FsZSwgaXMgXCJzdWdnZXN0ZWRcIiBmb3IgYm90aCBzY3JlZW5pbmcgYW5kIHNldmVyaXR5LiBUaGUgRnVuY3Rpb25hbCBBc3Nlc3NtZW50IG9mIENocm9uaWMgSWxsbmVzcyBUaGVyYXB5LUZhdGlndWUgd2FzIFwicmVjb21tZW5kZWRcIiBmb3Igc2NyZWVuaW5nIGFuZCBcInN1Z2dlc3RlZFwiIGZvciBzZXZlcml0eS4gVGhlIE11bHRpZGltZW5zaW9uYWwgRmF0aWd1ZSBJbnZlbnRvcnkgd2FzIFwic3VnZ2VzdGVkXCIgZm9yIHNjcmVlbmluZyBhbmQgXCJyZWNvbW1lbmRlZFwiIGZvciBzZXZlcml0eS4gVGhlIFBhcmtpbnNvbiBGYXRpZ3VlIFNjYWxlIHdhcyBcInJlY29tbWVuZGVkXCIgZm9yIHNjcmVlbmluZyBhbmQgXCJzdWdnZXN0ZWRcIiBmb3Igc2V2ZXJpdHkgcmF0aW5nLiBUaGUgRmF0aWd1ZSBTZXZlcml0eSBJbnZlbnRvcnkgd2FzIFwibGlzdGVkXCIgZm9yIGJvdGggc2NyZWVuaW5nIGFuZCBzZXZlcml0eS4gVGhlIEZhdGlndWUgSW1wYWN0IFNjYWxlIGZvciBEYWlseSBVc2UsIGFuIGFkYXB0YXRpb24gb2YgdGhlIEZhdGlndWUgSW1wYWN0IFNjYWxlIHdhcyBcImxpc3RlZFwiIGZvciBzY3JlZW5pbmcgYW5kIFwic3Vn4oCmIiwiYXV0aG9yIjpbeyJkcm9wcGluZy1wYXJ0aWNsZSI6IiIsImZhbWlseSI6IkZyaWVkbWFuIiwiZ2l2ZW4iOiJKb3NlcGggSCIsIm5vbi1kcm9wcGluZy1wYXJ0aWNsZSI6IiIsInBhcnNlLW5hbWVzIjpmYWxzZSwic3VmZml4IjoiIn0seyJkcm9wcGluZy1wYXJ0aWNsZSI6IiIsImZhbWlseSI6IkFsdmVzIiwiZ2l2ZW4iOiJHdWlkbyIsIm5vbi1kcm9wcGluZy1wYXJ0aWNsZSI6IiIsInBhcnNlLW5hbWVzIjpmYWxzZSwic3VmZml4IjoiIn0seyJkcm9wcGluZy1wYXJ0aWNsZSI6IiIsImZhbWlseSI6IkhhZ2VsbCIsImdpdmVuIjoiUGV0ZXIiLCJub24tZHJvcHBpbmctcGFydGljbGUiOiIiLCJwYXJzZS1uYW1lcyI6ZmFsc2UsInN1ZmZpeCI6IiJ9LHsiZHJvcHBpbmctcGFydGljbGUiOiIiLCJmYW1pbHkiOiJNYXJpbnVzIiwiZ2l2ZW4iOiJKb2hhbiIsIm5vbi1kcm9wcGluZy1wYXJ0aWNsZSI6IiIsInBhcnNlLW5hbWVzIjpmYWxzZSwic3VmZml4IjoiIn0seyJkcm9wcGluZy1wYXJ0aWNsZSI6IiIsImZhbWlseSI6Ik1hcnNoIiwiZ2l2ZW4iOiJMYXVyYSIsIm5vbi1kcm9wcGluZy1wYXJ0aWNsZSI6IiIsInBhcnNlLW5hbWVzIjpmYWxzZSwic3VmZml4IjoiIn0seyJkcm9wcGluZy1wYXJ0aWNsZSI6IiIsImZhbWlseSI6Ik1hcnRpbmV6LU1hcnRpbiIsImdpdmVuIjoiUGFibG8iLCJub24tZHJvcHBpbmctcGFydGljbGUiOiIiLCJwYXJzZS1uYW1lcyI6ZmFsc2UsInN1ZmZpeCI6IiJ9LHsiZHJvcHBpbmctcGFydGljbGUiOiIiLCJmYW1pbHkiOiJHb2V0eiIsImdpdmVuIjoiQ2hyaXN0b3BoZXIgRyIsIm5vbi1kcm9wcGluZy1wYXJ0aWNsZSI6IiIsInBhcnNlLW5hbWVzIjpmYWxzZSwic3VmZml4IjoiIn0seyJkcm9wcGluZy1wYXJ0aWNsZSI6IiIsImZhbWlseSI6IlBvZXdlIiwiZ2l2ZW4iOiJXZXJuZXIiLCJub24tZHJvcHBpbmctcGFydGljbGUiOiIiLCJwYXJzZS1uYW1lcyI6ZmFsc2UsInN1ZmZpeCI6IiJ9LHsiZHJvcHBpbmctcGFydGljbGUiOiIiLCJmYW1pbHkiOiJSYXNjb2wiLCJnaXZlbiI6Ik9saXZpZXIiLCJub24tZHJvcHBpbmctcGFydGljbGUiOiIiLCJwYXJzZS1uYW1lcyI6ZmFsc2UsInN1ZmZpeCI6IiJ9LHsiZHJvcHBpbmctcGFydGljbGUiOiIiLCJmYW1pbHkiOiJTYW1wYWlvIiwiZ2l2ZW4iOiJDcmlzdGluYSIsIm5vbi1kcm9wcGluZy1wYXJ0aWNsZSI6IiIsInBhcnNlLW5hbWVzIjpmYWxzZSwic3VmZml4IjoiIn0seyJkcm9wcGluZy1wYXJ0aWNsZSI6IiIsImZhbWlseSI6IlN0ZWJiaW5zIiwiZ2l2ZW4iOiJHbGVubiIsIm5vbi1kcm9wcGluZy1wYXJ0aWNsZSI6IiIsInBhcnNlLW5hbWVzIjpmYWxzZSwic3VmZml4IjoiIn0seyJkcm9wcGluZy1wYXJ0aWNsZSI6IiIsImZhbWlseSI6IlNjaHJhZyIsImdpdmVuIjoiQW5ldHRlIiwibm9uLWRyb3BwaW5nLXBhcnRpY2xlIjoiIiwicGFyc2UtbmFtZXMiOmZhbHNlLCJzdWZmaXgiOiIifV0sImNvbnRhaW5lci10aXRsZSI6Ik1vdmVtZW50IGRpc29yZGVycyA6IG9mZmljaWFsIGpvdXJuYWwgb2YgdGhlIE1vdmVtZW50IERpc29yZGVyIFNvY2lldHkiLCJpc3N1ZSI6IjciLCJpc3N1ZWQiOnsiZGF0ZS1wYXJ0cyI6W1siMjAxMCIsIjUiXV19LCJsYW5ndWFnZSI6ImVuZyIsInBhZ2UiOiI4MDUtODIyIiwicHVibGlzaGVyLXBsYWNlIjoiVW5pdGVkIFN0YXRlcyIsInRpdGxlIjoiRmF0aWd1ZSByYXRpbmcgc2NhbGVzIGNyaXRpcXVlIGFuZCByZWNvbW1lbmRhdGlvbnMgYnkgdGhlIE1vdmVtZW50IERpc29yZGVycyAgU29jaWV0eSB0YXNrIGZvcmNlIG9uIHJhdGluZyBzY2FsZXMgZm9yIFBhcmtpbnNvbidzIGRpc2Vhc2UuIiwidHlwZSI6ImFydGljbGUtam91cm5hbCIsInZvbHVtZSI6IjI1IiwiaWQiOiI0ZTQ1ZWU4MS1mOTAxLTVhNjctOWJmZC1jZWMzNzQ2NmYzODciLCJjb250YWluZXItdGl0bGUtc2hvcnQiOiJNb3YgRGlzb3JkIn19XSwicHJvcGVydGllcyI6eyJub3RlSW5kZXgiOjB9LCJtYW51YWxPdmVycmlkZSI6eyJjaXRlcHJvY1RleHQiOiIoRnJpZWRtYW4gZXQgYWwuIDIwMTApIiwibWFudWFsT3ZlcnJpZGVUZXh0IjoiIiwiaXNNYW51YWxseU92ZXJyaWRkZW4iOmZhbHNlfX0=&quot;,&quot;citationItems&quot;:[{&quot;id&quot;:&quot;4e45ee81-f901-5a67-9bfd-cec37466f387&quot;,&quot;uris&quot;:[&quot;http://www.mendeley.com/documents/?uuid=240f4afb-9f46-440a-be8a-48a0b2722fa5&quot;],&quot;isTemporary&quot;:false,&quot;legacyDesktopId&quot;:&quot;240f4afb-9f46-440a-be8a-48a0b2722fa5&quot;,&quot;itemData&quot;:{&quot;DOI&quot;:&quot;10.1002/mds.22989&quot;,&quot;ISSN&quot;:&quot;1531-8257 (Electronic)&quot;,&quot;PMID&quot;:&quot;20461797&quot;,&quot;abstract&quot;:&quot;Fatigue has been shown to be a consistent and common problem in Parkinson's  disease (PD) in multiple countries and cultures. It is one of the most disabling of all symptoms, including motor dysfunction, and appears early, often predating the onset of motor symptoms. Several studies of the epidemiology of fatigue have been published, often using different scales, but few on treatment. The Movement Disorder Society (MDS) commissioned a task force to assess available clinical rating scales, critique their psychometric properties, summarize their clinical properties, and evaluate the evidence in support of their use in clinical studies in PD. Six clinical researchers reviewed all studies published in peer reviewed journals of fatigue in PD, evaluated the scales' previous use, performance parameters, and quality of validation data, if available. Scales were rated according to criteria provided by the MDS. A scale was \&quot;recommended\&quot; if it has been used in clinical studies beyond the group that developed it, has been used in PD and psychometric studies have established that it is a valid, reliable and sensitive to change in people with PD. Requiring a scale to have demonstrated sensitivity to change in PD specifically rather than in other areas in order to attain a rating of \&quot;recommended\&quot; differs from the use of this term in previous MDS task force scale reviews. \&quot;Suggested\&quot; scales failed to meet all the criteria of a \&quot;recommended\&quot; scale, usually the criterion of sensitivity to change in a study of PD. Scales were \&quot;listed\&quot; if they had been used in PD studies but had little or no psychometric data to assess. Some scales could be used both to screen for fatigue as well as to assess fatigue severity, but some were only used to assess severity. The Fatigue Severity Scale was \&quot;recommended\&quot; for both screening and severity rating. The Fatigue Assessment Inventory, an expanded version of the Fatigue severity Scale, is \&quot;suggested\&quot; for both screening and severity. The Functional Assessment of Chronic Illness Therapy-Fatigue was \&quot;recommended\&quot; for screening and \&quot;suggested\&quot; for severity. The Multidimensional Fatigue Inventory was \&quot;suggested\&quot; for screening and \&quot;recommended\&quot; for severity. The Parkinson Fatigue Scale was \&quot;recommended\&quot; for screening and \&quot;suggested\&quot; for severity rating. The Fatigue Severity Inventory was \&quot;listed\&quot; for both screening and severity. The Fatigue Impact Scale for Daily Use, an adaptation of the Fatigue Impact Scale was \&quot;listed\&quot; for screening and \&quot;sug…&quot;,&quot;author&quot;:[{&quot;dropping-particle&quot;:&quot;&quot;,&quot;family&quot;:&quot;Friedman&quot;,&quot;given&quot;:&quot;Joseph H&quot;,&quot;non-dropping-particle&quot;:&quot;&quot;,&quot;parse-names&quot;:false,&quot;suffix&quot;:&quot;&quot;},{&quot;dropping-particle&quot;:&quot;&quot;,&quot;family&quot;:&quot;Alves&quot;,&quot;given&quot;:&quot;Guido&quot;,&quot;non-dropping-particle&quot;:&quot;&quot;,&quot;parse-names&quot;:false,&quot;suffix&quot;:&quot;&quot;},{&quot;dropping-particle&quot;:&quot;&quot;,&quot;family&quot;:&quot;Hagell&quot;,&quot;given&quot;:&quot;Peter&quot;,&quot;non-dropping-particle&quot;:&quot;&quot;,&quot;parse-names&quot;:false,&quot;suffix&quot;:&quot;&quot;},{&quot;dropping-particle&quot;:&quot;&quot;,&quot;family&quot;:&quot;Marinus&quot;,&quot;given&quot;:&quot;Johan&quot;,&quot;non-dropping-particle&quot;:&quot;&quot;,&quot;parse-names&quot;:false,&quot;suffix&quot;:&quot;&quot;},{&quot;dropping-particle&quot;:&quot;&quot;,&quot;family&quot;:&quot;Marsh&quot;,&quot;given&quot;:&quot;Laura&quot;,&quot;non-dropping-particle&quot;:&quot;&quot;,&quot;parse-names&quot;:false,&quot;suffix&quot;:&quot;&quot;},{&quot;dropping-particle&quot;:&quot;&quot;,&quot;family&quot;:&quot;Martinez-Martin&quot;,&quot;given&quot;:&quot;Pablo&quot;,&quot;non-dropping-particle&quot;:&quot;&quot;,&quot;parse-names&quot;:false,&quot;suffix&quot;:&quot;&quot;},{&quot;dropping-particle&quot;:&quot;&quot;,&quot;family&quot;:&quot;Goetz&quot;,&quot;given&quot;:&quot;Christopher G&quot;,&quot;non-dropping-particle&quot;:&quot;&quot;,&quot;parse-names&quot;:false,&quot;suffix&quot;:&quot;&quot;},{&quot;dropping-particle&quot;:&quot;&quot;,&quot;family&quot;:&quot;Poewe&quot;,&quot;given&quot;:&quot;Werner&quot;,&quot;non-dropping-particle&quot;:&quot;&quot;,&quot;parse-names&quot;:false,&quot;suffix&quot;:&quot;&quot;},{&quot;dropping-particle&quot;:&quot;&quot;,&quot;family&quot;:&quot;Rascol&quot;,&quot;given&quot;:&quot;Olivier&quot;,&quot;non-dropping-particle&quot;:&quot;&quot;,&quot;parse-names&quot;:false,&quot;suffix&quot;:&quot;&quot;},{&quot;dropping-particle&quot;:&quot;&quot;,&quot;family&quot;:&quot;Sampaio&quot;,&quot;given&quot;:&quot;Cristina&quot;,&quot;non-dropping-particle&quot;:&quot;&quot;,&quot;parse-names&quot;:false,&quot;suffix&quot;:&quot;&quot;},{&quot;dropping-particle&quot;:&quot;&quot;,&quot;family&quot;:&quot;Stebbins&quot;,&quot;given&quot;:&quot;Glenn&quot;,&quot;non-dropping-particle&quot;:&quot;&quot;,&quot;parse-names&quot;:false,&quot;suffix&quot;:&quot;&quot;},{&quot;dropping-particle&quot;:&quot;&quot;,&quot;family&quot;:&quot;Schrag&quot;,&quot;given&quot;:&quot;Anette&quot;,&quot;non-dropping-particle&quot;:&quot;&quot;,&quot;parse-names&quot;:false,&quot;suffix&quot;:&quot;&quot;}],&quot;container-title&quot;:&quot;Movement disorders : official journal of the Movement Disorder Society&quot;,&quot;issue&quot;:&quot;7&quot;,&quot;issued&quot;:{&quot;date-parts&quot;:[[&quot;2010&quot;,&quot;5&quot;]]},&quot;language&quot;:&quot;eng&quot;,&quot;page&quot;:&quot;805-822&quot;,&quot;publisher-place&quot;:&quot;United States&quot;,&quot;title&quot;:&quot;Fatigue rating scales critique and recommendations by the Movement Disorders  Society task force on rating scales for Parkinson's disease.&quot;,&quot;type&quot;:&quot;article-journal&quot;,&quot;volume&quot;:&quot;25&quot;,&quot;id&quot;:&quot;4e45ee81-f901-5a67-9bfd-cec37466f387&quot;,&quot;container-title-short&quot;:&quot;Mov Disord&quot;}}],&quot;properties&quot;:{&quot;noteIndex&quot;:0},&quot;manualOverride&quot;:{&quot;citeprocText&quot;:&quot;(Friedman et al. 2010)&quot;,&quot;manualOverrideText&quot;:&quot;&quot;,&quot;isManuallyOverridden&quot;:false}},{&quot;citationID&quot;:&quot;MENDELEY_CITATION_fb59f783-49c7-4ce6-8bdf-575e86706b1b&quot;,&quot;isEdited&quot;:false,&quot;citationTag&quot;:&quot;MENDELEY_CITATION_v3_eyJjaXRhdGlvbklEIjoiTUVOREVMRVlfQ0lUQVRJT05fZmI1OWY3ODMtNDljNy00Y2U2LThiZGYtNTc1ZTg2NzA2YjFiIiwiaXNFZGl0ZWQiOmZhbHNlLCJjaXRhdGlvbkl0ZW1zIjpbeyJpZCI6ImVlMTE0YTYyLWRhNDMtNTE5Ny04NzExLTk2NGFlNjk3ZDM4NiIsInVyaXMiOlsiaHR0cDovL3d3dy5tZW5kZWxleS5jb20vZG9jdW1lbnRzLz91dWlkPThiMTBkYmQ0LWUzZDItNGE3Ni1hMTYyLTA1OGQ1MDA1ODA0ZSJdLCJpc1RlbXBvcmFyeSI6ZmFsc2UsImxlZ2FjeURlc2t0b3BJZCI6IjhiMTBkYmQ0LWUzZDItNGE3Ni1hMTYyLTA1OGQ1MDA1ODA0ZSIsIml0ZW1EYXRhIjp7IkRPSSI6IjEwLjEwMTYvMDE2NS0xNzgxKDkxKTkwMDQwLXYiLCJJU1NOIjoiMDE2NS0xNzgxIChQcmludCkiLCJQTUlEIjoiMTc1NDYyOSIsImFic3RyYWN0IjoiVGhpcyBhcnRpY2xlIHByZXNlbnRzIGV2aWRlbmNlIGZvciB0aGUgcmVsaWFiaWxpdHkgYW5kIGNvbnN0cnVjdCB2YWxpZGl0eSBvZiB0aGUgIEFwYXRoeSBFdmFsdWF0aW9uIFNjYWxlIChBRVMpLiBDb25jZXB0dWFsbHksIGFwYXRoeSBpcyBkZWZpbmVkIGFzIGxhY2sgb2YgbW90aXZhdGlvbiBub3QgYXR0cmlidXRhYmxlIHRvIGRpbWluaXNoZWQgbGV2ZWwgb2YgY29uc2Npb3VzbmVzcywgY29nbml0aXZlIGltcGFpcm1lbnQsIG9yIGVtb3Rpb25hbCBkaXN0cmVzcy4gT3BlcmF0aW9uYWxseSwgdGhlIEFFUyB0cmVhdHMgYXBhdGh5IGFzIGEgcHN5Y2hvbG9naWNhbCBkaW1lbnNpb24gZGVmaW5lZCBieSBzaW11bHRhbmVvdXMgZGVmaWNpdHMgaW4gdGhlIG92ZXJ0IGJlaGF2aW9yYWwsIGNvZ25pdGl2ZSwgYW5kIGVtb3Rpb25hbCBjb25jb21pdGFudHMgb2YgZ29hbC1kaXJlY3RlZCBiZWhhdmlvci4gVGhyZWUgdmVyc2lvbnMgb2YgdGhlIEFFUyAoY2xpbmljaWFuLCBpbmZvcm1hbnQsIGFuZCBzZWxmLXJhdGVkKSB3ZXJlIGV2YWx1YXRlZCBmb3IgMTIzIHN1YmplY3RzLCBhZ2VzIDUzLTg1LCBtZWV0aW5nIHJlc2VhcmNoIGNyaXRlcmlhIGZvciByaWdodCBvciBsZWZ0IGhlbWlzcGhlcmUgc3Ryb2tlLCBwcm9iYWJsZSBBbHpoZWltZXIncyBkaXNlYXNlLCBtYWpvciBkZXByZXNzaW9uLCBvciB3ZWxsIGVsZGVybHkgY29udHJvbC4gTXVsdGlwbGUgZm9ybXMgb2YgcmVsaWFiaWxpdHkgKGludGVybmFsIGNvbnNpc3RlbmN5LCB0ZXN0LXJldGVzdCwgYW5kIGludGVycmF0ZXIpIHdlcmUgc2F0aXNmYWN0b3J5LiBTZXZlcmFsIHR5cGVzIG9mIHZhbGlkaXR5IGV2aWRlbmNlIGFyZSBwcmVzZW50ZWQgZm9yIGVhY2ggdmVyc2lvbiBvZiB0aGUgc2NhbGUsIGluY2x1ZGluZyB0aGUgZm9sbG93aW5nOiBhYmlsaXR5IG9mIHRoZSBBRVMgdG8gZGlzY3JpbWluYXRlIGJldHdlZW4gZ3JvdXBzIGFjY29yZGluZyB0byBtZWFuIGxldmVscyBvZiBhcGF0aHksIGRpc2NyaW1pbmFiaWxpdHkgb2YgYXBhdGh5IHJhdGluZ3MgZnJvbSBzdGFuZGFyZCBtZWFzdXJlcyBvZiBkZXByZXNzaW9uIGFuZCBhbnhpZXR5LCBjb252ZXJnZW50IHZhbGlkaXR5IGJldHdlZW4gdGhlIHRocmVlIHZlcnNpb25zIG9mIHRoZSBzY2FsZSwgYW5kIHByZWRpY3RpdmUgdmFsaWRpdHkgbWVhc3VyZXMgZGVyaXZlZCBmcm9tIG9ic2VydmluZyBzdWJqZWN0cycgcGxheSB3aXRoIG5vdmVsdHkgdG95cyBhbmQgdmlkZW9nYW1lcy4gR3VpZGVsaW5lcyBmb3IgdGhlIGFkbWluaXN0cmF0aW9uIG9mIHRoZSBBRVMgYXJlIHByZXNlbnRlZCwgYWxvbmcgd2l0aCBzdWdnZXN0aW9ucyBmb3IgcG90ZW50aWFsIGFwcGxpY2F0aW9ucyBvZiB0aGUgc2NhbGUgdG8gY2xpbmljYWwgYW5kIHJlc2VhcmNoIHF1ZXN0aW9ucy4iLCJhdXRob3IiOlt7ImRyb3BwaW5nLXBhcnRpY2xlIjoiIiwiZmFtaWx5IjoiTWFyaW4iLCJnaXZlbiI6IlIgUyIsIm5vbi1kcm9wcGluZy1wYXJ0aWNsZSI6IiIsInBhcnNlLW5hbWVzIjpmYWxzZSwic3VmZml4IjoiIn0seyJkcm9wcGluZy1wYXJ0aWNsZSI6IiIsImZhbWlseSI6IkJpZWRyenlja2kiLCJnaXZlbiI6IlIgQyIsIm5vbi1kcm9wcGluZy1wYXJ0aWNsZSI6IiIsInBhcnNlLW5hbWVzIjpmYWxzZSwic3VmZml4IjoiIn0seyJkcm9wcGluZy1wYXJ0aWNsZSI6IiIsImZhbWlseSI6IkZpcmluY2lvZ3VsbGFyaSIsImdpdmVuIjoiUyIsIm5vbi1kcm9wcGluZy1wYXJ0aWNsZSI6IiIsInBhcnNlLW5hbWVzIjpmYWxzZSwic3VmZml4IjoiIn1dLCJjb250YWluZXItdGl0bGUiOiJQc3ljaGlhdHJ5IHJlc2VhcmNoIiwiaXNzdWUiOiIyIiwiaXNzdWVkIjp7ImRhdGUtcGFydHMiOltbIjE5OTEiLCI4Il1dfSwibGFuZ3VhZ2UiOiJlbmciLCJwYWdlIjoiMTQzLTE2MiIsInB1Ymxpc2hlci1wbGFjZSI6IklyZWxhbmQiLCJ0aXRsZSI6IlJlbGlhYmlsaXR5IGFuZCB2YWxpZGl0eSBvZiB0aGUgQXBhdGh5IEV2YWx1YXRpb24gU2NhbGUuIiwidHlwZSI6ImFydGljbGUtam91cm5hbCIsInZvbHVtZSI6IjM4IiwiaWQiOiJlZTExNGE2Mi1kYTQzLTUxOTctODcxMS05NjRhZTY5N2QzODYiLCJjb250YWluZXItdGl0bGUtc2hvcnQiOiJQc3ljaGlhdHJ5IFJlcyJ9fV0sInByb3BlcnRpZXMiOnsibm90ZUluZGV4IjowfSwibWFudWFsT3ZlcnJpZGUiOnsiY2l0ZXByb2NUZXh0IjoiKE1hcmluIGV0IGFsLiAxOTkxKSIsIm1hbnVhbE92ZXJyaWRlVGV4dCI6IiIsImlzTWFudWFsbHlPdmVycmlkZGVuIjpmYWxzZX19&quot;,&quot;citationItems&quot;:[{&quot;id&quot;:&quot;ee114a62-da43-5197-8711-964ae697d386&quot;,&quot;uris&quot;:[&quot;http://www.mendeley.com/documents/?uuid=8b10dbd4-e3d2-4a76-a162-058d5005804e&quot;],&quot;isTemporary&quot;:false,&quot;legacyDesktopId&quot;:&quot;8b10dbd4-e3d2-4a76-a162-058d5005804e&quot;,&quot;itemData&quot;:{&quot;DOI&quot;:&quot;10.1016/0165-1781(91)90040-v&quot;,&quot;ISSN&quot;:&quot;0165-1781 (Print)&quot;,&quot;PMID&quot;:&quot;1754629&quot;,&quot;abstract&quot;:&quot;This article presents evidence for the reliability and construct validity of the  Apathy Evaluation Scale (AES). Conceptually, apathy is defined as lack of motivation not attributable to diminished level of consciousness, cognitive impairment, or emotional distress. Operationally, the AES treats apathy as a psychological dimension defined by simultaneous deficits in the overt behavioral, cognitive, and emotional concomitants of goal-directed behavior. Three versions of the AES (clinician, informant, and self-rated) were evaluated for 123 subjects, ages 53-85, meeting research criteria for right or left hemisphere stroke, probable Alzheimer's disease, major depression, or well elderly control. Multiple forms of reliability (internal consistency, test-retest, and interrater) were satisfactory. Several types of validity evidence are presented for each version of the scale, including the following: ability of the AES to discriminate between groups according to mean levels of apathy, discriminability of apathy ratings from standard measures of depression and anxiety, convergent validity between the three versions of the scale, and predictive validity measures derived from observing subjects' play with novelty toys and videogames. Guidelines for the administration of the AES are presented, along with suggestions for potential applications of the scale to clinical and research questions.&quot;,&quot;author&quot;:[{&quot;dropping-particle&quot;:&quot;&quot;,&quot;family&quot;:&quot;Marin&quot;,&quot;given&quot;:&quot;R S&quot;,&quot;non-dropping-particle&quot;:&quot;&quot;,&quot;parse-names&quot;:false,&quot;suffix&quot;:&quot;&quot;},{&quot;dropping-particle&quot;:&quot;&quot;,&quot;family&quot;:&quot;Biedrzycki&quot;,&quot;given&quot;:&quot;R C&quot;,&quot;non-dropping-particle&quot;:&quot;&quot;,&quot;parse-names&quot;:false,&quot;suffix&quot;:&quot;&quot;},{&quot;dropping-particle&quot;:&quot;&quot;,&quot;family&quot;:&quot;Firinciogullari&quot;,&quot;given&quot;:&quot;S&quot;,&quot;non-dropping-particle&quot;:&quot;&quot;,&quot;parse-names&quot;:false,&quot;suffix&quot;:&quot;&quot;}],&quot;container-title&quot;:&quot;Psychiatry research&quot;,&quot;issue&quot;:&quot;2&quot;,&quot;issued&quot;:{&quot;date-parts&quot;:[[&quot;1991&quot;,&quot;8&quot;]]},&quot;language&quot;:&quot;eng&quot;,&quot;page&quot;:&quot;143-162&quot;,&quot;publisher-place&quot;:&quot;Ireland&quot;,&quot;title&quot;:&quot;Reliability and validity of the Apathy Evaluation Scale.&quot;,&quot;type&quot;:&quot;article-journal&quot;,&quot;volume&quot;:&quot;38&quot;,&quot;id&quot;:&quot;ee114a62-da43-5197-8711-964ae697d386&quot;,&quot;container-title-short&quot;:&quot;Psychiatry Res&quot;}}],&quot;properties&quot;:{&quot;noteIndex&quot;:0},&quot;manualOverride&quot;:{&quot;citeprocText&quot;:&quot;(Marin et al. 1991)&quot;,&quot;manualOverrideText&quot;:&quot;&quot;,&quot;isManuallyOverridden&quot;:false}}]"/>
    <we:property name="MENDELEY_CITATIONS_LOCALE_CODE" value="&quot;en-US&quot;"/>
    <we:property name="MENDELEY_CITATIONS_STYLE" value="{&quot;id&quot;:&quot;https://www.zotero.org/styles/journal-of-neural-transmission&quot;,&quot;title&quot;:&quot;Journal of Neural Transmission&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B6F50E-6C26-ED42-A431-7FA63CCA32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98</Words>
  <Characters>7404</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Rosa De Micco</cp:lastModifiedBy>
  <cp:revision>16</cp:revision>
  <dcterms:created xsi:type="dcterms:W3CDTF">2024-01-19T15:21:00Z</dcterms:created>
  <dcterms:modified xsi:type="dcterms:W3CDTF">2024-04-08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arkinsonism-and-related-disorders</vt:lpwstr>
  </property>
  <property fmtid="{D5CDD505-2E9C-101B-9397-08002B2CF9AE}" pid="4" name="Mendeley Unique User Id_1">
    <vt:lpwstr>9ac5aaa1-c2ef-3b8c-ab14-809897e6513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journal-of-anxiety-disorders</vt:lpwstr>
  </property>
  <property fmtid="{D5CDD505-2E9C-101B-9397-08002B2CF9AE}" pid="16" name="Mendeley Recent Style Name 5_1">
    <vt:lpwstr>Journal of Anxiety Disorders</vt:lpwstr>
  </property>
  <property fmtid="{D5CDD505-2E9C-101B-9397-08002B2CF9AE}" pid="17" name="Mendeley Recent Style Id 6_1">
    <vt:lpwstr>http://www.zotero.org/styles/journal-of-neurology</vt:lpwstr>
  </property>
  <property fmtid="{D5CDD505-2E9C-101B-9397-08002B2CF9AE}" pid="18" name="Mendeley Recent Style Name 6_1">
    <vt:lpwstr>Journal of Neurolog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arkinsonism-and-related-disorders</vt:lpwstr>
  </property>
  <property fmtid="{D5CDD505-2E9C-101B-9397-08002B2CF9AE}" pid="22" name="Mendeley Recent Style Name 8_1">
    <vt:lpwstr>Parkinsonism and Related Disorder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